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700B12" w:rsidRPr="002120AE" w:rsidRDefault="00700B12" w:rsidP="0029740A">
      <w:pPr>
        <w:widowControl/>
      </w:pPr>
      <w:r w:rsidRPr="002120AE">
        <w:rPr>
          <w:rFonts w:hint="eastAsia"/>
          <w:b/>
        </w:rPr>
        <w:t>T</w:t>
      </w:r>
      <w:r w:rsidR="00695611" w:rsidRPr="002120AE">
        <w:rPr>
          <w:b/>
        </w:rPr>
        <w:t xml:space="preserve">able S1. </w:t>
      </w:r>
      <w:r w:rsidR="00695611" w:rsidRPr="002120AE">
        <w:t xml:space="preserve">Number of </w:t>
      </w:r>
      <w:r w:rsidR="00C44DDF" w:rsidRPr="002120AE">
        <w:t>read</w:t>
      </w:r>
      <w:r w:rsidR="00695611" w:rsidRPr="002120AE">
        <w:t>s obtained from three forest soil bacterial communities.</w:t>
      </w:r>
    </w:p>
    <w:p w:rsidR="00700B12" w:rsidRPr="002120AE" w:rsidRDefault="00700B12" w:rsidP="00700B12">
      <w:pPr>
        <w:ind w:left="720" w:hanging="720"/>
        <w:rPr>
          <w:b/>
        </w:rPr>
      </w:pPr>
    </w:p>
    <w:tbl>
      <w:tblPr>
        <w:tblStyle w:val="af"/>
        <w:tblW w:w="10349" w:type="dxa"/>
        <w:tblInd w:w="-131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1559"/>
        <w:gridCol w:w="1276"/>
        <w:gridCol w:w="1275"/>
        <w:gridCol w:w="236"/>
        <w:gridCol w:w="1607"/>
        <w:gridCol w:w="1276"/>
        <w:gridCol w:w="1276"/>
      </w:tblGrid>
      <w:tr w:rsidR="00052C62" w:rsidRPr="002120AE" w:rsidTr="00052C62">
        <w:tc>
          <w:tcPr>
            <w:tcW w:w="1844" w:type="dxa"/>
            <w:tcBorders>
              <w:bottom w:val="nil"/>
            </w:tcBorders>
          </w:tcPr>
          <w:p w:rsidR="00052C62" w:rsidRPr="002120AE" w:rsidRDefault="00052C62" w:rsidP="00AC2117"/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</w:tcPr>
          <w:p w:rsidR="00052C62" w:rsidRPr="002120AE" w:rsidRDefault="00695611" w:rsidP="00AC2117">
            <w:r w:rsidRPr="002120AE">
              <w:t>Summer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:rsidR="00052C62" w:rsidRPr="002120AE" w:rsidRDefault="00052C62" w:rsidP="00AC2117"/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</w:tcPr>
          <w:p w:rsidR="00052C62" w:rsidRPr="002120AE" w:rsidRDefault="00052C62" w:rsidP="00AC2117"/>
        </w:tc>
        <w:tc>
          <w:tcPr>
            <w:tcW w:w="236" w:type="dxa"/>
            <w:tcBorders>
              <w:bottom w:val="nil"/>
            </w:tcBorders>
          </w:tcPr>
          <w:p w:rsidR="00052C62" w:rsidRPr="002120AE" w:rsidRDefault="00052C62" w:rsidP="00AC2117"/>
        </w:tc>
        <w:tc>
          <w:tcPr>
            <w:tcW w:w="1607" w:type="dxa"/>
            <w:tcBorders>
              <w:top w:val="double" w:sz="4" w:space="0" w:color="auto"/>
              <w:bottom w:val="single" w:sz="4" w:space="0" w:color="auto"/>
            </w:tcBorders>
          </w:tcPr>
          <w:p w:rsidR="00052C62" w:rsidRPr="002120AE" w:rsidRDefault="00695611" w:rsidP="00AC2117">
            <w:r w:rsidRPr="002120AE">
              <w:t>Winter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:rsidR="00052C62" w:rsidRPr="002120AE" w:rsidRDefault="00052C62" w:rsidP="00AC2117"/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:rsidR="00052C62" w:rsidRPr="002120AE" w:rsidRDefault="00052C62" w:rsidP="00AC2117"/>
        </w:tc>
      </w:tr>
      <w:tr w:rsidR="00052C62" w:rsidRPr="002120AE" w:rsidTr="00052C62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052C62" w:rsidRPr="002120AE" w:rsidRDefault="00052C62" w:rsidP="00AC2117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62" w:rsidRPr="002120AE" w:rsidRDefault="00695611" w:rsidP="00AC2117">
            <w:pPr>
              <w:widowControl/>
              <w:jc w:val="center"/>
              <w:rPr>
                <w:kern w:val="0"/>
              </w:rPr>
            </w:pPr>
            <w:r w:rsidRPr="002120AE">
              <w:t>BROAD-Na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62" w:rsidRPr="002120AE" w:rsidRDefault="00695611" w:rsidP="00AC2117">
            <w:pPr>
              <w:widowControl/>
              <w:jc w:val="center"/>
              <w:rPr>
                <w:kern w:val="0"/>
              </w:rPr>
            </w:pPr>
            <w:r w:rsidRPr="002120AE">
              <w:rPr>
                <w:rFonts w:eastAsia="DFKai-SB"/>
                <w:kern w:val="0"/>
              </w:rPr>
              <w:t>CONIF-</w:t>
            </w:r>
            <w:r w:rsidRPr="002120AE">
              <w:rPr>
                <w:kern w:val="0"/>
              </w:rPr>
              <w:t>8</w:t>
            </w:r>
            <w:r w:rsidRPr="002120AE">
              <w:rPr>
                <w:rFonts w:eastAsia="DFKai-SB"/>
                <w:kern w:val="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62" w:rsidRPr="002120AE" w:rsidRDefault="00695611" w:rsidP="00AC2117">
            <w:pPr>
              <w:widowControl/>
              <w:jc w:val="center"/>
              <w:rPr>
                <w:kern w:val="0"/>
              </w:rPr>
            </w:pPr>
            <w:r w:rsidRPr="002120AE">
              <w:rPr>
                <w:rFonts w:eastAsia="DFKai-SB"/>
                <w:kern w:val="0"/>
              </w:rPr>
              <w:t>CONIF-4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052C62" w:rsidRPr="002120AE" w:rsidRDefault="00052C62" w:rsidP="00AC2117">
            <w:pPr>
              <w:widowControl/>
              <w:jc w:val="center"/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62" w:rsidRPr="002120AE" w:rsidRDefault="00695611" w:rsidP="00AC2117">
            <w:pPr>
              <w:widowControl/>
              <w:jc w:val="center"/>
              <w:rPr>
                <w:kern w:val="0"/>
              </w:rPr>
            </w:pPr>
            <w:r w:rsidRPr="002120AE">
              <w:t>BROAD-Na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62" w:rsidRPr="002120AE" w:rsidRDefault="00695611" w:rsidP="00AC2117">
            <w:pPr>
              <w:widowControl/>
              <w:jc w:val="center"/>
              <w:rPr>
                <w:kern w:val="0"/>
              </w:rPr>
            </w:pPr>
            <w:r w:rsidRPr="002120AE">
              <w:rPr>
                <w:rFonts w:eastAsia="DFKai-SB"/>
                <w:kern w:val="0"/>
              </w:rPr>
              <w:t>CONIF-</w:t>
            </w:r>
            <w:r w:rsidRPr="002120AE">
              <w:rPr>
                <w:kern w:val="0"/>
              </w:rPr>
              <w:t>8</w:t>
            </w:r>
            <w:r w:rsidRPr="002120AE">
              <w:rPr>
                <w:rFonts w:eastAsia="DFKai-SB"/>
                <w:kern w:val="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62" w:rsidRPr="002120AE" w:rsidRDefault="00695611" w:rsidP="00AC2117">
            <w:pPr>
              <w:widowControl/>
              <w:jc w:val="center"/>
              <w:rPr>
                <w:kern w:val="0"/>
              </w:rPr>
            </w:pPr>
            <w:r w:rsidRPr="002120AE">
              <w:rPr>
                <w:rFonts w:eastAsia="DFKai-SB"/>
                <w:kern w:val="0"/>
              </w:rPr>
              <w:t>CONIF-40</w:t>
            </w:r>
          </w:p>
        </w:tc>
      </w:tr>
      <w:tr w:rsidR="00052C62" w:rsidRPr="00CF787E" w:rsidTr="00052C62">
        <w:tc>
          <w:tcPr>
            <w:tcW w:w="1844" w:type="dxa"/>
            <w:tcBorders>
              <w:top w:val="single" w:sz="4" w:space="0" w:color="auto"/>
            </w:tcBorders>
          </w:tcPr>
          <w:p w:rsidR="00052C62" w:rsidRPr="002120AE" w:rsidRDefault="00695611" w:rsidP="00C44DDF">
            <w:pPr>
              <w:ind w:rightChars="-45" w:right="-108"/>
            </w:pPr>
            <w:r w:rsidRPr="002120AE">
              <w:t xml:space="preserve">No. of </w:t>
            </w:r>
            <w:r w:rsidR="00C44DDF" w:rsidRPr="002120AE">
              <w:t>read</w:t>
            </w:r>
            <w:r w:rsidRPr="002120AE">
              <w:t>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52C62" w:rsidRPr="002120AE" w:rsidRDefault="00695611" w:rsidP="00AC2117">
            <w:pPr>
              <w:widowControl/>
              <w:jc w:val="center"/>
              <w:rPr>
                <w:kern w:val="0"/>
              </w:rPr>
            </w:pPr>
            <w:r w:rsidRPr="002120AE">
              <w:rPr>
                <w:kern w:val="0"/>
              </w:rPr>
              <w:t>203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52C62" w:rsidRPr="002120AE" w:rsidRDefault="00695611" w:rsidP="00AC2117">
            <w:pPr>
              <w:widowControl/>
              <w:jc w:val="center"/>
              <w:rPr>
                <w:kern w:val="0"/>
              </w:rPr>
            </w:pPr>
            <w:r w:rsidRPr="002120AE">
              <w:rPr>
                <w:kern w:val="0"/>
              </w:rPr>
              <w:t>2373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52C62" w:rsidRPr="002120AE" w:rsidRDefault="00695611" w:rsidP="00AC2117">
            <w:pPr>
              <w:widowControl/>
              <w:jc w:val="center"/>
              <w:rPr>
                <w:kern w:val="0"/>
              </w:rPr>
            </w:pPr>
            <w:r w:rsidRPr="002120AE">
              <w:rPr>
                <w:kern w:val="0"/>
              </w:rPr>
              <w:t>2406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52C62" w:rsidRPr="002120AE" w:rsidRDefault="00052C62" w:rsidP="00AC2117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052C62" w:rsidRPr="002120AE" w:rsidRDefault="00695611" w:rsidP="00AC2117">
            <w:pPr>
              <w:widowControl/>
              <w:jc w:val="center"/>
              <w:rPr>
                <w:kern w:val="0"/>
              </w:rPr>
            </w:pPr>
            <w:r w:rsidRPr="002120AE">
              <w:rPr>
                <w:kern w:val="0"/>
              </w:rPr>
              <w:t>147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52C62" w:rsidRPr="002120AE" w:rsidRDefault="00695611" w:rsidP="00AC2117">
            <w:pPr>
              <w:widowControl/>
              <w:jc w:val="center"/>
              <w:rPr>
                <w:kern w:val="0"/>
              </w:rPr>
            </w:pPr>
            <w:r w:rsidRPr="002120AE">
              <w:rPr>
                <w:kern w:val="0"/>
              </w:rPr>
              <w:t>123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52C62" w:rsidRPr="00CF787E" w:rsidRDefault="00695611" w:rsidP="00AC2117">
            <w:pPr>
              <w:widowControl/>
              <w:jc w:val="center"/>
              <w:rPr>
                <w:kern w:val="0"/>
              </w:rPr>
            </w:pPr>
            <w:r w:rsidRPr="002120AE">
              <w:rPr>
                <w:kern w:val="0"/>
              </w:rPr>
              <w:t>18264</w:t>
            </w:r>
          </w:p>
        </w:tc>
      </w:tr>
    </w:tbl>
    <w:p w:rsidR="00700B12" w:rsidRPr="00991600" w:rsidRDefault="00700B12" w:rsidP="00700B12">
      <w:pPr>
        <w:ind w:left="720" w:hanging="720"/>
        <w:rPr>
          <w:b/>
        </w:rPr>
      </w:pPr>
    </w:p>
    <w:p w:rsidR="00700B12" w:rsidRDefault="00700B12">
      <w:pPr>
        <w:widowControl/>
        <w:rPr>
          <w:b/>
        </w:rPr>
      </w:pPr>
      <w:r>
        <w:rPr>
          <w:b/>
        </w:rPr>
        <w:br w:type="page"/>
      </w:r>
    </w:p>
    <w:p w:rsidR="002D3AB2" w:rsidRPr="007E6E71" w:rsidRDefault="002D3AB2" w:rsidP="002D3AB2">
      <w:pPr>
        <w:rPr>
          <w:b/>
        </w:rPr>
      </w:pPr>
      <w:r w:rsidRPr="007E6E71">
        <w:rPr>
          <w:b/>
        </w:rPr>
        <w:lastRenderedPageBreak/>
        <w:t>Table</w:t>
      </w:r>
      <w:r w:rsidRPr="007E6E71">
        <w:rPr>
          <w:rFonts w:hint="eastAsia"/>
          <w:b/>
        </w:rPr>
        <w:t xml:space="preserve"> S2. </w:t>
      </w:r>
      <w:proofErr w:type="gramStart"/>
      <w:r w:rsidR="003031EA" w:rsidRPr="007E6E71">
        <w:rPr>
          <w:rFonts w:hint="eastAsia"/>
        </w:rPr>
        <w:t xml:space="preserve">Statistical analysis of differences among forest soil communities with </w:t>
      </w:r>
      <w:r w:rsidR="00B51584" w:rsidRPr="007E6E71">
        <w:t>K</w:t>
      </w:r>
      <w:r w:rsidR="00B51584" w:rsidRPr="007E6E71">
        <w:rPr>
          <w:vertAlign w:val="subscript"/>
        </w:rPr>
        <w:t>CF</w:t>
      </w:r>
      <w:r w:rsidR="003031EA" w:rsidRPr="007E6E71">
        <w:rPr>
          <w:rFonts w:hint="eastAsia"/>
        </w:rPr>
        <w:t xml:space="preserve"> from </w:t>
      </w:r>
      <w:r w:rsidR="003031EA" w:rsidRPr="007E6E71">
        <w:rPr>
          <w:rFonts w:hint="eastAsia"/>
          <w:i/>
        </w:rPr>
        <w:t>K</w:t>
      </w:r>
      <w:r w:rsidR="003031EA" w:rsidRPr="007E6E71">
        <w:rPr>
          <w:rFonts w:hint="eastAsia"/>
        </w:rPr>
        <w:t>-</w:t>
      </w:r>
      <w:proofErr w:type="spellStart"/>
      <w:r w:rsidR="003031EA" w:rsidRPr="007E6E71">
        <w:rPr>
          <w:rFonts w:hint="eastAsia"/>
        </w:rPr>
        <w:t>shuff</w:t>
      </w:r>
      <w:proofErr w:type="spellEnd"/>
      <w:r w:rsidR="003031EA" w:rsidRPr="007E6E71">
        <w:rPr>
          <w:rFonts w:hint="eastAsia"/>
        </w:rPr>
        <w:t xml:space="preserve"> analysis.</w:t>
      </w:r>
      <w:proofErr w:type="gramEnd"/>
      <w:r w:rsidR="003A3BAE" w:rsidRPr="007E6E71">
        <w:rPr>
          <w:rFonts w:hint="eastAsia"/>
        </w:rPr>
        <w:t xml:space="preserve"> </w:t>
      </w:r>
      <w:proofErr w:type="gramStart"/>
      <w:r w:rsidR="003A3BAE" w:rsidRPr="007E6E71">
        <w:rPr>
          <w:rFonts w:hint="eastAsia"/>
        </w:rPr>
        <w:t xml:space="preserve">Values </w:t>
      </w:r>
      <w:r w:rsidR="00055EE9" w:rsidRPr="007E6E71">
        <w:rPr>
          <w:rFonts w:hint="eastAsia"/>
        </w:rPr>
        <w:t xml:space="preserve">(mean </w:t>
      </w:r>
      <w:r w:rsidR="00055EE9" w:rsidRPr="007E6E71">
        <w:rPr>
          <w:rFonts w:eastAsia="新細明體"/>
          <w:color w:val="000000"/>
          <w:kern w:val="0"/>
        </w:rPr>
        <w:t>±</w:t>
      </w:r>
      <w:r w:rsidR="00055EE9" w:rsidRPr="007E6E71">
        <w:rPr>
          <w:rFonts w:eastAsia="新細明體" w:hint="eastAsia"/>
          <w:color w:val="000000"/>
          <w:kern w:val="0"/>
        </w:rPr>
        <w:t xml:space="preserve"> SE</w:t>
      </w:r>
      <w:r w:rsidR="00055EE9" w:rsidRPr="007E6E71">
        <w:rPr>
          <w:rFonts w:hint="eastAsia"/>
        </w:rPr>
        <w:t xml:space="preserve">) </w:t>
      </w:r>
      <w:r w:rsidR="003A3BAE" w:rsidRPr="007E6E71">
        <w:rPr>
          <w:rFonts w:hint="eastAsia"/>
        </w:rPr>
        <w:t xml:space="preserve">in bold are </w:t>
      </w:r>
      <w:r w:rsidR="003A3BAE" w:rsidRPr="007E6E71">
        <w:rPr>
          <w:rFonts w:hint="eastAsia"/>
          <w:i/>
        </w:rPr>
        <w:t>P</w:t>
      </w:r>
      <w:r w:rsidR="003A3BAE" w:rsidRPr="007E6E71">
        <w:rPr>
          <w:rFonts w:hint="eastAsia"/>
        </w:rPr>
        <w:t xml:space="preserve"> </w:t>
      </w:r>
      <w:r w:rsidR="003A3BAE" w:rsidRPr="007E6E71">
        <w:rPr>
          <w:i/>
        </w:rPr>
        <w:t>≤</w:t>
      </w:r>
      <w:r w:rsidR="003A3BAE" w:rsidRPr="007E6E71">
        <w:rPr>
          <w:rFonts w:hint="eastAsia"/>
        </w:rPr>
        <w:t xml:space="preserve"> 0.05.</w:t>
      </w:r>
      <w:proofErr w:type="gramEnd"/>
    </w:p>
    <w:p w:rsidR="002D3AB2" w:rsidRPr="007E6E71" w:rsidRDefault="002D3AB2" w:rsidP="002D3AB2"/>
    <w:tbl>
      <w:tblPr>
        <w:tblW w:w="7949" w:type="dxa"/>
        <w:tblInd w:w="17" w:type="dxa"/>
        <w:tblBorders>
          <w:top w:val="double" w:sz="4" w:space="0" w:color="auto"/>
          <w:bottom w:val="doub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150"/>
        <w:gridCol w:w="1696"/>
        <w:gridCol w:w="1701"/>
        <w:gridCol w:w="1701"/>
        <w:gridCol w:w="1701"/>
      </w:tblGrid>
      <w:tr w:rsidR="003A3BAE" w:rsidRPr="007E6E71" w:rsidTr="00B51584">
        <w:trPr>
          <w:trHeight w:val="324"/>
        </w:trPr>
        <w:tc>
          <w:tcPr>
            <w:tcW w:w="11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BAE" w:rsidRPr="007E6E71" w:rsidRDefault="003A3BAE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</w:p>
        </w:tc>
        <w:tc>
          <w:tcPr>
            <w:tcW w:w="169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BAE" w:rsidRPr="007E6E71" w:rsidRDefault="003A3BAE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t>BROAD-Nat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BAE" w:rsidRPr="007E6E71" w:rsidRDefault="003A3BAE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rFonts w:eastAsia="DFKai-SB"/>
                <w:kern w:val="0"/>
              </w:rPr>
              <w:t>CONIF-</w:t>
            </w:r>
            <w:r w:rsidRPr="007E6E71">
              <w:rPr>
                <w:rFonts w:hint="eastAsia"/>
                <w:kern w:val="0"/>
              </w:rPr>
              <w:t>8</w:t>
            </w:r>
            <w:r w:rsidRPr="007E6E71">
              <w:rPr>
                <w:rFonts w:eastAsia="DFKai-SB"/>
                <w:kern w:val="0"/>
              </w:rPr>
              <w:t>0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BAE" w:rsidRPr="007E6E71" w:rsidRDefault="003A3BAE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rFonts w:eastAsia="DFKai-SB"/>
                <w:kern w:val="0"/>
              </w:rPr>
              <w:t>CONIF-40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BAE" w:rsidRPr="007E6E71" w:rsidRDefault="003A3BAE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rFonts w:eastAsia="新細明體"/>
                <w:color w:val="000000"/>
                <w:kern w:val="0"/>
              </w:rPr>
              <w:t>All</w:t>
            </w:r>
          </w:p>
        </w:tc>
      </w:tr>
      <w:tr w:rsidR="00A461A3" w:rsidRPr="007E6E71" w:rsidTr="00B51584">
        <w:trPr>
          <w:trHeight w:val="324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rFonts w:eastAsia="新細明體"/>
                <w:color w:val="000000"/>
                <w:kern w:val="0"/>
              </w:rPr>
              <w:t>Seasons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b/>
                <w:color w:val="000000"/>
                <w:kern w:val="0"/>
              </w:rPr>
            </w:pPr>
            <w:r w:rsidRPr="007E6E71">
              <w:rPr>
                <w:b/>
                <w:bCs/>
                <w:color w:val="000000"/>
              </w:rPr>
              <w:t>0.0131±0.00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b/>
                <w:color w:val="000000"/>
                <w:kern w:val="0"/>
              </w:rPr>
            </w:pPr>
            <w:r w:rsidRPr="007E6E71">
              <w:rPr>
                <w:b/>
                <w:bCs/>
                <w:color w:val="000000"/>
              </w:rPr>
              <w:t>0.0133±0.00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b/>
                <w:color w:val="000000"/>
                <w:kern w:val="0"/>
              </w:rPr>
            </w:pPr>
            <w:r w:rsidRPr="007E6E71">
              <w:rPr>
                <w:b/>
                <w:bCs/>
                <w:color w:val="000000"/>
              </w:rPr>
              <w:t>0.0157±0.00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b/>
                <w:color w:val="000000"/>
                <w:kern w:val="0"/>
              </w:rPr>
            </w:pPr>
            <w:r w:rsidRPr="007E6E71">
              <w:rPr>
                <w:b/>
                <w:bCs/>
                <w:color w:val="000000"/>
              </w:rPr>
              <w:t>0.0139±0.0026</w:t>
            </w:r>
          </w:p>
        </w:tc>
      </w:tr>
      <w:tr w:rsidR="00A461A3" w:rsidRPr="007E6E71" w:rsidTr="00B51584">
        <w:trPr>
          <w:trHeight w:val="32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rFonts w:eastAsia="新細明體"/>
                <w:color w:val="000000"/>
                <w:kern w:val="0"/>
              </w:rPr>
              <w:t>Summe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color w:val="000000"/>
              </w:rPr>
              <w:t>0.0142±0.0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color w:val="000000"/>
              </w:rPr>
              <w:t>0.0149±0.00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color w:val="000000"/>
              </w:rPr>
              <w:t>0.0181±0.00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b/>
                <w:color w:val="000000"/>
                <w:kern w:val="0"/>
              </w:rPr>
            </w:pPr>
            <w:r w:rsidRPr="007E6E71">
              <w:rPr>
                <w:b/>
                <w:bCs/>
                <w:color w:val="000000"/>
              </w:rPr>
              <w:t>0.0157±0.0019</w:t>
            </w:r>
          </w:p>
        </w:tc>
      </w:tr>
      <w:tr w:rsidR="00A461A3" w:rsidRPr="007E6E71" w:rsidTr="00B51584">
        <w:trPr>
          <w:trHeight w:val="32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rFonts w:eastAsia="新細明體"/>
                <w:color w:val="000000"/>
                <w:kern w:val="0"/>
              </w:rPr>
              <w:t>Winte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color w:val="000000"/>
              </w:rPr>
              <w:t>0.0120±0.00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color w:val="000000"/>
              </w:rPr>
              <w:t>0.0117±0.0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color w:val="000000"/>
              </w:rPr>
              <w:t>0.0133±0.00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b/>
                <w:color w:val="000000"/>
                <w:kern w:val="0"/>
              </w:rPr>
            </w:pPr>
            <w:r w:rsidRPr="007E6E71">
              <w:rPr>
                <w:b/>
                <w:bCs/>
                <w:color w:val="000000"/>
              </w:rPr>
              <w:t>0.0123±0.0005</w:t>
            </w:r>
          </w:p>
        </w:tc>
      </w:tr>
      <w:tr w:rsidR="00A461A3" w:rsidRPr="003A3BAE" w:rsidTr="00B51584">
        <w:trPr>
          <w:trHeight w:val="32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rFonts w:eastAsia="新細明體"/>
                <w:color w:val="000000"/>
                <w:kern w:val="0"/>
              </w:rPr>
              <w:t>Replicates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color w:val="000000"/>
              </w:rPr>
              <w:t>0.0132±0.0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color w:val="000000"/>
              </w:rPr>
              <w:t>0.0134±0.00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7E6E71">
              <w:rPr>
                <w:color w:val="000000"/>
              </w:rPr>
              <w:t>0.0159±0.00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461A3" w:rsidRPr="007E6E71" w:rsidRDefault="00A461A3" w:rsidP="003A3BAE">
            <w:pPr>
              <w:widowControl/>
              <w:rPr>
                <w:rFonts w:eastAsia="新細明體"/>
                <w:b/>
                <w:color w:val="000000"/>
                <w:kern w:val="0"/>
              </w:rPr>
            </w:pPr>
            <w:r w:rsidRPr="007E6E71">
              <w:rPr>
                <w:color w:val="000000"/>
              </w:rPr>
              <w:t>0.0142±0.0029</w:t>
            </w:r>
          </w:p>
        </w:tc>
      </w:tr>
    </w:tbl>
    <w:p w:rsidR="002D3AB2" w:rsidRDefault="002D3AB2" w:rsidP="002D3AB2">
      <w:bookmarkStart w:id="0" w:name="_GoBack"/>
    </w:p>
    <w:bookmarkEnd w:id="0"/>
    <w:p w:rsidR="002D3AB2" w:rsidRDefault="002D3AB2">
      <w:pPr>
        <w:widowControl/>
        <w:rPr>
          <w:b/>
        </w:rPr>
      </w:pPr>
      <w:r>
        <w:rPr>
          <w:b/>
        </w:rPr>
        <w:br w:type="page"/>
      </w:r>
    </w:p>
    <w:p w:rsidR="00F12844" w:rsidRPr="00991600" w:rsidRDefault="00F12844" w:rsidP="00F12844">
      <w:pPr>
        <w:ind w:left="720" w:hanging="720"/>
        <w:rPr>
          <w:b/>
        </w:rPr>
      </w:pPr>
      <w:r w:rsidRPr="00991600">
        <w:rPr>
          <w:rFonts w:hint="eastAsia"/>
          <w:b/>
        </w:rPr>
        <w:lastRenderedPageBreak/>
        <w:t>Supplementary f</w:t>
      </w:r>
      <w:r w:rsidRPr="00991600">
        <w:rPr>
          <w:b/>
        </w:rPr>
        <w:t>igure caption</w:t>
      </w:r>
    </w:p>
    <w:p w:rsidR="00F12844" w:rsidRPr="00991600" w:rsidRDefault="00F12844" w:rsidP="00F12844">
      <w:pPr>
        <w:jc w:val="both"/>
        <w:rPr>
          <w:b/>
        </w:rPr>
      </w:pPr>
    </w:p>
    <w:p w:rsidR="00F12844" w:rsidRDefault="00F12844" w:rsidP="00F12844">
      <w:pPr>
        <w:jc w:val="both"/>
      </w:pPr>
      <w:r w:rsidRPr="00991600">
        <w:rPr>
          <w:b/>
        </w:rPr>
        <w:t xml:space="preserve">FIGURE </w:t>
      </w:r>
      <w:r w:rsidRPr="00991600">
        <w:rPr>
          <w:rFonts w:hint="eastAsia"/>
          <w:b/>
        </w:rPr>
        <w:t>S</w:t>
      </w:r>
      <w:r w:rsidRPr="00991600">
        <w:rPr>
          <w:b/>
        </w:rPr>
        <w:t>1.</w:t>
      </w:r>
      <w:r w:rsidRPr="00991600">
        <w:t xml:space="preserve"> </w:t>
      </w:r>
      <w:proofErr w:type="gramStart"/>
      <w:r w:rsidRPr="00991600">
        <w:t xml:space="preserve">Relative abundance of bacterial phyla </w:t>
      </w:r>
      <w:r w:rsidRPr="00991600">
        <w:rPr>
          <w:rFonts w:hint="eastAsia"/>
        </w:rPr>
        <w:t>among</w:t>
      </w:r>
      <w:r w:rsidRPr="00991600">
        <w:t xml:space="preserve"> three forest soil </w:t>
      </w:r>
      <w:r w:rsidRPr="00991600">
        <w:rPr>
          <w:rFonts w:hint="eastAsia"/>
        </w:rPr>
        <w:t>bacterial communities</w:t>
      </w:r>
      <w:r w:rsidRPr="00991600">
        <w:t>.</w:t>
      </w:r>
      <w:proofErr w:type="gramEnd"/>
    </w:p>
    <w:p w:rsidR="00991600" w:rsidRDefault="00991600" w:rsidP="00F12844">
      <w:pPr>
        <w:jc w:val="both"/>
      </w:pPr>
    </w:p>
    <w:p w:rsidR="00991600" w:rsidRPr="002120AE" w:rsidRDefault="00991600" w:rsidP="00991600">
      <w:pPr>
        <w:spacing w:line="360" w:lineRule="auto"/>
        <w:jc w:val="both"/>
      </w:pPr>
      <w:r w:rsidRPr="002120AE">
        <w:rPr>
          <w:b/>
        </w:rPr>
        <w:t xml:space="preserve">FIGURE </w:t>
      </w:r>
      <w:r w:rsidRPr="002120AE">
        <w:rPr>
          <w:rFonts w:hint="eastAsia"/>
          <w:b/>
        </w:rPr>
        <w:t>S2</w:t>
      </w:r>
      <w:r w:rsidRPr="002120AE">
        <w:rPr>
          <w:b/>
        </w:rPr>
        <w:t>.</w:t>
      </w:r>
      <w:r w:rsidRPr="002120AE">
        <w:t xml:space="preserve"> Venn diagrams of the percent of shared OTUs</w:t>
      </w:r>
      <w:r w:rsidR="00A032D2" w:rsidRPr="002120AE">
        <w:t xml:space="preserve"> </w:t>
      </w:r>
      <w:r w:rsidR="00915996" w:rsidRPr="002120AE">
        <w:t>comprising 10 or more reads</w:t>
      </w:r>
      <w:r w:rsidRPr="002120AE">
        <w:t xml:space="preserve"> among </w:t>
      </w:r>
      <w:r w:rsidR="00784089" w:rsidRPr="002120AE">
        <w:rPr>
          <w:rFonts w:hint="eastAsia"/>
        </w:rPr>
        <w:t>(a)</w:t>
      </w:r>
      <w:r w:rsidR="00915996" w:rsidRPr="002120AE">
        <w:t xml:space="preserve"> the</w:t>
      </w:r>
      <w:r w:rsidR="00784089" w:rsidRPr="002120AE">
        <w:rPr>
          <w:rFonts w:hint="eastAsia"/>
        </w:rPr>
        <w:t xml:space="preserve"> three </w:t>
      </w:r>
      <w:r w:rsidRPr="002120AE">
        <w:t>soil bacterial communities</w:t>
      </w:r>
      <w:r w:rsidR="004A5A12" w:rsidRPr="002120AE">
        <w:t xml:space="preserve"> in summer and winter and each community</w:t>
      </w:r>
      <w:r w:rsidR="00784089" w:rsidRPr="002120AE">
        <w:rPr>
          <w:rFonts w:hint="eastAsia"/>
        </w:rPr>
        <w:t xml:space="preserve"> (b) </w:t>
      </w:r>
      <w:r w:rsidR="00784089" w:rsidRPr="002120AE">
        <w:t>BROAD-Nat</w:t>
      </w:r>
      <w:r w:rsidR="00784089" w:rsidRPr="002120AE">
        <w:rPr>
          <w:rFonts w:hint="eastAsia"/>
        </w:rPr>
        <w:t xml:space="preserve">, (c) </w:t>
      </w:r>
      <w:r w:rsidR="00784089" w:rsidRPr="002120AE">
        <w:rPr>
          <w:rFonts w:eastAsia="DFKai-SB"/>
          <w:kern w:val="0"/>
        </w:rPr>
        <w:t>CONIF-</w:t>
      </w:r>
      <w:r w:rsidR="00784089" w:rsidRPr="002120AE">
        <w:rPr>
          <w:rFonts w:hint="eastAsia"/>
          <w:kern w:val="0"/>
        </w:rPr>
        <w:t>8</w:t>
      </w:r>
      <w:r w:rsidR="00784089" w:rsidRPr="002120AE">
        <w:rPr>
          <w:rFonts w:eastAsia="DFKai-SB"/>
          <w:kern w:val="0"/>
        </w:rPr>
        <w:t>0</w:t>
      </w:r>
      <w:r w:rsidR="00784089" w:rsidRPr="002120AE">
        <w:rPr>
          <w:rFonts w:hint="eastAsia"/>
          <w:kern w:val="0"/>
        </w:rPr>
        <w:t xml:space="preserve"> </w:t>
      </w:r>
      <w:r w:rsidR="00784089" w:rsidRPr="002120AE">
        <w:rPr>
          <w:rFonts w:hint="eastAsia"/>
        </w:rPr>
        <w:t xml:space="preserve">and (d) </w:t>
      </w:r>
      <w:r w:rsidR="00784089" w:rsidRPr="002120AE">
        <w:rPr>
          <w:rFonts w:eastAsia="DFKai-SB"/>
          <w:kern w:val="0"/>
        </w:rPr>
        <w:t>CONIF-40</w:t>
      </w:r>
      <w:r w:rsidRPr="002120AE">
        <w:t xml:space="preserve"> in different seasons</w:t>
      </w:r>
      <w:r w:rsidR="004A5A12" w:rsidRPr="002120AE">
        <w:t>.  OTUs were formed</w:t>
      </w:r>
      <w:r w:rsidRPr="002120AE">
        <w:t xml:space="preserve"> at </w:t>
      </w:r>
      <w:r w:rsidR="004A5A12" w:rsidRPr="002120AE">
        <w:t>an</w:t>
      </w:r>
      <w:r w:rsidRPr="002120AE">
        <w:t xml:space="preserve"> evolutionary distance</w:t>
      </w:r>
      <w:r w:rsidR="004A5A12" w:rsidRPr="002120AE">
        <w:t xml:space="preserve"> of 3 %</w:t>
      </w:r>
      <w:r w:rsidRPr="002120AE">
        <w:t>.</w:t>
      </w:r>
      <w:r w:rsidR="00456DB9" w:rsidRPr="002120AE">
        <w:t xml:space="preserve"> </w:t>
      </w:r>
      <w:r w:rsidR="00806DFE" w:rsidRPr="002120AE">
        <w:t xml:space="preserve">The total number of OTUs was </w:t>
      </w:r>
      <w:r w:rsidR="00784089" w:rsidRPr="002120AE">
        <w:rPr>
          <w:rFonts w:hint="eastAsia"/>
        </w:rPr>
        <w:t xml:space="preserve">(a) </w:t>
      </w:r>
      <w:r w:rsidR="0095516C" w:rsidRPr="002120AE">
        <w:t>2</w:t>
      </w:r>
      <w:r w:rsidR="00243DA5" w:rsidRPr="002120AE">
        <w:rPr>
          <w:rFonts w:hint="eastAsia"/>
        </w:rPr>
        <w:t>86</w:t>
      </w:r>
      <w:r w:rsidR="0095516C" w:rsidRPr="002120AE">
        <w:t xml:space="preserve"> and 2</w:t>
      </w:r>
      <w:r w:rsidR="00243DA5" w:rsidRPr="002120AE">
        <w:rPr>
          <w:rFonts w:hint="eastAsia"/>
        </w:rPr>
        <w:t>73</w:t>
      </w:r>
      <w:r w:rsidR="0095516C" w:rsidRPr="002120AE">
        <w:t xml:space="preserve"> in summer and winter, respectively</w:t>
      </w:r>
      <w:r w:rsidR="0008016C" w:rsidRPr="002120AE">
        <w:rPr>
          <w:rFonts w:hint="eastAsia"/>
        </w:rPr>
        <w:t>,</w:t>
      </w:r>
      <w:r w:rsidR="00784089" w:rsidRPr="002120AE">
        <w:rPr>
          <w:rFonts w:hint="eastAsia"/>
        </w:rPr>
        <w:t xml:space="preserve"> (b)</w:t>
      </w:r>
      <w:r w:rsidR="00123A5B" w:rsidRPr="002120AE">
        <w:rPr>
          <w:rFonts w:hint="eastAsia"/>
        </w:rPr>
        <w:t xml:space="preserve"> </w:t>
      </w:r>
      <w:r w:rsidR="00243DA5" w:rsidRPr="002120AE">
        <w:rPr>
          <w:rFonts w:hint="eastAsia"/>
        </w:rPr>
        <w:t>133</w:t>
      </w:r>
      <w:r w:rsidR="0008016C" w:rsidRPr="002120AE">
        <w:rPr>
          <w:rFonts w:hint="eastAsia"/>
        </w:rPr>
        <w:t>,</w:t>
      </w:r>
      <w:r w:rsidR="00784089" w:rsidRPr="002120AE">
        <w:rPr>
          <w:rFonts w:hint="eastAsia"/>
        </w:rPr>
        <w:t xml:space="preserve"> </w:t>
      </w:r>
      <w:r w:rsidR="00123A5B" w:rsidRPr="002120AE">
        <w:rPr>
          <w:rFonts w:hint="eastAsia"/>
        </w:rPr>
        <w:t xml:space="preserve">(c) </w:t>
      </w:r>
      <w:r w:rsidR="0008016C" w:rsidRPr="002120AE">
        <w:rPr>
          <w:rFonts w:hint="eastAsia"/>
        </w:rPr>
        <w:t>174</w:t>
      </w:r>
      <w:r w:rsidR="00123A5B" w:rsidRPr="002120AE">
        <w:rPr>
          <w:rFonts w:hint="eastAsia"/>
        </w:rPr>
        <w:t xml:space="preserve"> and (d) </w:t>
      </w:r>
      <w:r w:rsidR="0008016C" w:rsidRPr="002120AE">
        <w:rPr>
          <w:rFonts w:hint="eastAsia"/>
        </w:rPr>
        <w:t>186</w:t>
      </w:r>
      <w:r w:rsidR="00123A5B" w:rsidRPr="002120AE">
        <w:rPr>
          <w:rFonts w:hint="eastAsia"/>
        </w:rPr>
        <w:t>.</w:t>
      </w:r>
      <w:r w:rsidR="00212D69" w:rsidRPr="002120AE">
        <w:rPr>
          <w:rFonts w:hint="eastAsia"/>
        </w:rPr>
        <w:t xml:space="preserve"> </w:t>
      </w:r>
      <w:r w:rsidR="00212D69" w:rsidRPr="002120AE">
        <w:t>The</w:t>
      </w:r>
      <w:r w:rsidR="00212D69" w:rsidRPr="002120AE">
        <w:rPr>
          <w:rFonts w:hint="eastAsia"/>
        </w:rPr>
        <w:t xml:space="preserve"> t</w:t>
      </w:r>
      <w:r w:rsidR="00212D69" w:rsidRPr="002120AE">
        <w:t>otal reads included for the Venn diagram w</w:t>
      </w:r>
      <w:r w:rsidR="004A5A12" w:rsidRPr="002120AE">
        <w:t>ere</w:t>
      </w:r>
      <w:r w:rsidR="00212D69" w:rsidRPr="002120AE">
        <w:t xml:space="preserve"> about 60-65%</w:t>
      </w:r>
      <w:r w:rsidR="00212D69" w:rsidRPr="002120AE">
        <w:rPr>
          <w:rFonts w:hint="eastAsia"/>
        </w:rPr>
        <w:t xml:space="preserve"> of normalized data</w:t>
      </w:r>
      <w:r w:rsidR="00212D69" w:rsidRPr="002120AE">
        <w:t xml:space="preserve"> in a, and about 53-57% in b-d.</w:t>
      </w:r>
    </w:p>
    <w:p w:rsidR="00991600" w:rsidRPr="002120AE" w:rsidRDefault="00991600" w:rsidP="00F12844">
      <w:pPr>
        <w:jc w:val="both"/>
      </w:pPr>
    </w:p>
    <w:p w:rsidR="00012639" w:rsidRDefault="00012639" w:rsidP="00012639">
      <w:pPr>
        <w:spacing w:line="360" w:lineRule="auto"/>
        <w:jc w:val="both"/>
      </w:pPr>
      <w:r w:rsidRPr="002120AE">
        <w:rPr>
          <w:b/>
        </w:rPr>
        <w:t xml:space="preserve">FIGURE </w:t>
      </w:r>
      <w:r w:rsidRPr="002120AE">
        <w:rPr>
          <w:rFonts w:hint="eastAsia"/>
          <w:b/>
        </w:rPr>
        <w:t>S3</w:t>
      </w:r>
      <w:r w:rsidRPr="002120AE">
        <w:rPr>
          <w:b/>
        </w:rPr>
        <w:t>.</w:t>
      </w:r>
      <w:r w:rsidRPr="002120AE">
        <w:rPr>
          <w:rFonts w:hint="eastAsia"/>
          <w:b/>
        </w:rPr>
        <w:t xml:space="preserve"> </w:t>
      </w:r>
      <w:r w:rsidRPr="002120AE">
        <w:t>Rarefaction curves</w:t>
      </w:r>
      <w:r w:rsidRPr="002120AE">
        <w:rPr>
          <w:b/>
        </w:rPr>
        <w:t xml:space="preserve"> </w:t>
      </w:r>
      <w:r w:rsidRPr="002120AE">
        <w:t xml:space="preserve">analysis </w:t>
      </w:r>
      <w:r w:rsidR="003C474A" w:rsidRPr="002120AE">
        <w:rPr>
          <w:rFonts w:hint="eastAsia"/>
        </w:rPr>
        <w:t xml:space="preserve">with </w:t>
      </w:r>
      <w:r w:rsidR="000F1662" w:rsidRPr="002120AE">
        <w:rPr>
          <w:rFonts w:hint="eastAsia"/>
        </w:rPr>
        <w:t xml:space="preserve">all sequence </w:t>
      </w:r>
      <w:r w:rsidR="003C474A" w:rsidRPr="002120AE">
        <w:rPr>
          <w:rFonts w:hint="eastAsia"/>
        </w:rPr>
        <w:t>data of the</w:t>
      </w:r>
      <w:r w:rsidRPr="002120AE">
        <w:t xml:space="preserve"> </w:t>
      </w:r>
      <w:r w:rsidRPr="002120AE">
        <w:rPr>
          <w:rFonts w:hint="eastAsia"/>
        </w:rPr>
        <w:t>three</w:t>
      </w:r>
      <w:r w:rsidRPr="002120AE">
        <w:t xml:space="preserve"> forest soil bacterial communities. OTUs </w:t>
      </w:r>
      <w:r w:rsidR="00C44DDF" w:rsidRPr="002120AE">
        <w:t xml:space="preserve">were </w:t>
      </w:r>
      <w:r w:rsidRPr="002120AE">
        <w:t>calculated at the 3 % evolutionary distance.</w:t>
      </w:r>
    </w:p>
    <w:p w:rsidR="00012639" w:rsidRPr="00991600" w:rsidRDefault="00012639" w:rsidP="00F12844">
      <w:pPr>
        <w:jc w:val="both"/>
      </w:pPr>
    </w:p>
    <w:p w:rsidR="005B32D0" w:rsidRDefault="005B32D0">
      <w:pPr>
        <w:widowControl/>
      </w:pPr>
      <w:r>
        <w:br w:type="page"/>
      </w:r>
    </w:p>
    <w:p w:rsidR="00FE55DC" w:rsidRDefault="005B32D0" w:rsidP="00CA544D">
      <w:pPr>
        <w:spacing w:line="360" w:lineRule="auto"/>
        <w:jc w:val="both"/>
        <w:rPr>
          <w:b/>
        </w:rPr>
      </w:pPr>
      <w:r w:rsidRPr="00991600">
        <w:rPr>
          <w:b/>
        </w:rPr>
        <w:lastRenderedPageBreak/>
        <w:t xml:space="preserve">FIGURE </w:t>
      </w:r>
      <w:r w:rsidRPr="00991600">
        <w:rPr>
          <w:rFonts w:hint="eastAsia"/>
          <w:b/>
        </w:rPr>
        <w:t>S</w:t>
      </w:r>
      <w:r w:rsidRPr="00991600">
        <w:rPr>
          <w:b/>
        </w:rPr>
        <w:t>1.</w:t>
      </w:r>
    </w:p>
    <w:p w:rsidR="005B32D0" w:rsidRDefault="005B32D0" w:rsidP="00CA544D">
      <w:pPr>
        <w:spacing w:line="360" w:lineRule="auto"/>
        <w:jc w:val="both"/>
        <w:rPr>
          <w:b/>
        </w:rPr>
      </w:pPr>
    </w:p>
    <w:p w:rsidR="005B32D0" w:rsidRDefault="000D2CBB" w:rsidP="00CA544D">
      <w:pPr>
        <w:spacing w:line="360" w:lineRule="auto"/>
        <w:jc w:val="both"/>
      </w:pPr>
      <w:r>
        <w:rPr>
          <w:noProof/>
        </w:rPr>
        <w:drawing>
          <wp:inline distT="0" distB="0" distL="0" distR="0">
            <wp:extent cx="5351998" cy="3507864"/>
            <wp:effectExtent l="19050" t="0" r="1052" b="0"/>
            <wp:docPr id="8" name="圖片 3" descr="G:\Academia Sinica\Pyrosequencing\FSBC9\LFC\FIM\Revision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Academia Sinica\Pyrosequencing\FSBC9\LFC\FIM\Revision\Fig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998" cy="35078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5CBE" w:rsidRDefault="00D25CBE">
      <w:pPr>
        <w:widowControl/>
      </w:pPr>
      <w:r>
        <w:br w:type="page"/>
      </w:r>
    </w:p>
    <w:p w:rsidR="00D25CBE" w:rsidRPr="00991600" w:rsidRDefault="00D25CBE" w:rsidP="00CA544D">
      <w:pPr>
        <w:spacing w:line="360" w:lineRule="auto"/>
        <w:jc w:val="both"/>
        <w:rPr>
          <w:b/>
        </w:rPr>
      </w:pPr>
      <w:r w:rsidRPr="002120AE">
        <w:rPr>
          <w:b/>
        </w:rPr>
        <w:lastRenderedPageBreak/>
        <w:t xml:space="preserve">FIGURE </w:t>
      </w:r>
      <w:r w:rsidRPr="002120AE">
        <w:rPr>
          <w:rFonts w:hint="eastAsia"/>
          <w:b/>
        </w:rPr>
        <w:t>S2</w:t>
      </w:r>
      <w:r w:rsidR="00991600" w:rsidRPr="002120AE">
        <w:rPr>
          <w:b/>
        </w:rPr>
        <w:t>.</w:t>
      </w:r>
    </w:p>
    <w:p w:rsidR="00D25CBE" w:rsidRDefault="00D25CBE" w:rsidP="00CA544D">
      <w:pPr>
        <w:spacing w:line="360" w:lineRule="auto"/>
        <w:jc w:val="both"/>
      </w:pPr>
    </w:p>
    <w:p w:rsidR="00D25CBE" w:rsidRDefault="005016E6" w:rsidP="00CA544D">
      <w:pPr>
        <w:spacing w:line="360" w:lineRule="auto"/>
        <w:jc w:val="both"/>
      </w:pPr>
      <w:r>
        <w:rPr>
          <w:noProof/>
        </w:rPr>
        <w:drawing>
          <wp:inline distT="0" distB="0" distL="0" distR="0">
            <wp:extent cx="4532376" cy="2255520"/>
            <wp:effectExtent l="19050" t="0" r="1524" b="0"/>
            <wp:docPr id="5" name="圖片 1" descr="F:\Academia Sinica\Pyrosequencing\FSBC9\LFC\Venn\Venn-0.03-a-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cademia Sinica\Pyrosequencing\FSBC9\LFC\Venn\Venn-0.03-a-10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2376" cy="2255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4968" w:rsidRDefault="005016E6">
      <w:pPr>
        <w:widowControl/>
      </w:pPr>
      <w:r>
        <w:rPr>
          <w:noProof/>
        </w:rPr>
        <w:drawing>
          <wp:inline distT="0" distB="0" distL="0" distR="0">
            <wp:extent cx="2493752" cy="1769181"/>
            <wp:effectExtent l="19050" t="0" r="1798" b="0"/>
            <wp:docPr id="7" name="圖片 3" descr="F:\Academia Sinica\Pyrosequencing\FSBC9\LFC\Venn\HWD-Venn-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Academia Sinica\Pyrosequencing\FSBC9\LFC\Venn\HWD-Venn-1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3752" cy="17691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4968" w:rsidRDefault="005016E6">
      <w:pPr>
        <w:widowControl/>
      </w:pPr>
      <w:r>
        <w:rPr>
          <w:noProof/>
        </w:rPr>
        <w:drawing>
          <wp:inline distT="0" distB="0" distL="0" distR="0">
            <wp:extent cx="2491191" cy="1769181"/>
            <wp:effectExtent l="19050" t="0" r="4359" b="0"/>
            <wp:docPr id="9" name="圖片 4" descr="F:\Academia Sinica\Pyrosequencing\FSBC9\LFC\Venn\CLC-Venn-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Academia Sinica\Pyrosequencing\FSBC9\LFC\Venn\CLC-Venn-10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191" cy="17691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3F08" w:rsidRDefault="005016E6">
      <w:pPr>
        <w:widowControl/>
      </w:pPr>
      <w:r>
        <w:rPr>
          <w:noProof/>
        </w:rPr>
        <w:drawing>
          <wp:inline distT="0" distB="0" distL="0" distR="0">
            <wp:extent cx="2493752" cy="1769181"/>
            <wp:effectExtent l="19050" t="0" r="1798" b="0"/>
            <wp:docPr id="10" name="圖片 5" descr="F:\Academia Sinica\Pyrosequencing\FSBC9\LFC\Venn\CNH-Venn-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Academia Sinica\Pyrosequencing\FSBC9\LFC\Venn\CNH-Venn-10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3752" cy="17691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B3F08">
        <w:br w:type="page"/>
      </w:r>
    </w:p>
    <w:p w:rsidR="00EB3F08" w:rsidRDefault="00EB3F08" w:rsidP="00EB3F08">
      <w:pPr>
        <w:spacing w:line="360" w:lineRule="auto"/>
        <w:jc w:val="both"/>
      </w:pPr>
      <w:r w:rsidRPr="002120AE">
        <w:rPr>
          <w:b/>
        </w:rPr>
        <w:lastRenderedPageBreak/>
        <w:t xml:space="preserve">FIGURE </w:t>
      </w:r>
      <w:r w:rsidRPr="002120AE">
        <w:rPr>
          <w:rFonts w:hint="eastAsia"/>
          <w:b/>
        </w:rPr>
        <w:t>S</w:t>
      </w:r>
      <w:r w:rsidRPr="002120AE">
        <w:rPr>
          <w:b/>
        </w:rPr>
        <w:t>3.</w:t>
      </w:r>
    </w:p>
    <w:p w:rsidR="00EB3F08" w:rsidRDefault="00EB3F08" w:rsidP="00CA544D">
      <w:pPr>
        <w:spacing w:line="360" w:lineRule="auto"/>
        <w:jc w:val="both"/>
      </w:pPr>
    </w:p>
    <w:p w:rsidR="002E17E0" w:rsidRDefault="00163638" w:rsidP="00CA544D">
      <w:pPr>
        <w:spacing w:line="360" w:lineRule="auto"/>
        <w:jc w:val="both"/>
      </w:pPr>
      <w:r>
        <w:rPr>
          <w:noProof/>
        </w:rPr>
        <w:drawing>
          <wp:inline distT="0" distB="0" distL="0" distR="0">
            <wp:extent cx="5208104" cy="3339547"/>
            <wp:effectExtent l="0" t="0" r="0" b="0"/>
            <wp:docPr id="6" name="圖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656148" w:rsidRPr="00D25CBE" w:rsidRDefault="00656148" w:rsidP="00CA544D">
      <w:pPr>
        <w:spacing w:line="360" w:lineRule="auto"/>
        <w:jc w:val="both"/>
      </w:pPr>
    </w:p>
    <w:sectPr w:rsidR="00656148" w:rsidRPr="00D25CBE" w:rsidSect="00DE2C1B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7802" w:rsidRDefault="005B7802" w:rsidP="00E278E3">
      <w:r>
        <w:separator/>
      </w:r>
    </w:p>
  </w:endnote>
  <w:endnote w:type="continuationSeparator" w:id="0">
    <w:p w:rsidR="005B7802" w:rsidRDefault="005B7802" w:rsidP="00E278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FKai-SB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0453139"/>
      <w:docPartObj>
        <w:docPartGallery w:val="Page Numbers (Bottom of Page)"/>
        <w:docPartUnique/>
      </w:docPartObj>
    </w:sdtPr>
    <w:sdtContent>
      <w:p w:rsidR="00D640AA" w:rsidRDefault="00C621F8">
        <w:pPr>
          <w:pStyle w:val="a5"/>
          <w:jc w:val="right"/>
        </w:pPr>
        <w:r w:rsidRPr="00C621F8">
          <w:fldChar w:fldCharType="begin"/>
        </w:r>
        <w:r w:rsidR="00D640AA">
          <w:instrText>PAGE   \* MERGEFORMAT</w:instrText>
        </w:r>
        <w:r w:rsidRPr="00C621F8">
          <w:fldChar w:fldCharType="separate"/>
        </w:r>
        <w:r w:rsidR="007E6E71" w:rsidRPr="007E6E71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D640AA" w:rsidRDefault="00D640AA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7802" w:rsidRDefault="005B7802" w:rsidP="00E278E3">
      <w:r>
        <w:separator/>
      </w:r>
    </w:p>
  </w:footnote>
  <w:footnote w:type="continuationSeparator" w:id="0">
    <w:p w:rsidR="005B7802" w:rsidRDefault="005B7802" w:rsidP="00E278E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lliam B Whitman">
    <w15:presenceInfo w15:providerId="None" w15:userId="William B Whitman"/>
  </w15:person>
  <w15:person w15:author="user">
    <w15:presenceInfo w15:providerId="None" w15:userId="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embedSystemFonts/>
  <w:bordersDoNotSurroundHeader/>
  <w:bordersDoNotSurroundFooter/>
  <w:proofState w:spelling="clean" w:grammar="clean"/>
  <w:stylePaneFormatFilter w:val="3F01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D7B59"/>
    <w:rsid w:val="00000D3E"/>
    <w:rsid w:val="0000346A"/>
    <w:rsid w:val="00003675"/>
    <w:rsid w:val="00005B93"/>
    <w:rsid w:val="000066E4"/>
    <w:rsid w:val="00010F8D"/>
    <w:rsid w:val="00012572"/>
    <w:rsid w:val="00012639"/>
    <w:rsid w:val="00012707"/>
    <w:rsid w:val="00013C3B"/>
    <w:rsid w:val="000142BA"/>
    <w:rsid w:val="00015184"/>
    <w:rsid w:val="00016887"/>
    <w:rsid w:val="00017984"/>
    <w:rsid w:val="00022A85"/>
    <w:rsid w:val="00022DE0"/>
    <w:rsid w:val="00023258"/>
    <w:rsid w:val="0002410B"/>
    <w:rsid w:val="00025953"/>
    <w:rsid w:val="00026F99"/>
    <w:rsid w:val="00030136"/>
    <w:rsid w:val="0003088F"/>
    <w:rsid w:val="000376A8"/>
    <w:rsid w:val="000376C6"/>
    <w:rsid w:val="000409BD"/>
    <w:rsid w:val="000415F5"/>
    <w:rsid w:val="00041A98"/>
    <w:rsid w:val="00042E02"/>
    <w:rsid w:val="00043285"/>
    <w:rsid w:val="00050E8E"/>
    <w:rsid w:val="00052C62"/>
    <w:rsid w:val="00055EE9"/>
    <w:rsid w:val="0006025B"/>
    <w:rsid w:val="0006287F"/>
    <w:rsid w:val="00065934"/>
    <w:rsid w:val="00066EBB"/>
    <w:rsid w:val="000715E2"/>
    <w:rsid w:val="00076414"/>
    <w:rsid w:val="00077FA9"/>
    <w:rsid w:val="0008016C"/>
    <w:rsid w:val="000824D6"/>
    <w:rsid w:val="000861BE"/>
    <w:rsid w:val="00095143"/>
    <w:rsid w:val="000A5F26"/>
    <w:rsid w:val="000B283D"/>
    <w:rsid w:val="000B38D7"/>
    <w:rsid w:val="000B46EE"/>
    <w:rsid w:val="000C3503"/>
    <w:rsid w:val="000C37CE"/>
    <w:rsid w:val="000C444E"/>
    <w:rsid w:val="000C580E"/>
    <w:rsid w:val="000C7F72"/>
    <w:rsid w:val="000D0056"/>
    <w:rsid w:val="000D1FC3"/>
    <w:rsid w:val="000D2CBB"/>
    <w:rsid w:val="000E0C8B"/>
    <w:rsid w:val="000E2486"/>
    <w:rsid w:val="000E6918"/>
    <w:rsid w:val="000E723F"/>
    <w:rsid w:val="000F04BF"/>
    <w:rsid w:val="000F1662"/>
    <w:rsid w:val="000F1F86"/>
    <w:rsid w:val="000F2382"/>
    <w:rsid w:val="000F5309"/>
    <w:rsid w:val="0010015D"/>
    <w:rsid w:val="001001B8"/>
    <w:rsid w:val="001018B5"/>
    <w:rsid w:val="00101BB9"/>
    <w:rsid w:val="00104DD0"/>
    <w:rsid w:val="00105004"/>
    <w:rsid w:val="001052C9"/>
    <w:rsid w:val="00107327"/>
    <w:rsid w:val="00111879"/>
    <w:rsid w:val="00113CD6"/>
    <w:rsid w:val="0011409B"/>
    <w:rsid w:val="00123A5B"/>
    <w:rsid w:val="00130824"/>
    <w:rsid w:val="00137358"/>
    <w:rsid w:val="001428A4"/>
    <w:rsid w:val="00144188"/>
    <w:rsid w:val="00144701"/>
    <w:rsid w:val="00147D60"/>
    <w:rsid w:val="00150FF5"/>
    <w:rsid w:val="00151D08"/>
    <w:rsid w:val="00157910"/>
    <w:rsid w:val="00163638"/>
    <w:rsid w:val="00167D61"/>
    <w:rsid w:val="00167E43"/>
    <w:rsid w:val="00170B65"/>
    <w:rsid w:val="00175B9F"/>
    <w:rsid w:val="00177695"/>
    <w:rsid w:val="00182035"/>
    <w:rsid w:val="001869C1"/>
    <w:rsid w:val="00187513"/>
    <w:rsid w:val="00190A26"/>
    <w:rsid w:val="00192082"/>
    <w:rsid w:val="00192262"/>
    <w:rsid w:val="00192F25"/>
    <w:rsid w:val="0019445C"/>
    <w:rsid w:val="001A0C4E"/>
    <w:rsid w:val="001A0C5C"/>
    <w:rsid w:val="001A13F3"/>
    <w:rsid w:val="001B2BD0"/>
    <w:rsid w:val="001B4337"/>
    <w:rsid w:val="001B47DB"/>
    <w:rsid w:val="001B61FA"/>
    <w:rsid w:val="001C1E25"/>
    <w:rsid w:val="001C3B63"/>
    <w:rsid w:val="001C4838"/>
    <w:rsid w:val="001C5486"/>
    <w:rsid w:val="001E16B5"/>
    <w:rsid w:val="001E1D92"/>
    <w:rsid w:val="001E732C"/>
    <w:rsid w:val="001F2C0C"/>
    <w:rsid w:val="001F4E97"/>
    <w:rsid w:val="001F6C65"/>
    <w:rsid w:val="0020055E"/>
    <w:rsid w:val="00204831"/>
    <w:rsid w:val="00205E5A"/>
    <w:rsid w:val="0020620C"/>
    <w:rsid w:val="002120AE"/>
    <w:rsid w:val="00212D69"/>
    <w:rsid w:val="0022111C"/>
    <w:rsid w:val="00223FA0"/>
    <w:rsid w:val="00224237"/>
    <w:rsid w:val="002245DD"/>
    <w:rsid w:val="0022508D"/>
    <w:rsid w:val="00232629"/>
    <w:rsid w:val="002347E0"/>
    <w:rsid w:val="00234885"/>
    <w:rsid w:val="00235D61"/>
    <w:rsid w:val="00236708"/>
    <w:rsid w:val="002421F8"/>
    <w:rsid w:val="00243DA5"/>
    <w:rsid w:val="002466D9"/>
    <w:rsid w:val="0025043D"/>
    <w:rsid w:val="00250FF8"/>
    <w:rsid w:val="00257479"/>
    <w:rsid w:val="0026158D"/>
    <w:rsid w:val="00263247"/>
    <w:rsid w:val="002646EF"/>
    <w:rsid w:val="00266783"/>
    <w:rsid w:val="00271367"/>
    <w:rsid w:val="0027486A"/>
    <w:rsid w:val="00276392"/>
    <w:rsid w:val="00284E7F"/>
    <w:rsid w:val="00287BC9"/>
    <w:rsid w:val="00287E47"/>
    <w:rsid w:val="0029013E"/>
    <w:rsid w:val="0029740A"/>
    <w:rsid w:val="002A149E"/>
    <w:rsid w:val="002A5526"/>
    <w:rsid w:val="002A7FB4"/>
    <w:rsid w:val="002B0593"/>
    <w:rsid w:val="002B06CF"/>
    <w:rsid w:val="002B2332"/>
    <w:rsid w:val="002C1726"/>
    <w:rsid w:val="002C18C7"/>
    <w:rsid w:val="002C2158"/>
    <w:rsid w:val="002C6D77"/>
    <w:rsid w:val="002C7021"/>
    <w:rsid w:val="002C779C"/>
    <w:rsid w:val="002D012F"/>
    <w:rsid w:val="002D3AB2"/>
    <w:rsid w:val="002D69E6"/>
    <w:rsid w:val="002D7248"/>
    <w:rsid w:val="002E17E0"/>
    <w:rsid w:val="002E199E"/>
    <w:rsid w:val="002E368A"/>
    <w:rsid w:val="002E68EF"/>
    <w:rsid w:val="002E6E74"/>
    <w:rsid w:val="002F28F0"/>
    <w:rsid w:val="002F5A3B"/>
    <w:rsid w:val="002F6114"/>
    <w:rsid w:val="002F7A3A"/>
    <w:rsid w:val="002F7BF5"/>
    <w:rsid w:val="0030166B"/>
    <w:rsid w:val="003019AA"/>
    <w:rsid w:val="003031EA"/>
    <w:rsid w:val="00307732"/>
    <w:rsid w:val="00310FB8"/>
    <w:rsid w:val="003159B8"/>
    <w:rsid w:val="003206CB"/>
    <w:rsid w:val="00321ADF"/>
    <w:rsid w:val="003238DD"/>
    <w:rsid w:val="00331CD3"/>
    <w:rsid w:val="00333755"/>
    <w:rsid w:val="00337A54"/>
    <w:rsid w:val="00342773"/>
    <w:rsid w:val="00342B70"/>
    <w:rsid w:val="0034478E"/>
    <w:rsid w:val="00346144"/>
    <w:rsid w:val="00347D58"/>
    <w:rsid w:val="00347EA0"/>
    <w:rsid w:val="00352974"/>
    <w:rsid w:val="00353C9C"/>
    <w:rsid w:val="0035416E"/>
    <w:rsid w:val="00354394"/>
    <w:rsid w:val="003603C7"/>
    <w:rsid w:val="003635DD"/>
    <w:rsid w:val="00366042"/>
    <w:rsid w:val="00373387"/>
    <w:rsid w:val="003773AE"/>
    <w:rsid w:val="00380482"/>
    <w:rsid w:val="00387579"/>
    <w:rsid w:val="00391163"/>
    <w:rsid w:val="00393B92"/>
    <w:rsid w:val="003A3559"/>
    <w:rsid w:val="003A3BAE"/>
    <w:rsid w:val="003A6013"/>
    <w:rsid w:val="003A6A29"/>
    <w:rsid w:val="003B14EC"/>
    <w:rsid w:val="003B30D9"/>
    <w:rsid w:val="003B50CB"/>
    <w:rsid w:val="003B5F5C"/>
    <w:rsid w:val="003C3CB0"/>
    <w:rsid w:val="003C444A"/>
    <w:rsid w:val="003C474A"/>
    <w:rsid w:val="003C6139"/>
    <w:rsid w:val="003D2730"/>
    <w:rsid w:val="003D35AE"/>
    <w:rsid w:val="003D53A2"/>
    <w:rsid w:val="003D62A5"/>
    <w:rsid w:val="003E0B8D"/>
    <w:rsid w:val="003E165C"/>
    <w:rsid w:val="003E654F"/>
    <w:rsid w:val="003F672A"/>
    <w:rsid w:val="004029E1"/>
    <w:rsid w:val="00403A77"/>
    <w:rsid w:val="004078CA"/>
    <w:rsid w:val="00410CDB"/>
    <w:rsid w:val="004122C3"/>
    <w:rsid w:val="00412BDF"/>
    <w:rsid w:val="00414AFE"/>
    <w:rsid w:val="004317D3"/>
    <w:rsid w:val="00434769"/>
    <w:rsid w:val="004349B6"/>
    <w:rsid w:val="00441073"/>
    <w:rsid w:val="004418CA"/>
    <w:rsid w:val="00442186"/>
    <w:rsid w:val="00446D66"/>
    <w:rsid w:val="00446E72"/>
    <w:rsid w:val="00450DB0"/>
    <w:rsid w:val="00450F9E"/>
    <w:rsid w:val="00451E9D"/>
    <w:rsid w:val="00456DB9"/>
    <w:rsid w:val="00463AC6"/>
    <w:rsid w:val="00473175"/>
    <w:rsid w:val="00474703"/>
    <w:rsid w:val="00477454"/>
    <w:rsid w:val="00485738"/>
    <w:rsid w:val="00490250"/>
    <w:rsid w:val="00492CF8"/>
    <w:rsid w:val="0049471C"/>
    <w:rsid w:val="004962AC"/>
    <w:rsid w:val="004A12C4"/>
    <w:rsid w:val="004A1868"/>
    <w:rsid w:val="004A264C"/>
    <w:rsid w:val="004A5556"/>
    <w:rsid w:val="004A5A12"/>
    <w:rsid w:val="004A68C5"/>
    <w:rsid w:val="004A6C3F"/>
    <w:rsid w:val="004B07DB"/>
    <w:rsid w:val="004B0A49"/>
    <w:rsid w:val="004B366D"/>
    <w:rsid w:val="004B45A5"/>
    <w:rsid w:val="004B4611"/>
    <w:rsid w:val="004B5603"/>
    <w:rsid w:val="004C5706"/>
    <w:rsid w:val="004D2487"/>
    <w:rsid w:val="004D2662"/>
    <w:rsid w:val="004D31D4"/>
    <w:rsid w:val="004D48DF"/>
    <w:rsid w:val="004D7A31"/>
    <w:rsid w:val="004D7F2C"/>
    <w:rsid w:val="004E0DB6"/>
    <w:rsid w:val="004E0F14"/>
    <w:rsid w:val="004E38BB"/>
    <w:rsid w:val="004E7A96"/>
    <w:rsid w:val="004F0435"/>
    <w:rsid w:val="004F1350"/>
    <w:rsid w:val="004F31DC"/>
    <w:rsid w:val="004F38B4"/>
    <w:rsid w:val="004F3902"/>
    <w:rsid w:val="004F4BF9"/>
    <w:rsid w:val="004F7F1B"/>
    <w:rsid w:val="005015ED"/>
    <w:rsid w:val="005016E6"/>
    <w:rsid w:val="00504905"/>
    <w:rsid w:val="00504F9C"/>
    <w:rsid w:val="00506F5D"/>
    <w:rsid w:val="00507A6C"/>
    <w:rsid w:val="00517272"/>
    <w:rsid w:val="00520A58"/>
    <w:rsid w:val="0052299A"/>
    <w:rsid w:val="005252E1"/>
    <w:rsid w:val="00525EBC"/>
    <w:rsid w:val="00527461"/>
    <w:rsid w:val="00527AA4"/>
    <w:rsid w:val="0053142D"/>
    <w:rsid w:val="00533295"/>
    <w:rsid w:val="0053719A"/>
    <w:rsid w:val="0053782B"/>
    <w:rsid w:val="00542908"/>
    <w:rsid w:val="0054592E"/>
    <w:rsid w:val="00546857"/>
    <w:rsid w:val="00546950"/>
    <w:rsid w:val="0055181E"/>
    <w:rsid w:val="00551EFD"/>
    <w:rsid w:val="00555C84"/>
    <w:rsid w:val="00561663"/>
    <w:rsid w:val="00563142"/>
    <w:rsid w:val="0056418C"/>
    <w:rsid w:val="00567D9E"/>
    <w:rsid w:val="00571DF0"/>
    <w:rsid w:val="00574CD4"/>
    <w:rsid w:val="00582951"/>
    <w:rsid w:val="00586190"/>
    <w:rsid w:val="00590083"/>
    <w:rsid w:val="00590DBB"/>
    <w:rsid w:val="00591B80"/>
    <w:rsid w:val="0059312F"/>
    <w:rsid w:val="00594D79"/>
    <w:rsid w:val="00594E8E"/>
    <w:rsid w:val="00597C56"/>
    <w:rsid w:val="005A09EA"/>
    <w:rsid w:val="005A4DFE"/>
    <w:rsid w:val="005A4F52"/>
    <w:rsid w:val="005A5216"/>
    <w:rsid w:val="005B08B2"/>
    <w:rsid w:val="005B2555"/>
    <w:rsid w:val="005B2FCC"/>
    <w:rsid w:val="005B32D0"/>
    <w:rsid w:val="005B4ADA"/>
    <w:rsid w:val="005B5247"/>
    <w:rsid w:val="005B7026"/>
    <w:rsid w:val="005B7802"/>
    <w:rsid w:val="005C0E31"/>
    <w:rsid w:val="005C156B"/>
    <w:rsid w:val="005C24DB"/>
    <w:rsid w:val="005C3B69"/>
    <w:rsid w:val="005C4110"/>
    <w:rsid w:val="005C45D1"/>
    <w:rsid w:val="005C4717"/>
    <w:rsid w:val="005C4916"/>
    <w:rsid w:val="005C70BB"/>
    <w:rsid w:val="005D060D"/>
    <w:rsid w:val="005E18A1"/>
    <w:rsid w:val="005E2021"/>
    <w:rsid w:val="005F0A64"/>
    <w:rsid w:val="00600D6C"/>
    <w:rsid w:val="00602CFB"/>
    <w:rsid w:val="00606DB3"/>
    <w:rsid w:val="0060793C"/>
    <w:rsid w:val="00611B67"/>
    <w:rsid w:val="006121AC"/>
    <w:rsid w:val="006125C0"/>
    <w:rsid w:val="006140F4"/>
    <w:rsid w:val="00617309"/>
    <w:rsid w:val="006204FD"/>
    <w:rsid w:val="006209A8"/>
    <w:rsid w:val="0062278B"/>
    <w:rsid w:val="00622CC9"/>
    <w:rsid w:val="006264F7"/>
    <w:rsid w:val="0062758B"/>
    <w:rsid w:val="0062770A"/>
    <w:rsid w:val="006320A8"/>
    <w:rsid w:val="0063268B"/>
    <w:rsid w:val="00637804"/>
    <w:rsid w:val="00642B5C"/>
    <w:rsid w:val="00644DCA"/>
    <w:rsid w:val="00653F31"/>
    <w:rsid w:val="00656148"/>
    <w:rsid w:val="00656C35"/>
    <w:rsid w:val="00656ECB"/>
    <w:rsid w:val="00660262"/>
    <w:rsid w:val="006609BE"/>
    <w:rsid w:val="00661218"/>
    <w:rsid w:val="0066404F"/>
    <w:rsid w:val="006651F2"/>
    <w:rsid w:val="00665AF9"/>
    <w:rsid w:val="00665E0C"/>
    <w:rsid w:val="00667DC7"/>
    <w:rsid w:val="00674D2E"/>
    <w:rsid w:val="0067555E"/>
    <w:rsid w:val="00676296"/>
    <w:rsid w:val="00682DAC"/>
    <w:rsid w:val="006904EA"/>
    <w:rsid w:val="00691038"/>
    <w:rsid w:val="0069109F"/>
    <w:rsid w:val="00691D07"/>
    <w:rsid w:val="0069341B"/>
    <w:rsid w:val="00695611"/>
    <w:rsid w:val="006A2A93"/>
    <w:rsid w:val="006A3ACE"/>
    <w:rsid w:val="006A5B38"/>
    <w:rsid w:val="006B0D14"/>
    <w:rsid w:val="006B3C86"/>
    <w:rsid w:val="006B4AEB"/>
    <w:rsid w:val="006B5473"/>
    <w:rsid w:val="006C251F"/>
    <w:rsid w:val="006C6308"/>
    <w:rsid w:val="006C6EF4"/>
    <w:rsid w:val="006C78A6"/>
    <w:rsid w:val="006C7E14"/>
    <w:rsid w:val="006E0CAC"/>
    <w:rsid w:val="006E5247"/>
    <w:rsid w:val="006E61FB"/>
    <w:rsid w:val="006E73F9"/>
    <w:rsid w:val="006F1876"/>
    <w:rsid w:val="006F1A1F"/>
    <w:rsid w:val="00700B12"/>
    <w:rsid w:val="00700E94"/>
    <w:rsid w:val="0070163E"/>
    <w:rsid w:val="007026D2"/>
    <w:rsid w:val="00704E4A"/>
    <w:rsid w:val="00705073"/>
    <w:rsid w:val="0071042D"/>
    <w:rsid w:val="0071063F"/>
    <w:rsid w:val="00710F9C"/>
    <w:rsid w:val="00713C71"/>
    <w:rsid w:val="00713D08"/>
    <w:rsid w:val="007200D7"/>
    <w:rsid w:val="00721534"/>
    <w:rsid w:val="00722ACE"/>
    <w:rsid w:val="0072547F"/>
    <w:rsid w:val="00725A51"/>
    <w:rsid w:val="007311C3"/>
    <w:rsid w:val="0073195D"/>
    <w:rsid w:val="0073334A"/>
    <w:rsid w:val="00740A4D"/>
    <w:rsid w:val="00740D6C"/>
    <w:rsid w:val="00751A62"/>
    <w:rsid w:val="00752FFB"/>
    <w:rsid w:val="007540F9"/>
    <w:rsid w:val="0075452D"/>
    <w:rsid w:val="0075466D"/>
    <w:rsid w:val="00757303"/>
    <w:rsid w:val="00760361"/>
    <w:rsid w:val="00765404"/>
    <w:rsid w:val="00766D6E"/>
    <w:rsid w:val="00767023"/>
    <w:rsid w:val="0076769B"/>
    <w:rsid w:val="00771B19"/>
    <w:rsid w:val="007734A6"/>
    <w:rsid w:val="007735AB"/>
    <w:rsid w:val="0077385B"/>
    <w:rsid w:val="00780530"/>
    <w:rsid w:val="00784089"/>
    <w:rsid w:val="00784DB4"/>
    <w:rsid w:val="00787975"/>
    <w:rsid w:val="00793E8F"/>
    <w:rsid w:val="00794204"/>
    <w:rsid w:val="00795FB6"/>
    <w:rsid w:val="00797539"/>
    <w:rsid w:val="007A50C4"/>
    <w:rsid w:val="007A6FF1"/>
    <w:rsid w:val="007A7143"/>
    <w:rsid w:val="007B1636"/>
    <w:rsid w:val="007B2706"/>
    <w:rsid w:val="007B6EB9"/>
    <w:rsid w:val="007C0062"/>
    <w:rsid w:val="007C0E99"/>
    <w:rsid w:val="007C101E"/>
    <w:rsid w:val="007C23BA"/>
    <w:rsid w:val="007C2E31"/>
    <w:rsid w:val="007C4A01"/>
    <w:rsid w:val="007D0137"/>
    <w:rsid w:val="007D320C"/>
    <w:rsid w:val="007D36D0"/>
    <w:rsid w:val="007D4E71"/>
    <w:rsid w:val="007D4F9D"/>
    <w:rsid w:val="007D53E9"/>
    <w:rsid w:val="007E2849"/>
    <w:rsid w:val="007E43F3"/>
    <w:rsid w:val="007E6C8F"/>
    <w:rsid w:val="007E6E71"/>
    <w:rsid w:val="007F3514"/>
    <w:rsid w:val="007F3600"/>
    <w:rsid w:val="007F55B8"/>
    <w:rsid w:val="007F5DFE"/>
    <w:rsid w:val="007F6E98"/>
    <w:rsid w:val="00805066"/>
    <w:rsid w:val="00806BE6"/>
    <w:rsid w:val="00806DFE"/>
    <w:rsid w:val="00812394"/>
    <w:rsid w:val="00812D9E"/>
    <w:rsid w:val="00815E1D"/>
    <w:rsid w:val="0081732B"/>
    <w:rsid w:val="00826C66"/>
    <w:rsid w:val="00826D24"/>
    <w:rsid w:val="00827332"/>
    <w:rsid w:val="008337C0"/>
    <w:rsid w:val="008349CE"/>
    <w:rsid w:val="00842D2B"/>
    <w:rsid w:val="00843829"/>
    <w:rsid w:val="0084640D"/>
    <w:rsid w:val="00851A6E"/>
    <w:rsid w:val="00854D1D"/>
    <w:rsid w:val="008564DC"/>
    <w:rsid w:val="00860A4E"/>
    <w:rsid w:val="0086496C"/>
    <w:rsid w:val="00872C1C"/>
    <w:rsid w:val="008730C1"/>
    <w:rsid w:val="0087394B"/>
    <w:rsid w:val="0087464C"/>
    <w:rsid w:val="00875F9A"/>
    <w:rsid w:val="008805D4"/>
    <w:rsid w:val="00882C49"/>
    <w:rsid w:val="008856CD"/>
    <w:rsid w:val="0088753A"/>
    <w:rsid w:val="0088799C"/>
    <w:rsid w:val="00887F9F"/>
    <w:rsid w:val="008931BE"/>
    <w:rsid w:val="00893A0F"/>
    <w:rsid w:val="008965E4"/>
    <w:rsid w:val="00897DF2"/>
    <w:rsid w:val="008A51C1"/>
    <w:rsid w:val="008A57D4"/>
    <w:rsid w:val="008B1BFE"/>
    <w:rsid w:val="008B4147"/>
    <w:rsid w:val="008B5516"/>
    <w:rsid w:val="008B7C9A"/>
    <w:rsid w:val="008C0126"/>
    <w:rsid w:val="008C060A"/>
    <w:rsid w:val="008C3A01"/>
    <w:rsid w:val="008C53EA"/>
    <w:rsid w:val="008C553D"/>
    <w:rsid w:val="008C6E41"/>
    <w:rsid w:val="008C6ED0"/>
    <w:rsid w:val="008D6570"/>
    <w:rsid w:val="008D6AE9"/>
    <w:rsid w:val="008E0DB2"/>
    <w:rsid w:val="008E68CC"/>
    <w:rsid w:val="00906064"/>
    <w:rsid w:val="009101B1"/>
    <w:rsid w:val="00910B17"/>
    <w:rsid w:val="00910D4D"/>
    <w:rsid w:val="00915996"/>
    <w:rsid w:val="00917AF4"/>
    <w:rsid w:val="00920407"/>
    <w:rsid w:val="00923931"/>
    <w:rsid w:val="00923BD8"/>
    <w:rsid w:val="00924FBA"/>
    <w:rsid w:val="009261AC"/>
    <w:rsid w:val="00930129"/>
    <w:rsid w:val="009319FA"/>
    <w:rsid w:val="00935202"/>
    <w:rsid w:val="00944240"/>
    <w:rsid w:val="00945F54"/>
    <w:rsid w:val="00950FE3"/>
    <w:rsid w:val="0095126A"/>
    <w:rsid w:val="0095516C"/>
    <w:rsid w:val="009626FA"/>
    <w:rsid w:val="00964845"/>
    <w:rsid w:val="00964A2F"/>
    <w:rsid w:val="00972B1E"/>
    <w:rsid w:val="0097434C"/>
    <w:rsid w:val="00987EC3"/>
    <w:rsid w:val="00990071"/>
    <w:rsid w:val="00991600"/>
    <w:rsid w:val="00995F8B"/>
    <w:rsid w:val="009A0EE3"/>
    <w:rsid w:val="009A2E0E"/>
    <w:rsid w:val="009B6073"/>
    <w:rsid w:val="009C044C"/>
    <w:rsid w:val="009C0B99"/>
    <w:rsid w:val="009C1536"/>
    <w:rsid w:val="009C2FD1"/>
    <w:rsid w:val="009C7150"/>
    <w:rsid w:val="009C7B9F"/>
    <w:rsid w:val="009C7D39"/>
    <w:rsid w:val="009D2A76"/>
    <w:rsid w:val="009D3CC6"/>
    <w:rsid w:val="009D6B1E"/>
    <w:rsid w:val="009D721A"/>
    <w:rsid w:val="009E2D0C"/>
    <w:rsid w:val="009F160A"/>
    <w:rsid w:val="009F7645"/>
    <w:rsid w:val="00A0019E"/>
    <w:rsid w:val="00A0050A"/>
    <w:rsid w:val="00A02B20"/>
    <w:rsid w:val="00A032D2"/>
    <w:rsid w:val="00A033BE"/>
    <w:rsid w:val="00A038F3"/>
    <w:rsid w:val="00A04D03"/>
    <w:rsid w:val="00A05262"/>
    <w:rsid w:val="00A14022"/>
    <w:rsid w:val="00A14198"/>
    <w:rsid w:val="00A14540"/>
    <w:rsid w:val="00A174A7"/>
    <w:rsid w:val="00A22583"/>
    <w:rsid w:val="00A3225F"/>
    <w:rsid w:val="00A344EC"/>
    <w:rsid w:val="00A34EA2"/>
    <w:rsid w:val="00A36120"/>
    <w:rsid w:val="00A363D7"/>
    <w:rsid w:val="00A37248"/>
    <w:rsid w:val="00A44E29"/>
    <w:rsid w:val="00A461A3"/>
    <w:rsid w:val="00A51B41"/>
    <w:rsid w:val="00A51D2B"/>
    <w:rsid w:val="00A54CD0"/>
    <w:rsid w:val="00A551EF"/>
    <w:rsid w:val="00A56337"/>
    <w:rsid w:val="00A61B68"/>
    <w:rsid w:val="00A61FBD"/>
    <w:rsid w:val="00A62CCA"/>
    <w:rsid w:val="00A63E37"/>
    <w:rsid w:val="00A64379"/>
    <w:rsid w:val="00A809EA"/>
    <w:rsid w:val="00A86B7F"/>
    <w:rsid w:val="00A878E1"/>
    <w:rsid w:val="00A91120"/>
    <w:rsid w:val="00A92A0F"/>
    <w:rsid w:val="00A9501A"/>
    <w:rsid w:val="00A95EA5"/>
    <w:rsid w:val="00A96642"/>
    <w:rsid w:val="00AA1041"/>
    <w:rsid w:val="00AA2022"/>
    <w:rsid w:val="00AA2A08"/>
    <w:rsid w:val="00AA3794"/>
    <w:rsid w:val="00AA4862"/>
    <w:rsid w:val="00AB1342"/>
    <w:rsid w:val="00AB4603"/>
    <w:rsid w:val="00AC0694"/>
    <w:rsid w:val="00AC1289"/>
    <w:rsid w:val="00AC1687"/>
    <w:rsid w:val="00AC2117"/>
    <w:rsid w:val="00AC3B47"/>
    <w:rsid w:val="00AC6E72"/>
    <w:rsid w:val="00AD2FF6"/>
    <w:rsid w:val="00AD36D4"/>
    <w:rsid w:val="00AD608D"/>
    <w:rsid w:val="00AD793E"/>
    <w:rsid w:val="00AD7B59"/>
    <w:rsid w:val="00AE37A8"/>
    <w:rsid w:val="00AE7E1E"/>
    <w:rsid w:val="00AF1D65"/>
    <w:rsid w:val="00AF3A90"/>
    <w:rsid w:val="00AF3EE5"/>
    <w:rsid w:val="00AF66DC"/>
    <w:rsid w:val="00AF6C23"/>
    <w:rsid w:val="00B01E3B"/>
    <w:rsid w:val="00B11A32"/>
    <w:rsid w:val="00B11F52"/>
    <w:rsid w:val="00B13B47"/>
    <w:rsid w:val="00B16C49"/>
    <w:rsid w:val="00B20C44"/>
    <w:rsid w:val="00B20D4E"/>
    <w:rsid w:val="00B21B26"/>
    <w:rsid w:val="00B22539"/>
    <w:rsid w:val="00B26824"/>
    <w:rsid w:val="00B40D0F"/>
    <w:rsid w:val="00B445C3"/>
    <w:rsid w:val="00B46D40"/>
    <w:rsid w:val="00B51584"/>
    <w:rsid w:val="00B51861"/>
    <w:rsid w:val="00B51DDF"/>
    <w:rsid w:val="00B53C1C"/>
    <w:rsid w:val="00B53F4B"/>
    <w:rsid w:val="00B5594A"/>
    <w:rsid w:val="00B55D8B"/>
    <w:rsid w:val="00B57322"/>
    <w:rsid w:val="00B60E7B"/>
    <w:rsid w:val="00B61E3C"/>
    <w:rsid w:val="00B6237A"/>
    <w:rsid w:val="00B631FB"/>
    <w:rsid w:val="00B651C8"/>
    <w:rsid w:val="00B6584B"/>
    <w:rsid w:val="00B66B92"/>
    <w:rsid w:val="00B71264"/>
    <w:rsid w:val="00B80D28"/>
    <w:rsid w:val="00B8262D"/>
    <w:rsid w:val="00B84B4E"/>
    <w:rsid w:val="00B85D16"/>
    <w:rsid w:val="00B90086"/>
    <w:rsid w:val="00B91093"/>
    <w:rsid w:val="00B92FBD"/>
    <w:rsid w:val="00B95222"/>
    <w:rsid w:val="00BA1E5A"/>
    <w:rsid w:val="00BA5127"/>
    <w:rsid w:val="00BB2CB2"/>
    <w:rsid w:val="00BB657C"/>
    <w:rsid w:val="00BC14D1"/>
    <w:rsid w:val="00BC43A4"/>
    <w:rsid w:val="00BC5199"/>
    <w:rsid w:val="00BD06D1"/>
    <w:rsid w:val="00BD0930"/>
    <w:rsid w:val="00BD0D6F"/>
    <w:rsid w:val="00BD14E0"/>
    <w:rsid w:val="00BD21A1"/>
    <w:rsid w:val="00BD57E5"/>
    <w:rsid w:val="00BD779B"/>
    <w:rsid w:val="00BD7E73"/>
    <w:rsid w:val="00BD7E82"/>
    <w:rsid w:val="00BE6257"/>
    <w:rsid w:val="00BF3559"/>
    <w:rsid w:val="00BF6FD7"/>
    <w:rsid w:val="00BF6FFB"/>
    <w:rsid w:val="00C05F10"/>
    <w:rsid w:val="00C15D6D"/>
    <w:rsid w:val="00C20059"/>
    <w:rsid w:val="00C200F3"/>
    <w:rsid w:val="00C2183A"/>
    <w:rsid w:val="00C243FF"/>
    <w:rsid w:val="00C25D94"/>
    <w:rsid w:val="00C27ADB"/>
    <w:rsid w:val="00C31816"/>
    <w:rsid w:val="00C32B26"/>
    <w:rsid w:val="00C33D5A"/>
    <w:rsid w:val="00C34AB3"/>
    <w:rsid w:val="00C377CC"/>
    <w:rsid w:val="00C419B4"/>
    <w:rsid w:val="00C44DDF"/>
    <w:rsid w:val="00C501EF"/>
    <w:rsid w:val="00C517EE"/>
    <w:rsid w:val="00C52215"/>
    <w:rsid w:val="00C529EA"/>
    <w:rsid w:val="00C52DA2"/>
    <w:rsid w:val="00C60FB5"/>
    <w:rsid w:val="00C621F8"/>
    <w:rsid w:val="00C6262F"/>
    <w:rsid w:val="00C64780"/>
    <w:rsid w:val="00C65E97"/>
    <w:rsid w:val="00C67E5F"/>
    <w:rsid w:val="00C67E95"/>
    <w:rsid w:val="00C72246"/>
    <w:rsid w:val="00C72B93"/>
    <w:rsid w:val="00C77D2C"/>
    <w:rsid w:val="00C824D5"/>
    <w:rsid w:val="00C82D65"/>
    <w:rsid w:val="00C83AB6"/>
    <w:rsid w:val="00C91D29"/>
    <w:rsid w:val="00C923E6"/>
    <w:rsid w:val="00C92D74"/>
    <w:rsid w:val="00C9494C"/>
    <w:rsid w:val="00C961F7"/>
    <w:rsid w:val="00C973D1"/>
    <w:rsid w:val="00C9784B"/>
    <w:rsid w:val="00C97FF5"/>
    <w:rsid w:val="00CA3283"/>
    <w:rsid w:val="00CA544D"/>
    <w:rsid w:val="00CA5DC9"/>
    <w:rsid w:val="00CA7BE0"/>
    <w:rsid w:val="00CA7E99"/>
    <w:rsid w:val="00CB37FA"/>
    <w:rsid w:val="00CB615F"/>
    <w:rsid w:val="00CB6984"/>
    <w:rsid w:val="00CC025F"/>
    <w:rsid w:val="00CC390A"/>
    <w:rsid w:val="00CC5E44"/>
    <w:rsid w:val="00CC75E5"/>
    <w:rsid w:val="00CD278A"/>
    <w:rsid w:val="00CD29A0"/>
    <w:rsid w:val="00CD4698"/>
    <w:rsid w:val="00CD6B58"/>
    <w:rsid w:val="00CD720A"/>
    <w:rsid w:val="00CD7BB6"/>
    <w:rsid w:val="00CE3F59"/>
    <w:rsid w:val="00CE4B42"/>
    <w:rsid w:val="00CE7211"/>
    <w:rsid w:val="00CF0C80"/>
    <w:rsid w:val="00CF1170"/>
    <w:rsid w:val="00CF1BB5"/>
    <w:rsid w:val="00CF4CDA"/>
    <w:rsid w:val="00CF4E11"/>
    <w:rsid w:val="00CF784C"/>
    <w:rsid w:val="00CF7F33"/>
    <w:rsid w:val="00D055DC"/>
    <w:rsid w:val="00D10015"/>
    <w:rsid w:val="00D10675"/>
    <w:rsid w:val="00D121BA"/>
    <w:rsid w:val="00D129D1"/>
    <w:rsid w:val="00D12C8D"/>
    <w:rsid w:val="00D1403B"/>
    <w:rsid w:val="00D14A2B"/>
    <w:rsid w:val="00D1788E"/>
    <w:rsid w:val="00D23076"/>
    <w:rsid w:val="00D25CBE"/>
    <w:rsid w:val="00D2639E"/>
    <w:rsid w:val="00D30520"/>
    <w:rsid w:val="00D317C4"/>
    <w:rsid w:val="00D31CA7"/>
    <w:rsid w:val="00D31F08"/>
    <w:rsid w:val="00D34FBF"/>
    <w:rsid w:val="00D377D7"/>
    <w:rsid w:val="00D44275"/>
    <w:rsid w:val="00D46268"/>
    <w:rsid w:val="00D55CEF"/>
    <w:rsid w:val="00D56F7D"/>
    <w:rsid w:val="00D60DB3"/>
    <w:rsid w:val="00D640AA"/>
    <w:rsid w:val="00D6726B"/>
    <w:rsid w:val="00D748D7"/>
    <w:rsid w:val="00D77663"/>
    <w:rsid w:val="00D8476D"/>
    <w:rsid w:val="00D91F83"/>
    <w:rsid w:val="00D92DE5"/>
    <w:rsid w:val="00D93710"/>
    <w:rsid w:val="00D94244"/>
    <w:rsid w:val="00DA20BB"/>
    <w:rsid w:val="00DA2DEB"/>
    <w:rsid w:val="00DA480B"/>
    <w:rsid w:val="00DA4B42"/>
    <w:rsid w:val="00DB0E7B"/>
    <w:rsid w:val="00DB2447"/>
    <w:rsid w:val="00DB45C6"/>
    <w:rsid w:val="00DB5448"/>
    <w:rsid w:val="00DB6ED4"/>
    <w:rsid w:val="00DC49D1"/>
    <w:rsid w:val="00DC53F2"/>
    <w:rsid w:val="00DC6881"/>
    <w:rsid w:val="00DD12FB"/>
    <w:rsid w:val="00DE2C1B"/>
    <w:rsid w:val="00DE48F1"/>
    <w:rsid w:val="00DE5F87"/>
    <w:rsid w:val="00DE61AE"/>
    <w:rsid w:val="00DF58F9"/>
    <w:rsid w:val="00E00471"/>
    <w:rsid w:val="00E07C92"/>
    <w:rsid w:val="00E11136"/>
    <w:rsid w:val="00E12258"/>
    <w:rsid w:val="00E126E8"/>
    <w:rsid w:val="00E136E6"/>
    <w:rsid w:val="00E137C6"/>
    <w:rsid w:val="00E14F23"/>
    <w:rsid w:val="00E15D19"/>
    <w:rsid w:val="00E170C7"/>
    <w:rsid w:val="00E1730D"/>
    <w:rsid w:val="00E25399"/>
    <w:rsid w:val="00E278E3"/>
    <w:rsid w:val="00E3714F"/>
    <w:rsid w:val="00E4254A"/>
    <w:rsid w:val="00E45A6C"/>
    <w:rsid w:val="00E526BC"/>
    <w:rsid w:val="00E5323B"/>
    <w:rsid w:val="00E55DF9"/>
    <w:rsid w:val="00E56308"/>
    <w:rsid w:val="00E5683A"/>
    <w:rsid w:val="00E578A3"/>
    <w:rsid w:val="00E6089D"/>
    <w:rsid w:val="00E60C85"/>
    <w:rsid w:val="00E638CC"/>
    <w:rsid w:val="00E71EDF"/>
    <w:rsid w:val="00E73D74"/>
    <w:rsid w:val="00E7743E"/>
    <w:rsid w:val="00E776FC"/>
    <w:rsid w:val="00E807A0"/>
    <w:rsid w:val="00E82732"/>
    <w:rsid w:val="00E82FA8"/>
    <w:rsid w:val="00E83AA5"/>
    <w:rsid w:val="00E92537"/>
    <w:rsid w:val="00E94968"/>
    <w:rsid w:val="00E95CA4"/>
    <w:rsid w:val="00EA44C4"/>
    <w:rsid w:val="00EA4EE0"/>
    <w:rsid w:val="00EA6961"/>
    <w:rsid w:val="00EB0FBA"/>
    <w:rsid w:val="00EB3F08"/>
    <w:rsid w:val="00EB3FA5"/>
    <w:rsid w:val="00EB4EDB"/>
    <w:rsid w:val="00EB545B"/>
    <w:rsid w:val="00EB5D6C"/>
    <w:rsid w:val="00EC3EA6"/>
    <w:rsid w:val="00ED2FCE"/>
    <w:rsid w:val="00ED3AF9"/>
    <w:rsid w:val="00ED5F6C"/>
    <w:rsid w:val="00ED70AB"/>
    <w:rsid w:val="00EE005B"/>
    <w:rsid w:val="00EE038E"/>
    <w:rsid w:val="00EE2140"/>
    <w:rsid w:val="00EE7FC5"/>
    <w:rsid w:val="00EF49BF"/>
    <w:rsid w:val="00F0292A"/>
    <w:rsid w:val="00F03FE4"/>
    <w:rsid w:val="00F05198"/>
    <w:rsid w:val="00F06110"/>
    <w:rsid w:val="00F065D6"/>
    <w:rsid w:val="00F11EC1"/>
    <w:rsid w:val="00F12844"/>
    <w:rsid w:val="00F134D3"/>
    <w:rsid w:val="00F13F62"/>
    <w:rsid w:val="00F151C0"/>
    <w:rsid w:val="00F1784D"/>
    <w:rsid w:val="00F20A9C"/>
    <w:rsid w:val="00F21BC9"/>
    <w:rsid w:val="00F22FB4"/>
    <w:rsid w:val="00F23670"/>
    <w:rsid w:val="00F2397F"/>
    <w:rsid w:val="00F23C49"/>
    <w:rsid w:val="00F27FF5"/>
    <w:rsid w:val="00F314A4"/>
    <w:rsid w:val="00F31C20"/>
    <w:rsid w:val="00F34A0A"/>
    <w:rsid w:val="00F3590A"/>
    <w:rsid w:val="00F3614F"/>
    <w:rsid w:val="00F36B77"/>
    <w:rsid w:val="00F37036"/>
    <w:rsid w:val="00F40C15"/>
    <w:rsid w:val="00F40DD3"/>
    <w:rsid w:val="00F418A0"/>
    <w:rsid w:val="00F4431E"/>
    <w:rsid w:val="00F4562A"/>
    <w:rsid w:val="00F529F0"/>
    <w:rsid w:val="00F57952"/>
    <w:rsid w:val="00F630AB"/>
    <w:rsid w:val="00F634CA"/>
    <w:rsid w:val="00F64D96"/>
    <w:rsid w:val="00F73CB1"/>
    <w:rsid w:val="00F76C30"/>
    <w:rsid w:val="00F80ED7"/>
    <w:rsid w:val="00F81AD0"/>
    <w:rsid w:val="00F84122"/>
    <w:rsid w:val="00F90563"/>
    <w:rsid w:val="00F92C71"/>
    <w:rsid w:val="00F945B1"/>
    <w:rsid w:val="00FA0DD1"/>
    <w:rsid w:val="00FA5635"/>
    <w:rsid w:val="00FA66F6"/>
    <w:rsid w:val="00FA678D"/>
    <w:rsid w:val="00FB1AEC"/>
    <w:rsid w:val="00FB400D"/>
    <w:rsid w:val="00FB565E"/>
    <w:rsid w:val="00FC5707"/>
    <w:rsid w:val="00FC6534"/>
    <w:rsid w:val="00FC700B"/>
    <w:rsid w:val="00FD2E62"/>
    <w:rsid w:val="00FD6167"/>
    <w:rsid w:val="00FD6C48"/>
    <w:rsid w:val="00FD6FFE"/>
    <w:rsid w:val="00FE0C19"/>
    <w:rsid w:val="00FE55DC"/>
    <w:rsid w:val="00FE6567"/>
    <w:rsid w:val="00FF1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B59"/>
    <w:pPr>
      <w:widowControl w:val="0"/>
    </w:pPr>
    <w:rPr>
      <w:kern w:val="2"/>
      <w:sz w:val="24"/>
      <w:szCs w:val="24"/>
    </w:rPr>
  </w:style>
  <w:style w:type="paragraph" w:styleId="2">
    <w:name w:val="heading 2"/>
    <w:basedOn w:val="a"/>
    <w:link w:val="20"/>
    <w:uiPriority w:val="9"/>
    <w:qFormat/>
    <w:rsid w:val="00AD7B59"/>
    <w:pPr>
      <w:widowControl/>
      <w:spacing w:before="100" w:beforeAutospacing="1" w:after="100" w:afterAutospacing="1"/>
      <w:outlineLvl w:val="1"/>
    </w:pPr>
    <w:rPr>
      <w:rFonts w:ascii="新細明體" w:hAnsi="新細明體" w:cs="新細明體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AD7B59"/>
    <w:rPr>
      <w:rFonts w:ascii="新細明體" w:eastAsiaTheme="minorEastAsia" w:hAnsi="新細明體" w:cs="新細明體"/>
      <w:b/>
      <w:bCs/>
      <w:sz w:val="36"/>
      <w:szCs w:val="36"/>
    </w:rPr>
  </w:style>
  <w:style w:type="paragraph" w:styleId="a3">
    <w:name w:val="header"/>
    <w:basedOn w:val="a"/>
    <w:link w:val="a4"/>
    <w:uiPriority w:val="99"/>
    <w:rsid w:val="00AD7B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D7B59"/>
    <w:rPr>
      <w:rFonts w:eastAsiaTheme="minorEastAsia"/>
      <w:kern w:val="2"/>
    </w:rPr>
  </w:style>
  <w:style w:type="paragraph" w:styleId="a5">
    <w:name w:val="footer"/>
    <w:basedOn w:val="a"/>
    <w:link w:val="a6"/>
    <w:uiPriority w:val="99"/>
    <w:rsid w:val="00AD7B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D7B59"/>
    <w:rPr>
      <w:rFonts w:eastAsiaTheme="minorEastAsia"/>
      <w:kern w:val="2"/>
    </w:rPr>
  </w:style>
  <w:style w:type="paragraph" w:styleId="a7">
    <w:name w:val="Balloon Text"/>
    <w:basedOn w:val="a"/>
    <w:link w:val="a8"/>
    <w:rsid w:val="00AD7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rsid w:val="00AD7B59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9">
    <w:name w:val="Hyperlink"/>
    <w:basedOn w:val="a0"/>
    <w:rsid w:val="00AD7B59"/>
    <w:rPr>
      <w:color w:val="0000FF" w:themeColor="hyperlink"/>
      <w:u w:val="single"/>
    </w:rPr>
  </w:style>
  <w:style w:type="character" w:styleId="aa">
    <w:name w:val="annotation reference"/>
    <w:basedOn w:val="a0"/>
    <w:rsid w:val="00AD7B59"/>
    <w:rPr>
      <w:sz w:val="18"/>
      <w:szCs w:val="18"/>
    </w:rPr>
  </w:style>
  <w:style w:type="paragraph" w:styleId="ab">
    <w:name w:val="annotation text"/>
    <w:basedOn w:val="a"/>
    <w:link w:val="ac"/>
    <w:rsid w:val="00AD7B59"/>
  </w:style>
  <w:style w:type="character" w:customStyle="1" w:styleId="ac">
    <w:name w:val="註解文字 字元"/>
    <w:basedOn w:val="a0"/>
    <w:link w:val="ab"/>
    <w:rsid w:val="00AD7B59"/>
    <w:rPr>
      <w:rFonts w:eastAsiaTheme="minorEastAsia"/>
      <w:kern w:val="2"/>
      <w:sz w:val="24"/>
      <w:szCs w:val="24"/>
    </w:rPr>
  </w:style>
  <w:style w:type="paragraph" w:styleId="ad">
    <w:name w:val="annotation subject"/>
    <w:basedOn w:val="ab"/>
    <w:next w:val="ab"/>
    <w:link w:val="ae"/>
    <w:rsid w:val="00AD7B59"/>
    <w:rPr>
      <w:b/>
      <w:bCs/>
    </w:rPr>
  </w:style>
  <w:style w:type="character" w:customStyle="1" w:styleId="ae">
    <w:name w:val="註解主旨 字元"/>
    <w:basedOn w:val="ac"/>
    <w:link w:val="ad"/>
    <w:rsid w:val="00AD7B59"/>
    <w:rPr>
      <w:rFonts w:eastAsiaTheme="minorEastAsia"/>
      <w:b/>
      <w:bCs/>
      <w:kern w:val="2"/>
      <w:sz w:val="24"/>
      <w:szCs w:val="24"/>
    </w:rPr>
  </w:style>
  <w:style w:type="table" w:styleId="af">
    <w:name w:val="Table Grid"/>
    <w:basedOn w:val="a1"/>
    <w:rsid w:val="00AD7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AD7B5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styleId="af0">
    <w:name w:val="line number"/>
    <w:basedOn w:val="a0"/>
    <w:unhideWhenUsed/>
    <w:rsid w:val="00AD7B59"/>
  </w:style>
  <w:style w:type="paragraph" w:styleId="af1">
    <w:name w:val="List Paragraph"/>
    <w:basedOn w:val="a"/>
    <w:uiPriority w:val="34"/>
    <w:qFormat/>
    <w:rsid w:val="000D1FC3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B59"/>
    <w:pPr>
      <w:widowControl w:val="0"/>
    </w:pPr>
    <w:rPr>
      <w:kern w:val="2"/>
      <w:sz w:val="24"/>
      <w:szCs w:val="24"/>
    </w:rPr>
  </w:style>
  <w:style w:type="paragraph" w:styleId="2">
    <w:name w:val="heading 2"/>
    <w:basedOn w:val="a"/>
    <w:link w:val="20"/>
    <w:uiPriority w:val="9"/>
    <w:qFormat/>
    <w:rsid w:val="00AD7B59"/>
    <w:pPr>
      <w:widowControl/>
      <w:spacing w:before="100" w:beforeAutospacing="1" w:after="100" w:afterAutospacing="1"/>
      <w:outlineLvl w:val="1"/>
    </w:pPr>
    <w:rPr>
      <w:rFonts w:ascii="新細明體" w:hAnsi="新細明體" w:cs="新細明體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AD7B59"/>
    <w:rPr>
      <w:rFonts w:ascii="新細明體" w:eastAsiaTheme="minorEastAsia" w:hAnsi="新細明體" w:cs="新細明體"/>
      <w:b/>
      <w:bCs/>
      <w:sz w:val="36"/>
      <w:szCs w:val="36"/>
    </w:rPr>
  </w:style>
  <w:style w:type="paragraph" w:styleId="a3">
    <w:name w:val="header"/>
    <w:basedOn w:val="a"/>
    <w:link w:val="a4"/>
    <w:uiPriority w:val="99"/>
    <w:rsid w:val="00AD7B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D7B59"/>
    <w:rPr>
      <w:rFonts w:eastAsiaTheme="minorEastAsia"/>
      <w:kern w:val="2"/>
    </w:rPr>
  </w:style>
  <w:style w:type="paragraph" w:styleId="a5">
    <w:name w:val="footer"/>
    <w:basedOn w:val="a"/>
    <w:link w:val="a6"/>
    <w:uiPriority w:val="99"/>
    <w:rsid w:val="00AD7B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D7B59"/>
    <w:rPr>
      <w:rFonts w:eastAsiaTheme="minorEastAsia"/>
      <w:kern w:val="2"/>
    </w:rPr>
  </w:style>
  <w:style w:type="paragraph" w:styleId="a7">
    <w:name w:val="Balloon Text"/>
    <w:basedOn w:val="a"/>
    <w:link w:val="a8"/>
    <w:rsid w:val="00AD7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rsid w:val="00AD7B59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9">
    <w:name w:val="Hyperlink"/>
    <w:basedOn w:val="a0"/>
    <w:rsid w:val="00AD7B59"/>
    <w:rPr>
      <w:color w:val="0000FF" w:themeColor="hyperlink"/>
      <w:u w:val="single"/>
    </w:rPr>
  </w:style>
  <w:style w:type="character" w:styleId="aa">
    <w:name w:val="annotation reference"/>
    <w:basedOn w:val="a0"/>
    <w:rsid w:val="00AD7B59"/>
    <w:rPr>
      <w:sz w:val="18"/>
      <w:szCs w:val="18"/>
    </w:rPr>
  </w:style>
  <w:style w:type="paragraph" w:styleId="ab">
    <w:name w:val="annotation text"/>
    <w:basedOn w:val="a"/>
    <w:link w:val="ac"/>
    <w:rsid w:val="00AD7B59"/>
  </w:style>
  <w:style w:type="character" w:customStyle="1" w:styleId="ac">
    <w:name w:val="註解文字 字元"/>
    <w:basedOn w:val="a0"/>
    <w:link w:val="ab"/>
    <w:rsid w:val="00AD7B59"/>
    <w:rPr>
      <w:rFonts w:eastAsiaTheme="minorEastAsia"/>
      <w:kern w:val="2"/>
      <w:sz w:val="24"/>
      <w:szCs w:val="24"/>
    </w:rPr>
  </w:style>
  <w:style w:type="paragraph" w:styleId="ad">
    <w:name w:val="annotation subject"/>
    <w:basedOn w:val="ab"/>
    <w:next w:val="ab"/>
    <w:link w:val="ae"/>
    <w:rsid w:val="00AD7B59"/>
    <w:rPr>
      <w:b/>
      <w:bCs/>
    </w:rPr>
  </w:style>
  <w:style w:type="character" w:customStyle="1" w:styleId="ae">
    <w:name w:val="註解主旨 字元"/>
    <w:basedOn w:val="ac"/>
    <w:link w:val="ad"/>
    <w:rsid w:val="00AD7B59"/>
    <w:rPr>
      <w:rFonts w:eastAsiaTheme="minorEastAsia"/>
      <w:b/>
      <w:bCs/>
      <w:kern w:val="2"/>
      <w:sz w:val="24"/>
      <w:szCs w:val="24"/>
    </w:rPr>
  </w:style>
  <w:style w:type="table" w:styleId="af">
    <w:name w:val="Table Grid"/>
    <w:basedOn w:val="a1"/>
    <w:rsid w:val="00AD7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D7B5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styleId="af0">
    <w:name w:val="line number"/>
    <w:basedOn w:val="a0"/>
    <w:unhideWhenUsed/>
    <w:rsid w:val="00AD7B59"/>
  </w:style>
  <w:style w:type="paragraph" w:styleId="af1">
    <w:name w:val="List Paragraph"/>
    <w:basedOn w:val="a"/>
    <w:uiPriority w:val="34"/>
    <w:qFormat/>
    <w:rsid w:val="000D1FC3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3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chart" Target="charts/chart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Academia%20Sinica\Pyrosequencing\FSBC9\LFC\Rarefaction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zh-TW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82785559954177"/>
          <c:y val="2.7493169398907179E-2"/>
          <c:w val="0.78831567842693651"/>
          <c:h val="0.81193069360182701"/>
        </c:manualLayout>
      </c:layout>
      <c:scatterChart>
        <c:scatterStyle val="smoothMarker"/>
        <c:ser>
          <c:idx val="0"/>
          <c:order val="0"/>
          <c:tx>
            <c:strRef>
              <c:f>'1007+1202'!$B$2</c:f>
              <c:strCache>
                <c:ptCount val="1"/>
                <c:pt idx="0">
                  <c:v>BROAD-Nat</c:v>
                </c:pt>
              </c:strCache>
            </c:strRef>
          </c:tx>
          <c:spPr>
            <a:ln>
              <a:solidFill>
                <a:srgbClr val="009900"/>
              </a:solidFill>
              <a:prstDash val="sysDash"/>
            </a:ln>
          </c:spPr>
          <c:marker>
            <c:symbol val="none"/>
          </c:marker>
          <c:xVal>
            <c:numRef>
              <c:f>'1007+1202'!$A$3:$A$970</c:f>
              <c:numCache>
                <c:formatCode>General</c:formatCode>
                <c:ptCount val="968"/>
                <c:pt idx="0">
                  <c:v>0</c:v>
                </c:pt>
                <c:pt idx="1">
                  <c:v>21</c:v>
                </c:pt>
                <c:pt idx="2">
                  <c:v>42</c:v>
                </c:pt>
                <c:pt idx="3">
                  <c:v>63</c:v>
                </c:pt>
                <c:pt idx="4">
                  <c:v>84</c:v>
                </c:pt>
                <c:pt idx="5">
                  <c:v>105</c:v>
                </c:pt>
                <c:pt idx="6">
                  <c:v>126</c:v>
                </c:pt>
                <c:pt idx="7">
                  <c:v>147</c:v>
                </c:pt>
                <c:pt idx="8">
                  <c:v>168</c:v>
                </c:pt>
                <c:pt idx="9">
                  <c:v>189</c:v>
                </c:pt>
                <c:pt idx="10">
                  <c:v>210</c:v>
                </c:pt>
                <c:pt idx="11">
                  <c:v>231</c:v>
                </c:pt>
                <c:pt idx="12">
                  <c:v>252</c:v>
                </c:pt>
                <c:pt idx="13">
                  <c:v>273</c:v>
                </c:pt>
                <c:pt idx="14">
                  <c:v>294</c:v>
                </c:pt>
                <c:pt idx="15">
                  <c:v>315</c:v>
                </c:pt>
                <c:pt idx="16">
                  <c:v>336</c:v>
                </c:pt>
                <c:pt idx="17">
                  <c:v>357</c:v>
                </c:pt>
                <c:pt idx="18">
                  <c:v>378</c:v>
                </c:pt>
                <c:pt idx="19">
                  <c:v>399</c:v>
                </c:pt>
                <c:pt idx="20">
                  <c:v>420</c:v>
                </c:pt>
                <c:pt idx="21">
                  <c:v>441</c:v>
                </c:pt>
                <c:pt idx="22">
                  <c:v>462</c:v>
                </c:pt>
                <c:pt idx="23">
                  <c:v>483</c:v>
                </c:pt>
                <c:pt idx="24">
                  <c:v>504</c:v>
                </c:pt>
                <c:pt idx="25">
                  <c:v>525</c:v>
                </c:pt>
                <c:pt idx="26">
                  <c:v>546</c:v>
                </c:pt>
                <c:pt idx="27">
                  <c:v>567</c:v>
                </c:pt>
                <c:pt idx="28">
                  <c:v>588</c:v>
                </c:pt>
                <c:pt idx="29">
                  <c:v>609</c:v>
                </c:pt>
                <c:pt idx="30">
                  <c:v>630</c:v>
                </c:pt>
                <c:pt idx="31">
                  <c:v>651</c:v>
                </c:pt>
                <c:pt idx="32">
                  <c:v>672</c:v>
                </c:pt>
                <c:pt idx="33">
                  <c:v>693</c:v>
                </c:pt>
                <c:pt idx="34">
                  <c:v>714</c:v>
                </c:pt>
                <c:pt idx="35">
                  <c:v>735</c:v>
                </c:pt>
                <c:pt idx="36">
                  <c:v>756</c:v>
                </c:pt>
                <c:pt idx="37">
                  <c:v>777</c:v>
                </c:pt>
                <c:pt idx="38">
                  <c:v>798</c:v>
                </c:pt>
                <c:pt idx="39">
                  <c:v>819</c:v>
                </c:pt>
                <c:pt idx="40">
                  <c:v>840</c:v>
                </c:pt>
                <c:pt idx="41">
                  <c:v>861</c:v>
                </c:pt>
                <c:pt idx="42">
                  <c:v>882</c:v>
                </c:pt>
                <c:pt idx="43">
                  <c:v>903</c:v>
                </c:pt>
                <c:pt idx="44">
                  <c:v>924</c:v>
                </c:pt>
                <c:pt idx="45">
                  <c:v>945</c:v>
                </c:pt>
                <c:pt idx="46">
                  <c:v>966</c:v>
                </c:pt>
                <c:pt idx="47">
                  <c:v>987</c:v>
                </c:pt>
                <c:pt idx="48">
                  <c:v>1008</c:v>
                </c:pt>
                <c:pt idx="49">
                  <c:v>1029</c:v>
                </c:pt>
                <c:pt idx="50">
                  <c:v>1050</c:v>
                </c:pt>
                <c:pt idx="51">
                  <c:v>1071</c:v>
                </c:pt>
                <c:pt idx="52">
                  <c:v>1092</c:v>
                </c:pt>
                <c:pt idx="53">
                  <c:v>1113</c:v>
                </c:pt>
                <c:pt idx="54">
                  <c:v>1134</c:v>
                </c:pt>
                <c:pt idx="55">
                  <c:v>1155</c:v>
                </c:pt>
                <c:pt idx="56">
                  <c:v>1176</c:v>
                </c:pt>
                <c:pt idx="57">
                  <c:v>1197</c:v>
                </c:pt>
                <c:pt idx="58">
                  <c:v>1218</c:v>
                </c:pt>
                <c:pt idx="59">
                  <c:v>1239</c:v>
                </c:pt>
                <c:pt idx="60">
                  <c:v>1260</c:v>
                </c:pt>
                <c:pt idx="61">
                  <c:v>1281</c:v>
                </c:pt>
                <c:pt idx="62">
                  <c:v>1302</c:v>
                </c:pt>
                <c:pt idx="63">
                  <c:v>1323</c:v>
                </c:pt>
                <c:pt idx="64">
                  <c:v>1344</c:v>
                </c:pt>
                <c:pt idx="65">
                  <c:v>1365</c:v>
                </c:pt>
                <c:pt idx="66">
                  <c:v>1386</c:v>
                </c:pt>
                <c:pt idx="67">
                  <c:v>1407</c:v>
                </c:pt>
                <c:pt idx="68">
                  <c:v>1428</c:v>
                </c:pt>
                <c:pt idx="69">
                  <c:v>1449</c:v>
                </c:pt>
                <c:pt idx="70">
                  <c:v>1470</c:v>
                </c:pt>
                <c:pt idx="71">
                  <c:v>1491</c:v>
                </c:pt>
                <c:pt idx="72">
                  <c:v>1512</c:v>
                </c:pt>
                <c:pt idx="73">
                  <c:v>1533</c:v>
                </c:pt>
                <c:pt idx="74">
                  <c:v>1554</c:v>
                </c:pt>
                <c:pt idx="75">
                  <c:v>1575</c:v>
                </c:pt>
                <c:pt idx="76">
                  <c:v>1596</c:v>
                </c:pt>
                <c:pt idx="77">
                  <c:v>1617</c:v>
                </c:pt>
                <c:pt idx="78">
                  <c:v>1638</c:v>
                </c:pt>
                <c:pt idx="79">
                  <c:v>1659</c:v>
                </c:pt>
                <c:pt idx="80">
                  <c:v>1680</c:v>
                </c:pt>
                <c:pt idx="81">
                  <c:v>1701</c:v>
                </c:pt>
                <c:pt idx="82">
                  <c:v>1722</c:v>
                </c:pt>
                <c:pt idx="83">
                  <c:v>1743</c:v>
                </c:pt>
                <c:pt idx="84">
                  <c:v>1764</c:v>
                </c:pt>
                <c:pt idx="85">
                  <c:v>1785</c:v>
                </c:pt>
                <c:pt idx="86">
                  <c:v>1806</c:v>
                </c:pt>
                <c:pt idx="87">
                  <c:v>1827</c:v>
                </c:pt>
                <c:pt idx="88">
                  <c:v>1848</c:v>
                </c:pt>
                <c:pt idx="89">
                  <c:v>1869</c:v>
                </c:pt>
                <c:pt idx="90">
                  <c:v>1890</c:v>
                </c:pt>
                <c:pt idx="91">
                  <c:v>1911</c:v>
                </c:pt>
                <c:pt idx="92">
                  <c:v>1932</c:v>
                </c:pt>
                <c:pt idx="93">
                  <c:v>1953</c:v>
                </c:pt>
                <c:pt idx="94">
                  <c:v>1974</c:v>
                </c:pt>
                <c:pt idx="95">
                  <c:v>1995</c:v>
                </c:pt>
                <c:pt idx="96">
                  <c:v>2016</c:v>
                </c:pt>
                <c:pt idx="97">
                  <c:v>2037</c:v>
                </c:pt>
                <c:pt idx="98">
                  <c:v>2058</c:v>
                </c:pt>
                <c:pt idx="99">
                  <c:v>2079</c:v>
                </c:pt>
                <c:pt idx="100">
                  <c:v>2100</c:v>
                </c:pt>
                <c:pt idx="101">
                  <c:v>2121</c:v>
                </c:pt>
                <c:pt idx="102">
                  <c:v>2142</c:v>
                </c:pt>
                <c:pt idx="103">
                  <c:v>2163</c:v>
                </c:pt>
                <c:pt idx="104">
                  <c:v>2184</c:v>
                </c:pt>
                <c:pt idx="105">
                  <c:v>2205</c:v>
                </c:pt>
                <c:pt idx="106">
                  <c:v>2226</c:v>
                </c:pt>
                <c:pt idx="107">
                  <c:v>2247</c:v>
                </c:pt>
                <c:pt idx="108">
                  <c:v>2268</c:v>
                </c:pt>
                <c:pt idx="109">
                  <c:v>2289</c:v>
                </c:pt>
                <c:pt idx="110">
                  <c:v>2310</c:v>
                </c:pt>
                <c:pt idx="111">
                  <c:v>2331</c:v>
                </c:pt>
                <c:pt idx="112">
                  <c:v>2352</c:v>
                </c:pt>
                <c:pt idx="113">
                  <c:v>2373</c:v>
                </c:pt>
                <c:pt idx="114">
                  <c:v>2394</c:v>
                </c:pt>
                <c:pt idx="115">
                  <c:v>2415</c:v>
                </c:pt>
                <c:pt idx="116">
                  <c:v>2436</c:v>
                </c:pt>
                <c:pt idx="117">
                  <c:v>2457</c:v>
                </c:pt>
                <c:pt idx="118">
                  <c:v>2478</c:v>
                </c:pt>
                <c:pt idx="119">
                  <c:v>2499</c:v>
                </c:pt>
                <c:pt idx="120">
                  <c:v>2520</c:v>
                </c:pt>
                <c:pt idx="121">
                  <c:v>2541</c:v>
                </c:pt>
                <c:pt idx="122">
                  <c:v>2562</c:v>
                </c:pt>
                <c:pt idx="123">
                  <c:v>2583</c:v>
                </c:pt>
                <c:pt idx="124">
                  <c:v>2604</c:v>
                </c:pt>
                <c:pt idx="125">
                  <c:v>2625</c:v>
                </c:pt>
                <c:pt idx="126">
                  <c:v>2646</c:v>
                </c:pt>
                <c:pt idx="127">
                  <c:v>2667</c:v>
                </c:pt>
                <c:pt idx="128">
                  <c:v>2688</c:v>
                </c:pt>
                <c:pt idx="129">
                  <c:v>2709</c:v>
                </c:pt>
                <c:pt idx="130">
                  <c:v>2730</c:v>
                </c:pt>
                <c:pt idx="131">
                  <c:v>2751</c:v>
                </c:pt>
                <c:pt idx="132">
                  <c:v>2772</c:v>
                </c:pt>
                <c:pt idx="133">
                  <c:v>2793</c:v>
                </c:pt>
                <c:pt idx="134">
                  <c:v>2814</c:v>
                </c:pt>
                <c:pt idx="135">
                  <c:v>2835</c:v>
                </c:pt>
                <c:pt idx="136">
                  <c:v>2856</c:v>
                </c:pt>
                <c:pt idx="137">
                  <c:v>2877</c:v>
                </c:pt>
                <c:pt idx="138">
                  <c:v>2898</c:v>
                </c:pt>
                <c:pt idx="139">
                  <c:v>2919</c:v>
                </c:pt>
                <c:pt idx="140">
                  <c:v>2940</c:v>
                </c:pt>
                <c:pt idx="141">
                  <c:v>2961</c:v>
                </c:pt>
                <c:pt idx="142">
                  <c:v>2982</c:v>
                </c:pt>
                <c:pt idx="143">
                  <c:v>3003</c:v>
                </c:pt>
                <c:pt idx="144">
                  <c:v>3024</c:v>
                </c:pt>
                <c:pt idx="145">
                  <c:v>3045</c:v>
                </c:pt>
                <c:pt idx="146">
                  <c:v>3066</c:v>
                </c:pt>
                <c:pt idx="147">
                  <c:v>3087</c:v>
                </c:pt>
                <c:pt idx="148">
                  <c:v>3108</c:v>
                </c:pt>
                <c:pt idx="149">
                  <c:v>3129</c:v>
                </c:pt>
                <c:pt idx="150">
                  <c:v>3150</c:v>
                </c:pt>
                <c:pt idx="151">
                  <c:v>3171</c:v>
                </c:pt>
                <c:pt idx="152">
                  <c:v>3192</c:v>
                </c:pt>
                <c:pt idx="153">
                  <c:v>3213</c:v>
                </c:pt>
                <c:pt idx="154">
                  <c:v>3234</c:v>
                </c:pt>
                <c:pt idx="155">
                  <c:v>3255</c:v>
                </c:pt>
                <c:pt idx="156">
                  <c:v>3276</c:v>
                </c:pt>
                <c:pt idx="157">
                  <c:v>3297</c:v>
                </c:pt>
                <c:pt idx="158">
                  <c:v>3318</c:v>
                </c:pt>
                <c:pt idx="159">
                  <c:v>3339</c:v>
                </c:pt>
                <c:pt idx="160">
                  <c:v>3360</c:v>
                </c:pt>
                <c:pt idx="161">
                  <c:v>3381</c:v>
                </c:pt>
                <c:pt idx="162">
                  <c:v>3402</c:v>
                </c:pt>
                <c:pt idx="163">
                  <c:v>3423</c:v>
                </c:pt>
                <c:pt idx="164">
                  <c:v>3444</c:v>
                </c:pt>
                <c:pt idx="165">
                  <c:v>3465</c:v>
                </c:pt>
                <c:pt idx="166">
                  <c:v>3486</c:v>
                </c:pt>
                <c:pt idx="167">
                  <c:v>3507</c:v>
                </c:pt>
                <c:pt idx="168">
                  <c:v>3528</c:v>
                </c:pt>
                <c:pt idx="169">
                  <c:v>3549</c:v>
                </c:pt>
                <c:pt idx="170">
                  <c:v>3570</c:v>
                </c:pt>
                <c:pt idx="171">
                  <c:v>3591</c:v>
                </c:pt>
                <c:pt idx="172">
                  <c:v>3612</c:v>
                </c:pt>
                <c:pt idx="173">
                  <c:v>3633</c:v>
                </c:pt>
                <c:pt idx="174">
                  <c:v>3654</c:v>
                </c:pt>
                <c:pt idx="175">
                  <c:v>3675</c:v>
                </c:pt>
                <c:pt idx="176">
                  <c:v>3696</c:v>
                </c:pt>
                <c:pt idx="177">
                  <c:v>3717</c:v>
                </c:pt>
                <c:pt idx="178">
                  <c:v>3738</c:v>
                </c:pt>
                <c:pt idx="179">
                  <c:v>3759</c:v>
                </c:pt>
                <c:pt idx="180">
                  <c:v>3780</c:v>
                </c:pt>
                <c:pt idx="181">
                  <c:v>3801</c:v>
                </c:pt>
                <c:pt idx="182">
                  <c:v>3822</c:v>
                </c:pt>
                <c:pt idx="183">
                  <c:v>3843</c:v>
                </c:pt>
                <c:pt idx="184">
                  <c:v>3864</c:v>
                </c:pt>
                <c:pt idx="185">
                  <c:v>3885</c:v>
                </c:pt>
                <c:pt idx="186">
                  <c:v>3906</c:v>
                </c:pt>
                <c:pt idx="187">
                  <c:v>3927</c:v>
                </c:pt>
                <c:pt idx="188">
                  <c:v>3948</c:v>
                </c:pt>
                <c:pt idx="189">
                  <c:v>3969</c:v>
                </c:pt>
                <c:pt idx="190">
                  <c:v>3990</c:v>
                </c:pt>
                <c:pt idx="191">
                  <c:v>4011</c:v>
                </c:pt>
                <c:pt idx="192">
                  <c:v>4032</c:v>
                </c:pt>
                <c:pt idx="193">
                  <c:v>4053</c:v>
                </c:pt>
                <c:pt idx="194">
                  <c:v>4074</c:v>
                </c:pt>
                <c:pt idx="195">
                  <c:v>4095</c:v>
                </c:pt>
                <c:pt idx="196">
                  <c:v>4116</c:v>
                </c:pt>
                <c:pt idx="197">
                  <c:v>4137</c:v>
                </c:pt>
                <c:pt idx="198">
                  <c:v>4158</c:v>
                </c:pt>
                <c:pt idx="199">
                  <c:v>4179</c:v>
                </c:pt>
                <c:pt idx="200">
                  <c:v>4200</c:v>
                </c:pt>
                <c:pt idx="201">
                  <c:v>4221</c:v>
                </c:pt>
                <c:pt idx="202">
                  <c:v>4242</c:v>
                </c:pt>
                <c:pt idx="203">
                  <c:v>4263</c:v>
                </c:pt>
                <c:pt idx="204">
                  <c:v>4284</c:v>
                </c:pt>
                <c:pt idx="205">
                  <c:v>4305</c:v>
                </c:pt>
                <c:pt idx="206">
                  <c:v>4326</c:v>
                </c:pt>
                <c:pt idx="207">
                  <c:v>4347</c:v>
                </c:pt>
                <c:pt idx="208">
                  <c:v>4368</c:v>
                </c:pt>
                <c:pt idx="209">
                  <c:v>4389</c:v>
                </c:pt>
                <c:pt idx="210">
                  <c:v>4410</c:v>
                </c:pt>
                <c:pt idx="211">
                  <c:v>4431</c:v>
                </c:pt>
                <c:pt idx="212">
                  <c:v>4452</c:v>
                </c:pt>
                <c:pt idx="213">
                  <c:v>4473</c:v>
                </c:pt>
                <c:pt idx="214">
                  <c:v>4494</c:v>
                </c:pt>
                <c:pt idx="215">
                  <c:v>4515</c:v>
                </c:pt>
                <c:pt idx="216">
                  <c:v>4536</c:v>
                </c:pt>
                <c:pt idx="217">
                  <c:v>4557</c:v>
                </c:pt>
                <c:pt idx="218">
                  <c:v>4578</c:v>
                </c:pt>
                <c:pt idx="219">
                  <c:v>4599</c:v>
                </c:pt>
                <c:pt idx="220">
                  <c:v>4620</c:v>
                </c:pt>
                <c:pt idx="221">
                  <c:v>4641</c:v>
                </c:pt>
                <c:pt idx="222">
                  <c:v>4662</c:v>
                </c:pt>
                <c:pt idx="223">
                  <c:v>4683</c:v>
                </c:pt>
                <c:pt idx="224">
                  <c:v>4704</c:v>
                </c:pt>
                <c:pt idx="225">
                  <c:v>4725</c:v>
                </c:pt>
                <c:pt idx="226">
                  <c:v>4746</c:v>
                </c:pt>
                <c:pt idx="227">
                  <c:v>4767</c:v>
                </c:pt>
                <c:pt idx="228">
                  <c:v>4788</c:v>
                </c:pt>
                <c:pt idx="229">
                  <c:v>4809</c:v>
                </c:pt>
                <c:pt idx="230">
                  <c:v>4830</c:v>
                </c:pt>
                <c:pt idx="231">
                  <c:v>4851</c:v>
                </c:pt>
                <c:pt idx="232">
                  <c:v>4872</c:v>
                </c:pt>
                <c:pt idx="233">
                  <c:v>4893</c:v>
                </c:pt>
                <c:pt idx="234">
                  <c:v>4914</c:v>
                </c:pt>
                <c:pt idx="235">
                  <c:v>4935</c:v>
                </c:pt>
                <c:pt idx="236">
                  <c:v>4956</c:v>
                </c:pt>
                <c:pt idx="237">
                  <c:v>4977</c:v>
                </c:pt>
                <c:pt idx="238">
                  <c:v>4998</c:v>
                </c:pt>
                <c:pt idx="239">
                  <c:v>5019</c:v>
                </c:pt>
                <c:pt idx="240">
                  <c:v>5040</c:v>
                </c:pt>
                <c:pt idx="241">
                  <c:v>5061</c:v>
                </c:pt>
                <c:pt idx="242">
                  <c:v>5082</c:v>
                </c:pt>
                <c:pt idx="243">
                  <c:v>5103</c:v>
                </c:pt>
                <c:pt idx="244">
                  <c:v>5124</c:v>
                </c:pt>
                <c:pt idx="245">
                  <c:v>5145</c:v>
                </c:pt>
                <c:pt idx="246">
                  <c:v>5166</c:v>
                </c:pt>
                <c:pt idx="247">
                  <c:v>5187</c:v>
                </c:pt>
                <c:pt idx="248">
                  <c:v>5208</c:v>
                </c:pt>
                <c:pt idx="249">
                  <c:v>5229</c:v>
                </c:pt>
                <c:pt idx="250">
                  <c:v>5250</c:v>
                </c:pt>
                <c:pt idx="251">
                  <c:v>5271</c:v>
                </c:pt>
                <c:pt idx="252">
                  <c:v>5292</c:v>
                </c:pt>
                <c:pt idx="253">
                  <c:v>5313</c:v>
                </c:pt>
                <c:pt idx="254">
                  <c:v>5334</c:v>
                </c:pt>
                <c:pt idx="255">
                  <c:v>5355</c:v>
                </c:pt>
                <c:pt idx="256">
                  <c:v>5376</c:v>
                </c:pt>
                <c:pt idx="257">
                  <c:v>5397</c:v>
                </c:pt>
                <c:pt idx="258">
                  <c:v>5418</c:v>
                </c:pt>
                <c:pt idx="259">
                  <c:v>5439</c:v>
                </c:pt>
                <c:pt idx="260">
                  <c:v>5460</c:v>
                </c:pt>
                <c:pt idx="261">
                  <c:v>5481</c:v>
                </c:pt>
                <c:pt idx="262">
                  <c:v>5502</c:v>
                </c:pt>
                <c:pt idx="263">
                  <c:v>5523</c:v>
                </c:pt>
                <c:pt idx="264">
                  <c:v>5544</c:v>
                </c:pt>
                <c:pt idx="265">
                  <c:v>5565</c:v>
                </c:pt>
                <c:pt idx="266">
                  <c:v>5586</c:v>
                </c:pt>
                <c:pt idx="267">
                  <c:v>5607</c:v>
                </c:pt>
                <c:pt idx="268">
                  <c:v>5628</c:v>
                </c:pt>
                <c:pt idx="269">
                  <c:v>5649</c:v>
                </c:pt>
                <c:pt idx="270">
                  <c:v>5670</c:v>
                </c:pt>
                <c:pt idx="271">
                  <c:v>5691</c:v>
                </c:pt>
                <c:pt idx="272">
                  <c:v>5712</c:v>
                </c:pt>
                <c:pt idx="273">
                  <c:v>5733</c:v>
                </c:pt>
                <c:pt idx="274">
                  <c:v>5754</c:v>
                </c:pt>
                <c:pt idx="275">
                  <c:v>5775</c:v>
                </c:pt>
                <c:pt idx="276">
                  <c:v>5796</c:v>
                </c:pt>
                <c:pt idx="277">
                  <c:v>5817</c:v>
                </c:pt>
                <c:pt idx="278">
                  <c:v>5838</c:v>
                </c:pt>
                <c:pt idx="279">
                  <c:v>5859</c:v>
                </c:pt>
                <c:pt idx="280">
                  <c:v>5880</c:v>
                </c:pt>
                <c:pt idx="281">
                  <c:v>5901</c:v>
                </c:pt>
                <c:pt idx="282">
                  <c:v>5922</c:v>
                </c:pt>
                <c:pt idx="283">
                  <c:v>5943</c:v>
                </c:pt>
                <c:pt idx="284">
                  <c:v>5964</c:v>
                </c:pt>
                <c:pt idx="285">
                  <c:v>5985</c:v>
                </c:pt>
                <c:pt idx="286">
                  <c:v>6006</c:v>
                </c:pt>
                <c:pt idx="287">
                  <c:v>6027</c:v>
                </c:pt>
                <c:pt idx="288">
                  <c:v>6048</c:v>
                </c:pt>
                <c:pt idx="289">
                  <c:v>6069</c:v>
                </c:pt>
                <c:pt idx="290">
                  <c:v>6090</c:v>
                </c:pt>
                <c:pt idx="291">
                  <c:v>6111</c:v>
                </c:pt>
                <c:pt idx="292">
                  <c:v>6132</c:v>
                </c:pt>
                <c:pt idx="293">
                  <c:v>6153</c:v>
                </c:pt>
                <c:pt idx="294">
                  <c:v>6174</c:v>
                </c:pt>
                <c:pt idx="295">
                  <c:v>6195</c:v>
                </c:pt>
                <c:pt idx="296">
                  <c:v>6216</c:v>
                </c:pt>
                <c:pt idx="297">
                  <c:v>6237</c:v>
                </c:pt>
                <c:pt idx="298">
                  <c:v>6258</c:v>
                </c:pt>
                <c:pt idx="299">
                  <c:v>6279</c:v>
                </c:pt>
                <c:pt idx="300">
                  <c:v>6300</c:v>
                </c:pt>
                <c:pt idx="301">
                  <c:v>6321</c:v>
                </c:pt>
                <c:pt idx="302">
                  <c:v>6342</c:v>
                </c:pt>
                <c:pt idx="303">
                  <c:v>6363</c:v>
                </c:pt>
                <c:pt idx="304">
                  <c:v>6384</c:v>
                </c:pt>
                <c:pt idx="305">
                  <c:v>6405</c:v>
                </c:pt>
                <c:pt idx="306">
                  <c:v>6426</c:v>
                </c:pt>
                <c:pt idx="307">
                  <c:v>6447</c:v>
                </c:pt>
                <c:pt idx="308">
                  <c:v>6468</c:v>
                </c:pt>
                <c:pt idx="309">
                  <c:v>6489</c:v>
                </c:pt>
                <c:pt idx="310">
                  <c:v>6510</c:v>
                </c:pt>
                <c:pt idx="311">
                  <c:v>6531</c:v>
                </c:pt>
                <c:pt idx="312">
                  <c:v>6552</c:v>
                </c:pt>
                <c:pt idx="313">
                  <c:v>6573</c:v>
                </c:pt>
                <c:pt idx="314">
                  <c:v>6594</c:v>
                </c:pt>
                <c:pt idx="315">
                  <c:v>6615</c:v>
                </c:pt>
                <c:pt idx="316">
                  <c:v>6636</c:v>
                </c:pt>
                <c:pt idx="317">
                  <c:v>6657</c:v>
                </c:pt>
                <c:pt idx="318">
                  <c:v>6678</c:v>
                </c:pt>
                <c:pt idx="319">
                  <c:v>6699</c:v>
                </c:pt>
                <c:pt idx="320">
                  <c:v>6720</c:v>
                </c:pt>
                <c:pt idx="321">
                  <c:v>6741</c:v>
                </c:pt>
                <c:pt idx="322">
                  <c:v>6762</c:v>
                </c:pt>
                <c:pt idx="323">
                  <c:v>6783</c:v>
                </c:pt>
                <c:pt idx="324">
                  <c:v>6804</c:v>
                </c:pt>
                <c:pt idx="325">
                  <c:v>6825</c:v>
                </c:pt>
                <c:pt idx="326">
                  <c:v>6846</c:v>
                </c:pt>
                <c:pt idx="327">
                  <c:v>6867</c:v>
                </c:pt>
                <c:pt idx="328">
                  <c:v>6888</c:v>
                </c:pt>
                <c:pt idx="329">
                  <c:v>6909</c:v>
                </c:pt>
                <c:pt idx="330">
                  <c:v>6930</c:v>
                </c:pt>
                <c:pt idx="331">
                  <c:v>6951</c:v>
                </c:pt>
                <c:pt idx="332">
                  <c:v>6972</c:v>
                </c:pt>
                <c:pt idx="333">
                  <c:v>6993</c:v>
                </c:pt>
                <c:pt idx="334">
                  <c:v>7014</c:v>
                </c:pt>
                <c:pt idx="335">
                  <c:v>7035</c:v>
                </c:pt>
                <c:pt idx="336">
                  <c:v>7056</c:v>
                </c:pt>
                <c:pt idx="337">
                  <c:v>7077</c:v>
                </c:pt>
                <c:pt idx="338">
                  <c:v>7098</c:v>
                </c:pt>
                <c:pt idx="339">
                  <c:v>7119</c:v>
                </c:pt>
                <c:pt idx="340">
                  <c:v>7140</c:v>
                </c:pt>
                <c:pt idx="341">
                  <c:v>7161</c:v>
                </c:pt>
                <c:pt idx="342">
                  <c:v>7182</c:v>
                </c:pt>
                <c:pt idx="343">
                  <c:v>7203</c:v>
                </c:pt>
                <c:pt idx="344">
                  <c:v>7224</c:v>
                </c:pt>
                <c:pt idx="345">
                  <c:v>7245</c:v>
                </c:pt>
                <c:pt idx="346">
                  <c:v>7266</c:v>
                </c:pt>
                <c:pt idx="347">
                  <c:v>7287</c:v>
                </c:pt>
                <c:pt idx="348">
                  <c:v>7308</c:v>
                </c:pt>
                <c:pt idx="349">
                  <c:v>7329</c:v>
                </c:pt>
                <c:pt idx="350">
                  <c:v>7350</c:v>
                </c:pt>
                <c:pt idx="351">
                  <c:v>7371</c:v>
                </c:pt>
                <c:pt idx="352">
                  <c:v>7392</c:v>
                </c:pt>
                <c:pt idx="353">
                  <c:v>7413</c:v>
                </c:pt>
                <c:pt idx="354">
                  <c:v>7434</c:v>
                </c:pt>
                <c:pt idx="355">
                  <c:v>7455</c:v>
                </c:pt>
                <c:pt idx="356">
                  <c:v>7476</c:v>
                </c:pt>
                <c:pt idx="357">
                  <c:v>7497</c:v>
                </c:pt>
                <c:pt idx="358">
                  <c:v>7518</c:v>
                </c:pt>
                <c:pt idx="359">
                  <c:v>7539</c:v>
                </c:pt>
                <c:pt idx="360">
                  <c:v>7560</c:v>
                </c:pt>
                <c:pt idx="361">
                  <c:v>7581</c:v>
                </c:pt>
                <c:pt idx="362">
                  <c:v>7602</c:v>
                </c:pt>
                <c:pt idx="363">
                  <c:v>7623</c:v>
                </c:pt>
                <c:pt idx="364">
                  <c:v>7644</c:v>
                </c:pt>
                <c:pt idx="365">
                  <c:v>7665</c:v>
                </c:pt>
                <c:pt idx="366">
                  <c:v>7686</c:v>
                </c:pt>
                <c:pt idx="367">
                  <c:v>7707</c:v>
                </c:pt>
                <c:pt idx="368">
                  <c:v>7728</c:v>
                </c:pt>
                <c:pt idx="369">
                  <c:v>7749</c:v>
                </c:pt>
                <c:pt idx="370">
                  <c:v>7770</c:v>
                </c:pt>
                <c:pt idx="371">
                  <c:v>7791</c:v>
                </c:pt>
                <c:pt idx="372">
                  <c:v>7812</c:v>
                </c:pt>
                <c:pt idx="373">
                  <c:v>7833</c:v>
                </c:pt>
                <c:pt idx="374">
                  <c:v>7854</c:v>
                </c:pt>
                <c:pt idx="375">
                  <c:v>7875</c:v>
                </c:pt>
                <c:pt idx="376">
                  <c:v>7896</c:v>
                </c:pt>
                <c:pt idx="377">
                  <c:v>7917</c:v>
                </c:pt>
                <c:pt idx="378">
                  <c:v>7938</c:v>
                </c:pt>
                <c:pt idx="379">
                  <c:v>7959</c:v>
                </c:pt>
                <c:pt idx="380">
                  <c:v>7980</c:v>
                </c:pt>
                <c:pt idx="381">
                  <c:v>8001</c:v>
                </c:pt>
                <c:pt idx="382">
                  <c:v>8022</c:v>
                </c:pt>
                <c:pt idx="383">
                  <c:v>8043</c:v>
                </c:pt>
                <c:pt idx="384">
                  <c:v>8064</c:v>
                </c:pt>
                <c:pt idx="385">
                  <c:v>8085</c:v>
                </c:pt>
                <c:pt idx="386">
                  <c:v>8106</c:v>
                </c:pt>
                <c:pt idx="387">
                  <c:v>8127</c:v>
                </c:pt>
                <c:pt idx="388">
                  <c:v>8148</c:v>
                </c:pt>
                <c:pt idx="389">
                  <c:v>8169</c:v>
                </c:pt>
                <c:pt idx="390">
                  <c:v>8190</c:v>
                </c:pt>
                <c:pt idx="391">
                  <c:v>8211</c:v>
                </c:pt>
                <c:pt idx="392">
                  <c:v>8232</c:v>
                </c:pt>
                <c:pt idx="393">
                  <c:v>8253</c:v>
                </c:pt>
                <c:pt idx="394">
                  <c:v>8274</c:v>
                </c:pt>
                <c:pt idx="395">
                  <c:v>8295</c:v>
                </c:pt>
                <c:pt idx="396">
                  <c:v>8316</c:v>
                </c:pt>
                <c:pt idx="397">
                  <c:v>8337</c:v>
                </c:pt>
                <c:pt idx="398">
                  <c:v>8358</c:v>
                </c:pt>
                <c:pt idx="399">
                  <c:v>8379</c:v>
                </c:pt>
                <c:pt idx="400">
                  <c:v>8400</c:v>
                </c:pt>
                <c:pt idx="401">
                  <c:v>8421</c:v>
                </c:pt>
                <c:pt idx="402">
                  <c:v>8442</c:v>
                </c:pt>
                <c:pt idx="403">
                  <c:v>8463</c:v>
                </c:pt>
                <c:pt idx="404">
                  <c:v>8484</c:v>
                </c:pt>
                <c:pt idx="405">
                  <c:v>8505</c:v>
                </c:pt>
                <c:pt idx="406">
                  <c:v>8526</c:v>
                </c:pt>
                <c:pt idx="407">
                  <c:v>8547</c:v>
                </c:pt>
                <c:pt idx="408">
                  <c:v>8568</c:v>
                </c:pt>
                <c:pt idx="409">
                  <c:v>8589</c:v>
                </c:pt>
                <c:pt idx="410">
                  <c:v>8610</c:v>
                </c:pt>
                <c:pt idx="411">
                  <c:v>8631</c:v>
                </c:pt>
                <c:pt idx="412">
                  <c:v>8652</c:v>
                </c:pt>
                <c:pt idx="413">
                  <c:v>8673</c:v>
                </c:pt>
                <c:pt idx="414">
                  <c:v>8694</c:v>
                </c:pt>
                <c:pt idx="415">
                  <c:v>8715</c:v>
                </c:pt>
                <c:pt idx="416">
                  <c:v>8736</c:v>
                </c:pt>
                <c:pt idx="417">
                  <c:v>8757</c:v>
                </c:pt>
                <c:pt idx="418">
                  <c:v>8778</c:v>
                </c:pt>
                <c:pt idx="419">
                  <c:v>8799</c:v>
                </c:pt>
                <c:pt idx="420">
                  <c:v>8820</c:v>
                </c:pt>
                <c:pt idx="421">
                  <c:v>8841</c:v>
                </c:pt>
                <c:pt idx="422">
                  <c:v>8862</c:v>
                </c:pt>
                <c:pt idx="423">
                  <c:v>8883</c:v>
                </c:pt>
                <c:pt idx="424">
                  <c:v>8904</c:v>
                </c:pt>
                <c:pt idx="425">
                  <c:v>8925</c:v>
                </c:pt>
                <c:pt idx="426">
                  <c:v>8946</c:v>
                </c:pt>
                <c:pt idx="427">
                  <c:v>8967</c:v>
                </c:pt>
                <c:pt idx="428">
                  <c:v>8988</c:v>
                </c:pt>
                <c:pt idx="429">
                  <c:v>9009</c:v>
                </c:pt>
                <c:pt idx="430">
                  <c:v>9030</c:v>
                </c:pt>
                <c:pt idx="431">
                  <c:v>9051</c:v>
                </c:pt>
                <c:pt idx="432">
                  <c:v>9072</c:v>
                </c:pt>
                <c:pt idx="433">
                  <c:v>9093</c:v>
                </c:pt>
                <c:pt idx="434">
                  <c:v>9114</c:v>
                </c:pt>
                <c:pt idx="435">
                  <c:v>9135</c:v>
                </c:pt>
                <c:pt idx="436">
                  <c:v>9156</c:v>
                </c:pt>
                <c:pt idx="437">
                  <c:v>9177</c:v>
                </c:pt>
                <c:pt idx="438">
                  <c:v>9198</c:v>
                </c:pt>
                <c:pt idx="439">
                  <c:v>9219</c:v>
                </c:pt>
                <c:pt idx="440">
                  <c:v>9240</c:v>
                </c:pt>
                <c:pt idx="441">
                  <c:v>9261</c:v>
                </c:pt>
                <c:pt idx="442">
                  <c:v>9282</c:v>
                </c:pt>
                <c:pt idx="443">
                  <c:v>9303</c:v>
                </c:pt>
                <c:pt idx="444">
                  <c:v>9324</c:v>
                </c:pt>
                <c:pt idx="445">
                  <c:v>9345</c:v>
                </c:pt>
                <c:pt idx="446">
                  <c:v>9366</c:v>
                </c:pt>
                <c:pt idx="447">
                  <c:v>9387</c:v>
                </c:pt>
                <c:pt idx="448">
                  <c:v>9408</c:v>
                </c:pt>
                <c:pt idx="449">
                  <c:v>9429</c:v>
                </c:pt>
                <c:pt idx="450">
                  <c:v>9450</c:v>
                </c:pt>
                <c:pt idx="451">
                  <c:v>9471</c:v>
                </c:pt>
                <c:pt idx="452">
                  <c:v>9492</c:v>
                </c:pt>
                <c:pt idx="453">
                  <c:v>9513</c:v>
                </c:pt>
                <c:pt idx="454">
                  <c:v>9534</c:v>
                </c:pt>
                <c:pt idx="455">
                  <c:v>9555</c:v>
                </c:pt>
                <c:pt idx="456">
                  <c:v>9576</c:v>
                </c:pt>
                <c:pt idx="457">
                  <c:v>9597</c:v>
                </c:pt>
                <c:pt idx="458">
                  <c:v>9618</c:v>
                </c:pt>
                <c:pt idx="459">
                  <c:v>9639</c:v>
                </c:pt>
                <c:pt idx="460">
                  <c:v>9660</c:v>
                </c:pt>
                <c:pt idx="461">
                  <c:v>9681</c:v>
                </c:pt>
                <c:pt idx="462">
                  <c:v>9702</c:v>
                </c:pt>
                <c:pt idx="463">
                  <c:v>9723</c:v>
                </c:pt>
                <c:pt idx="464">
                  <c:v>9744</c:v>
                </c:pt>
                <c:pt idx="465">
                  <c:v>9765</c:v>
                </c:pt>
                <c:pt idx="466">
                  <c:v>9786</c:v>
                </c:pt>
                <c:pt idx="467">
                  <c:v>9807</c:v>
                </c:pt>
                <c:pt idx="468">
                  <c:v>9828</c:v>
                </c:pt>
                <c:pt idx="469">
                  <c:v>9849</c:v>
                </c:pt>
                <c:pt idx="470">
                  <c:v>9870</c:v>
                </c:pt>
                <c:pt idx="471">
                  <c:v>9891</c:v>
                </c:pt>
                <c:pt idx="472">
                  <c:v>9912</c:v>
                </c:pt>
                <c:pt idx="473">
                  <c:v>9933</c:v>
                </c:pt>
                <c:pt idx="474">
                  <c:v>9954</c:v>
                </c:pt>
                <c:pt idx="475">
                  <c:v>9975</c:v>
                </c:pt>
                <c:pt idx="476">
                  <c:v>9996</c:v>
                </c:pt>
                <c:pt idx="477">
                  <c:v>10017</c:v>
                </c:pt>
                <c:pt idx="478">
                  <c:v>10038</c:v>
                </c:pt>
                <c:pt idx="479">
                  <c:v>10059</c:v>
                </c:pt>
                <c:pt idx="480">
                  <c:v>10080</c:v>
                </c:pt>
                <c:pt idx="481">
                  <c:v>10101</c:v>
                </c:pt>
                <c:pt idx="482">
                  <c:v>10122</c:v>
                </c:pt>
                <c:pt idx="483">
                  <c:v>10143</c:v>
                </c:pt>
                <c:pt idx="484">
                  <c:v>10164</c:v>
                </c:pt>
                <c:pt idx="485">
                  <c:v>10185</c:v>
                </c:pt>
                <c:pt idx="486">
                  <c:v>10206</c:v>
                </c:pt>
                <c:pt idx="487">
                  <c:v>10227</c:v>
                </c:pt>
                <c:pt idx="488">
                  <c:v>10248</c:v>
                </c:pt>
                <c:pt idx="489">
                  <c:v>10269</c:v>
                </c:pt>
                <c:pt idx="490">
                  <c:v>10290</c:v>
                </c:pt>
                <c:pt idx="491">
                  <c:v>10311</c:v>
                </c:pt>
                <c:pt idx="492">
                  <c:v>10332</c:v>
                </c:pt>
                <c:pt idx="493">
                  <c:v>10353</c:v>
                </c:pt>
                <c:pt idx="494">
                  <c:v>10374</c:v>
                </c:pt>
                <c:pt idx="495">
                  <c:v>10395</c:v>
                </c:pt>
                <c:pt idx="496">
                  <c:v>10416</c:v>
                </c:pt>
                <c:pt idx="497">
                  <c:v>10437</c:v>
                </c:pt>
                <c:pt idx="498">
                  <c:v>10458</c:v>
                </c:pt>
                <c:pt idx="499">
                  <c:v>10479</c:v>
                </c:pt>
                <c:pt idx="500">
                  <c:v>10500</c:v>
                </c:pt>
                <c:pt idx="501">
                  <c:v>10521</c:v>
                </c:pt>
                <c:pt idx="502">
                  <c:v>10542</c:v>
                </c:pt>
                <c:pt idx="503">
                  <c:v>10563</c:v>
                </c:pt>
                <c:pt idx="504">
                  <c:v>10584</c:v>
                </c:pt>
                <c:pt idx="505">
                  <c:v>10605</c:v>
                </c:pt>
                <c:pt idx="506">
                  <c:v>10626</c:v>
                </c:pt>
                <c:pt idx="507">
                  <c:v>10647</c:v>
                </c:pt>
                <c:pt idx="508">
                  <c:v>10668</c:v>
                </c:pt>
                <c:pt idx="509">
                  <c:v>10689</c:v>
                </c:pt>
                <c:pt idx="510">
                  <c:v>10710</c:v>
                </c:pt>
                <c:pt idx="511">
                  <c:v>10731</c:v>
                </c:pt>
                <c:pt idx="512">
                  <c:v>10752</c:v>
                </c:pt>
                <c:pt idx="513">
                  <c:v>10773</c:v>
                </c:pt>
                <c:pt idx="514">
                  <c:v>10794</c:v>
                </c:pt>
                <c:pt idx="515">
                  <c:v>10815</c:v>
                </c:pt>
                <c:pt idx="516">
                  <c:v>10836</c:v>
                </c:pt>
                <c:pt idx="517">
                  <c:v>10857</c:v>
                </c:pt>
                <c:pt idx="518">
                  <c:v>10878</c:v>
                </c:pt>
                <c:pt idx="519">
                  <c:v>10899</c:v>
                </c:pt>
                <c:pt idx="520">
                  <c:v>10920</c:v>
                </c:pt>
                <c:pt idx="521">
                  <c:v>10941</c:v>
                </c:pt>
                <c:pt idx="522">
                  <c:v>10962</c:v>
                </c:pt>
                <c:pt idx="523">
                  <c:v>10983</c:v>
                </c:pt>
                <c:pt idx="524">
                  <c:v>11004</c:v>
                </c:pt>
                <c:pt idx="525">
                  <c:v>11025</c:v>
                </c:pt>
                <c:pt idx="526">
                  <c:v>11046</c:v>
                </c:pt>
                <c:pt idx="527">
                  <c:v>11067</c:v>
                </c:pt>
                <c:pt idx="528">
                  <c:v>11088</c:v>
                </c:pt>
                <c:pt idx="529">
                  <c:v>11109</c:v>
                </c:pt>
                <c:pt idx="530">
                  <c:v>11130</c:v>
                </c:pt>
                <c:pt idx="531">
                  <c:v>11151</c:v>
                </c:pt>
                <c:pt idx="532">
                  <c:v>11172</c:v>
                </c:pt>
                <c:pt idx="533">
                  <c:v>11193</c:v>
                </c:pt>
                <c:pt idx="534">
                  <c:v>11214</c:v>
                </c:pt>
                <c:pt idx="535">
                  <c:v>11235</c:v>
                </c:pt>
                <c:pt idx="536">
                  <c:v>11256</c:v>
                </c:pt>
                <c:pt idx="537">
                  <c:v>11277</c:v>
                </c:pt>
                <c:pt idx="538">
                  <c:v>11298</c:v>
                </c:pt>
                <c:pt idx="539">
                  <c:v>11319</c:v>
                </c:pt>
                <c:pt idx="540">
                  <c:v>11340</c:v>
                </c:pt>
                <c:pt idx="541">
                  <c:v>11361</c:v>
                </c:pt>
                <c:pt idx="542">
                  <c:v>11382</c:v>
                </c:pt>
                <c:pt idx="543">
                  <c:v>11403</c:v>
                </c:pt>
                <c:pt idx="544">
                  <c:v>11424</c:v>
                </c:pt>
                <c:pt idx="545">
                  <c:v>11445</c:v>
                </c:pt>
                <c:pt idx="546">
                  <c:v>11466</c:v>
                </c:pt>
                <c:pt idx="547">
                  <c:v>11487</c:v>
                </c:pt>
                <c:pt idx="548">
                  <c:v>11508</c:v>
                </c:pt>
                <c:pt idx="549">
                  <c:v>11529</c:v>
                </c:pt>
                <c:pt idx="550">
                  <c:v>11550</c:v>
                </c:pt>
                <c:pt idx="551">
                  <c:v>11571</c:v>
                </c:pt>
                <c:pt idx="552">
                  <c:v>11592</c:v>
                </c:pt>
                <c:pt idx="553">
                  <c:v>11613</c:v>
                </c:pt>
                <c:pt idx="554">
                  <c:v>11634</c:v>
                </c:pt>
                <c:pt idx="555">
                  <c:v>11655</c:v>
                </c:pt>
                <c:pt idx="556">
                  <c:v>11676</c:v>
                </c:pt>
                <c:pt idx="557">
                  <c:v>11697</c:v>
                </c:pt>
                <c:pt idx="558">
                  <c:v>11718</c:v>
                </c:pt>
                <c:pt idx="559">
                  <c:v>11739</c:v>
                </c:pt>
                <c:pt idx="560">
                  <c:v>11760</c:v>
                </c:pt>
                <c:pt idx="561">
                  <c:v>11781</c:v>
                </c:pt>
                <c:pt idx="562">
                  <c:v>11802</c:v>
                </c:pt>
                <c:pt idx="563">
                  <c:v>11823</c:v>
                </c:pt>
                <c:pt idx="564">
                  <c:v>11844</c:v>
                </c:pt>
                <c:pt idx="565">
                  <c:v>11865</c:v>
                </c:pt>
                <c:pt idx="566">
                  <c:v>11886</c:v>
                </c:pt>
                <c:pt idx="567">
                  <c:v>11907</c:v>
                </c:pt>
                <c:pt idx="568">
                  <c:v>11928</c:v>
                </c:pt>
                <c:pt idx="569">
                  <c:v>11949</c:v>
                </c:pt>
                <c:pt idx="570">
                  <c:v>11970</c:v>
                </c:pt>
                <c:pt idx="571">
                  <c:v>11991</c:v>
                </c:pt>
                <c:pt idx="572">
                  <c:v>12012</c:v>
                </c:pt>
                <c:pt idx="573">
                  <c:v>12033</c:v>
                </c:pt>
                <c:pt idx="574">
                  <c:v>12054</c:v>
                </c:pt>
                <c:pt idx="575">
                  <c:v>12075</c:v>
                </c:pt>
                <c:pt idx="576">
                  <c:v>12096</c:v>
                </c:pt>
                <c:pt idx="577">
                  <c:v>12117</c:v>
                </c:pt>
                <c:pt idx="578">
                  <c:v>12138</c:v>
                </c:pt>
                <c:pt idx="579">
                  <c:v>12159</c:v>
                </c:pt>
                <c:pt idx="580">
                  <c:v>12180</c:v>
                </c:pt>
                <c:pt idx="581">
                  <c:v>12201</c:v>
                </c:pt>
                <c:pt idx="582">
                  <c:v>12222</c:v>
                </c:pt>
                <c:pt idx="583">
                  <c:v>12243</c:v>
                </c:pt>
                <c:pt idx="584">
                  <c:v>12264</c:v>
                </c:pt>
                <c:pt idx="585">
                  <c:v>12285</c:v>
                </c:pt>
                <c:pt idx="586">
                  <c:v>12306</c:v>
                </c:pt>
                <c:pt idx="587">
                  <c:v>12327</c:v>
                </c:pt>
                <c:pt idx="588">
                  <c:v>12348</c:v>
                </c:pt>
                <c:pt idx="589">
                  <c:v>12369</c:v>
                </c:pt>
                <c:pt idx="590">
                  <c:v>12390</c:v>
                </c:pt>
                <c:pt idx="591">
                  <c:v>12411</c:v>
                </c:pt>
                <c:pt idx="592">
                  <c:v>12432</c:v>
                </c:pt>
                <c:pt idx="593">
                  <c:v>12453</c:v>
                </c:pt>
                <c:pt idx="594">
                  <c:v>12474</c:v>
                </c:pt>
                <c:pt idx="595">
                  <c:v>12495</c:v>
                </c:pt>
                <c:pt idx="596">
                  <c:v>12516</c:v>
                </c:pt>
                <c:pt idx="597">
                  <c:v>12537</c:v>
                </c:pt>
                <c:pt idx="598">
                  <c:v>12558</c:v>
                </c:pt>
                <c:pt idx="599">
                  <c:v>12579</c:v>
                </c:pt>
                <c:pt idx="600">
                  <c:v>12600</c:v>
                </c:pt>
                <c:pt idx="601">
                  <c:v>12621</c:v>
                </c:pt>
                <c:pt idx="602">
                  <c:v>12642</c:v>
                </c:pt>
                <c:pt idx="603">
                  <c:v>12663</c:v>
                </c:pt>
                <c:pt idx="604">
                  <c:v>12684</c:v>
                </c:pt>
                <c:pt idx="605">
                  <c:v>12705</c:v>
                </c:pt>
                <c:pt idx="606">
                  <c:v>12726</c:v>
                </c:pt>
                <c:pt idx="607">
                  <c:v>12747</c:v>
                </c:pt>
                <c:pt idx="608">
                  <c:v>12768</c:v>
                </c:pt>
                <c:pt idx="609">
                  <c:v>12789</c:v>
                </c:pt>
                <c:pt idx="610">
                  <c:v>12810</c:v>
                </c:pt>
                <c:pt idx="611">
                  <c:v>12831</c:v>
                </c:pt>
                <c:pt idx="612">
                  <c:v>12852</c:v>
                </c:pt>
                <c:pt idx="613">
                  <c:v>12873</c:v>
                </c:pt>
                <c:pt idx="614">
                  <c:v>12894</c:v>
                </c:pt>
                <c:pt idx="615">
                  <c:v>12915</c:v>
                </c:pt>
                <c:pt idx="616">
                  <c:v>12936</c:v>
                </c:pt>
                <c:pt idx="617">
                  <c:v>12957</c:v>
                </c:pt>
                <c:pt idx="618">
                  <c:v>12978</c:v>
                </c:pt>
                <c:pt idx="619">
                  <c:v>12999</c:v>
                </c:pt>
                <c:pt idx="620">
                  <c:v>13020</c:v>
                </c:pt>
                <c:pt idx="621">
                  <c:v>13041</c:v>
                </c:pt>
                <c:pt idx="622">
                  <c:v>13062</c:v>
                </c:pt>
                <c:pt idx="623">
                  <c:v>13083</c:v>
                </c:pt>
                <c:pt idx="624">
                  <c:v>13104</c:v>
                </c:pt>
                <c:pt idx="625">
                  <c:v>13125</c:v>
                </c:pt>
                <c:pt idx="626">
                  <c:v>13146</c:v>
                </c:pt>
                <c:pt idx="627">
                  <c:v>13167</c:v>
                </c:pt>
                <c:pt idx="628">
                  <c:v>13188</c:v>
                </c:pt>
                <c:pt idx="629">
                  <c:v>13209</c:v>
                </c:pt>
                <c:pt idx="630">
                  <c:v>13230</c:v>
                </c:pt>
                <c:pt idx="631">
                  <c:v>13251</c:v>
                </c:pt>
                <c:pt idx="632">
                  <c:v>13272</c:v>
                </c:pt>
                <c:pt idx="633">
                  <c:v>13293</c:v>
                </c:pt>
                <c:pt idx="634">
                  <c:v>13314</c:v>
                </c:pt>
                <c:pt idx="635">
                  <c:v>13335</c:v>
                </c:pt>
                <c:pt idx="636">
                  <c:v>13356</c:v>
                </c:pt>
                <c:pt idx="637">
                  <c:v>13377</c:v>
                </c:pt>
                <c:pt idx="638">
                  <c:v>13398</c:v>
                </c:pt>
                <c:pt idx="639">
                  <c:v>13419</c:v>
                </c:pt>
                <c:pt idx="640">
                  <c:v>13440</c:v>
                </c:pt>
                <c:pt idx="641">
                  <c:v>13461</c:v>
                </c:pt>
                <c:pt idx="642">
                  <c:v>13482</c:v>
                </c:pt>
                <c:pt idx="643">
                  <c:v>13503</c:v>
                </c:pt>
                <c:pt idx="644">
                  <c:v>13524</c:v>
                </c:pt>
                <c:pt idx="645">
                  <c:v>13545</c:v>
                </c:pt>
                <c:pt idx="646">
                  <c:v>13566</c:v>
                </c:pt>
                <c:pt idx="647">
                  <c:v>13587</c:v>
                </c:pt>
                <c:pt idx="648">
                  <c:v>13608</c:v>
                </c:pt>
                <c:pt idx="649">
                  <c:v>13629</c:v>
                </c:pt>
                <c:pt idx="650">
                  <c:v>13650</c:v>
                </c:pt>
                <c:pt idx="651">
                  <c:v>13671</c:v>
                </c:pt>
                <c:pt idx="652">
                  <c:v>13692</c:v>
                </c:pt>
                <c:pt idx="653">
                  <c:v>13713</c:v>
                </c:pt>
                <c:pt idx="654">
                  <c:v>13734</c:v>
                </c:pt>
                <c:pt idx="655">
                  <c:v>13755</c:v>
                </c:pt>
                <c:pt idx="656">
                  <c:v>13776</c:v>
                </c:pt>
                <c:pt idx="657">
                  <c:v>13797</c:v>
                </c:pt>
                <c:pt idx="658">
                  <c:v>13818</c:v>
                </c:pt>
                <c:pt idx="659">
                  <c:v>13839</c:v>
                </c:pt>
                <c:pt idx="660">
                  <c:v>13860</c:v>
                </c:pt>
                <c:pt idx="661">
                  <c:v>13881</c:v>
                </c:pt>
                <c:pt idx="662">
                  <c:v>13902</c:v>
                </c:pt>
                <c:pt idx="663">
                  <c:v>13923</c:v>
                </c:pt>
                <c:pt idx="664">
                  <c:v>13944</c:v>
                </c:pt>
                <c:pt idx="665">
                  <c:v>13965</c:v>
                </c:pt>
                <c:pt idx="666">
                  <c:v>13986</c:v>
                </c:pt>
                <c:pt idx="667">
                  <c:v>14007</c:v>
                </c:pt>
                <c:pt idx="668">
                  <c:v>14028</c:v>
                </c:pt>
                <c:pt idx="669">
                  <c:v>14049</c:v>
                </c:pt>
                <c:pt idx="670">
                  <c:v>14070</c:v>
                </c:pt>
                <c:pt idx="671">
                  <c:v>14091</c:v>
                </c:pt>
                <c:pt idx="672">
                  <c:v>14112</c:v>
                </c:pt>
                <c:pt idx="673">
                  <c:v>14133</c:v>
                </c:pt>
                <c:pt idx="674">
                  <c:v>14154</c:v>
                </c:pt>
                <c:pt idx="675">
                  <c:v>14175</c:v>
                </c:pt>
                <c:pt idx="676">
                  <c:v>14196</c:v>
                </c:pt>
                <c:pt idx="677">
                  <c:v>14217</c:v>
                </c:pt>
                <c:pt idx="678">
                  <c:v>14238</c:v>
                </c:pt>
                <c:pt idx="679">
                  <c:v>14259</c:v>
                </c:pt>
                <c:pt idx="680">
                  <c:v>14280</c:v>
                </c:pt>
                <c:pt idx="681">
                  <c:v>14301</c:v>
                </c:pt>
                <c:pt idx="682">
                  <c:v>14322</c:v>
                </c:pt>
                <c:pt idx="683">
                  <c:v>14343</c:v>
                </c:pt>
                <c:pt idx="684">
                  <c:v>14364</c:v>
                </c:pt>
                <c:pt idx="685">
                  <c:v>14385</c:v>
                </c:pt>
                <c:pt idx="686">
                  <c:v>14406</c:v>
                </c:pt>
                <c:pt idx="687">
                  <c:v>14427</c:v>
                </c:pt>
                <c:pt idx="688">
                  <c:v>14448</c:v>
                </c:pt>
                <c:pt idx="689">
                  <c:v>14469</c:v>
                </c:pt>
                <c:pt idx="690">
                  <c:v>14490</c:v>
                </c:pt>
                <c:pt idx="691">
                  <c:v>14511</c:v>
                </c:pt>
                <c:pt idx="692">
                  <c:v>14532</c:v>
                </c:pt>
                <c:pt idx="693">
                  <c:v>14553</c:v>
                </c:pt>
                <c:pt idx="694">
                  <c:v>14574</c:v>
                </c:pt>
                <c:pt idx="695">
                  <c:v>14595</c:v>
                </c:pt>
                <c:pt idx="696">
                  <c:v>14616</c:v>
                </c:pt>
                <c:pt idx="697">
                  <c:v>14637</c:v>
                </c:pt>
                <c:pt idx="698">
                  <c:v>14658</c:v>
                </c:pt>
                <c:pt idx="699">
                  <c:v>14679</c:v>
                </c:pt>
                <c:pt idx="700">
                  <c:v>14700</c:v>
                </c:pt>
                <c:pt idx="701">
                  <c:v>14721</c:v>
                </c:pt>
                <c:pt idx="702">
                  <c:v>14742</c:v>
                </c:pt>
                <c:pt idx="703">
                  <c:v>14763</c:v>
                </c:pt>
                <c:pt idx="704">
                  <c:v>14784</c:v>
                </c:pt>
                <c:pt idx="705">
                  <c:v>14805</c:v>
                </c:pt>
                <c:pt idx="706">
                  <c:v>14826</c:v>
                </c:pt>
                <c:pt idx="707">
                  <c:v>14847</c:v>
                </c:pt>
                <c:pt idx="708">
                  <c:v>14868</c:v>
                </c:pt>
                <c:pt idx="709">
                  <c:v>14889</c:v>
                </c:pt>
                <c:pt idx="710">
                  <c:v>14910</c:v>
                </c:pt>
                <c:pt idx="711">
                  <c:v>14931</c:v>
                </c:pt>
                <c:pt idx="712">
                  <c:v>14952</c:v>
                </c:pt>
                <c:pt idx="713">
                  <c:v>14973</c:v>
                </c:pt>
                <c:pt idx="714">
                  <c:v>14994</c:v>
                </c:pt>
                <c:pt idx="715">
                  <c:v>15015</c:v>
                </c:pt>
                <c:pt idx="716">
                  <c:v>15036</c:v>
                </c:pt>
                <c:pt idx="717">
                  <c:v>15057</c:v>
                </c:pt>
                <c:pt idx="718">
                  <c:v>15078</c:v>
                </c:pt>
                <c:pt idx="719">
                  <c:v>15099</c:v>
                </c:pt>
                <c:pt idx="720">
                  <c:v>15120</c:v>
                </c:pt>
                <c:pt idx="721">
                  <c:v>15141</c:v>
                </c:pt>
                <c:pt idx="722">
                  <c:v>15162</c:v>
                </c:pt>
                <c:pt idx="723">
                  <c:v>15183</c:v>
                </c:pt>
                <c:pt idx="724">
                  <c:v>15204</c:v>
                </c:pt>
                <c:pt idx="725">
                  <c:v>15225</c:v>
                </c:pt>
                <c:pt idx="726">
                  <c:v>15246</c:v>
                </c:pt>
                <c:pt idx="727">
                  <c:v>15267</c:v>
                </c:pt>
                <c:pt idx="728">
                  <c:v>15288</c:v>
                </c:pt>
                <c:pt idx="729">
                  <c:v>15309</c:v>
                </c:pt>
                <c:pt idx="730">
                  <c:v>15330</c:v>
                </c:pt>
                <c:pt idx="731">
                  <c:v>15351</c:v>
                </c:pt>
                <c:pt idx="732">
                  <c:v>15372</c:v>
                </c:pt>
                <c:pt idx="733">
                  <c:v>15393</c:v>
                </c:pt>
                <c:pt idx="734">
                  <c:v>15414</c:v>
                </c:pt>
                <c:pt idx="735">
                  <c:v>15435</c:v>
                </c:pt>
                <c:pt idx="736">
                  <c:v>15456</c:v>
                </c:pt>
                <c:pt idx="737">
                  <c:v>15477</c:v>
                </c:pt>
                <c:pt idx="738">
                  <c:v>15498</c:v>
                </c:pt>
                <c:pt idx="739">
                  <c:v>15519</c:v>
                </c:pt>
                <c:pt idx="740">
                  <c:v>15540</c:v>
                </c:pt>
                <c:pt idx="741">
                  <c:v>15561</c:v>
                </c:pt>
                <c:pt idx="742">
                  <c:v>15582</c:v>
                </c:pt>
                <c:pt idx="743">
                  <c:v>15603</c:v>
                </c:pt>
                <c:pt idx="744">
                  <c:v>15624</c:v>
                </c:pt>
                <c:pt idx="745">
                  <c:v>15645</c:v>
                </c:pt>
                <c:pt idx="746">
                  <c:v>15666</c:v>
                </c:pt>
                <c:pt idx="747">
                  <c:v>15687</c:v>
                </c:pt>
                <c:pt idx="748">
                  <c:v>15708</c:v>
                </c:pt>
                <c:pt idx="749">
                  <c:v>15729</c:v>
                </c:pt>
                <c:pt idx="750">
                  <c:v>15750</c:v>
                </c:pt>
                <c:pt idx="751">
                  <c:v>15771</c:v>
                </c:pt>
                <c:pt idx="752">
                  <c:v>15792</c:v>
                </c:pt>
                <c:pt idx="753">
                  <c:v>15813</c:v>
                </c:pt>
                <c:pt idx="754">
                  <c:v>15834</c:v>
                </c:pt>
                <c:pt idx="755">
                  <c:v>15855</c:v>
                </c:pt>
                <c:pt idx="756">
                  <c:v>15876</c:v>
                </c:pt>
                <c:pt idx="757">
                  <c:v>15897</c:v>
                </c:pt>
                <c:pt idx="758">
                  <c:v>15918</c:v>
                </c:pt>
                <c:pt idx="759">
                  <c:v>15939</c:v>
                </c:pt>
                <c:pt idx="760">
                  <c:v>15960</c:v>
                </c:pt>
                <c:pt idx="761">
                  <c:v>15981</c:v>
                </c:pt>
                <c:pt idx="762">
                  <c:v>16002</c:v>
                </c:pt>
                <c:pt idx="763">
                  <c:v>16023</c:v>
                </c:pt>
                <c:pt idx="764">
                  <c:v>16044</c:v>
                </c:pt>
                <c:pt idx="765">
                  <c:v>16065</c:v>
                </c:pt>
                <c:pt idx="766">
                  <c:v>16086</c:v>
                </c:pt>
                <c:pt idx="767">
                  <c:v>16107</c:v>
                </c:pt>
                <c:pt idx="768">
                  <c:v>16128</c:v>
                </c:pt>
                <c:pt idx="769">
                  <c:v>16149</c:v>
                </c:pt>
                <c:pt idx="770">
                  <c:v>16170</c:v>
                </c:pt>
                <c:pt idx="771">
                  <c:v>16191</c:v>
                </c:pt>
                <c:pt idx="772">
                  <c:v>16212</c:v>
                </c:pt>
                <c:pt idx="773">
                  <c:v>16233</c:v>
                </c:pt>
                <c:pt idx="774">
                  <c:v>16254</c:v>
                </c:pt>
                <c:pt idx="775">
                  <c:v>16275</c:v>
                </c:pt>
                <c:pt idx="776">
                  <c:v>16296</c:v>
                </c:pt>
                <c:pt idx="777">
                  <c:v>16317</c:v>
                </c:pt>
                <c:pt idx="778">
                  <c:v>16338</c:v>
                </c:pt>
                <c:pt idx="779">
                  <c:v>16359</c:v>
                </c:pt>
                <c:pt idx="780">
                  <c:v>16380</c:v>
                </c:pt>
                <c:pt idx="781">
                  <c:v>16401</c:v>
                </c:pt>
                <c:pt idx="782">
                  <c:v>16422</c:v>
                </c:pt>
                <c:pt idx="783">
                  <c:v>16443</c:v>
                </c:pt>
                <c:pt idx="784">
                  <c:v>16464</c:v>
                </c:pt>
                <c:pt idx="785">
                  <c:v>16485</c:v>
                </c:pt>
                <c:pt idx="786">
                  <c:v>16506</c:v>
                </c:pt>
                <c:pt idx="787">
                  <c:v>16527</c:v>
                </c:pt>
                <c:pt idx="788">
                  <c:v>16548</c:v>
                </c:pt>
                <c:pt idx="789">
                  <c:v>16569</c:v>
                </c:pt>
                <c:pt idx="790">
                  <c:v>16590</c:v>
                </c:pt>
                <c:pt idx="791">
                  <c:v>16611</c:v>
                </c:pt>
                <c:pt idx="792">
                  <c:v>16632</c:v>
                </c:pt>
                <c:pt idx="793">
                  <c:v>16653</c:v>
                </c:pt>
                <c:pt idx="794">
                  <c:v>16674</c:v>
                </c:pt>
                <c:pt idx="795">
                  <c:v>16695</c:v>
                </c:pt>
                <c:pt idx="796">
                  <c:v>16716</c:v>
                </c:pt>
                <c:pt idx="797">
                  <c:v>16737</c:v>
                </c:pt>
                <c:pt idx="798">
                  <c:v>16758</c:v>
                </c:pt>
                <c:pt idx="799">
                  <c:v>16779</c:v>
                </c:pt>
                <c:pt idx="800">
                  <c:v>16800</c:v>
                </c:pt>
                <c:pt idx="801">
                  <c:v>16821</c:v>
                </c:pt>
                <c:pt idx="802">
                  <c:v>16842</c:v>
                </c:pt>
                <c:pt idx="803">
                  <c:v>16863</c:v>
                </c:pt>
                <c:pt idx="804">
                  <c:v>16884</c:v>
                </c:pt>
                <c:pt idx="805">
                  <c:v>16905</c:v>
                </c:pt>
                <c:pt idx="806">
                  <c:v>16926</c:v>
                </c:pt>
                <c:pt idx="807">
                  <c:v>16947</c:v>
                </c:pt>
                <c:pt idx="808">
                  <c:v>16968</c:v>
                </c:pt>
                <c:pt idx="809">
                  <c:v>16989</c:v>
                </c:pt>
                <c:pt idx="810">
                  <c:v>17010</c:v>
                </c:pt>
                <c:pt idx="811">
                  <c:v>17031</c:v>
                </c:pt>
                <c:pt idx="812">
                  <c:v>17052</c:v>
                </c:pt>
                <c:pt idx="813">
                  <c:v>17073</c:v>
                </c:pt>
                <c:pt idx="814">
                  <c:v>17094</c:v>
                </c:pt>
                <c:pt idx="815">
                  <c:v>17115</c:v>
                </c:pt>
                <c:pt idx="816">
                  <c:v>17136</c:v>
                </c:pt>
                <c:pt idx="817">
                  <c:v>17157</c:v>
                </c:pt>
                <c:pt idx="818">
                  <c:v>17178</c:v>
                </c:pt>
                <c:pt idx="819">
                  <c:v>17199</c:v>
                </c:pt>
                <c:pt idx="820">
                  <c:v>17220</c:v>
                </c:pt>
                <c:pt idx="821">
                  <c:v>17241</c:v>
                </c:pt>
                <c:pt idx="822">
                  <c:v>17262</c:v>
                </c:pt>
                <c:pt idx="823">
                  <c:v>17283</c:v>
                </c:pt>
                <c:pt idx="824">
                  <c:v>17304</c:v>
                </c:pt>
                <c:pt idx="825">
                  <c:v>17325</c:v>
                </c:pt>
                <c:pt idx="826">
                  <c:v>17346</c:v>
                </c:pt>
                <c:pt idx="827">
                  <c:v>17367</c:v>
                </c:pt>
                <c:pt idx="828">
                  <c:v>17388</c:v>
                </c:pt>
                <c:pt idx="829">
                  <c:v>17409</c:v>
                </c:pt>
                <c:pt idx="830">
                  <c:v>17430</c:v>
                </c:pt>
                <c:pt idx="831">
                  <c:v>17451</c:v>
                </c:pt>
                <c:pt idx="832">
                  <c:v>17472</c:v>
                </c:pt>
                <c:pt idx="833">
                  <c:v>17493</c:v>
                </c:pt>
                <c:pt idx="834">
                  <c:v>17514</c:v>
                </c:pt>
                <c:pt idx="835">
                  <c:v>17535</c:v>
                </c:pt>
                <c:pt idx="836">
                  <c:v>17556</c:v>
                </c:pt>
                <c:pt idx="837">
                  <c:v>17577</c:v>
                </c:pt>
                <c:pt idx="838">
                  <c:v>17598</c:v>
                </c:pt>
                <c:pt idx="839">
                  <c:v>17619</c:v>
                </c:pt>
                <c:pt idx="840">
                  <c:v>17640</c:v>
                </c:pt>
                <c:pt idx="841">
                  <c:v>17661</c:v>
                </c:pt>
                <c:pt idx="842">
                  <c:v>17682</c:v>
                </c:pt>
                <c:pt idx="843">
                  <c:v>17703</c:v>
                </c:pt>
                <c:pt idx="844">
                  <c:v>17724</c:v>
                </c:pt>
                <c:pt idx="845">
                  <c:v>17745</c:v>
                </c:pt>
                <c:pt idx="846">
                  <c:v>17766</c:v>
                </c:pt>
                <c:pt idx="847">
                  <c:v>17787</c:v>
                </c:pt>
                <c:pt idx="848">
                  <c:v>17808</c:v>
                </c:pt>
                <c:pt idx="849">
                  <c:v>17829</c:v>
                </c:pt>
                <c:pt idx="850">
                  <c:v>17850</c:v>
                </c:pt>
                <c:pt idx="851">
                  <c:v>17871</c:v>
                </c:pt>
                <c:pt idx="852">
                  <c:v>17892</c:v>
                </c:pt>
                <c:pt idx="853">
                  <c:v>17913</c:v>
                </c:pt>
                <c:pt idx="854">
                  <c:v>17934</c:v>
                </c:pt>
                <c:pt idx="855">
                  <c:v>17955</c:v>
                </c:pt>
                <c:pt idx="856">
                  <c:v>17976</c:v>
                </c:pt>
                <c:pt idx="857">
                  <c:v>17997</c:v>
                </c:pt>
                <c:pt idx="858">
                  <c:v>18018</c:v>
                </c:pt>
                <c:pt idx="859">
                  <c:v>18039</c:v>
                </c:pt>
                <c:pt idx="860">
                  <c:v>18060</c:v>
                </c:pt>
                <c:pt idx="861">
                  <c:v>18081</c:v>
                </c:pt>
                <c:pt idx="862">
                  <c:v>18102</c:v>
                </c:pt>
                <c:pt idx="863">
                  <c:v>18123</c:v>
                </c:pt>
                <c:pt idx="864">
                  <c:v>18144</c:v>
                </c:pt>
                <c:pt idx="865">
                  <c:v>18165</c:v>
                </c:pt>
                <c:pt idx="866">
                  <c:v>18186</c:v>
                </c:pt>
                <c:pt idx="867">
                  <c:v>18207</c:v>
                </c:pt>
                <c:pt idx="868">
                  <c:v>18228</c:v>
                </c:pt>
                <c:pt idx="869">
                  <c:v>18249</c:v>
                </c:pt>
                <c:pt idx="870">
                  <c:v>18270</c:v>
                </c:pt>
                <c:pt idx="871">
                  <c:v>18291</c:v>
                </c:pt>
                <c:pt idx="872">
                  <c:v>18312</c:v>
                </c:pt>
                <c:pt idx="873">
                  <c:v>18333</c:v>
                </c:pt>
                <c:pt idx="874">
                  <c:v>18354</c:v>
                </c:pt>
                <c:pt idx="875">
                  <c:v>18375</c:v>
                </c:pt>
                <c:pt idx="876">
                  <c:v>18396</c:v>
                </c:pt>
                <c:pt idx="877">
                  <c:v>18417</c:v>
                </c:pt>
                <c:pt idx="878">
                  <c:v>18438</c:v>
                </c:pt>
                <c:pt idx="879">
                  <c:v>18459</c:v>
                </c:pt>
                <c:pt idx="880">
                  <c:v>18480</c:v>
                </c:pt>
                <c:pt idx="881">
                  <c:v>18501</c:v>
                </c:pt>
                <c:pt idx="882">
                  <c:v>18522</c:v>
                </c:pt>
                <c:pt idx="883">
                  <c:v>18543</c:v>
                </c:pt>
                <c:pt idx="884">
                  <c:v>18564</c:v>
                </c:pt>
                <c:pt idx="885">
                  <c:v>18585</c:v>
                </c:pt>
                <c:pt idx="886">
                  <c:v>18606</c:v>
                </c:pt>
                <c:pt idx="887">
                  <c:v>18627</c:v>
                </c:pt>
                <c:pt idx="888">
                  <c:v>18648</c:v>
                </c:pt>
                <c:pt idx="889">
                  <c:v>18669</c:v>
                </c:pt>
                <c:pt idx="890">
                  <c:v>18690</c:v>
                </c:pt>
                <c:pt idx="891">
                  <c:v>18711</c:v>
                </c:pt>
                <c:pt idx="892">
                  <c:v>18732</c:v>
                </c:pt>
                <c:pt idx="893">
                  <c:v>18753</c:v>
                </c:pt>
                <c:pt idx="894">
                  <c:v>18774</c:v>
                </c:pt>
                <c:pt idx="895">
                  <c:v>18795</c:v>
                </c:pt>
                <c:pt idx="896">
                  <c:v>18816</c:v>
                </c:pt>
                <c:pt idx="897">
                  <c:v>18837</c:v>
                </c:pt>
                <c:pt idx="898">
                  <c:v>18858</c:v>
                </c:pt>
                <c:pt idx="899">
                  <c:v>18879</c:v>
                </c:pt>
                <c:pt idx="900">
                  <c:v>18900</c:v>
                </c:pt>
                <c:pt idx="901">
                  <c:v>18921</c:v>
                </c:pt>
                <c:pt idx="902">
                  <c:v>18942</c:v>
                </c:pt>
                <c:pt idx="903">
                  <c:v>18963</c:v>
                </c:pt>
                <c:pt idx="904">
                  <c:v>18984</c:v>
                </c:pt>
                <c:pt idx="905">
                  <c:v>19005</c:v>
                </c:pt>
                <c:pt idx="906">
                  <c:v>19026</c:v>
                </c:pt>
                <c:pt idx="907">
                  <c:v>19047</c:v>
                </c:pt>
                <c:pt idx="908">
                  <c:v>19068</c:v>
                </c:pt>
                <c:pt idx="909">
                  <c:v>19089</c:v>
                </c:pt>
                <c:pt idx="910">
                  <c:v>19110</c:v>
                </c:pt>
                <c:pt idx="911">
                  <c:v>19131</c:v>
                </c:pt>
                <c:pt idx="912">
                  <c:v>19152</c:v>
                </c:pt>
                <c:pt idx="913">
                  <c:v>19173</c:v>
                </c:pt>
                <c:pt idx="914">
                  <c:v>19194</c:v>
                </c:pt>
                <c:pt idx="915">
                  <c:v>19215</c:v>
                </c:pt>
                <c:pt idx="916">
                  <c:v>19236</c:v>
                </c:pt>
                <c:pt idx="917">
                  <c:v>19257</c:v>
                </c:pt>
                <c:pt idx="918">
                  <c:v>19278</c:v>
                </c:pt>
                <c:pt idx="919">
                  <c:v>19299</c:v>
                </c:pt>
                <c:pt idx="920">
                  <c:v>19320</c:v>
                </c:pt>
                <c:pt idx="921">
                  <c:v>19341</c:v>
                </c:pt>
                <c:pt idx="922">
                  <c:v>19362</c:v>
                </c:pt>
                <c:pt idx="923">
                  <c:v>19383</c:v>
                </c:pt>
                <c:pt idx="924">
                  <c:v>19404</c:v>
                </c:pt>
                <c:pt idx="925">
                  <c:v>19425</c:v>
                </c:pt>
                <c:pt idx="926">
                  <c:v>19446</c:v>
                </c:pt>
                <c:pt idx="927">
                  <c:v>19467</c:v>
                </c:pt>
                <c:pt idx="928">
                  <c:v>19488</c:v>
                </c:pt>
                <c:pt idx="929">
                  <c:v>19509</c:v>
                </c:pt>
                <c:pt idx="930">
                  <c:v>19530</c:v>
                </c:pt>
                <c:pt idx="931">
                  <c:v>19551</c:v>
                </c:pt>
                <c:pt idx="932">
                  <c:v>19572</c:v>
                </c:pt>
                <c:pt idx="933">
                  <c:v>19593</c:v>
                </c:pt>
                <c:pt idx="934">
                  <c:v>19614</c:v>
                </c:pt>
                <c:pt idx="935">
                  <c:v>19635</c:v>
                </c:pt>
                <c:pt idx="936">
                  <c:v>19656</c:v>
                </c:pt>
                <c:pt idx="937">
                  <c:v>19677</c:v>
                </c:pt>
                <c:pt idx="938">
                  <c:v>19698</c:v>
                </c:pt>
                <c:pt idx="939">
                  <c:v>19719</c:v>
                </c:pt>
                <c:pt idx="940">
                  <c:v>19740</c:v>
                </c:pt>
                <c:pt idx="941">
                  <c:v>19761</c:v>
                </c:pt>
                <c:pt idx="942">
                  <c:v>19782</c:v>
                </c:pt>
                <c:pt idx="943">
                  <c:v>19803</c:v>
                </c:pt>
                <c:pt idx="944">
                  <c:v>19824</c:v>
                </c:pt>
                <c:pt idx="945">
                  <c:v>19845</c:v>
                </c:pt>
                <c:pt idx="946">
                  <c:v>19866</c:v>
                </c:pt>
                <c:pt idx="947">
                  <c:v>19887</c:v>
                </c:pt>
                <c:pt idx="948">
                  <c:v>19908</c:v>
                </c:pt>
                <c:pt idx="949">
                  <c:v>19929</c:v>
                </c:pt>
                <c:pt idx="950">
                  <c:v>19950</c:v>
                </c:pt>
                <c:pt idx="951">
                  <c:v>19971</c:v>
                </c:pt>
                <c:pt idx="952">
                  <c:v>19992</c:v>
                </c:pt>
                <c:pt idx="953">
                  <c:v>20013</c:v>
                </c:pt>
                <c:pt idx="954">
                  <c:v>20034</c:v>
                </c:pt>
                <c:pt idx="955">
                  <c:v>20055</c:v>
                </c:pt>
                <c:pt idx="956">
                  <c:v>20076</c:v>
                </c:pt>
                <c:pt idx="957">
                  <c:v>20097</c:v>
                </c:pt>
                <c:pt idx="958">
                  <c:v>20118</c:v>
                </c:pt>
                <c:pt idx="959">
                  <c:v>20139</c:v>
                </c:pt>
                <c:pt idx="960">
                  <c:v>20160</c:v>
                </c:pt>
                <c:pt idx="961">
                  <c:v>20181</c:v>
                </c:pt>
                <c:pt idx="962">
                  <c:v>20202</c:v>
                </c:pt>
                <c:pt idx="963">
                  <c:v>20223</c:v>
                </c:pt>
                <c:pt idx="964">
                  <c:v>20244</c:v>
                </c:pt>
                <c:pt idx="965">
                  <c:v>20265</c:v>
                </c:pt>
                <c:pt idx="966">
                  <c:v>20286</c:v>
                </c:pt>
                <c:pt idx="967">
                  <c:v>20307</c:v>
                </c:pt>
              </c:numCache>
            </c:numRef>
          </c:xVal>
          <c:yVal>
            <c:numRef>
              <c:f>'1007+1202'!$B$2:$B$970</c:f>
              <c:numCache>
                <c:formatCode>General</c:formatCode>
                <c:ptCount val="969"/>
                <c:pt idx="0">
                  <c:v>0</c:v>
                </c:pt>
                <c:pt idx="1">
                  <c:v>0</c:v>
                </c:pt>
                <c:pt idx="2">
                  <c:v>19.68</c:v>
                </c:pt>
                <c:pt idx="3">
                  <c:v>37.39</c:v>
                </c:pt>
                <c:pt idx="4">
                  <c:v>53.83</c:v>
                </c:pt>
                <c:pt idx="5">
                  <c:v>69.349999999999994</c:v>
                </c:pt>
                <c:pt idx="6">
                  <c:v>84.13</c:v>
                </c:pt>
                <c:pt idx="7">
                  <c:v>98.3</c:v>
                </c:pt>
                <c:pt idx="8">
                  <c:v>111.92</c:v>
                </c:pt>
                <c:pt idx="9">
                  <c:v>125.07</c:v>
                </c:pt>
                <c:pt idx="10">
                  <c:v>137.78</c:v>
                </c:pt>
                <c:pt idx="11">
                  <c:v>150.12</c:v>
                </c:pt>
                <c:pt idx="12">
                  <c:v>162.1</c:v>
                </c:pt>
                <c:pt idx="13">
                  <c:v>173.75</c:v>
                </c:pt>
                <c:pt idx="14">
                  <c:v>185.10999999999999</c:v>
                </c:pt>
                <c:pt idx="15">
                  <c:v>196.2</c:v>
                </c:pt>
                <c:pt idx="16">
                  <c:v>207.02</c:v>
                </c:pt>
                <c:pt idx="17">
                  <c:v>217.60999999999999</c:v>
                </c:pt>
                <c:pt idx="18">
                  <c:v>227.98000000000022</c:v>
                </c:pt>
                <c:pt idx="19">
                  <c:v>238.14</c:v>
                </c:pt>
                <c:pt idx="20">
                  <c:v>248.1</c:v>
                </c:pt>
                <c:pt idx="21">
                  <c:v>257.88</c:v>
                </c:pt>
                <c:pt idx="22">
                  <c:v>267.47999999999956</c:v>
                </c:pt>
                <c:pt idx="23">
                  <c:v>276.91999999999956</c:v>
                </c:pt>
                <c:pt idx="24">
                  <c:v>286.19</c:v>
                </c:pt>
                <c:pt idx="25">
                  <c:v>295.32</c:v>
                </c:pt>
                <c:pt idx="26">
                  <c:v>304.31</c:v>
                </c:pt>
                <c:pt idx="27">
                  <c:v>313.16000000000008</c:v>
                </c:pt>
                <c:pt idx="28">
                  <c:v>321.88</c:v>
                </c:pt>
                <c:pt idx="29">
                  <c:v>330.46999999999969</c:v>
                </c:pt>
                <c:pt idx="30">
                  <c:v>338.95</c:v>
                </c:pt>
                <c:pt idx="31">
                  <c:v>347.31</c:v>
                </c:pt>
                <c:pt idx="32">
                  <c:v>355.56</c:v>
                </c:pt>
                <c:pt idx="33">
                  <c:v>363.7</c:v>
                </c:pt>
                <c:pt idx="34">
                  <c:v>371.75</c:v>
                </c:pt>
                <c:pt idx="35">
                  <c:v>379.69</c:v>
                </c:pt>
                <c:pt idx="36">
                  <c:v>387.54</c:v>
                </c:pt>
                <c:pt idx="37">
                  <c:v>395.3</c:v>
                </c:pt>
                <c:pt idx="38">
                  <c:v>402.96999999999969</c:v>
                </c:pt>
                <c:pt idx="39">
                  <c:v>410.55</c:v>
                </c:pt>
                <c:pt idx="40">
                  <c:v>418.05</c:v>
                </c:pt>
                <c:pt idx="41">
                  <c:v>425.46999999999969</c:v>
                </c:pt>
                <c:pt idx="42">
                  <c:v>432.81</c:v>
                </c:pt>
                <c:pt idx="43">
                  <c:v>440.07</c:v>
                </c:pt>
                <c:pt idx="44">
                  <c:v>447.26</c:v>
                </c:pt>
                <c:pt idx="45">
                  <c:v>454.38</c:v>
                </c:pt>
                <c:pt idx="46">
                  <c:v>461.4299999999995</c:v>
                </c:pt>
                <c:pt idx="47">
                  <c:v>468.40999999999963</c:v>
                </c:pt>
                <c:pt idx="48">
                  <c:v>475.33</c:v>
                </c:pt>
                <c:pt idx="49">
                  <c:v>482.18</c:v>
                </c:pt>
                <c:pt idx="50">
                  <c:v>488.96999999999969</c:v>
                </c:pt>
                <c:pt idx="51">
                  <c:v>495.7</c:v>
                </c:pt>
                <c:pt idx="52">
                  <c:v>502.37</c:v>
                </c:pt>
                <c:pt idx="53">
                  <c:v>508.97999999999956</c:v>
                </c:pt>
                <c:pt idx="54">
                  <c:v>515.53</c:v>
                </c:pt>
                <c:pt idx="55">
                  <c:v>522.03</c:v>
                </c:pt>
                <c:pt idx="56">
                  <c:v>528.47</c:v>
                </c:pt>
                <c:pt idx="57">
                  <c:v>534.8599999999991</c:v>
                </c:pt>
                <c:pt idx="58">
                  <c:v>541.20000000000005</c:v>
                </c:pt>
                <c:pt idx="59">
                  <c:v>547.48</c:v>
                </c:pt>
                <c:pt idx="60">
                  <c:v>553.72</c:v>
                </c:pt>
                <c:pt idx="61">
                  <c:v>559.91</c:v>
                </c:pt>
                <c:pt idx="62">
                  <c:v>566.04999999999939</c:v>
                </c:pt>
                <c:pt idx="63">
                  <c:v>572.14</c:v>
                </c:pt>
                <c:pt idx="64">
                  <c:v>578.19000000000005</c:v>
                </c:pt>
                <c:pt idx="65">
                  <c:v>584.20000000000005</c:v>
                </c:pt>
                <c:pt idx="66">
                  <c:v>590.16</c:v>
                </c:pt>
                <c:pt idx="67">
                  <c:v>596.07000000000005</c:v>
                </c:pt>
                <c:pt idx="68">
                  <c:v>601.94999999999948</c:v>
                </c:pt>
                <c:pt idx="69">
                  <c:v>607.78000000000054</c:v>
                </c:pt>
                <c:pt idx="70">
                  <c:v>613.57000000000005</c:v>
                </c:pt>
                <c:pt idx="71">
                  <c:v>619.31999999999948</c:v>
                </c:pt>
                <c:pt idx="72">
                  <c:v>625.04</c:v>
                </c:pt>
                <c:pt idx="73">
                  <c:v>630.71</c:v>
                </c:pt>
                <c:pt idx="74">
                  <c:v>636.34999999999911</c:v>
                </c:pt>
                <c:pt idx="75">
                  <c:v>641.93999999999949</c:v>
                </c:pt>
                <c:pt idx="76">
                  <c:v>647.51</c:v>
                </c:pt>
                <c:pt idx="77">
                  <c:v>653.03</c:v>
                </c:pt>
                <c:pt idx="78">
                  <c:v>658.52</c:v>
                </c:pt>
                <c:pt idx="79">
                  <c:v>663.98</c:v>
                </c:pt>
                <c:pt idx="80">
                  <c:v>669.4</c:v>
                </c:pt>
                <c:pt idx="81">
                  <c:v>674.79000000000053</c:v>
                </c:pt>
                <c:pt idx="82">
                  <c:v>680.14</c:v>
                </c:pt>
                <c:pt idx="83">
                  <c:v>685.47</c:v>
                </c:pt>
                <c:pt idx="84">
                  <c:v>690.76</c:v>
                </c:pt>
                <c:pt idx="85">
                  <c:v>696.01</c:v>
                </c:pt>
                <c:pt idx="86">
                  <c:v>701.24</c:v>
                </c:pt>
                <c:pt idx="87">
                  <c:v>706.43999999999949</c:v>
                </c:pt>
                <c:pt idx="88">
                  <c:v>711.6</c:v>
                </c:pt>
                <c:pt idx="89">
                  <c:v>716.74</c:v>
                </c:pt>
                <c:pt idx="90">
                  <c:v>721.84999999999911</c:v>
                </c:pt>
                <c:pt idx="91">
                  <c:v>726.93</c:v>
                </c:pt>
                <c:pt idx="92">
                  <c:v>731.98</c:v>
                </c:pt>
                <c:pt idx="93">
                  <c:v>737</c:v>
                </c:pt>
                <c:pt idx="94">
                  <c:v>741.99</c:v>
                </c:pt>
                <c:pt idx="95">
                  <c:v>746.95999999999947</c:v>
                </c:pt>
                <c:pt idx="96">
                  <c:v>751.9</c:v>
                </c:pt>
                <c:pt idx="97">
                  <c:v>756.81</c:v>
                </c:pt>
                <c:pt idx="98">
                  <c:v>761.7</c:v>
                </c:pt>
                <c:pt idx="99">
                  <c:v>766.56</c:v>
                </c:pt>
                <c:pt idx="100">
                  <c:v>771.4</c:v>
                </c:pt>
                <c:pt idx="101">
                  <c:v>776.21</c:v>
                </c:pt>
                <c:pt idx="102">
                  <c:v>780.99</c:v>
                </c:pt>
                <c:pt idx="103">
                  <c:v>785.76</c:v>
                </c:pt>
                <c:pt idx="104">
                  <c:v>790.49</c:v>
                </c:pt>
                <c:pt idx="105">
                  <c:v>795.21</c:v>
                </c:pt>
                <c:pt idx="106">
                  <c:v>799.9</c:v>
                </c:pt>
                <c:pt idx="107">
                  <c:v>804.56</c:v>
                </c:pt>
                <c:pt idx="108">
                  <c:v>809.21</c:v>
                </c:pt>
                <c:pt idx="109">
                  <c:v>813.82999999999947</c:v>
                </c:pt>
                <c:pt idx="110">
                  <c:v>818.43</c:v>
                </c:pt>
                <c:pt idx="111">
                  <c:v>823</c:v>
                </c:pt>
                <c:pt idx="112">
                  <c:v>827.56</c:v>
                </c:pt>
                <c:pt idx="113">
                  <c:v>832.09</c:v>
                </c:pt>
                <c:pt idx="114">
                  <c:v>836.6</c:v>
                </c:pt>
                <c:pt idx="115">
                  <c:v>841.09</c:v>
                </c:pt>
                <c:pt idx="116">
                  <c:v>845.56</c:v>
                </c:pt>
                <c:pt idx="117">
                  <c:v>850.01</c:v>
                </c:pt>
                <c:pt idx="118">
                  <c:v>854.43999999999949</c:v>
                </c:pt>
                <c:pt idx="119">
                  <c:v>858.84999999999911</c:v>
                </c:pt>
                <c:pt idx="120">
                  <c:v>863.24</c:v>
                </c:pt>
                <c:pt idx="121">
                  <c:v>867.6</c:v>
                </c:pt>
                <c:pt idx="122">
                  <c:v>871.94999999999948</c:v>
                </c:pt>
                <c:pt idx="123">
                  <c:v>876.28000000000054</c:v>
                </c:pt>
                <c:pt idx="124">
                  <c:v>880.6</c:v>
                </c:pt>
                <c:pt idx="125">
                  <c:v>884.89</c:v>
                </c:pt>
                <c:pt idx="126">
                  <c:v>889.16</c:v>
                </c:pt>
                <c:pt idx="127">
                  <c:v>893.42</c:v>
                </c:pt>
                <c:pt idx="128">
                  <c:v>897.65</c:v>
                </c:pt>
                <c:pt idx="129">
                  <c:v>901.87</c:v>
                </c:pt>
                <c:pt idx="130">
                  <c:v>906.07</c:v>
                </c:pt>
                <c:pt idx="131">
                  <c:v>910.26</c:v>
                </c:pt>
                <c:pt idx="132">
                  <c:v>914.42</c:v>
                </c:pt>
                <c:pt idx="133">
                  <c:v>918.57</c:v>
                </c:pt>
                <c:pt idx="134">
                  <c:v>922.7</c:v>
                </c:pt>
                <c:pt idx="135">
                  <c:v>926.81999999999948</c:v>
                </c:pt>
                <c:pt idx="136">
                  <c:v>930.92</c:v>
                </c:pt>
                <c:pt idx="137">
                  <c:v>935</c:v>
                </c:pt>
                <c:pt idx="138">
                  <c:v>939.06</c:v>
                </c:pt>
                <c:pt idx="139">
                  <c:v>943.11</c:v>
                </c:pt>
                <c:pt idx="140">
                  <c:v>947.14</c:v>
                </c:pt>
                <c:pt idx="141">
                  <c:v>951.16</c:v>
                </c:pt>
                <c:pt idx="142">
                  <c:v>955.16</c:v>
                </c:pt>
                <c:pt idx="143">
                  <c:v>959.15</c:v>
                </c:pt>
                <c:pt idx="144">
                  <c:v>963.12</c:v>
                </c:pt>
                <c:pt idx="145">
                  <c:v>967.07</c:v>
                </c:pt>
                <c:pt idx="146">
                  <c:v>971.01</c:v>
                </c:pt>
                <c:pt idx="147">
                  <c:v>974.93</c:v>
                </c:pt>
                <c:pt idx="148">
                  <c:v>978.83999999999946</c:v>
                </c:pt>
                <c:pt idx="149">
                  <c:v>982.74</c:v>
                </c:pt>
                <c:pt idx="150">
                  <c:v>986.62</c:v>
                </c:pt>
                <c:pt idx="151">
                  <c:v>990.48</c:v>
                </c:pt>
                <c:pt idx="152">
                  <c:v>994.32999999999947</c:v>
                </c:pt>
                <c:pt idx="153">
                  <c:v>998.17000000000053</c:v>
                </c:pt>
                <c:pt idx="154">
                  <c:v>1001.99</c:v>
                </c:pt>
                <c:pt idx="155">
                  <c:v>1005.8</c:v>
                </c:pt>
                <c:pt idx="156">
                  <c:v>1009.6</c:v>
                </c:pt>
                <c:pt idx="157">
                  <c:v>1013.38</c:v>
                </c:pt>
                <c:pt idx="158">
                  <c:v>1017.14</c:v>
                </c:pt>
                <c:pt idx="159">
                  <c:v>1020.9</c:v>
                </c:pt>
                <c:pt idx="160">
                  <c:v>1024.6399999999999</c:v>
                </c:pt>
                <c:pt idx="161">
                  <c:v>1028.3699999999999</c:v>
                </c:pt>
                <c:pt idx="162">
                  <c:v>1032.08</c:v>
                </c:pt>
                <c:pt idx="163">
                  <c:v>1035.78</c:v>
                </c:pt>
                <c:pt idx="164">
                  <c:v>1039.47</c:v>
                </c:pt>
                <c:pt idx="165">
                  <c:v>1043.1499999999999</c:v>
                </c:pt>
                <c:pt idx="166">
                  <c:v>1046.81</c:v>
                </c:pt>
                <c:pt idx="167">
                  <c:v>1050.46</c:v>
                </c:pt>
                <c:pt idx="168">
                  <c:v>1054.0999999999999</c:v>
                </c:pt>
                <c:pt idx="169">
                  <c:v>1057.72</c:v>
                </c:pt>
                <c:pt idx="170">
                  <c:v>1061.3399999999999</c:v>
                </c:pt>
                <c:pt idx="171">
                  <c:v>1064.94</c:v>
                </c:pt>
                <c:pt idx="172">
                  <c:v>1068.53</c:v>
                </c:pt>
                <c:pt idx="173">
                  <c:v>1072.0999999999999</c:v>
                </c:pt>
                <c:pt idx="174">
                  <c:v>1075.6699999999998</c:v>
                </c:pt>
                <c:pt idx="175">
                  <c:v>1079.22</c:v>
                </c:pt>
                <c:pt idx="176">
                  <c:v>1082.77</c:v>
                </c:pt>
                <c:pt idx="177">
                  <c:v>1086.3</c:v>
                </c:pt>
                <c:pt idx="178">
                  <c:v>1089.81</c:v>
                </c:pt>
                <c:pt idx="179">
                  <c:v>1093.32</c:v>
                </c:pt>
                <c:pt idx="180">
                  <c:v>1096.82</c:v>
                </c:pt>
                <c:pt idx="181">
                  <c:v>1100.3</c:v>
                </c:pt>
                <c:pt idx="182">
                  <c:v>1103.78</c:v>
                </c:pt>
                <c:pt idx="183">
                  <c:v>1107.24</c:v>
                </c:pt>
                <c:pt idx="184">
                  <c:v>1110.6899999999998</c:v>
                </c:pt>
                <c:pt idx="185">
                  <c:v>1114.1299999999999</c:v>
                </c:pt>
                <c:pt idx="186">
                  <c:v>1117.56</c:v>
                </c:pt>
                <c:pt idx="187">
                  <c:v>1120.98</c:v>
                </c:pt>
                <c:pt idx="188">
                  <c:v>1124.3899999999999</c:v>
                </c:pt>
                <c:pt idx="189">
                  <c:v>1127.79</c:v>
                </c:pt>
                <c:pt idx="190">
                  <c:v>1131.1799999999998</c:v>
                </c:pt>
                <c:pt idx="191">
                  <c:v>1134.55</c:v>
                </c:pt>
                <c:pt idx="192">
                  <c:v>1137.92</c:v>
                </c:pt>
                <c:pt idx="193">
                  <c:v>1141.28</c:v>
                </c:pt>
                <c:pt idx="194">
                  <c:v>1144.6199999999999</c:v>
                </c:pt>
                <c:pt idx="195">
                  <c:v>1147.96</c:v>
                </c:pt>
                <c:pt idx="196">
                  <c:v>1151.29</c:v>
                </c:pt>
                <c:pt idx="197">
                  <c:v>1154.5999999999999</c:v>
                </c:pt>
                <c:pt idx="198">
                  <c:v>1157.9100000000001</c:v>
                </c:pt>
                <c:pt idx="199">
                  <c:v>1161.21</c:v>
                </c:pt>
                <c:pt idx="200">
                  <c:v>1164.5</c:v>
                </c:pt>
                <c:pt idx="201">
                  <c:v>1167.77</c:v>
                </c:pt>
                <c:pt idx="202">
                  <c:v>1171.04</c:v>
                </c:pt>
                <c:pt idx="203">
                  <c:v>1174.3</c:v>
                </c:pt>
                <c:pt idx="204">
                  <c:v>1177.55</c:v>
                </c:pt>
                <c:pt idx="205">
                  <c:v>1180.79</c:v>
                </c:pt>
                <c:pt idx="206">
                  <c:v>1184.02</c:v>
                </c:pt>
                <c:pt idx="207">
                  <c:v>1187.24</c:v>
                </c:pt>
                <c:pt idx="208">
                  <c:v>1190.45</c:v>
                </c:pt>
                <c:pt idx="209">
                  <c:v>1193.6599999999999</c:v>
                </c:pt>
                <c:pt idx="210">
                  <c:v>1196.8499999999999</c:v>
                </c:pt>
                <c:pt idx="211">
                  <c:v>1200.03</c:v>
                </c:pt>
                <c:pt idx="212">
                  <c:v>1203.21</c:v>
                </c:pt>
                <c:pt idx="213">
                  <c:v>1206.3799999999999</c:v>
                </c:pt>
                <c:pt idx="214">
                  <c:v>1209.54</c:v>
                </c:pt>
                <c:pt idx="215">
                  <c:v>1212.6799999999998</c:v>
                </c:pt>
                <c:pt idx="216">
                  <c:v>1215.83</c:v>
                </c:pt>
                <c:pt idx="217">
                  <c:v>1218.96</c:v>
                </c:pt>
                <c:pt idx="218">
                  <c:v>1222.08</c:v>
                </c:pt>
                <c:pt idx="219">
                  <c:v>1225.2</c:v>
                </c:pt>
                <c:pt idx="220">
                  <c:v>1228.3</c:v>
                </c:pt>
                <c:pt idx="221">
                  <c:v>1231.4000000000001</c:v>
                </c:pt>
                <c:pt idx="222">
                  <c:v>1234.49</c:v>
                </c:pt>
                <c:pt idx="223">
                  <c:v>1237.57</c:v>
                </c:pt>
                <c:pt idx="224">
                  <c:v>1240.6499999999999</c:v>
                </c:pt>
                <c:pt idx="225">
                  <c:v>1243.71</c:v>
                </c:pt>
                <c:pt idx="226">
                  <c:v>1246.77</c:v>
                </c:pt>
                <c:pt idx="227">
                  <c:v>1249.82</c:v>
                </c:pt>
                <c:pt idx="228">
                  <c:v>1252.8599999999999</c:v>
                </c:pt>
                <c:pt idx="229">
                  <c:v>1255.8899999999999</c:v>
                </c:pt>
                <c:pt idx="230">
                  <c:v>1258.92</c:v>
                </c:pt>
                <c:pt idx="231">
                  <c:v>1261.93</c:v>
                </c:pt>
                <c:pt idx="232">
                  <c:v>1264.94</c:v>
                </c:pt>
                <c:pt idx="233">
                  <c:v>1267.94</c:v>
                </c:pt>
                <c:pt idx="234">
                  <c:v>1270.94</c:v>
                </c:pt>
                <c:pt idx="235">
                  <c:v>1273.92</c:v>
                </c:pt>
                <c:pt idx="236">
                  <c:v>1276.9000000000001</c:v>
                </c:pt>
                <c:pt idx="237">
                  <c:v>1279.8699999999999</c:v>
                </c:pt>
                <c:pt idx="238">
                  <c:v>1282.8399999999999</c:v>
                </c:pt>
                <c:pt idx="239">
                  <c:v>1285.79</c:v>
                </c:pt>
                <c:pt idx="240">
                  <c:v>1288.74</c:v>
                </c:pt>
                <c:pt idx="241">
                  <c:v>1291.6799999999998</c:v>
                </c:pt>
                <c:pt idx="242">
                  <c:v>1294.6099999999999</c:v>
                </c:pt>
                <c:pt idx="243">
                  <c:v>1297.54</c:v>
                </c:pt>
                <c:pt idx="244">
                  <c:v>1300.46</c:v>
                </c:pt>
                <c:pt idx="245">
                  <c:v>1303.3699999999999</c:v>
                </c:pt>
                <c:pt idx="246">
                  <c:v>1306.28</c:v>
                </c:pt>
                <c:pt idx="247">
                  <c:v>1309.1699999999998</c:v>
                </c:pt>
                <c:pt idx="248">
                  <c:v>1312.06</c:v>
                </c:pt>
                <c:pt idx="249">
                  <c:v>1314.95</c:v>
                </c:pt>
                <c:pt idx="250">
                  <c:v>1317.82</c:v>
                </c:pt>
                <c:pt idx="251">
                  <c:v>1320.6899999999998</c:v>
                </c:pt>
                <c:pt idx="252">
                  <c:v>1323.55</c:v>
                </c:pt>
                <c:pt idx="253">
                  <c:v>1326.41</c:v>
                </c:pt>
                <c:pt idx="254">
                  <c:v>1329.26</c:v>
                </c:pt>
                <c:pt idx="255">
                  <c:v>1332.1</c:v>
                </c:pt>
                <c:pt idx="256">
                  <c:v>1334.94</c:v>
                </c:pt>
                <c:pt idx="257">
                  <c:v>1337.76</c:v>
                </c:pt>
                <c:pt idx="258">
                  <c:v>1340.59</c:v>
                </c:pt>
                <c:pt idx="259">
                  <c:v>1343.4</c:v>
                </c:pt>
                <c:pt idx="260">
                  <c:v>1346.21</c:v>
                </c:pt>
                <c:pt idx="261">
                  <c:v>1349.01</c:v>
                </c:pt>
                <c:pt idx="262">
                  <c:v>1351.81</c:v>
                </c:pt>
                <c:pt idx="263">
                  <c:v>1354.59</c:v>
                </c:pt>
                <c:pt idx="264">
                  <c:v>1357.3799999999999</c:v>
                </c:pt>
                <c:pt idx="265">
                  <c:v>1360.1499999999999</c:v>
                </c:pt>
                <c:pt idx="266">
                  <c:v>1362.92</c:v>
                </c:pt>
                <c:pt idx="267">
                  <c:v>1365.6799999999998</c:v>
                </c:pt>
                <c:pt idx="268">
                  <c:v>1368.44</c:v>
                </c:pt>
                <c:pt idx="269">
                  <c:v>1371.1899999999998</c:v>
                </c:pt>
                <c:pt idx="270">
                  <c:v>1373.93</c:v>
                </c:pt>
                <c:pt idx="271">
                  <c:v>1376.6699999999998</c:v>
                </c:pt>
                <c:pt idx="272">
                  <c:v>1379.4</c:v>
                </c:pt>
                <c:pt idx="273">
                  <c:v>1382.1299999999999</c:v>
                </c:pt>
                <c:pt idx="274">
                  <c:v>1384.85</c:v>
                </c:pt>
                <c:pt idx="275">
                  <c:v>1387.56</c:v>
                </c:pt>
                <c:pt idx="276">
                  <c:v>1390.27</c:v>
                </c:pt>
                <c:pt idx="277">
                  <c:v>1392.97</c:v>
                </c:pt>
                <c:pt idx="278">
                  <c:v>1395.6699999999998</c:v>
                </c:pt>
                <c:pt idx="279">
                  <c:v>1398.36</c:v>
                </c:pt>
                <c:pt idx="280">
                  <c:v>1401.04</c:v>
                </c:pt>
                <c:pt idx="281">
                  <c:v>1403.72</c:v>
                </c:pt>
                <c:pt idx="282">
                  <c:v>1406.3899999999999</c:v>
                </c:pt>
                <c:pt idx="283">
                  <c:v>1409.05</c:v>
                </c:pt>
                <c:pt idx="284">
                  <c:v>1411.71</c:v>
                </c:pt>
                <c:pt idx="285">
                  <c:v>1414.37</c:v>
                </c:pt>
                <c:pt idx="286">
                  <c:v>1417.02</c:v>
                </c:pt>
                <c:pt idx="287">
                  <c:v>1419.6599999999999</c:v>
                </c:pt>
                <c:pt idx="288">
                  <c:v>1422.29</c:v>
                </c:pt>
                <c:pt idx="289">
                  <c:v>1424.93</c:v>
                </c:pt>
                <c:pt idx="290">
                  <c:v>1427.55</c:v>
                </c:pt>
                <c:pt idx="291">
                  <c:v>1430.1699999999998</c:v>
                </c:pt>
                <c:pt idx="292">
                  <c:v>1432.79</c:v>
                </c:pt>
                <c:pt idx="293">
                  <c:v>1435.4</c:v>
                </c:pt>
                <c:pt idx="294">
                  <c:v>1438</c:v>
                </c:pt>
                <c:pt idx="295">
                  <c:v>1440.6</c:v>
                </c:pt>
                <c:pt idx="296">
                  <c:v>1443.1899999999998</c:v>
                </c:pt>
                <c:pt idx="297">
                  <c:v>1445.78</c:v>
                </c:pt>
                <c:pt idx="298">
                  <c:v>1448.36</c:v>
                </c:pt>
                <c:pt idx="299">
                  <c:v>1450.93</c:v>
                </c:pt>
                <c:pt idx="300">
                  <c:v>1453.5</c:v>
                </c:pt>
                <c:pt idx="301">
                  <c:v>1456.07</c:v>
                </c:pt>
                <c:pt idx="302">
                  <c:v>1458.6299999999999</c:v>
                </c:pt>
                <c:pt idx="303">
                  <c:v>1461.1899999999998</c:v>
                </c:pt>
                <c:pt idx="304">
                  <c:v>1463.74</c:v>
                </c:pt>
                <c:pt idx="305">
                  <c:v>1466.28</c:v>
                </c:pt>
                <c:pt idx="306">
                  <c:v>1468.82</c:v>
                </c:pt>
                <c:pt idx="307">
                  <c:v>1471.35</c:v>
                </c:pt>
                <c:pt idx="308">
                  <c:v>1473.8799999999999</c:v>
                </c:pt>
                <c:pt idx="309">
                  <c:v>1476.41</c:v>
                </c:pt>
                <c:pt idx="310">
                  <c:v>1478.93</c:v>
                </c:pt>
                <c:pt idx="311">
                  <c:v>1481.44</c:v>
                </c:pt>
                <c:pt idx="312">
                  <c:v>1483.95</c:v>
                </c:pt>
                <c:pt idx="313">
                  <c:v>1486.45</c:v>
                </c:pt>
                <c:pt idx="314">
                  <c:v>1488.95</c:v>
                </c:pt>
                <c:pt idx="315">
                  <c:v>1491.44</c:v>
                </c:pt>
                <c:pt idx="316">
                  <c:v>1493.93</c:v>
                </c:pt>
                <c:pt idx="317">
                  <c:v>1496.42</c:v>
                </c:pt>
                <c:pt idx="318">
                  <c:v>1498.9</c:v>
                </c:pt>
                <c:pt idx="319">
                  <c:v>1501.37</c:v>
                </c:pt>
                <c:pt idx="320">
                  <c:v>1503.84</c:v>
                </c:pt>
                <c:pt idx="321">
                  <c:v>1506.3</c:v>
                </c:pt>
                <c:pt idx="322">
                  <c:v>1508.76</c:v>
                </c:pt>
                <c:pt idx="323">
                  <c:v>1511.22</c:v>
                </c:pt>
                <c:pt idx="324">
                  <c:v>1513.6699999999998</c:v>
                </c:pt>
                <c:pt idx="325">
                  <c:v>1516.11</c:v>
                </c:pt>
                <c:pt idx="326">
                  <c:v>1518.55</c:v>
                </c:pt>
                <c:pt idx="327">
                  <c:v>1520.99</c:v>
                </c:pt>
                <c:pt idx="328">
                  <c:v>1523.42</c:v>
                </c:pt>
                <c:pt idx="329">
                  <c:v>1525.85</c:v>
                </c:pt>
                <c:pt idx="330">
                  <c:v>1528.27</c:v>
                </c:pt>
                <c:pt idx="331">
                  <c:v>1530.6899999999998</c:v>
                </c:pt>
                <c:pt idx="332">
                  <c:v>1533.1</c:v>
                </c:pt>
                <c:pt idx="333">
                  <c:v>1535.51</c:v>
                </c:pt>
                <c:pt idx="334">
                  <c:v>1537.91</c:v>
                </c:pt>
                <c:pt idx="335">
                  <c:v>1540.31</c:v>
                </c:pt>
                <c:pt idx="336">
                  <c:v>1542.7</c:v>
                </c:pt>
                <c:pt idx="337">
                  <c:v>1545.09</c:v>
                </c:pt>
                <c:pt idx="338">
                  <c:v>1547.48</c:v>
                </c:pt>
                <c:pt idx="339">
                  <c:v>1549.86</c:v>
                </c:pt>
                <c:pt idx="340">
                  <c:v>1552.24</c:v>
                </c:pt>
                <c:pt idx="341">
                  <c:v>1554.61</c:v>
                </c:pt>
                <c:pt idx="342">
                  <c:v>1556.98</c:v>
                </c:pt>
                <c:pt idx="343">
                  <c:v>1559.34</c:v>
                </c:pt>
                <c:pt idx="344">
                  <c:v>1561.7</c:v>
                </c:pt>
                <c:pt idx="345">
                  <c:v>1564.06</c:v>
                </c:pt>
                <c:pt idx="346">
                  <c:v>1566.41</c:v>
                </c:pt>
                <c:pt idx="347">
                  <c:v>1568.75</c:v>
                </c:pt>
                <c:pt idx="348">
                  <c:v>1571.09</c:v>
                </c:pt>
                <c:pt idx="349">
                  <c:v>1573.43</c:v>
                </c:pt>
                <c:pt idx="350">
                  <c:v>1575.77</c:v>
                </c:pt>
                <c:pt idx="351">
                  <c:v>1578.09</c:v>
                </c:pt>
                <c:pt idx="352">
                  <c:v>1580.42</c:v>
                </c:pt>
                <c:pt idx="353">
                  <c:v>1582.74</c:v>
                </c:pt>
                <c:pt idx="354">
                  <c:v>1585.06</c:v>
                </c:pt>
                <c:pt idx="355">
                  <c:v>1587.37</c:v>
                </c:pt>
                <c:pt idx="356">
                  <c:v>1589.6799999999998</c:v>
                </c:pt>
                <c:pt idx="357">
                  <c:v>1591.98</c:v>
                </c:pt>
                <c:pt idx="358">
                  <c:v>1594.28</c:v>
                </c:pt>
                <c:pt idx="359">
                  <c:v>1596.58</c:v>
                </c:pt>
                <c:pt idx="360">
                  <c:v>1598.87</c:v>
                </c:pt>
                <c:pt idx="361">
                  <c:v>1601.1599999999999</c:v>
                </c:pt>
                <c:pt idx="362">
                  <c:v>1603.44</c:v>
                </c:pt>
                <c:pt idx="363">
                  <c:v>1605.72</c:v>
                </c:pt>
                <c:pt idx="364">
                  <c:v>1608</c:v>
                </c:pt>
                <c:pt idx="365">
                  <c:v>1610.27</c:v>
                </c:pt>
                <c:pt idx="366">
                  <c:v>1612.54</c:v>
                </c:pt>
                <c:pt idx="367">
                  <c:v>1614.8</c:v>
                </c:pt>
                <c:pt idx="368">
                  <c:v>1617.06</c:v>
                </c:pt>
                <c:pt idx="369">
                  <c:v>1619.32</c:v>
                </c:pt>
                <c:pt idx="370">
                  <c:v>1621.57</c:v>
                </c:pt>
                <c:pt idx="371">
                  <c:v>1623.82</c:v>
                </c:pt>
                <c:pt idx="372">
                  <c:v>1626.07</c:v>
                </c:pt>
                <c:pt idx="373">
                  <c:v>1628.31</c:v>
                </c:pt>
                <c:pt idx="374">
                  <c:v>1630.54</c:v>
                </c:pt>
                <c:pt idx="375">
                  <c:v>1632.78</c:v>
                </c:pt>
                <c:pt idx="376">
                  <c:v>1635.01</c:v>
                </c:pt>
                <c:pt idx="377">
                  <c:v>1637.23</c:v>
                </c:pt>
                <c:pt idx="378">
                  <c:v>1639.45</c:v>
                </c:pt>
                <c:pt idx="379">
                  <c:v>1641.6699999999998</c:v>
                </c:pt>
                <c:pt idx="380">
                  <c:v>1643.8899999999999</c:v>
                </c:pt>
                <c:pt idx="381">
                  <c:v>1646.1</c:v>
                </c:pt>
                <c:pt idx="382">
                  <c:v>1648.3</c:v>
                </c:pt>
                <c:pt idx="383">
                  <c:v>1650.51</c:v>
                </c:pt>
                <c:pt idx="384">
                  <c:v>1652.71</c:v>
                </c:pt>
                <c:pt idx="385">
                  <c:v>1654.9</c:v>
                </c:pt>
                <c:pt idx="386">
                  <c:v>1657.09</c:v>
                </c:pt>
                <c:pt idx="387">
                  <c:v>1659.28</c:v>
                </c:pt>
                <c:pt idx="388">
                  <c:v>1661.47</c:v>
                </c:pt>
                <c:pt idx="389">
                  <c:v>1663.6499999999999</c:v>
                </c:pt>
                <c:pt idx="390">
                  <c:v>1665.83</c:v>
                </c:pt>
                <c:pt idx="391">
                  <c:v>1668</c:v>
                </c:pt>
                <c:pt idx="392">
                  <c:v>1670.1699999999998</c:v>
                </c:pt>
                <c:pt idx="393">
                  <c:v>1672.34</c:v>
                </c:pt>
                <c:pt idx="394">
                  <c:v>1674.5</c:v>
                </c:pt>
                <c:pt idx="395">
                  <c:v>1676.6599999999999</c:v>
                </c:pt>
                <c:pt idx="396">
                  <c:v>1678.82</c:v>
                </c:pt>
                <c:pt idx="397">
                  <c:v>1680.97</c:v>
                </c:pt>
                <c:pt idx="398">
                  <c:v>1683.12</c:v>
                </c:pt>
                <c:pt idx="399">
                  <c:v>1685.27</c:v>
                </c:pt>
                <c:pt idx="400">
                  <c:v>1687.41</c:v>
                </c:pt>
                <c:pt idx="401">
                  <c:v>1689.55</c:v>
                </c:pt>
                <c:pt idx="402">
                  <c:v>1691.6799999999998</c:v>
                </c:pt>
                <c:pt idx="403">
                  <c:v>1693.82</c:v>
                </c:pt>
                <c:pt idx="404">
                  <c:v>1695.95</c:v>
                </c:pt>
                <c:pt idx="405">
                  <c:v>1698.07</c:v>
                </c:pt>
                <c:pt idx="406">
                  <c:v>1700.1899999999998</c:v>
                </c:pt>
                <c:pt idx="407">
                  <c:v>1702.31</c:v>
                </c:pt>
                <c:pt idx="408">
                  <c:v>1704.43</c:v>
                </c:pt>
                <c:pt idx="409">
                  <c:v>1706.54</c:v>
                </c:pt>
                <c:pt idx="410">
                  <c:v>1708.6499999999999</c:v>
                </c:pt>
                <c:pt idx="411">
                  <c:v>1710.75</c:v>
                </c:pt>
                <c:pt idx="412">
                  <c:v>1712.86</c:v>
                </c:pt>
                <c:pt idx="413">
                  <c:v>1714.95</c:v>
                </c:pt>
                <c:pt idx="414">
                  <c:v>1717.05</c:v>
                </c:pt>
                <c:pt idx="415">
                  <c:v>1719.1399999999999</c:v>
                </c:pt>
                <c:pt idx="416">
                  <c:v>1721.23</c:v>
                </c:pt>
                <c:pt idx="417">
                  <c:v>1723.32</c:v>
                </c:pt>
                <c:pt idx="418">
                  <c:v>1725.4</c:v>
                </c:pt>
                <c:pt idx="419">
                  <c:v>1727.48</c:v>
                </c:pt>
                <c:pt idx="420">
                  <c:v>1729.56</c:v>
                </c:pt>
                <c:pt idx="421">
                  <c:v>1731.6299999999999</c:v>
                </c:pt>
                <c:pt idx="422">
                  <c:v>1733.7</c:v>
                </c:pt>
                <c:pt idx="423">
                  <c:v>1735.77</c:v>
                </c:pt>
                <c:pt idx="424">
                  <c:v>1737.83</c:v>
                </c:pt>
                <c:pt idx="425">
                  <c:v>1739.8899999999999</c:v>
                </c:pt>
                <c:pt idx="426">
                  <c:v>1741.95</c:v>
                </c:pt>
                <c:pt idx="427">
                  <c:v>1744</c:v>
                </c:pt>
                <c:pt idx="428">
                  <c:v>1746.05</c:v>
                </c:pt>
                <c:pt idx="429">
                  <c:v>1748.1</c:v>
                </c:pt>
                <c:pt idx="430">
                  <c:v>1750.1399999999999</c:v>
                </c:pt>
                <c:pt idx="431">
                  <c:v>1752.1899999999998</c:v>
                </c:pt>
                <c:pt idx="432">
                  <c:v>1754.22</c:v>
                </c:pt>
                <c:pt idx="433">
                  <c:v>1756.26</c:v>
                </c:pt>
                <c:pt idx="434">
                  <c:v>1758.29</c:v>
                </c:pt>
                <c:pt idx="435">
                  <c:v>1760.32</c:v>
                </c:pt>
                <c:pt idx="436">
                  <c:v>1762.35</c:v>
                </c:pt>
                <c:pt idx="437">
                  <c:v>1764.37</c:v>
                </c:pt>
                <c:pt idx="438">
                  <c:v>1766.3899999999999</c:v>
                </c:pt>
                <c:pt idx="439">
                  <c:v>1768.41</c:v>
                </c:pt>
                <c:pt idx="440">
                  <c:v>1770.42</c:v>
                </c:pt>
                <c:pt idx="441">
                  <c:v>1772.44</c:v>
                </c:pt>
                <c:pt idx="442">
                  <c:v>1774.44</c:v>
                </c:pt>
                <c:pt idx="443">
                  <c:v>1776.45</c:v>
                </c:pt>
                <c:pt idx="444">
                  <c:v>1778.45</c:v>
                </c:pt>
                <c:pt idx="445">
                  <c:v>1780.45</c:v>
                </c:pt>
                <c:pt idx="446">
                  <c:v>1782.45</c:v>
                </c:pt>
                <c:pt idx="447">
                  <c:v>1784.44</c:v>
                </c:pt>
                <c:pt idx="448">
                  <c:v>1786.43</c:v>
                </c:pt>
                <c:pt idx="449">
                  <c:v>1788.42</c:v>
                </c:pt>
                <c:pt idx="450">
                  <c:v>1790.41</c:v>
                </c:pt>
                <c:pt idx="451">
                  <c:v>1792.3899999999999</c:v>
                </c:pt>
                <c:pt idx="452">
                  <c:v>1794.37</c:v>
                </c:pt>
                <c:pt idx="453">
                  <c:v>1796.35</c:v>
                </c:pt>
                <c:pt idx="454">
                  <c:v>1798.32</c:v>
                </c:pt>
                <c:pt idx="455">
                  <c:v>1800.29</c:v>
                </c:pt>
                <c:pt idx="456">
                  <c:v>1802.26</c:v>
                </c:pt>
                <c:pt idx="457">
                  <c:v>1804.23</c:v>
                </c:pt>
                <c:pt idx="458">
                  <c:v>1806.1899999999998</c:v>
                </c:pt>
                <c:pt idx="459">
                  <c:v>1808.1499999999999</c:v>
                </c:pt>
                <c:pt idx="460">
                  <c:v>1810.1</c:v>
                </c:pt>
                <c:pt idx="461">
                  <c:v>1812.06</c:v>
                </c:pt>
                <c:pt idx="462">
                  <c:v>1814.01</c:v>
                </c:pt>
                <c:pt idx="463">
                  <c:v>1815.96</c:v>
                </c:pt>
                <c:pt idx="464">
                  <c:v>1817.91</c:v>
                </c:pt>
                <c:pt idx="465">
                  <c:v>1819.85</c:v>
                </c:pt>
                <c:pt idx="466">
                  <c:v>1821.79</c:v>
                </c:pt>
                <c:pt idx="467">
                  <c:v>1823.73</c:v>
                </c:pt>
                <c:pt idx="468">
                  <c:v>1825.6599999999999</c:v>
                </c:pt>
                <c:pt idx="469">
                  <c:v>1827.59</c:v>
                </c:pt>
                <c:pt idx="470">
                  <c:v>1829.52</c:v>
                </c:pt>
                <c:pt idx="471">
                  <c:v>1831.45</c:v>
                </c:pt>
                <c:pt idx="472">
                  <c:v>1833.3799999999999</c:v>
                </c:pt>
                <c:pt idx="473">
                  <c:v>1835.3</c:v>
                </c:pt>
                <c:pt idx="474">
                  <c:v>1837.22</c:v>
                </c:pt>
                <c:pt idx="475">
                  <c:v>1839.1299999999999</c:v>
                </c:pt>
                <c:pt idx="476">
                  <c:v>1841.05</c:v>
                </c:pt>
                <c:pt idx="477">
                  <c:v>1842.96</c:v>
                </c:pt>
                <c:pt idx="478">
                  <c:v>1844.87</c:v>
                </c:pt>
                <c:pt idx="479">
                  <c:v>1846.77</c:v>
                </c:pt>
                <c:pt idx="480">
                  <c:v>1848.6799999999998</c:v>
                </c:pt>
                <c:pt idx="481">
                  <c:v>1850.58</c:v>
                </c:pt>
                <c:pt idx="482">
                  <c:v>1852.47</c:v>
                </c:pt>
                <c:pt idx="483">
                  <c:v>1854.37</c:v>
                </c:pt>
                <c:pt idx="484">
                  <c:v>1856.26</c:v>
                </c:pt>
                <c:pt idx="485">
                  <c:v>1858.1499999999999</c:v>
                </c:pt>
                <c:pt idx="486">
                  <c:v>1860.04</c:v>
                </c:pt>
                <c:pt idx="487">
                  <c:v>1861.93</c:v>
                </c:pt>
                <c:pt idx="488">
                  <c:v>1863.81</c:v>
                </c:pt>
                <c:pt idx="489">
                  <c:v>1865.6899999999998</c:v>
                </c:pt>
                <c:pt idx="490">
                  <c:v>1867.57</c:v>
                </c:pt>
                <c:pt idx="491">
                  <c:v>1869.44</c:v>
                </c:pt>
                <c:pt idx="492">
                  <c:v>1871.32</c:v>
                </c:pt>
                <c:pt idx="493">
                  <c:v>1873.1899999999998</c:v>
                </c:pt>
                <c:pt idx="494">
                  <c:v>1875.05</c:v>
                </c:pt>
                <c:pt idx="495">
                  <c:v>1876.92</c:v>
                </c:pt>
                <c:pt idx="496">
                  <c:v>1878.78</c:v>
                </c:pt>
                <c:pt idx="497">
                  <c:v>1880.6399999999999</c:v>
                </c:pt>
                <c:pt idx="498">
                  <c:v>1882.5</c:v>
                </c:pt>
                <c:pt idx="499">
                  <c:v>1884.36</c:v>
                </c:pt>
                <c:pt idx="500">
                  <c:v>1886.21</c:v>
                </c:pt>
                <c:pt idx="501">
                  <c:v>1888.06</c:v>
                </c:pt>
                <c:pt idx="502">
                  <c:v>1889.91</c:v>
                </c:pt>
                <c:pt idx="503">
                  <c:v>1891.75</c:v>
                </c:pt>
                <c:pt idx="504">
                  <c:v>1893.6</c:v>
                </c:pt>
                <c:pt idx="505">
                  <c:v>1895.44</c:v>
                </c:pt>
                <c:pt idx="506">
                  <c:v>1897.28</c:v>
                </c:pt>
                <c:pt idx="507">
                  <c:v>1899.11</c:v>
                </c:pt>
                <c:pt idx="508">
                  <c:v>1900.95</c:v>
                </c:pt>
                <c:pt idx="509">
                  <c:v>1902.78</c:v>
                </c:pt>
                <c:pt idx="510">
                  <c:v>1904.61</c:v>
                </c:pt>
                <c:pt idx="511">
                  <c:v>1906.43</c:v>
                </c:pt>
                <c:pt idx="512">
                  <c:v>1908.26</c:v>
                </c:pt>
                <c:pt idx="513">
                  <c:v>1910.08</c:v>
                </c:pt>
                <c:pt idx="514">
                  <c:v>1911.9</c:v>
                </c:pt>
                <c:pt idx="515">
                  <c:v>1913.72</c:v>
                </c:pt>
                <c:pt idx="516">
                  <c:v>1915.53</c:v>
                </c:pt>
                <c:pt idx="517">
                  <c:v>1917.34</c:v>
                </c:pt>
                <c:pt idx="518">
                  <c:v>1919.1599999999999</c:v>
                </c:pt>
                <c:pt idx="519">
                  <c:v>1920.96</c:v>
                </c:pt>
                <c:pt idx="520">
                  <c:v>1922.77</c:v>
                </c:pt>
                <c:pt idx="521">
                  <c:v>1924.57</c:v>
                </c:pt>
                <c:pt idx="522">
                  <c:v>1926.37</c:v>
                </c:pt>
                <c:pt idx="523">
                  <c:v>1928.1699999999998</c:v>
                </c:pt>
                <c:pt idx="524">
                  <c:v>1929.97</c:v>
                </c:pt>
                <c:pt idx="525">
                  <c:v>1931.76</c:v>
                </c:pt>
                <c:pt idx="526">
                  <c:v>1933.56</c:v>
                </c:pt>
                <c:pt idx="527">
                  <c:v>1935.35</c:v>
                </c:pt>
                <c:pt idx="528">
                  <c:v>1937.1299999999999</c:v>
                </c:pt>
                <c:pt idx="529">
                  <c:v>1938.92</c:v>
                </c:pt>
                <c:pt idx="530">
                  <c:v>1940.7</c:v>
                </c:pt>
                <c:pt idx="531">
                  <c:v>1942.48</c:v>
                </c:pt>
                <c:pt idx="532">
                  <c:v>1944.26</c:v>
                </c:pt>
                <c:pt idx="533">
                  <c:v>1946.04</c:v>
                </c:pt>
                <c:pt idx="534">
                  <c:v>1947.81</c:v>
                </c:pt>
                <c:pt idx="535">
                  <c:v>1949.59</c:v>
                </c:pt>
                <c:pt idx="536">
                  <c:v>1951.36</c:v>
                </c:pt>
                <c:pt idx="537">
                  <c:v>1953.12</c:v>
                </c:pt>
                <c:pt idx="538">
                  <c:v>1954.8899999999999</c:v>
                </c:pt>
                <c:pt idx="539">
                  <c:v>1956.6499999999999</c:v>
                </c:pt>
                <c:pt idx="540">
                  <c:v>1958.41</c:v>
                </c:pt>
                <c:pt idx="541">
                  <c:v>1960.1699999999998</c:v>
                </c:pt>
                <c:pt idx="542">
                  <c:v>1961.93</c:v>
                </c:pt>
                <c:pt idx="543">
                  <c:v>1963.6899999999998</c:v>
                </c:pt>
                <c:pt idx="544">
                  <c:v>1965.44</c:v>
                </c:pt>
                <c:pt idx="545">
                  <c:v>1967.1899999999998</c:v>
                </c:pt>
                <c:pt idx="546">
                  <c:v>1968.94</c:v>
                </c:pt>
                <c:pt idx="547">
                  <c:v>1970.6799999999998</c:v>
                </c:pt>
                <c:pt idx="548">
                  <c:v>1972.43</c:v>
                </c:pt>
                <c:pt idx="549">
                  <c:v>1974.1699999999998</c:v>
                </c:pt>
                <c:pt idx="550">
                  <c:v>1975.91</c:v>
                </c:pt>
                <c:pt idx="551">
                  <c:v>1977.6499999999999</c:v>
                </c:pt>
                <c:pt idx="552">
                  <c:v>1979.3799999999999</c:v>
                </c:pt>
                <c:pt idx="553">
                  <c:v>1981.12</c:v>
                </c:pt>
                <c:pt idx="554">
                  <c:v>1982.85</c:v>
                </c:pt>
                <c:pt idx="555">
                  <c:v>1984.58</c:v>
                </c:pt>
                <c:pt idx="556">
                  <c:v>1986.31</c:v>
                </c:pt>
                <c:pt idx="557">
                  <c:v>1988.03</c:v>
                </c:pt>
                <c:pt idx="558">
                  <c:v>1989.76</c:v>
                </c:pt>
                <c:pt idx="559">
                  <c:v>1991.48</c:v>
                </c:pt>
                <c:pt idx="560">
                  <c:v>1993.2</c:v>
                </c:pt>
                <c:pt idx="561">
                  <c:v>1994.91</c:v>
                </c:pt>
                <c:pt idx="562">
                  <c:v>1996.6299999999999</c:v>
                </c:pt>
                <c:pt idx="563">
                  <c:v>1998.34</c:v>
                </c:pt>
                <c:pt idx="564">
                  <c:v>2000.05</c:v>
                </c:pt>
                <c:pt idx="565">
                  <c:v>2001.76</c:v>
                </c:pt>
                <c:pt idx="566">
                  <c:v>2003.47</c:v>
                </c:pt>
                <c:pt idx="567">
                  <c:v>2005.1799999999998</c:v>
                </c:pt>
                <c:pt idx="568">
                  <c:v>2006.8799999999999</c:v>
                </c:pt>
                <c:pt idx="569">
                  <c:v>2008.58</c:v>
                </c:pt>
                <c:pt idx="570">
                  <c:v>2010.28</c:v>
                </c:pt>
                <c:pt idx="571">
                  <c:v>2011.98</c:v>
                </c:pt>
                <c:pt idx="572">
                  <c:v>2013.6699999999998</c:v>
                </c:pt>
                <c:pt idx="573">
                  <c:v>2015.37</c:v>
                </c:pt>
                <c:pt idx="574">
                  <c:v>2017.06</c:v>
                </c:pt>
                <c:pt idx="575">
                  <c:v>2018.75</c:v>
                </c:pt>
                <c:pt idx="576">
                  <c:v>2020.43</c:v>
                </c:pt>
                <c:pt idx="577">
                  <c:v>2022.12</c:v>
                </c:pt>
                <c:pt idx="578">
                  <c:v>2023.8</c:v>
                </c:pt>
                <c:pt idx="579">
                  <c:v>2025.49</c:v>
                </c:pt>
                <c:pt idx="580">
                  <c:v>2027.1699999999998</c:v>
                </c:pt>
                <c:pt idx="581">
                  <c:v>2028.84</c:v>
                </c:pt>
                <c:pt idx="582">
                  <c:v>2030.52</c:v>
                </c:pt>
                <c:pt idx="583">
                  <c:v>2032.1899999999998</c:v>
                </c:pt>
                <c:pt idx="584">
                  <c:v>2033.87</c:v>
                </c:pt>
                <c:pt idx="585">
                  <c:v>2035.54</c:v>
                </c:pt>
                <c:pt idx="586">
                  <c:v>2037.2</c:v>
                </c:pt>
                <c:pt idx="587">
                  <c:v>2038.87</c:v>
                </c:pt>
                <c:pt idx="588">
                  <c:v>2040.54</c:v>
                </c:pt>
                <c:pt idx="589">
                  <c:v>2042.2</c:v>
                </c:pt>
                <c:pt idx="590">
                  <c:v>2043.86</c:v>
                </c:pt>
                <c:pt idx="591">
                  <c:v>2045.52</c:v>
                </c:pt>
                <c:pt idx="592">
                  <c:v>2047.1799999999998</c:v>
                </c:pt>
                <c:pt idx="593">
                  <c:v>2048.8300000000022</c:v>
                </c:pt>
                <c:pt idx="594">
                  <c:v>2050.48</c:v>
                </c:pt>
                <c:pt idx="595">
                  <c:v>2052.14</c:v>
                </c:pt>
                <c:pt idx="596">
                  <c:v>2053.7799999999997</c:v>
                </c:pt>
                <c:pt idx="597">
                  <c:v>2055.4299999999998</c:v>
                </c:pt>
                <c:pt idx="598">
                  <c:v>2057.08</c:v>
                </c:pt>
                <c:pt idx="599">
                  <c:v>2058.7199999999998</c:v>
                </c:pt>
                <c:pt idx="600">
                  <c:v>2060.3700000000022</c:v>
                </c:pt>
                <c:pt idx="601">
                  <c:v>2062.0100000000002</c:v>
                </c:pt>
                <c:pt idx="602">
                  <c:v>2063.64</c:v>
                </c:pt>
                <c:pt idx="603">
                  <c:v>2065.2799999999997</c:v>
                </c:pt>
                <c:pt idx="604">
                  <c:v>2066.92</c:v>
                </c:pt>
                <c:pt idx="605">
                  <c:v>2068.5500000000002</c:v>
                </c:pt>
                <c:pt idx="606">
                  <c:v>2070.1799999999998</c:v>
                </c:pt>
                <c:pt idx="607">
                  <c:v>2071.8100000000022</c:v>
                </c:pt>
                <c:pt idx="608">
                  <c:v>2073.44</c:v>
                </c:pt>
                <c:pt idx="609">
                  <c:v>2075.06</c:v>
                </c:pt>
                <c:pt idx="610">
                  <c:v>2076.69</c:v>
                </c:pt>
                <c:pt idx="611">
                  <c:v>2078.3100000000022</c:v>
                </c:pt>
                <c:pt idx="612">
                  <c:v>2079.9299999999998</c:v>
                </c:pt>
                <c:pt idx="613">
                  <c:v>2081.5500000000002</c:v>
                </c:pt>
                <c:pt idx="614">
                  <c:v>2083.17</c:v>
                </c:pt>
                <c:pt idx="615">
                  <c:v>2084.7799999999997</c:v>
                </c:pt>
                <c:pt idx="616">
                  <c:v>2086.4</c:v>
                </c:pt>
                <c:pt idx="617">
                  <c:v>2088.0100000000002</c:v>
                </c:pt>
                <c:pt idx="618">
                  <c:v>2089.62</c:v>
                </c:pt>
                <c:pt idx="619">
                  <c:v>2091.23</c:v>
                </c:pt>
                <c:pt idx="620">
                  <c:v>2092.8300000000022</c:v>
                </c:pt>
                <c:pt idx="621">
                  <c:v>2094.44</c:v>
                </c:pt>
                <c:pt idx="622">
                  <c:v>2096.04</c:v>
                </c:pt>
                <c:pt idx="623">
                  <c:v>2097.64</c:v>
                </c:pt>
                <c:pt idx="624">
                  <c:v>2099.2399999999998</c:v>
                </c:pt>
                <c:pt idx="625">
                  <c:v>2100.84</c:v>
                </c:pt>
                <c:pt idx="626">
                  <c:v>2102.44</c:v>
                </c:pt>
                <c:pt idx="627">
                  <c:v>2104.0300000000002</c:v>
                </c:pt>
                <c:pt idx="628">
                  <c:v>2105.63</c:v>
                </c:pt>
                <c:pt idx="629">
                  <c:v>2107.2199999999998</c:v>
                </c:pt>
                <c:pt idx="630">
                  <c:v>2108.8100000000022</c:v>
                </c:pt>
                <c:pt idx="631">
                  <c:v>2110.4</c:v>
                </c:pt>
                <c:pt idx="632">
                  <c:v>2111.98</c:v>
                </c:pt>
                <c:pt idx="633">
                  <c:v>2113.5700000000002</c:v>
                </c:pt>
                <c:pt idx="634">
                  <c:v>2115.15</c:v>
                </c:pt>
                <c:pt idx="635">
                  <c:v>2116.73</c:v>
                </c:pt>
                <c:pt idx="636">
                  <c:v>2118.3100000000022</c:v>
                </c:pt>
                <c:pt idx="637">
                  <c:v>2119.8900000000012</c:v>
                </c:pt>
                <c:pt idx="638">
                  <c:v>2121.46</c:v>
                </c:pt>
                <c:pt idx="639">
                  <c:v>2123.04</c:v>
                </c:pt>
                <c:pt idx="640">
                  <c:v>2124.61</c:v>
                </c:pt>
                <c:pt idx="641">
                  <c:v>2126.1799999999998</c:v>
                </c:pt>
                <c:pt idx="642">
                  <c:v>2127.75</c:v>
                </c:pt>
                <c:pt idx="643">
                  <c:v>2129.3200000000002</c:v>
                </c:pt>
                <c:pt idx="644">
                  <c:v>2130.8900000000012</c:v>
                </c:pt>
                <c:pt idx="645">
                  <c:v>2132.4499999999998</c:v>
                </c:pt>
                <c:pt idx="646">
                  <c:v>2134.02</c:v>
                </c:pt>
                <c:pt idx="647">
                  <c:v>2135.58</c:v>
                </c:pt>
                <c:pt idx="648">
                  <c:v>2137.14</c:v>
                </c:pt>
                <c:pt idx="649">
                  <c:v>2138.6999999999998</c:v>
                </c:pt>
                <c:pt idx="650">
                  <c:v>2140.25</c:v>
                </c:pt>
                <c:pt idx="651">
                  <c:v>2141.8100000000022</c:v>
                </c:pt>
                <c:pt idx="652">
                  <c:v>2143.36</c:v>
                </c:pt>
                <c:pt idx="653">
                  <c:v>2144.9100000000012</c:v>
                </c:pt>
                <c:pt idx="654">
                  <c:v>2146.46</c:v>
                </c:pt>
                <c:pt idx="655">
                  <c:v>2148.0100000000002</c:v>
                </c:pt>
                <c:pt idx="656">
                  <c:v>2149.56</c:v>
                </c:pt>
                <c:pt idx="657">
                  <c:v>2151.1</c:v>
                </c:pt>
                <c:pt idx="658">
                  <c:v>2152.65</c:v>
                </c:pt>
                <c:pt idx="659">
                  <c:v>2154.19</c:v>
                </c:pt>
                <c:pt idx="660">
                  <c:v>2155.73</c:v>
                </c:pt>
                <c:pt idx="661">
                  <c:v>2157.27</c:v>
                </c:pt>
                <c:pt idx="662">
                  <c:v>2158.8100000000022</c:v>
                </c:pt>
                <c:pt idx="663">
                  <c:v>2160.34</c:v>
                </c:pt>
                <c:pt idx="664">
                  <c:v>2161.88</c:v>
                </c:pt>
                <c:pt idx="665">
                  <c:v>2163.4100000000012</c:v>
                </c:pt>
                <c:pt idx="666">
                  <c:v>2164.94</c:v>
                </c:pt>
                <c:pt idx="667">
                  <c:v>2166.4699999999998</c:v>
                </c:pt>
                <c:pt idx="668">
                  <c:v>2168</c:v>
                </c:pt>
                <c:pt idx="669">
                  <c:v>2169.5300000000002</c:v>
                </c:pt>
                <c:pt idx="670">
                  <c:v>2171.0500000000002</c:v>
                </c:pt>
                <c:pt idx="671">
                  <c:v>2172.58</c:v>
                </c:pt>
                <c:pt idx="672">
                  <c:v>2174.1</c:v>
                </c:pt>
                <c:pt idx="673">
                  <c:v>2175.62</c:v>
                </c:pt>
                <c:pt idx="674">
                  <c:v>2177.14</c:v>
                </c:pt>
                <c:pt idx="675">
                  <c:v>2178.66</c:v>
                </c:pt>
                <c:pt idx="676">
                  <c:v>2180.17</c:v>
                </c:pt>
                <c:pt idx="677">
                  <c:v>2181.69</c:v>
                </c:pt>
                <c:pt idx="678">
                  <c:v>2183.1999999999998</c:v>
                </c:pt>
                <c:pt idx="679">
                  <c:v>2184.71</c:v>
                </c:pt>
                <c:pt idx="680">
                  <c:v>2186.2199999999998</c:v>
                </c:pt>
                <c:pt idx="681">
                  <c:v>2187.73</c:v>
                </c:pt>
                <c:pt idx="682">
                  <c:v>2189.2399999999998</c:v>
                </c:pt>
                <c:pt idx="683">
                  <c:v>2190.75</c:v>
                </c:pt>
                <c:pt idx="684">
                  <c:v>2192.25</c:v>
                </c:pt>
                <c:pt idx="685">
                  <c:v>2193.75</c:v>
                </c:pt>
                <c:pt idx="686">
                  <c:v>2195.25</c:v>
                </c:pt>
                <c:pt idx="687">
                  <c:v>2196.75</c:v>
                </c:pt>
                <c:pt idx="688">
                  <c:v>2198.25</c:v>
                </c:pt>
                <c:pt idx="689">
                  <c:v>2199.75</c:v>
                </c:pt>
                <c:pt idx="690">
                  <c:v>2201.25</c:v>
                </c:pt>
                <c:pt idx="691">
                  <c:v>2202.7399999999998</c:v>
                </c:pt>
                <c:pt idx="692">
                  <c:v>2204.23</c:v>
                </c:pt>
                <c:pt idx="693">
                  <c:v>2205.7199999999998</c:v>
                </c:pt>
                <c:pt idx="694">
                  <c:v>2207.21</c:v>
                </c:pt>
                <c:pt idx="695">
                  <c:v>2208.6999999999998</c:v>
                </c:pt>
                <c:pt idx="696">
                  <c:v>2210.19</c:v>
                </c:pt>
                <c:pt idx="697">
                  <c:v>2211.67</c:v>
                </c:pt>
                <c:pt idx="698">
                  <c:v>2213.16</c:v>
                </c:pt>
                <c:pt idx="699">
                  <c:v>2214.64</c:v>
                </c:pt>
                <c:pt idx="700">
                  <c:v>2216.12</c:v>
                </c:pt>
                <c:pt idx="701">
                  <c:v>2217.6</c:v>
                </c:pt>
                <c:pt idx="702">
                  <c:v>2219.08</c:v>
                </c:pt>
                <c:pt idx="703">
                  <c:v>2220.5500000000002</c:v>
                </c:pt>
                <c:pt idx="704">
                  <c:v>2222.0300000000002</c:v>
                </c:pt>
                <c:pt idx="705">
                  <c:v>2223.5</c:v>
                </c:pt>
                <c:pt idx="706">
                  <c:v>2224.98</c:v>
                </c:pt>
                <c:pt idx="707">
                  <c:v>2226.4499999999998</c:v>
                </c:pt>
                <c:pt idx="708">
                  <c:v>2227.92</c:v>
                </c:pt>
                <c:pt idx="709">
                  <c:v>2229.38</c:v>
                </c:pt>
                <c:pt idx="710">
                  <c:v>2230.8500000000022</c:v>
                </c:pt>
                <c:pt idx="711">
                  <c:v>2232.3200000000002</c:v>
                </c:pt>
                <c:pt idx="712">
                  <c:v>2233.7799999999997</c:v>
                </c:pt>
                <c:pt idx="713">
                  <c:v>2235.2399999999998</c:v>
                </c:pt>
                <c:pt idx="714">
                  <c:v>2236.71</c:v>
                </c:pt>
                <c:pt idx="715">
                  <c:v>2238.17</c:v>
                </c:pt>
                <c:pt idx="716">
                  <c:v>2239.62</c:v>
                </c:pt>
                <c:pt idx="717">
                  <c:v>2241.08</c:v>
                </c:pt>
                <c:pt idx="718">
                  <c:v>2242.54</c:v>
                </c:pt>
                <c:pt idx="719">
                  <c:v>2243.9899999999998</c:v>
                </c:pt>
                <c:pt idx="720">
                  <c:v>2245.44</c:v>
                </c:pt>
                <c:pt idx="721">
                  <c:v>2246.9</c:v>
                </c:pt>
                <c:pt idx="722">
                  <c:v>2248.3500000000022</c:v>
                </c:pt>
                <c:pt idx="723">
                  <c:v>2249.8000000000002</c:v>
                </c:pt>
                <c:pt idx="724">
                  <c:v>2251.2399999999998</c:v>
                </c:pt>
                <c:pt idx="725">
                  <c:v>2252.69</c:v>
                </c:pt>
                <c:pt idx="726">
                  <c:v>2254.13</c:v>
                </c:pt>
                <c:pt idx="727">
                  <c:v>2255.58</c:v>
                </c:pt>
                <c:pt idx="728">
                  <c:v>2257.02</c:v>
                </c:pt>
                <c:pt idx="729">
                  <c:v>2258.46</c:v>
                </c:pt>
                <c:pt idx="730">
                  <c:v>2259.9</c:v>
                </c:pt>
                <c:pt idx="731">
                  <c:v>2261.34</c:v>
                </c:pt>
                <c:pt idx="732">
                  <c:v>2262.7799999999997</c:v>
                </c:pt>
                <c:pt idx="733">
                  <c:v>2264.21</c:v>
                </c:pt>
                <c:pt idx="734">
                  <c:v>2265.65</c:v>
                </c:pt>
                <c:pt idx="735">
                  <c:v>2267.08</c:v>
                </c:pt>
                <c:pt idx="736">
                  <c:v>2268.5100000000002</c:v>
                </c:pt>
                <c:pt idx="737">
                  <c:v>2269.94</c:v>
                </c:pt>
                <c:pt idx="738">
                  <c:v>2271.3700000000022</c:v>
                </c:pt>
                <c:pt idx="739">
                  <c:v>2272.8000000000002</c:v>
                </c:pt>
                <c:pt idx="740">
                  <c:v>2274.2199999999998</c:v>
                </c:pt>
                <c:pt idx="741">
                  <c:v>2275.65</c:v>
                </c:pt>
                <c:pt idx="742">
                  <c:v>2277.0700000000002</c:v>
                </c:pt>
                <c:pt idx="743">
                  <c:v>2278.4899999999998</c:v>
                </c:pt>
                <c:pt idx="744">
                  <c:v>2279.92</c:v>
                </c:pt>
                <c:pt idx="745">
                  <c:v>2281.34</c:v>
                </c:pt>
                <c:pt idx="746">
                  <c:v>2282.75</c:v>
                </c:pt>
                <c:pt idx="747">
                  <c:v>2284.17</c:v>
                </c:pt>
                <c:pt idx="748">
                  <c:v>2285.59</c:v>
                </c:pt>
                <c:pt idx="749">
                  <c:v>2287</c:v>
                </c:pt>
                <c:pt idx="750">
                  <c:v>2288.42</c:v>
                </c:pt>
                <c:pt idx="751">
                  <c:v>2289.8300000000022</c:v>
                </c:pt>
                <c:pt idx="752">
                  <c:v>2291.2399999999998</c:v>
                </c:pt>
                <c:pt idx="753">
                  <c:v>2292.65</c:v>
                </c:pt>
                <c:pt idx="754">
                  <c:v>2294.06</c:v>
                </c:pt>
                <c:pt idx="755">
                  <c:v>2295.46</c:v>
                </c:pt>
                <c:pt idx="756">
                  <c:v>2296.8700000000022</c:v>
                </c:pt>
                <c:pt idx="757">
                  <c:v>2298.27</c:v>
                </c:pt>
                <c:pt idx="758">
                  <c:v>2299.6799999999998</c:v>
                </c:pt>
                <c:pt idx="759">
                  <c:v>2301.08</c:v>
                </c:pt>
                <c:pt idx="760">
                  <c:v>2302.48</c:v>
                </c:pt>
                <c:pt idx="761">
                  <c:v>2303.88</c:v>
                </c:pt>
                <c:pt idx="762">
                  <c:v>2305.2799999999997</c:v>
                </c:pt>
                <c:pt idx="763">
                  <c:v>2306.6799999999998</c:v>
                </c:pt>
                <c:pt idx="764">
                  <c:v>2308.0700000000002</c:v>
                </c:pt>
                <c:pt idx="765">
                  <c:v>2309.4699999999998</c:v>
                </c:pt>
                <c:pt idx="766">
                  <c:v>2310.86</c:v>
                </c:pt>
                <c:pt idx="767">
                  <c:v>2312.25</c:v>
                </c:pt>
                <c:pt idx="768">
                  <c:v>2313.64</c:v>
                </c:pt>
                <c:pt idx="769">
                  <c:v>2315.0300000000002</c:v>
                </c:pt>
                <c:pt idx="770">
                  <c:v>2316.42</c:v>
                </c:pt>
                <c:pt idx="771">
                  <c:v>2317.8100000000022</c:v>
                </c:pt>
                <c:pt idx="772">
                  <c:v>2319.19</c:v>
                </c:pt>
                <c:pt idx="773">
                  <c:v>2320.58</c:v>
                </c:pt>
                <c:pt idx="774">
                  <c:v>2321.96</c:v>
                </c:pt>
                <c:pt idx="775">
                  <c:v>2323.34</c:v>
                </c:pt>
                <c:pt idx="776">
                  <c:v>2324.7199999999998</c:v>
                </c:pt>
                <c:pt idx="777">
                  <c:v>2326.1</c:v>
                </c:pt>
                <c:pt idx="778">
                  <c:v>2327.48</c:v>
                </c:pt>
                <c:pt idx="779">
                  <c:v>2328.86</c:v>
                </c:pt>
                <c:pt idx="780">
                  <c:v>2330.2399999999998</c:v>
                </c:pt>
                <c:pt idx="781">
                  <c:v>2331.61</c:v>
                </c:pt>
                <c:pt idx="782">
                  <c:v>2332.9899999999998</c:v>
                </c:pt>
                <c:pt idx="783">
                  <c:v>2334.36</c:v>
                </c:pt>
                <c:pt idx="784">
                  <c:v>2335.73</c:v>
                </c:pt>
                <c:pt idx="785">
                  <c:v>2337.1</c:v>
                </c:pt>
                <c:pt idx="786">
                  <c:v>2338.4699999999998</c:v>
                </c:pt>
                <c:pt idx="787">
                  <c:v>2339.84</c:v>
                </c:pt>
                <c:pt idx="788">
                  <c:v>2341.1999999999998</c:v>
                </c:pt>
                <c:pt idx="789">
                  <c:v>2342.5700000000002</c:v>
                </c:pt>
                <c:pt idx="790">
                  <c:v>2343.9299999999998</c:v>
                </c:pt>
                <c:pt idx="791">
                  <c:v>2345.3000000000002</c:v>
                </c:pt>
                <c:pt idx="792">
                  <c:v>2346.66</c:v>
                </c:pt>
                <c:pt idx="793">
                  <c:v>2348.02</c:v>
                </c:pt>
                <c:pt idx="794">
                  <c:v>2349.38</c:v>
                </c:pt>
                <c:pt idx="795">
                  <c:v>2350.7399999999998</c:v>
                </c:pt>
                <c:pt idx="796">
                  <c:v>2352.09</c:v>
                </c:pt>
                <c:pt idx="797">
                  <c:v>2353.4499999999998</c:v>
                </c:pt>
                <c:pt idx="798">
                  <c:v>2354.8100000000022</c:v>
                </c:pt>
                <c:pt idx="799">
                  <c:v>2356.16</c:v>
                </c:pt>
                <c:pt idx="800">
                  <c:v>2357.5100000000002</c:v>
                </c:pt>
                <c:pt idx="801">
                  <c:v>2358.86</c:v>
                </c:pt>
                <c:pt idx="802">
                  <c:v>2360.21</c:v>
                </c:pt>
                <c:pt idx="803">
                  <c:v>2361.56</c:v>
                </c:pt>
                <c:pt idx="804">
                  <c:v>2362.9100000000012</c:v>
                </c:pt>
                <c:pt idx="805">
                  <c:v>2364.2599999999998</c:v>
                </c:pt>
                <c:pt idx="806">
                  <c:v>2365.6</c:v>
                </c:pt>
                <c:pt idx="807">
                  <c:v>2366.9499999999998</c:v>
                </c:pt>
                <c:pt idx="808">
                  <c:v>2368.29</c:v>
                </c:pt>
                <c:pt idx="809">
                  <c:v>2369.63</c:v>
                </c:pt>
                <c:pt idx="810">
                  <c:v>2370.98</c:v>
                </c:pt>
                <c:pt idx="811">
                  <c:v>2372.3200000000002</c:v>
                </c:pt>
                <c:pt idx="812">
                  <c:v>2373.65</c:v>
                </c:pt>
                <c:pt idx="813">
                  <c:v>2374.9899999999998</c:v>
                </c:pt>
                <c:pt idx="814">
                  <c:v>2376.3300000000022</c:v>
                </c:pt>
                <c:pt idx="815">
                  <c:v>2377.66</c:v>
                </c:pt>
                <c:pt idx="816">
                  <c:v>2379</c:v>
                </c:pt>
                <c:pt idx="817">
                  <c:v>2380.3300000000022</c:v>
                </c:pt>
                <c:pt idx="818">
                  <c:v>2381.66</c:v>
                </c:pt>
                <c:pt idx="819">
                  <c:v>2383</c:v>
                </c:pt>
                <c:pt idx="820">
                  <c:v>2384.3300000000022</c:v>
                </c:pt>
                <c:pt idx="821">
                  <c:v>2385.65</c:v>
                </c:pt>
                <c:pt idx="822">
                  <c:v>2386.98</c:v>
                </c:pt>
                <c:pt idx="823">
                  <c:v>2388.3100000000022</c:v>
                </c:pt>
                <c:pt idx="824">
                  <c:v>2389.63</c:v>
                </c:pt>
                <c:pt idx="825">
                  <c:v>2390.96</c:v>
                </c:pt>
                <c:pt idx="826">
                  <c:v>2392.2799999999997</c:v>
                </c:pt>
                <c:pt idx="827">
                  <c:v>2393.6</c:v>
                </c:pt>
                <c:pt idx="828">
                  <c:v>2394.9299999999998</c:v>
                </c:pt>
                <c:pt idx="829">
                  <c:v>2396.25</c:v>
                </c:pt>
                <c:pt idx="830">
                  <c:v>2397.56</c:v>
                </c:pt>
                <c:pt idx="831">
                  <c:v>2398.88</c:v>
                </c:pt>
                <c:pt idx="832">
                  <c:v>2400.1999999999998</c:v>
                </c:pt>
                <c:pt idx="833">
                  <c:v>2401.5100000000002</c:v>
                </c:pt>
                <c:pt idx="834">
                  <c:v>2402.8300000000022</c:v>
                </c:pt>
                <c:pt idx="835">
                  <c:v>2404.14</c:v>
                </c:pt>
                <c:pt idx="836">
                  <c:v>2405.46</c:v>
                </c:pt>
                <c:pt idx="837">
                  <c:v>2406.77</c:v>
                </c:pt>
                <c:pt idx="838">
                  <c:v>2408.08</c:v>
                </c:pt>
                <c:pt idx="839">
                  <c:v>2409.3900000000012</c:v>
                </c:pt>
                <c:pt idx="840">
                  <c:v>2410.69</c:v>
                </c:pt>
                <c:pt idx="841">
                  <c:v>2412</c:v>
                </c:pt>
                <c:pt idx="842">
                  <c:v>2413.3100000000022</c:v>
                </c:pt>
                <c:pt idx="843">
                  <c:v>2414.61</c:v>
                </c:pt>
                <c:pt idx="844">
                  <c:v>2415.92</c:v>
                </c:pt>
                <c:pt idx="845">
                  <c:v>2417.2199999999998</c:v>
                </c:pt>
                <c:pt idx="846">
                  <c:v>2418.52</c:v>
                </c:pt>
                <c:pt idx="847">
                  <c:v>2419.8200000000002</c:v>
                </c:pt>
                <c:pt idx="848">
                  <c:v>2421.12</c:v>
                </c:pt>
                <c:pt idx="849">
                  <c:v>2422.42</c:v>
                </c:pt>
                <c:pt idx="850">
                  <c:v>2423.7199999999998</c:v>
                </c:pt>
                <c:pt idx="851">
                  <c:v>2425.0100000000002</c:v>
                </c:pt>
                <c:pt idx="852">
                  <c:v>2426.3100000000022</c:v>
                </c:pt>
                <c:pt idx="853">
                  <c:v>2427.6</c:v>
                </c:pt>
                <c:pt idx="854">
                  <c:v>2428.9</c:v>
                </c:pt>
                <c:pt idx="855">
                  <c:v>2430.19</c:v>
                </c:pt>
                <c:pt idx="856">
                  <c:v>2431.48</c:v>
                </c:pt>
                <c:pt idx="857">
                  <c:v>2432.77</c:v>
                </c:pt>
                <c:pt idx="858">
                  <c:v>2434.06</c:v>
                </c:pt>
                <c:pt idx="859">
                  <c:v>2435.3500000000022</c:v>
                </c:pt>
                <c:pt idx="860">
                  <c:v>2436.64</c:v>
                </c:pt>
                <c:pt idx="861">
                  <c:v>2437.92</c:v>
                </c:pt>
                <c:pt idx="862">
                  <c:v>2439.21</c:v>
                </c:pt>
                <c:pt idx="863">
                  <c:v>2440.4899999999998</c:v>
                </c:pt>
                <c:pt idx="864">
                  <c:v>2441.77</c:v>
                </c:pt>
                <c:pt idx="865">
                  <c:v>2443.06</c:v>
                </c:pt>
                <c:pt idx="866">
                  <c:v>2444.34</c:v>
                </c:pt>
                <c:pt idx="867">
                  <c:v>2445.62</c:v>
                </c:pt>
                <c:pt idx="868">
                  <c:v>2446.9</c:v>
                </c:pt>
                <c:pt idx="869">
                  <c:v>2448.17</c:v>
                </c:pt>
                <c:pt idx="870">
                  <c:v>2449.4499999999998</c:v>
                </c:pt>
                <c:pt idx="871">
                  <c:v>2450.73</c:v>
                </c:pt>
                <c:pt idx="872">
                  <c:v>2452</c:v>
                </c:pt>
                <c:pt idx="873">
                  <c:v>2453.2799999999997</c:v>
                </c:pt>
                <c:pt idx="874">
                  <c:v>2454.5500000000002</c:v>
                </c:pt>
                <c:pt idx="875">
                  <c:v>2455.8200000000002</c:v>
                </c:pt>
                <c:pt idx="876">
                  <c:v>2457.09</c:v>
                </c:pt>
                <c:pt idx="877">
                  <c:v>2458.36</c:v>
                </c:pt>
                <c:pt idx="878">
                  <c:v>2459.63</c:v>
                </c:pt>
                <c:pt idx="879">
                  <c:v>2460.9</c:v>
                </c:pt>
                <c:pt idx="880">
                  <c:v>2462.17</c:v>
                </c:pt>
                <c:pt idx="881">
                  <c:v>2463.4299999999998</c:v>
                </c:pt>
                <c:pt idx="882">
                  <c:v>2464.6999999999998</c:v>
                </c:pt>
                <c:pt idx="883">
                  <c:v>2465.96</c:v>
                </c:pt>
                <c:pt idx="884">
                  <c:v>2467.2199999999998</c:v>
                </c:pt>
                <c:pt idx="885">
                  <c:v>2468.4899999999998</c:v>
                </c:pt>
                <c:pt idx="886">
                  <c:v>2469.75</c:v>
                </c:pt>
                <c:pt idx="887">
                  <c:v>2471.0100000000002</c:v>
                </c:pt>
                <c:pt idx="888">
                  <c:v>2472.27</c:v>
                </c:pt>
                <c:pt idx="889">
                  <c:v>2473.52</c:v>
                </c:pt>
                <c:pt idx="890">
                  <c:v>2474.7799999999997</c:v>
                </c:pt>
                <c:pt idx="891">
                  <c:v>2476.04</c:v>
                </c:pt>
                <c:pt idx="892">
                  <c:v>2477.29</c:v>
                </c:pt>
                <c:pt idx="893">
                  <c:v>2478.5500000000002</c:v>
                </c:pt>
                <c:pt idx="894">
                  <c:v>2479.8000000000002</c:v>
                </c:pt>
                <c:pt idx="895">
                  <c:v>2481.0500000000002</c:v>
                </c:pt>
                <c:pt idx="896">
                  <c:v>2482.3000000000002</c:v>
                </c:pt>
                <c:pt idx="897">
                  <c:v>2483.5500000000002</c:v>
                </c:pt>
                <c:pt idx="898">
                  <c:v>2484.8000000000002</c:v>
                </c:pt>
                <c:pt idx="899">
                  <c:v>2486.0500000000002</c:v>
                </c:pt>
                <c:pt idx="900">
                  <c:v>2487.3000000000002</c:v>
                </c:pt>
                <c:pt idx="901">
                  <c:v>2488.54</c:v>
                </c:pt>
                <c:pt idx="902">
                  <c:v>2489.79</c:v>
                </c:pt>
                <c:pt idx="903">
                  <c:v>2491.0300000000002</c:v>
                </c:pt>
                <c:pt idx="904">
                  <c:v>2492.2799999999997</c:v>
                </c:pt>
                <c:pt idx="905">
                  <c:v>2493.52</c:v>
                </c:pt>
                <c:pt idx="906">
                  <c:v>2494.7599999999998</c:v>
                </c:pt>
                <c:pt idx="907">
                  <c:v>2496</c:v>
                </c:pt>
                <c:pt idx="908">
                  <c:v>2497.2399999999998</c:v>
                </c:pt>
                <c:pt idx="909">
                  <c:v>2498.48</c:v>
                </c:pt>
                <c:pt idx="910">
                  <c:v>2499.7199999999998</c:v>
                </c:pt>
                <c:pt idx="911">
                  <c:v>2500.9499999999998</c:v>
                </c:pt>
                <c:pt idx="912">
                  <c:v>2502.19</c:v>
                </c:pt>
                <c:pt idx="913">
                  <c:v>2503.4299999999998</c:v>
                </c:pt>
                <c:pt idx="914">
                  <c:v>2504.66</c:v>
                </c:pt>
                <c:pt idx="915">
                  <c:v>2505.8900000000012</c:v>
                </c:pt>
                <c:pt idx="916">
                  <c:v>2507.12</c:v>
                </c:pt>
                <c:pt idx="917">
                  <c:v>2508.36</c:v>
                </c:pt>
                <c:pt idx="918">
                  <c:v>2509.59</c:v>
                </c:pt>
                <c:pt idx="919">
                  <c:v>2510.8200000000002</c:v>
                </c:pt>
                <c:pt idx="920">
                  <c:v>2512.04</c:v>
                </c:pt>
                <c:pt idx="921">
                  <c:v>2513.27</c:v>
                </c:pt>
                <c:pt idx="922">
                  <c:v>2514.5</c:v>
                </c:pt>
                <c:pt idx="923">
                  <c:v>2515.7199999999998</c:v>
                </c:pt>
                <c:pt idx="924">
                  <c:v>2516.9499999999998</c:v>
                </c:pt>
                <c:pt idx="925">
                  <c:v>2518.17</c:v>
                </c:pt>
                <c:pt idx="926">
                  <c:v>2519.4</c:v>
                </c:pt>
                <c:pt idx="927">
                  <c:v>2520.62</c:v>
                </c:pt>
                <c:pt idx="928">
                  <c:v>2521.84</c:v>
                </c:pt>
                <c:pt idx="929">
                  <c:v>2523.06</c:v>
                </c:pt>
                <c:pt idx="930">
                  <c:v>2524.2799999999997</c:v>
                </c:pt>
                <c:pt idx="931">
                  <c:v>2525.5</c:v>
                </c:pt>
                <c:pt idx="932">
                  <c:v>2526.71</c:v>
                </c:pt>
                <c:pt idx="933">
                  <c:v>2527.9299999999998</c:v>
                </c:pt>
                <c:pt idx="934">
                  <c:v>2529.15</c:v>
                </c:pt>
                <c:pt idx="935">
                  <c:v>2530.36</c:v>
                </c:pt>
                <c:pt idx="936">
                  <c:v>2531.5700000000002</c:v>
                </c:pt>
                <c:pt idx="937">
                  <c:v>2532.79</c:v>
                </c:pt>
                <c:pt idx="938">
                  <c:v>2534</c:v>
                </c:pt>
                <c:pt idx="939">
                  <c:v>2535.21</c:v>
                </c:pt>
                <c:pt idx="940">
                  <c:v>2536.42</c:v>
                </c:pt>
                <c:pt idx="941">
                  <c:v>2537.63</c:v>
                </c:pt>
                <c:pt idx="942">
                  <c:v>2538.84</c:v>
                </c:pt>
                <c:pt idx="943">
                  <c:v>2540.04</c:v>
                </c:pt>
                <c:pt idx="944">
                  <c:v>2541.25</c:v>
                </c:pt>
                <c:pt idx="945">
                  <c:v>2542.46</c:v>
                </c:pt>
                <c:pt idx="946">
                  <c:v>2543.66</c:v>
                </c:pt>
                <c:pt idx="947">
                  <c:v>2544.8700000000022</c:v>
                </c:pt>
                <c:pt idx="948">
                  <c:v>2546.0700000000002</c:v>
                </c:pt>
                <c:pt idx="949">
                  <c:v>2547.27</c:v>
                </c:pt>
                <c:pt idx="950">
                  <c:v>2548.4699999999998</c:v>
                </c:pt>
                <c:pt idx="951">
                  <c:v>2549.67</c:v>
                </c:pt>
                <c:pt idx="952">
                  <c:v>2550.8700000000022</c:v>
                </c:pt>
                <c:pt idx="953">
                  <c:v>2552.0700000000002</c:v>
                </c:pt>
                <c:pt idx="954">
                  <c:v>2553.27</c:v>
                </c:pt>
                <c:pt idx="955">
                  <c:v>2554.46</c:v>
                </c:pt>
                <c:pt idx="956">
                  <c:v>2555.66</c:v>
                </c:pt>
                <c:pt idx="957">
                  <c:v>2556.86</c:v>
                </c:pt>
                <c:pt idx="958">
                  <c:v>2558.0500000000002</c:v>
                </c:pt>
                <c:pt idx="959">
                  <c:v>2559.2399999999998</c:v>
                </c:pt>
                <c:pt idx="960">
                  <c:v>2560.44</c:v>
                </c:pt>
                <c:pt idx="961">
                  <c:v>2561.63</c:v>
                </c:pt>
                <c:pt idx="962">
                  <c:v>2562.8200000000002</c:v>
                </c:pt>
                <c:pt idx="963">
                  <c:v>2564.0100000000002</c:v>
                </c:pt>
                <c:pt idx="964">
                  <c:v>2565.1999999999998</c:v>
                </c:pt>
                <c:pt idx="965">
                  <c:v>2566.38</c:v>
                </c:pt>
                <c:pt idx="966">
                  <c:v>2567.5700000000002</c:v>
                </c:pt>
                <c:pt idx="967">
                  <c:v>2568.7599999999998</c:v>
                </c:pt>
                <c:pt idx="968">
                  <c:v>2569.9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61C-4D6C-B0D1-19BABFDFCFDD}"/>
            </c:ext>
          </c:extLst>
        </c:ser>
        <c:ser>
          <c:idx val="1"/>
          <c:order val="1"/>
          <c:tx>
            <c:strRef>
              <c:f>'1007+1202'!$E$2</c:f>
              <c:strCache>
                <c:ptCount val="1"/>
                <c:pt idx="0">
                  <c:v>CONIF-80</c:v>
                </c:pt>
              </c:strCache>
            </c:strRef>
          </c:tx>
          <c:spPr>
            <a:ln>
              <a:solidFill>
                <a:srgbClr val="0070C0"/>
              </a:solidFill>
              <a:prstDash val="sysDash"/>
            </a:ln>
          </c:spPr>
          <c:marker>
            <c:symbol val="none"/>
          </c:marker>
          <c:xVal>
            <c:numRef>
              <c:f>'1007+1202'!$D$3:$D$991</c:f>
              <c:numCache>
                <c:formatCode>General</c:formatCode>
                <c:ptCount val="989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20</c:v>
                </c:pt>
                <c:pt idx="6">
                  <c:v>144</c:v>
                </c:pt>
                <c:pt idx="7">
                  <c:v>168</c:v>
                </c:pt>
                <c:pt idx="8">
                  <c:v>192</c:v>
                </c:pt>
                <c:pt idx="9">
                  <c:v>216</c:v>
                </c:pt>
                <c:pt idx="10">
                  <c:v>240</c:v>
                </c:pt>
                <c:pt idx="11">
                  <c:v>264</c:v>
                </c:pt>
                <c:pt idx="12">
                  <c:v>288</c:v>
                </c:pt>
                <c:pt idx="13">
                  <c:v>312</c:v>
                </c:pt>
                <c:pt idx="14">
                  <c:v>336</c:v>
                </c:pt>
                <c:pt idx="15">
                  <c:v>360</c:v>
                </c:pt>
                <c:pt idx="16">
                  <c:v>384</c:v>
                </c:pt>
                <c:pt idx="17">
                  <c:v>408</c:v>
                </c:pt>
                <c:pt idx="18">
                  <c:v>432</c:v>
                </c:pt>
                <c:pt idx="19">
                  <c:v>456</c:v>
                </c:pt>
                <c:pt idx="20">
                  <c:v>480</c:v>
                </c:pt>
                <c:pt idx="21">
                  <c:v>504</c:v>
                </c:pt>
                <c:pt idx="22">
                  <c:v>528</c:v>
                </c:pt>
                <c:pt idx="23">
                  <c:v>552</c:v>
                </c:pt>
                <c:pt idx="24">
                  <c:v>576</c:v>
                </c:pt>
                <c:pt idx="25">
                  <c:v>600</c:v>
                </c:pt>
                <c:pt idx="26">
                  <c:v>624</c:v>
                </c:pt>
                <c:pt idx="27">
                  <c:v>648</c:v>
                </c:pt>
                <c:pt idx="28">
                  <c:v>672</c:v>
                </c:pt>
                <c:pt idx="29">
                  <c:v>696</c:v>
                </c:pt>
                <c:pt idx="30">
                  <c:v>720</c:v>
                </c:pt>
                <c:pt idx="31">
                  <c:v>744</c:v>
                </c:pt>
                <c:pt idx="32">
                  <c:v>768</c:v>
                </c:pt>
                <c:pt idx="33">
                  <c:v>792</c:v>
                </c:pt>
                <c:pt idx="34">
                  <c:v>816</c:v>
                </c:pt>
                <c:pt idx="35">
                  <c:v>840</c:v>
                </c:pt>
                <c:pt idx="36">
                  <c:v>864</c:v>
                </c:pt>
                <c:pt idx="37">
                  <c:v>888</c:v>
                </c:pt>
                <c:pt idx="38">
                  <c:v>912</c:v>
                </c:pt>
                <c:pt idx="39">
                  <c:v>936</c:v>
                </c:pt>
                <c:pt idx="40">
                  <c:v>960</c:v>
                </c:pt>
                <c:pt idx="41">
                  <c:v>984</c:v>
                </c:pt>
                <c:pt idx="42">
                  <c:v>1008</c:v>
                </c:pt>
                <c:pt idx="43">
                  <c:v>1032</c:v>
                </c:pt>
                <c:pt idx="44">
                  <c:v>1056</c:v>
                </c:pt>
                <c:pt idx="45">
                  <c:v>1080</c:v>
                </c:pt>
                <c:pt idx="46">
                  <c:v>1104</c:v>
                </c:pt>
                <c:pt idx="47">
                  <c:v>1128</c:v>
                </c:pt>
                <c:pt idx="48">
                  <c:v>1152</c:v>
                </c:pt>
                <c:pt idx="49">
                  <c:v>1176</c:v>
                </c:pt>
                <c:pt idx="50">
                  <c:v>1200</c:v>
                </c:pt>
                <c:pt idx="51">
                  <c:v>1224</c:v>
                </c:pt>
                <c:pt idx="52">
                  <c:v>1248</c:v>
                </c:pt>
                <c:pt idx="53">
                  <c:v>1272</c:v>
                </c:pt>
                <c:pt idx="54">
                  <c:v>1296</c:v>
                </c:pt>
                <c:pt idx="55">
                  <c:v>1320</c:v>
                </c:pt>
                <c:pt idx="56">
                  <c:v>1344</c:v>
                </c:pt>
                <c:pt idx="57">
                  <c:v>1368</c:v>
                </c:pt>
                <c:pt idx="58">
                  <c:v>1392</c:v>
                </c:pt>
                <c:pt idx="59">
                  <c:v>1416</c:v>
                </c:pt>
                <c:pt idx="60">
                  <c:v>1440</c:v>
                </c:pt>
                <c:pt idx="61">
                  <c:v>1464</c:v>
                </c:pt>
                <c:pt idx="62">
                  <c:v>1488</c:v>
                </c:pt>
                <c:pt idx="63">
                  <c:v>1512</c:v>
                </c:pt>
                <c:pt idx="64">
                  <c:v>1536</c:v>
                </c:pt>
                <c:pt idx="65">
                  <c:v>1560</c:v>
                </c:pt>
                <c:pt idx="66">
                  <c:v>1584</c:v>
                </c:pt>
                <c:pt idx="67">
                  <c:v>1608</c:v>
                </c:pt>
                <c:pt idx="68">
                  <c:v>1632</c:v>
                </c:pt>
                <c:pt idx="69">
                  <c:v>1656</c:v>
                </c:pt>
                <c:pt idx="70">
                  <c:v>1680</c:v>
                </c:pt>
                <c:pt idx="71">
                  <c:v>1704</c:v>
                </c:pt>
                <c:pt idx="72">
                  <c:v>1728</c:v>
                </c:pt>
                <c:pt idx="73">
                  <c:v>1752</c:v>
                </c:pt>
                <c:pt idx="74">
                  <c:v>1776</c:v>
                </c:pt>
                <c:pt idx="75">
                  <c:v>1800</c:v>
                </c:pt>
                <c:pt idx="76">
                  <c:v>1824</c:v>
                </c:pt>
                <c:pt idx="77">
                  <c:v>1848</c:v>
                </c:pt>
                <c:pt idx="78">
                  <c:v>1872</c:v>
                </c:pt>
                <c:pt idx="79">
                  <c:v>1896</c:v>
                </c:pt>
                <c:pt idx="80">
                  <c:v>1920</c:v>
                </c:pt>
                <c:pt idx="81">
                  <c:v>1944</c:v>
                </c:pt>
                <c:pt idx="82">
                  <c:v>1968</c:v>
                </c:pt>
                <c:pt idx="83">
                  <c:v>1992</c:v>
                </c:pt>
                <c:pt idx="84">
                  <c:v>2016</c:v>
                </c:pt>
                <c:pt idx="85">
                  <c:v>2040</c:v>
                </c:pt>
                <c:pt idx="86">
                  <c:v>2064</c:v>
                </c:pt>
                <c:pt idx="87">
                  <c:v>2088</c:v>
                </c:pt>
                <c:pt idx="88">
                  <c:v>2112</c:v>
                </c:pt>
                <c:pt idx="89">
                  <c:v>2136</c:v>
                </c:pt>
                <c:pt idx="90">
                  <c:v>2160</c:v>
                </c:pt>
                <c:pt idx="91">
                  <c:v>2184</c:v>
                </c:pt>
                <c:pt idx="92">
                  <c:v>2208</c:v>
                </c:pt>
                <c:pt idx="93">
                  <c:v>2232</c:v>
                </c:pt>
                <c:pt idx="94">
                  <c:v>2256</c:v>
                </c:pt>
                <c:pt idx="95">
                  <c:v>2280</c:v>
                </c:pt>
                <c:pt idx="96">
                  <c:v>2304</c:v>
                </c:pt>
                <c:pt idx="97">
                  <c:v>2328</c:v>
                </c:pt>
                <c:pt idx="98">
                  <c:v>2352</c:v>
                </c:pt>
                <c:pt idx="99">
                  <c:v>2376</c:v>
                </c:pt>
                <c:pt idx="100">
                  <c:v>2400</c:v>
                </c:pt>
                <c:pt idx="101">
                  <c:v>2424</c:v>
                </c:pt>
                <c:pt idx="102">
                  <c:v>2448</c:v>
                </c:pt>
                <c:pt idx="103">
                  <c:v>2472</c:v>
                </c:pt>
                <c:pt idx="104">
                  <c:v>2496</c:v>
                </c:pt>
                <c:pt idx="105">
                  <c:v>2520</c:v>
                </c:pt>
                <c:pt idx="106">
                  <c:v>2544</c:v>
                </c:pt>
                <c:pt idx="107">
                  <c:v>2568</c:v>
                </c:pt>
                <c:pt idx="108">
                  <c:v>2592</c:v>
                </c:pt>
                <c:pt idx="109">
                  <c:v>2616</c:v>
                </c:pt>
                <c:pt idx="110">
                  <c:v>2640</c:v>
                </c:pt>
                <c:pt idx="111">
                  <c:v>2664</c:v>
                </c:pt>
                <c:pt idx="112">
                  <c:v>2688</c:v>
                </c:pt>
                <c:pt idx="113">
                  <c:v>2712</c:v>
                </c:pt>
                <c:pt idx="114">
                  <c:v>2736</c:v>
                </c:pt>
                <c:pt idx="115">
                  <c:v>2760</c:v>
                </c:pt>
                <c:pt idx="116">
                  <c:v>2784</c:v>
                </c:pt>
                <c:pt idx="117">
                  <c:v>2808</c:v>
                </c:pt>
                <c:pt idx="118">
                  <c:v>2832</c:v>
                </c:pt>
                <c:pt idx="119">
                  <c:v>2856</c:v>
                </c:pt>
                <c:pt idx="120">
                  <c:v>2880</c:v>
                </c:pt>
                <c:pt idx="121">
                  <c:v>2904</c:v>
                </c:pt>
                <c:pt idx="122">
                  <c:v>2928</c:v>
                </c:pt>
                <c:pt idx="123">
                  <c:v>2952</c:v>
                </c:pt>
                <c:pt idx="124">
                  <c:v>2976</c:v>
                </c:pt>
                <c:pt idx="125">
                  <c:v>3000</c:v>
                </c:pt>
                <c:pt idx="126">
                  <c:v>3024</c:v>
                </c:pt>
                <c:pt idx="127">
                  <c:v>3048</c:v>
                </c:pt>
                <c:pt idx="128">
                  <c:v>3072</c:v>
                </c:pt>
                <c:pt idx="129">
                  <c:v>3096</c:v>
                </c:pt>
                <c:pt idx="130">
                  <c:v>3120</c:v>
                </c:pt>
                <c:pt idx="131">
                  <c:v>3144</c:v>
                </c:pt>
                <c:pt idx="132">
                  <c:v>3168</c:v>
                </c:pt>
                <c:pt idx="133">
                  <c:v>3192</c:v>
                </c:pt>
                <c:pt idx="134">
                  <c:v>3216</c:v>
                </c:pt>
                <c:pt idx="135">
                  <c:v>3240</c:v>
                </c:pt>
                <c:pt idx="136">
                  <c:v>3264</c:v>
                </c:pt>
                <c:pt idx="137">
                  <c:v>3288</c:v>
                </c:pt>
                <c:pt idx="138">
                  <c:v>3312</c:v>
                </c:pt>
                <c:pt idx="139">
                  <c:v>3336</c:v>
                </c:pt>
                <c:pt idx="140">
                  <c:v>3360</c:v>
                </c:pt>
                <c:pt idx="141">
                  <c:v>3384</c:v>
                </c:pt>
                <c:pt idx="142">
                  <c:v>3408</c:v>
                </c:pt>
                <c:pt idx="143">
                  <c:v>3432</c:v>
                </c:pt>
                <c:pt idx="144">
                  <c:v>3456</c:v>
                </c:pt>
                <c:pt idx="145">
                  <c:v>3480</c:v>
                </c:pt>
                <c:pt idx="146">
                  <c:v>3504</c:v>
                </c:pt>
                <c:pt idx="147">
                  <c:v>3528</c:v>
                </c:pt>
                <c:pt idx="148">
                  <c:v>3552</c:v>
                </c:pt>
                <c:pt idx="149">
                  <c:v>3576</c:v>
                </c:pt>
                <c:pt idx="150">
                  <c:v>3600</c:v>
                </c:pt>
                <c:pt idx="151">
                  <c:v>3624</c:v>
                </c:pt>
                <c:pt idx="152">
                  <c:v>3648</c:v>
                </c:pt>
                <c:pt idx="153">
                  <c:v>3672</c:v>
                </c:pt>
                <c:pt idx="154">
                  <c:v>3696</c:v>
                </c:pt>
                <c:pt idx="155">
                  <c:v>3720</c:v>
                </c:pt>
                <c:pt idx="156">
                  <c:v>3744</c:v>
                </c:pt>
                <c:pt idx="157">
                  <c:v>3768</c:v>
                </c:pt>
                <c:pt idx="158">
                  <c:v>3792</c:v>
                </c:pt>
                <c:pt idx="159">
                  <c:v>3816</c:v>
                </c:pt>
                <c:pt idx="160">
                  <c:v>3840</c:v>
                </c:pt>
                <c:pt idx="161">
                  <c:v>3864</c:v>
                </c:pt>
                <c:pt idx="162">
                  <c:v>3888</c:v>
                </c:pt>
                <c:pt idx="163">
                  <c:v>3912</c:v>
                </c:pt>
                <c:pt idx="164">
                  <c:v>3936</c:v>
                </c:pt>
                <c:pt idx="165">
                  <c:v>3960</c:v>
                </c:pt>
                <c:pt idx="166">
                  <c:v>3984</c:v>
                </c:pt>
                <c:pt idx="167">
                  <c:v>4008</c:v>
                </c:pt>
                <c:pt idx="168">
                  <c:v>4032</c:v>
                </c:pt>
                <c:pt idx="169">
                  <c:v>4056</c:v>
                </c:pt>
                <c:pt idx="170">
                  <c:v>4080</c:v>
                </c:pt>
                <c:pt idx="171">
                  <c:v>4104</c:v>
                </c:pt>
                <c:pt idx="172">
                  <c:v>4128</c:v>
                </c:pt>
                <c:pt idx="173">
                  <c:v>4152</c:v>
                </c:pt>
                <c:pt idx="174">
                  <c:v>4176</c:v>
                </c:pt>
                <c:pt idx="175">
                  <c:v>4200</c:v>
                </c:pt>
                <c:pt idx="176">
                  <c:v>4224</c:v>
                </c:pt>
                <c:pt idx="177">
                  <c:v>4248</c:v>
                </c:pt>
                <c:pt idx="178">
                  <c:v>4272</c:v>
                </c:pt>
                <c:pt idx="179">
                  <c:v>4296</c:v>
                </c:pt>
                <c:pt idx="180">
                  <c:v>4320</c:v>
                </c:pt>
                <c:pt idx="181">
                  <c:v>4344</c:v>
                </c:pt>
                <c:pt idx="182">
                  <c:v>4368</c:v>
                </c:pt>
                <c:pt idx="183">
                  <c:v>4392</c:v>
                </c:pt>
                <c:pt idx="184">
                  <c:v>4416</c:v>
                </c:pt>
                <c:pt idx="185">
                  <c:v>4440</c:v>
                </c:pt>
                <c:pt idx="186">
                  <c:v>4464</c:v>
                </c:pt>
                <c:pt idx="187">
                  <c:v>4488</c:v>
                </c:pt>
                <c:pt idx="188">
                  <c:v>4512</c:v>
                </c:pt>
                <c:pt idx="189">
                  <c:v>4536</c:v>
                </c:pt>
                <c:pt idx="190">
                  <c:v>4560</c:v>
                </c:pt>
                <c:pt idx="191">
                  <c:v>4584</c:v>
                </c:pt>
                <c:pt idx="192">
                  <c:v>4608</c:v>
                </c:pt>
                <c:pt idx="193">
                  <c:v>4632</c:v>
                </c:pt>
                <c:pt idx="194">
                  <c:v>4656</c:v>
                </c:pt>
                <c:pt idx="195">
                  <c:v>4680</c:v>
                </c:pt>
                <c:pt idx="196">
                  <c:v>4704</c:v>
                </c:pt>
                <c:pt idx="197">
                  <c:v>4728</c:v>
                </c:pt>
                <c:pt idx="198">
                  <c:v>4752</c:v>
                </c:pt>
                <c:pt idx="199">
                  <c:v>4776</c:v>
                </c:pt>
                <c:pt idx="200">
                  <c:v>4800</c:v>
                </c:pt>
                <c:pt idx="201">
                  <c:v>4824</c:v>
                </c:pt>
                <c:pt idx="202">
                  <c:v>4848</c:v>
                </c:pt>
                <c:pt idx="203">
                  <c:v>4872</c:v>
                </c:pt>
                <c:pt idx="204">
                  <c:v>4896</c:v>
                </c:pt>
                <c:pt idx="205">
                  <c:v>4920</c:v>
                </c:pt>
                <c:pt idx="206">
                  <c:v>4944</c:v>
                </c:pt>
                <c:pt idx="207">
                  <c:v>4968</c:v>
                </c:pt>
                <c:pt idx="208">
                  <c:v>4992</c:v>
                </c:pt>
                <c:pt idx="209">
                  <c:v>5016</c:v>
                </c:pt>
                <c:pt idx="210">
                  <c:v>5040</c:v>
                </c:pt>
                <c:pt idx="211">
                  <c:v>5064</c:v>
                </c:pt>
                <c:pt idx="212">
                  <c:v>5088</c:v>
                </c:pt>
                <c:pt idx="213">
                  <c:v>5112</c:v>
                </c:pt>
                <c:pt idx="214">
                  <c:v>5136</c:v>
                </c:pt>
                <c:pt idx="215">
                  <c:v>5160</c:v>
                </c:pt>
                <c:pt idx="216">
                  <c:v>5184</c:v>
                </c:pt>
                <c:pt idx="217">
                  <c:v>5208</c:v>
                </c:pt>
                <c:pt idx="218">
                  <c:v>5232</c:v>
                </c:pt>
                <c:pt idx="219">
                  <c:v>5256</c:v>
                </c:pt>
                <c:pt idx="220">
                  <c:v>5280</c:v>
                </c:pt>
                <c:pt idx="221">
                  <c:v>5304</c:v>
                </c:pt>
                <c:pt idx="222">
                  <c:v>5328</c:v>
                </c:pt>
                <c:pt idx="223">
                  <c:v>5352</c:v>
                </c:pt>
                <c:pt idx="224">
                  <c:v>5376</c:v>
                </c:pt>
                <c:pt idx="225">
                  <c:v>5400</c:v>
                </c:pt>
                <c:pt idx="226">
                  <c:v>5424</c:v>
                </c:pt>
                <c:pt idx="227">
                  <c:v>5448</c:v>
                </c:pt>
                <c:pt idx="228">
                  <c:v>5472</c:v>
                </c:pt>
                <c:pt idx="229">
                  <c:v>5496</c:v>
                </c:pt>
                <c:pt idx="230">
                  <c:v>5520</c:v>
                </c:pt>
                <c:pt idx="231">
                  <c:v>5544</c:v>
                </c:pt>
                <c:pt idx="232">
                  <c:v>5568</c:v>
                </c:pt>
                <c:pt idx="233">
                  <c:v>5592</c:v>
                </c:pt>
                <c:pt idx="234">
                  <c:v>5616</c:v>
                </c:pt>
                <c:pt idx="235">
                  <c:v>5640</c:v>
                </c:pt>
                <c:pt idx="236">
                  <c:v>5664</c:v>
                </c:pt>
                <c:pt idx="237">
                  <c:v>5688</c:v>
                </c:pt>
                <c:pt idx="238">
                  <c:v>5712</c:v>
                </c:pt>
                <c:pt idx="239">
                  <c:v>5736</c:v>
                </c:pt>
                <c:pt idx="240">
                  <c:v>5760</c:v>
                </c:pt>
                <c:pt idx="241">
                  <c:v>5784</c:v>
                </c:pt>
                <c:pt idx="242">
                  <c:v>5808</c:v>
                </c:pt>
                <c:pt idx="243">
                  <c:v>5832</c:v>
                </c:pt>
                <c:pt idx="244">
                  <c:v>5856</c:v>
                </c:pt>
                <c:pt idx="245">
                  <c:v>5880</c:v>
                </c:pt>
                <c:pt idx="246">
                  <c:v>5904</c:v>
                </c:pt>
                <c:pt idx="247">
                  <c:v>5928</c:v>
                </c:pt>
                <c:pt idx="248">
                  <c:v>5952</c:v>
                </c:pt>
                <c:pt idx="249">
                  <c:v>5976</c:v>
                </c:pt>
                <c:pt idx="250">
                  <c:v>6000</c:v>
                </c:pt>
                <c:pt idx="251">
                  <c:v>6024</c:v>
                </c:pt>
                <c:pt idx="252">
                  <c:v>6048</c:v>
                </c:pt>
                <c:pt idx="253">
                  <c:v>6072</c:v>
                </c:pt>
                <c:pt idx="254">
                  <c:v>6096</c:v>
                </c:pt>
                <c:pt idx="255">
                  <c:v>6120</c:v>
                </c:pt>
                <c:pt idx="256">
                  <c:v>6144</c:v>
                </c:pt>
                <c:pt idx="257">
                  <c:v>6168</c:v>
                </c:pt>
                <c:pt idx="258">
                  <c:v>6192</c:v>
                </c:pt>
                <c:pt idx="259">
                  <c:v>6216</c:v>
                </c:pt>
                <c:pt idx="260">
                  <c:v>6240</c:v>
                </c:pt>
                <c:pt idx="261">
                  <c:v>6264</c:v>
                </c:pt>
                <c:pt idx="262">
                  <c:v>6288</c:v>
                </c:pt>
                <c:pt idx="263">
                  <c:v>6312</c:v>
                </c:pt>
                <c:pt idx="264">
                  <c:v>6336</c:v>
                </c:pt>
                <c:pt idx="265">
                  <c:v>6360</c:v>
                </c:pt>
                <c:pt idx="266">
                  <c:v>6384</c:v>
                </c:pt>
                <c:pt idx="267">
                  <c:v>6408</c:v>
                </c:pt>
                <c:pt idx="268">
                  <c:v>6432</c:v>
                </c:pt>
                <c:pt idx="269">
                  <c:v>6456</c:v>
                </c:pt>
                <c:pt idx="270">
                  <c:v>6480</c:v>
                </c:pt>
                <c:pt idx="271">
                  <c:v>6504</c:v>
                </c:pt>
                <c:pt idx="272">
                  <c:v>6528</c:v>
                </c:pt>
                <c:pt idx="273">
                  <c:v>6552</c:v>
                </c:pt>
                <c:pt idx="274">
                  <c:v>6576</c:v>
                </c:pt>
                <c:pt idx="275">
                  <c:v>6600</c:v>
                </c:pt>
                <c:pt idx="276">
                  <c:v>6624</c:v>
                </c:pt>
                <c:pt idx="277">
                  <c:v>6648</c:v>
                </c:pt>
                <c:pt idx="278">
                  <c:v>6672</c:v>
                </c:pt>
                <c:pt idx="279">
                  <c:v>6696</c:v>
                </c:pt>
                <c:pt idx="280">
                  <c:v>6720</c:v>
                </c:pt>
                <c:pt idx="281">
                  <c:v>6744</c:v>
                </c:pt>
                <c:pt idx="282">
                  <c:v>6768</c:v>
                </c:pt>
                <c:pt idx="283">
                  <c:v>6792</c:v>
                </c:pt>
                <c:pt idx="284">
                  <c:v>6816</c:v>
                </c:pt>
                <c:pt idx="285">
                  <c:v>6840</c:v>
                </c:pt>
                <c:pt idx="286">
                  <c:v>6864</c:v>
                </c:pt>
                <c:pt idx="287">
                  <c:v>6888</c:v>
                </c:pt>
                <c:pt idx="288">
                  <c:v>6912</c:v>
                </c:pt>
                <c:pt idx="289">
                  <c:v>6936</c:v>
                </c:pt>
                <c:pt idx="290">
                  <c:v>6960</c:v>
                </c:pt>
                <c:pt idx="291">
                  <c:v>6984</c:v>
                </c:pt>
                <c:pt idx="292">
                  <c:v>7008</c:v>
                </c:pt>
                <c:pt idx="293">
                  <c:v>7032</c:v>
                </c:pt>
                <c:pt idx="294">
                  <c:v>7056</c:v>
                </c:pt>
                <c:pt idx="295">
                  <c:v>7080</c:v>
                </c:pt>
                <c:pt idx="296">
                  <c:v>7104</c:v>
                </c:pt>
                <c:pt idx="297">
                  <c:v>7128</c:v>
                </c:pt>
                <c:pt idx="298">
                  <c:v>7152</c:v>
                </c:pt>
                <c:pt idx="299">
                  <c:v>7176</c:v>
                </c:pt>
                <c:pt idx="300">
                  <c:v>7200</c:v>
                </c:pt>
                <c:pt idx="301">
                  <c:v>7224</c:v>
                </c:pt>
                <c:pt idx="302">
                  <c:v>7248</c:v>
                </c:pt>
                <c:pt idx="303">
                  <c:v>7272</c:v>
                </c:pt>
                <c:pt idx="304">
                  <c:v>7296</c:v>
                </c:pt>
                <c:pt idx="305">
                  <c:v>7320</c:v>
                </c:pt>
                <c:pt idx="306">
                  <c:v>7344</c:v>
                </c:pt>
                <c:pt idx="307">
                  <c:v>7368</c:v>
                </c:pt>
                <c:pt idx="308">
                  <c:v>7392</c:v>
                </c:pt>
                <c:pt idx="309">
                  <c:v>7416</c:v>
                </c:pt>
                <c:pt idx="310">
                  <c:v>7440</c:v>
                </c:pt>
                <c:pt idx="311">
                  <c:v>7464</c:v>
                </c:pt>
                <c:pt idx="312">
                  <c:v>7488</c:v>
                </c:pt>
                <c:pt idx="313">
                  <c:v>7512</c:v>
                </c:pt>
                <c:pt idx="314">
                  <c:v>7536</c:v>
                </c:pt>
                <c:pt idx="315">
                  <c:v>7560</c:v>
                </c:pt>
                <c:pt idx="316">
                  <c:v>7584</c:v>
                </c:pt>
                <c:pt idx="317">
                  <c:v>7608</c:v>
                </c:pt>
                <c:pt idx="318">
                  <c:v>7632</c:v>
                </c:pt>
                <c:pt idx="319">
                  <c:v>7656</c:v>
                </c:pt>
                <c:pt idx="320">
                  <c:v>7680</c:v>
                </c:pt>
                <c:pt idx="321">
                  <c:v>7704</c:v>
                </c:pt>
                <c:pt idx="322">
                  <c:v>7728</c:v>
                </c:pt>
                <c:pt idx="323">
                  <c:v>7752</c:v>
                </c:pt>
                <c:pt idx="324">
                  <c:v>7776</c:v>
                </c:pt>
                <c:pt idx="325">
                  <c:v>7800</c:v>
                </c:pt>
                <c:pt idx="326">
                  <c:v>7824</c:v>
                </c:pt>
                <c:pt idx="327">
                  <c:v>7848</c:v>
                </c:pt>
                <c:pt idx="328">
                  <c:v>7872</c:v>
                </c:pt>
                <c:pt idx="329">
                  <c:v>7896</c:v>
                </c:pt>
                <c:pt idx="330">
                  <c:v>7920</c:v>
                </c:pt>
                <c:pt idx="331">
                  <c:v>7944</c:v>
                </c:pt>
                <c:pt idx="332">
                  <c:v>7968</c:v>
                </c:pt>
                <c:pt idx="333">
                  <c:v>7992</c:v>
                </c:pt>
                <c:pt idx="334">
                  <c:v>8016</c:v>
                </c:pt>
                <c:pt idx="335">
                  <c:v>8040</c:v>
                </c:pt>
                <c:pt idx="336">
                  <c:v>8064</c:v>
                </c:pt>
                <c:pt idx="337">
                  <c:v>8088</c:v>
                </c:pt>
                <c:pt idx="338">
                  <c:v>8112</c:v>
                </c:pt>
                <c:pt idx="339">
                  <c:v>8136</c:v>
                </c:pt>
                <c:pt idx="340">
                  <c:v>8160</c:v>
                </c:pt>
                <c:pt idx="341">
                  <c:v>8184</c:v>
                </c:pt>
                <c:pt idx="342">
                  <c:v>8208</c:v>
                </c:pt>
                <c:pt idx="343">
                  <c:v>8232</c:v>
                </c:pt>
                <c:pt idx="344">
                  <c:v>8256</c:v>
                </c:pt>
                <c:pt idx="345">
                  <c:v>8280</c:v>
                </c:pt>
                <c:pt idx="346">
                  <c:v>8304</c:v>
                </c:pt>
                <c:pt idx="347">
                  <c:v>8328</c:v>
                </c:pt>
                <c:pt idx="348">
                  <c:v>8352</c:v>
                </c:pt>
                <c:pt idx="349">
                  <c:v>8376</c:v>
                </c:pt>
                <c:pt idx="350">
                  <c:v>8400</c:v>
                </c:pt>
                <c:pt idx="351">
                  <c:v>8424</c:v>
                </c:pt>
                <c:pt idx="352">
                  <c:v>8448</c:v>
                </c:pt>
                <c:pt idx="353">
                  <c:v>8472</c:v>
                </c:pt>
                <c:pt idx="354">
                  <c:v>8496</c:v>
                </c:pt>
                <c:pt idx="355">
                  <c:v>8520</c:v>
                </c:pt>
                <c:pt idx="356">
                  <c:v>8544</c:v>
                </c:pt>
                <c:pt idx="357">
                  <c:v>8568</c:v>
                </c:pt>
                <c:pt idx="358">
                  <c:v>8592</c:v>
                </c:pt>
                <c:pt idx="359">
                  <c:v>8616</c:v>
                </c:pt>
                <c:pt idx="360">
                  <c:v>8640</c:v>
                </c:pt>
                <c:pt idx="361">
                  <c:v>8664</c:v>
                </c:pt>
                <c:pt idx="362">
                  <c:v>8688</c:v>
                </c:pt>
                <c:pt idx="363">
                  <c:v>8712</c:v>
                </c:pt>
                <c:pt idx="364">
                  <c:v>8736</c:v>
                </c:pt>
                <c:pt idx="365">
                  <c:v>8760</c:v>
                </c:pt>
                <c:pt idx="366">
                  <c:v>8784</c:v>
                </c:pt>
                <c:pt idx="367">
                  <c:v>8808</c:v>
                </c:pt>
                <c:pt idx="368">
                  <c:v>8832</c:v>
                </c:pt>
                <c:pt idx="369">
                  <c:v>8856</c:v>
                </c:pt>
                <c:pt idx="370">
                  <c:v>8880</c:v>
                </c:pt>
                <c:pt idx="371">
                  <c:v>8904</c:v>
                </c:pt>
                <c:pt idx="372">
                  <c:v>8928</c:v>
                </c:pt>
                <c:pt idx="373">
                  <c:v>8952</c:v>
                </c:pt>
                <c:pt idx="374">
                  <c:v>8976</c:v>
                </c:pt>
                <c:pt idx="375">
                  <c:v>9000</c:v>
                </c:pt>
                <c:pt idx="376">
                  <c:v>9024</c:v>
                </c:pt>
                <c:pt idx="377">
                  <c:v>9048</c:v>
                </c:pt>
                <c:pt idx="378">
                  <c:v>9072</c:v>
                </c:pt>
                <c:pt idx="379">
                  <c:v>9096</c:v>
                </c:pt>
                <c:pt idx="380">
                  <c:v>9120</c:v>
                </c:pt>
                <c:pt idx="381">
                  <c:v>9144</c:v>
                </c:pt>
                <c:pt idx="382">
                  <c:v>9168</c:v>
                </c:pt>
                <c:pt idx="383">
                  <c:v>9192</c:v>
                </c:pt>
                <c:pt idx="384">
                  <c:v>9216</c:v>
                </c:pt>
                <c:pt idx="385">
                  <c:v>9240</c:v>
                </c:pt>
                <c:pt idx="386">
                  <c:v>9264</c:v>
                </c:pt>
                <c:pt idx="387">
                  <c:v>9288</c:v>
                </c:pt>
                <c:pt idx="388">
                  <c:v>9312</c:v>
                </c:pt>
                <c:pt idx="389">
                  <c:v>9336</c:v>
                </c:pt>
                <c:pt idx="390">
                  <c:v>9360</c:v>
                </c:pt>
                <c:pt idx="391">
                  <c:v>9384</c:v>
                </c:pt>
                <c:pt idx="392">
                  <c:v>9408</c:v>
                </c:pt>
                <c:pt idx="393">
                  <c:v>9432</c:v>
                </c:pt>
                <c:pt idx="394">
                  <c:v>9456</c:v>
                </c:pt>
                <c:pt idx="395">
                  <c:v>9480</c:v>
                </c:pt>
                <c:pt idx="396">
                  <c:v>9504</c:v>
                </c:pt>
                <c:pt idx="397">
                  <c:v>9528</c:v>
                </c:pt>
                <c:pt idx="398">
                  <c:v>9552</c:v>
                </c:pt>
                <c:pt idx="399">
                  <c:v>9576</c:v>
                </c:pt>
                <c:pt idx="400">
                  <c:v>9600</c:v>
                </c:pt>
                <c:pt idx="401">
                  <c:v>9624</c:v>
                </c:pt>
                <c:pt idx="402">
                  <c:v>9648</c:v>
                </c:pt>
                <c:pt idx="403">
                  <c:v>9672</c:v>
                </c:pt>
                <c:pt idx="404">
                  <c:v>9696</c:v>
                </c:pt>
                <c:pt idx="405">
                  <c:v>9720</c:v>
                </c:pt>
                <c:pt idx="406">
                  <c:v>9744</c:v>
                </c:pt>
                <c:pt idx="407">
                  <c:v>9768</c:v>
                </c:pt>
                <c:pt idx="408">
                  <c:v>9792</c:v>
                </c:pt>
                <c:pt idx="409">
                  <c:v>9816</c:v>
                </c:pt>
                <c:pt idx="410">
                  <c:v>9840</c:v>
                </c:pt>
                <c:pt idx="411">
                  <c:v>9864</c:v>
                </c:pt>
                <c:pt idx="412">
                  <c:v>9888</c:v>
                </c:pt>
                <c:pt idx="413">
                  <c:v>9912</c:v>
                </c:pt>
                <c:pt idx="414">
                  <c:v>9936</c:v>
                </c:pt>
                <c:pt idx="415">
                  <c:v>9960</c:v>
                </c:pt>
                <c:pt idx="416">
                  <c:v>9984</c:v>
                </c:pt>
                <c:pt idx="417">
                  <c:v>10008</c:v>
                </c:pt>
                <c:pt idx="418">
                  <c:v>10032</c:v>
                </c:pt>
                <c:pt idx="419">
                  <c:v>10056</c:v>
                </c:pt>
                <c:pt idx="420">
                  <c:v>10080</c:v>
                </c:pt>
                <c:pt idx="421">
                  <c:v>10104</c:v>
                </c:pt>
                <c:pt idx="422">
                  <c:v>10128</c:v>
                </c:pt>
                <c:pt idx="423">
                  <c:v>10152</c:v>
                </c:pt>
                <c:pt idx="424">
                  <c:v>10176</c:v>
                </c:pt>
                <c:pt idx="425">
                  <c:v>10200</c:v>
                </c:pt>
                <c:pt idx="426">
                  <c:v>10224</c:v>
                </c:pt>
                <c:pt idx="427">
                  <c:v>10248</c:v>
                </c:pt>
                <c:pt idx="428">
                  <c:v>10272</c:v>
                </c:pt>
                <c:pt idx="429">
                  <c:v>10296</c:v>
                </c:pt>
                <c:pt idx="430">
                  <c:v>10320</c:v>
                </c:pt>
                <c:pt idx="431">
                  <c:v>10344</c:v>
                </c:pt>
                <c:pt idx="432">
                  <c:v>10368</c:v>
                </c:pt>
                <c:pt idx="433">
                  <c:v>10392</c:v>
                </c:pt>
                <c:pt idx="434">
                  <c:v>10416</c:v>
                </c:pt>
                <c:pt idx="435">
                  <c:v>10440</c:v>
                </c:pt>
                <c:pt idx="436">
                  <c:v>10464</c:v>
                </c:pt>
                <c:pt idx="437">
                  <c:v>10488</c:v>
                </c:pt>
                <c:pt idx="438">
                  <c:v>10512</c:v>
                </c:pt>
                <c:pt idx="439">
                  <c:v>10536</c:v>
                </c:pt>
                <c:pt idx="440">
                  <c:v>10560</c:v>
                </c:pt>
                <c:pt idx="441">
                  <c:v>10584</c:v>
                </c:pt>
                <c:pt idx="442">
                  <c:v>10608</c:v>
                </c:pt>
                <c:pt idx="443">
                  <c:v>10632</c:v>
                </c:pt>
                <c:pt idx="444">
                  <c:v>10656</c:v>
                </c:pt>
                <c:pt idx="445">
                  <c:v>10680</c:v>
                </c:pt>
                <c:pt idx="446">
                  <c:v>10704</c:v>
                </c:pt>
                <c:pt idx="447">
                  <c:v>10728</c:v>
                </c:pt>
                <c:pt idx="448">
                  <c:v>10752</c:v>
                </c:pt>
                <c:pt idx="449">
                  <c:v>10776</c:v>
                </c:pt>
                <c:pt idx="450">
                  <c:v>10800</c:v>
                </c:pt>
                <c:pt idx="451">
                  <c:v>10824</c:v>
                </c:pt>
                <c:pt idx="452">
                  <c:v>10848</c:v>
                </c:pt>
                <c:pt idx="453">
                  <c:v>10872</c:v>
                </c:pt>
                <c:pt idx="454">
                  <c:v>10896</c:v>
                </c:pt>
                <c:pt idx="455">
                  <c:v>10920</c:v>
                </c:pt>
                <c:pt idx="456">
                  <c:v>10944</c:v>
                </c:pt>
                <c:pt idx="457">
                  <c:v>10968</c:v>
                </c:pt>
                <c:pt idx="458">
                  <c:v>10992</c:v>
                </c:pt>
                <c:pt idx="459">
                  <c:v>11016</c:v>
                </c:pt>
                <c:pt idx="460">
                  <c:v>11040</c:v>
                </c:pt>
                <c:pt idx="461">
                  <c:v>11064</c:v>
                </c:pt>
                <c:pt idx="462">
                  <c:v>11088</c:v>
                </c:pt>
                <c:pt idx="463">
                  <c:v>11112</c:v>
                </c:pt>
                <c:pt idx="464">
                  <c:v>11136</c:v>
                </c:pt>
                <c:pt idx="465">
                  <c:v>11160</c:v>
                </c:pt>
                <c:pt idx="466">
                  <c:v>11184</c:v>
                </c:pt>
                <c:pt idx="467">
                  <c:v>11208</c:v>
                </c:pt>
                <c:pt idx="468">
                  <c:v>11232</c:v>
                </c:pt>
                <c:pt idx="469">
                  <c:v>11256</c:v>
                </c:pt>
                <c:pt idx="470">
                  <c:v>11280</c:v>
                </c:pt>
                <c:pt idx="471">
                  <c:v>11304</c:v>
                </c:pt>
                <c:pt idx="472">
                  <c:v>11328</c:v>
                </c:pt>
                <c:pt idx="473">
                  <c:v>11352</c:v>
                </c:pt>
                <c:pt idx="474">
                  <c:v>11376</c:v>
                </c:pt>
                <c:pt idx="475">
                  <c:v>11400</c:v>
                </c:pt>
                <c:pt idx="476">
                  <c:v>11424</c:v>
                </c:pt>
                <c:pt idx="477">
                  <c:v>11448</c:v>
                </c:pt>
                <c:pt idx="478">
                  <c:v>11472</c:v>
                </c:pt>
                <c:pt idx="479">
                  <c:v>11496</c:v>
                </c:pt>
                <c:pt idx="480">
                  <c:v>11520</c:v>
                </c:pt>
                <c:pt idx="481">
                  <c:v>11544</c:v>
                </c:pt>
                <c:pt idx="482">
                  <c:v>11568</c:v>
                </c:pt>
                <c:pt idx="483">
                  <c:v>11592</c:v>
                </c:pt>
                <c:pt idx="484">
                  <c:v>11616</c:v>
                </c:pt>
                <c:pt idx="485">
                  <c:v>11640</c:v>
                </c:pt>
                <c:pt idx="486">
                  <c:v>11664</c:v>
                </c:pt>
                <c:pt idx="487">
                  <c:v>11688</c:v>
                </c:pt>
                <c:pt idx="488">
                  <c:v>11712</c:v>
                </c:pt>
                <c:pt idx="489">
                  <c:v>11736</c:v>
                </c:pt>
                <c:pt idx="490">
                  <c:v>11760</c:v>
                </c:pt>
                <c:pt idx="491">
                  <c:v>11784</c:v>
                </c:pt>
                <c:pt idx="492">
                  <c:v>11808</c:v>
                </c:pt>
                <c:pt idx="493">
                  <c:v>11832</c:v>
                </c:pt>
                <c:pt idx="494">
                  <c:v>11856</c:v>
                </c:pt>
                <c:pt idx="495">
                  <c:v>11880</c:v>
                </c:pt>
                <c:pt idx="496">
                  <c:v>11904</c:v>
                </c:pt>
                <c:pt idx="497">
                  <c:v>11928</c:v>
                </c:pt>
                <c:pt idx="498">
                  <c:v>11952</c:v>
                </c:pt>
                <c:pt idx="499">
                  <c:v>11976</c:v>
                </c:pt>
                <c:pt idx="500">
                  <c:v>12000</c:v>
                </c:pt>
                <c:pt idx="501">
                  <c:v>12024</c:v>
                </c:pt>
                <c:pt idx="502">
                  <c:v>12048</c:v>
                </c:pt>
                <c:pt idx="503">
                  <c:v>12072</c:v>
                </c:pt>
                <c:pt idx="504">
                  <c:v>12096</c:v>
                </c:pt>
                <c:pt idx="505">
                  <c:v>12120</c:v>
                </c:pt>
                <c:pt idx="506">
                  <c:v>12144</c:v>
                </c:pt>
                <c:pt idx="507">
                  <c:v>12168</c:v>
                </c:pt>
                <c:pt idx="508">
                  <c:v>12192</c:v>
                </c:pt>
                <c:pt idx="509">
                  <c:v>12216</c:v>
                </c:pt>
                <c:pt idx="510">
                  <c:v>12240</c:v>
                </c:pt>
                <c:pt idx="511">
                  <c:v>12264</c:v>
                </c:pt>
                <c:pt idx="512">
                  <c:v>12288</c:v>
                </c:pt>
                <c:pt idx="513">
                  <c:v>12312</c:v>
                </c:pt>
                <c:pt idx="514">
                  <c:v>12336</c:v>
                </c:pt>
                <c:pt idx="515">
                  <c:v>12360</c:v>
                </c:pt>
                <c:pt idx="516">
                  <c:v>12384</c:v>
                </c:pt>
                <c:pt idx="517">
                  <c:v>12408</c:v>
                </c:pt>
                <c:pt idx="518">
                  <c:v>12432</c:v>
                </c:pt>
                <c:pt idx="519">
                  <c:v>12456</c:v>
                </c:pt>
                <c:pt idx="520">
                  <c:v>12480</c:v>
                </c:pt>
                <c:pt idx="521">
                  <c:v>12504</c:v>
                </c:pt>
                <c:pt idx="522">
                  <c:v>12528</c:v>
                </c:pt>
                <c:pt idx="523">
                  <c:v>12552</c:v>
                </c:pt>
                <c:pt idx="524">
                  <c:v>12576</c:v>
                </c:pt>
                <c:pt idx="525">
                  <c:v>12600</c:v>
                </c:pt>
                <c:pt idx="526">
                  <c:v>12624</c:v>
                </c:pt>
                <c:pt idx="527">
                  <c:v>12648</c:v>
                </c:pt>
                <c:pt idx="528">
                  <c:v>12672</c:v>
                </c:pt>
                <c:pt idx="529">
                  <c:v>12696</c:v>
                </c:pt>
                <c:pt idx="530">
                  <c:v>12720</c:v>
                </c:pt>
                <c:pt idx="531">
                  <c:v>12744</c:v>
                </c:pt>
                <c:pt idx="532">
                  <c:v>12768</c:v>
                </c:pt>
                <c:pt idx="533">
                  <c:v>12792</c:v>
                </c:pt>
                <c:pt idx="534">
                  <c:v>12816</c:v>
                </c:pt>
                <c:pt idx="535">
                  <c:v>12840</c:v>
                </c:pt>
                <c:pt idx="536">
                  <c:v>12864</c:v>
                </c:pt>
                <c:pt idx="537">
                  <c:v>12888</c:v>
                </c:pt>
                <c:pt idx="538">
                  <c:v>12912</c:v>
                </c:pt>
                <c:pt idx="539">
                  <c:v>12936</c:v>
                </c:pt>
                <c:pt idx="540">
                  <c:v>12960</c:v>
                </c:pt>
                <c:pt idx="541">
                  <c:v>12984</c:v>
                </c:pt>
                <c:pt idx="542">
                  <c:v>13008</c:v>
                </c:pt>
                <c:pt idx="543">
                  <c:v>13032</c:v>
                </c:pt>
                <c:pt idx="544">
                  <c:v>13056</c:v>
                </c:pt>
                <c:pt idx="545">
                  <c:v>13080</c:v>
                </c:pt>
                <c:pt idx="546">
                  <c:v>13104</c:v>
                </c:pt>
                <c:pt idx="547">
                  <c:v>13128</c:v>
                </c:pt>
                <c:pt idx="548">
                  <c:v>13152</c:v>
                </c:pt>
                <c:pt idx="549">
                  <c:v>13176</c:v>
                </c:pt>
                <c:pt idx="550">
                  <c:v>13200</c:v>
                </c:pt>
                <c:pt idx="551">
                  <c:v>13224</c:v>
                </c:pt>
                <c:pt idx="552">
                  <c:v>13248</c:v>
                </c:pt>
                <c:pt idx="553">
                  <c:v>13272</c:v>
                </c:pt>
                <c:pt idx="554">
                  <c:v>13296</c:v>
                </c:pt>
                <c:pt idx="555">
                  <c:v>13320</c:v>
                </c:pt>
                <c:pt idx="556">
                  <c:v>13344</c:v>
                </c:pt>
                <c:pt idx="557">
                  <c:v>13368</c:v>
                </c:pt>
                <c:pt idx="558">
                  <c:v>13392</c:v>
                </c:pt>
                <c:pt idx="559">
                  <c:v>13416</c:v>
                </c:pt>
                <c:pt idx="560">
                  <c:v>13440</c:v>
                </c:pt>
                <c:pt idx="561">
                  <c:v>13464</c:v>
                </c:pt>
                <c:pt idx="562">
                  <c:v>13488</c:v>
                </c:pt>
                <c:pt idx="563">
                  <c:v>13512</c:v>
                </c:pt>
                <c:pt idx="564">
                  <c:v>13536</c:v>
                </c:pt>
                <c:pt idx="565">
                  <c:v>13560</c:v>
                </c:pt>
                <c:pt idx="566">
                  <c:v>13584</c:v>
                </c:pt>
                <c:pt idx="567">
                  <c:v>13608</c:v>
                </c:pt>
                <c:pt idx="568">
                  <c:v>13632</c:v>
                </c:pt>
                <c:pt idx="569">
                  <c:v>13656</c:v>
                </c:pt>
                <c:pt idx="570">
                  <c:v>13680</c:v>
                </c:pt>
                <c:pt idx="571">
                  <c:v>13704</c:v>
                </c:pt>
                <c:pt idx="572">
                  <c:v>13728</c:v>
                </c:pt>
                <c:pt idx="573">
                  <c:v>13752</c:v>
                </c:pt>
                <c:pt idx="574">
                  <c:v>13776</c:v>
                </c:pt>
                <c:pt idx="575">
                  <c:v>13800</c:v>
                </c:pt>
                <c:pt idx="576">
                  <c:v>13824</c:v>
                </c:pt>
                <c:pt idx="577">
                  <c:v>13848</c:v>
                </c:pt>
                <c:pt idx="578">
                  <c:v>13872</c:v>
                </c:pt>
                <c:pt idx="579">
                  <c:v>13896</c:v>
                </c:pt>
                <c:pt idx="580">
                  <c:v>13920</c:v>
                </c:pt>
                <c:pt idx="581">
                  <c:v>13944</c:v>
                </c:pt>
                <c:pt idx="582">
                  <c:v>13968</c:v>
                </c:pt>
                <c:pt idx="583">
                  <c:v>13992</c:v>
                </c:pt>
                <c:pt idx="584">
                  <c:v>14016</c:v>
                </c:pt>
                <c:pt idx="585">
                  <c:v>14040</c:v>
                </c:pt>
                <c:pt idx="586">
                  <c:v>14064</c:v>
                </c:pt>
                <c:pt idx="587">
                  <c:v>14088</c:v>
                </c:pt>
                <c:pt idx="588">
                  <c:v>14112</c:v>
                </c:pt>
                <c:pt idx="589">
                  <c:v>14136</c:v>
                </c:pt>
                <c:pt idx="590">
                  <c:v>14160</c:v>
                </c:pt>
                <c:pt idx="591">
                  <c:v>14184</c:v>
                </c:pt>
                <c:pt idx="592">
                  <c:v>14208</c:v>
                </c:pt>
                <c:pt idx="593">
                  <c:v>14232</c:v>
                </c:pt>
                <c:pt idx="594">
                  <c:v>14256</c:v>
                </c:pt>
                <c:pt idx="595">
                  <c:v>14280</c:v>
                </c:pt>
                <c:pt idx="596">
                  <c:v>14304</c:v>
                </c:pt>
                <c:pt idx="597">
                  <c:v>14328</c:v>
                </c:pt>
                <c:pt idx="598">
                  <c:v>14352</c:v>
                </c:pt>
                <c:pt idx="599">
                  <c:v>14376</c:v>
                </c:pt>
                <c:pt idx="600">
                  <c:v>14400</c:v>
                </c:pt>
                <c:pt idx="601">
                  <c:v>14424</c:v>
                </c:pt>
                <c:pt idx="602">
                  <c:v>14448</c:v>
                </c:pt>
                <c:pt idx="603">
                  <c:v>14472</c:v>
                </c:pt>
                <c:pt idx="604">
                  <c:v>14496</c:v>
                </c:pt>
                <c:pt idx="605">
                  <c:v>14520</c:v>
                </c:pt>
                <c:pt idx="606">
                  <c:v>14544</c:v>
                </c:pt>
                <c:pt idx="607">
                  <c:v>14568</c:v>
                </c:pt>
                <c:pt idx="608">
                  <c:v>14592</c:v>
                </c:pt>
                <c:pt idx="609">
                  <c:v>14616</c:v>
                </c:pt>
                <c:pt idx="610">
                  <c:v>14640</c:v>
                </c:pt>
                <c:pt idx="611">
                  <c:v>14664</c:v>
                </c:pt>
                <c:pt idx="612">
                  <c:v>14688</c:v>
                </c:pt>
                <c:pt idx="613">
                  <c:v>14712</c:v>
                </c:pt>
                <c:pt idx="614">
                  <c:v>14736</c:v>
                </c:pt>
                <c:pt idx="615">
                  <c:v>14760</c:v>
                </c:pt>
                <c:pt idx="616">
                  <c:v>14784</c:v>
                </c:pt>
                <c:pt idx="617">
                  <c:v>14808</c:v>
                </c:pt>
                <c:pt idx="618">
                  <c:v>14832</c:v>
                </c:pt>
                <c:pt idx="619">
                  <c:v>14856</c:v>
                </c:pt>
                <c:pt idx="620">
                  <c:v>14880</c:v>
                </c:pt>
                <c:pt idx="621">
                  <c:v>14904</c:v>
                </c:pt>
                <c:pt idx="622">
                  <c:v>14928</c:v>
                </c:pt>
                <c:pt idx="623">
                  <c:v>14952</c:v>
                </c:pt>
                <c:pt idx="624">
                  <c:v>14976</c:v>
                </c:pt>
                <c:pt idx="625">
                  <c:v>15000</c:v>
                </c:pt>
                <c:pt idx="626">
                  <c:v>15024</c:v>
                </c:pt>
                <c:pt idx="627">
                  <c:v>15048</c:v>
                </c:pt>
                <c:pt idx="628">
                  <c:v>15072</c:v>
                </c:pt>
                <c:pt idx="629">
                  <c:v>15096</c:v>
                </c:pt>
                <c:pt idx="630">
                  <c:v>15120</c:v>
                </c:pt>
                <c:pt idx="631">
                  <c:v>15144</c:v>
                </c:pt>
                <c:pt idx="632">
                  <c:v>15168</c:v>
                </c:pt>
                <c:pt idx="633">
                  <c:v>15192</c:v>
                </c:pt>
                <c:pt idx="634">
                  <c:v>15216</c:v>
                </c:pt>
                <c:pt idx="635">
                  <c:v>15240</c:v>
                </c:pt>
                <c:pt idx="636">
                  <c:v>15264</c:v>
                </c:pt>
                <c:pt idx="637">
                  <c:v>15288</c:v>
                </c:pt>
                <c:pt idx="638">
                  <c:v>15312</c:v>
                </c:pt>
                <c:pt idx="639">
                  <c:v>15336</c:v>
                </c:pt>
                <c:pt idx="640">
                  <c:v>15360</c:v>
                </c:pt>
                <c:pt idx="641">
                  <c:v>15384</c:v>
                </c:pt>
                <c:pt idx="642">
                  <c:v>15408</c:v>
                </c:pt>
                <c:pt idx="643">
                  <c:v>15432</c:v>
                </c:pt>
                <c:pt idx="644">
                  <c:v>15456</c:v>
                </c:pt>
                <c:pt idx="645">
                  <c:v>15480</c:v>
                </c:pt>
                <c:pt idx="646">
                  <c:v>15504</c:v>
                </c:pt>
                <c:pt idx="647">
                  <c:v>15528</c:v>
                </c:pt>
                <c:pt idx="648">
                  <c:v>15552</c:v>
                </c:pt>
                <c:pt idx="649">
                  <c:v>15576</c:v>
                </c:pt>
                <c:pt idx="650">
                  <c:v>15600</c:v>
                </c:pt>
                <c:pt idx="651">
                  <c:v>15624</c:v>
                </c:pt>
                <c:pt idx="652">
                  <c:v>15648</c:v>
                </c:pt>
                <c:pt idx="653">
                  <c:v>15672</c:v>
                </c:pt>
                <c:pt idx="654">
                  <c:v>15696</c:v>
                </c:pt>
                <c:pt idx="655">
                  <c:v>15720</c:v>
                </c:pt>
                <c:pt idx="656">
                  <c:v>15744</c:v>
                </c:pt>
                <c:pt idx="657">
                  <c:v>15768</c:v>
                </c:pt>
                <c:pt idx="658">
                  <c:v>15792</c:v>
                </c:pt>
                <c:pt idx="659">
                  <c:v>15816</c:v>
                </c:pt>
                <c:pt idx="660">
                  <c:v>15840</c:v>
                </c:pt>
                <c:pt idx="661">
                  <c:v>15864</c:v>
                </c:pt>
                <c:pt idx="662">
                  <c:v>15888</c:v>
                </c:pt>
                <c:pt idx="663">
                  <c:v>15912</c:v>
                </c:pt>
                <c:pt idx="664">
                  <c:v>15936</c:v>
                </c:pt>
                <c:pt idx="665">
                  <c:v>15960</c:v>
                </c:pt>
                <c:pt idx="666">
                  <c:v>15984</c:v>
                </c:pt>
                <c:pt idx="667">
                  <c:v>16008</c:v>
                </c:pt>
                <c:pt idx="668">
                  <c:v>16032</c:v>
                </c:pt>
                <c:pt idx="669">
                  <c:v>16056</c:v>
                </c:pt>
                <c:pt idx="670">
                  <c:v>16080</c:v>
                </c:pt>
                <c:pt idx="671">
                  <c:v>16104</c:v>
                </c:pt>
                <c:pt idx="672">
                  <c:v>16128</c:v>
                </c:pt>
                <c:pt idx="673">
                  <c:v>16152</c:v>
                </c:pt>
                <c:pt idx="674">
                  <c:v>16176</c:v>
                </c:pt>
                <c:pt idx="675">
                  <c:v>16200</c:v>
                </c:pt>
                <c:pt idx="676">
                  <c:v>16224</c:v>
                </c:pt>
                <c:pt idx="677">
                  <c:v>16248</c:v>
                </c:pt>
                <c:pt idx="678">
                  <c:v>16272</c:v>
                </c:pt>
                <c:pt idx="679">
                  <c:v>16296</c:v>
                </c:pt>
                <c:pt idx="680">
                  <c:v>16320</c:v>
                </c:pt>
                <c:pt idx="681">
                  <c:v>16344</c:v>
                </c:pt>
                <c:pt idx="682">
                  <c:v>16368</c:v>
                </c:pt>
                <c:pt idx="683">
                  <c:v>16392</c:v>
                </c:pt>
                <c:pt idx="684">
                  <c:v>16416</c:v>
                </c:pt>
                <c:pt idx="685">
                  <c:v>16440</c:v>
                </c:pt>
                <c:pt idx="686">
                  <c:v>16464</c:v>
                </c:pt>
                <c:pt idx="687">
                  <c:v>16488</c:v>
                </c:pt>
                <c:pt idx="688">
                  <c:v>16512</c:v>
                </c:pt>
                <c:pt idx="689">
                  <c:v>16536</c:v>
                </c:pt>
                <c:pt idx="690">
                  <c:v>16560</c:v>
                </c:pt>
                <c:pt idx="691">
                  <c:v>16584</c:v>
                </c:pt>
                <c:pt idx="692">
                  <c:v>16608</c:v>
                </c:pt>
                <c:pt idx="693">
                  <c:v>16632</c:v>
                </c:pt>
                <c:pt idx="694">
                  <c:v>16656</c:v>
                </c:pt>
                <c:pt idx="695">
                  <c:v>16680</c:v>
                </c:pt>
                <c:pt idx="696">
                  <c:v>16704</c:v>
                </c:pt>
                <c:pt idx="697">
                  <c:v>16728</c:v>
                </c:pt>
                <c:pt idx="698">
                  <c:v>16752</c:v>
                </c:pt>
                <c:pt idx="699">
                  <c:v>16776</c:v>
                </c:pt>
                <c:pt idx="700">
                  <c:v>16800</c:v>
                </c:pt>
                <c:pt idx="701">
                  <c:v>16824</c:v>
                </c:pt>
                <c:pt idx="702">
                  <c:v>16848</c:v>
                </c:pt>
                <c:pt idx="703">
                  <c:v>16872</c:v>
                </c:pt>
                <c:pt idx="704">
                  <c:v>16896</c:v>
                </c:pt>
                <c:pt idx="705">
                  <c:v>16920</c:v>
                </c:pt>
                <c:pt idx="706">
                  <c:v>16944</c:v>
                </c:pt>
                <c:pt idx="707">
                  <c:v>16968</c:v>
                </c:pt>
                <c:pt idx="708">
                  <c:v>16992</c:v>
                </c:pt>
                <c:pt idx="709">
                  <c:v>17016</c:v>
                </c:pt>
                <c:pt idx="710">
                  <c:v>17040</c:v>
                </c:pt>
                <c:pt idx="711">
                  <c:v>17064</c:v>
                </c:pt>
                <c:pt idx="712">
                  <c:v>17088</c:v>
                </c:pt>
                <c:pt idx="713">
                  <c:v>17112</c:v>
                </c:pt>
                <c:pt idx="714">
                  <c:v>17136</c:v>
                </c:pt>
                <c:pt idx="715">
                  <c:v>17160</c:v>
                </c:pt>
                <c:pt idx="716">
                  <c:v>17184</c:v>
                </c:pt>
                <c:pt idx="717">
                  <c:v>17208</c:v>
                </c:pt>
                <c:pt idx="718">
                  <c:v>17232</c:v>
                </c:pt>
                <c:pt idx="719">
                  <c:v>17256</c:v>
                </c:pt>
                <c:pt idx="720">
                  <c:v>17280</c:v>
                </c:pt>
                <c:pt idx="721">
                  <c:v>17304</c:v>
                </c:pt>
                <c:pt idx="722">
                  <c:v>17328</c:v>
                </c:pt>
                <c:pt idx="723">
                  <c:v>17352</c:v>
                </c:pt>
                <c:pt idx="724">
                  <c:v>17376</c:v>
                </c:pt>
                <c:pt idx="725">
                  <c:v>17400</c:v>
                </c:pt>
                <c:pt idx="726">
                  <c:v>17424</c:v>
                </c:pt>
                <c:pt idx="727">
                  <c:v>17448</c:v>
                </c:pt>
                <c:pt idx="728">
                  <c:v>17472</c:v>
                </c:pt>
                <c:pt idx="729">
                  <c:v>17496</c:v>
                </c:pt>
                <c:pt idx="730">
                  <c:v>17520</c:v>
                </c:pt>
                <c:pt idx="731">
                  <c:v>17544</c:v>
                </c:pt>
                <c:pt idx="732">
                  <c:v>17568</c:v>
                </c:pt>
                <c:pt idx="733">
                  <c:v>17592</c:v>
                </c:pt>
                <c:pt idx="734">
                  <c:v>17616</c:v>
                </c:pt>
                <c:pt idx="735">
                  <c:v>17640</c:v>
                </c:pt>
                <c:pt idx="736">
                  <c:v>17664</c:v>
                </c:pt>
                <c:pt idx="737">
                  <c:v>17688</c:v>
                </c:pt>
                <c:pt idx="738">
                  <c:v>17712</c:v>
                </c:pt>
                <c:pt idx="739">
                  <c:v>17736</c:v>
                </c:pt>
                <c:pt idx="740">
                  <c:v>17760</c:v>
                </c:pt>
                <c:pt idx="741">
                  <c:v>17784</c:v>
                </c:pt>
                <c:pt idx="742">
                  <c:v>17808</c:v>
                </c:pt>
                <c:pt idx="743">
                  <c:v>17832</c:v>
                </c:pt>
                <c:pt idx="744">
                  <c:v>17856</c:v>
                </c:pt>
                <c:pt idx="745">
                  <c:v>17880</c:v>
                </c:pt>
                <c:pt idx="746">
                  <c:v>17904</c:v>
                </c:pt>
                <c:pt idx="747">
                  <c:v>17928</c:v>
                </c:pt>
                <c:pt idx="748">
                  <c:v>17952</c:v>
                </c:pt>
                <c:pt idx="749">
                  <c:v>17976</c:v>
                </c:pt>
                <c:pt idx="750">
                  <c:v>18000</c:v>
                </c:pt>
                <c:pt idx="751">
                  <c:v>18024</c:v>
                </c:pt>
                <c:pt idx="752">
                  <c:v>18048</c:v>
                </c:pt>
                <c:pt idx="753">
                  <c:v>18072</c:v>
                </c:pt>
                <c:pt idx="754">
                  <c:v>18096</c:v>
                </c:pt>
                <c:pt idx="755">
                  <c:v>18120</c:v>
                </c:pt>
                <c:pt idx="756">
                  <c:v>18144</c:v>
                </c:pt>
                <c:pt idx="757">
                  <c:v>18168</c:v>
                </c:pt>
                <c:pt idx="758">
                  <c:v>18192</c:v>
                </c:pt>
                <c:pt idx="759">
                  <c:v>18216</c:v>
                </c:pt>
                <c:pt idx="760">
                  <c:v>18240</c:v>
                </c:pt>
                <c:pt idx="761">
                  <c:v>18264</c:v>
                </c:pt>
                <c:pt idx="762">
                  <c:v>18288</c:v>
                </c:pt>
                <c:pt idx="763">
                  <c:v>18312</c:v>
                </c:pt>
                <c:pt idx="764">
                  <c:v>18336</c:v>
                </c:pt>
                <c:pt idx="765">
                  <c:v>18360</c:v>
                </c:pt>
                <c:pt idx="766">
                  <c:v>18384</c:v>
                </c:pt>
                <c:pt idx="767">
                  <c:v>18408</c:v>
                </c:pt>
                <c:pt idx="768">
                  <c:v>18432</c:v>
                </c:pt>
                <c:pt idx="769">
                  <c:v>18456</c:v>
                </c:pt>
                <c:pt idx="770">
                  <c:v>18480</c:v>
                </c:pt>
                <c:pt idx="771">
                  <c:v>18504</c:v>
                </c:pt>
                <c:pt idx="772">
                  <c:v>18528</c:v>
                </c:pt>
                <c:pt idx="773">
                  <c:v>18552</c:v>
                </c:pt>
                <c:pt idx="774">
                  <c:v>18576</c:v>
                </c:pt>
                <c:pt idx="775">
                  <c:v>18600</c:v>
                </c:pt>
                <c:pt idx="776">
                  <c:v>18624</c:v>
                </c:pt>
                <c:pt idx="777">
                  <c:v>18648</c:v>
                </c:pt>
                <c:pt idx="778">
                  <c:v>18672</c:v>
                </c:pt>
                <c:pt idx="779">
                  <c:v>18696</c:v>
                </c:pt>
                <c:pt idx="780">
                  <c:v>18720</c:v>
                </c:pt>
                <c:pt idx="781">
                  <c:v>18744</c:v>
                </c:pt>
                <c:pt idx="782">
                  <c:v>18768</c:v>
                </c:pt>
                <c:pt idx="783">
                  <c:v>18792</c:v>
                </c:pt>
                <c:pt idx="784">
                  <c:v>18816</c:v>
                </c:pt>
                <c:pt idx="785">
                  <c:v>18840</c:v>
                </c:pt>
                <c:pt idx="786">
                  <c:v>18864</c:v>
                </c:pt>
                <c:pt idx="787">
                  <c:v>18888</c:v>
                </c:pt>
                <c:pt idx="788">
                  <c:v>18912</c:v>
                </c:pt>
                <c:pt idx="789">
                  <c:v>18936</c:v>
                </c:pt>
                <c:pt idx="790">
                  <c:v>18960</c:v>
                </c:pt>
                <c:pt idx="791">
                  <c:v>18984</c:v>
                </c:pt>
                <c:pt idx="792">
                  <c:v>19008</c:v>
                </c:pt>
                <c:pt idx="793">
                  <c:v>19032</c:v>
                </c:pt>
                <c:pt idx="794">
                  <c:v>19056</c:v>
                </c:pt>
                <c:pt idx="795">
                  <c:v>19080</c:v>
                </c:pt>
                <c:pt idx="796">
                  <c:v>19104</c:v>
                </c:pt>
                <c:pt idx="797">
                  <c:v>19128</c:v>
                </c:pt>
                <c:pt idx="798">
                  <c:v>19152</c:v>
                </c:pt>
                <c:pt idx="799">
                  <c:v>19176</c:v>
                </c:pt>
                <c:pt idx="800">
                  <c:v>19200</c:v>
                </c:pt>
                <c:pt idx="801">
                  <c:v>19224</c:v>
                </c:pt>
                <c:pt idx="802">
                  <c:v>19248</c:v>
                </c:pt>
                <c:pt idx="803">
                  <c:v>19272</c:v>
                </c:pt>
                <c:pt idx="804">
                  <c:v>19296</c:v>
                </c:pt>
                <c:pt idx="805">
                  <c:v>19320</c:v>
                </c:pt>
                <c:pt idx="806">
                  <c:v>19344</c:v>
                </c:pt>
                <c:pt idx="807">
                  <c:v>19368</c:v>
                </c:pt>
                <c:pt idx="808">
                  <c:v>19392</c:v>
                </c:pt>
                <c:pt idx="809">
                  <c:v>19416</c:v>
                </c:pt>
                <c:pt idx="810">
                  <c:v>19440</c:v>
                </c:pt>
                <c:pt idx="811">
                  <c:v>19464</c:v>
                </c:pt>
                <c:pt idx="812">
                  <c:v>19488</c:v>
                </c:pt>
                <c:pt idx="813">
                  <c:v>19512</c:v>
                </c:pt>
                <c:pt idx="814">
                  <c:v>19536</c:v>
                </c:pt>
                <c:pt idx="815">
                  <c:v>19560</c:v>
                </c:pt>
                <c:pt idx="816">
                  <c:v>19584</c:v>
                </c:pt>
                <c:pt idx="817">
                  <c:v>19608</c:v>
                </c:pt>
                <c:pt idx="818">
                  <c:v>19632</c:v>
                </c:pt>
                <c:pt idx="819">
                  <c:v>19656</c:v>
                </c:pt>
                <c:pt idx="820">
                  <c:v>19680</c:v>
                </c:pt>
                <c:pt idx="821">
                  <c:v>19704</c:v>
                </c:pt>
                <c:pt idx="822">
                  <c:v>19728</c:v>
                </c:pt>
                <c:pt idx="823">
                  <c:v>19752</c:v>
                </c:pt>
                <c:pt idx="824">
                  <c:v>19776</c:v>
                </c:pt>
                <c:pt idx="825">
                  <c:v>19800</c:v>
                </c:pt>
                <c:pt idx="826">
                  <c:v>19824</c:v>
                </c:pt>
                <c:pt idx="827">
                  <c:v>19848</c:v>
                </c:pt>
                <c:pt idx="828">
                  <c:v>19872</c:v>
                </c:pt>
                <c:pt idx="829">
                  <c:v>19896</c:v>
                </c:pt>
                <c:pt idx="830">
                  <c:v>19920</c:v>
                </c:pt>
                <c:pt idx="831">
                  <c:v>19944</c:v>
                </c:pt>
                <c:pt idx="832">
                  <c:v>19968</c:v>
                </c:pt>
                <c:pt idx="833">
                  <c:v>19992</c:v>
                </c:pt>
                <c:pt idx="834">
                  <c:v>20016</c:v>
                </c:pt>
                <c:pt idx="835">
                  <c:v>20040</c:v>
                </c:pt>
                <c:pt idx="836">
                  <c:v>20064</c:v>
                </c:pt>
                <c:pt idx="837">
                  <c:v>20088</c:v>
                </c:pt>
                <c:pt idx="838">
                  <c:v>20112</c:v>
                </c:pt>
                <c:pt idx="839">
                  <c:v>20136</c:v>
                </c:pt>
                <c:pt idx="840">
                  <c:v>20160</c:v>
                </c:pt>
                <c:pt idx="841">
                  <c:v>20184</c:v>
                </c:pt>
                <c:pt idx="842">
                  <c:v>20208</c:v>
                </c:pt>
                <c:pt idx="843">
                  <c:v>20232</c:v>
                </c:pt>
                <c:pt idx="844">
                  <c:v>20256</c:v>
                </c:pt>
                <c:pt idx="845">
                  <c:v>20280</c:v>
                </c:pt>
                <c:pt idx="846">
                  <c:v>20304</c:v>
                </c:pt>
                <c:pt idx="847">
                  <c:v>20328</c:v>
                </c:pt>
                <c:pt idx="848">
                  <c:v>20352</c:v>
                </c:pt>
                <c:pt idx="849">
                  <c:v>20376</c:v>
                </c:pt>
                <c:pt idx="850">
                  <c:v>20400</c:v>
                </c:pt>
                <c:pt idx="851">
                  <c:v>20424</c:v>
                </c:pt>
                <c:pt idx="852">
                  <c:v>20448</c:v>
                </c:pt>
                <c:pt idx="853">
                  <c:v>20472</c:v>
                </c:pt>
                <c:pt idx="854">
                  <c:v>20496</c:v>
                </c:pt>
                <c:pt idx="855">
                  <c:v>20520</c:v>
                </c:pt>
                <c:pt idx="856">
                  <c:v>20544</c:v>
                </c:pt>
                <c:pt idx="857">
                  <c:v>20568</c:v>
                </c:pt>
                <c:pt idx="858">
                  <c:v>20592</c:v>
                </c:pt>
                <c:pt idx="859">
                  <c:v>20616</c:v>
                </c:pt>
                <c:pt idx="860">
                  <c:v>20640</c:v>
                </c:pt>
                <c:pt idx="861">
                  <c:v>20664</c:v>
                </c:pt>
                <c:pt idx="862">
                  <c:v>20688</c:v>
                </c:pt>
                <c:pt idx="863">
                  <c:v>20712</c:v>
                </c:pt>
                <c:pt idx="864">
                  <c:v>20736</c:v>
                </c:pt>
                <c:pt idx="865">
                  <c:v>20760</c:v>
                </c:pt>
                <c:pt idx="866">
                  <c:v>20784</c:v>
                </c:pt>
                <c:pt idx="867">
                  <c:v>20808</c:v>
                </c:pt>
                <c:pt idx="868">
                  <c:v>20832</c:v>
                </c:pt>
                <c:pt idx="869">
                  <c:v>20856</c:v>
                </c:pt>
                <c:pt idx="870">
                  <c:v>20880</c:v>
                </c:pt>
                <c:pt idx="871">
                  <c:v>20904</c:v>
                </c:pt>
                <c:pt idx="872">
                  <c:v>20928</c:v>
                </c:pt>
                <c:pt idx="873">
                  <c:v>20952</c:v>
                </c:pt>
                <c:pt idx="874">
                  <c:v>20976</c:v>
                </c:pt>
                <c:pt idx="875">
                  <c:v>21000</c:v>
                </c:pt>
                <c:pt idx="876">
                  <c:v>21024</c:v>
                </c:pt>
                <c:pt idx="877">
                  <c:v>21048</c:v>
                </c:pt>
                <c:pt idx="878">
                  <c:v>21072</c:v>
                </c:pt>
                <c:pt idx="879">
                  <c:v>21096</c:v>
                </c:pt>
                <c:pt idx="880">
                  <c:v>21120</c:v>
                </c:pt>
                <c:pt idx="881">
                  <c:v>21144</c:v>
                </c:pt>
                <c:pt idx="882">
                  <c:v>21168</c:v>
                </c:pt>
                <c:pt idx="883">
                  <c:v>21192</c:v>
                </c:pt>
                <c:pt idx="884">
                  <c:v>21216</c:v>
                </c:pt>
                <c:pt idx="885">
                  <c:v>21240</c:v>
                </c:pt>
                <c:pt idx="886">
                  <c:v>21264</c:v>
                </c:pt>
                <c:pt idx="887">
                  <c:v>21288</c:v>
                </c:pt>
                <c:pt idx="888">
                  <c:v>21312</c:v>
                </c:pt>
                <c:pt idx="889">
                  <c:v>21336</c:v>
                </c:pt>
                <c:pt idx="890">
                  <c:v>21360</c:v>
                </c:pt>
                <c:pt idx="891">
                  <c:v>21384</c:v>
                </c:pt>
                <c:pt idx="892">
                  <c:v>21408</c:v>
                </c:pt>
                <c:pt idx="893">
                  <c:v>21432</c:v>
                </c:pt>
                <c:pt idx="894">
                  <c:v>21456</c:v>
                </c:pt>
                <c:pt idx="895">
                  <c:v>21480</c:v>
                </c:pt>
                <c:pt idx="896">
                  <c:v>21504</c:v>
                </c:pt>
                <c:pt idx="897">
                  <c:v>21528</c:v>
                </c:pt>
                <c:pt idx="898">
                  <c:v>21552</c:v>
                </c:pt>
                <c:pt idx="899">
                  <c:v>21576</c:v>
                </c:pt>
                <c:pt idx="900">
                  <c:v>21600</c:v>
                </c:pt>
                <c:pt idx="901">
                  <c:v>21624</c:v>
                </c:pt>
                <c:pt idx="902">
                  <c:v>21648</c:v>
                </c:pt>
                <c:pt idx="903">
                  <c:v>21672</c:v>
                </c:pt>
                <c:pt idx="904">
                  <c:v>21696</c:v>
                </c:pt>
                <c:pt idx="905">
                  <c:v>21720</c:v>
                </c:pt>
                <c:pt idx="906">
                  <c:v>21744</c:v>
                </c:pt>
                <c:pt idx="907">
                  <c:v>21768</c:v>
                </c:pt>
                <c:pt idx="908">
                  <c:v>21792</c:v>
                </c:pt>
                <c:pt idx="909">
                  <c:v>21816</c:v>
                </c:pt>
                <c:pt idx="910">
                  <c:v>21840</c:v>
                </c:pt>
                <c:pt idx="911">
                  <c:v>21864</c:v>
                </c:pt>
                <c:pt idx="912">
                  <c:v>21888</c:v>
                </c:pt>
                <c:pt idx="913">
                  <c:v>21912</c:v>
                </c:pt>
                <c:pt idx="914">
                  <c:v>21936</c:v>
                </c:pt>
                <c:pt idx="915">
                  <c:v>21960</c:v>
                </c:pt>
                <c:pt idx="916">
                  <c:v>21984</c:v>
                </c:pt>
                <c:pt idx="917">
                  <c:v>22008</c:v>
                </c:pt>
                <c:pt idx="918">
                  <c:v>22032</c:v>
                </c:pt>
                <c:pt idx="919">
                  <c:v>22056</c:v>
                </c:pt>
                <c:pt idx="920">
                  <c:v>22080</c:v>
                </c:pt>
                <c:pt idx="921">
                  <c:v>22104</c:v>
                </c:pt>
                <c:pt idx="922">
                  <c:v>22128</c:v>
                </c:pt>
                <c:pt idx="923">
                  <c:v>22152</c:v>
                </c:pt>
                <c:pt idx="924">
                  <c:v>22176</c:v>
                </c:pt>
                <c:pt idx="925">
                  <c:v>22200</c:v>
                </c:pt>
                <c:pt idx="926">
                  <c:v>22224</c:v>
                </c:pt>
                <c:pt idx="927">
                  <c:v>22248</c:v>
                </c:pt>
                <c:pt idx="928">
                  <c:v>22272</c:v>
                </c:pt>
                <c:pt idx="929">
                  <c:v>22296</c:v>
                </c:pt>
                <c:pt idx="930">
                  <c:v>22320</c:v>
                </c:pt>
                <c:pt idx="931">
                  <c:v>22344</c:v>
                </c:pt>
                <c:pt idx="932">
                  <c:v>22368</c:v>
                </c:pt>
                <c:pt idx="933">
                  <c:v>22392</c:v>
                </c:pt>
                <c:pt idx="934">
                  <c:v>22416</c:v>
                </c:pt>
                <c:pt idx="935">
                  <c:v>22440</c:v>
                </c:pt>
                <c:pt idx="936">
                  <c:v>22464</c:v>
                </c:pt>
                <c:pt idx="937">
                  <c:v>22488</c:v>
                </c:pt>
                <c:pt idx="938">
                  <c:v>22512</c:v>
                </c:pt>
                <c:pt idx="939">
                  <c:v>22536</c:v>
                </c:pt>
                <c:pt idx="940">
                  <c:v>22560</c:v>
                </c:pt>
                <c:pt idx="941">
                  <c:v>22584</c:v>
                </c:pt>
                <c:pt idx="942">
                  <c:v>22608</c:v>
                </c:pt>
                <c:pt idx="943">
                  <c:v>22632</c:v>
                </c:pt>
                <c:pt idx="944">
                  <c:v>22656</c:v>
                </c:pt>
                <c:pt idx="945">
                  <c:v>22680</c:v>
                </c:pt>
                <c:pt idx="946">
                  <c:v>22704</c:v>
                </c:pt>
                <c:pt idx="947">
                  <c:v>22728</c:v>
                </c:pt>
                <c:pt idx="948">
                  <c:v>22752</c:v>
                </c:pt>
                <c:pt idx="949">
                  <c:v>22776</c:v>
                </c:pt>
                <c:pt idx="950">
                  <c:v>22800</c:v>
                </c:pt>
                <c:pt idx="951">
                  <c:v>22824</c:v>
                </c:pt>
                <c:pt idx="952">
                  <c:v>22848</c:v>
                </c:pt>
                <c:pt idx="953">
                  <c:v>22872</c:v>
                </c:pt>
                <c:pt idx="954">
                  <c:v>22896</c:v>
                </c:pt>
                <c:pt idx="955">
                  <c:v>22920</c:v>
                </c:pt>
                <c:pt idx="956">
                  <c:v>22944</c:v>
                </c:pt>
                <c:pt idx="957">
                  <c:v>22968</c:v>
                </c:pt>
                <c:pt idx="958">
                  <c:v>22992</c:v>
                </c:pt>
                <c:pt idx="959">
                  <c:v>23016</c:v>
                </c:pt>
                <c:pt idx="960">
                  <c:v>23040</c:v>
                </c:pt>
                <c:pt idx="961">
                  <c:v>23064</c:v>
                </c:pt>
                <c:pt idx="962">
                  <c:v>23088</c:v>
                </c:pt>
                <c:pt idx="963">
                  <c:v>23112</c:v>
                </c:pt>
                <c:pt idx="964">
                  <c:v>23136</c:v>
                </c:pt>
                <c:pt idx="965">
                  <c:v>23160</c:v>
                </c:pt>
                <c:pt idx="966">
                  <c:v>23184</c:v>
                </c:pt>
                <c:pt idx="967">
                  <c:v>23208</c:v>
                </c:pt>
                <c:pt idx="968">
                  <c:v>23232</c:v>
                </c:pt>
                <c:pt idx="969">
                  <c:v>23256</c:v>
                </c:pt>
                <c:pt idx="970">
                  <c:v>23280</c:v>
                </c:pt>
                <c:pt idx="971">
                  <c:v>23304</c:v>
                </c:pt>
                <c:pt idx="972">
                  <c:v>23328</c:v>
                </c:pt>
                <c:pt idx="973">
                  <c:v>23352</c:v>
                </c:pt>
                <c:pt idx="974">
                  <c:v>23376</c:v>
                </c:pt>
                <c:pt idx="975">
                  <c:v>23400</c:v>
                </c:pt>
                <c:pt idx="976">
                  <c:v>23424</c:v>
                </c:pt>
                <c:pt idx="977">
                  <c:v>23448</c:v>
                </c:pt>
                <c:pt idx="978">
                  <c:v>23472</c:v>
                </c:pt>
                <c:pt idx="979">
                  <c:v>23496</c:v>
                </c:pt>
                <c:pt idx="980">
                  <c:v>23520</c:v>
                </c:pt>
                <c:pt idx="981">
                  <c:v>23544</c:v>
                </c:pt>
                <c:pt idx="982">
                  <c:v>23568</c:v>
                </c:pt>
                <c:pt idx="983">
                  <c:v>23592</c:v>
                </c:pt>
                <c:pt idx="984">
                  <c:v>23616</c:v>
                </c:pt>
                <c:pt idx="985">
                  <c:v>23640</c:v>
                </c:pt>
                <c:pt idx="986">
                  <c:v>23664</c:v>
                </c:pt>
                <c:pt idx="987">
                  <c:v>23688</c:v>
                </c:pt>
                <c:pt idx="988">
                  <c:v>23712</c:v>
                </c:pt>
              </c:numCache>
            </c:numRef>
          </c:xVal>
          <c:yVal>
            <c:numRef>
              <c:f>'1007+1202'!$E$3:$E$991</c:f>
              <c:numCache>
                <c:formatCode>General</c:formatCode>
                <c:ptCount val="989"/>
                <c:pt idx="0">
                  <c:v>0</c:v>
                </c:pt>
                <c:pt idx="1">
                  <c:v>22.36</c:v>
                </c:pt>
                <c:pt idx="2">
                  <c:v>42.56</c:v>
                </c:pt>
                <c:pt idx="3">
                  <c:v>61.44</c:v>
                </c:pt>
                <c:pt idx="4">
                  <c:v>79.33</c:v>
                </c:pt>
                <c:pt idx="5">
                  <c:v>96.38</c:v>
                </c:pt>
                <c:pt idx="6">
                  <c:v>112.72</c:v>
                </c:pt>
                <c:pt idx="7">
                  <c:v>128.44</c:v>
                </c:pt>
                <c:pt idx="8">
                  <c:v>143.60999999999999</c:v>
                </c:pt>
                <c:pt idx="9">
                  <c:v>158.29</c:v>
                </c:pt>
                <c:pt idx="10">
                  <c:v>172.52</c:v>
                </c:pt>
                <c:pt idx="11">
                  <c:v>186.35000000000022</c:v>
                </c:pt>
                <c:pt idx="12">
                  <c:v>199.8</c:v>
                </c:pt>
                <c:pt idx="13">
                  <c:v>212.91</c:v>
                </c:pt>
                <c:pt idx="14">
                  <c:v>225.70999999999998</c:v>
                </c:pt>
                <c:pt idx="15">
                  <c:v>238.20999999999998</c:v>
                </c:pt>
                <c:pt idx="16">
                  <c:v>250.43</c:v>
                </c:pt>
                <c:pt idx="17">
                  <c:v>262.39999999999969</c:v>
                </c:pt>
                <c:pt idx="18">
                  <c:v>274.12</c:v>
                </c:pt>
                <c:pt idx="19">
                  <c:v>285.61</c:v>
                </c:pt>
                <c:pt idx="20">
                  <c:v>296.89</c:v>
                </c:pt>
                <c:pt idx="21">
                  <c:v>307.95999999999964</c:v>
                </c:pt>
                <c:pt idx="22">
                  <c:v>318.83999999999969</c:v>
                </c:pt>
                <c:pt idx="23">
                  <c:v>329.53</c:v>
                </c:pt>
                <c:pt idx="24">
                  <c:v>340.05</c:v>
                </c:pt>
                <c:pt idx="25">
                  <c:v>350.4</c:v>
                </c:pt>
                <c:pt idx="26">
                  <c:v>360.59</c:v>
                </c:pt>
                <c:pt idx="27">
                  <c:v>370.63</c:v>
                </c:pt>
                <c:pt idx="28">
                  <c:v>380.51</c:v>
                </c:pt>
                <c:pt idx="29">
                  <c:v>390.26</c:v>
                </c:pt>
                <c:pt idx="30">
                  <c:v>399.87</c:v>
                </c:pt>
                <c:pt idx="31">
                  <c:v>409.35</c:v>
                </c:pt>
                <c:pt idx="32">
                  <c:v>418.71</c:v>
                </c:pt>
                <c:pt idx="33">
                  <c:v>427.94</c:v>
                </c:pt>
                <c:pt idx="34">
                  <c:v>437.06</c:v>
                </c:pt>
                <c:pt idx="35">
                  <c:v>446.07</c:v>
                </c:pt>
                <c:pt idx="36">
                  <c:v>454.96</c:v>
                </c:pt>
                <c:pt idx="37">
                  <c:v>463.75</c:v>
                </c:pt>
                <c:pt idx="38">
                  <c:v>472.44</c:v>
                </c:pt>
                <c:pt idx="39">
                  <c:v>481.03</c:v>
                </c:pt>
                <c:pt idx="40">
                  <c:v>489.53</c:v>
                </c:pt>
                <c:pt idx="41">
                  <c:v>497.9299999999995</c:v>
                </c:pt>
                <c:pt idx="42">
                  <c:v>506.24</c:v>
                </c:pt>
                <c:pt idx="43">
                  <c:v>514.47</c:v>
                </c:pt>
                <c:pt idx="44">
                  <c:v>522.61</c:v>
                </c:pt>
                <c:pt idx="45">
                  <c:v>530.66</c:v>
                </c:pt>
                <c:pt idx="46">
                  <c:v>538.64</c:v>
                </c:pt>
                <c:pt idx="47">
                  <c:v>546.54</c:v>
                </c:pt>
                <c:pt idx="48">
                  <c:v>554.3599999999991</c:v>
                </c:pt>
                <c:pt idx="49">
                  <c:v>562.11</c:v>
                </c:pt>
                <c:pt idx="50">
                  <c:v>569.79000000000053</c:v>
                </c:pt>
                <c:pt idx="51">
                  <c:v>577.39</c:v>
                </c:pt>
                <c:pt idx="52">
                  <c:v>584.92999999999938</c:v>
                </c:pt>
                <c:pt idx="53">
                  <c:v>592.4</c:v>
                </c:pt>
                <c:pt idx="54">
                  <c:v>599.80999999999949</c:v>
                </c:pt>
                <c:pt idx="55">
                  <c:v>607.15</c:v>
                </c:pt>
                <c:pt idx="56">
                  <c:v>614.42999999999938</c:v>
                </c:pt>
                <c:pt idx="57">
                  <c:v>621.65</c:v>
                </c:pt>
                <c:pt idx="58">
                  <c:v>628.79999999999995</c:v>
                </c:pt>
                <c:pt idx="59">
                  <c:v>635.9</c:v>
                </c:pt>
                <c:pt idx="60">
                  <c:v>642.94999999999948</c:v>
                </c:pt>
                <c:pt idx="61">
                  <c:v>649.92999999999938</c:v>
                </c:pt>
                <c:pt idx="62">
                  <c:v>656.87</c:v>
                </c:pt>
                <c:pt idx="63">
                  <c:v>663.75</c:v>
                </c:pt>
                <c:pt idx="64">
                  <c:v>670.57</c:v>
                </c:pt>
                <c:pt idx="65">
                  <c:v>677.34999999999911</c:v>
                </c:pt>
                <c:pt idx="66">
                  <c:v>684.07</c:v>
                </c:pt>
                <c:pt idx="67">
                  <c:v>690.75</c:v>
                </c:pt>
                <c:pt idx="68">
                  <c:v>697.37</c:v>
                </c:pt>
                <c:pt idx="69">
                  <c:v>703.94999999999948</c:v>
                </c:pt>
                <c:pt idx="70">
                  <c:v>710.48</c:v>
                </c:pt>
                <c:pt idx="71">
                  <c:v>716.97</c:v>
                </c:pt>
                <c:pt idx="72">
                  <c:v>723.41</c:v>
                </c:pt>
                <c:pt idx="73">
                  <c:v>729.81</c:v>
                </c:pt>
                <c:pt idx="74">
                  <c:v>736.16</c:v>
                </c:pt>
                <c:pt idx="75">
                  <c:v>742.47</c:v>
                </c:pt>
                <c:pt idx="76">
                  <c:v>748.74</c:v>
                </c:pt>
                <c:pt idx="77">
                  <c:v>754.97</c:v>
                </c:pt>
                <c:pt idx="78">
                  <c:v>761.16</c:v>
                </c:pt>
                <c:pt idx="79">
                  <c:v>767.31</c:v>
                </c:pt>
                <c:pt idx="80">
                  <c:v>773.42</c:v>
                </c:pt>
                <c:pt idx="81">
                  <c:v>779.49</c:v>
                </c:pt>
                <c:pt idx="82">
                  <c:v>785.52</c:v>
                </c:pt>
                <c:pt idx="83">
                  <c:v>791.52</c:v>
                </c:pt>
                <c:pt idx="84">
                  <c:v>797.47</c:v>
                </c:pt>
                <c:pt idx="85">
                  <c:v>803.4</c:v>
                </c:pt>
                <c:pt idx="86">
                  <c:v>809.29000000000053</c:v>
                </c:pt>
                <c:pt idx="87">
                  <c:v>815.14</c:v>
                </c:pt>
                <c:pt idx="88">
                  <c:v>820.95999999999947</c:v>
                </c:pt>
                <c:pt idx="89">
                  <c:v>826.74</c:v>
                </c:pt>
                <c:pt idx="90">
                  <c:v>832.49</c:v>
                </c:pt>
                <c:pt idx="91">
                  <c:v>838.21</c:v>
                </c:pt>
                <c:pt idx="92">
                  <c:v>843.9</c:v>
                </c:pt>
                <c:pt idx="93">
                  <c:v>849.55</c:v>
                </c:pt>
                <c:pt idx="94">
                  <c:v>855.17000000000053</c:v>
                </c:pt>
                <c:pt idx="95">
                  <c:v>860.76</c:v>
                </c:pt>
                <c:pt idx="96">
                  <c:v>866.32999999999947</c:v>
                </c:pt>
                <c:pt idx="97">
                  <c:v>871.8599999999991</c:v>
                </c:pt>
                <c:pt idx="98">
                  <c:v>877.3599999999991</c:v>
                </c:pt>
                <c:pt idx="99">
                  <c:v>882.82999999999947</c:v>
                </c:pt>
                <c:pt idx="100">
                  <c:v>888.27000000000055</c:v>
                </c:pt>
                <c:pt idx="101">
                  <c:v>893.69</c:v>
                </c:pt>
                <c:pt idx="102">
                  <c:v>899.07</c:v>
                </c:pt>
                <c:pt idx="103">
                  <c:v>904.43</c:v>
                </c:pt>
                <c:pt idx="104">
                  <c:v>909.77000000000055</c:v>
                </c:pt>
                <c:pt idx="105">
                  <c:v>915.07</c:v>
                </c:pt>
                <c:pt idx="106">
                  <c:v>920.34999999999911</c:v>
                </c:pt>
                <c:pt idx="107">
                  <c:v>925.6</c:v>
                </c:pt>
                <c:pt idx="108">
                  <c:v>930.81999999999948</c:v>
                </c:pt>
                <c:pt idx="109">
                  <c:v>936.02</c:v>
                </c:pt>
                <c:pt idx="110">
                  <c:v>941.2</c:v>
                </c:pt>
                <c:pt idx="111">
                  <c:v>946.34999999999911</c:v>
                </c:pt>
                <c:pt idx="112">
                  <c:v>951.47</c:v>
                </c:pt>
                <c:pt idx="113">
                  <c:v>956.57</c:v>
                </c:pt>
                <c:pt idx="114">
                  <c:v>961.65</c:v>
                </c:pt>
                <c:pt idx="115">
                  <c:v>966.7</c:v>
                </c:pt>
                <c:pt idx="116">
                  <c:v>971.73</c:v>
                </c:pt>
                <c:pt idx="117">
                  <c:v>976.74</c:v>
                </c:pt>
                <c:pt idx="118">
                  <c:v>981.72</c:v>
                </c:pt>
                <c:pt idx="119">
                  <c:v>986.68000000000052</c:v>
                </c:pt>
                <c:pt idx="120">
                  <c:v>991.62</c:v>
                </c:pt>
                <c:pt idx="121">
                  <c:v>996.53</c:v>
                </c:pt>
                <c:pt idx="122">
                  <c:v>1001.42</c:v>
                </c:pt>
                <c:pt idx="123">
                  <c:v>1006.3</c:v>
                </c:pt>
                <c:pt idx="124">
                  <c:v>1011.15</c:v>
                </c:pt>
                <c:pt idx="125">
                  <c:v>1015.98</c:v>
                </c:pt>
                <c:pt idx="126">
                  <c:v>1020.7800000000005</c:v>
                </c:pt>
                <c:pt idx="127">
                  <c:v>1025.57</c:v>
                </c:pt>
                <c:pt idx="128">
                  <c:v>1030.3399999999999</c:v>
                </c:pt>
                <c:pt idx="129">
                  <c:v>1035.08</c:v>
                </c:pt>
                <c:pt idx="130">
                  <c:v>1039.81</c:v>
                </c:pt>
                <c:pt idx="131">
                  <c:v>1044.52</c:v>
                </c:pt>
                <c:pt idx="132">
                  <c:v>1049.2</c:v>
                </c:pt>
                <c:pt idx="133">
                  <c:v>1053.8699999999999</c:v>
                </c:pt>
                <c:pt idx="134">
                  <c:v>1058.52</c:v>
                </c:pt>
                <c:pt idx="135">
                  <c:v>1063.1499999999999</c:v>
                </c:pt>
                <c:pt idx="136">
                  <c:v>1067.76</c:v>
                </c:pt>
                <c:pt idx="137">
                  <c:v>1072.3499999999999</c:v>
                </c:pt>
                <c:pt idx="138">
                  <c:v>1076.92</c:v>
                </c:pt>
                <c:pt idx="139">
                  <c:v>1081.48</c:v>
                </c:pt>
                <c:pt idx="140">
                  <c:v>1086.02</c:v>
                </c:pt>
                <c:pt idx="141">
                  <c:v>1090.53</c:v>
                </c:pt>
                <c:pt idx="142">
                  <c:v>1095.04</c:v>
                </c:pt>
                <c:pt idx="143">
                  <c:v>1099.52</c:v>
                </c:pt>
                <c:pt idx="144">
                  <c:v>1103.99</c:v>
                </c:pt>
                <c:pt idx="145">
                  <c:v>1108.43</c:v>
                </c:pt>
                <c:pt idx="146">
                  <c:v>1112.8699999999999</c:v>
                </c:pt>
                <c:pt idx="147">
                  <c:v>1117.28</c:v>
                </c:pt>
                <c:pt idx="148">
                  <c:v>1121.6799999999998</c:v>
                </c:pt>
                <c:pt idx="149">
                  <c:v>1126.06</c:v>
                </c:pt>
                <c:pt idx="150">
                  <c:v>1130.43</c:v>
                </c:pt>
                <c:pt idx="151">
                  <c:v>1134.78</c:v>
                </c:pt>
                <c:pt idx="152">
                  <c:v>1139.1099999999999</c:v>
                </c:pt>
                <c:pt idx="153">
                  <c:v>1143.43</c:v>
                </c:pt>
                <c:pt idx="154">
                  <c:v>1147.73</c:v>
                </c:pt>
                <c:pt idx="155">
                  <c:v>1152.01</c:v>
                </c:pt>
                <c:pt idx="156">
                  <c:v>1156.28</c:v>
                </c:pt>
                <c:pt idx="157">
                  <c:v>1160.54</c:v>
                </c:pt>
                <c:pt idx="158">
                  <c:v>1164.78</c:v>
                </c:pt>
                <c:pt idx="159">
                  <c:v>1169</c:v>
                </c:pt>
                <c:pt idx="160">
                  <c:v>1173.21</c:v>
                </c:pt>
                <c:pt idx="161">
                  <c:v>1177.4000000000001</c:v>
                </c:pt>
                <c:pt idx="162">
                  <c:v>1181.58</c:v>
                </c:pt>
                <c:pt idx="163">
                  <c:v>1185.75</c:v>
                </c:pt>
                <c:pt idx="164">
                  <c:v>1189.9000000000001</c:v>
                </c:pt>
                <c:pt idx="165">
                  <c:v>1194.04</c:v>
                </c:pt>
                <c:pt idx="166">
                  <c:v>1198.1599999999999</c:v>
                </c:pt>
                <c:pt idx="167">
                  <c:v>1202.27</c:v>
                </c:pt>
                <c:pt idx="168">
                  <c:v>1206.3599999999999</c:v>
                </c:pt>
                <c:pt idx="169">
                  <c:v>1210.44</c:v>
                </c:pt>
                <c:pt idx="170">
                  <c:v>1214.51</c:v>
                </c:pt>
                <c:pt idx="171">
                  <c:v>1218.56</c:v>
                </c:pt>
                <c:pt idx="172">
                  <c:v>1222.5999999999999</c:v>
                </c:pt>
                <c:pt idx="173">
                  <c:v>1226.6299999999999</c:v>
                </c:pt>
                <c:pt idx="174">
                  <c:v>1230.6399999999999</c:v>
                </c:pt>
                <c:pt idx="175">
                  <c:v>1234.6399999999999</c:v>
                </c:pt>
                <c:pt idx="176">
                  <c:v>1238.6199999999999</c:v>
                </c:pt>
                <c:pt idx="177">
                  <c:v>1242.5999999999999</c:v>
                </c:pt>
                <c:pt idx="178">
                  <c:v>1246.56</c:v>
                </c:pt>
                <c:pt idx="179">
                  <c:v>1250.51</c:v>
                </c:pt>
                <c:pt idx="180">
                  <c:v>1254.44</c:v>
                </c:pt>
                <c:pt idx="181">
                  <c:v>1258.3599999999999</c:v>
                </c:pt>
                <c:pt idx="182">
                  <c:v>1262.27</c:v>
                </c:pt>
                <c:pt idx="183">
                  <c:v>1266.1699999999998</c:v>
                </c:pt>
                <c:pt idx="184">
                  <c:v>1270.06</c:v>
                </c:pt>
                <c:pt idx="185">
                  <c:v>1273.93</c:v>
                </c:pt>
                <c:pt idx="186">
                  <c:v>1277.79</c:v>
                </c:pt>
                <c:pt idx="187">
                  <c:v>1281.6399999999999</c:v>
                </c:pt>
                <c:pt idx="188">
                  <c:v>1285.48</c:v>
                </c:pt>
                <c:pt idx="189">
                  <c:v>1289.3</c:v>
                </c:pt>
                <c:pt idx="190">
                  <c:v>1293.1099999999999</c:v>
                </c:pt>
                <c:pt idx="191">
                  <c:v>1296.92</c:v>
                </c:pt>
                <c:pt idx="192">
                  <c:v>1300.71</c:v>
                </c:pt>
                <c:pt idx="193">
                  <c:v>1304.49</c:v>
                </c:pt>
                <c:pt idx="194">
                  <c:v>1308.25</c:v>
                </c:pt>
                <c:pt idx="195">
                  <c:v>1312.01</c:v>
                </c:pt>
                <c:pt idx="196">
                  <c:v>1315.75</c:v>
                </c:pt>
                <c:pt idx="197">
                  <c:v>1319.49</c:v>
                </c:pt>
                <c:pt idx="198">
                  <c:v>1323.21</c:v>
                </c:pt>
                <c:pt idx="199">
                  <c:v>1326.92</c:v>
                </c:pt>
                <c:pt idx="200">
                  <c:v>1330.62</c:v>
                </c:pt>
                <c:pt idx="201">
                  <c:v>1334.31</c:v>
                </c:pt>
                <c:pt idx="202">
                  <c:v>1337.99</c:v>
                </c:pt>
                <c:pt idx="203">
                  <c:v>1341.6599999999999</c:v>
                </c:pt>
                <c:pt idx="204">
                  <c:v>1345.32</c:v>
                </c:pt>
                <c:pt idx="205">
                  <c:v>1348.97</c:v>
                </c:pt>
                <c:pt idx="206">
                  <c:v>1352.6</c:v>
                </c:pt>
                <c:pt idx="207">
                  <c:v>1356.23</c:v>
                </c:pt>
                <c:pt idx="208">
                  <c:v>1359.85</c:v>
                </c:pt>
                <c:pt idx="209">
                  <c:v>1363.45</c:v>
                </c:pt>
                <c:pt idx="210">
                  <c:v>1367.05</c:v>
                </c:pt>
                <c:pt idx="211">
                  <c:v>1370.6399999999999</c:v>
                </c:pt>
                <c:pt idx="212">
                  <c:v>1374.21</c:v>
                </c:pt>
                <c:pt idx="213">
                  <c:v>1377.78</c:v>
                </c:pt>
                <c:pt idx="214">
                  <c:v>1381.33</c:v>
                </c:pt>
                <c:pt idx="215">
                  <c:v>1384.8799999999999</c:v>
                </c:pt>
                <c:pt idx="216">
                  <c:v>1388.42</c:v>
                </c:pt>
                <c:pt idx="217">
                  <c:v>1391.94</c:v>
                </c:pt>
                <c:pt idx="218">
                  <c:v>1395.46</c:v>
                </c:pt>
                <c:pt idx="219">
                  <c:v>1398.97</c:v>
                </c:pt>
                <c:pt idx="220">
                  <c:v>1402.46</c:v>
                </c:pt>
                <c:pt idx="221">
                  <c:v>1405.95</c:v>
                </c:pt>
                <c:pt idx="222">
                  <c:v>1409.43</c:v>
                </c:pt>
                <c:pt idx="223">
                  <c:v>1412.9</c:v>
                </c:pt>
                <c:pt idx="224">
                  <c:v>1416.36</c:v>
                </c:pt>
                <c:pt idx="225">
                  <c:v>1419.81</c:v>
                </c:pt>
                <c:pt idx="226">
                  <c:v>1423.26</c:v>
                </c:pt>
                <c:pt idx="227">
                  <c:v>1426.6899999999998</c:v>
                </c:pt>
                <c:pt idx="228">
                  <c:v>1430.11</c:v>
                </c:pt>
                <c:pt idx="229">
                  <c:v>1433.53</c:v>
                </c:pt>
                <c:pt idx="230">
                  <c:v>1436.94</c:v>
                </c:pt>
                <c:pt idx="231">
                  <c:v>1440.33</c:v>
                </c:pt>
                <c:pt idx="232">
                  <c:v>1443.72</c:v>
                </c:pt>
                <c:pt idx="233">
                  <c:v>1447.1</c:v>
                </c:pt>
                <c:pt idx="234">
                  <c:v>1450.47</c:v>
                </c:pt>
                <c:pt idx="235">
                  <c:v>1453.83</c:v>
                </c:pt>
                <c:pt idx="236">
                  <c:v>1457.1899999999998</c:v>
                </c:pt>
                <c:pt idx="237">
                  <c:v>1460.53</c:v>
                </c:pt>
                <c:pt idx="238">
                  <c:v>1463.87</c:v>
                </c:pt>
                <c:pt idx="239">
                  <c:v>1467.2</c:v>
                </c:pt>
                <c:pt idx="240">
                  <c:v>1470.52</c:v>
                </c:pt>
                <c:pt idx="241">
                  <c:v>1473.83</c:v>
                </c:pt>
                <c:pt idx="242">
                  <c:v>1477.1299999999999</c:v>
                </c:pt>
                <c:pt idx="243">
                  <c:v>1480.43</c:v>
                </c:pt>
                <c:pt idx="244">
                  <c:v>1483.72</c:v>
                </c:pt>
                <c:pt idx="245">
                  <c:v>1486.99</c:v>
                </c:pt>
                <c:pt idx="246">
                  <c:v>1490.26</c:v>
                </c:pt>
                <c:pt idx="247">
                  <c:v>1493.53</c:v>
                </c:pt>
                <c:pt idx="248">
                  <c:v>1496.78</c:v>
                </c:pt>
                <c:pt idx="249">
                  <c:v>1500.03</c:v>
                </c:pt>
                <c:pt idx="250">
                  <c:v>1503.27</c:v>
                </c:pt>
                <c:pt idx="251">
                  <c:v>1506.5</c:v>
                </c:pt>
                <c:pt idx="252">
                  <c:v>1509.72</c:v>
                </c:pt>
                <c:pt idx="253">
                  <c:v>1512.94</c:v>
                </c:pt>
                <c:pt idx="254">
                  <c:v>1516.1399999999999</c:v>
                </c:pt>
                <c:pt idx="255">
                  <c:v>1519.34</c:v>
                </c:pt>
                <c:pt idx="256">
                  <c:v>1522.54</c:v>
                </c:pt>
                <c:pt idx="257">
                  <c:v>1525.72</c:v>
                </c:pt>
                <c:pt idx="258">
                  <c:v>1528.9</c:v>
                </c:pt>
                <c:pt idx="259">
                  <c:v>1532.07</c:v>
                </c:pt>
                <c:pt idx="260">
                  <c:v>1535.23</c:v>
                </c:pt>
                <c:pt idx="261">
                  <c:v>1538.3799999999999</c:v>
                </c:pt>
                <c:pt idx="262">
                  <c:v>1541.53</c:v>
                </c:pt>
                <c:pt idx="263">
                  <c:v>1544.6699999999998</c:v>
                </c:pt>
                <c:pt idx="264">
                  <c:v>1547.8</c:v>
                </c:pt>
                <c:pt idx="265">
                  <c:v>1550.93</c:v>
                </c:pt>
                <c:pt idx="266">
                  <c:v>1554.05</c:v>
                </c:pt>
                <c:pt idx="267">
                  <c:v>1557.1599999999999</c:v>
                </c:pt>
                <c:pt idx="268">
                  <c:v>1560.26</c:v>
                </c:pt>
                <c:pt idx="269">
                  <c:v>1563.36</c:v>
                </c:pt>
                <c:pt idx="270">
                  <c:v>1566.45</c:v>
                </c:pt>
                <c:pt idx="271">
                  <c:v>1569.53</c:v>
                </c:pt>
                <c:pt idx="272">
                  <c:v>1572.61</c:v>
                </c:pt>
                <c:pt idx="273">
                  <c:v>1575.6799999999998</c:v>
                </c:pt>
                <c:pt idx="274">
                  <c:v>1578.74</c:v>
                </c:pt>
                <c:pt idx="275">
                  <c:v>1581.79</c:v>
                </c:pt>
                <c:pt idx="276">
                  <c:v>1584.84</c:v>
                </c:pt>
                <c:pt idx="277">
                  <c:v>1587.8799999999999</c:v>
                </c:pt>
                <c:pt idx="278">
                  <c:v>1590.92</c:v>
                </c:pt>
                <c:pt idx="279">
                  <c:v>1593.94</c:v>
                </c:pt>
                <c:pt idx="280">
                  <c:v>1596.96</c:v>
                </c:pt>
                <c:pt idx="281">
                  <c:v>1599.98</c:v>
                </c:pt>
                <c:pt idx="282">
                  <c:v>1602.99</c:v>
                </c:pt>
                <c:pt idx="283">
                  <c:v>1605.99</c:v>
                </c:pt>
                <c:pt idx="284">
                  <c:v>1608.98</c:v>
                </c:pt>
                <c:pt idx="285">
                  <c:v>1611.97</c:v>
                </c:pt>
                <c:pt idx="286">
                  <c:v>1614.95</c:v>
                </c:pt>
                <c:pt idx="287">
                  <c:v>1617.93</c:v>
                </c:pt>
                <c:pt idx="288">
                  <c:v>1620.8899999999999</c:v>
                </c:pt>
                <c:pt idx="289">
                  <c:v>1623.86</c:v>
                </c:pt>
                <c:pt idx="290">
                  <c:v>1626.81</c:v>
                </c:pt>
                <c:pt idx="291">
                  <c:v>1629.76</c:v>
                </c:pt>
                <c:pt idx="292">
                  <c:v>1632.7</c:v>
                </c:pt>
                <c:pt idx="293">
                  <c:v>1635.6399999999999</c:v>
                </c:pt>
                <c:pt idx="294">
                  <c:v>1638.57</c:v>
                </c:pt>
                <c:pt idx="295">
                  <c:v>1641.5</c:v>
                </c:pt>
                <c:pt idx="296">
                  <c:v>1644.41</c:v>
                </c:pt>
                <c:pt idx="297">
                  <c:v>1647.33</c:v>
                </c:pt>
                <c:pt idx="298">
                  <c:v>1650.23</c:v>
                </c:pt>
                <c:pt idx="299">
                  <c:v>1653.1299999999999</c:v>
                </c:pt>
                <c:pt idx="300">
                  <c:v>1656.03</c:v>
                </c:pt>
                <c:pt idx="301">
                  <c:v>1658.91</c:v>
                </c:pt>
                <c:pt idx="302">
                  <c:v>1661.8</c:v>
                </c:pt>
                <c:pt idx="303">
                  <c:v>1664.6699999999998</c:v>
                </c:pt>
                <c:pt idx="304">
                  <c:v>1667.54</c:v>
                </c:pt>
                <c:pt idx="305">
                  <c:v>1670.4</c:v>
                </c:pt>
                <c:pt idx="306">
                  <c:v>1673.26</c:v>
                </c:pt>
                <c:pt idx="307">
                  <c:v>1676.11</c:v>
                </c:pt>
                <c:pt idx="308">
                  <c:v>1678.96</c:v>
                </c:pt>
                <c:pt idx="309">
                  <c:v>1681.8</c:v>
                </c:pt>
                <c:pt idx="310">
                  <c:v>1684.6399999999999</c:v>
                </c:pt>
                <c:pt idx="311">
                  <c:v>1687.46</c:v>
                </c:pt>
                <c:pt idx="312">
                  <c:v>1690.29</c:v>
                </c:pt>
                <c:pt idx="313">
                  <c:v>1693.11</c:v>
                </c:pt>
                <c:pt idx="314">
                  <c:v>1695.92</c:v>
                </c:pt>
                <c:pt idx="315">
                  <c:v>1698.72</c:v>
                </c:pt>
                <c:pt idx="316">
                  <c:v>1701.52</c:v>
                </c:pt>
                <c:pt idx="317">
                  <c:v>1704.32</c:v>
                </c:pt>
                <c:pt idx="318">
                  <c:v>1707.11</c:v>
                </c:pt>
                <c:pt idx="319">
                  <c:v>1709.8899999999999</c:v>
                </c:pt>
                <c:pt idx="320">
                  <c:v>1712.6699999999998</c:v>
                </c:pt>
                <c:pt idx="321">
                  <c:v>1715.44</c:v>
                </c:pt>
                <c:pt idx="322">
                  <c:v>1718.21</c:v>
                </c:pt>
                <c:pt idx="323">
                  <c:v>1720.97</c:v>
                </c:pt>
                <c:pt idx="324">
                  <c:v>1723.73</c:v>
                </c:pt>
                <c:pt idx="325">
                  <c:v>1726.48</c:v>
                </c:pt>
                <c:pt idx="326">
                  <c:v>1729.23</c:v>
                </c:pt>
                <c:pt idx="327">
                  <c:v>1731.97</c:v>
                </c:pt>
                <c:pt idx="328">
                  <c:v>1734.7</c:v>
                </c:pt>
                <c:pt idx="329">
                  <c:v>1737.43</c:v>
                </c:pt>
                <c:pt idx="330">
                  <c:v>1740.1599999999999</c:v>
                </c:pt>
                <c:pt idx="331">
                  <c:v>1742.8799999999999</c:v>
                </c:pt>
                <c:pt idx="332">
                  <c:v>1745.59</c:v>
                </c:pt>
                <c:pt idx="333">
                  <c:v>1748.3</c:v>
                </c:pt>
                <c:pt idx="334">
                  <c:v>1751</c:v>
                </c:pt>
                <c:pt idx="335">
                  <c:v>1753.7</c:v>
                </c:pt>
                <c:pt idx="336">
                  <c:v>1756.3899999999999</c:v>
                </c:pt>
                <c:pt idx="337">
                  <c:v>1759.08</c:v>
                </c:pt>
                <c:pt idx="338">
                  <c:v>1761.77</c:v>
                </c:pt>
                <c:pt idx="339">
                  <c:v>1764.44</c:v>
                </c:pt>
                <c:pt idx="340">
                  <c:v>1767.12</c:v>
                </c:pt>
                <c:pt idx="341">
                  <c:v>1769.79</c:v>
                </c:pt>
                <c:pt idx="342">
                  <c:v>1772.45</c:v>
                </c:pt>
                <c:pt idx="343">
                  <c:v>1775.11</c:v>
                </c:pt>
                <c:pt idx="344">
                  <c:v>1777.76</c:v>
                </c:pt>
                <c:pt idx="345">
                  <c:v>1780.41</c:v>
                </c:pt>
                <c:pt idx="346">
                  <c:v>1783.05</c:v>
                </c:pt>
                <c:pt idx="347">
                  <c:v>1785.6899999999998</c:v>
                </c:pt>
                <c:pt idx="348">
                  <c:v>1788.32</c:v>
                </c:pt>
                <c:pt idx="349">
                  <c:v>1790.95</c:v>
                </c:pt>
                <c:pt idx="350">
                  <c:v>1793.58</c:v>
                </c:pt>
                <c:pt idx="351">
                  <c:v>1796.2</c:v>
                </c:pt>
                <c:pt idx="352">
                  <c:v>1798.81</c:v>
                </c:pt>
                <c:pt idx="353">
                  <c:v>1801.42</c:v>
                </c:pt>
                <c:pt idx="354">
                  <c:v>1804.03</c:v>
                </c:pt>
                <c:pt idx="355">
                  <c:v>1806.6299999999999</c:v>
                </c:pt>
                <c:pt idx="356">
                  <c:v>1809.22</c:v>
                </c:pt>
                <c:pt idx="357">
                  <c:v>1811.81</c:v>
                </c:pt>
                <c:pt idx="358">
                  <c:v>1814.4</c:v>
                </c:pt>
                <c:pt idx="359">
                  <c:v>1816.98</c:v>
                </c:pt>
                <c:pt idx="360">
                  <c:v>1819.56</c:v>
                </c:pt>
                <c:pt idx="361">
                  <c:v>1822.1299999999999</c:v>
                </c:pt>
                <c:pt idx="362">
                  <c:v>1824.7</c:v>
                </c:pt>
                <c:pt idx="363">
                  <c:v>1827.26</c:v>
                </c:pt>
                <c:pt idx="364">
                  <c:v>1829.82</c:v>
                </c:pt>
                <c:pt idx="365">
                  <c:v>1832.37</c:v>
                </c:pt>
                <c:pt idx="366">
                  <c:v>1834.92</c:v>
                </c:pt>
                <c:pt idx="367">
                  <c:v>1837.47</c:v>
                </c:pt>
                <c:pt idx="368">
                  <c:v>1840.01</c:v>
                </c:pt>
                <c:pt idx="369">
                  <c:v>1842.54</c:v>
                </c:pt>
                <c:pt idx="370">
                  <c:v>1845.07</c:v>
                </c:pt>
                <c:pt idx="371">
                  <c:v>1847.6</c:v>
                </c:pt>
                <c:pt idx="372">
                  <c:v>1850.12</c:v>
                </c:pt>
                <c:pt idx="373">
                  <c:v>1852.6399999999999</c:v>
                </c:pt>
                <c:pt idx="374">
                  <c:v>1855.1599999999999</c:v>
                </c:pt>
                <c:pt idx="375">
                  <c:v>1857.6699999999998</c:v>
                </c:pt>
                <c:pt idx="376">
                  <c:v>1860.1699999999998</c:v>
                </c:pt>
                <c:pt idx="377">
                  <c:v>1862.6699999999998</c:v>
                </c:pt>
                <c:pt idx="378">
                  <c:v>1865.1699999999998</c:v>
                </c:pt>
                <c:pt idx="379">
                  <c:v>1867.6599999999999</c:v>
                </c:pt>
                <c:pt idx="380">
                  <c:v>1870.1499999999999</c:v>
                </c:pt>
                <c:pt idx="381">
                  <c:v>1872.6299999999999</c:v>
                </c:pt>
                <c:pt idx="382">
                  <c:v>1875.11</c:v>
                </c:pt>
                <c:pt idx="383">
                  <c:v>1877.59</c:v>
                </c:pt>
                <c:pt idx="384">
                  <c:v>1880.06</c:v>
                </c:pt>
                <c:pt idx="385">
                  <c:v>1882.53</c:v>
                </c:pt>
                <c:pt idx="386">
                  <c:v>1884.99</c:v>
                </c:pt>
                <c:pt idx="387">
                  <c:v>1887.45</c:v>
                </c:pt>
                <c:pt idx="388">
                  <c:v>1889.9</c:v>
                </c:pt>
                <c:pt idx="389">
                  <c:v>1892.35</c:v>
                </c:pt>
                <c:pt idx="390">
                  <c:v>1894.8</c:v>
                </c:pt>
                <c:pt idx="391">
                  <c:v>1897.24</c:v>
                </c:pt>
                <c:pt idx="392">
                  <c:v>1899.6799999999998</c:v>
                </c:pt>
                <c:pt idx="393">
                  <c:v>1902.11</c:v>
                </c:pt>
                <c:pt idx="394">
                  <c:v>1904.54</c:v>
                </c:pt>
                <c:pt idx="395">
                  <c:v>1906.97</c:v>
                </c:pt>
                <c:pt idx="396">
                  <c:v>1909.3899999999999</c:v>
                </c:pt>
                <c:pt idx="397">
                  <c:v>1911.81</c:v>
                </c:pt>
                <c:pt idx="398">
                  <c:v>1914.23</c:v>
                </c:pt>
                <c:pt idx="399">
                  <c:v>1916.6399999999999</c:v>
                </c:pt>
                <c:pt idx="400">
                  <c:v>1919.04</c:v>
                </c:pt>
                <c:pt idx="401">
                  <c:v>1921.44</c:v>
                </c:pt>
                <c:pt idx="402">
                  <c:v>1923.84</c:v>
                </c:pt>
                <c:pt idx="403">
                  <c:v>1926.24</c:v>
                </c:pt>
                <c:pt idx="404">
                  <c:v>1928.6299999999999</c:v>
                </c:pt>
                <c:pt idx="405">
                  <c:v>1931.01</c:v>
                </c:pt>
                <c:pt idx="406">
                  <c:v>1933.4</c:v>
                </c:pt>
                <c:pt idx="407">
                  <c:v>1935.78</c:v>
                </c:pt>
                <c:pt idx="408">
                  <c:v>1938.1499999999999</c:v>
                </c:pt>
                <c:pt idx="409">
                  <c:v>1940.52</c:v>
                </c:pt>
                <c:pt idx="410">
                  <c:v>1942.8899999999999</c:v>
                </c:pt>
                <c:pt idx="411">
                  <c:v>1945.25</c:v>
                </c:pt>
                <c:pt idx="412">
                  <c:v>1947.61</c:v>
                </c:pt>
                <c:pt idx="413">
                  <c:v>1949.97</c:v>
                </c:pt>
                <c:pt idx="414">
                  <c:v>1952.32</c:v>
                </c:pt>
                <c:pt idx="415">
                  <c:v>1954.6699999999998</c:v>
                </c:pt>
                <c:pt idx="416">
                  <c:v>1957.02</c:v>
                </c:pt>
                <c:pt idx="417">
                  <c:v>1959.36</c:v>
                </c:pt>
                <c:pt idx="418">
                  <c:v>1961.7</c:v>
                </c:pt>
                <c:pt idx="419">
                  <c:v>1964.03</c:v>
                </c:pt>
                <c:pt idx="420">
                  <c:v>1966.36</c:v>
                </c:pt>
                <c:pt idx="421">
                  <c:v>1968.6899999999998</c:v>
                </c:pt>
                <c:pt idx="422">
                  <c:v>1971.01</c:v>
                </c:pt>
                <c:pt idx="423">
                  <c:v>1973.33</c:v>
                </c:pt>
                <c:pt idx="424">
                  <c:v>1975.6399999999999</c:v>
                </c:pt>
                <c:pt idx="425">
                  <c:v>1977.96</c:v>
                </c:pt>
                <c:pt idx="426">
                  <c:v>1980.26</c:v>
                </c:pt>
                <c:pt idx="427">
                  <c:v>1982.57</c:v>
                </c:pt>
                <c:pt idx="428">
                  <c:v>1984.87</c:v>
                </c:pt>
                <c:pt idx="429">
                  <c:v>1987.1699999999998</c:v>
                </c:pt>
                <c:pt idx="430">
                  <c:v>1989.46</c:v>
                </c:pt>
                <c:pt idx="431">
                  <c:v>1991.75</c:v>
                </c:pt>
                <c:pt idx="432">
                  <c:v>1994.04</c:v>
                </c:pt>
                <c:pt idx="433">
                  <c:v>1996.33</c:v>
                </c:pt>
                <c:pt idx="434">
                  <c:v>1998.61</c:v>
                </c:pt>
                <c:pt idx="435">
                  <c:v>2000.8799999999999</c:v>
                </c:pt>
                <c:pt idx="436">
                  <c:v>2003.1599999999999</c:v>
                </c:pt>
                <c:pt idx="437">
                  <c:v>2005.43</c:v>
                </c:pt>
                <c:pt idx="438">
                  <c:v>2007.6899999999998</c:v>
                </c:pt>
                <c:pt idx="439">
                  <c:v>2009.95</c:v>
                </c:pt>
                <c:pt idx="440">
                  <c:v>2012.21</c:v>
                </c:pt>
                <c:pt idx="441">
                  <c:v>2014.47</c:v>
                </c:pt>
                <c:pt idx="442">
                  <c:v>2016.72</c:v>
                </c:pt>
                <c:pt idx="443">
                  <c:v>2018.97</c:v>
                </c:pt>
                <c:pt idx="444">
                  <c:v>2021.22</c:v>
                </c:pt>
                <c:pt idx="445">
                  <c:v>2023.46</c:v>
                </c:pt>
                <c:pt idx="446">
                  <c:v>2025.7</c:v>
                </c:pt>
                <c:pt idx="447">
                  <c:v>2027.94</c:v>
                </c:pt>
                <c:pt idx="448">
                  <c:v>2030.1699999999998</c:v>
                </c:pt>
                <c:pt idx="449">
                  <c:v>2032.4</c:v>
                </c:pt>
                <c:pt idx="450">
                  <c:v>2034.6299999999999</c:v>
                </c:pt>
                <c:pt idx="451">
                  <c:v>2036.85</c:v>
                </c:pt>
                <c:pt idx="452">
                  <c:v>2039.07</c:v>
                </c:pt>
                <c:pt idx="453">
                  <c:v>2041.28</c:v>
                </c:pt>
                <c:pt idx="454">
                  <c:v>2043.5</c:v>
                </c:pt>
                <c:pt idx="455">
                  <c:v>2045.71</c:v>
                </c:pt>
                <c:pt idx="456">
                  <c:v>2047.91</c:v>
                </c:pt>
                <c:pt idx="457">
                  <c:v>2050.12</c:v>
                </c:pt>
                <c:pt idx="458">
                  <c:v>2052.3200000000002</c:v>
                </c:pt>
                <c:pt idx="459">
                  <c:v>2054.5100000000002</c:v>
                </c:pt>
                <c:pt idx="460">
                  <c:v>2056.71</c:v>
                </c:pt>
                <c:pt idx="461">
                  <c:v>2058.9</c:v>
                </c:pt>
                <c:pt idx="462">
                  <c:v>2061.09</c:v>
                </c:pt>
                <c:pt idx="463">
                  <c:v>2063.27</c:v>
                </c:pt>
                <c:pt idx="464">
                  <c:v>2065.4499999999998</c:v>
                </c:pt>
                <c:pt idx="465">
                  <c:v>2067.63</c:v>
                </c:pt>
                <c:pt idx="466">
                  <c:v>2069.8000000000002</c:v>
                </c:pt>
                <c:pt idx="467">
                  <c:v>2071.98</c:v>
                </c:pt>
                <c:pt idx="468">
                  <c:v>2074.14</c:v>
                </c:pt>
                <c:pt idx="469">
                  <c:v>2076.3100000000022</c:v>
                </c:pt>
                <c:pt idx="470">
                  <c:v>2078.4699999999998</c:v>
                </c:pt>
                <c:pt idx="471">
                  <c:v>2080.63</c:v>
                </c:pt>
                <c:pt idx="472">
                  <c:v>2082.79</c:v>
                </c:pt>
                <c:pt idx="473">
                  <c:v>2084.94</c:v>
                </c:pt>
                <c:pt idx="474">
                  <c:v>2087.09</c:v>
                </c:pt>
                <c:pt idx="475">
                  <c:v>2089.2399999999998</c:v>
                </c:pt>
                <c:pt idx="476">
                  <c:v>2091.38</c:v>
                </c:pt>
                <c:pt idx="477">
                  <c:v>2093.52</c:v>
                </c:pt>
                <c:pt idx="478">
                  <c:v>2095.66</c:v>
                </c:pt>
                <c:pt idx="479">
                  <c:v>2097.8000000000002</c:v>
                </c:pt>
                <c:pt idx="480">
                  <c:v>2099.9299999999998</c:v>
                </c:pt>
                <c:pt idx="481">
                  <c:v>2102.06</c:v>
                </c:pt>
                <c:pt idx="482">
                  <c:v>2104.1799999999998</c:v>
                </c:pt>
                <c:pt idx="483">
                  <c:v>2106.3100000000022</c:v>
                </c:pt>
                <c:pt idx="484">
                  <c:v>2108.4299999999998</c:v>
                </c:pt>
                <c:pt idx="485">
                  <c:v>2110.54</c:v>
                </c:pt>
                <c:pt idx="486">
                  <c:v>2112.66</c:v>
                </c:pt>
                <c:pt idx="487">
                  <c:v>2114.77</c:v>
                </c:pt>
                <c:pt idx="488">
                  <c:v>2116.88</c:v>
                </c:pt>
                <c:pt idx="489">
                  <c:v>2118.98</c:v>
                </c:pt>
                <c:pt idx="490">
                  <c:v>2121.09</c:v>
                </c:pt>
                <c:pt idx="491">
                  <c:v>2123.19</c:v>
                </c:pt>
                <c:pt idx="492">
                  <c:v>2125.2799999999997</c:v>
                </c:pt>
                <c:pt idx="493">
                  <c:v>2127.38</c:v>
                </c:pt>
                <c:pt idx="494">
                  <c:v>2129.4699999999998</c:v>
                </c:pt>
                <c:pt idx="495">
                  <c:v>2131.56</c:v>
                </c:pt>
                <c:pt idx="496">
                  <c:v>2133.64</c:v>
                </c:pt>
                <c:pt idx="497">
                  <c:v>2135.73</c:v>
                </c:pt>
                <c:pt idx="498">
                  <c:v>2137.8100000000022</c:v>
                </c:pt>
                <c:pt idx="499">
                  <c:v>2139.88</c:v>
                </c:pt>
                <c:pt idx="500">
                  <c:v>2141.96</c:v>
                </c:pt>
                <c:pt idx="501">
                  <c:v>2144.0300000000002</c:v>
                </c:pt>
                <c:pt idx="502">
                  <c:v>2146.1</c:v>
                </c:pt>
                <c:pt idx="503">
                  <c:v>2148.16</c:v>
                </c:pt>
                <c:pt idx="504">
                  <c:v>2150.23</c:v>
                </c:pt>
                <c:pt idx="505">
                  <c:v>2152.29</c:v>
                </c:pt>
                <c:pt idx="506">
                  <c:v>2154.3500000000022</c:v>
                </c:pt>
                <c:pt idx="507">
                  <c:v>2156.4</c:v>
                </c:pt>
                <c:pt idx="508">
                  <c:v>2158.4499999999998</c:v>
                </c:pt>
                <c:pt idx="509">
                  <c:v>2160.5</c:v>
                </c:pt>
                <c:pt idx="510">
                  <c:v>2162.5500000000002</c:v>
                </c:pt>
                <c:pt idx="511">
                  <c:v>2164.59</c:v>
                </c:pt>
                <c:pt idx="512">
                  <c:v>2166.63</c:v>
                </c:pt>
                <c:pt idx="513">
                  <c:v>2168.67</c:v>
                </c:pt>
                <c:pt idx="514">
                  <c:v>2170.71</c:v>
                </c:pt>
                <c:pt idx="515">
                  <c:v>2172.7399999999998</c:v>
                </c:pt>
                <c:pt idx="516">
                  <c:v>2174.77</c:v>
                </c:pt>
                <c:pt idx="517">
                  <c:v>2176.8000000000002</c:v>
                </c:pt>
                <c:pt idx="518">
                  <c:v>2178.8300000000022</c:v>
                </c:pt>
                <c:pt idx="519">
                  <c:v>2180.8500000000022</c:v>
                </c:pt>
                <c:pt idx="520">
                  <c:v>2182.8700000000022</c:v>
                </c:pt>
                <c:pt idx="521">
                  <c:v>2184.8900000000012</c:v>
                </c:pt>
                <c:pt idx="522">
                  <c:v>2186.9</c:v>
                </c:pt>
                <c:pt idx="523">
                  <c:v>2188.9100000000012</c:v>
                </c:pt>
                <c:pt idx="524">
                  <c:v>2190.92</c:v>
                </c:pt>
                <c:pt idx="525">
                  <c:v>2192.9299999999998</c:v>
                </c:pt>
                <c:pt idx="526">
                  <c:v>2194.9299999999998</c:v>
                </c:pt>
                <c:pt idx="527">
                  <c:v>2196.94</c:v>
                </c:pt>
                <c:pt idx="528">
                  <c:v>2198.94</c:v>
                </c:pt>
                <c:pt idx="529">
                  <c:v>2200.9299999999998</c:v>
                </c:pt>
                <c:pt idx="530">
                  <c:v>2202.9299999999998</c:v>
                </c:pt>
                <c:pt idx="531">
                  <c:v>2204.92</c:v>
                </c:pt>
                <c:pt idx="532">
                  <c:v>2206.9100000000012</c:v>
                </c:pt>
                <c:pt idx="533">
                  <c:v>2208.8900000000012</c:v>
                </c:pt>
                <c:pt idx="534">
                  <c:v>2210.88</c:v>
                </c:pt>
                <c:pt idx="535">
                  <c:v>2212.86</c:v>
                </c:pt>
                <c:pt idx="536">
                  <c:v>2214.84</c:v>
                </c:pt>
                <c:pt idx="537">
                  <c:v>2216.8100000000022</c:v>
                </c:pt>
                <c:pt idx="538">
                  <c:v>2218.79</c:v>
                </c:pt>
                <c:pt idx="539">
                  <c:v>2220.7599999999998</c:v>
                </c:pt>
                <c:pt idx="540">
                  <c:v>2222.73</c:v>
                </c:pt>
                <c:pt idx="541">
                  <c:v>2224.69</c:v>
                </c:pt>
                <c:pt idx="542">
                  <c:v>2226.66</c:v>
                </c:pt>
                <c:pt idx="543">
                  <c:v>2228.62</c:v>
                </c:pt>
                <c:pt idx="544">
                  <c:v>2230.58</c:v>
                </c:pt>
                <c:pt idx="545">
                  <c:v>2232.5300000000002</c:v>
                </c:pt>
                <c:pt idx="546">
                  <c:v>2234.4899999999998</c:v>
                </c:pt>
                <c:pt idx="547">
                  <c:v>2236.44</c:v>
                </c:pt>
                <c:pt idx="548">
                  <c:v>2238.3900000000012</c:v>
                </c:pt>
                <c:pt idx="549">
                  <c:v>2240.34</c:v>
                </c:pt>
                <c:pt idx="550">
                  <c:v>2242.2799999999997</c:v>
                </c:pt>
                <c:pt idx="551">
                  <c:v>2244.2199999999998</c:v>
                </c:pt>
                <c:pt idx="552">
                  <c:v>2246.16</c:v>
                </c:pt>
                <c:pt idx="553">
                  <c:v>2248.1</c:v>
                </c:pt>
                <c:pt idx="554">
                  <c:v>2250.0300000000002</c:v>
                </c:pt>
                <c:pt idx="555">
                  <c:v>2251.9699999999998</c:v>
                </c:pt>
                <c:pt idx="556">
                  <c:v>2253.9</c:v>
                </c:pt>
                <c:pt idx="557">
                  <c:v>2255.8200000000002</c:v>
                </c:pt>
                <c:pt idx="558">
                  <c:v>2257.75</c:v>
                </c:pt>
                <c:pt idx="559">
                  <c:v>2259.67</c:v>
                </c:pt>
                <c:pt idx="560">
                  <c:v>2261.59</c:v>
                </c:pt>
                <c:pt idx="561">
                  <c:v>2263.5100000000002</c:v>
                </c:pt>
                <c:pt idx="562">
                  <c:v>2265.4299999999998</c:v>
                </c:pt>
                <c:pt idx="563">
                  <c:v>2267.34</c:v>
                </c:pt>
                <c:pt idx="564">
                  <c:v>2269.25</c:v>
                </c:pt>
                <c:pt idx="565">
                  <c:v>2271.16</c:v>
                </c:pt>
                <c:pt idx="566">
                  <c:v>2273.0700000000002</c:v>
                </c:pt>
                <c:pt idx="567">
                  <c:v>2274.9699999999998</c:v>
                </c:pt>
                <c:pt idx="568">
                  <c:v>2276.8700000000022</c:v>
                </c:pt>
                <c:pt idx="569">
                  <c:v>2278.77</c:v>
                </c:pt>
                <c:pt idx="570">
                  <c:v>2280.67</c:v>
                </c:pt>
                <c:pt idx="571">
                  <c:v>2282.5700000000002</c:v>
                </c:pt>
                <c:pt idx="572">
                  <c:v>2284.46</c:v>
                </c:pt>
                <c:pt idx="573">
                  <c:v>2286.3500000000022</c:v>
                </c:pt>
                <c:pt idx="574">
                  <c:v>2288.2399999999998</c:v>
                </c:pt>
                <c:pt idx="575">
                  <c:v>2290.12</c:v>
                </c:pt>
                <c:pt idx="576">
                  <c:v>2292.0100000000002</c:v>
                </c:pt>
                <c:pt idx="577">
                  <c:v>2293.8900000000012</c:v>
                </c:pt>
                <c:pt idx="578">
                  <c:v>2295.77</c:v>
                </c:pt>
                <c:pt idx="579">
                  <c:v>2297.65</c:v>
                </c:pt>
                <c:pt idx="580">
                  <c:v>2299.52</c:v>
                </c:pt>
                <c:pt idx="581">
                  <c:v>2301.3900000000012</c:v>
                </c:pt>
                <c:pt idx="582">
                  <c:v>2303.27</c:v>
                </c:pt>
                <c:pt idx="583">
                  <c:v>2305.13</c:v>
                </c:pt>
                <c:pt idx="584">
                  <c:v>2307</c:v>
                </c:pt>
                <c:pt idx="585">
                  <c:v>2308.86</c:v>
                </c:pt>
                <c:pt idx="586">
                  <c:v>2310.73</c:v>
                </c:pt>
                <c:pt idx="587">
                  <c:v>2312.58</c:v>
                </c:pt>
                <c:pt idx="588">
                  <c:v>2314.44</c:v>
                </c:pt>
                <c:pt idx="589">
                  <c:v>2316.3000000000002</c:v>
                </c:pt>
                <c:pt idx="590">
                  <c:v>2318.15</c:v>
                </c:pt>
                <c:pt idx="591">
                  <c:v>2320</c:v>
                </c:pt>
                <c:pt idx="592">
                  <c:v>2321.8500000000022</c:v>
                </c:pt>
                <c:pt idx="593">
                  <c:v>2323.6999999999998</c:v>
                </c:pt>
                <c:pt idx="594">
                  <c:v>2325.54</c:v>
                </c:pt>
                <c:pt idx="595">
                  <c:v>2327.38</c:v>
                </c:pt>
                <c:pt idx="596">
                  <c:v>2329.2199999999998</c:v>
                </c:pt>
                <c:pt idx="597">
                  <c:v>2331.06</c:v>
                </c:pt>
                <c:pt idx="598">
                  <c:v>2332.9</c:v>
                </c:pt>
                <c:pt idx="599">
                  <c:v>2334.73</c:v>
                </c:pt>
                <c:pt idx="600">
                  <c:v>2336.56</c:v>
                </c:pt>
                <c:pt idx="601">
                  <c:v>2338.3900000000012</c:v>
                </c:pt>
                <c:pt idx="602">
                  <c:v>2340.2199999999998</c:v>
                </c:pt>
                <c:pt idx="603">
                  <c:v>2342.0500000000002</c:v>
                </c:pt>
                <c:pt idx="604">
                  <c:v>2343.8700000000022</c:v>
                </c:pt>
                <c:pt idx="605">
                  <c:v>2345.69</c:v>
                </c:pt>
                <c:pt idx="606">
                  <c:v>2347.5100000000002</c:v>
                </c:pt>
                <c:pt idx="607">
                  <c:v>2349.3300000000022</c:v>
                </c:pt>
                <c:pt idx="608">
                  <c:v>2351.14</c:v>
                </c:pt>
                <c:pt idx="609">
                  <c:v>2352.9499999999998</c:v>
                </c:pt>
                <c:pt idx="610">
                  <c:v>2354.77</c:v>
                </c:pt>
                <c:pt idx="611">
                  <c:v>2356.5700000000002</c:v>
                </c:pt>
                <c:pt idx="612">
                  <c:v>2358.38</c:v>
                </c:pt>
                <c:pt idx="613">
                  <c:v>2360.19</c:v>
                </c:pt>
                <c:pt idx="614">
                  <c:v>2361.9899999999998</c:v>
                </c:pt>
                <c:pt idx="615">
                  <c:v>2363.79</c:v>
                </c:pt>
                <c:pt idx="616">
                  <c:v>2365.59</c:v>
                </c:pt>
                <c:pt idx="617">
                  <c:v>2367.38</c:v>
                </c:pt>
                <c:pt idx="618">
                  <c:v>2369.1799999999998</c:v>
                </c:pt>
                <c:pt idx="619">
                  <c:v>2370.9699999999998</c:v>
                </c:pt>
                <c:pt idx="620">
                  <c:v>2372.7599999999998</c:v>
                </c:pt>
                <c:pt idx="621">
                  <c:v>2374.5500000000002</c:v>
                </c:pt>
                <c:pt idx="622">
                  <c:v>2376.34</c:v>
                </c:pt>
                <c:pt idx="623">
                  <c:v>2378.12</c:v>
                </c:pt>
                <c:pt idx="624">
                  <c:v>2379.9100000000012</c:v>
                </c:pt>
                <c:pt idx="625">
                  <c:v>2381.69</c:v>
                </c:pt>
                <c:pt idx="626">
                  <c:v>2383.4699999999998</c:v>
                </c:pt>
                <c:pt idx="627">
                  <c:v>2385.2399999999998</c:v>
                </c:pt>
                <c:pt idx="628">
                  <c:v>2387.02</c:v>
                </c:pt>
                <c:pt idx="629">
                  <c:v>2388.79</c:v>
                </c:pt>
                <c:pt idx="630">
                  <c:v>2390.56</c:v>
                </c:pt>
                <c:pt idx="631">
                  <c:v>2392.3300000000022</c:v>
                </c:pt>
                <c:pt idx="632">
                  <c:v>2394.1</c:v>
                </c:pt>
                <c:pt idx="633">
                  <c:v>2395.86</c:v>
                </c:pt>
                <c:pt idx="634">
                  <c:v>2397.63</c:v>
                </c:pt>
                <c:pt idx="635">
                  <c:v>2399.3900000000012</c:v>
                </c:pt>
                <c:pt idx="636">
                  <c:v>2401.15</c:v>
                </c:pt>
                <c:pt idx="637">
                  <c:v>2402.9</c:v>
                </c:pt>
                <c:pt idx="638">
                  <c:v>2404.66</c:v>
                </c:pt>
                <c:pt idx="639">
                  <c:v>2406.4100000000012</c:v>
                </c:pt>
                <c:pt idx="640">
                  <c:v>2408.16</c:v>
                </c:pt>
                <c:pt idx="641">
                  <c:v>2409.9100000000012</c:v>
                </c:pt>
                <c:pt idx="642">
                  <c:v>2411.66</c:v>
                </c:pt>
                <c:pt idx="643">
                  <c:v>2413.4100000000012</c:v>
                </c:pt>
                <c:pt idx="644">
                  <c:v>2415.15</c:v>
                </c:pt>
                <c:pt idx="645">
                  <c:v>2416.8900000000012</c:v>
                </c:pt>
                <c:pt idx="646">
                  <c:v>2418.63</c:v>
                </c:pt>
                <c:pt idx="647">
                  <c:v>2420.3700000000022</c:v>
                </c:pt>
                <c:pt idx="648">
                  <c:v>2422.11</c:v>
                </c:pt>
                <c:pt idx="649">
                  <c:v>2423.84</c:v>
                </c:pt>
                <c:pt idx="650">
                  <c:v>2425.58</c:v>
                </c:pt>
                <c:pt idx="651">
                  <c:v>2427.3100000000022</c:v>
                </c:pt>
                <c:pt idx="652">
                  <c:v>2429.04</c:v>
                </c:pt>
                <c:pt idx="653">
                  <c:v>2430.7599999999998</c:v>
                </c:pt>
                <c:pt idx="654">
                  <c:v>2432.4899999999998</c:v>
                </c:pt>
                <c:pt idx="655">
                  <c:v>2434.21</c:v>
                </c:pt>
                <c:pt idx="656">
                  <c:v>2435.94</c:v>
                </c:pt>
                <c:pt idx="657">
                  <c:v>2437.66</c:v>
                </c:pt>
                <c:pt idx="658">
                  <c:v>2439.3700000000022</c:v>
                </c:pt>
                <c:pt idx="659">
                  <c:v>2441.09</c:v>
                </c:pt>
                <c:pt idx="660">
                  <c:v>2442.8000000000002</c:v>
                </c:pt>
                <c:pt idx="661">
                  <c:v>2444.52</c:v>
                </c:pt>
                <c:pt idx="662">
                  <c:v>2446.23</c:v>
                </c:pt>
                <c:pt idx="663">
                  <c:v>2447.94</c:v>
                </c:pt>
                <c:pt idx="664">
                  <c:v>2449.64</c:v>
                </c:pt>
                <c:pt idx="665">
                  <c:v>2451.3500000000022</c:v>
                </c:pt>
                <c:pt idx="666">
                  <c:v>2453.0500000000002</c:v>
                </c:pt>
                <c:pt idx="667">
                  <c:v>2454.7599999999998</c:v>
                </c:pt>
                <c:pt idx="668">
                  <c:v>2456.46</c:v>
                </c:pt>
                <c:pt idx="669">
                  <c:v>2458.15</c:v>
                </c:pt>
                <c:pt idx="670">
                  <c:v>2459.8500000000022</c:v>
                </c:pt>
                <c:pt idx="671">
                  <c:v>2461.5500000000002</c:v>
                </c:pt>
                <c:pt idx="672">
                  <c:v>2463.2399999999998</c:v>
                </c:pt>
                <c:pt idx="673">
                  <c:v>2464.9299999999998</c:v>
                </c:pt>
                <c:pt idx="674">
                  <c:v>2466.62</c:v>
                </c:pt>
                <c:pt idx="675">
                  <c:v>2468.3100000000022</c:v>
                </c:pt>
                <c:pt idx="676">
                  <c:v>2469.9899999999998</c:v>
                </c:pt>
                <c:pt idx="677">
                  <c:v>2471.6799999999998</c:v>
                </c:pt>
                <c:pt idx="678">
                  <c:v>2473.36</c:v>
                </c:pt>
                <c:pt idx="679">
                  <c:v>2475.04</c:v>
                </c:pt>
                <c:pt idx="680">
                  <c:v>2476.7199999999998</c:v>
                </c:pt>
                <c:pt idx="681">
                  <c:v>2478.4</c:v>
                </c:pt>
                <c:pt idx="682">
                  <c:v>2480.0700000000002</c:v>
                </c:pt>
                <c:pt idx="683">
                  <c:v>2481.75</c:v>
                </c:pt>
                <c:pt idx="684">
                  <c:v>2483.42</c:v>
                </c:pt>
                <c:pt idx="685">
                  <c:v>2485.09</c:v>
                </c:pt>
                <c:pt idx="686">
                  <c:v>2486.7599999999998</c:v>
                </c:pt>
                <c:pt idx="687">
                  <c:v>2488.4299999999998</c:v>
                </c:pt>
                <c:pt idx="688">
                  <c:v>2490.09</c:v>
                </c:pt>
                <c:pt idx="689">
                  <c:v>2491.7599999999998</c:v>
                </c:pt>
                <c:pt idx="690">
                  <c:v>2493.42</c:v>
                </c:pt>
                <c:pt idx="691">
                  <c:v>2495.08</c:v>
                </c:pt>
                <c:pt idx="692">
                  <c:v>2496.7399999999998</c:v>
                </c:pt>
                <c:pt idx="693">
                  <c:v>2498.4</c:v>
                </c:pt>
                <c:pt idx="694">
                  <c:v>2500.0500000000002</c:v>
                </c:pt>
                <c:pt idx="695">
                  <c:v>2501.6999999999998</c:v>
                </c:pt>
                <c:pt idx="696">
                  <c:v>2503.36</c:v>
                </c:pt>
                <c:pt idx="697">
                  <c:v>2505.0100000000002</c:v>
                </c:pt>
                <c:pt idx="698">
                  <c:v>2506.66</c:v>
                </c:pt>
                <c:pt idx="699">
                  <c:v>2508.3000000000002</c:v>
                </c:pt>
                <c:pt idx="700">
                  <c:v>2509.9499999999998</c:v>
                </c:pt>
                <c:pt idx="701">
                  <c:v>2511.59</c:v>
                </c:pt>
                <c:pt idx="702">
                  <c:v>2513.23</c:v>
                </c:pt>
                <c:pt idx="703">
                  <c:v>2514.8700000000022</c:v>
                </c:pt>
                <c:pt idx="704">
                  <c:v>2516.5100000000002</c:v>
                </c:pt>
                <c:pt idx="705">
                  <c:v>2518.15</c:v>
                </c:pt>
                <c:pt idx="706">
                  <c:v>2519.79</c:v>
                </c:pt>
                <c:pt idx="707">
                  <c:v>2521.42</c:v>
                </c:pt>
                <c:pt idx="708">
                  <c:v>2523.0500000000002</c:v>
                </c:pt>
                <c:pt idx="709">
                  <c:v>2524.6799999999998</c:v>
                </c:pt>
                <c:pt idx="710">
                  <c:v>2526.3100000000022</c:v>
                </c:pt>
                <c:pt idx="711">
                  <c:v>2527.94</c:v>
                </c:pt>
                <c:pt idx="712">
                  <c:v>2529.5700000000002</c:v>
                </c:pt>
                <c:pt idx="713">
                  <c:v>2531.19</c:v>
                </c:pt>
                <c:pt idx="714">
                  <c:v>2532.8100000000022</c:v>
                </c:pt>
                <c:pt idx="715">
                  <c:v>2534.4299999999998</c:v>
                </c:pt>
                <c:pt idx="716">
                  <c:v>2536.0500000000002</c:v>
                </c:pt>
                <c:pt idx="717">
                  <c:v>2537.67</c:v>
                </c:pt>
                <c:pt idx="718">
                  <c:v>2539.29</c:v>
                </c:pt>
                <c:pt idx="719">
                  <c:v>2540.9</c:v>
                </c:pt>
                <c:pt idx="720">
                  <c:v>2542.5100000000002</c:v>
                </c:pt>
                <c:pt idx="721">
                  <c:v>2544.13</c:v>
                </c:pt>
                <c:pt idx="722">
                  <c:v>2545.7399999999998</c:v>
                </c:pt>
                <c:pt idx="723">
                  <c:v>2547.34</c:v>
                </c:pt>
                <c:pt idx="724">
                  <c:v>2548.9499999999998</c:v>
                </c:pt>
                <c:pt idx="725">
                  <c:v>2550.56</c:v>
                </c:pt>
                <c:pt idx="726">
                  <c:v>2552.16</c:v>
                </c:pt>
                <c:pt idx="727">
                  <c:v>2553.7599999999998</c:v>
                </c:pt>
                <c:pt idx="728">
                  <c:v>2555.36</c:v>
                </c:pt>
                <c:pt idx="729">
                  <c:v>2556.96</c:v>
                </c:pt>
                <c:pt idx="730">
                  <c:v>2558.56</c:v>
                </c:pt>
                <c:pt idx="731">
                  <c:v>2560.16</c:v>
                </c:pt>
                <c:pt idx="732">
                  <c:v>2561.75</c:v>
                </c:pt>
                <c:pt idx="733">
                  <c:v>2563.34</c:v>
                </c:pt>
                <c:pt idx="734">
                  <c:v>2564.9299999999998</c:v>
                </c:pt>
                <c:pt idx="735">
                  <c:v>2566.52</c:v>
                </c:pt>
                <c:pt idx="736">
                  <c:v>2568.11</c:v>
                </c:pt>
                <c:pt idx="737">
                  <c:v>2569.6999999999998</c:v>
                </c:pt>
                <c:pt idx="738">
                  <c:v>2571.2799999999997</c:v>
                </c:pt>
                <c:pt idx="739">
                  <c:v>2572.8700000000022</c:v>
                </c:pt>
                <c:pt idx="740">
                  <c:v>2574.4499999999998</c:v>
                </c:pt>
                <c:pt idx="741">
                  <c:v>2576.0300000000002</c:v>
                </c:pt>
                <c:pt idx="742">
                  <c:v>2577.61</c:v>
                </c:pt>
                <c:pt idx="743">
                  <c:v>2579.19</c:v>
                </c:pt>
                <c:pt idx="744">
                  <c:v>2580.7599999999998</c:v>
                </c:pt>
                <c:pt idx="745">
                  <c:v>2582.34</c:v>
                </c:pt>
                <c:pt idx="746">
                  <c:v>2583.9100000000012</c:v>
                </c:pt>
                <c:pt idx="747">
                  <c:v>2585.48</c:v>
                </c:pt>
                <c:pt idx="748">
                  <c:v>2587.0500000000002</c:v>
                </c:pt>
                <c:pt idx="749">
                  <c:v>2588.62</c:v>
                </c:pt>
                <c:pt idx="750">
                  <c:v>2590.19</c:v>
                </c:pt>
                <c:pt idx="751">
                  <c:v>2591.7599999999998</c:v>
                </c:pt>
                <c:pt idx="752">
                  <c:v>2593.3200000000002</c:v>
                </c:pt>
                <c:pt idx="753">
                  <c:v>2594.88</c:v>
                </c:pt>
                <c:pt idx="754">
                  <c:v>2596.44</c:v>
                </c:pt>
                <c:pt idx="755">
                  <c:v>2598</c:v>
                </c:pt>
                <c:pt idx="756">
                  <c:v>2599.56</c:v>
                </c:pt>
                <c:pt idx="757">
                  <c:v>2601.12</c:v>
                </c:pt>
                <c:pt idx="758">
                  <c:v>2602.6799999999998</c:v>
                </c:pt>
                <c:pt idx="759">
                  <c:v>2604.23</c:v>
                </c:pt>
                <c:pt idx="760">
                  <c:v>2605.7799999999997</c:v>
                </c:pt>
                <c:pt idx="761">
                  <c:v>2607.3300000000022</c:v>
                </c:pt>
                <c:pt idx="762">
                  <c:v>2608.88</c:v>
                </c:pt>
                <c:pt idx="763">
                  <c:v>2610.4299999999998</c:v>
                </c:pt>
                <c:pt idx="764">
                  <c:v>2611.98</c:v>
                </c:pt>
                <c:pt idx="765">
                  <c:v>2613.52</c:v>
                </c:pt>
                <c:pt idx="766">
                  <c:v>2615.0700000000002</c:v>
                </c:pt>
                <c:pt idx="767">
                  <c:v>2616.61</c:v>
                </c:pt>
                <c:pt idx="768">
                  <c:v>2618.15</c:v>
                </c:pt>
                <c:pt idx="769">
                  <c:v>2619.69</c:v>
                </c:pt>
                <c:pt idx="770">
                  <c:v>2621.23</c:v>
                </c:pt>
                <c:pt idx="771">
                  <c:v>2622.77</c:v>
                </c:pt>
                <c:pt idx="772">
                  <c:v>2624.3</c:v>
                </c:pt>
                <c:pt idx="773">
                  <c:v>2625.84</c:v>
                </c:pt>
                <c:pt idx="774">
                  <c:v>2627.3700000000022</c:v>
                </c:pt>
                <c:pt idx="775">
                  <c:v>2628.9</c:v>
                </c:pt>
                <c:pt idx="776">
                  <c:v>2630.4300000000012</c:v>
                </c:pt>
                <c:pt idx="777">
                  <c:v>2631.96</c:v>
                </c:pt>
                <c:pt idx="778">
                  <c:v>2633.4900000000002</c:v>
                </c:pt>
                <c:pt idx="779">
                  <c:v>2635.01</c:v>
                </c:pt>
                <c:pt idx="780">
                  <c:v>2636.53</c:v>
                </c:pt>
                <c:pt idx="781">
                  <c:v>2638.06</c:v>
                </c:pt>
                <c:pt idx="782">
                  <c:v>2639.58</c:v>
                </c:pt>
                <c:pt idx="783">
                  <c:v>2641.1</c:v>
                </c:pt>
                <c:pt idx="784">
                  <c:v>2642.62</c:v>
                </c:pt>
                <c:pt idx="785">
                  <c:v>2644.14</c:v>
                </c:pt>
                <c:pt idx="786">
                  <c:v>2645.65</c:v>
                </c:pt>
                <c:pt idx="787">
                  <c:v>2647.17</c:v>
                </c:pt>
                <c:pt idx="788">
                  <c:v>2648.68</c:v>
                </c:pt>
                <c:pt idx="789">
                  <c:v>2650.19</c:v>
                </c:pt>
                <c:pt idx="790">
                  <c:v>2651.7</c:v>
                </c:pt>
                <c:pt idx="791">
                  <c:v>2653.21</c:v>
                </c:pt>
                <c:pt idx="792">
                  <c:v>2654.72</c:v>
                </c:pt>
                <c:pt idx="793">
                  <c:v>2656.22</c:v>
                </c:pt>
                <c:pt idx="794">
                  <c:v>2657.73</c:v>
                </c:pt>
                <c:pt idx="795">
                  <c:v>2659.23</c:v>
                </c:pt>
                <c:pt idx="796">
                  <c:v>2660.74</c:v>
                </c:pt>
                <c:pt idx="797">
                  <c:v>2662.24</c:v>
                </c:pt>
                <c:pt idx="798">
                  <c:v>2663.74</c:v>
                </c:pt>
                <c:pt idx="799">
                  <c:v>2665.23</c:v>
                </c:pt>
                <c:pt idx="800">
                  <c:v>2666.73</c:v>
                </c:pt>
                <c:pt idx="801">
                  <c:v>2668.23</c:v>
                </c:pt>
                <c:pt idx="802">
                  <c:v>2669.72</c:v>
                </c:pt>
                <c:pt idx="803">
                  <c:v>2671.21</c:v>
                </c:pt>
                <c:pt idx="804">
                  <c:v>2672.71</c:v>
                </c:pt>
                <c:pt idx="805">
                  <c:v>2674.2</c:v>
                </c:pt>
                <c:pt idx="806">
                  <c:v>2675.69</c:v>
                </c:pt>
                <c:pt idx="807">
                  <c:v>2677.17</c:v>
                </c:pt>
                <c:pt idx="808">
                  <c:v>2678.66</c:v>
                </c:pt>
                <c:pt idx="809">
                  <c:v>2680.14</c:v>
                </c:pt>
                <c:pt idx="810">
                  <c:v>2681.63</c:v>
                </c:pt>
                <c:pt idx="811">
                  <c:v>2683.11</c:v>
                </c:pt>
                <c:pt idx="812">
                  <c:v>2684.59</c:v>
                </c:pt>
                <c:pt idx="813">
                  <c:v>2686.07</c:v>
                </c:pt>
                <c:pt idx="814">
                  <c:v>2687.55</c:v>
                </c:pt>
                <c:pt idx="815">
                  <c:v>2689.03</c:v>
                </c:pt>
                <c:pt idx="816">
                  <c:v>2690.5</c:v>
                </c:pt>
                <c:pt idx="817">
                  <c:v>2691.98</c:v>
                </c:pt>
                <c:pt idx="818">
                  <c:v>2693.4500000000012</c:v>
                </c:pt>
                <c:pt idx="819">
                  <c:v>2694.92</c:v>
                </c:pt>
                <c:pt idx="820">
                  <c:v>2696.3900000000012</c:v>
                </c:pt>
                <c:pt idx="821">
                  <c:v>2697.86</c:v>
                </c:pt>
                <c:pt idx="822">
                  <c:v>2699.3300000000022</c:v>
                </c:pt>
                <c:pt idx="823">
                  <c:v>2700.8</c:v>
                </c:pt>
                <c:pt idx="824">
                  <c:v>2702.2599999999998</c:v>
                </c:pt>
                <c:pt idx="825">
                  <c:v>2703.73</c:v>
                </c:pt>
                <c:pt idx="826">
                  <c:v>2705.19</c:v>
                </c:pt>
                <c:pt idx="827">
                  <c:v>2706.65</c:v>
                </c:pt>
                <c:pt idx="828">
                  <c:v>2708.11</c:v>
                </c:pt>
                <c:pt idx="829">
                  <c:v>2709.57</c:v>
                </c:pt>
                <c:pt idx="830">
                  <c:v>2711.03</c:v>
                </c:pt>
                <c:pt idx="831">
                  <c:v>2712.4900000000002</c:v>
                </c:pt>
                <c:pt idx="832">
                  <c:v>2713.94</c:v>
                </c:pt>
                <c:pt idx="833">
                  <c:v>2715.4</c:v>
                </c:pt>
                <c:pt idx="834">
                  <c:v>2716.8500000000022</c:v>
                </c:pt>
                <c:pt idx="835">
                  <c:v>2718.3</c:v>
                </c:pt>
                <c:pt idx="836">
                  <c:v>2719.75</c:v>
                </c:pt>
                <c:pt idx="837">
                  <c:v>2721.2</c:v>
                </c:pt>
                <c:pt idx="838">
                  <c:v>2722.65</c:v>
                </c:pt>
                <c:pt idx="839">
                  <c:v>2724.1</c:v>
                </c:pt>
                <c:pt idx="840">
                  <c:v>2725.54</c:v>
                </c:pt>
                <c:pt idx="841">
                  <c:v>2726.9900000000002</c:v>
                </c:pt>
                <c:pt idx="842">
                  <c:v>2728.4300000000012</c:v>
                </c:pt>
                <c:pt idx="843">
                  <c:v>2729.8700000000022</c:v>
                </c:pt>
                <c:pt idx="844">
                  <c:v>2731.3100000000022</c:v>
                </c:pt>
                <c:pt idx="845">
                  <c:v>2732.75</c:v>
                </c:pt>
                <c:pt idx="846">
                  <c:v>2734.19</c:v>
                </c:pt>
                <c:pt idx="847">
                  <c:v>2735.63</c:v>
                </c:pt>
                <c:pt idx="848">
                  <c:v>2737.06</c:v>
                </c:pt>
                <c:pt idx="849">
                  <c:v>2738.5</c:v>
                </c:pt>
                <c:pt idx="850">
                  <c:v>2739.9300000000012</c:v>
                </c:pt>
                <c:pt idx="851">
                  <c:v>2741.36</c:v>
                </c:pt>
                <c:pt idx="852">
                  <c:v>2742.79</c:v>
                </c:pt>
                <c:pt idx="853">
                  <c:v>2744.22</c:v>
                </c:pt>
                <c:pt idx="854">
                  <c:v>2745.65</c:v>
                </c:pt>
                <c:pt idx="855">
                  <c:v>2747.08</c:v>
                </c:pt>
                <c:pt idx="856">
                  <c:v>2748.5</c:v>
                </c:pt>
                <c:pt idx="857">
                  <c:v>2749.9300000000012</c:v>
                </c:pt>
                <c:pt idx="858">
                  <c:v>2751.3500000000022</c:v>
                </c:pt>
                <c:pt idx="859">
                  <c:v>2752.7799999999997</c:v>
                </c:pt>
                <c:pt idx="860">
                  <c:v>2754.2</c:v>
                </c:pt>
                <c:pt idx="861">
                  <c:v>2755.62</c:v>
                </c:pt>
                <c:pt idx="862">
                  <c:v>2757.04</c:v>
                </c:pt>
                <c:pt idx="863">
                  <c:v>2758.4500000000012</c:v>
                </c:pt>
                <c:pt idx="864">
                  <c:v>2759.8700000000022</c:v>
                </c:pt>
                <c:pt idx="865">
                  <c:v>2761.29</c:v>
                </c:pt>
                <c:pt idx="866">
                  <c:v>2762.7</c:v>
                </c:pt>
                <c:pt idx="867">
                  <c:v>2764.11</c:v>
                </c:pt>
                <c:pt idx="868">
                  <c:v>2765.52</c:v>
                </c:pt>
                <c:pt idx="869">
                  <c:v>2766.9300000000012</c:v>
                </c:pt>
                <c:pt idx="870">
                  <c:v>2768.34</c:v>
                </c:pt>
                <c:pt idx="871">
                  <c:v>2769.75</c:v>
                </c:pt>
                <c:pt idx="872">
                  <c:v>2771.16</c:v>
                </c:pt>
                <c:pt idx="873">
                  <c:v>2772.57</c:v>
                </c:pt>
                <c:pt idx="874">
                  <c:v>2773.9700000000012</c:v>
                </c:pt>
                <c:pt idx="875">
                  <c:v>2775.3700000000022</c:v>
                </c:pt>
                <c:pt idx="876">
                  <c:v>2776.7799999999997</c:v>
                </c:pt>
                <c:pt idx="877">
                  <c:v>2778.18</c:v>
                </c:pt>
                <c:pt idx="878">
                  <c:v>2779.58</c:v>
                </c:pt>
                <c:pt idx="879">
                  <c:v>2780.98</c:v>
                </c:pt>
                <c:pt idx="880">
                  <c:v>2782.3700000000022</c:v>
                </c:pt>
                <c:pt idx="881">
                  <c:v>2783.77</c:v>
                </c:pt>
                <c:pt idx="882">
                  <c:v>2785.17</c:v>
                </c:pt>
                <c:pt idx="883">
                  <c:v>2786.56</c:v>
                </c:pt>
                <c:pt idx="884">
                  <c:v>2787.9500000000012</c:v>
                </c:pt>
                <c:pt idx="885">
                  <c:v>2789.3500000000022</c:v>
                </c:pt>
                <c:pt idx="886">
                  <c:v>2790.74</c:v>
                </c:pt>
                <c:pt idx="887">
                  <c:v>2792.13</c:v>
                </c:pt>
                <c:pt idx="888">
                  <c:v>2793.52</c:v>
                </c:pt>
                <c:pt idx="889">
                  <c:v>2794.9</c:v>
                </c:pt>
                <c:pt idx="890">
                  <c:v>2796.29</c:v>
                </c:pt>
                <c:pt idx="891">
                  <c:v>2797.68</c:v>
                </c:pt>
                <c:pt idx="892">
                  <c:v>2799.06</c:v>
                </c:pt>
                <c:pt idx="893">
                  <c:v>2800.44</c:v>
                </c:pt>
                <c:pt idx="894">
                  <c:v>2801.82</c:v>
                </c:pt>
                <c:pt idx="895">
                  <c:v>2803.21</c:v>
                </c:pt>
                <c:pt idx="896">
                  <c:v>2804.59</c:v>
                </c:pt>
                <c:pt idx="897">
                  <c:v>2805.96</c:v>
                </c:pt>
                <c:pt idx="898">
                  <c:v>2807.34</c:v>
                </c:pt>
                <c:pt idx="899">
                  <c:v>2808.72</c:v>
                </c:pt>
                <c:pt idx="900">
                  <c:v>2810.09</c:v>
                </c:pt>
                <c:pt idx="901">
                  <c:v>2811.4700000000012</c:v>
                </c:pt>
                <c:pt idx="902">
                  <c:v>2812.84</c:v>
                </c:pt>
                <c:pt idx="903">
                  <c:v>2814.21</c:v>
                </c:pt>
                <c:pt idx="904">
                  <c:v>2815.58</c:v>
                </c:pt>
                <c:pt idx="905">
                  <c:v>2816.9500000000012</c:v>
                </c:pt>
                <c:pt idx="906">
                  <c:v>2818.32</c:v>
                </c:pt>
                <c:pt idx="907">
                  <c:v>2819.69</c:v>
                </c:pt>
                <c:pt idx="908">
                  <c:v>2821.06</c:v>
                </c:pt>
                <c:pt idx="909">
                  <c:v>2822.42</c:v>
                </c:pt>
                <c:pt idx="910">
                  <c:v>2823.79</c:v>
                </c:pt>
                <c:pt idx="911">
                  <c:v>2825.15</c:v>
                </c:pt>
                <c:pt idx="912">
                  <c:v>2826.51</c:v>
                </c:pt>
                <c:pt idx="913">
                  <c:v>2827.8700000000022</c:v>
                </c:pt>
                <c:pt idx="914">
                  <c:v>2829.23</c:v>
                </c:pt>
                <c:pt idx="915">
                  <c:v>2830.59</c:v>
                </c:pt>
                <c:pt idx="916">
                  <c:v>2831.9500000000012</c:v>
                </c:pt>
                <c:pt idx="917">
                  <c:v>2833.3</c:v>
                </c:pt>
                <c:pt idx="918">
                  <c:v>2834.66</c:v>
                </c:pt>
                <c:pt idx="919">
                  <c:v>2836.01</c:v>
                </c:pt>
                <c:pt idx="920">
                  <c:v>2837.3700000000022</c:v>
                </c:pt>
                <c:pt idx="921">
                  <c:v>2838.72</c:v>
                </c:pt>
                <c:pt idx="922">
                  <c:v>2840.07</c:v>
                </c:pt>
                <c:pt idx="923">
                  <c:v>2841.42</c:v>
                </c:pt>
                <c:pt idx="924">
                  <c:v>2842.77</c:v>
                </c:pt>
                <c:pt idx="925">
                  <c:v>2844.12</c:v>
                </c:pt>
                <c:pt idx="926">
                  <c:v>2845.4700000000012</c:v>
                </c:pt>
                <c:pt idx="927">
                  <c:v>2846.8100000000022</c:v>
                </c:pt>
                <c:pt idx="928">
                  <c:v>2848.16</c:v>
                </c:pt>
                <c:pt idx="929">
                  <c:v>2849.5</c:v>
                </c:pt>
                <c:pt idx="930">
                  <c:v>2850.84</c:v>
                </c:pt>
                <c:pt idx="931">
                  <c:v>2852.19</c:v>
                </c:pt>
                <c:pt idx="932">
                  <c:v>2853.53</c:v>
                </c:pt>
                <c:pt idx="933">
                  <c:v>2854.8700000000022</c:v>
                </c:pt>
                <c:pt idx="934">
                  <c:v>2856.2</c:v>
                </c:pt>
                <c:pt idx="935">
                  <c:v>2857.54</c:v>
                </c:pt>
                <c:pt idx="936">
                  <c:v>2858.88</c:v>
                </c:pt>
                <c:pt idx="937">
                  <c:v>2860.21</c:v>
                </c:pt>
                <c:pt idx="938">
                  <c:v>2861.55</c:v>
                </c:pt>
                <c:pt idx="939">
                  <c:v>2862.88</c:v>
                </c:pt>
                <c:pt idx="940">
                  <c:v>2864.21</c:v>
                </c:pt>
                <c:pt idx="941">
                  <c:v>2865.55</c:v>
                </c:pt>
                <c:pt idx="942">
                  <c:v>2866.88</c:v>
                </c:pt>
                <c:pt idx="943">
                  <c:v>2868.21</c:v>
                </c:pt>
                <c:pt idx="944">
                  <c:v>2869.53</c:v>
                </c:pt>
                <c:pt idx="945">
                  <c:v>2870.86</c:v>
                </c:pt>
                <c:pt idx="946">
                  <c:v>2872.19</c:v>
                </c:pt>
                <c:pt idx="947">
                  <c:v>2873.51</c:v>
                </c:pt>
                <c:pt idx="948">
                  <c:v>2874.84</c:v>
                </c:pt>
                <c:pt idx="949">
                  <c:v>2876.16</c:v>
                </c:pt>
                <c:pt idx="950">
                  <c:v>2877.48</c:v>
                </c:pt>
                <c:pt idx="951">
                  <c:v>2878.8</c:v>
                </c:pt>
                <c:pt idx="952">
                  <c:v>2880.12</c:v>
                </c:pt>
                <c:pt idx="953">
                  <c:v>2881.44</c:v>
                </c:pt>
                <c:pt idx="954">
                  <c:v>2882.7599999999998</c:v>
                </c:pt>
                <c:pt idx="955">
                  <c:v>2884.08</c:v>
                </c:pt>
                <c:pt idx="956">
                  <c:v>2885.3900000000012</c:v>
                </c:pt>
                <c:pt idx="957">
                  <c:v>2886.71</c:v>
                </c:pt>
                <c:pt idx="958">
                  <c:v>2888.02</c:v>
                </c:pt>
                <c:pt idx="959">
                  <c:v>2889.34</c:v>
                </c:pt>
                <c:pt idx="960">
                  <c:v>2890.65</c:v>
                </c:pt>
                <c:pt idx="961">
                  <c:v>2891.96</c:v>
                </c:pt>
                <c:pt idx="962">
                  <c:v>2893.27</c:v>
                </c:pt>
                <c:pt idx="963">
                  <c:v>2894.58</c:v>
                </c:pt>
                <c:pt idx="964">
                  <c:v>2895.8900000000012</c:v>
                </c:pt>
                <c:pt idx="965">
                  <c:v>2897.19</c:v>
                </c:pt>
                <c:pt idx="966">
                  <c:v>2898.5</c:v>
                </c:pt>
                <c:pt idx="967">
                  <c:v>2899.8</c:v>
                </c:pt>
                <c:pt idx="968">
                  <c:v>2901.11</c:v>
                </c:pt>
                <c:pt idx="969">
                  <c:v>2902.4100000000012</c:v>
                </c:pt>
                <c:pt idx="970">
                  <c:v>2903.71</c:v>
                </c:pt>
                <c:pt idx="971">
                  <c:v>2905.01</c:v>
                </c:pt>
                <c:pt idx="972">
                  <c:v>2906.3100000000022</c:v>
                </c:pt>
                <c:pt idx="973">
                  <c:v>2907.61</c:v>
                </c:pt>
                <c:pt idx="974">
                  <c:v>2908.9100000000012</c:v>
                </c:pt>
                <c:pt idx="975">
                  <c:v>2910.21</c:v>
                </c:pt>
                <c:pt idx="976">
                  <c:v>2911.5</c:v>
                </c:pt>
                <c:pt idx="977">
                  <c:v>2912.8</c:v>
                </c:pt>
                <c:pt idx="978">
                  <c:v>2914.09</c:v>
                </c:pt>
                <c:pt idx="979">
                  <c:v>2915.3900000000012</c:v>
                </c:pt>
                <c:pt idx="980">
                  <c:v>2916.68</c:v>
                </c:pt>
                <c:pt idx="981">
                  <c:v>2917.9700000000012</c:v>
                </c:pt>
                <c:pt idx="982">
                  <c:v>2919.2599999999998</c:v>
                </c:pt>
                <c:pt idx="983">
                  <c:v>2920.55</c:v>
                </c:pt>
                <c:pt idx="984">
                  <c:v>2921.84</c:v>
                </c:pt>
                <c:pt idx="985">
                  <c:v>2923.13</c:v>
                </c:pt>
                <c:pt idx="986">
                  <c:v>2924.4100000000012</c:v>
                </c:pt>
                <c:pt idx="987">
                  <c:v>2925.7</c:v>
                </c:pt>
                <c:pt idx="988">
                  <c:v>2926.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461C-4D6C-B0D1-19BABFDFCFDD}"/>
            </c:ext>
          </c:extLst>
        </c:ser>
        <c:ser>
          <c:idx val="2"/>
          <c:order val="2"/>
          <c:tx>
            <c:strRef>
              <c:f>'1007+1202'!$H$2</c:f>
              <c:strCache>
                <c:ptCount val="1"/>
                <c:pt idx="0">
                  <c:v>CONIF-40</c:v>
                </c:pt>
              </c:strCache>
            </c:strRef>
          </c:tx>
          <c:spPr>
            <a:ln>
              <a:solidFill>
                <a:srgbClr val="C00000"/>
              </a:solidFill>
              <a:prstDash val="sysDash"/>
            </a:ln>
          </c:spPr>
          <c:marker>
            <c:symbol val="none"/>
          </c:marker>
          <c:xVal>
            <c:numRef>
              <c:f>'1007+1202'!$G$3:$G$965</c:f>
              <c:numCache>
                <c:formatCode>General</c:formatCode>
                <c:ptCount val="963"/>
                <c:pt idx="0">
                  <c:v>0</c:v>
                </c:pt>
                <c:pt idx="1">
                  <c:v>25</c:v>
                </c:pt>
                <c:pt idx="2">
                  <c:v>50</c:v>
                </c:pt>
                <c:pt idx="3">
                  <c:v>75</c:v>
                </c:pt>
                <c:pt idx="4">
                  <c:v>100</c:v>
                </c:pt>
                <c:pt idx="5">
                  <c:v>125</c:v>
                </c:pt>
                <c:pt idx="6">
                  <c:v>150</c:v>
                </c:pt>
                <c:pt idx="7">
                  <c:v>175</c:v>
                </c:pt>
                <c:pt idx="8">
                  <c:v>200</c:v>
                </c:pt>
                <c:pt idx="9">
                  <c:v>225</c:v>
                </c:pt>
                <c:pt idx="10">
                  <c:v>250</c:v>
                </c:pt>
                <c:pt idx="11">
                  <c:v>275</c:v>
                </c:pt>
                <c:pt idx="12">
                  <c:v>300</c:v>
                </c:pt>
                <c:pt idx="13">
                  <c:v>325</c:v>
                </c:pt>
                <c:pt idx="14">
                  <c:v>350</c:v>
                </c:pt>
                <c:pt idx="15">
                  <c:v>375</c:v>
                </c:pt>
                <c:pt idx="16">
                  <c:v>400</c:v>
                </c:pt>
                <c:pt idx="17">
                  <c:v>425</c:v>
                </c:pt>
                <c:pt idx="18">
                  <c:v>450</c:v>
                </c:pt>
                <c:pt idx="19">
                  <c:v>475</c:v>
                </c:pt>
                <c:pt idx="20">
                  <c:v>500</c:v>
                </c:pt>
                <c:pt idx="21">
                  <c:v>525</c:v>
                </c:pt>
                <c:pt idx="22">
                  <c:v>550</c:v>
                </c:pt>
                <c:pt idx="23">
                  <c:v>575</c:v>
                </c:pt>
                <c:pt idx="24">
                  <c:v>600</c:v>
                </c:pt>
                <c:pt idx="25">
                  <c:v>625</c:v>
                </c:pt>
                <c:pt idx="26">
                  <c:v>650</c:v>
                </c:pt>
                <c:pt idx="27">
                  <c:v>675</c:v>
                </c:pt>
                <c:pt idx="28">
                  <c:v>700</c:v>
                </c:pt>
                <c:pt idx="29">
                  <c:v>725</c:v>
                </c:pt>
                <c:pt idx="30">
                  <c:v>750</c:v>
                </c:pt>
                <c:pt idx="31">
                  <c:v>775</c:v>
                </c:pt>
                <c:pt idx="32">
                  <c:v>800</c:v>
                </c:pt>
                <c:pt idx="33">
                  <c:v>825</c:v>
                </c:pt>
                <c:pt idx="34">
                  <c:v>850</c:v>
                </c:pt>
                <c:pt idx="35">
                  <c:v>875</c:v>
                </c:pt>
                <c:pt idx="36">
                  <c:v>900</c:v>
                </c:pt>
                <c:pt idx="37">
                  <c:v>925</c:v>
                </c:pt>
                <c:pt idx="38">
                  <c:v>950</c:v>
                </c:pt>
                <c:pt idx="39">
                  <c:v>975</c:v>
                </c:pt>
                <c:pt idx="40">
                  <c:v>1000</c:v>
                </c:pt>
                <c:pt idx="41">
                  <c:v>1025</c:v>
                </c:pt>
                <c:pt idx="42">
                  <c:v>1050</c:v>
                </c:pt>
                <c:pt idx="43">
                  <c:v>1075</c:v>
                </c:pt>
                <c:pt idx="44">
                  <c:v>1100</c:v>
                </c:pt>
                <c:pt idx="45">
                  <c:v>1125</c:v>
                </c:pt>
                <c:pt idx="46">
                  <c:v>1150</c:v>
                </c:pt>
                <c:pt idx="47">
                  <c:v>1175</c:v>
                </c:pt>
                <c:pt idx="48">
                  <c:v>1200</c:v>
                </c:pt>
                <c:pt idx="49">
                  <c:v>1225</c:v>
                </c:pt>
                <c:pt idx="50">
                  <c:v>1250</c:v>
                </c:pt>
                <c:pt idx="51">
                  <c:v>1275</c:v>
                </c:pt>
                <c:pt idx="52">
                  <c:v>1300</c:v>
                </c:pt>
                <c:pt idx="53">
                  <c:v>1325</c:v>
                </c:pt>
                <c:pt idx="54">
                  <c:v>1350</c:v>
                </c:pt>
                <c:pt idx="55">
                  <c:v>1375</c:v>
                </c:pt>
                <c:pt idx="56">
                  <c:v>1400</c:v>
                </c:pt>
                <c:pt idx="57">
                  <c:v>1425</c:v>
                </c:pt>
                <c:pt idx="58">
                  <c:v>1450</c:v>
                </c:pt>
                <c:pt idx="59">
                  <c:v>1475</c:v>
                </c:pt>
                <c:pt idx="60">
                  <c:v>1500</c:v>
                </c:pt>
                <c:pt idx="61">
                  <c:v>1525</c:v>
                </c:pt>
                <c:pt idx="62">
                  <c:v>1550</c:v>
                </c:pt>
                <c:pt idx="63">
                  <c:v>1575</c:v>
                </c:pt>
                <c:pt idx="64">
                  <c:v>1600</c:v>
                </c:pt>
                <c:pt idx="65">
                  <c:v>1625</c:v>
                </c:pt>
                <c:pt idx="66">
                  <c:v>1650</c:v>
                </c:pt>
                <c:pt idx="67">
                  <c:v>1675</c:v>
                </c:pt>
                <c:pt idx="68">
                  <c:v>1700</c:v>
                </c:pt>
                <c:pt idx="69">
                  <c:v>1725</c:v>
                </c:pt>
                <c:pt idx="70">
                  <c:v>1750</c:v>
                </c:pt>
                <c:pt idx="71">
                  <c:v>1775</c:v>
                </c:pt>
                <c:pt idx="72">
                  <c:v>1800</c:v>
                </c:pt>
                <c:pt idx="73">
                  <c:v>1825</c:v>
                </c:pt>
                <c:pt idx="74">
                  <c:v>1850</c:v>
                </c:pt>
                <c:pt idx="75">
                  <c:v>1875</c:v>
                </c:pt>
                <c:pt idx="76">
                  <c:v>1900</c:v>
                </c:pt>
                <c:pt idx="77">
                  <c:v>1925</c:v>
                </c:pt>
                <c:pt idx="78">
                  <c:v>1950</c:v>
                </c:pt>
                <c:pt idx="79">
                  <c:v>1975</c:v>
                </c:pt>
                <c:pt idx="80">
                  <c:v>2000</c:v>
                </c:pt>
                <c:pt idx="81">
                  <c:v>2025</c:v>
                </c:pt>
                <c:pt idx="82">
                  <c:v>2050</c:v>
                </c:pt>
                <c:pt idx="83">
                  <c:v>2075</c:v>
                </c:pt>
                <c:pt idx="84">
                  <c:v>2100</c:v>
                </c:pt>
                <c:pt idx="85">
                  <c:v>2125</c:v>
                </c:pt>
                <c:pt idx="86">
                  <c:v>2150</c:v>
                </c:pt>
                <c:pt idx="87">
                  <c:v>2175</c:v>
                </c:pt>
                <c:pt idx="88">
                  <c:v>2200</c:v>
                </c:pt>
                <c:pt idx="89">
                  <c:v>2225</c:v>
                </c:pt>
                <c:pt idx="90">
                  <c:v>2250</c:v>
                </c:pt>
                <c:pt idx="91">
                  <c:v>2275</c:v>
                </c:pt>
                <c:pt idx="92">
                  <c:v>2300</c:v>
                </c:pt>
                <c:pt idx="93">
                  <c:v>2325</c:v>
                </c:pt>
                <c:pt idx="94">
                  <c:v>2350</c:v>
                </c:pt>
                <c:pt idx="95">
                  <c:v>2375</c:v>
                </c:pt>
                <c:pt idx="96">
                  <c:v>2400</c:v>
                </c:pt>
                <c:pt idx="97">
                  <c:v>2425</c:v>
                </c:pt>
                <c:pt idx="98">
                  <c:v>2450</c:v>
                </c:pt>
                <c:pt idx="99">
                  <c:v>2475</c:v>
                </c:pt>
                <c:pt idx="100">
                  <c:v>2500</c:v>
                </c:pt>
                <c:pt idx="101">
                  <c:v>2525</c:v>
                </c:pt>
                <c:pt idx="102">
                  <c:v>2550</c:v>
                </c:pt>
                <c:pt idx="103">
                  <c:v>2575</c:v>
                </c:pt>
                <c:pt idx="104">
                  <c:v>2600</c:v>
                </c:pt>
                <c:pt idx="105">
                  <c:v>2625</c:v>
                </c:pt>
                <c:pt idx="106">
                  <c:v>2650</c:v>
                </c:pt>
                <c:pt idx="107">
                  <c:v>2675</c:v>
                </c:pt>
                <c:pt idx="108">
                  <c:v>2700</c:v>
                </c:pt>
                <c:pt idx="109">
                  <c:v>2725</c:v>
                </c:pt>
                <c:pt idx="110">
                  <c:v>2750</c:v>
                </c:pt>
                <c:pt idx="111">
                  <c:v>2775</c:v>
                </c:pt>
                <c:pt idx="112">
                  <c:v>2800</c:v>
                </c:pt>
                <c:pt idx="113">
                  <c:v>2825</c:v>
                </c:pt>
                <c:pt idx="114">
                  <c:v>2850</c:v>
                </c:pt>
                <c:pt idx="115">
                  <c:v>2875</c:v>
                </c:pt>
                <c:pt idx="116">
                  <c:v>2900</c:v>
                </c:pt>
                <c:pt idx="117">
                  <c:v>2925</c:v>
                </c:pt>
                <c:pt idx="118">
                  <c:v>2950</c:v>
                </c:pt>
                <c:pt idx="119">
                  <c:v>2975</c:v>
                </c:pt>
                <c:pt idx="120">
                  <c:v>3000</c:v>
                </c:pt>
                <c:pt idx="121">
                  <c:v>3025</c:v>
                </c:pt>
                <c:pt idx="122">
                  <c:v>3050</c:v>
                </c:pt>
                <c:pt idx="123">
                  <c:v>3075</c:v>
                </c:pt>
                <c:pt idx="124">
                  <c:v>3100</c:v>
                </c:pt>
                <c:pt idx="125">
                  <c:v>3125</c:v>
                </c:pt>
                <c:pt idx="126">
                  <c:v>3150</c:v>
                </c:pt>
                <c:pt idx="127">
                  <c:v>3175</c:v>
                </c:pt>
                <c:pt idx="128">
                  <c:v>3200</c:v>
                </c:pt>
                <c:pt idx="129">
                  <c:v>3225</c:v>
                </c:pt>
                <c:pt idx="130">
                  <c:v>3250</c:v>
                </c:pt>
                <c:pt idx="131">
                  <c:v>3275</c:v>
                </c:pt>
                <c:pt idx="132">
                  <c:v>3300</c:v>
                </c:pt>
                <c:pt idx="133">
                  <c:v>3325</c:v>
                </c:pt>
                <c:pt idx="134">
                  <c:v>3350</c:v>
                </c:pt>
                <c:pt idx="135">
                  <c:v>3375</c:v>
                </c:pt>
                <c:pt idx="136">
                  <c:v>3400</c:v>
                </c:pt>
                <c:pt idx="137">
                  <c:v>3425</c:v>
                </c:pt>
                <c:pt idx="138">
                  <c:v>3450</c:v>
                </c:pt>
                <c:pt idx="139">
                  <c:v>3475</c:v>
                </c:pt>
                <c:pt idx="140">
                  <c:v>3500</c:v>
                </c:pt>
                <c:pt idx="141">
                  <c:v>3525</c:v>
                </c:pt>
                <c:pt idx="142">
                  <c:v>3550</c:v>
                </c:pt>
                <c:pt idx="143">
                  <c:v>3575</c:v>
                </c:pt>
                <c:pt idx="144">
                  <c:v>3600</c:v>
                </c:pt>
                <c:pt idx="145">
                  <c:v>3625</c:v>
                </c:pt>
                <c:pt idx="146">
                  <c:v>3650</c:v>
                </c:pt>
                <c:pt idx="147">
                  <c:v>3675</c:v>
                </c:pt>
                <c:pt idx="148">
                  <c:v>3700</c:v>
                </c:pt>
                <c:pt idx="149">
                  <c:v>3725</c:v>
                </c:pt>
                <c:pt idx="150">
                  <c:v>3750</c:v>
                </c:pt>
                <c:pt idx="151">
                  <c:v>3775</c:v>
                </c:pt>
                <c:pt idx="152">
                  <c:v>3800</c:v>
                </c:pt>
                <c:pt idx="153">
                  <c:v>3825</c:v>
                </c:pt>
                <c:pt idx="154">
                  <c:v>3850</c:v>
                </c:pt>
                <c:pt idx="155">
                  <c:v>3875</c:v>
                </c:pt>
                <c:pt idx="156">
                  <c:v>3900</c:v>
                </c:pt>
                <c:pt idx="157">
                  <c:v>3925</c:v>
                </c:pt>
                <c:pt idx="158">
                  <c:v>3950</c:v>
                </c:pt>
                <c:pt idx="159">
                  <c:v>3975</c:v>
                </c:pt>
                <c:pt idx="160">
                  <c:v>4000</c:v>
                </c:pt>
                <c:pt idx="161">
                  <c:v>4025</c:v>
                </c:pt>
                <c:pt idx="162">
                  <c:v>4050</c:v>
                </c:pt>
                <c:pt idx="163">
                  <c:v>4075</c:v>
                </c:pt>
                <c:pt idx="164">
                  <c:v>4100</c:v>
                </c:pt>
                <c:pt idx="165">
                  <c:v>4125</c:v>
                </c:pt>
                <c:pt idx="166">
                  <c:v>4150</c:v>
                </c:pt>
                <c:pt idx="167">
                  <c:v>4175</c:v>
                </c:pt>
                <c:pt idx="168">
                  <c:v>4200</c:v>
                </c:pt>
                <c:pt idx="169">
                  <c:v>4225</c:v>
                </c:pt>
                <c:pt idx="170">
                  <c:v>4250</c:v>
                </c:pt>
                <c:pt idx="171">
                  <c:v>4275</c:v>
                </c:pt>
                <c:pt idx="172">
                  <c:v>4300</c:v>
                </c:pt>
                <c:pt idx="173">
                  <c:v>4325</c:v>
                </c:pt>
                <c:pt idx="174">
                  <c:v>4350</c:v>
                </c:pt>
                <c:pt idx="175">
                  <c:v>4375</c:v>
                </c:pt>
                <c:pt idx="176">
                  <c:v>4400</c:v>
                </c:pt>
                <c:pt idx="177">
                  <c:v>4425</c:v>
                </c:pt>
                <c:pt idx="178">
                  <c:v>4450</c:v>
                </c:pt>
                <c:pt idx="179">
                  <c:v>4475</c:v>
                </c:pt>
                <c:pt idx="180">
                  <c:v>4500</c:v>
                </c:pt>
                <c:pt idx="181">
                  <c:v>4525</c:v>
                </c:pt>
                <c:pt idx="182">
                  <c:v>4550</c:v>
                </c:pt>
                <c:pt idx="183">
                  <c:v>4575</c:v>
                </c:pt>
                <c:pt idx="184">
                  <c:v>4600</c:v>
                </c:pt>
                <c:pt idx="185">
                  <c:v>4625</c:v>
                </c:pt>
                <c:pt idx="186">
                  <c:v>4650</c:v>
                </c:pt>
                <c:pt idx="187">
                  <c:v>4675</c:v>
                </c:pt>
                <c:pt idx="188">
                  <c:v>4700</c:v>
                </c:pt>
                <c:pt idx="189">
                  <c:v>4725</c:v>
                </c:pt>
                <c:pt idx="190">
                  <c:v>4750</c:v>
                </c:pt>
                <c:pt idx="191">
                  <c:v>4775</c:v>
                </c:pt>
                <c:pt idx="192">
                  <c:v>4800</c:v>
                </c:pt>
                <c:pt idx="193">
                  <c:v>4825</c:v>
                </c:pt>
                <c:pt idx="194">
                  <c:v>4850</c:v>
                </c:pt>
                <c:pt idx="195">
                  <c:v>4875</c:v>
                </c:pt>
                <c:pt idx="196">
                  <c:v>4900</c:v>
                </c:pt>
                <c:pt idx="197">
                  <c:v>4925</c:v>
                </c:pt>
                <c:pt idx="198">
                  <c:v>4950</c:v>
                </c:pt>
                <c:pt idx="199">
                  <c:v>4975</c:v>
                </c:pt>
                <c:pt idx="200">
                  <c:v>5000</c:v>
                </c:pt>
                <c:pt idx="201">
                  <c:v>5025</c:v>
                </c:pt>
                <c:pt idx="202">
                  <c:v>5050</c:v>
                </c:pt>
                <c:pt idx="203">
                  <c:v>5075</c:v>
                </c:pt>
                <c:pt idx="204">
                  <c:v>5100</c:v>
                </c:pt>
                <c:pt idx="205">
                  <c:v>5125</c:v>
                </c:pt>
                <c:pt idx="206">
                  <c:v>5150</c:v>
                </c:pt>
                <c:pt idx="207">
                  <c:v>5175</c:v>
                </c:pt>
                <c:pt idx="208">
                  <c:v>5200</c:v>
                </c:pt>
                <c:pt idx="209">
                  <c:v>5225</c:v>
                </c:pt>
                <c:pt idx="210">
                  <c:v>5250</c:v>
                </c:pt>
                <c:pt idx="211">
                  <c:v>5275</c:v>
                </c:pt>
                <c:pt idx="212">
                  <c:v>5300</c:v>
                </c:pt>
                <c:pt idx="213">
                  <c:v>5325</c:v>
                </c:pt>
                <c:pt idx="214">
                  <c:v>5350</c:v>
                </c:pt>
                <c:pt idx="215">
                  <c:v>5375</c:v>
                </c:pt>
                <c:pt idx="216">
                  <c:v>5400</c:v>
                </c:pt>
                <c:pt idx="217">
                  <c:v>5425</c:v>
                </c:pt>
                <c:pt idx="218">
                  <c:v>5450</c:v>
                </c:pt>
                <c:pt idx="219">
                  <c:v>5475</c:v>
                </c:pt>
                <c:pt idx="220">
                  <c:v>5500</c:v>
                </c:pt>
                <c:pt idx="221">
                  <c:v>5525</c:v>
                </c:pt>
                <c:pt idx="222">
                  <c:v>5550</c:v>
                </c:pt>
                <c:pt idx="223">
                  <c:v>5575</c:v>
                </c:pt>
                <c:pt idx="224">
                  <c:v>5600</c:v>
                </c:pt>
                <c:pt idx="225">
                  <c:v>5625</c:v>
                </c:pt>
                <c:pt idx="226">
                  <c:v>5650</c:v>
                </c:pt>
                <c:pt idx="227">
                  <c:v>5675</c:v>
                </c:pt>
                <c:pt idx="228">
                  <c:v>5700</c:v>
                </c:pt>
                <c:pt idx="229">
                  <c:v>5725</c:v>
                </c:pt>
                <c:pt idx="230">
                  <c:v>5750</c:v>
                </c:pt>
                <c:pt idx="231">
                  <c:v>5775</c:v>
                </c:pt>
                <c:pt idx="232">
                  <c:v>5800</c:v>
                </c:pt>
                <c:pt idx="233">
                  <c:v>5825</c:v>
                </c:pt>
                <c:pt idx="234">
                  <c:v>5850</c:v>
                </c:pt>
                <c:pt idx="235">
                  <c:v>5875</c:v>
                </c:pt>
                <c:pt idx="236">
                  <c:v>5900</c:v>
                </c:pt>
                <c:pt idx="237">
                  <c:v>5925</c:v>
                </c:pt>
                <c:pt idx="238">
                  <c:v>5950</c:v>
                </c:pt>
                <c:pt idx="239">
                  <c:v>5975</c:v>
                </c:pt>
                <c:pt idx="240">
                  <c:v>6000</c:v>
                </c:pt>
                <c:pt idx="241">
                  <c:v>6025</c:v>
                </c:pt>
                <c:pt idx="242">
                  <c:v>6050</c:v>
                </c:pt>
                <c:pt idx="243">
                  <c:v>6075</c:v>
                </c:pt>
                <c:pt idx="244">
                  <c:v>6100</c:v>
                </c:pt>
                <c:pt idx="245">
                  <c:v>6125</c:v>
                </c:pt>
                <c:pt idx="246">
                  <c:v>6150</c:v>
                </c:pt>
                <c:pt idx="247">
                  <c:v>6175</c:v>
                </c:pt>
                <c:pt idx="248">
                  <c:v>6200</c:v>
                </c:pt>
                <c:pt idx="249">
                  <c:v>6225</c:v>
                </c:pt>
                <c:pt idx="250">
                  <c:v>6250</c:v>
                </c:pt>
                <c:pt idx="251">
                  <c:v>6275</c:v>
                </c:pt>
                <c:pt idx="252">
                  <c:v>6300</c:v>
                </c:pt>
                <c:pt idx="253">
                  <c:v>6325</c:v>
                </c:pt>
                <c:pt idx="254">
                  <c:v>6350</c:v>
                </c:pt>
                <c:pt idx="255">
                  <c:v>6375</c:v>
                </c:pt>
                <c:pt idx="256">
                  <c:v>6400</c:v>
                </c:pt>
                <c:pt idx="257">
                  <c:v>6425</c:v>
                </c:pt>
                <c:pt idx="258">
                  <c:v>6450</c:v>
                </c:pt>
                <c:pt idx="259">
                  <c:v>6475</c:v>
                </c:pt>
                <c:pt idx="260">
                  <c:v>6500</c:v>
                </c:pt>
                <c:pt idx="261">
                  <c:v>6525</c:v>
                </c:pt>
                <c:pt idx="262">
                  <c:v>6550</c:v>
                </c:pt>
                <c:pt idx="263">
                  <c:v>6575</c:v>
                </c:pt>
                <c:pt idx="264">
                  <c:v>6600</c:v>
                </c:pt>
                <c:pt idx="265">
                  <c:v>6625</c:v>
                </c:pt>
                <c:pt idx="266">
                  <c:v>6650</c:v>
                </c:pt>
                <c:pt idx="267">
                  <c:v>6675</c:v>
                </c:pt>
                <c:pt idx="268">
                  <c:v>6700</c:v>
                </c:pt>
                <c:pt idx="269">
                  <c:v>6725</c:v>
                </c:pt>
                <c:pt idx="270">
                  <c:v>6750</c:v>
                </c:pt>
                <c:pt idx="271">
                  <c:v>6775</c:v>
                </c:pt>
                <c:pt idx="272">
                  <c:v>6800</c:v>
                </c:pt>
                <c:pt idx="273">
                  <c:v>6825</c:v>
                </c:pt>
                <c:pt idx="274">
                  <c:v>6850</c:v>
                </c:pt>
                <c:pt idx="275">
                  <c:v>6875</c:v>
                </c:pt>
                <c:pt idx="276">
                  <c:v>6900</c:v>
                </c:pt>
                <c:pt idx="277">
                  <c:v>6925</c:v>
                </c:pt>
                <c:pt idx="278">
                  <c:v>6950</c:v>
                </c:pt>
                <c:pt idx="279">
                  <c:v>6975</c:v>
                </c:pt>
                <c:pt idx="280">
                  <c:v>7000</c:v>
                </c:pt>
                <c:pt idx="281">
                  <c:v>7025</c:v>
                </c:pt>
                <c:pt idx="282">
                  <c:v>7050</c:v>
                </c:pt>
                <c:pt idx="283">
                  <c:v>7075</c:v>
                </c:pt>
                <c:pt idx="284">
                  <c:v>7100</c:v>
                </c:pt>
                <c:pt idx="285">
                  <c:v>7125</c:v>
                </c:pt>
                <c:pt idx="286">
                  <c:v>7150</c:v>
                </c:pt>
                <c:pt idx="287">
                  <c:v>7175</c:v>
                </c:pt>
                <c:pt idx="288">
                  <c:v>7200</c:v>
                </c:pt>
                <c:pt idx="289">
                  <c:v>7225</c:v>
                </c:pt>
                <c:pt idx="290">
                  <c:v>7250</c:v>
                </c:pt>
                <c:pt idx="291">
                  <c:v>7275</c:v>
                </c:pt>
                <c:pt idx="292">
                  <c:v>7300</c:v>
                </c:pt>
                <c:pt idx="293">
                  <c:v>7325</c:v>
                </c:pt>
                <c:pt idx="294">
                  <c:v>7350</c:v>
                </c:pt>
                <c:pt idx="295">
                  <c:v>7375</c:v>
                </c:pt>
                <c:pt idx="296">
                  <c:v>7400</c:v>
                </c:pt>
                <c:pt idx="297">
                  <c:v>7425</c:v>
                </c:pt>
                <c:pt idx="298">
                  <c:v>7450</c:v>
                </c:pt>
                <c:pt idx="299">
                  <c:v>7475</c:v>
                </c:pt>
                <c:pt idx="300">
                  <c:v>7500</c:v>
                </c:pt>
                <c:pt idx="301">
                  <c:v>7525</c:v>
                </c:pt>
                <c:pt idx="302">
                  <c:v>7550</c:v>
                </c:pt>
                <c:pt idx="303">
                  <c:v>7575</c:v>
                </c:pt>
                <c:pt idx="304">
                  <c:v>7600</c:v>
                </c:pt>
                <c:pt idx="305">
                  <c:v>7625</c:v>
                </c:pt>
                <c:pt idx="306">
                  <c:v>7650</c:v>
                </c:pt>
                <c:pt idx="307">
                  <c:v>7675</c:v>
                </c:pt>
                <c:pt idx="308">
                  <c:v>7700</c:v>
                </c:pt>
                <c:pt idx="309">
                  <c:v>7725</c:v>
                </c:pt>
                <c:pt idx="310">
                  <c:v>7750</c:v>
                </c:pt>
                <c:pt idx="311">
                  <c:v>7775</c:v>
                </c:pt>
                <c:pt idx="312">
                  <c:v>7800</c:v>
                </c:pt>
                <c:pt idx="313">
                  <c:v>7825</c:v>
                </c:pt>
                <c:pt idx="314">
                  <c:v>7850</c:v>
                </c:pt>
                <c:pt idx="315">
                  <c:v>7875</c:v>
                </c:pt>
                <c:pt idx="316">
                  <c:v>7900</c:v>
                </c:pt>
                <c:pt idx="317">
                  <c:v>7925</c:v>
                </c:pt>
                <c:pt idx="318">
                  <c:v>7950</c:v>
                </c:pt>
                <c:pt idx="319">
                  <c:v>7975</c:v>
                </c:pt>
                <c:pt idx="320">
                  <c:v>8000</c:v>
                </c:pt>
                <c:pt idx="321">
                  <c:v>8025</c:v>
                </c:pt>
                <c:pt idx="322">
                  <c:v>8050</c:v>
                </c:pt>
                <c:pt idx="323">
                  <c:v>8075</c:v>
                </c:pt>
                <c:pt idx="324">
                  <c:v>8100</c:v>
                </c:pt>
                <c:pt idx="325">
                  <c:v>8125</c:v>
                </c:pt>
                <c:pt idx="326">
                  <c:v>8150</c:v>
                </c:pt>
                <c:pt idx="327">
                  <c:v>8175</c:v>
                </c:pt>
                <c:pt idx="328">
                  <c:v>8200</c:v>
                </c:pt>
                <c:pt idx="329">
                  <c:v>8225</c:v>
                </c:pt>
                <c:pt idx="330">
                  <c:v>8250</c:v>
                </c:pt>
                <c:pt idx="331">
                  <c:v>8275</c:v>
                </c:pt>
                <c:pt idx="332">
                  <c:v>8300</c:v>
                </c:pt>
                <c:pt idx="333">
                  <c:v>8325</c:v>
                </c:pt>
                <c:pt idx="334">
                  <c:v>8350</c:v>
                </c:pt>
                <c:pt idx="335">
                  <c:v>8375</c:v>
                </c:pt>
                <c:pt idx="336">
                  <c:v>8400</c:v>
                </c:pt>
                <c:pt idx="337">
                  <c:v>8425</c:v>
                </c:pt>
                <c:pt idx="338">
                  <c:v>8450</c:v>
                </c:pt>
                <c:pt idx="339">
                  <c:v>8475</c:v>
                </c:pt>
                <c:pt idx="340">
                  <c:v>8500</c:v>
                </c:pt>
                <c:pt idx="341">
                  <c:v>8525</c:v>
                </c:pt>
                <c:pt idx="342">
                  <c:v>8550</c:v>
                </c:pt>
                <c:pt idx="343">
                  <c:v>8575</c:v>
                </c:pt>
                <c:pt idx="344">
                  <c:v>8600</c:v>
                </c:pt>
                <c:pt idx="345">
                  <c:v>8625</c:v>
                </c:pt>
                <c:pt idx="346">
                  <c:v>8650</c:v>
                </c:pt>
                <c:pt idx="347">
                  <c:v>8675</c:v>
                </c:pt>
                <c:pt idx="348">
                  <c:v>8700</c:v>
                </c:pt>
                <c:pt idx="349">
                  <c:v>8725</c:v>
                </c:pt>
                <c:pt idx="350">
                  <c:v>8750</c:v>
                </c:pt>
                <c:pt idx="351">
                  <c:v>8775</c:v>
                </c:pt>
                <c:pt idx="352">
                  <c:v>8800</c:v>
                </c:pt>
                <c:pt idx="353">
                  <c:v>8825</c:v>
                </c:pt>
                <c:pt idx="354">
                  <c:v>8850</c:v>
                </c:pt>
                <c:pt idx="355">
                  <c:v>8875</c:v>
                </c:pt>
                <c:pt idx="356">
                  <c:v>8900</c:v>
                </c:pt>
                <c:pt idx="357">
                  <c:v>8925</c:v>
                </c:pt>
                <c:pt idx="358">
                  <c:v>8950</c:v>
                </c:pt>
                <c:pt idx="359">
                  <c:v>8975</c:v>
                </c:pt>
                <c:pt idx="360">
                  <c:v>9000</c:v>
                </c:pt>
                <c:pt idx="361">
                  <c:v>9025</c:v>
                </c:pt>
                <c:pt idx="362">
                  <c:v>9050</c:v>
                </c:pt>
                <c:pt idx="363">
                  <c:v>9075</c:v>
                </c:pt>
                <c:pt idx="364">
                  <c:v>9100</c:v>
                </c:pt>
                <c:pt idx="365">
                  <c:v>9125</c:v>
                </c:pt>
                <c:pt idx="366">
                  <c:v>9150</c:v>
                </c:pt>
                <c:pt idx="367">
                  <c:v>9175</c:v>
                </c:pt>
                <c:pt idx="368">
                  <c:v>9200</c:v>
                </c:pt>
                <c:pt idx="369">
                  <c:v>9225</c:v>
                </c:pt>
                <c:pt idx="370">
                  <c:v>9250</c:v>
                </c:pt>
                <c:pt idx="371">
                  <c:v>9275</c:v>
                </c:pt>
                <c:pt idx="372">
                  <c:v>9300</c:v>
                </c:pt>
                <c:pt idx="373">
                  <c:v>9325</c:v>
                </c:pt>
                <c:pt idx="374">
                  <c:v>9350</c:v>
                </c:pt>
                <c:pt idx="375">
                  <c:v>9375</c:v>
                </c:pt>
                <c:pt idx="376">
                  <c:v>9400</c:v>
                </c:pt>
                <c:pt idx="377">
                  <c:v>9425</c:v>
                </c:pt>
                <c:pt idx="378">
                  <c:v>9450</c:v>
                </c:pt>
                <c:pt idx="379">
                  <c:v>9475</c:v>
                </c:pt>
                <c:pt idx="380">
                  <c:v>9500</c:v>
                </c:pt>
                <c:pt idx="381">
                  <c:v>9525</c:v>
                </c:pt>
                <c:pt idx="382">
                  <c:v>9550</c:v>
                </c:pt>
                <c:pt idx="383">
                  <c:v>9575</c:v>
                </c:pt>
                <c:pt idx="384">
                  <c:v>9600</c:v>
                </c:pt>
                <c:pt idx="385">
                  <c:v>9625</c:v>
                </c:pt>
                <c:pt idx="386">
                  <c:v>9650</c:v>
                </c:pt>
                <c:pt idx="387">
                  <c:v>9675</c:v>
                </c:pt>
                <c:pt idx="388">
                  <c:v>9700</c:v>
                </c:pt>
                <c:pt idx="389">
                  <c:v>9725</c:v>
                </c:pt>
                <c:pt idx="390">
                  <c:v>9750</c:v>
                </c:pt>
                <c:pt idx="391">
                  <c:v>9775</c:v>
                </c:pt>
                <c:pt idx="392">
                  <c:v>9800</c:v>
                </c:pt>
                <c:pt idx="393">
                  <c:v>9825</c:v>
                </c:pt>
                <c:pt idx="394">
                  <c:v>9850</c:v>
                </c:pt>
                <c:pt idx="395">
                  <c:v>9875</c:v>
                </c:pt>
                <c:pt idx="396">
                  <c:v>9900</c:v>
                </c:pt>
                <c:pt idx="397">
                  <c:v>9925</c:v>
                </c:pt>
                <c:pt idx="398">
                  <c:v>9950</c:v>
                </c:pt>
                <c:pt idx="399">
                  <c:v>9975</c:v>
                </c:pt>
                <c:pt idx="400">
                  <c:v>10000</c:v>
                </c:pt>
                <c:pt idx="401">
                  <c:v>10025</c:v>
                </c:pt>
                <c:pt idx="402">
                  <c:v>10050</c:v>
                </c:pt>
                <c:pt idx="403">
                  <c:v>10075</c:v>
                </c:pt>
                <c:pt idx="404">
                  <c:v>10100</c:v>
                </c:pt>
                <c:pt idx="405">
                  <c:v>10125</c:v>
                </c:pt>
                <c:pt idx="406">
                  <c:v>10150</c:v>
                </c:pt>
                <c:pt idx="407">
                  <c:v>10175</c:v>
                </c:pt>
                <c:pt idx="408">
                  <c:v>10200</c:v>
                </c:pt>
                <c:pt idx="409">
                  <c:v>10225</c:v>
                </c:pt>
                <c:pt idx="410">
                  <c:v>10250</c:v>
                </c:pt>
                <c:pt idx="411">
                  <c:v>10275</c:v>
                </c:pt>
                <c:pt idx="412">
                  <c:v>10300</c:v>
                </c:pt>
                <c:pt idx="413">
                  <c:v>10325</c:v>
                </c:pt>
                <c:pt idx="414">
                  <c:v>10350</c:v>
                </c:pt>
                <c:pt idx="415">
                  <c:v>10375</c:v>
                </c:pt>
                <c:pt idx="416">
                  <c:v>10400</c:v>
                </c:pt>
                <c:pt idx="417">
                  <c:v>10425</c:v>
                </c:pt>
                <c:pt idx="418">
                  <c:v>10450</c:v>
                </c:pt>
                <c:pt idx="419">
                  <c:v>10475</c:v>
                </c:pt>
                <c:pt idx="420">
                  <c:v>10500</c:v>
                </c:pt>
                <c:pt idx="421">
                  <c:v>10525</c:v>
                </c:pt>
                <c:pt idx="422">
                  <c:v>10550</c:v>
                </c:pt>
                <c:pt idx="423">
                  <c:v>10575</c:v>
                </c:pt>
                <c:pt idx="424">
                  <c:v>10600</c:v>
                </c:pt>
                <c:pt idx="425">
                  <c:v>10625</c:v>
                </c:pt>
                <c:pt idx="426">
                  <c:v>10650</c:v>
                </c:pt>
                <c:pt idx="427">
                  <c:v>10675</c:v>
                </c:pt>
                <c:pt idx="428">
                  <c:v>10700</c:v>
                </c:pt>
                <c:pt idx="429">
                  <c:v>10725</c:v>
                </c:pt>
                <c:pt idx="430">
                  <c:v>10750</c:v>
                </c:pt>
                <c:pt idx="431">
                  <c:v>10775</c:v>
                </c:pt>
                <c:pt idx="432">
                  <c:v>10800</c:v>
                </c:pt>
                <c:pt idx="433">
                  <c:v>10825</c:v>
                </c:pt>
                <c:pt idx="434">
                  <c:v>10850</c:v>
                </c:pt>
                <c:pt idx="435">
                  <c:v>10875</c:v>
                </c:pt>
                <c:pt idx="436">
                  <c:v>10900</c:v>
                </c:pt>
                <c:pt idx="437">
                  <c:v>10925</c:v>
                </c:pt>
                <c:pt idx="438">
                  <c:v>10950</c:v>
                </c:pt>
                <c:pt idx="439">
                  <c:v>10975</c:v>
                </c:pt>
                <c:pt idx="440">
                  <c:v>11000</c:v>
                </c:pt>
                <c:pt idx="441">
                  <c:v>11025</c:v>
                </c:pt>
                <c:pt idx="442">
                  <c:v>11050</c:v>
                </c:pt>
                <c:pt idx="443">
                  <c:v>11075</c:v>
                </c:pt>
                <c:pt idx="444">
                  <c:v>11100</c:v>
                </c:pt>
                <c:pt idx="445">
                  <c:v>11125</c:v>
                </c:pt>
                <c:pt idx="446">
                  <c:v>11150</c:v>
                </c:pt>
                <c:pt idx="447">
                  <c:v>11175</c:v>
                </c:pt>
                <c:pt idx="448">
                  <c:v>11200</c:v>
                </c:pt>
                <c:pt idx="449">
                  <c:v>11225</c:v>
                </c:pt>
                <c:pt idx="450">
                  <c:v>11250</c:v>
                </c:pt>
                <c:pt idx="451">
                  <c:v>11275</c:v>
                </c:pt>
                <c:pt idx="452">
                  <c:v>11300</c:v>
                </c:pt>
                <c:pt idx="453">
                  <c:v>11325</c:v>
                </c:pt>
                <c:pt idx="454">
                  <c:v>11350</c:v>
                </c:pt>
                <c:pt idx="455">
                  <c:v>11375</c:v>
                </c:pt>
                <c:pt idx="456">
                  <c:v>11400</c:v>
                </c:pt>
                <c:pt idx="457">
                  <c:v>11425</c:v>
                </c:pt>
                <c:pt idx="458">
                  <c:v>11450</c:v>
                </c:pt>
                <c:pt idx="459">
                  <c:v>11475</c:v>
                </c:pt>
                <c:pt idx="460">
                  <c:v>11500</c:v>
                </c:pt>
                <c:pt idx="461">
                  <c:v>11525</c:v>
                </c:pt>
                <c:pt idx="462">
                  <c:v>11550</c:v>
                </c:pt>
                <c:pt idx="463">
                  <c:v>11575</c:v>
                </c:pt>
                <c:pt idx="464">
                  <c:v>11600</c:v>
                </c:pt>
                <c:pt idx="465">
                  <c:v>11625</c:v>
                </c:pt>
                <c:pt idx="466">
                  <c:v>11650</c:v>
                </c:pt>
                <c:pt idx="467">
                  <c:v>11675</c:v>
                </c:pt>
                <c:pt idx="468">
                  <c:v>11700</c:v>
                </c:pt>
                <c:pt idx="469">
                  <c:v>11725</c:v>
                </c:pt>
                <c:pt idx="470">
                  <c:v>11750</c:v>
                </c:pt>
                <c:pt idx="471">
                  <c:v>11775</c:v>
                </c:pt>
                <c:pt idx="472">
                  <c:v>11800</c:v>
                </c:pt>
                <c:pt idx="473">
                  <c:v>11825</c:v>
                </c:pt>
                <c:pt idx="474">
                  <c:v>11850</c:v>
                </c:pt>
                <c:pt idx="475">
                  <c:v>11875</c:v>
                </c:pt>
                <c:pt idx="476">
                  <c:v>11900</c:v>
                </c:pt>
                <c:pt idx="477">
                  <c:v>11925</c:v>
                </c:pt>
                <c:pt idx="478">
                  <c:v>11950</c:v>
                </c:pt>
                <c:pt idx="479">
                  <c:v>11975</c:v>
                </c:pt>
                <c:pt idx="480">
                  <c:v>12000</c:v>
                </c:pt>
                <c:pt idx="481">
                  <c:v>12025</c:v>
                </c:pt>
                <c:pt idx="482">
                  <c:v>12050</c:v>
                </c:pt>
                <c:pt idx="483">
                  <c:v>12075</c:v>
                </c:pt>
                <c:pt idx="484">
                  <c:v>12100</c:v>
                </c:pt>
                <c:pt idx="485">
                  <c:v>12125</c:v>
                </c:pt>
                <c:pt idx="486">
                  <c:v>12150</c:v>
                </c:pt>
                <c:pt idx="487">
                  <c:v>12175</c:v>
                </c:pt>
                <c:pt idx="488">
                  <c:v>12200</c:v>
                </c:pt>
                <c:pt idx="489">
                  <c:v>12225</c:v>
                </c:pt>
                <c:pt idx="490">
                  <c:v>12250</c:v>
                </c:pt>
                <c:pt idx="491">
                  <c:v>12275</c:v>
                </c:pt>
                <c:pt idx="492">
                  <c:v>12300</c:v>
                </c:pt>
                <c:pt idx="493">
                  <c:v>12325</c:v>
                </c:pt>
                <c:pt idx="494">
                  <c:v>12350</c:v>
                </c:pt>
                <c:pt idx="495">
                  <c:v>12375</c:v>
                </c:pt>
                <c:pt idx="496">
                  <c:v>12400</c:v>
                </c:pt>
                <c:pt idx="497">
                  <c:v>12425</c:v>
                </c:pt>
                <c:pt idx="498">
                  <c:v>12450</c:v>
                </c:pt>
                <c:pt idx="499">
                  <c:v>12475</c:v>
                </c:pt>
                <c:pt idx="500">
                  <c:v>12500</c:v>
                </c:pt>
                <c:pt idx="501">
                  <c:v>12525</c:v>
                </c:pt>
                <c:pt idx="502">
                  <c:v>12550</c:v>
                </c:pt>
                <c:pt idx="503">
                  <c:v>12575</c:v>
                </c:pt>
                <c:pt idx="504">
                  <c:v>12600</c:v>
                </c:pt>
                <c:pt idx="505">
                  <c:v>12625</c:v>
                </c:pt>
                <c:pt idx="506">
                  <c:v>12650</c:v>
                </c:pt>
                <c:pt idx="507">
                  <c:v>12675</c:v>
                </c:pt>
                <c:pt idx="508">
                  <c:v>12700</c:v>
                </c:pt>
                <c:pt idx="509">
                  <c:v>12725</c:v>
                </c:pt>
                <c:pt idx="510">
                  <c:v>12750</c:v>
                </c:pt>
                <c:pt idx="511">
                  <c:v>12775</c:v>
                </c:pt>
                <c:pt idx="512">
                  <c:v>12800</c:v>
                </c:pt>
                <c:pt idx="513">
                  <c:v>12825</c:v>
                </c:pt>
                <c:pt idx="514">
                  <c:v>12850</c:v>
                </c:pt>
                <c:pt idx="515">
                  <c:v>12875</c:v>
                </c:pt>
                <c:pt idx="516">
                  <c:v>12900</c:v>
                </c:pt>
                <c:pt idx="517">
                  <c:v>12925</c:v>
                </c:pt>
                <c:pt idx="518">
                  <c:v>12950</c:v>
                </c:pt>
                <c:pt idx="519">
                  <c:v>12975</c:v>
                </c:pt>
                <c:pt idx="520">
                  <c:v>13000</c:v>
                </c:pt>
                <c:pt idx="521">
                  <c:v>13025</c:v>
                </c:pt>
                <c:pt idx="522">
                  <c:v>13050</c:v>
                </c:pt>
                <c:pt idx="523">
                  <c:v>13075</c:v>
                </c:pt>
                <c:pt idx="524">
                  <c:v>13100</c:v>
                </c:pt>
                <c:pt idx="525">
                  <c:v>13125</c:v>
                </c:pt>
                <c:pt idx="526">
                  <c:v>13150</c:v>
                </c:pt>
                <c:pt idx="527">
                  <c:v>13175</c:v>
                </c:pt>
                <c:pt idx="528">
                  <c:v>13200</c:v>
                </c:pt>
                <c:pt idx="529">
                  <c:v>13225</c:v>
                </c:pt>
                <c:pt idx="530">
                  <c:v>13250</c:v>
                </c:pt>
                <c:pt idx="531">
                  <c:v>13275</c:v>
                </c:pt>
                <c:pt idx="532">
                  <c:v>13300</c:v>
                </c:pt>
                <c:pt idx="533">
                  <c:v>13325</c:v>
                </c:pt>
                <c:pt idx="534">
                  <c:v>13350</c:v>
                </c:pt>
                <c:pt idx="535">
                  <c:v>13375</c:v>
                </c:pt>
                <c:pt idx="536">
                  <c:v>13400</c:v>
                </c:pt>
                <c:pt idx="537">
                  <c:v>13425</c:v>
                </c:pt>
                <c:pt idx="538">
                  <c:v>13450</c:v>
                </c:pt>
                <c:pt idx="539">
                  <c:v>13475</c:v>
                </c:pt>
                <c:pt idx="540">
                  <c:v>13500</c:v>
                </c:pt>
                <c:pt idx="541">
                  <c:v>13525</c:v>
                </c:pt>
                <c:pt idx="542">
                  <c:v>13550</c:v>
                </c:pt>
                <c:pt idx="543">
                  <c:v>13575</c:v>
                </c:pt>
                <c:pt idx="544">
                  <c:v>13600</c:v>
                </c:pt>
                <c:pt idx="545">
                  <c:v>13625</c:v>
                </c:pt>
                <c:pt idx="546">
                  <c:v>13650</c:v>
                </c:pt>
                <c:pt idx="547">
                  <c:v>13675</c:v>
                </c:pt>
                <c:pt idx="548">
                  <c:v>13700</c:v>
                </c:pt>
                <c:pt idx="549">
                  <c:v>13725</c:v>
                </c:pt>
                <c:pt idx="550">
                  <c:v>13750</c:v>
                </c:pt>
                <c:pt idx="551">
                  <c:v>13775</c:v>
                </c:pt>
                <c:pt idx="552">
                  <c:v>13800</c:v>
                </c:pt>
                <c:pt idx="553">
                  <c:v>13825</c:v>
                </c:pt>
                <c:pt idx="554">
                  <c:v>13850</c:v>
                </c:pt>
                <c:pt idx="555">
                  <c:v>13875</c:v>
                </c:pt>
                <c:pt idx="556">
                  <c:v>13900</c:v>
                </c:pt>
                <c:pt idx="557">
                  <c:v>13925</c:v>
                </c:pt>
                <c:pt idx="558">
                  <c:v>13950</c:v>
                </c:pt>
                <c:pt idx="559">
                  <c:v>13975</c:v>
                </c:pt>
                <c:pt idx="560">
                  <c:v>14000</c:v>
                </c:pt>
                <c:pt idx="561">
                  <c:v>14025</c:v>
                </c:pt>
                <c:pt idx="562">
                  <c:v>14050</c:v>
                </c:pt>
                <c:pt idx="563">
                  <c:v>14075</c:v>
                </c:pt>
                <c:pt idx="564">
                  <c:v>14100</c:v>
                </c:pt>
                <c:pt idx="565">
                  <c:v>14125</c:v>
                </c:pt>
                <c:pt idx="566">
                  <c:v>14150</c:v>
                </c:pt>
                <c:pt idx="567">
                  <c:v>14175</c:v>
                </c:pt>
                <c:pt idx="568">
                  <c:v>14200</c:v>
                </c:pt>
                <c:pt idx="569">
                  <c:v>14225</c:v>
                </c:pt>
                <c:pt idx="570">
                  <c:v>14250</c:v>
                </c:pt>
                <c:pt idx="571">
                  <c:v>14275</c:v>
                </c:pt>
                <c:pt idx="572">
                  <c:v>14300</c:v>
                </c:pt>
                <c:pt idx="573">
                  <c:v>14325</c:v>
                </c:pt>
                <c:pt idx="574">
                  <c:v>14350</c:v>
                </c:pt>
                <c:pt idx="575">
                  <c:v>14375</c:v>
                </c:pt>
                <c:pt idx="576">
                  <c:v>14400</c:v>
                </c:pt>
                <c:pt idx="577">
                  <c:v>14425</c:v>
                </c:pt>
                <c:pt idx="578">
                  <c:v>14450</c:v>
                </c:pt>
                <c:pt idx="579">
                  <c:v>14475</c:v>
                </c:pt>
                <c:pt idx="580">
                  <c:v>14500</c:v>
                </c:pt>
                <c:pt idx="581">
                  <c:v>14525</c:v>
                </c:pt>
                <c:pt idx="582">
                  <c:v>14550</c:v>
                </c:pt>
                <c:pt idx="583">
                  <c:v>14575</c:v>
                </c:pt>
                <c:pt idx="584">
                  <c:v>14600</c:v>
                </c:pt>
                <c:pt idx="585">
                  <c:v>14625</c:v>
                </c:pt>
                <c:pt idx="586">
                  <c:v>14650</c:v>
                </c:pt>
                <c:pt idx="587">
                  <c:v>14675</c:v>
                </c:pt>
                <c:pt idx="588">
                  <c:v>14700</c:v>
                </c:pt>
                <c:pt idx="589">
                  <c:v>14725</c:v>
                </c:pt>
                <c:pt idx="590">
                  <c:v>14750</c:v>
                </c:pt>
                <c:pt idx="591">
                  <c:v>14775</c:v>
                </c:pt>
                <c:pt idx="592">
                  <c:v>14800</c:v>
                </c:pt>
                <c:pt idx="593">
                  <c:v>14825</c:v>
                </c:pt>
                <c:pt idx="594">
                  <c:v>14850</c:v>
                </c:pt>
                <c:pt idx="595">
                  <c:v>14875</c:v>
                </c:pt>
                <c:pt idx="596">
                  <c:v>14900</c:v>
                </c:pt>
                <c:pt idx="597">
                  <c:v>14925</c:v>
                </c:pt>
                <c:pt idx="598">
                  <c:v>14950</c:v>
                </c:pt>
                <c:pt idx="599">
                  <c:v>14975</c:v>
                </c:pt>
                <c:pt idx="600">
                  <c:v>15000</c:v>
                </c:pt>
                <c:pt idx="601">
                  <c:v>15025</c:v>
                </c:pt>
                <c:pt idx="602">
                  <c:v>15050</c:v>
                </c:pt>
                <c:pt idx="603">
                  <c:v>15075</c:v>
                </c:pt>
                <c:pt idx="604">
                  <c:v>15100</c:v>
                </c:pt>
                <c:pt idx="605">
                  <c:v>15125</c:v>
                </c:pt>
                <c:pt idx="606">
                  <c:v>15150</c:v>
                </c:pt>
                <c:pt idx="607">
                  <c:v>15175</c:v>
                </c:pt>
                <c:pt idx="608">
                  <c:v>15200</c:v>
                </c:pt>
                <c:pt idx="609">
                  <c:v>15225</c:v>
                </c:pt>
                <c:pt idx="610">
                  <c:v>15250</c:v>
                </c:pt>
                <c:pt idx="611">
                  <c:v>15275</c:v>
                </c:pt>
                <c:pt idx="612">
                  <c:v>15300</c:v>
                </c:pt>
                <c:pt idx="613">
                  <c:v>15325</c:v>
                </c:pt>
                <c:pt idx="614">
                  <c:v>15350</c:v>
                </c:pt>
                <c:pt idx="615">
                  <c:v>15375</c:v>
                </c:pt>
                <c:pt idx="616">
                  <c:v>15400</c:v>
                </c:pt>
                <c:pt idx="617">
                  <c:v>15425</c:v>
                </c:pt>
                <c:pt idx="618">
                  <c:v>15450</c:v>
                </c:pt>
                <c:pt idx="619">
                  <c:v>15475</c:v>
                </c:pt>
                <c:pt idx="620">
                  <c:v>15500</c:v>
                </c:pt>
                <c:pt idx="621">
                  <c:v>15525</c:v>
                </c:pt>
                <c:pt idx="622">
                  <c:v>15550</c:v>
                </c:pt>
                <c:pt idx="623">
                  <c:v>15575</c:v>
                </c:pt>
                <c:pt idx="624">
                  <c:v>15600</c:v>
                </c:pt>
                <c:pt idx="625">
                  <c:v>15625</c:v>
                </c:pt>
                <c:pt idx="626">
                  <c:v>15650</c:v>
                </c:pt>
                <c:pt idx="627">
                  <c:v>15675</c:v>
                </c:pt>
                <c:pt idx="628">
                  <c:v>15700</c:v>
                </c:pt>
                <c:pt idx="629">
                  <c:v>15725</c:v>
                </c:pt>
                <c:pt idx="630">
                  <c:v>15750</c:v>
                </c:pt>
                <c:pt idx="631">
                  <c:v>15775</c:v>
                </c:pt>
                <c:pt idx="632">
                  <c:v>15800</c:v>
                </c:pt>
                <c:pt idx="633">
                  <c:v>15825</c:v>
                </c:pt>
                <c:pt idx="634">
                  <c:v>15850</c:v>
                </c:pt>
                <c:pt idx="635">
                  <c:v>15875</c:v>
                </c:pt>
                <c:pt idx="636">
                  <c:v>15900</c:v>
                </c:pt>
                <c:pt idx="637">
                  <c:v>15925</c:v>
                </c:pt>
                <c:pt idx="638">
                  <c:v>15950</c:v>
                </c:pt>
                <c:pt idx="639">
                  <c:v>15975</c:v>
                </c:pt>
                <c:pt idx="640">
                  <c:v>16000</c:v>
                </c:pt>
                <c:pt idx="641">
                  <c:v>16025</c:v>
                </c:pt>
                <c:pt idx="642">
                  <c:v>16050</c:v>
                </c:pt>
                <c:pt idx="643">
                  <c:v>16075</c:v>
                </c:pt>
                <c:pt idx="644">
                  <c:v>16100</c:v>
                </c:pt>
                <c:pt idx="645">
                  <c:v>16125</c:v>
                </c:pt>
                <c:pt idx="646">
                  <c:v>16150</c:v>
                </c:pt>
                <c:pt idx="647">
                  <c:v>16175</c:v>
                </c:pt>
                <c:pt idx="648">
                  <c:v>16200</c:v>
                </c:pt>
                <c:pt idx="649">
                  <c:v>16225</c:v>
                </c:pt>
                <c:pt idx="650">
                  <c:v>16250</c:v>
                </c:pt>
                <c:pt idx="651">
                  <c:v>16275</c:v>
                </c:pt>
                <c:pt idx="652">
                  <c:v>16300</c:v>
                </c:pt>
                <c:pt idx="653">
                  <c:v>16325</c:v>
                </c:pt>
                <c:pt idx="654">
                  <c:v>16350</c:v>
                </c:pt>
                <c:pt idx="655">
                  <c:v>16375</c:v>
                </c:pt>
                <c:pt idx="656">
                  <c:v>16400</c:v>
                </c:pt>
                <c:pt idx="657">
                  <c:v>16425</c:v>
                </c:pt>
                <c:pt idx="658">
                  <c:v>16450</c:v>
                </c:pt>
                <c:pt idx="659">
                  <c:v>16475</c:v>
                </c:pt>
                <c:pt idx="660">
                  <c:v>16500</c:v>
                </c:pt>
                <c:pt idx="661">
                  <c:v>16525</c:v>
                </c:pt>
                <c:pt idx="662">
                  <c:v>16550</c:v>
                </c:pt>
                <c:pt idx="663">
                  <c:v>16575</c:v>
                </c:pt>
                <c:pt idx="664">
                  <c:v>16600</c:v>
                </c:pt>
                <c:pt idx="665">
                  <c:v>16625</c:v>
                </c:pt>
                <c:pt idx="666">
                  <c:v>16650</c:v>
                </c:pt>
                <c:pt idx="667">
                  <c:v>16675</c:v>
                </c:pt>
                <c:pt idx="668">
                  <c:v>16700</c:v>
                </c:pt>
                <c:pt idx="669">
                  <c:v>16725</c:v>
                </c:pt>
                <c:pt idx="670">
                  <c:v>16750</c:v>
                </c:pt>
                <c:pt idx="671">
                  <c:v>16775</c:v>
                </c:pt>
                <c:pt idx="672">
                  <c:v>16800</c:v>
                </c:pt>
                <c:pt idx="673">
                  <c:v>16825</c:v>
                </c:pt>
                <c:pt idx="674">
                  <c:v>16850</c:v>
                </c:pt>
                <c:pt idx="675">
                  <c:v>16875</c:v>
                </c:pt>
                <c:pt idx="676">
                  <c:v>16900</c:v>
                </c:pt>
                <c:pt idx="677">
                  <c:v>16925</c:v>
                </c:pt>
                <c:pt idx="678">
                  <c:v>16950</c:v>
                </c:pt>
                <c:pt idx="679">
                  <c:v>16975</c:v>
                </c:pt>
                <c:pt idx="680">
                  <c:v>17000</c:v>
                </c:pt>
                <c:pt idx="681">
                  <c:v>17025</c:v>
                </c:pt>
                <c:pt idx="682">
                  <c:v>17050</c:v>
                </c:pt>
                <c:pt idx="683">
                  <c:v>17075</c:v>
                </c:pt>
                <c:pt idx="684">
                  <c:v>17100</c:v>
                </c:pt>
                <c:pt idx="685">
                  <c:v>17125</c:v>
                </c:pt>
                <c:pt idx="686">
                  <c:v>17150</c:v>
                </c:pt>
                <c:pt idx="687">
                  <c:v>17175</c:v>
                </c:pt>
                <c:pt idx="688">
                  <c:v>17200</c:v>
                </c:pt>
                <c:pt idx="689">
                  <c:v>17225</c:v>
                </c:pt>
                <c:pt idx="690">
                  <c:v>17250</c:v>
                </c:pt>
                <c:pt idx="691">
                  <c:v>17275</c:v>
                </c:pt>
                <c:pt idx="692">
                  <c:v>17300</c:v>
                </c:pt>
                <c:pt idx="693">
                  <c:v>17325</c:v>
                </c:pt>
                <c:pt idx="694">
                  <c:v>17350</c:v>
                </c:pt>
                <c:pt idx="695">
                  <c:v>17375</c:v>
                </c:pt>
                <c:pt idx="696">
                  <c:v>17400</c:v>
                </c:pt>
                <c:pt idx="697">
                  <c:v>17425</c:v>
                </c:pt>
                <c:pt idx="698">
                  <c:v>17450</c:v>
                </c:pt>
                <c:pt idx="699">
                  <c:v>17475</c:v>
                </c:pt>
                <c:pt idx="700">
                  <c:v>17500</c:v>
                </c:pt>
                <c:pt idx="701">
                  <c:v>17525</c:v>
                </c:pt>
                <c:pt idx="702">
                  <c:v>17550</c:v>
                </c:pt>
                <c:pt idx="703">
                  <c:v>17575</c:v>
                </c:pt>
                <c:pt idx="704">
                  <c:v>17600</c:v>
                </c:pt>
                <c:pt idx="705">
                  <c:v>17625</c:v>
                </c:pt>
                <c:pt idx="706">
                  <c:v>17650</c:v>
                </c:pt>
                <c:pt idx="707">
                  <c:v>17675</c:v>
                </c:pt>
                <c:pt idx="708">
                  <c:v>17700</c:v>
                </c:pt>
                <c:pt idx="709">
                  <c:v>17725</c:v>
                </c:pt>
                <c:pt idx="710">
                  <c:v>17750</c:v>
                </c:pt>
                <c:pt idx="711">
                  <c:v>17775</c:v>
                </c:pt>
                <c:pt idx="712">
                  <c:v>17800</c:v>
                </c:pt>
                <c:pt idx="713">
                  <c:v>17825</c:v>
                </c:pt>
                <c:pt idx="714">
                  <c:v>17850</c:v>
                </c:pt>
                <c:pt idx="715">
                  <c:v>17875</c:v>
                </c:pt>
                <c:pt idx="716">
                  <c:v>17900</c:v>
                </c:pt>
                <c:pt idx="717">
                  <c:v>17925</c:v>
                </c:pt>
                <c:pt idx="718">
                  <c:v>17950</c:v>
                </c:pt>
                <c:pt idx="719">
                  <c:v>17975</c:v>
                </c:pt>
                <c:pt idx="720">
                  <c:v>18000</c:v>
                </c:pt>
                <c:pt idx="721">
                  <c:v>18025</c:v>
                </c:pt>
                <c:pt idx="722">
                  <c:v>18050</c:v>
                </c:pt>
                <c:pt idx="723">
                  <c:v>18075</c:v>
                </c:pt>
                <c:pt idx="724">
                  <c:v>18100</c:v>
                </c:pt>
                <c:pt idx="725">
                  <c:v>18125</c:v>
                </c:pt>
                <c:pt idx="726">
                  <c:v>18150</c:v>
                </c:pt>
                <c:pt idx="727">
                  <c:v>18175</c:v>
                </c:pt>
                <c:pt idx="728">
                  <c:v>18200</c:v>
                </c:pt>
                <c:pt idx="729">
                  <c:v>18225</c:v>
                </c:pt>
                <c:pt idx="730">
                  <c:v>18250</c:v>
                </c:pt>
                <c:pt idx="731">
                  <c:v>18275</c:v>
                </c:pt>
                <c:pt idx="732">
                  <c:v>18300</c:v>
                </c:pt>
                <c:pt idx="733">
                  <c:v>18325</c:v>
                </c:pt>
                <c:pt idx="734">
                  <c:v>18350</c:v>
                </c:pt>
                <c:pt idx="735">
                  <c:v>18375</c:v>
                </c:pt>
                <c:pt idx="736">
                  <c:v>18400</c:v>
                </c:pt>
                <c:pt idx="737">
                  <c:v>18425</c:v>
                </c:pt>
                <c:pt idx="738">
                  <c:v>18450</c:v>
                </c:pt>
                <c:pt idx="739">
                  <c:v>18475</c:v>
                </c:pt>
                <c:pt idx="740">
                  <c:v>18500</c:v>
                </c:pt>
                <c:pt idx="741">
                  <c:v>18525</c:v>
                </c:pt>
                <c:pt idx="742">
                  <c:v>18550</c:v>
                </c:pt>
                <c:pt idx="743">
                  <c:v>18575</c:v>
                </c:pt>
                <c:pt idx="744">
                  <c:v>18600</c:v>
                </c:pt>
                <c:pt idx="745">
                  <c:v>18625</c:v>
                </c:pt>
                <c:pt idx="746">
                  <c:v>18650</c:v>
                </c:pt>
                <c:pt idx="747">
                  <c:v>18675</c:v>
                </c:pt>
                <c:pt idx="748">
                  <c:v>18700</c:v>
                </c:pt>
                <c:pt idx="749">
                  <c:v>18725</c:v>
                </c:pt>
                <c:pt idx="750">
                  <c:v>18750</c:v>
                </c:pt>
                <c:pt idx="751">
                  <c:v>18775</c:v>
                </c:pt>
                <c:pt idx="752">
                  <c:v>18800</c:v>
                </c:pt>
                <c:pt idx="753">
                  <c:v>18825</c:v>
                </c:pt>
                <c:pt idx="754">
                  <c:v>18850</c:v>
                </c:pt>
                <c:pt idx="755">
                  <c:v>18875</c:v>
                </c:pt>
                <c:pt idx="756">
                  <c:v>18900</c:v>
                </c:pt>
                <c:pt idx="757">
                  <c:v>18925</c:v>
                </c:pt>
                <c:pt idx="758">
                  <c:v>18950</c:v>
                </c:pt>
                <c:pt idx="759">
                  <c:v>18975</c:v>
                </c:pt>
                <c:pt idx="760">
                  <c:v>19000</c:v>
                </c:pt>
                <c:pt idx="761">
                  <c:v>19025</c:v>
                </c:pt>
                <c:pt idx="762">
                  <c:v>19050</c:v>
                </c:pt>
                <c:pt idx="763">
                  <c:v>19075</c:v>
                </c:pt>
                <c:pt idx="764">
                  <c:v>19100</c:v>
                </c:pt>
                <c:pt idx="765">
                  <c:v>19125</c:v>
                </c:pt>
                <c:pt idx="766">
                  <c:v>19150</c:v>
                </c:pt>
                <c:pt idx="767">
                  <c:v>19175</c:v>
                </c:pt>
                <c:pt idx="768">
                  <c:v>19200</c:v>
                </c:pt>
                <c:pt idx="769">
                  <c:v>19225</c:v>
                </c:pt>
                <c:pt idx="770">
                  <c:v>19250</c:v>
                </c:pt>
                <c:pt idx="771">
                  <c:v>19275</c:v>
                </c:pt>
                <c:pt idx="772">
                  <c:v>19300</c:v>
                </c:pt>
                <c:pt idx="773">
                  <c:v>19325</c:v>
                </c:pt>
                <c:pt idx="774">
                  <c:v>19350</c:v>
                </c:pt>
                <c:pt idx="775">
                  <c:v>19375</c:v>
                </c:pt>
                <c:pt idx="776">
                  <c:v>19400</c:v>
                </c:pt>
                <c:pt idx="777">
                  <c:v>19425</c:v>
                </c:pt>
                <c:pt idx="778">
                  <c:v>19450</c:v>
                </c:pt>
                <c:pt idx="779">
                  <c:v>19475</c:v>
                </c:pt>
                <c:pt idx="780">
                  <c:v>19500</c:v>
                </c:pt>
                <c:pt idx="781">
                  <c:v>19525</c:v>
                </c:pt>
                <c:pt idx="782">
                  <c:v>19550</c:v>
                </c:pt>
                <c:pt idx="783">
                  <c:v>19575</c:v>
                </c:pt>
                <c:pt idx="784">
                  <c:v>19600</c:v>
                </c:pt>
                <c:pt idx="785">
                  <c:v>19625</c:v>
                </c:pt>
                <c:pt idx="786">
                  <c:v>19650</c:v>
                </c:pt>
                <c:pt idx="787">
                  <c:v>19675</c:v>
                </c:pt>
                <c:pt idx="788">
                  <c:v>19700</c:v>
                </c:pt>
                <c:pt idx="789">
                  <c:v>19725</c:v>
                </c:pt>
                <c:pt idx="790">
                  <c:v>19750</c:v>
                </c:pt>
                <c:pt idx="791">
                  <c:v>19775</c:v>
                </c:pt>
                <c:pt idx="792">
                  <c:v>19800</c:v>
                </c:pt>
                <c:pt idx="793">
                  <c:v>19825</c:v>
                </c:pt>
                <c:pt idx="794">
                  <c:v>19850</c:v>
                </c:pt>
                <c:pt idx="795">
                  <c:v>19875</c:v>
                </c:pt>
                <c:pt idx="796">
                  <c:v>19900</c:v>
                </c:pt>
                <c:pt idx="797">
                  <c:v>19925</c:v>
                </c:pt>
                <c:pt idx="798">
                  <c:v>19950</c:v>
                </c:pt>
                <c:pt idx="799">
                  <c:v>19975</c:v>
                </c:pt>
                <c:pt idx="800">
                  <c:v>20000</c:v>
                </c:pt>
                <c:pt idx="801">
                  <c:v>20025</c:v>
                </c:pt>
                <c:pt idx="802">
                  <c:v>20050</c:v>
                </c:pt>
                <c:pt idx="803">
                  <c:v>20075</c:v>
                </c:pt>
                <c:pt idx="804">
                  <c:v>20100</c:v>
                </c:pt>
                <c:pt idx="805">
                  <c:v>20125</c:v>
                </c:pt>
                <c:pt idx="806">
                  <c:v>20150</c:v>
                </c:pt>
                <c:pt idx="807">
                  <c:v>20175</c:v>
                </c:pt>
                <c:pt idx="808">
                  <c:v>20200</c:v>
                </c:pt>
                <c:pt idx="809">
                  <c:v>20225</c:v>
                </c:pt>
                <c:pt idx="810">
                  <c:v>20250</c:v>
                </c:pt>
                <c:pt idx="811">
                  <c:v>20275</c:v>
                </c:pt>
                <c:pt idx="812">
                  <c:v>20300</c:v>
                </c:pt>
                <c:pt idx="813">
                  <c:v>20325</c:v>
                </c:pt>
                <c:pt idx="814">
                  <c:v>20350</c:v>
                </c:pt>
                <c:pt idx="815">
                  <c:v>20375</c:v>
                </c:pt>
                <c:pt idx="816">
                  <c:v>20400</c:v>
                </c:pt>
                <c:pt idx="817">
                  <c:v>20425</c:v>
                </c:pt>
                <c:pt idx="818">
                  <c:v>20450</c:v>
                </c:pt>
                <c:pt idx="819">
                  <c:v>20475</c:v>
                </c:pt>
                <c:pt idx="820">
                  <c:v>20500</c:v>
                </c:pt>
                <c:pt idx="821">
                  <c:v>20525</c:v>
                </c:pt>
                <c:pt idx="822">
                  <c:v>20550</c:v>
                </c:pt>
                <c:pt idx="823">
                  <c:v>20575</c:v>
                </c:pt>
                <c:pt idx="824">
                  <c:v>20600</c:v>
                </c:pt>
                <c:pt idx="825">
                  <c:v>20625</c:v>
                </c:pt>
                <c:pt idx="826">
                  <c:v>20650</c:v>
                </c:pt>
                <c:pt idx="827">
                  <c:v>20675</c:v>
                </c:pt>
                <c:pt idx="828">
                  <c:v>20700</c:v>
                </c:pt>
                <c:pt idx="829">
                  <c:v>20725</c:v>
                </c:pt>
                <c:pt idx="830">
                  <c:v>20750</c:v>
                </c:pt>
                <c:pt idx="831">
                  <c:v>20775</c:v>
                </c:pt>
                <c:pt idx="832">
                  <c:v>20800</c:v>
                </c:pt>
                <c:pt idx="833">
                  <c:v>20825</c:v>
                </c:pt>
                <c:pt idx="834">
                  <c:v>20850</c:v>
                </c:pt>
                <c:pt idx="835">
                  <c:v>20875</c:v>
                </c:pt>
                <c:pt idx="836">
                  <c:v>20900</c:v>
                </c:pt>
                <c:pt idx="837">
                  <c:v>20925</c:v>
                </c:pt>
                <c:pt idx="838">
                  <c:v>20950</c:v>
                </c:pt>
                <c:pt idx="839">
                  <c:v>20975</c:v>
                </c:pt>
                <c:pt idx="840">
                  <c:v>21000</c:v>
                </c:pt>
                <c:pt idx="841">
                  <c:v>21025</c:v>
                </c:pt>
                <c:pt idx="842">
                  <c:v>21050</c:v>
                </c:pt>
                <c:pt idx="843">
                  <c:v>21075</c:v>
                </c:pt>
                <c:pt idx="844">
                  <c:v>21100</c:v>
                </c:pt>
                <c:pt idx="845">
                  <c:v>21125</c:v>
                </c:pt>
                <c:pt idx="846">
                  <c:v>21150</c:v>
                </c:pt>
                <c:pt idx="847">
                  <c:v>21175</c:v>
                </c:pt>
                <c:pt idx="848">
                  <c:v>21200</c:v>
                </c:pt>
                <c:pt idx="849">
                  <c:v>21225</c:v>
                </c:pt>
                <c:pt idx="850">
                  <c:v>21250</c:v>
                </c:pt>
                <c:pt idx="851">
                  <c:v>21275</c:v>
                </c:pt>
                <c:pt idx="852">
                  <c:v>21300</c:v>
                </c:pt>
                <c:pt idx="853">
                  <c:v>21325</c:v>
                </c:pt>
                <c:pt idx="854">
                  <c:v>21350</c:v>
                </c:pt>
                <c:pt idx="855">
                  <c:v>21375</c:v>
                </c:pt>
                <c:pt idx="856">
                  <c:v>21400</c:v>
                </c:pt>
                <c:pt idx="857">
                  <c:v>21425</c:v>
                </c:pt>
                <c:pt idx="858">
                  <c:v>21450</c:v>
                </c:pt>
                <c:pt idx="859">
                  <c:v>21475</c:v>
                </c:pt>
                <c:pt idx="860">
                  <c:v>21500</c:v>
                </c:pt>
                <c:pt idx="861">
                  <c:v>21525</c:v>
                </c:pt>
                <c:pt idx="862">
                  <c:v>21550</c:v>
                </c:pt>
                <c:pt idx="863">
                  <c:v>21575</c:v>
                </c:pt>
                <c:pt idx="864">
                  <c:v>21600</c:v>
                </c:pt>
                <c:pt idx="865">
                  <c:v>21625</c:v>
                </c:pt>
                <c:pt idx="866">
                  <c:v>21650</c:v>
                </c:pt>
                <c:pt idx="867">
                  <c:v>21675</c:v>
                </c:pt>
                <c:pt idx="868">
                  <c:v>21700</c:v>
                </c:pt>
                <c:pt idx="869">
                  <c:v>21725</c:v>
                </c:pt>
                <c:pt idx="870">
                  <c:v>21750</c:v>
                </c:pt>
                <c:pt idx="871">
                  <c:v>21775</c:v>
                </c:pt>
                <c:pt idx="872">
                  <c:v>21800</c:v>
                </c:pt>
                <c:pt idx="873">
                  <c:v>21825</c:v>
                </c:pt>
                <c:pt idx="874">
                  <c:v>21850</c:v>
                </c:pt>
                <c:pt idx="875">
                  <c:v>21875</c:v>
                </c:pt>
                <c:pt idx="876">
                  <c:v>21900</c:v>
                </c:pt>
                <c:pt idx="877">
                  <c:v>21925</c:v>
                </c:pt>
                <c:pt idx="878">
                  <c:v>21950</c:v>
                </c:pt>
                <c:pt idx="879">
                  <c:v>21975</c:v>
                </c:pt>
                <c:pt idx="880">
                  <c:v>22000</c:v>
                </c:pt>
                <c:pt idx="881">
                  <c:v>22025</c:v>
                </c:pt>
                <c:pt idx="882">
                  <c:v>22050</c:v>
                </c:pt>
                <c:pt idx="883">
                  <c:v>22075</c:v>
                </c:pt>
                <c:pt idx="884">
                  <c:v>22100</c:v>
                </c:pt>
                <c:pt idx="885">
                  <c:v>22125</c:v>
                </c:pt>
                <c:pt idx="886">
                  <c:v>22150</c:v>
                </c:pt>
                <c:pt idx="887">
                  <c:v>22175</c:v>
                </c:pt>
                <c:pt idx="888">
                  <c:v>22200</c:v>
                </c:pt>
                <c:pt idx="889">
                  <c:v>22225</c:v>
                </c:pt>
                <c:pt idx="890">
                  <c:v>22250</c:v>
                </c:pt>
                <c:pt idx="891">
                  <c:v>22275</c:v>
                </c:pt>
                <c:pt idx="892">
                  <c:v>22300</c:v>
                </c:pt>
                <c:pt idx="893">
                  <c:v>22325</c:v>
                </c:pt>
                <c:pt idx="894">
                  <c:v>22350</c:v>
                </c:pt>
                <c:pt idx="895">
                  <c:v>22375</c:v>
                </c:pt>
                <c:pt idx="896">
                  <c:v>22400</c:v>
                </c:pt>
                <c:pt idx="897">
                  <c:v>22425</c:v>
                </c:pt>
                <c:pt idx="898">
                  <c:v>22450</c:v>
                </c:pt>
                <c:pt idx="899">
                  <c:v>22475</c:v>
                </c:pt>
                <c:pt idx="900">
                  <c:v>22500</c:v>
                </c:pt>
                <c:pt idx="901">
                  <c:v>22525</c:v>
                </c:pt>
                <c:pt idx="902">
                  <c:v>22550</c:v>
                </c:pt>
                <c:pt idx="903">
                  <c:v>22575</c:v>
                </c:pt>
                <c:pt idx="904">
                  <c:v>22600</c:v>
                </c:pt>
                <c:pt idx="905">
                  <c:v>22625</c:v>
                </c:pt>
                <c:pt idx="906">
                  <c:v>22650</c:v>
                </c:pt>
                <c:pt idx="907">
                  <c:v>22675</c:v>
                </c:pt>
                <c:pt idx="908">
                  <c:v>22700</c:v>
                </c:pt>
                <c:pt idx="909">
                  <c:v>22725</c:v>
                </c:pt>
                <c:pt idx="910">
                  <c:v>22750</c:v>
                </c:pt>
                <c:pt idx="911">
                  <c:v>22775</c:v>
                </c:pt>
                <c:pt idx="912">
                  <c:v>22800</c:v>
                </c:pt>
                <c:pt idx="913">
                  <c:v>22825</c:v>
                </c:pt>
                <c:pt idx="914">
                  <c:v>22850</c:v>
                </c:pt>
                <c:pt idx="915">
                  <c:v>22875</c:v>
                </c:pt>
                <c:pt idx="916">
                  <c:v>22900</c:v>
                </c:pt>
                <c:pt idx="917">
                  <c:v>22925</c:v>
                </c:pt>
                <c:pt idx="918">
                  <c:v>22950</c:v>
                </c:pt>
                <c:pt idx="919">
                  <c:v>22975</c:v>
                </c:pt>
                <c:pt idx="920">
                  <c:v>23000</c:v>
                </c:pt>
                <c:pt idx="921">
                  <c:v>23025</c:v>
                </c:pt>
                <c:pt idx="922">
                  <c:v>23050</c:v>
                </c:pt>
                <c:pt idx="923">
                  <c:v>23075</c:v>
                </c:pt>
                <c:pt idx="924">
                  <c:v>23100</c:v>
                </c:pt>
                <c:pt idx="925">
                  <c:v>23125</c:v>
                </c:pt>
                <c:pt idx="926">
                  <c:v>23150</c:v>
                </c:pt>
                <c:pt idx="927">
                  <c:v>23175</c:v>
                </c:pt>
                <c:pt idx="928">
                  <c:v>23200</c:v>
                </c:pt>
                <c:pt idx="929">
                  <c:v>23225</c:v>
                </c:pt>
                <c:pt idx="930">
                  <c:v>23250</c:v>
                </c:pt>
                <c:pt idx="931">
                  <c:v>23275</c:v>
                </c:pt>
                <c:pt idx="932">
                  <c:v>23300</c:v>
                </c:pt>
                <c:pt idx="933">
                  <c:v>23325</c:v>
                </c:pt>
                <c:pt idx="934">
                  <c:v>23350</c:v>
                </c:pt>
                <c:pt idx="935">
                  <c:v>23375</c:v>
                </c:pt>
                <c:pt idx="936">
                  <c:v>23400</c:v>
                </c:pt>
                <c:pt idx="937">
                  <c:v>23425</c:v>
                </c:pt>
                <c:pt idx="938">
                  <c:v>23450</c:v>
                </c:pt>
                <c:pt idx="939">
                  <c:v>23475</c:v>
                </c:pt>
                <c:pt idx="940">
                  <c:v>23500</c:v>
                </c:pt>
                <c:pt idx="941">
                  <c:v>23525</c:v>
                </c:pt>
                <c:pt idx="942">
                  <c:v>23550</c:v>
                </c:pt>
                <c:pt idx="943">
                  <c:v>23575</c:v>
                </c:pt>
                <c:pt idx="944">
                  <c:v>23600</c:v>
                </c:pt>
                <c:pt idx="945">
                  <c:v>23625</c:v>
                </c:pt>
                <c:pt idx="946">
                  <c:v>23650</c:v>
                </c:pt>
                <c:pt idx="947">
                  <c:v>23675</c:v>
                </c:pt>
                <c:pt idx="948">
                  <c:v>23700</c:v>
                </c:pt>
                <c:pt idx="949">
                  <c:v>23725</c:v>
                </c:pt>
                <c:pt idx="950">
                  <c:v>23750</c:v>
                </c:pt>
                <c:pt idx="951">
                  <c:v>23775</c:v>
                </c:pt>
                <c:pt idx="952">
                  <c:v>23800</c:v>
                </c:pt>
                <c:pt idx="953">
                  <c:v>23825</c:v>
                </c:pt>
                <c:pt idx="954">
                  <c:v>23850</c:v>
                </c:pt>
                <c:pt idx="955">
                  <c:v>23875</c:v>
                </c:pt>
                <c:pt idx="956">
                  <c:v>23900</c:v>
                </c:pt>
                <c:pt idx="957">
                  <c:v>23925</c:v>
                </c:pt>
                <c:pt idx="958">
                  <c:v>23950</c:v>
                </c:pt>
                <c:pt idx="959">
                  <c:v>23975</c:v>
                </c:pt>
                <c:pt idx="960">
                  <c:v>24000</c:v>
                </c:pt>
                <c:pt idx="961">
                  <c:v>24025</c:v>
                </c:pt>
                <c:pt idx="962">
                  <c:v>24050</c:v>
                </c:pt>
              </c:numCache>
            </c:numRef>
          </c:xVal>
          <c:yVal>
            <c:numRef>
              <c:f>'1007+1202'!$H$3:$H$908</c:f>
              <c:numCache>
                <c:formatCode>General</c:formatCode>
                <c:ptCount val="906"/>
                <c:pt idx="0">
                  <c:v>0</c:v>
                </c:pt>
                <c:pt idx="1">
                  <c:v>23.810000000000027</c:v>
                </c:pt>
                <c:pt idx="2">
                  <c:v>45.95</c:v>
                </c:pt>
                <c:pt idx="3">
                  <c:v>66.98</c:v>
                </c:pt>
                <c:pt idx="4">
                  <c:v>87.11999999999999</c:v>
                </c:pt>
                <c:pt idx="5">
                  <c:v>106.48</c:v>
                </c:pt>
                <c:pt idx="6">
                  <c:v>125.16</c:v>
                </c:pt>
                <c:pt idx="7">
                  <c:v>143.20999999999998</c:v>
                </c:pt>
                <c:pt idx="8">
                  <c:v>160.70999999999998</c:v>
                </c:pt>
                <c:pt idx="9">
                  <c:v>177.69</c:v>
                </c:pt>
                <c:pt idx="10">
                  <c:v>194.20999999999998</c:v>
                </c:pt>
                <c:pt idx="11">
                  <c:v>210.29</c:v>
                </c:pt>
                <c:pt idx="12">
                  <c:v>225.98000000000022</c:v>
                </c:pt>
                <c:pt idx="13">
                  <c:v>241.3</c:v>
                </c:pt>
                <c:pt idx="14">
                  <c:v>256.27</c:v>
                </c:pt>
                <c:pt idx="15">
                  <c:v>270.9299999999995</c:v>
                </c:pt>
                <c:pt idx="16">
                  <c:v>285.27999999999969</c:v>
                </c:pt>
                <c:pt idx="17">
                  <c:v>299.36</c:v>
                </c:pt>
                <c:pt idx="18">
                  <c:v>313.17</c:v>
                </c:pt>
                <c:pt idx="19">
                  <c:v>326.72999999999956</c:v>
                </c:pt>
                <c:pt idx="20">
                  <c:v>340.05</c:v>
                </c:pt>
                <c:pt idx="21">
                  <c:v>353.15000000000032</c:v>
                </c:pt>
                <c:pt idx="22">
                  <c:v>366.04</c:v>
                </c:pt>
                <c:pt idx="23">
                  <c:v>378.71999999999969</c:v>
                </c:pt>
                <c:pt idx="24">
                  <c:v>391.2</c:v>
                </c:pt>
                <c:pt idx="25">
                  <c:v>403.51</c:v>
                </c:pt>
                <c:pt idx="26">
                  <c:v>415.63</c:v>
                </c:pt>
                <c:pt idx="27">
                  <c:v>427.58</c:v>
                </c:pt>
                <c:pt idx="28">
                  <c:v>439.37</c:v>
                </c:pt>
                <c:pt idx="29">
                  <c:v>451.01</c:v>
                </c:pt>
                <c:pt idx="30">
                  <c:v>462.4899999999995</c:v>
                </c:pt>
                <c:pt idx="31">
                  <c:v>473.82</c:v>
                </c:pt>
                <c:pt idx="32">
                  <c:v>485.02</c:v>
                </c:pt>
                <c:pt idx="33">
                  <c:v>496.08</c:v>
                </c:pt>
                <c:pt idx="34">
                  <c:v>507.01</c:v>
                </c:pt>
                <c:pt idx="35">
                  <c:v>517.80999999999949</c:v>
                </c:pt>
                <c:pt idx="36">
                  <c:v>528.49</c:v>
                </c:pt>
                <c:pt idx="37">
                  <c:v>539.04999999999939</c:v>
                </c:pt>
                <c:pt idx="38">
                  <c:v>549.49</c:v>
                </c:pt>
                <c:pt idx="39">
                  <c:v>559.81999999999948</c:v>
                </c:pt>
                <c:pt idx="40">
                  <c:v>570.04</c:v>
                </c:pt>
                <c:pt idx="41">
                  <c:v>580.16</c:v>
                </c:pt>
                <c:pt idx="42">
                  <c:v>590.17999999999995</c:v>
                </c:pt>
                <c:pt idx="43">
                  <c:v>600.09</c:v>
                </c:pt>
                <c:pt idx="44">
                  <c:v>609.91</c:v>
                </c:pt>
                <c:pt idx="45">
                  <c:v>619.64</c:v>
                </c:pt>
                <c:pt idx="46">
                  <c:v>629.27000000000055</c:v>
                </c:pt>
                <c:pt idx="47">
                  <c:v>638.80999999999949</c:v>
                </c:pt>
                <c:pt idx="48">
                  <c:v>648.26</c:v>
                </c:pt>
                <c:pt idx="49">
                  <c:v>657.63</c:v>
                </c:pt>
                <c:pt idx="50">
                  <c:v>666.92</c:v>
                </c:pt>
                <c:pt idx="51">
                  <c:v>676.12</c:v>
                </c:pt>
                <c:pt idx="52">
                  <c:v>685.24</c:v>
                </c:pt>
                <c:pt idx="53">
                  <c:v>694.29000000000053</c:v>
                </c:pt>
                <c:pt idx="54">
                  <c:v>703.26</c:v>
                </c:pt>
                <c:pt idx="55">
                  <c:v>712.16</c:v>
                </c:pt>
                <c:pt idx="56">
                  <c:v>720.98</c:v>
                </c:pt>
                <c:pt idx="57">
                  <c:v>729.73</c:v>
                </c:pt>
                <c:pt idx="58">
                  <c:v>738.42</c:v>
                </c:pt>
                <c:pt idx="59">
                  <c:v>747.03</c:v>
                </c:pt>
                <c:pt idx="60">
                  <c:v>755.58</c:v>
                </c:pt>
                <c:pt idx="61">
                  <c:v>764.06</c:v>
                </c:pt>
                <c:pt idx="62">
                  <c:v>772.48</c:v>
                </c:pt>
                <c:pt idx="63">
                  <c:v>780.82999999999947</c:v>
                </c:pt>
                <c:pt idx="64">
                  <c:v>789.13</c:v>
                </c:pt>
                <c:pt idx="65">
                  <c:v>797.3599999999991</c:v>
                </c:pt>
                <c:pt idx="66">
                  <c:v>805.53</c:v>
                </c:pt>
                <c:pt idx="67">
                  <c:v>813.65</c:v>
                </c:pt>
                <c:pt idx="68">
                  <c:v>821.7</c:v>
                </c:pt>
                <c:pt idx="69">
                  <c:v>829.7</c:v>
                </c:pt>
                <c:pt idx="70">
                  <c:v>837.65</c:v>
                </c:pt>
                <c:pt idx="71">
                  <c:v>845.54</c:v>
                </c:pt>
                <c:pt idx="72">
                  <c:v>853.38</c:v>
                </c:pt>
                <c:pt idx="73">
                  <c:v>861.17000000000053</c:v>
                </c:pt>
                <c:pt idx="74">
                  <c:v>868.9</c:v>
                </c:pt>
                <c:pt idx="75">
                  <c:v>876.59</c:v>
                </c:pt>
                <c:pt idx="76">
                  <c:v>884.22</c:v>
                </c:pt>
                <c:pt idx="77">
                  <c:v>891.81</c:v>
                </c:pt>
                <c:pt idx="78">
                  <c:v>899.33999999999946</c:v>
                </c:pt>
                <c:pt idx="79">
                  <c:v>906.82999999999947</c:v>
                </c:pt>
                <c:pt idx="80">
                  <c:v>914.28000000000054</c:v>
                </c:pt>
                <c:pt idx="81">
                  <c:v>921.67000000000053</c:v>
                </c:pt>
                <c:pt idx="82">
                  <c:v>929.03</c:v>
                </c:pt>
                <c:pt idx="83">
                  <c:v>936.32999999999947</c:v>
                </c:pt>
                <c:pt idx="84">
                  <c:v>943.6</c:v>
                </c:pt>
                <c:pt idx="85">
                  <c:v>950.81999999999948</c:v>
                </c:pt>
                <c:pt idx="86">
                  <c:v>958</c:v>
                </c:pt>
                <c:pt idx="87">
                  <c:v>965.13</c:v>
                </c:pt>
                <c:pt idx="88">
                  <c:v>972.23</c:v>
                </c:pt>
                <c:pt idx="89">
                  <c:v>979.28000000000054</c:v>
                </c:pt>
                <c:pt idx="90">
                  <c:v>986.3</c:v>
                </c:pt>
                <c:pt idx="91">
                  <c:v>993.27000000000055</c:v>
                </c:pt>
                <c:pt idx="92">
                  <c:v>1000.21</c:v>
                </c:pt>
                <c:pt idx="93">
                  <c:v>1007.1</c:v>
                </c:pt>
                <c:pt idx="94">
                  <c:v>1013.9599999999994</c:v>
                </c:pt>
                <c:pt idx="95">
                  <c:v>1020.7900000000005</c:v>
                </c:pt>
                <c:pt idx="96">
                  <c:v>1027.57</c:v>
                </c:pt>
                <c:pt idx="97">
                  <c:v>1034.32</c:v>
                </c:pt>
                <c:pt idx="98">
                  <c:v>1041.03</c:v>
                </c:pt>
                <c:pt idx="99">
                  <c:v>1047.71</c:v>
                </c:pt>
                <c:pt idx="100">
                  <c:v>1054.3499999999999</c:v>
                </c:pt>
                <c:pt idx="101">
                  <c:v>1060.96</c:v>
                </c:pt>
                <c:pt idx="102">
                  <c:v>1067.54</c:v>
                </c:pt>
                <c:pt idx="103">
                  <c:v>1074.08</c:v>
                </c:pt>
                <c:pt idx="104">
                  <c:v>1080.5899999999999</c:v>
                </c:pt>
                <c:pt idx="105">
                  <c:v>1087.06</c:v>
                </c:pt>
                <c:pt idx="106">
                  <c:v>1093.5</c:v>
                </c:pt>
                <c:pt idx="107">
                  <c:v>1099.9100000000001</c:v>
                </c:pt>
                <c:pt idx="108">
                  <c:v>1106.29</c:v>
                </c:pt>
                <c:pt idx="109">
                  <c:v>1112.6399999999999</c:v>
                </c:pt>
                <c:pt idx="110">
                  <c:v>1118.96</c:v>
                </c:pt>
                <c:pt idx="111">
                  <c:v>1125.25</c:v>
                </c:pt>
                <c:pt idx="112">
                  <c:v>1131.5</c:v>
                </c:pt>
                <c:pt idx="113">
                  <c:v>1137.73</c:v>
                </c:pt>
                <c:pt idx="114">
                  <c:v>1143.93</c:v>
                </c:pt>
                <c:pt idx="115">
                  <c:v>1150.0999999999999</c:v>
                </c:pt>
                <c:pt idx="116">
                  <c:v>1156.24</c:v>
                </c:pt>
                <c:pt idx="117">
                  <c:v>1162.3499999999999</c:v>
                </c:pt>
                <c:pt idx="118">
                  <c:v>1168.43</c:v>
                </c:pt>
                <c:pt idx="119">
                  <c:v>1174.49</c:v>
                </c:pt>
                <c:pt idx="120">
                  <c:v>1180.52</c:v>
                </c:pt>
                <c:pt idx="121">
                  <c:v>1186.52</c:v>
                </c:pt>
                <c:pt idx="122">
                  <c:v>1192.49</c:v>
                </c:pt>
                <c:pt idx="123">
                  <c:v>1198.44</c:v>
                </c:pt>
                <c:pt idx="124">
                  <c:v>1204.3599999999999</c:v>
                </c:pt>
                <c:pt idx="125">
                  <c:v>1210.26</c:v>
                </c:pt>
                <c:pt idx="126">
                  <c:v>1216.1299999999999</c:v>
                </c:pt>
                <c:pt idx="127">
                  <c:v>1221.98</c:v>
                </c:pt>
                <c:pt idx="128">
                  <c:v>1227.8</c:v>
                </c:pt>
                <c:pt idx="129">
                  <c:v>1233.5899999999999</c:v>
                </c:pt>
                <c:pt idx="130">
                  <c:v>1239.3599999999999</c:v>
                </c:pt>
                <c:pt idx="131">
                  <c:v>1245.1099999999999</c:v>
                </c:pt>
                <c:pt idx="132">
                  <c:v>1250.83</c:v>
                </c:pt>
                <c:pt idx="133">
                  <c:v>1256.53</c:v>
                </c:pt>
                <c:pt idx="134">
                  <c:v>1262.2</c:v>
                </c:pt>
                <c:pt idx="135">
                  <c:v>1267.8599999999999</c:v>
                </c:pt>
                <c:pt idx="136">
                  <c:v>1273.48</c:v>
                </c:pt>
                <c:pt idx="137">
                  <c:v>1279.0899999999999</c:v>
                </c:pt>
                <c:pt idx="138">
                  <c:v>1284.6699999999998</c:v>
                </c:pt>
                <c:pt idx="139">
                  <c:v>1290.23</c:v>
                </c:pt>
                <c:pt idx="140">
                  <c:v>1295.77</c:v>
                </c:pt>
                <c:pt idx="141">
                  <c:v>1301.29</c:v>
                </c:pt>
                <c:pt idx="142">
                  <c:v>1306.79</c:v>
                </c:pt>
                <c:pt idx="143">
                  <c:v>1312.26</c:v>
                </c:pt>
                <c:pt idx="144">
                  <c:v>1317.71</c:v>
                </c:pt>
                <c:pt idx="145">
                  <c:v>1323.1399999999999</c:v>
                </c:pt>
                <c:pt idx="146">
                  <c:v>1328.55</c:v>
                </c:pt>
                <c:pt idx="147">
                  <c:v>1333.94</c:v>
                </c:pt>
                <c:pt idx="148">
                  <c:v>1339.31</c:v>
                </c:pt>
                <c:pt idx="149">
                  <c:v>1344.6599999999999</c:v>
                </c:pt>
                <c:pt idx="150">
                  <c:v>1349.99</c:v>
                </c:pt>
                <c:pt idx="151">
                  <c:v>1355.3</c:v>
                </c:pt>
                <c:pt idx="152">
                  <c:v>1360.58</c:v>
                </c:pt>
                <c:pt idx="153">
                  <c:v>1365.85</c:v>
                </c:pt>
                <c:pt idx="154">
                  <c:v>1371.1</c:v>
                </c:pt>
                <c:pt idx="155">
                  <c:v>1376.33</c:v>
                </c:pt>
                <c:pt idx="156">
                  <c:v>1381.54</c:v>
                </c:pt>
                <c:pt idx="157">
                  <c:v>1386.74</c:v>
                </c:pt>
                <c:pt idx="158">
                  <c:v>1391.91</c:v>
                </c:pt>
                <c:pt idx="159">
                  <c:v>1397.06</c:v>
                </c:pt>
                <c:pt idx="160">
                  <c:v>1402.2</c:v>
                </c:pt>
                <c:pt idx="161">
                  <c:v>1407.32</c:v>
                </c:pt>
                <c:pt idx="162">
                  <c:v>1412.42</c:v>
                </c:pt>
                <c:pt idx="163">
                  <c:v>1417.5</c:v>
                </c:pt>
                <c:pt idx="164">
                  <c:v>1422.57</c:v>
                </c:pt>
                <c:pt idx="165">
                  <c:v>1427.61</c:v>
                </c:pt>
                <c:pt idx="166">
                  <c:v>1432.6399999999999</c:v>
                </c:pt>
                <c:pt idx="167">
                  <c:v>1437.6499999999999</c:v>
                </c:pt>
                <c:pt idx="168">
                  <c:v>1442.6499999999999</c:v>
                </c:pt>
                <c:pt idx="169">
                  <c:v>1447.6299999999999</c:v>
                </c:pt>
                <c:pt idx="170">
                  <c:v>1452.59</c:v>
                </c:pt>
                <c:pt idx="171">
                  <c:v>1457.53</c:v>
                </c:pt>
                <c:pt idx="172">
                  <c:v>1462.46</c:v>
                </c:pt>
                <c:pt idx="173">
                  <c:v>1467.37</c:v>
                </c:pt>
                <c:pt idx="174">
                  <c:v>1472.27</c:v>
                </c:pt>
                <c:pt idx="175">
                  <c:v>1477.1399999999999</c:v>
                </c:pt>
                <c:pt idx="176">
                  <c:v>1482.01</c:v>
                </c:pt>
                <c:pt idx="177">
                  <c:v>1486.85</c:v>
                </c:pt>
                <c:pt idx="178">
                  <c:v>1491.6799999999998</c:v>
                </c:pt>
                <c:pt idx="179">
                  <c:v>1496.5</c:v>
                </c:pt>
                <c:pt idx="180">
                  <c:v>1501.3</c:v>
                </c:pt>
                <c:pt idx="181">
                  <c:v>1506.08</c:v>
                </c:pt>
                <c:pt idx="182">
                  <c:v>1510.85</c:v>
                </c:pt>
                <c:pt idx="183">
                  <c:v>1515.6</c:v>
                </c:pt>
                <c:pt idx="184">
                  <c:v>1520.34</c:v>
                </c:pt>
                <c:pt idx="185">
                  <c:v>1525.06</c:v>
                </c:pt>
                <c:pt idx="186">
                  <c:v>1529.77</c:v>
                </c:pt>
                <c:pt idx="187">
                  <c:v>1534.46</c:v>
                </c:pt>
                <c:pt idx="188">
                  <c:v>1539.1399999999999</c:v>
                </c:pt>
                <c:pt idx="189">
                  <c:v>1543.81</c:v>
                </c:pt>
                <c:pt idx="190">
                  <c:v>1548.46</c:v>
                </c:pt>
                <c:pt idx="191">
                  <c:v>1553.09</c:v>
                </c:pt>
                <c:pt idx="192">
                  <c:v>1557.71</c:v>
                </c:pt>
                <c:pt idx="193">
                  <c:v>1562.32</c:v>
                </c:pt>
                <c:pt idx="194">
                  <c:v>1566.91</c:v>
                </c:pt>
                <c:pt idx="195">
                  <c:v>1571.49</c:v>
                </c:pt>
                <c:pt idx="196">
                  <c:v>1576.06</c:v>
                </c:pt>
                <c:pt idx="197">
                  <c:v>1580.61</c:v>
                </c:pt>
                <c:pt idx="198">
                  <c:v>1585.1499999999999</c:v>
                </c:pt>
                <c:pt idx="199">
                  <c:v>1589.6699999999998</c:v>
                </c:pt>
                <c:pt idx="200">
                  <c:v>1594.1799999999998</c:v>
                </c:pt>
                <c:pt idx="201">
                  <c:v>1598.6799999999998</c:v>
                </c:pt>
                <c:pt idx="202">
                  <c:v>1603.1699999999998</c:v>
                </c:pt>
                <c:pt idx="203">
                  <c:v>1607.6399999999999</c:v>
                </c:pt>
                <c:pt idx="204">
                  <c:v>1612.09</c:v>
                </c:pt>
                <c:pt idx="205">
                  <c:v>1616.54</c:v>
                </c:pt>
                <c:pt idx="206">
                  <c:v>1620.97</c:v>
                </c:pt>
                <c:pt idx="207">
                  <c:v>1625.3899999999999</c:v>
                </c:pt>
                <c:pt idx="208">
                  <c:v>1629.8</c:v>
                </c:pt>
                <c:pt idx="209">
                  <c:v>1634.1899999999998</c:v>
                </c:pt>
                <c:pt idx="210">
                  <c:v>1638.58</c:v>
                </c:pt>
                <c:pt idx="211">
                  <c:v>1642.95</c:v>
                </c:pt>
                <c:pt idx="212">
                  <c:v>1647.3</c:v>
                </c:pt>
                <c:pt idx="213">
                  <c:v>1651.6499999999999</c:v>
                </c:pt>
                <c:pt idx="214">
                  <c:v>1655.98</c:v>
                </c:pt>
                <c:pt idx="215">
                  <c:v>1660.3</c:v>
                </c:pt>
                <c:pt idx="216">
                  <c:v>1664.61</c:v>
                </c:pt>
                <c:pt idx="217">
                  <c:v>1668.91</c:v>
                </c:pt>
                <c:pt idx="218">
                  <c:v>1673.1899999999998</c:v>
                </c:pt>
                <c:pt idx="219">
                  <c:v>1677.46</c:v>
                </c:pt>
                <c:pt idx="220">
                  <c:v>1681.73</c:v>
                </c:pt>
                <c:pt idx="221">
                  <c:v>1685.98</c:v>
                </c:pt>
                <c:pt idx="222">
                  <c:v>1690.21</c:v>
                </c:pt>
                <c:pt idx="223">
                  <c:v>1694.44</c:v>
                </c:pt>
                <c:pt idx="224">
                  <c:v>1698.6599999999999</c:v>
                </c:pt>
                <c:pt idx="225">
                  <c:v>1702.86</c:v>
                </c:pt>
                <c:pt idx="226">
                  <c:v>1707.05</c:v>
                </c:pt>
                <c:pt idx="227">
                  <c:v>1711.23</c:v>
                </c:pt>
                <c:pt idx="228">
                  <c:v>1715.4</c:v>
                </c:pt>
                <c:pt idx="229">
                  <c:v>1719.56</c:v>
                </c:pt>
                <c:pt idx="230">
                  <c:v>1723.71</c:v>
                </c:pt>
                <c:pt idx="231">
                  <c:v>1727.85</c:v>
                </c:pt>
                <c:pt idx="232">
                  <c:v>1731.98</c:v>
                </c:pt>
                <c:pt idx="233">
                  <c:v>1736.09</c:v>
                </c:pt>
                <c:pt idx="234">
                  <c:v>1740.2</c:v>
                </c:pt>
                <c:pt idx="235">
                  <c:v>1744.29</c:v>
                </c:pt>
                <c:pt idx="236">
                  <c:v>1748.3799999999999</c:v>
                </c:pt>
                <c:pt idx="237">
                  <c:v>1752.45</c:v>
                </c:pt>
                <c:pt idx="238">
                  <c:v>1756.51</c:v>
                </c:pt>
                <c:pt idx="239">
                  <c:v>1760.57</c:v>
                </c:pt>
                <c:pt idx="240">
                  <c:v>1764.61</c:v>
                </c:pt>
                <c:pt idx="241">
                  <c:v>1768.6399999999999</c:v>
                </c:pt>
                <c:pt idx="242">
                  <c:v>1772.6599999999999</c:v>
                </c:pt>
                <c:pt idx="243">
                  <c:v>1776.6799999999998</c:v>
                </c:pt>
                <c:pt idx="244">
                  <c:v>1780.6799999999998</c:v>
                </c:pt>
                <c:pt idx="245">
                  <c:v>1784.6699999999998</c:v>
                </c:pt>
                <c:pt idx="246">
                  <c:v>1788.6499999999999</c:v>
                </c:pt>
                <c:pt idx="247">
                  <c:v>1792.62</c:v>
                </c:pt>
                <c:pt idx="248">
                  <c:v>1796.59</c:v>
                </c:pt>
                <c:pt idx="249">
                  <c:v>1800.54</c:v>
                </c:pt>
                <c:pt idx="250">
                  <c:v>1804.48</c:v>
                </c:pt>
                <c:pt idx="251">
                  <c:v>1808.41</c:v>
                </c:pt>
                <c:pt idx="252">
                  <c:v>1812.34</c:v>
                </c:pt>
                <c:pt idx="253">
                  <c:v>1816.25</c:v>
                </c:pt>
                <c:pt idx="254">
                  <c:v>1820.1599999999999</c:v>
                </c:pt>
                <c:pt idx="255">
                  <c:v>1824.05</c:v>
                </c:pt>
                <c:pt idx="256">
                  <c:v>1827.94</c:v>
                </c:pt>
                <c:pt idx="257">
                  <c:v>1831.81</c:v>
                </c:pt>
                <c:pt idx="258">
                  <c:v>1835.6799999999998</c:v>
                </c:pt>
                <c:pt idx="259">
                  <c:v>1839.54</c:v>
                </c:pt>
                <c:pt idx="260">
                  <c:v>1843.3899999999999</c:v>
                </c:pt>
                <c:pt idx="261">
                  <c:v>1847.23</c:v>
                </c:pt>
                <c:pt idx="262">
                  <c:v>1851.06</c:v>
                </c:pt>
                <c:pt idx="263">
                  <c:v>1854.8799999999999</c:v>
                </c:pt>
                <c:pt idx="264">
                  <c:v>1858.6899999999998</c:v>
                </c:pt>
                <c:pt idx="265">
                  <c:v>1862.49</c:v>
                </c:pt>
                <c:pt idx="266">
                  <c:v>1866.29</c:v>
                </c:pt>
                <c:pt idx="267">
                  <c:v>1870.07</c:v>
                </c:pt>
                <c:pt idx="268">
                  <c:v>1873.85</c:v>
                </c:pt>
                <c:pt idx="269">
                  <c:v>1877.62</c:v>
                </c:pt>
                <c:pt idx="270">
                  <c:v>1881.3799999999999</c:v>
                </c:pt>
                <c:pt idx="271">
                  <c:v>1885.1299999999999</c:v>
                </c:pt>
                <c:pt idx="272">
                  <c:v>1888.87</c:v>
                </c:pt>
                <c:pt idx="273">
                  <c:v>1892.61</c:v>
                </c:pt>
                <c:pt idx="274">
                  <c:v>1896.33</c:v>
                </c:pt>
                <c:pt idx="275">
                  <c:v>1900.05</c:v>
                </c:pt>
                <c:pt idx="276">
                  <c:v>1903.76</c:v>
                </c:pt>
                <c:pt idx="277">
                  <c:v>1907.46</c:v>
                </c:pt>
                <c:pt idx="278">
                  <c:v>1911.1499999999999</c:v>
                </c:pt>
                <c:pt idx="279">
                  <c:v>1914.83</c:v>
                </c:pt>
                <c:pt idx="280">
                  <c:v>1918.51</c:v>
                </c:pt>
                <c:pt idx="281">
                  <c:v>1922.1699999999998</c:v>
                </c:pt>
                <c:pt idx="282">
                  <c:v>1925.83</c:v>
                </c:pt>
                <c:pt idx="283">
                  <c:v>1929.48</c:v>
                </c:pt>
                <c:pt idx="284">
                  <c:v>1933.1299999999999</c:v>
                </c:pt>
                <c:pt idx="285">
                  <c:v>1936.76</c:v>
                </c:pt>
                <c:pt idx="286">
                  <c:v>1940.3899999999999</c:v>
                </c:pt>
                <c:pt idx="287">
                  <c:v>1944.01</c:v>
                </c:pt>
                <c:pt idx="288">
                  <c:v>1947.62</c:v>
                </c:pt>
                <c:pt idx="289">
                  <c:v>1951.22</c:v>
                </c:pt>
                <c:pt idx="290">
                  <c:v>1954.82</c:v>
                </c:pt>
                <c:pt idx="291">
                  <c:v>1958.4</c:v>
                </c:pt>
                <c:pt idx="292">
                  <c:v>1961.98</c:v>
                </c:pt>
                <c:pt idx="293">
                  <c:v>1965.56</c:v>
                </c:pt>
                <c:pt idx="294">
                  <c:v>1969.12</c:v>
                </c:pt>
                <c:pt idx="295">
                  <c:v>1972.6799999999998</c:v>
                </c:pt>
                <c:pt idx="296">
                  <c:v>1976.23</c:v>
                </c:pt>
                <c:pt idx="297">
                  <c:v>1979.77</c:v>
                </c:pt>
                <c:pt idx="298">
                  <c:v>1983.3</c:v>
                </c:pt>
                <c:pt idx="299">
                  <c:v>1986.83</c:v>
                </c:pt>
                <c:pt idx="300">
                  <c:v>1990.35</c:v>
                </c:pt>
                <c:pt idx="301">
                  <c:v>1993.86</c:v>
                </c:pt>
                <c:pt idx="302">
                  <c:v>1997.36</c:v>
                </c:pt>
                <c:pt idx="303">
                  <c:v>2000.86</c:v>
                </c:pt>
                <c:pt idx="304">
                  <c:v>2004.35</c:v>
                </c:pt>
                <c:pt idx="305">
                  <c:v>2007.83</c:v>
                </c:pt>
                <c:pt idx="306">
                  <c:v>2011.31</c:v>
                </c:pt>
                <c:pt idx="307">
                  <c:v>2014.78</c:v>
                </c:pt>
                <c:pt idx="308">
                  <c:v>2018.24</c:v>
                </c:pt>
                <c:pt idx="309">
                  <c:v>2021.6899999999998</c:v>
                </c:pt>
                <c:pt idx="310">
                  <c:v>2025.1399999999999</c:v>
                </c:pt>
                <c:pt idx="311">
                  <c:v>2028.58</c:v>
                </c:pt>
                <c:pt idx="312">
                  <c:v>2032.01</c:v>
                </c:pt>
                <c:pt idx="313">
                  <c:v>2035.44</c:v>
                </c:pt>
                <c:pt idx="314">
                  <c:v>2038.86</c:v>
                </c:pt>
                <c:pt idx="315">
                  <c:v>2042.27</c:v>
                </c:pt>
                <c:pt idx="316">
                  <c:v>2045.6699999999998</c:v>
                </c:pt>
                <c:pt idx="317">
                  <c:v>2049.0700000000002</c:v>
                </c:pt>
                <c:pt idx="318">
                  <c:v>2052.46</c:v>
                </c:pt>
                <c:pt idx="319">
                  <c:v>2055.8500000000022</c:v>
                </c:pt>
                <c:pt idx="320">
                  <c:v>2059.23</c:v>
                </c:pt>
                <c:pt idx="321">
                  <c:v>2062.6</c:v>
                </c:pt>
                <c:pt idx="322">
                  <c:v>2065.96</c:v>
                </c:pt>
                <c:pt idx="323">
                  <c:v>2069.3200000000002</c:v>
                </c:pt>
                <c:pt idx="324">
                  <c:v>2072.67</c:v>
                </c:pt>
                <c:pt idx="325">
                  <c:v>2076.02</c:v>
                </c:pt>
                <c:pt idx="326">
                  <c:v>2079.3500000000022</c:v>
                </c:pt>
                <c:pt idx="327">
                  <c:v>2082.69</c:v>
                </c:pt>
                <c:pt idx="328">
                  <c:v>2086.0100000000002</c:v>
                </c:pt>
                <c:pt idx="329">
                  <c:v>2089.3300000000022</c:v>
                </c:pt>
                <c:pt idx="330">
                  <c:v>2092.64</c:v>
                </c:pt>
                <c:pt idx="331">
                  <c:v>2095.9499999999998</c:v>
                </c:pt>
                <c:pt idx="332">
                  <c:v>2099.25</c:v>
                </c:pt>
                <c:pt idx="333">
                  <c:v>2102.54</c:v>
                </c:pt>
                <c:pt idx="334">
                  <c:v>2105.8300000000022</c:v>
                </c:pt>
                <c:pt idx="335">
                  <c:v>2109.11</c:v>
                </c:pt>
                <c:pt idx="336">
                  <c:v>2112.38</c:v>
                </c:pt>
                <c:pt idx="337">
                  <c:v>2115.65</c:v>
                </c:pt>
                <c:pt idx="338">
                  <c:v>2118.9100000000012</c:v>
                </c:pt>
                <c:pt idx="339">
                  <c:v>2122.16</c:v>
                </c:pt>
                <c:pt idx="340">
                  <c:v>2125.4100000000012</c:v>
                </c:pt>
                <c:pt idx="341">
                  <c:v>2128.66</c:v>
                </c:pt>
                <c:pt idx="342">
                  <c:v>2131.8900000000012</c:v>
                </c:pt>
                <c:pt idx="343">
                  <c:v>2135.12</c:v>
                </c:pt>
                <c:pt idx="344">
                  <c:v>2138.3500000000022</c:v>
                </c:pt>
                <c:pt idx="345">
                  <c:v>2141.5700000000002</c:v>
                </c:pt>
                <c:pt idx="346">
                  <c:v>2144.7799999999997</c:v>
                </c:pt>
                <c:pt idx="347">
                  <c:v>2147.9899999999998</c:v>
                </c:pt>
                <c:pt idx="348">
                  <c:v>2151.19</c:v>
                </c:pt>
                <c:pt idx="349">
                  <c:v>2154.38</c:v>
                </c:pt>
                <c:pt idx="350">
                  <c:v>2157.5700000000002</c:v>
                </c:pt>
                <c:pt idx="351">
                  <c:v>2160.75</c:v>
                </c:pt>
                <c:pt idx="352">
                  <c:v>2163.9299999999998</c:v>
                </c:pt>
                <c:pt idx="353">
                  <c:v>2167.1</c:v>
                </c:pt>
                <c:pt idx="354">
                  <c:v>2170.27</c:v>
                </c:pt>
                <c:pt idx="355">
                  <c:v>2173.4299999999998</c:v>
                </c:pt>
                <c:pt idx="356">
                  <c:v>2176.58</c:v>
                </c:pt>
                <c:pt idx="357">
                  <c:v>2179.73</c:v>
                </c:pt>
                <c:pt idx="358">
                  <c:v>2182.8700000000022</c:v>
                </c:pt>
                <c:pt idx="359">
                  <c:v>2186.0100000000002</c:v>
                </c:pt>
                <c:pt idx="360">
                  <c:v>2189.14</c:v>
                </c:pt>
                <c:pt idx="361">
                  <c:v>2192.27</c:v>
                </c:pt>
                <c:pt idx="362">
                  <c:v>2195.3900000000012</c:v>
                </c:pt>
                <c:pt idx="363">
                  <c:v>2198.5</c:v>
                </c:pt>
                <c:pt idx="364">
                  <c:v>2201.61</c:v>
                </c:pt>
                <c:pt idx="365">
                  <c:v>2204.71</c:v>
                </c:pt>
                <c:pt idx="366">
                  <c:v>2207.8100000000022</c:v>
                </c:pt>
                <c:pt idx="367">
                  <c:v>2210.9</c:v>
                </c:pt>
                <c:pt idx="368">
                  <c:v>2213.9899999999998</c:v>
                </c:pt>
                <c:pt idx="369">
                  <c:v>2217.0700000000002</c:v>
                </c:pt>
                <c:pt idx="370">
                  <c:v>2220.14</c:v>
                </c:pt>
                <c:pt idx="371">
                  <c:v>2223.21</c:v>
                </c:pt>
                <c:pt idx="372">
                  <c:v>2226.2799999999997</c:v>
                </c:pt>
                <c:pt idx="373">
                  <c:v>2229.34</c:v>
                </c:pt>
                <c:pt idx="374">
                  <c:v>2232.3900000000012</c:v>
                </c:pt>
                <c:pt idx="375">
                  <c:v>2235.44</c:v>
                </c:pt>
                <c:pt idx="376">
                  <c:v>2238.4899999999998</c:v>
                </c:pt>
                <c:pt idx="377">
                  <c:v>2241.52</c:v>
                </c:pt>
                <c:pt idx="378">
                  <c:v>2244.56</c:v>
                </c:pt>
                <c:pt idx="379">
                  <c:v>2247.58</c:v>
                </c:pt>
                <c:pt idx="380">
                  <c:v>2250.61</c:v>
                </c:pt>
                <c:pt idx="381">
                  <c:v>2253.62</c:v>
                </c:pt>
                <c:pt idx="382">
                  <c:v>2256.64</c:v>
                </c:pt>
                <c:pt idx="383">
                  <c:v>2259.64</c:v>
                </c:pt>
                <c:pt idx="384">
                  <c:v>2262.65</c:v>
                </c:pt>
                <c:pt idx="385">
                  <c:v>2265.64</c:v>
                </c:pt>
                <c:pt idx="386">
                  <c:v>2268.63</c:v>
                </c:pt>
                <c:pt idx="387">
                  <c:v>2271.62</c:v>
                </c:pt>
                <c:pt idx="388">
                  <c:v>2274.6</c:v>
                </c:pt>
                <c:pt idx="389">
                  <c:v>2277.58</c:v>
                </c:pt>
                <c:pt idx="390">
                  <c:v>2280.5500000000002</c:v>
                </c:pt>
                <c:pt idx="391">
                  <c:v>2283.52</c:v>
                </c:pt>
                <c:pt idx="392">
                  <c:v>2286.48</c:v>
                </c:pt>
                <c:pt idx="393">
                  <c:v>2289.4299999999998</c:v>
                </c:pt>
                <c:pt idx="394">
                  <c:v>2292.3900000000012</c:v>
                </c:pt>
                <c:pt idx="395">
                  <c:v>2295.3300000000022</c:v>
                </c:pt>
                <c:pt idx="396">
                  <c:v>2298.27</c:v>
                </c:pt>
                <c:pt idx="397">
                  <c:v>2301.21</c:v>
                </c:pt>
                <c:pt idx="398">
                  <c:v>2304.14</c:v>
                </c:pt>
                <c:pt idx="399">
                  <c:v>2307.0700000000002</c:v>
                </c:pt>
                <c:pt idx="400">
                  <c:v>2309.9899999999998</c:v>
                </c:pt>
                <c:pt idx="401">
                  <c:v>2312.9100000000012</c:v>
                </c:pt>
                <c:pt idx="402">
                  <c:v>2315.8200000000002</c:v>
                </c:pt>
                <c:pt idx="403">
                  <c:v>2318.73</c:v>
                </c:pt>
                <c:pt idx="404">
                  <c:v>2321.63</c:v>
                </c:pt>
                <c:pt idx="405">
                  <c:v>2324.5300000000002</c:v>
                </c:pt>
                <c:pt idx="406">
                  <c:v>2327.42</c:v>
                </c:pt>
                <c:pt idx="407">
                  <c:v>2330.3100000000022</c:v>
                </c:pt>
                <c:pt idx="408">
                  <c:v>2333.1999999999998</c:v>
                </c:pt>
                <c:pt idx="409">
                  <c:v>2336.08</c:v>
                </c:pt>
                <c:pt idx="410">
                  <c:v>2338.9499999999998</c:v>
                </c:pt>
                <c:pt idx="411">
                  <c:v>2341.8200000000002</c:v>
                </c:pt>
                <c:pt idx="412">
                  <c:v>2344.69</c:v>
                </c:pt>
                <c:pt idx="413">
                  <c:v>2347.5500000000002</c:v>
                </c:pt>
                <c:pt idx="414">
                  <c:v>2350.4100000000012</c:v>
                </c:pt>
                <c:pt idx="415">
                  <c:v>2353.2599999999998</c:v>
                </c:pt>
                <c:pt idx="416">
                  <c:v>2356.1</c:v>
                </c:pt>
                <c:pt idx="417">
                  <c:v>2358.9499999999998</c:v>
                </c:pt>
                <c:pt idx="418">
                  <c:v>2361.79</c:v>
                </c:pt>
                <c:pt idx="419">
                  <c:v>2364.62</c:v>
                </c:pt>
                <c:pt idx="420">
                  <c:v>2367.4499999999998</c:v>
                </c:pt>
                <c:pt idx="421">
                  <c:v>2370.27</c:v>
                </c:pt>
                <c:pt idx="422">
                  <c:v>2373.09</c:v>
                </c:pt>
                <c:pt idx="423">
                  <c:v>2375.9100000000012</c:v>
                </c:pt>
                <c:pt idx="424">
                  <c:v>2378.7199999999998</c:v>
                </c:pt>
                <c:pt idx="425">
                  <c:v>2381.5300000000002</c:v>
                </c:pt>
                <c:pt idx="426">
                  <c:v>2384.3300000000022</c:v>
                </c:pt>
                <c:pt idx="427">
                  <c:v>2387.13</c:v>
                </c:pt>
                <c:pt idx="428">
                  <c:v>2389.92</c:v>
                </c:pt>
                <c:pt idx="429">
                  <c:v>2392.71</c:v>
                </c:pt>
                <c:pt idx="430">
                  <c:v>2395.5</c:v>
                </c:pt>
                <c:pt idx="431">
                  <c:v>2398.2799999999997</c:v>
                </c:pt>
                <c:pt idx="432">
                  <c:v>2401.0500000000002</c:v>
                </c:pt>
                <c:pt idx="433">
                  <c:v>2403.8300000000022</c:v>
                </c:pt>
                <c:pt idx="434">
                  <c:v>2406.6</c:v>
                </c:pt>
                <c:pt idx="435">
                  <c:v>2409.36</c:v>
                </c:pt>
                <c:pt idx="436">
                  <c:v>2412.12</c:v>
                </c:pt>
                <c:pt idx="437">
                  <c:v>2414.8700000000022</c:v>
                </c:pt>
                <c:pt idx="438">
                  <c:v>2417.62</c:v>
                </c:pt>
                <c:pt idx="439">
                  <c:v>2420.3700000000022</c:v>
                </c:pt>
                <c:pt idx="440">
                  <c:v>2423.11</c:v>
                </c:pt>
                <c:pt idx="441">
                  <c:v>2425.8500000000022</c:v>
                </c:pt>
                <c:pt idx="442">
                  <c:v>2428.59</c:v>
                </c:pt>
                <c:pt idx="443">
                  <c:v>2431.3200000000002</c:v>
                </c:pt>
                <c:pt idx="444">
                  <c:v>2434.04</c:v>
                </c:pt>
                <c:pt idx="445">
                  <c:v>2436.77</c:v>
                </c:pt>
                <c:pt idx="446">
                  <c:v>2439.48</c:v>
                </c:pt>
                <c:pt idx="447">
                  <c:v>2442.1999999999998</c:v>
                </c:pt>
                <c:pt idx="448">
                  <c:v>2444.9100000000012</c:v>
                </c:pt>
                <c:pt idx="449">
                  <c:v>2447.61</c:v>
                </c:pt>
                <c:pt idx="450">
                  <c:v>2450.3100000000022</c:v>
                </c:pt>
                <c:pt idx="451">
                  <c:v>2453.0100000000002</c:v>
                </c:pt>
                <c:pt idx="452">
                  <c:v>2455.71</c:v>
                </c:pt>
                <c:pt idx="453">
                  <c:v>2458.4</c:v>
                </c:pt>
                <c:pt idx="454">
                  <c:v>2461.08</c:v>
                </c:pt>
                <c:pt idx="455">
                  <c:v>2463.7599999999998</c:v>
                </c:pt>
                <c:pt idx="456">
                  <c:v>2466.44</c:v>
                </c:pt>
                <c:pt idx="457">
                  <c:v>2469.11</c:v>
                </c:pt>
                <c:pt idx="458">
                  <c:v>2471.7799999999997</c:v>
                </c:pt>
                <c:pt idx="459">
                  <c:v>2474.4499999999998</c:v>
                </c:pt>
                <c:pt idx="460">
                  <c:v>2477.11</c:v>
                </c:pt>
                <c:pt idx="461">
                  <c:v>2479.77</c:v>
                </c:pt>
                <c:pt idx="462">
                  <c:v>2482.42</c:v>
                </c:pt>
                <c:pt idx="463">
                  <c:v>2485.0700000000002</c:v>
                </c:pt>
                <c:pt idx="464">
                  <c:v>2487.7199999999998</c:v>
                </c:pt>
                <c:pt idx="465">
                  <c:v>2490.36</c:v>
                </c:pt>
                <c:pt idx="466">
                  <c:v>2493</c:v>
                </c:pt>
                <c:pt idx="467">
                  <c:v>2495.64</c:v>
                </c:pt>
                <c:pt idx="468">
                  <c:v>2498.27</c:v>
                </c:pt>
                <c:pt idx="469">
                  <c:v>2500.9</c:v>
                </c:pt>
                <c:pt idx="470">
                  <c:v>2503.52</c:v>
                </c:pt>
                <c:pt idx="471">
                  <c:v>2506.14</c:v>
                </c:pt>
                <c:pt idx="472">
                  <c:v>2508.7599999999998</c:v>
                </c:pt>
                <c:pt idx="473">
                  <c:v>2511.3700000000022</c:v>
                </c:pt>
                <c:pt idx="474">
                  <c:v>2513.98</c:v>
                </c:pt>
                <c:pt idx="475">
                  <c:v>2516.58</c:v>
                </c:pt>
                <c:pt idx="476">
                  <c:v>2519.1799999999998</c:v>
                </c:pt>
                <c:pt idx="477">
                  <c:v>2521.7799999999997</c:v>
                </c:pt>
                <c:pt idx="478">
                  <c:v>2524.3700000000022</c:v>
                </c:pt>
                <c:pt idx="479">
                  <c:v>2526.96</c:v>
                </c:pt>
                <c:pt idx="480">
                  <c:v>2529.5500000000002</c:v>
                </c:pt>
                <c:pt idx="481">
                  <c:v>2532.13</c:v>
                </c:pt>
                <c:pt idx="482">
                  <c:v>2534.71</c:v>
                </c:pt>
                <c:pt idx="483">
                  <c:v>2537.29</c:v>
                </c:pt>
                <c:pt idx="484">
                  <c:v>2539.86</c:v>
                </c:pt>
                <c:pt idx="485">
                  <c:v>2542.4299999999998</c:v>
                </c:pt>
                <c:pt idx="486">
                  <c:v>2544.9899999999998</c:v>
                </c:pt>
                <c:pt idx="487">
                  <c:v>2547.5500000000002</c:v>
                </c:pt>
                <c:pt idx="488">
                  <c:v>2550.11</c:v>
                </c:pt>
                <c:pt idx="489">
                  <c:v>2552.67</c:v>
                </c:pt>
                <c:pt idx="490">
                  <c:v>2555.2199999999998</c:v>
                </c:pt>
                <c:pt idx="491">
                  <c:v>2557.7599999999998</c:v>
                </c:pt>
                <c:pt idx="492">
                  <c:v>2560.3100000000022</c:v>
                </c:pt>
                <c:pt idx="493">
                  <c:v>2562.8500000000022</c:v>
                </c:pt>
                <c:pt idx="494">
                  <c:v>2565.38</c:v>
                </c:pt>
                <c:pt idx="495">
                  <c:v>2567.92</c:v>
                </c:pt>
                <c:pt idx="496">
                  <c:v>2570.4499999999998</c:v>
                </c:pt>
                <c:pt idx="497">
                  <c:v>2572.9699999999998</c:v>
                </c:pt>
                <c:pt idx="498">
                  <c:v>2575.4899999999998</c:v>
                </c:pt>
                <c:pt idx="499">
                  <c:v>2578.0100000000002</c:v>
                </c:pt>
                <c:pt idx="500">
                  <c:v>2580.5300000000002</c:v>
                </c:pt>
                <c:pt idx="501">
                  <c:v>2583.04</c:v>
                </c:pt>
                <c:pt idx="502">
                  <c:v>2585.5500000000002</c:v>
                </c:pt>
                <c:pt idx="503">
                  <c:v>2588.06</c:v>
                </c:pt>
                <c:pt idx="504">
                  <c:v>2590.56</c:v>
                </c:pt>
                <c:pt idx="505">
                  <c:v>2593.06</c:v>
                </c:pt>
                <c:pt idx="506">
                  <c:v>2595.5500000000002</c:v>
                </c:pt>
                <c:pt idx="507">
                  <c:v>2598.04</c:v>
                </c:pt>
                <c:pt idx="508">
                  <c:v>2600.5300000000002</c:v>
                </c:pt>
                <c:pt idx="509">
                  <c:v>2603.02</c:v>
                </c:pt>
                <c:pt idx="510">
                  <c:v>2605.5</c:v>
                </c:pt>
                <c:pt idx="511">
                  <c:v>2607.98</c:v>
                </c:pt>
                <c:pt idx="512">
                  <c:v>2610.4499999999998</c:v>
                </c:pt>
                <c:pt idx="513">
                  <c:v>2612.92</c:v>
                </c:pt>
                <c:pt idx="514">
                  <c:v>2615.3900000000012</c:v>
                </c:pt>
                <c:pt idx="515">
                  <c:v>2617.86</c:v>
                </c:pt>
                <c:pt idx="516">
                  <c:v>2620.3200000000002</c:v>
                </c:pt>
                <c:pt idx="517">
                  <c:v>2622.7799999999997</c:v>
                </c:pt>
                <c:pt idx="518">
                  <c:v>2625.24</c:v>
                </c:pt>
                <c:pt idx="519">
                  <c:v>2627.69</c:v>
                </c:pt>
                <c:pt idx="520">
                  <c:v>2630.14</c:v>
                </c:pt>
                <c:pt idx="521">
                  <c:v>2632.58</c:v>
                </c:pt>
                <c:pt idx="522">
                  <c:v>2635.02</c:v>
                </c:pt>
                <c:pt idx="523">
                  <c:v>2637.46</c:v>
                </c:pt>
                <c:pt idx="524">
                  <c:v>2639.9</c:v>
                </c:pt>
                <c:pt idx="525">
                  <c:v>2642.3300000000022</c:v>
                </c:pt>
                <c:pt idx="526">
                  <c:v>2644.7599999999998</c:v>
                </c:pt>
                <c:pt idx="527">
                  <c:v>2647.19</c:v>
                </c:pt>
                <c:pt idx="528">
                  <c:v>2649.61</c:v>
                </c:pt>
                <c:pt idx="529">
                  <c:v>2652.03</c:v>
                </c:pt>
                <c:pt idx="530">
                  <c:v>2654.4500000000012</c:v>
                </c:pt>
                <c:pt idx="531">
                  <c:v>2656.8700000000022</c:v>
                </c:pt>
                <c:pt idx="532">
                  <c:v>2659.2799999999997</c:v>
                </c:pt>
                <c:pt idx="533">
                  <c:v>2661.68</c:v>
                </c:pt>
                <c:pt idx="534">
                  <c:v>2664.09</c:v>
                </c:pt>
                <c:pt idx="535">
                  <c:v>2666.4900000000002</c:v>
                </c:pt>
                <c:pt idx="536">
                  <c:v>2668.8900000000012</c:v>
                </c:pt>
                <c:pt idx="537">
                  <c:v>2671.2799999999997</c:v>
                </c:pt>
                <c:pt idx="538">
                  <c:v>2673.68</c:v>
                </c:pt>
                <c:pt idx="539">
                  <c:v>2676.07</c:v>
                </c:pt>
                <c:pt idx="540">
                  <c:v>2678.4500000000012</c:v>
                </c:pt>
                <c:pt idx="541">
                  <c:v>2680.84</c:v>
                </c:pt>
                <c:pt idx="542">
                  <c:v>2683.22</c:v>
                </c:pt>
                <c:pt idx="543">
                  <c:v>2685.59</c:v>
                </c:pt>
                <c:pt idx="544">
                  <c:v>2687.9700000000012</c:v>
                </c:pt>
                <c:pt idx="545">
                  <c:v>2690.34</c:v>
                </c:pt>
                <c:pt idx="546">
                  <c:v>2692.71</c:v>
                </c:pt>
                <c:pt idx="547">
                  <c:v>2695.07</c:v>
                </c:pt>
                <c:pt idx="548">
                  <c:v>2697.4300000000012</c:v>
                </c:pt>
                <c:pt idx="549">
                  <c:v>2699.79</c:v>
                </c:pt>
                <c:pt idx="550">
                  <c:v>2702.15</c:v>
                </c:pt>
                <c:pt idx="551">
                  <c:v>2704.5</c:v>
                </c:pt>
                <c:pt idx="552">
                  <c:v>2706.8500000000022</c:v>
                </c:pt>
                <c:pt idx="553">
                  <c:v>2709.2</c:v>
                </c:pt>
                <c:pt idx="554">
                  <c:v>2711.54</c:v>
                </c:pt>
                <c:pt idx="555">
                  <c:v>2713.8900000000012</c:v>
                </c:pt>
                <c:pt idx="556">
                  <c:v>2716.22</c:v>
                </c:pt>
                <c:pt idx="557">
                  <c:v>2718.56</c:v>
                </c:pt>
                <c:pt idx="558">
                  <c:v>2720.8900000000012</c:v>
                </c:pt>
                <c:pt idx="559">
                  <c:v>2723.22</c:v>
                </c:pt>
                <c:pt idx="560">
                  <c:v>2725.55</c:v>
                </c:pt>
                <c:pt idx="561">
                  <c:v>2727.8700000000022</c:v>
                </c:pt>
                <c:pt idx="562">
                  <c:v>2730.2</c:v>
                </c:pt>
                <c:pt idx="563">
                  <c:v>2732.51</c:v>
                </c:pt>
                <c:pt idx="564">
                  <c:v>2734.8300000000022</c:v>
                </c:pt>
                <c:pt idx="565">
                  <c:v>2737.14</c:v>
                </c:pt>
                <c:pt idx="566">
                  <c:v>2739.4500000000012</c:v>
                </c:pt>
                <c:pt idx="567">
                  <c:v>2741.7599999999998</c:v>
                </c:pt>
                <c:pt idx="568">
                  <c:v>2744.06</c:v>
                </c:pt>
                <c:pt idx="569">
                  <c:v>2746.36</c:v>
                </c:pt>
                <c:pt idx="570">
                  <c:v>2748.66</c:v>
                </c:pt>
                <c:pt idx="571">
                  <c:v>2750.96</c:v>
                </c:pt>
                <c:pt idx="572">
                  <c:v>2753.25</c:v>
                </c:pt>
                <c:pt idx="573">
                  <c:v>2755.54</c:v>
                </c:pt>
                <c:pt idx="574">
                  <c:v>2757.8300000000022</c:v>
                </c:pt>
                <c:pt idx="575">
                  <c:v>2760.11</c:v>
                </c:pt>
                <c:pt idx="576">
                  <c:v>2762.4</c:v>
                </c:pt>
                <c:pt idx="577">
                  <c:v>2764.68</c:v>
                </c:pt>
                <c:pt idx="578">
                  <c:v>2766.9500000000012</c:v>
                </c:pt>
                <c:pt idx="579">
                  <c:v>2769.23</c:v>
                </c:pt>
                <c:pt idx="580">
                  <c:v>2771.5</c:v>
                </c:pt>
                <c:pt idx="581">
                  <c:v>2773.77</c:v>
                </c:pt>
                <c:pt idx="582">
                  <c:v>2776.03</c:v>
                </c:pt>
                <c:pt idx="583">
                  <c:v>2778.29</c:v>
                </c:pt>
                <c:pt idx="584">
                  <c:v>2780.55</c:v>
                </c:pt>
                <c:pt idx="585">
                  <c:v>2782.8100000000022</c:v>
                </c:pt>
                <c:pt idx="586">
                  <c:v>2785.07</c:v>
                </c:pt>
                <c:pt idx="587">
                  <c:v>2787.32</c:v>
                </c:pt>
                <c:pt idx="588">
                  <c:v>2789.57</c:v>
                </c:pt>
                <c:pt idx="589">
                  <c:v>2791.8100000000022</c:v>
                </c:pt>
                <c:pt idx="590">
                  <c:v>2794.06</c:v>
                </c:pt>
                <c:pt idx="591">
                  <c:v>2796.3</c:v>
                </c:pt>
                <c:pt idx="592">
                  <c:v>2798.54</c:v>
                </c:pt>
                <c:pt idx="593">
                  <c:v>2800.77</c:v>
                </c:pt>
                <c:pt idx="594">
                  <c:v>2803.01</c:v>
                </c:pt>
                <c:pt idx="595">
                  <c:v>2805.24</c:v>
                </c:pt>
                <c:pt idx="596">
                  <c:v>2807.4700000000012</c:v>
                </c:pt>
                <c:pt idx="597">
                  <c:v>2809.69</c:v>
                </c:pt>
                <c:pt idx="598">
                  <c:v>2811.92</c:v>
                </c:pt>
                <c:pt idx="599">
                  <c:v>2814.14</c:v>
                </c:pt>
                <c:pt idx="600">
                  <c:v>2816.3500000000022</c:v>
                </c:pt>
                <c:pt idx="601">
                  <c:v>2818.57</c:v>
                </c:pt>
                <c:pt idx="602">
                  <c:v>2820.7799999999997</c:v>
                </c:pt>
                <c:pt idx="603">
                  <c:v>2822.9900000000002</c:v>
                </c:pt>
                <c:pt idx="604">
                  <c:v>2825.2</c:v>
                </c:pt>
                <c:pt idx="605">
                  <c:v>2827.4</c:v>
                </c:pt>
                <c:pt idx="606">
                  <c:v>2829.61</c:v>
                </c:pt>
                <c:pt idx="607">
                  <c:v>2831.8100000000022</c:v>
                </c:pt>
                <c:pt idx="608">
                  <c:v>2834</c:v>
                </c:pt>
                <c:pt idx="609">
                  <c:v>2836.2</c:v>
                </c:pt>
                <c:pt idx="610">
                  <c:v>2838.3900000000012</c:v>
                </c:pt>
                <c:pt idx="611">
                  <c:v>2840.58</c:v>
                </c:pt>
                <c:pt idx="612">
                  <c:v>2842.77</c:v>
                </c:pt>
                <c:pt idx="613">
                  <c:v>2844.9500000000012</c:v>
                </c:pt>
                <c:pt idx="614">
                  <c:v>2847.14</c:v>
                </c:pt>
                <c:pt idx="615">
                  <c:v>2849.3100000000022</c:v>
                </c:pt>
                <c:pt idx="616">
                  <c:v>2851.4900000000002</c:v>
                </c:pt>
                <c:pt idx="617">
                  <c:v>2853.67</c:v>
                </c:pt>
                <c:pt idx="618">
                  <c:v>2855.84</c:v>
                </c:pt>
                <c:pt idx="619">
                  <c:v>2858.01</c:v>
                </c:pt>
                <c:pt idx="620">
                  <c:v>2860.18</c:v>
                </c:pt>
                <c:pt idx="621">
                  <c:v>2862.34</c:v>
                </c:pt>
                <c:pt idx="622">
                  <c:v>2864.5</c:v>
                </c:pt>
                <c:pt idx="623">
                  <c:v>2866.66</c:v>
                </c:pt>
                <c:pt idx="624">
                  <c:v>2868.82</c:v>
                </c:pt>
                <c:pt idx="625">
                  <c:v>2870.98</c:v>
                </c:pt>
                <c:pt idx="626">
                  <c:v>2873.13</c:v>
                </c:pt>
                <c:pt idx="627">
                  <c:v>2875.2799999999997</c:v>
                </c:pt>
                <c:pt idx="628">
                  <c:v>2877.4300000000012</c:v>
                </c:pt>
                <c:pt idx="629">
                  <c:v>2879.57</c:v>
                </c:pt>
                <c:pt idx="630">
                  <c:v>2881.72</c:v>
                </c:pt>
                <c:pt idx="631">
                  <c:v>2883.86</c:v>
                </c:pt>
                <c:pt idx="632">
                  <c:v>2886</c:v>
                </c:pt>
                <c:pt idx="633">
                  <c:v>2888.13</c:v>
                </c:pt>
                <c:pt idx="634">
                  <c:v>2890.27</c:v>
                </c:pt>
                <c:pt idx="635">
                  <c:v>2892.4</c:v>
                </c:pt>
                <c:pt idx="636">
                  <c:v>2894.53</c:v>
                </c:pt>
                <c:pt idx="637">
                  <c:v>2896.65</c:v>
                </c:pt>
                <c:pt idx="638">
                  <c:v>2898.7799999999997</c:v>
                </c:pt>
                <c:pt idx="639">
                  <c:v>2900.9</c:v>
                </c:pt>
                <c:pt idx="640">
                  <c:v>2903.02</c:v>
                </c:pt>
                <c:pt idx="641">
                  <c:v>2905.13</c:v>
                </c:pt>
                <c:pt idx="642">
                  <c:v>2907.25</c:v>
                </c:pt>
                <c:pt idx="643">
                  <c:v>2909.36</c:v>
                </c:pt>
                <c:pt idx="644">
                  <c:v>2911.4700000000012</c:v>
                </c:pt>
                <c:pt idx="645">
                  <c:v>2913.58</c:v>
                </c:pt>
                <c:pt idx="646">
                  <c:v>2915.69</c:v>
                </c:pt>
                <c:pt idx="647">
                  <c:v>2917.79</c:v>
                </c:pt>
                <c:pt idx="648">
                  <c:v>2919.8900000000012</c:v>
                </c:pt>
                <c:pt idx="649">
                  <c:v>2921.9900000000002</c:v>
                </c:pt>
                <c:pt idx="650">
                  <c:v>2924.08</c:v>
                </c:pt>
                <c:pt idx="651">
                  <c:v>2926.18</c:v>
                </c:pt>
                <c:pt idx="652">
                  <c:v>2928.27</c:v>
                </c:pt>
                <c:pt idx="653">
                  <c:v>2930.36</c:v>
                </c:pt>
                <c:pt idx="654">
                  <c:v>2932.4500000000012</c:v>
                </c:pt>
                <c:pt idx="655">
                  <c:v>2934.53</c:v>
                </c:pt>
                <c:pt idx="656">
                  <c:v>2936.62</c:v>
                </c:pt>
                <c:pt idx="657">
                  <c:v>2938.7</c:v>
                </c:pt>
                <c:pt idx="658">
                  <c:v>2940.77</c:v>
                </c:pt>
                <c:pt idx="659">
                  <c:v>2942.8500000000022</c:v>
                </c:pt>
                <c:pt idx="660">
                  <c:v>2944.92</c:v>
                </c:pt>
                <c:pt idx="661">
                  <c:v>2947</c:v>
                </c:pt>
                <c:pt idx="662">
                  <c:v>2949.06</c:v>
                </c:pt>
                <c:pt idx="663">
                  <c:v>2951.13</c:v>
                </c:pt>
                <c:pt idx="664">
                  <c:v>2953.2</c:v>
                </c:pt>
                <c:pt idx="665">
                  <c:v>2955.2599999999998</c:v>
                </c:pt>
                <c:pt idx="666">
                  <c:v>2957.32</c:v>
                </c:pt>
                <c:pt idx="667">
                  <c:v>2959.38</c:v>
                </c:pt>
                <c:pt idx="668">
                  <c:v>2961.4300000000012</c:v>
                </c:pt>
                <c:pt idx="669">
                  <c:v>2963.4900000000002</c:v>
                </c:pt>
                <c:pt idx="670">
                  <c:v>2965.54</c:v>
                </c:pt>
                <c:pt idx="671">
                  <c:v>2967.59</c:v>
                </c:pt>
                <c:pt idx="672">
                  <c:v>2969.64</c:v>
                </c:pt>
                <c:pt idx="673">
                  <c:v>2971.68</c:v>
                </c:pt>
                <c:pt idx="674">
                  <c:v>2973.73</c:v>
                </c:pt>
                <c:pt idx="675">
                  <c:v>2975.77</c:v>
                </c:pt>
                <c:pt idx="676">
                  <c:v>2977.8100000000022</c:v>
                </c:pt>
                <c:pt idx="677">
                  <c:v>2979.84</c:v>
                </c:pt>
                <c:pt idx="678">
                  <c:v>2981.88</c:v>
                </c:pt>
                <c:pt idx="679">
                  <c:v>2983.9100000000012</c:v>
                </c:pt>
                <c:pt idx="680">
                  <c:v>2985.94</c:v>
                </c:pt>
                <c:pt idx="681">
                  <c:v>2987.9700000000012</c:v>
                </c:pt>
                <c:pt idx="682">
                  <c:v>2989.9900000000002</c:v>
                </c:pt>
                <c:pt idx="683">
                  <c:v>2992.02</c:v>
                </c:pt>
                <c:pt idx="684">
                  <c:v>2994.04</c:v>
                </c:pt>
                <c:pt idx="685">
                  <c:v>2996.06</c:v>
                </c:pt>
                <c:pt idx="686">
                  <c:v>2998.08</c:v>
                </c:pt>
                <c:pt idx="687">
                  <c:v>3000.09</c:v>
                </c:pt>
                <c:pt idx="688">
                  <c:v>3002.11</c:v>
                </c:pt>
                <c:pt idx="689">
                  <c:v>3004.12</c:v>
                </c:pt>
                <c:pt idx="690">
                  <c:v>3006.13</c:v>
                </c:pt>
                <c:pt idx="691">
                  <c:v>3008.13</c:v>
                </c:pt>
                <c:pt idx="692">
                  <c:v>3010.14</c:v>
                </c:pt>
                <c:pt idx="693">
                  <c:v>3012.14</c:v>
                </c:pt>
                <c:pt idx="694">
                  <c:v>3014.14</c:v>
                </c:pt>
                <c:pt idx="695">
                  <c:v>3016.14</c:v>
                </c:pt>
                <c:pt idx="696">
                  <c:v>3018.14</c:v>
                </c:pt>
                <c:pt idx="697">
                  <c:v>3020.13</c:v>
                </c:pt>
                <c:pt idx="698">
                  <c:v>3022.13</c:v>
                </c:pt>
                <c:pt idx="699">
                  <c:v>3024.12</c:v>
                </c:pt>
                <c:pt idx="700">
                  <c:v>3026.11</c:v>
                </c:pt>
                <c:pt idx="701">
                  <c:v>3028.09</c:v>
                </c:pt>
                <c:pt idx="702">
                  <c:v>3030.08</c:v>
                </c:pt>
                <c:pt idx="703">
                  <c:v>3032.06</c:v>
                </c:pt>
                <c:pt idx="704">
                  <c:v>3034.04</c:v>
                </c:pt>
                <c:pt idx="705">
                  <c:v>3036.02</c:v>
                </c:pt>
                <c:pt idx="706">
                  <c:v>3038</c:v>
                </c:pt>
                <c:pt idx="707">
                  <c:v>3039.9700000000012</c:v>
                </c:pt>
                <c:pt idx="708">
                  <c:v>3041.94</c:v>
                </c:pt>
                <c:pt idx="709">
                  <c:v>3043.9100000000012</c:v>
                </c:pt>
                <c:pt idx="710">
                  <c:v>3045.88</c:v>
                </c:pt>
                <c:pt idx="711">
                  <c:v>3047.8500000000022</c:v>
                </c:pt>
                <c:pt idx="712">
                  <c:v>3049.8100000000022</c:v>
                </c:pt>
                <c:pt idx="713">
                  <c:v>3051.7799999999997</c:v>
                </c:pt>
                <c:pt idx="714">
                  <c:v>3053.74</c:v>
                </c:pt>
                <c:pt idx="715">
                  <c:v>3055.7</c:v>
                </c:pt>
                <c:pt idx="716">
                  <c:v>3057.65</c:v>
                </c:pt>
                <c:pt idx="717">
                  <c:v>3059.61</c:v>
                </c:pt>
                <c:pt idx="718">
                  <c:v>3061.56</c:v>
                </c:pt>
                <c:pt idx="719">
                  <c:v>3063.51</c:v>
                </c:pt>
                <c:pt idx="720">
                  <c:v>3065.46</c:v>
                </c:pt>
                <c:pt idx="721">
                  <c:v>3067.4100000000012</c:v>
                </c:pt>
                <c:pt idx="722">
                  <c:v>3069.3500000000022</c:v>
                </c:pt>
                <c:pt idx="723">
                  <c:v>3071.3</c:v>
                </c:pt>
                <c:pt idx="724">
                  <c:v>3073.24</c:v>
                </c:pt>
                <c:pt idx="725">
                  <c:v>3075.18</c:v>
                </c:pt>
                <c:pt idx="726">
                  <c:v>3077.11</c:v>
                </c:pt>
                <c:pt idx="727">
                  <c:v>3079.05</c:v>
                </c:pt>
                <c:pt idx="728">
                  <c:v>3080.98</c:v>
                </c:pt>
                <c:pt idx="729">
                  <c:v>3082.9100000000012</c:v>
                </c:pt>
                <c:pt idx="730">
                  <c:v>3084.84</c:v>
                </c:pt>
                <c:pt idx="731">
                  <c:v>3086.77</c:v>
                </c:pt>
                <c:pt idx="732">
                  <c:v>3088.7</c:v>
                </c:pt>
                <c:pt idx="733">
                  <c:v>3090.62</c:v>
                </c:pt>
                <c:pt idx="734">
                  <c:v>3092.54</c:v>
                </c:pt>
                <c:pt idx="735">
                  <c:v>3094.46</c:v>
                </c:pt>
                <c:pt idx="736">
                  <c:v>3096.38</c:v>
                </c:pt>
                <c:pt idx="737">
                  <c:v>3098.3</c:v>
                </c:pt>
                <c:pt idx="738">
                  <c:v>3100.21</c:v>
                </c:pt>
                <c:pt idx="739">
                  <c:v>3102.13</c:v>
                </c:pt>
                <c:pt idx="740">
                  <c:v>3104.04</c:v>
                </c:pt>
                <c:pt idx="741">
                  <c:v>3105.9500000000012</c:v>
                </c:pt>
                <c:pt idx="742">
                  <c:v>3107.8500000000022</c:v>
                </c:pt>
                <c:pt idx="743">
                  <c:v>3109.7599999999998</c:v>
                </c:pt>
                <c:pt idx="744">
                  <c:v>3111.66</c:v>
                </c:pt>
                <c:pt idx="745">
                  <c:v>3113.56</c:v>
                </c:pt>
                <c:pt idx="746">
                  <c:v>3115.46</c:v>
                </c:pt>
                <c:pt idx="747">
                  <c:v>3117.36</c:v>
                </c:pt>
                <c:pt idx="748">
                  <c:v>3119.2599999999998</c:v>
                </c:pt>
                <c:pt idx="749">
                  <c:v>3121.15</c:v>
                </c:pt>
                <c:pt idx="750">
                  <c:v>3123.05</c:v>
                </c:pt>
                <c:pt idx="751">
                  <c:v>3124.94</c:v>
                </c:pt>
                <c:pt idx="752">
                  <c:v>3126.8300000000022</c:v>
                </c:pt>
                <c:pt idx="753">
                  <c:v>3128.71</c:v>
                </c:pt>
                <c:pt idx="754">
                  <c:v>3130.6</c:v>
                </c:pt>
                <c:pt idx="755">
                  <c:v>3132.48</c:v>
                </c:pt>
                <c:pt idx="756">
                  <c:v>3134.36</c:v>
                </c:pt>
                <c:pt idx="757">
                  <c:v>3136.24</c:v>
                </c:pt>
                <c:pt idx="758">
                  <c:v>3138.12</c:v>
                </c:pt>
                <c:pt idx="759">
                  <c:v>3140</c:v>
                </c:pt>
                <c:pt idx="760">
                  <c:v>3141.8700000000022</c:v>
                </c:pt>
                <c:pt idx="761">
                  <c:v>3143.74</c:v>
                </c:pt>
                <c:pt idx="762">
                  <c:v>3145.62</c:v>
                </c:pt>
                <c:pt idx="763">
                  <c:v>3147.48</c:v>
                </c:pt>
                <c:pt idx="764">
                  <c:v>3149.3500000000022</c:v>
                </c:pt>
                <c:pt idx="765">
                  <c:v>3151.22</c:v>
                </c:pt>
                <c:pt idx="766">
                  <c:v>3153.08</c:v>
                </c:pt>
                <c:pt idx="767">
                  <c:v>3154.94</c:v>
                </c:pt>
                <c:pt idx="768">
                  <c:v>3156.8</c:v>
                </c:pt>
                <c:pt idx="769">
                  <c:v>3158.66</c:v>
                </c:pt>
                <c:pt idx="770">
                  <c:v>3160.52</c:v>
                </c:pt>
                <c:pt idx="771">
                  <c:v>3162.38</c:v>
                </c:pt>
                <c:pt idx="772">
                  <c:v>3164.23</c:v>
                </c:pt>
                <c:pt idx="773">
                  <c:v>3166.08</c:v>
                </c:pt>
                <c:pt idx="774">
                  <c:v>3167.9300000000012</c:v>
                </c:pt>
                <c:pt idx="775">
                  <c:v>3169.7799999999997</c:v>
                </c:pt>
                <c:pt idx="776">
                  <c:v>3171.62</c:v>
                </c:pt>
                <c:pt idx="777">
                  <c:v>3173.4700000000012</c:v>
                </c:pt>
                <c:pt idx="778">
                  <c:v>3175.3100000000022</c:v>
                </c:pt>
                <c:pt idx="779">
                  <c:v>3177.15</c:v>
                </c:pt>
                <c:pt idx="780">
                  <c:v>3178.9900000000002</c:v>
                </c:pt>
                <c:pt idx="781">
                  <c:v>3180.8300000000022</c:v>
                </c:pt>
                <c:pt idx="782">
                  <c:v>3182.67</c:v>
                </c:pt>
                <c:pt idx="783">
                  <c:v>3184.5</c:v>
                </c:pt>
                <c:pt idx="784">
                  <c:v>3186.3300000000022</c:v>
                </c:pt>
                <c:pt idx="785">
                  <c:v>3188.17</c:v>
                </c:pt>
                <c:pt idx="786">
                  <c:v>3190</c:v>
                </c:pt>
                <c:pt idx="787">
                  <c:v>3191.82</c:v>
                </c:pt>
                <c:pt idx="788">
                  <c:v>3193.65</c:v>
                </c:pt>
                <c:pt idx="789">
                  <c:v>3195.4700000000012</c:v>
                </c:pt>
                <c:pt idx="790">
                  <c:v>3197.3</c:v>
                </c:pt>
                <c:pt idx="791">
                  <c:v>3199.12</c:v>
                </c:pt>
                <c:pt idx="792">
                  <c:v>3200.94</c:v>
                </c:pt>
                <c:pt idx="793">
                  <c:v>3202.75</c:v>
                </c:pt>
                <c:pt idx="794">
                  <c:v>3204.57</c:v>
                </c:pt>
                <c:pt idx="795">
                  <c:v>3206.38</c:v>
                </c:pt>
                <c:pt idx="796">
                  <c:v>3208.2</c:v>
                </c:pt>
                <c:pt idx="797">
                  <c:v>3210.01</c:v>
                </c:pt>
                <c:pt idx="798">
                  <c:v>3211.82</c:v>
                </c:pt>
                <c:pt idx="799">
                  <c:v>3213.62</c:v>
                </c:pt>
                <c:pt idx="800">
                  <c:v>3215.4300000000012</c:v>
                </c:pt>
                <c:pt idx="801">
                  <c:v>3217.23</c:v>
                </c:pt>
                <c:pt idx="802">
                  <c:v>3219.04</c:v>
                </c:pt>
                <c:pt idx="803">
                  <c:v>3220.84</c:v>
                </c:pt>
                <c:pt idx="804">
                  <c:v>3222.64</c:v>
                </c:pt>
                <c:pt idx="805">
                  <c:v>3224.44</c:v>
                </c:pt>
                <c:pt idx="806">
                  <c:v>3226.23</c:v>
                </c:pt>
                <c:pt idx="807">
                  <c:v>3228.03</c:v>
                </c:pt>
                <c:pt idx="808">
                  <c:v>3229.82</c:v>
                </c:pt>
                <c:pt idx="809">
                  <c:v>3231.61</c:v>
                </c:pt>
                <c:pt idx="810">
                  <c:v>3233.4</c:v>
                </c:pt>
                <c:pt idx="811">
                  <c:v>3235.19</c:v>
                </c:pt>
                <c:pt idx="812">
                  <c:v>3236.98</c:v>
                </c:pt>
                <c:pt idx="813">
                  <c:v>3238.7599999999998</c:v>
                </c:pt>
                <c:pt idx="814">
                  <c:v>3240.54</c:v>
                </c:pt>
                <c:pt idx="815">
                  <c:v>3242.3300000000022</c:v>
                </c:pt>
                <c:pt idx="816">
                  <c:v>3244.11</c:v>
                </c:pt>
                <c:pt idx="817">
                  <c:v>3245.88</c:v>
                </c:pt>
                <c:pt idx="818">
                  <c:v>3247.66</c:v>
                </c:pt>
                <c:pt idx="819">
                  <c:v>3249.44</c:v>
                </c:pt>
                <c:pt idx="820">
                  <c:v>3251.21</c:v>
                </c:pt>
                <c:pt idx="821">
                  <c:v>3252.98</c:v>
                </c:pt>
                <c:pt idx="822">
                  <c:v>3254.75</c:v>
                </c:pt>
                <c:pt idx="823">
                  <c:v>3256.52</c:v>
                </c:pt>
                <c:pt idx="824">
                  <c:v>3258.29</c:v>
                </c:pt>
                <c:pt idx="825">
                  <c:v>3260.06</c:v>
                </c:pt>
                <c:pt idx="826">
                  <c:v>3261.82</c:v>
                </c:pt>
                <c:pt idx="827">
                  <c:v>3263.58</c:v>
                </c:pt>
                <c:pt idx="828">
                  <c:v>3265.34</c:v>
                </c:pt>
                <c:pt idx="829">
                  <c:v>3267.1</c:v>
                </c:pt>
                <c:pt idx="830">
                  <c:v>3268.86</c:v>
                </c:pt>
                <c:pt idx="831">
                  <c:v>3270.62</c:v>
                </c:pt>
                <c:pt idx="832">
                  <c:v>3272.3700000000022</c:v>
                </c:pt>
                <c:pt idx="833">
                  <c:v>3274.13</c:v>
                </c:pt>
                <c:pt idx="834">
                  <c:v>3275.88</c:v>
                </c:pt>
                <c:pt idx="835">
                  <c:v>3277.63</c:v>
                </c:pt>
                <c:pt idx="836">
                  <c:v>3279.38</c:v>
                </c:pt>
                <c:pt idx="837">
                  <c:v>3281.13</c:v>
                </c:pt>
                <c:pt idx="838">
                  <c:v>3282.8700000000022</c:v>
                </c:pt>
                <c:pt idx="839">
                  <c:v>3284.62</c:v>
                </c:pt>
                <c:pt idx="840">
                  <c:v>3286.36</c:v>
                </c:pt>
                <c:pt idx="841">
                  <c:v>3288.1</c:v>
                </c:pt>
                <c:pt idx="842">
                  <c:v>3289.84</c:v>
                </c:pt>
                <c:pt idx="843">
                  <c:v>3291.58</c:v>
                </c:pt>
                <c:pt idx="844">
                  <c:v>3293.3100000000022</c:v>
                </c:pt>
                <c:pt idx="845">
                  <c:v>3295.05</c:v>
                </c:pt>
                <c:pt idx="846">
                  <c:v>3296.7799999999997</c:v>
                </c:pt>
                <c:pt idx="847">
                  <c:v>3298.52</c:v>
                </c:pt>
                <c:pt idx="848">
                  <c:v>3300.25</c:v>
                </c:pt>
                <c:pt idx="849">
                  <c:v>3301.9700000000012</c:v>
                </c:pt>
                <c:pt idx="850">
                  <c:v>3303.7</c:v>
                </c:pt>
                <c:pt idx="851">
                  <c:v>3305.4300000000012</c:v>
                </c:pt>
                <c:pt idx="852">
                  <c:v>3307.15</c:v>
                </c:pt>
                <c:pt idx="853">
                  <c:v>3308.88</c:v>
                </c:pt>
                <c:pt idx="854">
                  <c:v>3310.6</c:v>
                </c:pt>
                <c:pt idx="855">
                  <c:v>3312.32</c:v>
                </c:pt>
                <c:pt idx="856">
                  <c:v>3314.04</c:v>
                </c:pt>
                <c:pt idx="857">
                  <c:v>3315.75</c:v>
                </c:pt>
                <c:pt idx="858">
                  <c:v>3317.4700000000012</c:v>
                </c:pt>
                <c:pt idx="859">
                  <c:v>3319.18</c:v>
                </c:pt>
                <c:pt idx="860">
                  <c:v>3320.9</c:v>
                </c:pt>
                <c:pt idx="861">
                  <c:v>3322.61</c:v>
                </c:pt>
                <c:pt idx="862">
                  <c:v>3324.32</c:v>
                </c:pt>
                <c:pt idx="863">
                  <c:v>3326.03</c:v>
                </c:pt>
                <c:pt idx="864">
                  <c:v>3327.73</c:v>
                </c:pt>
                <c:pt idx="865">
                  <c:v>3329.44</c:v>
                </c:pt>
                <c:pt idx="866">
                  <c:v>3331.14</c:v>
                </c:pt>
                <c:pt idx="867">
                  <c:v>3332.8500000000022</c:v>
                </c:pt>
                <c:pt idx="868">
                  <c:v>3334.55</c:v>
                </c:pt>
                <c:pt idx="869">
                  <c:v>3336.25</c:v>
                </c:pt>
                <c:pt idx="870">
                  <c:v>3337.9500000000012</c:v>
                </c:pt>
                <c:pt idx="871">
                  <c:v>3339.64</c:v>
                </c:pt>
                <c:pt idx="872">
                  <c:v>3341.34</c:v>
                </c:pt>
                <c:pt idx="873">
                  <c:v>3343.03</c:v>
                </c:pt>
                <c:pt idx="874">
                  <c:v>3344.73</c:v>
                </c:pt>
                <c:pt idx="875">
                  <c:v>3346.42</c:v>
                </c:pt>
                <c:pt idx="876">
                  <c:v>3348.11</c:v>
                </c:pt>
                <c:pt idx="877">
                  <c:v>3349.8</c:v>
                </c:pt>
                <c:pt idx="878">
                  <c:v>3351.48</c:v>
                </c:pt>
                <c:pt idx="879">
                  <c:v>3353.17</c:v>
                </c:pt>
                <c:pt idx="880">
                  <c:v>3354.8500000000022</c:v>
                </c:pt>
                <c:pt idx="881">
                  <c:v>3356.53</c:v>
                </c:pt>
                <c:pt idx="882">
                  <c:v>3358.22</c:v>
                </c:pt>
                <c:pt idx="883">
                  <c:v>3359.9</c:v>
                </c:pt>
                <c:pt idx="884">
                  <c:v>3361.57</c:v>
                </c:pt>
                <c:pt idx="885">
                  <c:v>3363.25</c:v>
                </c:pt>
                <c:pt idx="886">
                  <c:v>3364.9300000000012</c:v>
                </c:pt>
                <c:pt idx="887">
                  <c:v>3366.6</c:v>
                </c:pt>
                <c:pt idx="888">
                  <c:v>3368.27</c:v>
                </c:pt>
                <c:pt idx="889">
                  <c:v>3369.9500000000012</c:v>
                </c:pt>
                <c:pt idx="890">
                  <c:v>3371.62</c:v>
                </c:pt>
                <c:pt idx="891">
                  <c:v>3373.2799999999997</c:v>
                </c:pt>
                <c:pt idx="892">
                  <c:v>3374.9500000000012</c:v>
                </c:pt>
                <c:pt idx="893">
                  <c:v>3376.62</c:v>
                </c:pt>
                <c:pt idx="894">
                  <c:v>3378.2799999999997</c:v>
                </c:pt>
                <c:pt idx="895">
                  <c:v>3379.9500000000012</c:v>
                </c:pt>
                <c:pt idx="896">
                  <c:v>3381.61</c:v>
                </c:pt>
                <c:pt idx="897">
                  <c:v>3383.27</c:v>
                </c:pt>
                <c:pt idx="898">
                  <c:v>3384.9300000000012</c:v>
                </c:pt>
                <c:pt idx="899">
                  <c:v>3386.58</c:v>
                </c:pt>
                <c:pt idx="900">
                  <c:v>3388.24</c:v>
                </c:pt>
                <c:pt idx="901">
                  <c:v>3389.9</c:v>
                </c:pt>
                <c:pt idx="902">
                  <c:v>3391.55</c:v>
                </c:pt>
                <c:pt idx="903">
                  <c:v>3393.2</c:v>
                </c:pt>
                <c:pt idx="904">
                  <c:v>3394.8500000000022</c:v>
                </c:pt>
                <c:pt idx="905">
                  <c:v>3396.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461C-4D6C-B0D1-19BABFDFCFDD}"/>
            </c:ext>
          </c:extLst>
        </c:ser>
        <c:ser>
          <c:idx val="3"/>
          <c:order val="3"/>
          <c:tx>
            <c:strRef>
              <c:f>'1007+1202'!$K$2</c:f>
              <c:strCache>
                <c:ptCount val="1"/>
                <c:pt idx="0">
                  <c:v>BROAD-Nat</c:v>
                </c:pt>
              </c:strCache>
            </c:strRef>
          </c:tx>
          <c:spPr>
            <a:ln>
              <a:solidFill>
                <a:srgbClr val="009900"/>
              </a:solidFill>
            </a:ln>
          </c:spPr>
          <c:marker>
            <c:symbol val="none"/>
          </c:marker>
          <c:xVal>
            <c:numRef>
              <c:f>'1007+1202'!$J$3:$J$983</c:f>
              <c:numCache>
                <c:formatCode>General</c:formatCode>
                <c:ptCount val="981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  <c:pt idx="13">
                  <c:v>195</c:v>
                </c:pt>
                <c:pt idx="14">
                  <c:v>210</c:v>
                </c:pt>
                <c:pt idx="15">
                  <c:v>225</c:v>
                </c:pt>
                <c:pt idx="16">
                  <c:v>240</c:v>
                </c:pt>
                <c:pt idx="17">
                  <c:v>255</c:v>
                </c:pt>
                <c:pt idx="18">
                  <c:v>270</c:v>
                </c:pt>
                <c:pt idx="19">
                  <c:v>285</c:v>
                </c:pt>
                <c:pt idx="20">
                  <c:v>300</c:v>
                </c:pt>
                <c:pt idx="21">
                  <c:v>315</c:v>
                </c:pt>
                <c:pt idx="22">
                  <c:v>330</c:v>
                </c:pt>
                <c:pt idx="23">
                  <c:v>345</c:v>
                </c:pt>
                <c:pt idx="24">
                  <c:v>360</c:v>
                </c:pt>
                <c:pt idx="25">
                  <c:v>375</c:v>
                </c:pt>
                <c:pt idx="26">
                  <c:v>390</c:v>
                </c:pt>
                <c:pt idx="27">
                  <c:v>405</c:v>
                </c:pt>
                <c:pt idx="28">
                  <c:v>420</c:v>
                </c:pt>
                <c:pt idx="29">
                  <c:v>435</c:v>
                </c:pt>
                <c:pt idx="30">
                  <c:v>450</c:v>
                </c:pt>
                <c:pt idx="31">
                  <c:v>465</c:v>
                </c:pt>
                <c:pt idx="32">
                  <c:v>480</c:v>
                </c:pt>
                <c:pt idx="33">
                  <c:v>495</c:v>
                </c:pt>
                <c:pt idx="34">
                  <c:v>510</c:v>
                </c:pt>
                <c:pt idx="35">
                  <c:v>525</c:v>
                </c:pt>
                <c:pt idx="36">
                  <c:v>540</c:v>
                </c:pt>
                <c:pt idx="37">
                  <c:v>555</c:v>
                </c:pt>
                <c:pt idx="38">
                  <c:v>570</c:v>
                </c:pt>
                <c:pt idx="39">
                  <c:v>585</c:v>
                </c:pt>
                <c:pt idx="40">
                  <c:v>600</c:v>
                </c:pt>
                <c:pt idx="41">
                  <c:v>615</c:v>
                </c:pt>
                <c:pt idx="42">
                  <c:v>630</c:v>
                </c:pt>
                <c:pt idx="43">
                  <c:v>645</c:v>
                </c:pt>
                <c:pt idx="44">
                  <c:v>660</c:v>
                </c:pt>
                <c:pt idx="45">
                  <c:v>675</c:v>
                </c:pt>
                <c:pt idx="46">
                  <c:v>690</c:v>
                </c:pt>
                <c:pt idx="47">
                  <c:v>705</c:v>
                </c:pt>
                <c:pt idx="48">
                  <c:v>720</c:v>
                </c:pt>
                <c:pt idx="49">
                  <c:v>735</c:v>
                </c:pt>
                <c:pt idx="50">
                  <c:v>750</c:v>
                </c:pt>
                <c:pt idx="51">
                  <c:v>765</c:v>
                </c:pt>
                <c:pt idx="52">
                  <c:v>780</c:v>
                </c:pt>
                <c:pt idx="53">
                  <c:v>795</c:v>
                </c:pt>
                <c:pt idx="54">
                  <c:v>810</c:v>
                </c:pt>
                <c:pt idx="55">
                  <c:v>825</c:v>
                </c:pt>
                <c:pt idx="56">
                  <c:v>840</c:v>
                </c:pt>
                <c:pt idx="57">
                  <c:v>855</c:v>
                </c:pt>
                <c:pt idx="58">
                  <c:v>870</c:v>
                </c:pt>
                <c:pt idx="59">
                  <c:v>885</c:v>
                </c:pt>
                <c:pt idx="60">
                  <c:v>900</c:v>
                </c:pt>
                <c:pt idx="61">
                  <c:v>915</c:v>
                </c:pt>
                <c:pt idx="62">
                  <c:v>930</c:v>
                </c:pt>
                <c:pt idx="63">
                  <c:v>945</c:v>
                </c:pt>
                <c:pt idx="64">
                  <c:v>960</c:v>
                </c:pt>
                <c:pt idx="65">
                  <c:v>975</c:v>
                </c:pt>
                <c:pt idx="66">
                  <c:v>990</c:v>
                </c:pt>
                <c:pt idx="67">
                  <c:v>1005</c:v>
                </c:pt>
                <c:pt idx="68">
                  <c:v>1020</c:v>
                </c:pt>
                <c:pt idx="69">
                  <c:v>1035</c:v>
                </c:pt>
                <c:pt idx="70">
                  <c:v>1050</c:v>
                </c:pt>
                <c:pt idx="71">
                  <c:v>1065</c:v>
                </c:pt>
                <c:pt idx="72">
                  <c:v>1080</c:v>
                </c:pt>
                <c:pt idx="73">
                  <c:v>1095</c:v>
                </c:pt>
                <c:pt idx="74">
                  <c:v>1110</c:v>
                </c:pt>
                <c:pt idx="75">
                  <c:v>1125</c:v>
                </c:pt>
                <c:pt idx="76">
                  <c:v>1140</c:v>
                </c:pt>
                <c:pt idx="77">
                  <c:v>1155</c:v>
                </c:pt>
                <c:pt idx="78">
                  <c:v>1170</c:v>
                </c:pt>
                <c:pt idx="79">
                  <c:v>1185</c:v>
                </c:pt>
                <c:pt idx="80">
                  <c:v>1200</c:v>
                </c:pt>
                <c:pt idx="81">
                  <c:v>1215</c:v>
                </c:pt>
                <c:pt idx="82">
                  <c:v>1230</c:v>
                </c:pt>
                <c:pt idx="83">
                  <c:v>1245</c:v>
                </c:pt>
                <c:pt idx="84">
                  <c:v>1260</c:v>
                </c:pt>
                <c:pt idx="85">
                  <c:v>1275</c:v>
                </c:pt>
                <c:pt idx="86">
                  <c:v>1290</c:v>
                </c:pt>
                <c:pt idx="87">
                  <c:v>1305</c:v>
                </c:pt>
                <c:pt idx="88">
                  <c:v>1320</c:v>
                </c:pt>
                <c:pt idx="89">
                  <c:v>1335</c:v>
                </c:pt>
                <c:pt idx="90">
                  <c:v>1350</c:v>
                </c:pt>
                <c:pt idx="91">
                  <c:v>1365</c:v>
                </c:pt>
                <c:pt idx="92">
                  <c:v>1380</c:v>
                </c:pt>
                <c:pt idx="93">
                  <c:v>1395</c:v>
                </c:pt>
                <c:pt idx="94">
                  <c:v>1410</c:v>
                </c:pt>
                <c:pt idx="95">
                  <c:v>1425</c:v>
                </c:pt>
                <c:pt idx="96">
                  <c:v>1440</c:v>
                </c:pt>
                <c:pt idx="97">
                  <c:v>1455</c:v>
                </c:pt>
                <c:pt idx="98">
                  <c:v>1470</c:v>
                </c:pt>
                <c:pt idx="99">
                  <c:v>1485</c:v>
                </c:pt>
                <c:pt idx="100">
                  <c:v>1500</c:v>
                </c:pt>
                <c:pt idx="101">
                  <c:v>1515</c:v>
                </c:pt>
                <c:pt idx="102">
                  <c:v>1530</c:v>
                </c:pt>
                <c:pt idx="103">
                  <c:v>1545</c:v>
                </c:pt>
                <c:pt idx="104">
                  <c:v>1560</c:v>
                </c:pt>
                <c:pt idx="105">
                  <c:v>1575</c:v>
                </c:pt>
                <c:pt idx="106">
                  <c:v>1590</c:v>
                </c:pt>
                <c:pt idx="107">
                  <c:v>1605</c:v>
                </c:pt>
                <c:pt idx="108">
                  <c:v>1620</c:v>
                </c:pt>
                <c:pt idx="109">
                  <c:v>1635</c:v>
                </c:pt>
                <c:pt idx="110">
                  <c:v>1650</c:v>
                </c:pt>
                <c:pt idx="111">
                  <c:v>1665</c:v>
                </c:pt>
                <c:pt idx="112">
                  <c:v>1680</c:v>
                </c:pt>
                <c:pt idx="113">
                  <c:v>1695</c:v>
                </c:pt>
                <c:pt idx="114">
                  <c:v>1710</c:v>
                </c:pt>
                <c:pt idx="115">
                  <c:v>1725</c:v>
                </c:pt>
                <c:pt idx="116">
                  <c:v>1740</c:v>
                </c:pt>
                <c:pt idx="117">
                  <c:v>1755</c:v>
                </c:pt>
                <c:pt idx="118">
                  <c:v>1770</c:v>
                </c:pt>
                <c:pt idx="119">
                  <c:v>1785</c:v>
                </c:pt>
                <c:pt idx="120">
                  <c:v>1800</c:v>
                </c:pt>
                <c:pt idx="121">
                  <c:v>1815</c:v>
                </c:pt>
                <c:pt idx="122">
                  <c:v>1830</c:v>
                </c:pt>
                <c:pt idx="123">
                  <c:v>1845</c:v>
                </c:pt>
                <c:pt idx="124">
                  <c:v>1860</c:v>
                </c:pt>
                <c:pt idx="125">
                  <c:v>1875</c:v>
                </c:pt>
                <c:pt idx="126">
                  <c:v>1890</c:v>
                </c:pt>
                <c:pt idx="127">
                  <c:v>1905</c:v>
                </c:pt>
                <c:pt idx="128">
                  <c:v>1920</c:v>
                </c:pt>
                <c:pt idx="129">
                  <c:v>1935</c:v>
                </c:pt>
                <c:pt idx="130">
                  <c:v>1950</c:v>
                </c:pt>
                <c:pt idx="131">
                  <c:v>1965</c:v>
                </c:pt>
                <c:pt idx="132">
                  <c:v>1980</c:v>
                </c:pt>
                <c:pt idx="133">
                  <c:v>1995</c:v>
                </c:pt>
                <c:pt idx="134">
                  <c:v>2010</c:v>
                </c:pt>
                <c:pt idx="135">
                  <c:v>2025</c:v>
                </c:pt>
                <c:pt idx="136">
                  <c:v>2040</c:v>
                </c:pt>
                <c:pt idx="137">
                  <c:v>2055</c:v>
                </c:pt>
                <c:pt idx="138">
                  <c:v>2070</c:v>
                </c:pt>
                <c:pt idx="139">
                  <c:v>2085</c:v>
                </c:pt>
                <c:pt idx="140">
                  <c:v>2100</c:v>
                </c:pt>
                <c:pt idx="141">
                  <c:v>2115</c:v>
                </c:pt>
                <c:pt idx="142">
                  <c:v>2130</c:v>
                </c:pt>
                <c:pt idx="143">
                  <c:v>2145</c:v>
                </c:pt>
                <c:pt idx="144">
                  <c:v>2160</c:v>
                </c:pt>
                <c:pt idx="145">
                  <c:v>2175</c:v>
                </c:pt>
                <c:pt idx="146">
                  <c:v>2190</c:v>
                </c:pt>
                <c:pt idx="147">
                  <c:v>2205</c:v>
                </c:pt>
                <c:pt idx="148">
                  <c:v>2220</c:v>
                </c:pt>
                <c:pt idx="149">
                  <c:v>2235</c:v>
                </c:pt>
                <c:pt idx="150">
                  <c:v>2250</c:v>
                </c:pt>
                <c:pt idx="151">
                  <c:v>2265</c:v>
                </c:pt>
                <c:pt idx="152">
                  <c:v>2280</c:v>
                </c:pt>
                <c:pt idx="153">
                  <c:v>2295</c:v>
                </c:pt>
                <c:pt idx="154">
                  <c:v>2310</c:v>
                </c:pt>
                <c:pt idx="155">
                  <c:v>2325</c:v>
                </c:pt>
                <c:pt idx="156">
                  <c:v>2340</c:v>
                </c:pt>
                <c:pt idx="157">
                  <c:v>2355</c:v>
                </c:pt>
                <c:pt idx="158">
                  <c:v>2370</c:v>
                </c:pt>
                <c:pt idx="159">
                  <c:v>2385</c:v>
                </c:pt>
                <c:pt idx="160">
                  <c:v>2400</c:v>
                </c:pt>
                <c:pt idx="161">
                  <c:v>2415</c:v>
                </c:pt>
                <c:pt idx="162">
                  <c:v>2430</c:v>
                </c:pt>
                <c:pt idx="163">
                  <c:v>2445</c:v>
                </c:pt>
                <c:pt idx="164">
                  <c:v>2460</c:v>
                </c:pt>
                <c:pt idx="165">
                  <c:v>2475</c:v>
                </c:pt>
                <c:pt idx="166">
                  <c:v>2490</c:v>
                </c:pt>
                <c:pt idx="167">
                  <c:v>2505</c:v>
                </c:pt>
                <c:pt idx="168">
                  <c:v>2520</c:v>
                </c:pt>
                <c:pt idx="169">
                  <c:v>2535</c:v>
                </c:pt>
                <c:pt idx="170">
                  <c:v>2550</c:v>
                </c:pt>
                <c:pt idx="171">
                  <c:v>2565</c:v>
                </c:pt>
                <c:pt idx="172">
                  <c:v>2580</c:v>
                </c:pt>
                <c:pt idx="173">
                  <c:v>2595</c:v>
                </c:pt>
                <c:pt idx="174">
                  <c:v>2610</c:v>
                </c:pt>
                <c:pt idx="175">
                  <c:v>2625</c:v>
                </c:pt>
                <c:pt idx="176">
                  <c:v>2640</c:v>
                </c:pt>
                <c:pt idx="177">
                  <c:v>2655</c:v>
                </c:pt>
                <c:pt idx="178">
                  <c:v>2670</c:v>
                </c:pt>
                <c:pt idx="179">
                  <c:v>2685</c:v>
                </c:pt>
                <c:pt idx="180">
                  <c:v>2700</c:v>
                </c:pt>
                <c:pt idx="181">
                  <c:v>2715</c:v>
                </c:pt>
                <c:pt idx="182">
                  <c:v>2730</c:v>
                </c:pt>
                <c:pt idx="183">
                  <c:v>2745</c:v>
                </c:pt>
                <c:pt idx="184">
                  <c:v>2760</c:v>
                </c:pt>
                <c:pt idx="185">
                  <c:v>2775</c:v>
                </c:pt>
                <c:pt idx="186">
                  <c:v>2790</c:v>
                </c:pt>
                <c:pt idx="187">
                  <c:v>2805</c:v>
                </c:pt>
                <c:pt idx="188">
                  <c:v>2820</c:v>
                </c:pt>
                <c:pt idx="189">
                  <c:v>2835</c:v>
                </c:pt>
                <c:pt idx="190">
                  <c:v>2850</c:v>
                </c:pt>
                <c:pt idx="191">
                  <c:v>2865</c:v>
                </c:pt>
                <c:pt idx="192">
                  <c:v>2880</c:v>
                </c:pt>
                <c:pt idx="193">
                  <c:v>2895</c:v>
                </c:pt>
                <c:pt idx="194">
                  <c:v>2910</c:v>
                </c:pt>
                <c:pt idx="195">
                  <c:v>2925</c:v>
                </c:pt>
                <c:pt idx="196">
                  <c:v>2940</c:v>
                </c:pt>
                <c:pt idx="197">
                  <c:v>2955</c:v>
                </c:pt>
                <c:pt idx="198">
                  <c:v>2970</c:v>
                </c:pt>
                <c:pt idx="199">
                  <c:v>2985</c:v>
                </c:pt>
                <c:pt idx="200">
                  <c:v>3000</c:v>
                </c:pt>
                <c:pt idx="201">
                  <c:v>3015</c:v>
                </c:pt>
                <c:pt idx="202">
                  <c:v>3030</c:v>
                </c:pt>
                <c:pt idx="203">
                  <c:v>3045</c:v>
                </c:pt>
                <c:pt idx="204">
                  <c:v>3060</c:v>
                </c:pt>
                <c:pt idx="205">
                  <c:v>3075</c:v>
                </c:pt>
                <c:pt idx="206">
                  <c:v>3090</c:v>
                </c:pt>
                <c:pt idx="207">
                  <c:v>3105</c:v>
                </c:pt>
                <c:pt idx="208">
                  <c:v>3120</c:v>
                </c:pt>
                <c:pt idx="209">
                  <c:v>3135</c:v>
                </c:pt>
                <c:pt idx="210">
                  <c:v>3150</c:v>
                </c:pt>
                <c:pt idx="211">
                  <c:v>3165</c:v>
                </c:pt>
                <c:pt idx="212">
                  <c:v>3180</c:v>
                </c:pt>
                <c:pt idx="213">
                  <c:v>3195</c:v>
                </c:pt>
                <c:pt idx="214">
                  <c:v>3210</c:v>
                </c:pt>
                <c:pt idx="215">
                  <c:v>3225</c:v>
                </c:pt>
                <c:pt idx="216">
                  <c:v>3240</c:v>
                </c:pt>
                <c:pt idx="217">
                  <c:v>3255</c:v>
                </c:pt>
                <c:pt idx="218">
                  <c:v>3270</c:v>
                </c:pt>
                <c:pt idx="219">
                  <c:v>3285</c:v>
                </c:pt>
                <c:pt idx="220">
                  <c:v>3300</c:v>
                </c:pt>
                <c:pt idx="221">
                  <c:v>3315</c:v>
                </c:pt>
                <c:pt idx="222">
                  <c:v>3330</c:v>
                </c:pt>
                <c:pt idx="223">
                  <c:v>3345</c:v>
                </c:pt>
                <c:pt idx="224">
                  <c:v>3360</c:v>
                </c:pt>
                <c:pt idx="225">
                  <c:v>3375</c:v>
                </c:pt>
                <c:pt idx="226">
                  <c:v>3390</c:v>
                </c:pt>
                <c:pt idx="227">
                  <c:v>3405</c:v>
                </c:pt>
                <c:pt idx="228">
                  <c:v>3420</c:v>
                </c:pt>
                <c:pt idx="229">
                  <c:v>3435</c:v>
                </c:pt>
                <c:pt idx="230">
                  <c:v>3450</c:v>
                </c:pt>
                <c:pt idx="231">
                  <c:v>3465</c:v>
                </c:pt>
                <c:pt idx="232">
                  <c:v>3480</c:v>
                </c:pt>
                <c:pt idx="233">
                  <c:v>3495</c:v>
                </c:pt>
                <c:pt idx="234">
                  <c:v>3510</c:v>
                </c:pt>
                <c:pt idx="235">
                  <c:v>3525</c:v>
                </c:pt>
                <c:pt idx="236">
                  <c:v>3540</c:v>
                </c:pt>
                <c:pt idx="237">
                  <c:v>3555</c:v>
                </c:pt>
                <c:pt idx="238">
                  <c:v>3570</c:v>
                </c:pt>
                <c:pt idx="239">
                  <c:v>3585</c:v>
                </c:pt>
                <c:pt idx="240">
                  <c:v>3600</c:v>
                </c:pt>
                <c:pt idx="241">
                  <c:v>3615</c:v>
                </c:pt>
                <c:pt idx="242">
                  <c:v>3630</c:v>
                </c:pt>
                <c:pt idx="243">
                  <c:v>3645</c:v>
                </c:pt>
                <c:pt idx="244">
                  <c:v>3660</c:v>
                </c:pt>
                <c:pt idx="245">
                  <c:v>3675</c:v>
                </c:pt>
                <c:pt idx="246">
                  <c:v>3690</c:v>
                </c:pt>
                <c:pt idx="247">
                  <c:v>3705</c:v>
                </c:pt>
                <c:pt idx="248">
                  <c:v>3720</c:v>
                </c:pt>
                <c:pt idx="249">
                  <c:v>3735</c:v>
                </c:pt>
                <c:pt idx="250">
                  <c:v>3750</c:v>
                </c:pt>
                <c:pt idx="251">
                  <c:v>3765</c:v>
                </c:pt>
                <c:pt idx="252">
                  <c:v>3780</c:v>
                </c:pt>
                <c:pt idx="253">
                  <c:v>3795</c:v>
                </c:pt>
                <c:pt idx="254">
                  <c:v>3810</c:v>
                </c:pt>
                <c:pt idx="255">
                  <c:v>3825</c:v>
                </c:pt>
                <c:pt idx="256">
                  <c:v>3840</c:v>
                </c:pt>
                <c:pt idx="257">
                  <c:v>3855</c:v>
                </c:pt>
                <c:pt idx="258">
                  <c:v>3870</c:v>
                </c:pt>
                <c:pt idx="259">
                  <c:v>3885</c:v>
                </c:pt>
                <c:pt idx="260">
                  <c:v>3900</c:v>
                </c:pt>
                <c:pt idx="261">
                  <c:v>3915</c:v>
                </c:pt>
                <c:pt idx="262">
                  <c:v>3930</c:v>
                </c:pt>
                <c:pt idx="263">
                  <c:v>3945</c:v>
                </c:pt>
                <c:pt idx="264">
                  <c:v>3960</c:v>
                </c:pt>
                <c:pt idx="265">
                  <c:v>3975</c:v>
                </c:pt>
                <c:pt idx="266">
                  <c:v>3990</c:v>
                </c:pt>
                <c:pt idx="267">
                  <c:v>4005</c:v>
                </c:pt>
                <c:pt idx="268">
                  <c:v>4020</c:v>
                </c:pt>
                <c:pt idx="269">
                  <c:v>4035</c:v>
                </c:pt>
                <c:pt idx="270">
                  <c:v>4050</c:v>
                </c:pt>
                <c:pt idx="271">
                  <c:v>4065</c:v>
                </c:pt>
                <c:pt idx="272">
                  <c:v>4080</c:v>
                </c:pt>
                <c:pt idx="273">
                  <c:v>4095</c:v>
                </c:pt>
                <c:pt idx="274">
                  <c:v>4110</c:v>
                </c:pt>
                <c:pt idx="275">
                  <c:v>4125</c:v>
                </c:pt>
                <c:pt idx="276">
                  <c:v>4140</c:v>
                </c:pt>
                <c:pt idx="277">
                  <c:v>4155</c:v>
                </c:pt>
                <c:pt idx="278">
                  <c:v>4170</c:v>
                </c:pt>
                <c:pt idx="279">
                  <c:v>4185</c:v>
                </c:pt>
                <c:pt idx="280">
                  <c:v>4200</c:v>
                </c:pt>
                <c:pt idx="281">
                  <c:v>4215</c:v>
                </c:pt>
                <c:pt idx="282">
                  <c:v>4230</c:v>
                </c:pt>
                <c:pt idx="283">
                  <c:v>4245</c:v>
                </c:pt>
                <c:pt idx="284">
                  <c:v>4260</c:v>
                </c:pt>
                <c:pt idx="285">
                  <c:v>4275</c:v>
                </c:pt>
                <c:pt idx="286">
                  <c:v>4290</c:v>
                </c:pt>
                <c:pt idx="287">
                  <c:v>4305</c:v>
                </c:pt>
                <c:pt idx="288">
                  <c:v>4320</c:v>
                </c:pt>
                <c:pt idx="289">
                  <c:v>4335</c:v>
                </c:pt>
                <c:pt idx="290">
                  <c:v>4350</c:v>
                </c:pt>
                <c:pt idx="291">
                  <c:v>4365</c:v>
                </c:pt>
                <c:pt idx="292">
                  <c:v>4380</c:v>
                </c:pt>
                <c:pt idx="293">
                  <c:v>4395</c:v>
                </c:pt>
                <c:pt idx="294">
                  <c:v>4410</c:v>
                </c:pt>
                <c:pt idx="295">
                  <c:v>4425</c:v>
                </c:pt>
                <c:pt idx="296">
                  <c:v>4440</c:v>
                </c:pt>
                <c:pt idx="297">
                  <c:v>4455</c:v>
                </c:pt>
                <c:pt idx="298">
                  <c:v>4470</c:v>
                </c:pt>
                <c:pt idx="299">
                  <c:v>4485</c:v>
                </c:pt>
                <c:pt idx="300">
                  <c:v>4500</c:v>
                </c:pt>
                <c:pt idx="301">
                  <c:v>4515</c:v>
                </c:pt>
                <c:pt idx="302">
                  <c:v>4530</c:v>
                </c:pt>
                <c:pt idx="303">
                  <c:v>4545</c:v>
                </c:pt>
                <c:pt idx="304">
                  <c:v>4560</c:v>
                </c:pt>
                <c:pt idx="305">
                  <c:v>4575</c:v>
                </c:pt>
                <c:pt idx="306">
                  <c:v>4590</c:v>
                </c:pt>
                <c:pt idx="307">
                  <c:v>4605</c:v>
                </c:pt>
                <c:pt idx="308">
                  <c:v>4620</c:v>
                </c:pt>
                <c:pt idx="309">
                  <c:v>4635</c:v>
                </c:pt>
                <c:pt idx="310">
                  <c:v>4650</c:v>
                </c:pt>
                <c:pt idx="311">
                  <c:v>4665</c:v>
                </c:pt>
                <c:pt idx="312">
                  <c:v>4680</c:v>
                </c:pt>
                <c:pt idx="313">
                  <c:v>4695</c:v>
                </c:pt>
                <c:pt idx="314">
                  <c:v>4710</c:v>
                </c:pt>
                <c:pt idx="315">
                  <c:v>4725</c:v>
                </c:pt>
                <c:pt idx="316">
                  <c:v>4740</c:v>
                </c:pt>
                <c:pt idx="317">
                  <c:v>4755</c:v>
                </c:pt>
                <c:pt idx="318">
                  <c:v>4770</c:v>
                </c:pt>
                <c:pt idx="319">
                  <c:v>4785</c:v>
                </c:pt>
                <c:pt idx="320">
                  <c:v>4800</c:v>
                </c:pt>
                <c:pt idx="321">
                  <c:v>4815</c:v>
                </c:pt>
                <c:pt idx="322">
                  <c:v>4830</c:v>
                </c:pt>
                <c:pt idx="323">
                  <c:v>4845</c:v>
                </c:pt>
                <c:pt idx="324">
                  <c:v>4860</c:v>
                </c:pt>
                <c:pt idx="325">
                  <c:v>4875</c:v>
                </c:pt>
                <c:pt idx="326">
                  <c:v>4890</c:v>
                </c:pt>
                <c:pt idx="327">
                  <c:v>4905</c:v>
                </c:pt>
                <c:pt idx="328">
                  <c:v>4920</c:v>
                </c:pt>
                <c:pt idx="329">
                  <c:v>4935</c:v>
                </c:pt>
                <c:pt idx="330">
                  <c:v>4950</c:v>
                </c:pt>
                <c:pt idx="331">
                  <c:v>4965</c:v>
                </c:pt>
                <c:pt idx="332">
                  <c:v>4980</c:v>
                </c:pt>
                <c:pt idx="333">
                  <c:v>4995</c:v>
                </c:pt>
                <c:pt idx="334">
                  <c:v>5010</c:v>
                </c:pt>
                <c:pt idx="335">
                  <c:v>5025</c:v>
                </c:pt>
                <c:pt idx="336">
                  <c:v>5040</c:v>
                </c:pt>
                <c:pt idx="337">
                  <c:v>5055</c:v>
                </c:pt>
                <c:pt idx="338">
                  <c:v>5070</c:v>
                </c:pt>
                <c:pt idx="339">
                  <c:v>5085</c:v>
                </c:pt>
                <c:pt idx="340">
                  <c:v>5100</c:v>
                </c:pt>
                <c:pt idx="341">
                  <c:v>5115</c:v>
                </c:pt>
                <c:pt idx="342">
                  <c:v>5130</c:v>
                </c:pt>
                <c:pt idx="343">
                  <c:v>5145</c:v>
                </c:pt>
                <c:pt idx="344">
                  <c:v>5160</c:v>
                </c:pt>
                <c:pt idx="345">
                  <c:v>5175</c:v>
                </c:pt>
                <c:pt idx="346">
                  <c:v>5190</c:v>
                </c:pt>
                <c:pt idx="347">
                  <c:v>5205</c:v>
                </c:pt>
                <c:pt idx="348">
                  <c:v>5220</c:v>
                </c:pt>
                <c:pt idx="349">
                  <c:v>5235</c:v>
                </c:pt>
                <c:pt idx="350">
                  <c:v>5250</c:v>
                </c:pt>
                <c:pt idx="351">
                  <c:v>5265</c:v>
                </c:pt>
                <c:pt idx="352">
                  <c:v>5280</c:v>
                </c:pt>
                <c:pt idx="353">
                  <c:v>5295</c:v>
                </c:pt>
                <c:pt idx="354">
                  <c:v>5310</c:v>
                </c:pt>
                <c:pt idx="355">
                  <c:v>5325</c:v>
                </c:pt>
                <c:pt idx="356">
                  <c:v>5340</c:v>
                </c:pt>
                <c:pt idx="357">
                  <c:v>5355</c:v>
                </c:pt>
                <c:pt idx="358">
                  <c:v>5370</c:v>
                </c:pt>
                <c:pt idx="359">
                  <c:v>5385</c:v>
                </c:pt>
                <c:pt idx="360">
                  <c:v>5400</c:v>
                </c:pt>
                <c:pt idx="361">
                  <c:v>5415</c:v>
                </c:pt>
                <c:pt idx="362">
                  <c:v>5430</c:v>
                </c:pt>
                <c:pt idx="363">
                  <c:v>5445</c:v>
                </c:pt>
                <c:pt idx="364">
                  <c:v>5460</c:v>
                </c:pt>
                <c:pt idx="365">
                  <c:v>5475</c:v>
                </c:pt>
                <c:pt idx="366">
                  <c:v>5490</c:v>
                </c:pt>
                <c:pt idx="367">
                  <c:v>5505</c:v>
                </c:pt>
                <c:pt idx="368">
                  <c:v>5520</c:v>
                </c:pt>
                <c:pt idx="369">
                  <c:v>5535</c:v>
                </c:pt>
                <c:pt idx="370">
                  <c:v>5550</c:v>
                </c:pt>
                <c:pt idx="371">
                  <c:v>5565</c:v>
                </c:pt>
                <c:pt idx="372">
                  <c:v>5580</c:v>
                </c:pt>
                <c:pt idx="373">
                  <c:v>5595</c:v>
                </c:pt>
                <c:pt idx="374">
                  <c:v>5610</c:v>
                </c:pt>
                <c:pt idx="375">
                  <c:v>5625</c:v>
                </c:pt>
                <c:pt idx="376">
                  <c:v>5640</c:v>
                </c:pt>
                <c:pt idx="377">
                  <c:v>5655</c:v>
                </c:pt>
                <c:pt idx="378">
                  <c:v>5670</c:v>
                </c:pt>
                <c:pt idx="379">
                  <c:v>5685</c:v>
                </c:pt>
                <c:pt idx="380">
                  <c:v>5700</c:v>
                </c:pt>
                <c:pt idx="381">
                  <c:v>5715</c:v>
                </c:pt>
                <c:pt idx="382">
                  <c:v>5730</c:v>
                </c:pt>
                <c:pt idx="383">
                  <c:v>5745</c:v>
                </c:pt>
                <c:pt idx="384">
                  <c:v>5760</c:v>
                </c:pt>
                <c:pt idx="385">
                  <c:v>5775</c:v>
                </c:pt>
                <c:pt idx="386">
                  <c:v>5790</c:v>
                </c:pt>
                <c:pt idx="387">
                  <c:v>5805</c:v>
                </c:pt>
                <c:pt idx="388">
                  <c:v>5820</c:v>
                </c:pt>
                <c:pt idx="389">
                  <c:v>5835</c:v>
                </c:pt>
                <c:pt idx="390">
                  <c:v>5850</c:v>
                </c:pt>
                <c:pt idx="391">
                  <c:v>5865</c:v>
                </c:pt>
                <c:pt idx="392">
                  <c:v>5880</c:v>
                </c:pt>
                <c:pt idx="393">
                  <c:v>5895</c:v>
                </c:pt>
                <c:pt idx="394">
                  <c:v>5910</c:v>
                </c:pt>
                <c:pt idx="395">
                  <c:v>5925</c:v>
                </c:pt>
                <c:pt idx="396">
                  <c:v>5940</c:v>
                </c:pt>
                <c:pt idx="397">
                  <c:v>5955</c:v>
                </c:pt>
                <c:pt idx="398">
                  <c:v>5970</c:v>
                </c:pt>
                <c:pt idx="399">
                  <c:v>5985</c:v>
                </c:pt>
                <c:pt idx="400">
                  <c:v>6000</c:v>
                </c:pt>
                <c:pt idx="401">
                  <c:v>6015</c:v>
                </c:pt>
                <c:pt idx="402">
                  <c:v>6030</c:v>
                </c:pt>
                <c:pt idx="403">
                  <c:v>6045</c:v>
                </c:pt>
                <c:pt idx="404">
                  <c:v>6060</c:v>
                </c:pt>
                <c:pt idx="405">
                  <c:v>6075</c:v>
                </c:pt>
                <c:pt idx="406">
                  <c:v>6090</c:v>
                </c:pt>
                <c:pt idx="407">
                  <c:v>6105</c:v>
                </c:pt>
                <c:pt idx="408">
                  <c:v>6120</c:v>
                </c:pt>
                <c:pt idx="409">
                  <c:v>6135</c:v>
                </c:pt>
                <c:pt idx="410">
                  <c:v>6150</c:v>
                </c:pt>
                <c:pt idx="411">
                  <c:v>6165</c:v>
                </c:pt>
                <c:pt idx="412">
                  <c:v>6180</c:v>
                </c:pt>
                <c:pt idx="413">
                  <c:v>6195</c:v>
                </c:pt>
                <c:pt idx="414">
                  <c:v>6210</c:v>
                </c:pt>
                <c:pt idx="415">
                  <c:v>6225</c:v>
                </c:pt>
                <c:pt idx="416">
                  <c:v>6240</c:v>
                </c:pt>
                <c:pt idx="417">
                  <c:v>6255</c:v>
                </c:pt>
                <c:pt idx="418">
                  <c:v>6270</c:v>
                </c:pt>
                <c:pt idx="419">
                  <c:v>6285</c:v>
                </c:pt>
                <c:pt idx="420">
                  <c:v>6300</c:v>
                </c:pt>
                <c:pt idx="421">
                  <c:v>6315</c:v>
                </c:pt>
                <c:pt idx="422">
                  <c:v>6330</c:v>
                </c:pt>
                <c:pt idx="423">
                  <c:v>6345</c:v>
                </c:pt>
                <c:pt idx="424">
                  <c:v>6360</c:v>
                </c:pt>
                <c:pt idx="425">
                  <c:v>6375</c:v>
                </c:pt>
                <c:pt idx="426">
                  <c:v>6390</c:v>
                </c:pt>
                <c:pt idx="427">
                  <c:v>6405</c:v>
                </c:pt>
                <c:pt idx="428">
                  <c:v>6420</c:v>
                </c:pt>
                <c:pt idx="429">
                  <c:v>6435</c:v>
                </c:pt>
                <c:pt idx="430">
                  <c:v>6450</c:v>
                </c:pt>
                <c:pt idx="431">
                  <c:v>6465</c:v>
                </c:pt>
                <c:pt idx="432">
                  <c:v>6480</c:v>
                </c:pt>
                <c:pt idx="433">
                  <c:v>6495</c:v>
                </c:pt>
                <c:pt idx="434">
                  <c:v>6510</c:v>
                </c:pt>
                <c:pt idx="435">
                  <c:v>6525</c:v>
                </c:pt>
                <c:pt idx="436">
                  <c:v>6540</c:v>
                </c:pt>
                <c:pt idx="437">
                  <c:v>6555</c:v>
                </c:pt>
                <c:pt idx="438">
                  <c:v>6570</c:v>
                </c:pt>
                <c:pt idx="439">
                  <c:v>6585</c:v>
                </c:pt>
                <c:pt idx="440">
                  <c:v>6600</c:v>
                </c:pt>
                <c:pt idx="441">
                  <c:v>6615</c:v>
                </c:pt>
                <c:pt idx="442">
                  <c:v>6630</c:v>
                </c:pt>
                <c:pt idx="443">
                  <c:v>6645</c:v>
                </c:pt>
                <c:pt idx="444">
                  <c:v>6660</c:v>
                </c:pt>
                <c:pt idx="445">
                  <c:v>6675</c:v>
                </c:pt>
                <c:pt idx="446">
                  <c:v>6690</c:v>
                </c:pt>
                <c:pt idx="447">
                  <c:v>6705</c:v>
                </c:pt>
                <c:pt idx="448">
                  <c:v>6720</c:v>
                </c:pt>
                <c:pt idx="449">
                  <c:v>6735</c:v>
                </c:pt>
                <c:pt idx="450">
                  <c:v>6750</c:v>
                </c:pt>
                <c:pt idx="451">
                  <c:v>6765</c:v>
                </c:pt>
                <c:pt idx="452">
                  <c:v>6780</c:v>
                </c:pt>
                <c:pt idx="453">
                  <c:v>6795</c:v>
                </c:pt>
                <c:pt idx="454">
                  <c:v>6810</c:v>
                </c:pt>
                <c:pt idx="455">
                  <c:v>6825</c:v>
                </c:pt>
                <c:pt idx="456">
                  <c:v>6840</c:v>
                </c:pt>
                <c:pt idx="457">
                  <c:v>6855</c:v>
                </c:pt>
                <c:pt idx="458">
                  <c:v>6870</c:v>
                </c:pt>
                <c:pt idx="459">
                  <c:v>6885</c:v>
                </c:pt>
                <c:pt idx="460">
                  <c:v>6900</c:v>
                </c:pt>
                <c:pt idx="461">
                  <c:v>6915</c:v>
                </c:pt>
                <c:pt idx="462">
                  <c:v>6930</c:v>
                </c:pt>
                <c:pt idx="463">
                  <c:v>6945</c:v>
                </c:pt>
                <c:pt idx="464">
                  <c:v>6960</c:v>
                </c:pt>
                <c:pt idx="465">
                  <c:v>6975</c:v>
                </c:pt>
                <c:pt idx="466">
                  <c:v>6990</c:v>
                </c:pt>
                <c:pt idx="467">
                  <c:v>7005</c:v>
                </c:pt>
                <c:pt idx="468">
                  <c:v>7020</c:v>
                </c:pt>
                <c:pt idx="469">
                  <c:v>7035</c:v>
                </c:pt>
                <c:pt idx="470">
                  <c:v>7050</c:v>
                </c:pt>
                <c:pt idx="471">
                  <c:v>7065</c:v>
                </c:pt>
                <c:pt idx="472">
                  <c:v>7080</c:v>
                </c:pt>
                <c:pt idx="473">
                  <c:v>7095</c:v>
                </c:pt>
                <c:pt idx="474">
                  <c:v>7110</c:v>
                </c:pt>
                <c:pt idx="475">
                  <c:v>7125</c:v>
                </c:pt>
                <c:pt idx="476">
                  <c:v>7140</c:v>
                </c:pt>
                <c:pt idx="477">
                  <c:v>7155</c:v>
                </c:pt>
                <c:pt idx="478">
                  <c:v>7170</c:v>
                </c:pt>
                <c:pt idx="479">
                  <c:v>7185</c:v>
                </c:pt>
                <c:pt idx="480">
                  <c:v>7200</c:v>
                </c:pt>
                <c:pt idx="481">
                  <c:v>7215</c:v>
                </c:pt>
                <c:pt idx="482">
                  <c:v>7230</c:v>
                </c:pt>
                <c:pt idx="483">
                  <c:v>7245</c:v>
                </c:pt>
                <c:pt idx="484">
                  <c:v>7260</c:v>
                </c:pt>
                <c:pt idx="485">
                  <c:v>7275</c:v>
                </c:pt>
                <c:pt idx="486">
                  <c:v>7290</c:v>
                </c:pt>
                <c:pt idx="487">
                  <c:v>7305</c:v>
                </c:pt>
                <c:pt idx="488">
                  <c:v>7320</c:v>
                </c:pt>
                <c:pt idx="489">
                  <c:v>7335</c:v>
                </c:pt>
                <c:pt idx="490">
                  <c:v>7350</c:v>
                </c:pt>
                <c:pt idx="491">
                  <c:v>7365</c:v>
                </c:pt>
                <c:pt idx="492">
                  <c:v>7380</c:v>
                </c:pt>
                <c:pt idx="493">
                  <c:v>7395</c:v>
                </c:pt>
                <c:pt idx="494">
                  <c:v>7410</c:v>
                </c:pt>
                <c:pt idx="495">
                  <c:v>7425</c:v>
                </c:pt>
                <c:pt idx="496">
                  <c:v>7440</c:v>
                </c:pt>
                <c:pt idx="497">
                  <c:v>7455</c:v>
                </c:pt>
                <c:pt idx="498">
                  <c:v>7470</c:v>
                </c:pt>
                <c:pt idx="499">
                  <c:v>7485</c:v>
                </c:pt>
                <c:pt idx="500">
                  <c:v>7500</c:v>
                </c:pt>
                <c:pt idx="501">
                  <c:v>7515</c:v>
                </c:pt>
                <c:pt idx="502">
                  <c:v>7530</c:v>
                </c:pt>
                <c:pt idx="503">
                  <c:v>7545</c:v>
                </c:pt>
                <c:pt idx="504">
                  <c:v>7560</c:v>
                </c:pt>
                <c:pt idx="505">
                  <c:v>7575</c:v>
                </c:pt>
                <c:pt idx="506">
                  <c:v>7590</c:v>
                </c:pt>
                <c:pt idx="507">
                  <c:v>7605</c:v>
                </c:pt>
                <c:pt idx="508">
                  <c:v>7620</c:v>
                </c:pt>
                <c:pt idx="509">
                  <c:v>7635</c:v>
                </c:pt>
                <c:pt idx="510">
                  <c:v>7650</c:v>
                </c:pt>
                <c:pt idx="511">
                  <c:v>7665</c:v>
                </c:pt>
                <c:pt idx="512">
                  <c:v>7680</c:v>
                </c:pt>
                <c:pt idx="513">
                  <c:v>7695</c:v>
                </c:pt>
                <c:pt idx="514">
                  <c:v>7710</c:v>
                </c:pt>
                <c:pt idx="515">
                  <c:v>7725</c:v>
                </c:pt>
                <c:pt idx="516">
                  <c:v>7740</c:v>
                </c:pt>
                <c:pt idx="517">
                  <c:v>7755</c:v>
                </c:pt>
                <c:pt idx="518">
                  <c:v>7770</c:v>
                </c:pt>
                <c:pt idx="519">
                  <c:v>7785</c:v>
                </c:pt>
                <c:pt idx="520">
                  <c:v>7800</c:v>
                </c:pt>
                <c:pt idx="521">
                  <c:v>7815</c:v>
                </c:pt>
                <c:pt idx="522">
                  <c:v>7830</c:v>
                </c:pt>
                <c:pt idx="523">
                  <c:v>7845</c:v>
                </c:pt>
                <c:pt idx="524">
                  <c:v>7860</c:v>
                </c:pt>
                <c:pt idx="525">
                  <c:v>7875</c:v>
                </c:pt>
                <c:pt idx="526">
                  <c:v>7890</c:v>
                </c:pt>
                <c:pt idx="527">
                  <c:v>7905</c:v>
                </c:pt>
                <c:pt idx="528">
                  <c:v>7920</c:v>
                </c:pt>
                <c:pt idx="529">
                  <c:v>7935</c:v>
                </c:pt>
                <c:pt idx="530">
                  <c:v>7950</c:v>
                </c:pt>
                <c:pt idx="531">
                  <c:v>7965</c:v>
                </c:pt>
                <c:pt idx="532">
                  <c:v>7980</c:v>
                </c:pt>
                <c:pt idx="533">
                  <c:v>7995</c:v>
                </c:pt>
                <c:pt idx="534">
                  <c:v>8010</c:v>
                </c:pt>
                <c:pt idx="535">
                  <c:v>8025</c:v>
                </c:pt>
                <c:pt idx="536">
                  <c:v>8040</c:v>
                </c:pt>
                <c:pt idx="537">
                  <c:v>8055</c:v>
                </c:pt>
                <c:pt idx="538">
                  <c:v>8070</c:v>
                </c:pt>
                <c:pt idx="539">
                  <c:v>8085</c:v>
                </c:pt>
                <c:pt idx="540">
                  <c:v>8100</c:v>
                </c:pt>
                <c:pt idx="541">
                  <c:v>8115</c:v>
                </c:pt>
                <c:pt idx="542">
                  <c:v>8130</c:v>
                </c:pt>
                <c:pt idx="543">
                  <c:v>8145</c:v>
                </c:pt>
                <c:pt idx="544">
                  <c:v>8160</c:v>
                </c:pt>
                <c:pt idx="545">
                  <c:v>8175</c:v>
                </c:pt>
                <c:pt idx="546">
                  <c:v>8190</c:v>
                </c:pt>
                <c:pt idx="547">
                  <c:v>8205</c:v>
                </c:pt>
                <c:pt idx="548">
                  <c:v>8220</c:v>
                </c:pt>
                <c:pt idx="549">
                  <c:v>8235</c:v>
                </c:pt>
                <c:pt idx="550">
                  <c:v>8250</c:v>
                </c:pt>
                <c:pt idx="551">
                  <c:v>8265</c:v>
                </c:pt>
                <c:pt idx="552">
                  <c:v>8280</c:v>
                </c:pt>
                <c:pt idx="553">
                  <c:v>8295</c:v>
                </c:pt>
                <c:pt idx="554">
                  <c:v>8310</c:v>
                </c:pt>
                <c:pt idx="555">
                  <c:v>8325</c:v>
                </c:pt>
                <c:pt idx="556">
                  <c:v>8340</c:v>
                </c:pt>
                <c:pt idx="557">
                  <c:v>8355</c:v>
                </c:pt>
                <c:pt idx="558">
                  <c:v>8370</c:v>
                </c:pt>
                <c:pt idx="559">
                  <c:v>8385</c:v>
                </c:pt>
                <c:pt idx="560">
                  <c:v>8400</c:v>
                </c:pt>
                <c:pt idx="561">
                  <c:v>8415</c:v>
                </c:pt>
                <c:pt idx="562">
                  <c:v>8430</c:v>
                </c:pt>
                <c:pt idx="563">
                  <c:v>8445</c:v>
                </c:pt>
                <c:pt idx="564">
                  <c:v>8460</c:v>
                </c:pt>
                <c:pt idx="565">
                  <c:v>8475</c:v>
                </c:pt>
                <c:pt idx="566">
                  <c:v>8490</c:v>
                </c:pt>
                <c:pt idx="567">
                  <c:v>8505</c:v>
                </c:pt>
                <c:pt idx="568">
                  <c:v>8520</c:v>
                </c:pt>
                <c:pt idx="569">
                  <c:v>8535</c:v>
                </c:pt>
                <c:pt idx="570">
                  <c:v>8550</c:v>
                </c:pt>
                <c:pt idx="571">
                  <c:v>8565</c:v>
                </c:pt>
                <c:pt idx="572">
                  <c:v>8580</c:v>
                </c:pt>
                <c:pt idx="573">
                  <c:v>8595</c:v>
                </c:pt>
                <c:pt idx="574">
                  <c:v>8610</c:v>
                </c:pt>
                <c:pt idx="575">
                  <c:v>8625</c:v>
                </c:pt>
                <c:pt idx="576">
                  <c:v>8640</c:v>
                </c:pt>
                <c:pt idx="577">
                  <c:v>8655</c:v>
                </c:pt>
                <c:pt idx="578">
                  <c:v>8670</c:v>
                </c:pt>
                <c:pt idx="579">
                  <c:v>8685</c:v>
                </c:pt>
                <c:pt idx="580">
                  <c:v>8700</c:v>
                </c:pt>
                <c:pt idx="581">
                  <c:v>8715</c:v>
                </c:pt>
                <c:pt idx="582">
                  <c:v>8730</c:v>
                </c:pt>
                <c:pt idx="583">
                  <c:v>8745</c:v>
                </c:pt>
                <c:pt idx="584">
                  <c:v>8760</c:v>
                </c:pt>
                <c:pt idx="585">
                  <c:v>8775</c:v>
                </c:pt>
                <c:pt idx="586">
                  <c:v>8790</c:v>
                </c:pt>
                <c:pt idx="587">
                  <c:v>8805</c:v>
                </c:pt>
                <c:pt idx="588">
                  <c:v>8820</c:v>
                </c:pt>
                <c:pt idx="589">
                  <c:v>8835</c:v>
                </c:pt>
                <c:pt idx="590">
                  <c:v>8850</c:v>
                </c:pt>
                <c:pt idx="591">
                  <c:v>8865</c:v>
                </c:pt>
                <c:pt idx="592">
                  <c:v>8880</c:v>
                </c:pt>
                <c:pt idx="593">
                  <c:v>8895</c:v>
                </c:pt>
                <c:pt idx="594">
                  <c:v>8910</c:v>
                </c:pt>
                <c:pt idx="595">
                  <c:v>8925</c:v>
                </c:pt>
                <c:pt idx="596">
                  <c:v>8940</c:v>
                </c:pt>
                <c:pt idx="597">
                  <c:v>8955</c:v>
                </c:pt>
                <c:pt idx="598">
                  <c:v>8970</c:v>
                </c:pt>
                <c:pt idx="599">
                  <c:v>8985</c:v>
                </c:pt>
                <c:pt idx="600">
                  <c:v>9000</c:v>
                </c:pt>
                <c:pt idx="601">
                  <c:v>9015</c:v>
                </c:pt>
                <c:pt idx="602">
                  <c:v>9030</c:v>
                </c:pt>
                <c:pt idx="603">
                  <c:v>9045</c:v>
                </c:pt>
                <c:pt idx="604">
                  <c:v>9060</c:v>
                </c:pt>
                <c:pt idx="605">
                  <c:v>9075</c:v>
                </c:pt>
                <c:pt idx="606">
                  <c:v>9090</c:v>
                </c:pt>
                <c:pt idx="607">
                  <c:v>9105</c:v>
                </c:pt>
                <c:pt idx="608">
                  <c:v>9120</c:v>
                </c:pt>
                <c:pt idx="609">
                  <c:v>9135</c:v>
                </c:pt>
                <c:pt idx="610">
                  <c:v>9150</c:v>
                </c:pt>
                <c:pt idx="611">
                  <c:v>9165</c:v>
                </c:pt>
                <c:pt idx="612">
                  <c:v>9180</c:v>
                </c:pt>
                <c:pt idx="613">
                  <c:v>9195</c:v>
                </c:pt>
                <c:pt idx="614">
                  <c:v>9210</c:v>
                </c:pt>
                <c:pt idx="615">
                  <c:v>9225</c:v>
                </c:pt>
                <c:pt idx="616">
                  <c:v>9240</c:v>
                </c:pt>
                <c:pt idx="617">
                  <c:v>9255</c:v>
                </c:pt>
                <c:pt idx="618">
                  <c:v>9270</c:v>
                </c:pt>
                <c:pt idx="619">
                  <c:v>9285</c:v>
                </c:pt>
                <c:pt idx="620">
                  <c:v>9300</c:v>
                </c:pt>
                <c:pt idx="621">
                  <c:v>9315</c:v>
                </c:pt>
                <c:pt idx="622">
                  <c:v>9330</c:v>
                </c:pt>
                <c:pt idx="623">
                  <c:v>9345</c:v>
                </c:pt>
                <c:pt idx="624">
                  <c:v>9360</c:v>
                </c:pt>
                <c:pt idx="625">
                  <c:v>9375</c:v>
                </c:pt>
                <c:pt idx="626">
                  <c:v>9390</c:v>
                </c:pt>
                <c:pt idx="627">
                  <c:v>9405</c:v>
                </c:pt>
                <c:pt idx="628">
                  <c:v>9420</c:v>
                </c:pt>
                <c:pt idx="629">
                  <c:v>9435</c:v>
                </c:pt>
                <c:pt idx="630">
                  <c:v>9450</c:v>
                </c:pt>
                <c:pt idx="631">
                  <c:v>9465</c:v>
                </c:pt>
                <c:pt idx="632">
                  <c:v>9480</c:v>
                </c:pt>
                <c:pt idx="633">
                  <c:v>9495</c:v>
                </c:pt>
                <c:pt idx="634">
                  <c:v>9510</c:v>
                </c:pt>
                <c:pt idx="635">
                  <c:v>9525</c:v>
                </c:pt>
                <c:pt idx="636">
                  <c:v>9540</c:v>
                </c:pt>
                <c:pt idx="637">
                  <c:v>9555</c:v>
                </c:pt>
                <c:pt idx="638">
                  <c:v>9570</c:v>
                </c:pt>
                <c:pt idx="639">
                  <c:v>9585</c:v>
                </c:pt>
                <c:pt idx="640">
                  <c:v>9600</c:v>
                </c:pt>
                <c:pt idx="641">
                  <c:v>9615</c:v>
                </c:pt>
                <c:pt idx="642">
                  <c:v>9630</c:v>
                </c:pt>
                <c:pt idx="643">
                  <c:v>9645</c:v>
                </c:pt>
                <c:pt idx="644">
                  <c:v>9660</c:v>
                </c:pt>
                <c:pt idx="645">
                  <c:v>9675</c:v>
                </c:pt>
                <c:pt idx="646">
                  <c:v>9690</c:v>
                </c:pt>
                <c:pt idx="647">
                  <c:v>9705</c:v>
                </c:pt>
                <c:pt idx="648">
                  <c:v>9720</c:v>
                </c:pt>
                <c:pt idx="649">
                  <c:v>9735</c:v>
                </c:pt>
                <c:pt idx="650">
                  <c:v>9750</c:v>
                </c:pt>
                <c:pt idx="651">
                  <c:v>9765</c:v>
                </c:pt>
                <c:pt idx="652">
                  <c:v>9780</c:v>
                </c:pt>
                <c:pt idx="653">
                  <c:v>9795</c:v>
                </c:pt>
                <c:pt idx="654">
                  <c:v>9810</c:v>
                </c:pt>
                <c:pt idx="655">
                  <c:v>9825</c:v>
                </c:pt>
                <c:pt idx="656">
                  <c:v>9840</c:v>
                </c:pt>
                <c:pt idx="657">
                  <c:v>9855</c:v>
                </c:pt>
                <c:pt idx="658">
                  <c:v>9870</c:v>
                </c:pt>
                <c:pt idx="659">
                  <c:v>9885</c:v>
                </c:pt>
                <c:pt idx="660">
                  <c:v>9900</c:v>
                </c:pt>
                <c:pt idx="661">
                  <c:v>9915</c:v>
                </c:pt>
                <c:pt idx="662">
                  <c:v>9930</c:v>
                </c:pt>
                <c:pt idx="663">
                  <c:v>9945</c:v>
                </c:pt>
                <c:pt idx="664">
                  <c:v>9960</c:v>
                </c:pt>
                <c:pt idx="665">
                  <c:v>9975</c:v>
                </c:pt>
                <c:pt idx="666">
                  <c:v>9990</c:v>
                </c:pt>
                <c:pt idx="667">
                  <c:v>10005</c:v>
                </c:pt>
                <c:pt idx="668">
                  <c:v>10020</c:v>
                </c:pt>
                <c:pt idx="669">
                  <c:v>10035</c:v>
                </c:pt>
                <c:pt idx="670">
                  <c:v>10050</c:v>
                </c:pt>
                <c:pt idx="671">
                  <c:v>10065</c:v>
                </c:pt>
                <c:pt idx="672">
                  <c:v>10080</c:v>
                </c:pt>
                <c:pt idx="673">
                  <c:v>10095</c:v>
                </c:pt>
                <c:pt idx="674">
                  <c:v>10110</c:v>
                </c:pt>
                <c:pt idx="675">
                  <c:v>10125</c:v>
                </c:pt>
                <c:pt idx="676">
                  <c:v>10140</c:v>
                </c:pt>
                <c:pt idx="677">
                  <c:v>10155</c:v>
                </c:pt>
                <c:pt idx="678">
                  <c:v>10170</c:v>
                </c:pt>
                <c:pt idx="679">
                  <c:v>10185</c:v>
                </c:pt>
                <c:pt idx="680">
                  <c:v>10200</c:v>
                </c:pt>
                <c:pt idx="681">
                  <c:v>10215</c:v>
                </c:pt>
                <c:pt idx="682">
                  <c:v>10230</c:v>
                </c:pt>
                <c:pt idx="683">
                  <c:v>10245</c:v>
                </c:pt>
                <c:pt idx="684">
                  <c:v>10260</c:v>
                </c:pt>
                <c:pt idx="685">
                  <c:v>10275</c:v>
                </c:pt>
                <c:pt idx="686">
                  <c:v>10290</c:v>
                </c:pt>
                <c:pt idx="687">
                  <c:v>10305</c:v>
                </c:pt>
                <c:pt idx="688">
                  <c:v>10320</c:v>
                </c:pt>
                <c:pt idx="689">
                  <c:v>10335</c:v>
                </c:pt>
                <c:pt idx="690">
                  <c:v>10350</c:v>
                </c:pt>
                <c:pt idx="691">
                  <c:v>10365</c:v>
                </c:pt>
                <c:pt idx="692">
                  <c:v>10380</c:v>
                </c:pt>
                <c:pt idx="693">
                  <c:v>10395</c:v>
                </c:pt>
                <c:pt idx="694">
                  <c:v>10410</c:v>
                </c:pt>
                <c:pt idx="695">
                  <c:v>10425</c:v>
                </c:pt>
                <c:pt idx="696">
                  <c:v>10440</c:v>
                </c:pt>
                <c:pt idx="697">
                  <c:v>10455</c:v>
                </c:pt>
                <c:pt idx="698">
                  <c:v>10470</c:v>
                </c:pt>
                <c:pt idx="699">
                  <c:v>10485</c:v>
                </c:pt>
                <c:pt idx="700">
                  <c:v>10500</c:v>
                </c:pt>
                <c:pt idx="701">
                  <c:v>10515</c:v>
                </c:pt>
                <c:pt idx="702">
                  <c:v>10530</c:v>
                </c:pt>
                <c:pt idx="703">
                  <c:v>10545</c:v>
                </c:pt>
                <c:pt idx="704">
                  <c:v>10560</c:v>
                </c:pt>
                <c:pt idx="705">
                  <c:v>10575</c:v>
                </c:pt>
                <c:pt idx="706">
                  <c:v>10590</c:v>
                </c:pt>
                <c:pt idx="707">
                  <c:v>10605</c:v>
                </c:pt>
                <c:pt idx="708">
                  <c:v>10620</c:v>
                </c:pt>
                <c:pt idx="709">
                  <c:v>10635</c:v>
                </c:pt>
                <c:pt idx="710">
                  <c:v>10650</c:v>
                </c:pt>
                <c:pt idx="711">
                  <c:v>10665</c:v>
                </c:pt>
                <c:pt idx="712">
                  <c:v>10680</c:v>
                </c:pt>
                <c:pt idx="713">
                  <c:v>10695</c:v>
                </c:pt>
                <c:pt idx="714">
                  <c:v>10710</c:v>
                </c:pt>
                <c:pt idx="715">
                  <c:v>10725</c:v>
                </c:pt>
                <c:pt idx="716">
                  <c:v>10740</c:v>
                </c:pt>
                <c:pt idx="717">
                  <c:v>10755</c:v>
                </c:pt>
                <c:pt idx="718">
                  <c:v>10770</c:v>
                </c:pt>
                <c:pt idx="719">
                  <c:v>10785</c:v>
                </c:pt>
                <c:pt idx="720">
                  <c:v>10800</c:v>
                </c:pt>
                <c:pt idx="721">
                  <c:v>10815</c:v>
                </c:pt>
                <c:pt idx="722">
                  <c:v>10830</c:v>
                </c:pt>
                <c:pt idx="723">
                  <c:v>10845</c:v>
                </c:pt>
                <c:pt idx="724">
                  <c:v>10860</c:v>
                </c:pt>
                <c:pt idx="725">
                  <c:v>10875</c:v>
                </c:pt>
                <c:pt idx="726">
                  <c:v>10890</c:v>
                </c:pt>
                <c:pt idx="727">
                  <c:v>10905</c:v>
                </c:pt>
                <c:pt idx="728">
                  <c:v>10920</c:v>
                </c:pt>
                <c:pt idx="729">
                  <c:v>10935</c:v>
                </c:pt>
                <c:pt idx="730">
                  <c:v>10950</c:v>
                </c:pt>
                <c:pt idx="731">
                  <c:v>10965</c:v>
                </c:pt>
                <c:pt idx="732">
                  <c:v>10980</c:v>
                </c:pt>
                <c:pt idx="733">
                  <c:v>10995</c:v>
                </c:pt>
                <c:pt idx="734">
                  <c:v>11010</c:v>
                </c:pt>
                <c:pt idx="735">
                  <c:v>11025</c:v>
                </c:pt>
                <c:pt idx="736">
                  <c:v>11040</c:v>
                </c:pt>
                <c:pt idx="737">
                  <c:v>11055</c:v>
                </c:pt>
                <c:pt idx="738">
                  <c:v>11070</c:v>
                </c:pt>
                <c:pt idx="739">
                  <c:v>11085</c:v>
                </c:pt>
                <c:pt idx="740">
                  <c:v>11100</c:v>
                </c:pt>
                <c:pt idx="741">
                  <c:v>11115</c:v>
                </c:pt>
                <c:pt idx="742">
                  <c:v>11130</c:v>
                </c:pt>
                <c:pt idx="743">
                  <c:v>11145</c:v>
                </c:pt>
                <c:pt idx="744">
                  <c:v>11160</c:v>
                </c:pt>
                <c:pt idx="745">
                  <c:v>11175</c:v>
                </c:pt>
                <c:pt idx="746">
                  <c:v>11190</c:v>
                </c:pt>
                <c:pt idx="747">
                  <c:v>11205</c:v>
                </c:pt>
                <c:pt idx="748">
                  <c:v>11220</c:v>
                </c:pt>
                <c:pt idx="749">
                  <c:v>11235</c:v>
                </c:pt>
                <c:pt idx="750">
                  <c:v>11250</c:v>
                </c:pt>
                <c:pt idx="751">
                  <c:v>11265</c:v>
                </c:pt>
                <c:pt idx="752">
                  <c:v>11280</c:v>
                </c:pt>
                <c:pt idx="753">
                  <c:v>11295</c:v>
                </c:pt>
                <c:pt idx="754">
                  <c:v>11310</c:v>
                </c:pt>
                <c:pt idx="755">
                  <c:v>11325</c:v>
                </c:pt>
                <c:pt idx="756">
                  <c:v>11340</c:v>
                </c:pt>
                <c:pt idx="757">
                  <c:v>11355</c:v>
                </c:pt>
                <c:pt idx="758">
                  <c:v>11370</c:v>
                </c:pt>
                <c:pt idx="759">
                  <c:v>11385</c:v>
                </c:pt>
                <c:pt idx="760">
                  <c:v>11400</c:v>
                </c:pt>
                <c:pt idx="761">
                  <c:v>11415</c:v>
                </c:pt>
                <c:pt idx="762">
                  <c:v>11430</c:v>
                </c:pt>
                <c:pt idx="763">
                  <c:v>11445</c:v>
                </c:pt>
                <c:pt idx="764">
                  <c:v>11460</c:v>
                </c:pt>
                <c:pt idx="765">
                  <c:v>11475</c:v>
                </c:pt>
                <c:pt idx="766">
                  <c:v>11490</c:v>
                </c:pt>
                <c:pt idx="767">
                  <c:v>11505</c:v>
                </c:pt>
                <c:pt idx="768">
                  <c:v>11520</c:v>
                </c:pt>
                <c:pt idx="769">
                  <c:v>11535</c:v>
                </c:pt>
                <c:pt idx="770">
                  <c:v>11550</c:v>
                </c:pt>
                <c:pt idx="771">
                  <c:v>11565</c:v>
                </c:pt>
                <c:pt idx="772">
                  <c:v>11580</c:v>
                </c:pt>
                <c:pt idx="773">
                  <c:v>11595</c:v>
                </c:pt>
                <c:pt idx="774">
                  <c:v>11610</c:v>
                </c:pt>
                <c:pt idx="775">
                  <c:v>11625</c:v>
                </c:pt>
                <c:pt idx="776">
                  <c:v>11640</c:v>
                </c:pt>
                <c:pt idx="777">
                  <c:v>11655</c:v>
                </c:pt>
                <c:pt idx="778">
                  <c:v>11670</c:v>
                </c:pt>
                <c:pt idx="779">
                  <c:v>11685</c:v>
                </c:pt>
                <c:pt idx="780">
                  <c:v>11700</c:v>
                </c:pt>
                <c:pt idx="781">
                  <c:v>11715</c:v>
                </c:pt>
                <c:pt idx="782">
                  <c:v>11730</c:v>
                </c:pt>
                <c:pt idx="783">
                  <c:v>11745</c:v>
                </c:pt>
                <c:pt idx="784">
                  <c:v>11760</c:v>
                </c:pt>
                <c:pt idx="785">
                  <c:v>11775</c:v>
                </c:pt>
                <c:pt idx="786">
                  <c:v>11790</c:v>
                </c:pt>
                <c:pt idx="787">
                  <c:v>11805</c:v>
                </c:pt>
                <c:pt idx="788">
                  <c:v>11820</c:v>
                </c:pt>
                <c:pt idx="789">
                  <c:v>11835</c:v>
                </c:pt>
                <c:pt idx="790">
                  <c:v>11850</c:v>
                </c:pt>
                <c:pt idx="791">
                  <c:v>11865</c:v>
                </c:pt>
                <c:pt idx="792">
                  <c:v>11880</c:v>
                </c:pt>
                <c:pt idx="793">
                  <c:v>11895</c:v>
                </c:pt>
                <c:pt idx="794">
                  <c:v>11910</c:v>
                </c:pt>
                <c:pt idx="795">
                  <c:v>11925</c:v>
                </c:pt>
                <c:pt idx="796">
                  <c:v>11940</c:v>
                </c:pt>
                <c:pt idx="797">
                  <c:v>11955</c:v>
                </c:pt>
                <c:pt idx="798">
                  <c:v>11970</c:v>
                </c:pt>
                <c:pt idx="799">
                  <c:v>11985</c:v>
                </c:pt>
                <c:pt idx="800">
                  <c:v>12000</c:v>
                </c:pt>
                <c:pt idx="801">
                  <c:v>12015</c:v>
                </c:pt>
                <c:pt idx="802">
                  <c:v>12030</c:v>
                </c:pt>
                <c:pt idx="803">
                  <c:v>12045</c:v>
                </c:pt>
                <c:pt idx="804">
                  <c:v>12060</c:v>
                </c:pt>
                <c:pt idx="805">
                  <c:v>12075</c:v>
                </c:pt>
                <c:pt idx="806">
                  <c:v>12090</c:v>
                </c:pt>
                <c:pt idx="807">
                  <c:v>12105</c:v>
                </c:pt>
                <c:pt idx="808">
                  <c:v>12120</c:v>
                </c:pt>
                <c:pt idx="809">
                  <c:v>12135</c:v>
                </c:pt>
                <c:pt idx="810">
                  <c:v>12150</c:v>
                </c:pt>
                <c:pt idx="811">
                  <c:v>12165</c:v>
                </c:pt>
                <c:pt idx="812">
                  <c:v>12180</c:v>
                </c:pt>
                <c:pt idx="813">
                  <c:v>12195</c:v>
                </c:pt>
                <c:pt idx="814">
                  <c:v>12210</c:v>
                </c:pt>
                <c:pt idx="815">
                  <c:v>12225</c:v>
                </c:pt>
                <c:pt idx="816">
                  <c:v>12240</c:v>
                </c:pt>
                <c:pt idx="817">
                  <c:v>12255</c:v>
                </c:pt>
                <c:pt idx="818">
                  <c:v>12270</c:v>
                </c:pt>
                <c:pt idx="819">
                  <c:v>12285</c:v>
                </c:pt>
                <c:pt idx="820">
                  <c:v>12300</c:v>
                </c:pt>
                <c:pt idx="821">
                  <c:v>12315</c:v>
                </c:pt>
                <c:pt idx="822">
                  <c:v>12330</c:v>
                </c:pt>
                <c:pt idx="823">
                  <c:v>12345</c:v>
                </c:pt>
                <c:pt idx="824">
                  <c:v>12360</c:v>
                </c:pt>
                <c:pt idx="825">
                  <c:v>12375</c:v>
                </c:pt>
                <c:pt idx="826">
                  <c:v>12390</c:v>
                </c:pt>
                <c:pt idx="827">
                  <c:v>12405</c:v>
                </c:pt>
                <c:pt idx="828">
                  <c:v>12420</c:v>
                </c:pt>
                <c:pt idx="829">
                  <c:v>12435</c:v>
                </c:pt>
                <c:pt idx="830">
                  <c:v>12450</c:v>
                </c:pt>
                <c:pt idx="831">
                  <c:v>12465</c:v>
                </c:pt>
                <c:pt idx="832">
                  <c:v>12480</c:v>
                </c:pt>
                <c:pt idx="833">
                  <c:v>12495</c:v>
                </c:pt>
                <c:pt idx="834">
                  <c:v>12510</c:v>
                </c:pt>
                <c:pt idx="835">
                  <c:v>12525</c:v>
                </c:pt>
                <c:pt idx="836">
                  <c:v>12540</c:v>
                </c:pt>
                <c:pt idx="837">
                  <c:v>12555</c:v>
                </c:pt>
                <c:pt idx="838">
                  <c:v>12570</c:v>
                </c:pt>
                <c:pt idx="839">
                  <c:v>12585</c:v>
                </c:pt>
                <c:pt idx="840">
                  <c:v>12600</c:v>
                </c:pt>
                <c:pt idx="841">
                  <c:v>12615</c:v>
                </c:pt>
                <c:pt idx="842">
                  <c:v>12630</c:v>
                </c:pt>
                <c:pt idx="843">
                  <c:v>12645</c:v>
                </c:pt>
                <c:pt idx="844">
                  <c:v>12660</c:v>
                </c:pt>
                <c:pt idx="845">
                  <c:v>12675</c:v>
                </c:pt>
                <c:pt idx="846">
                  <c:v>12690</c:v>
                </c:pt>
                <c:pt idx="847">
                  <c:v>12705</c:v>
                </c:pt>
                <c:pt idx="848">
                  <c:v>12720</c:v>
                </c:pt>
                <c:pt idx="849">
                  <c:v>12735</c:v>
                </c:pt>
                <c:pt idx="850">
                  <c:v>12750</c:v>
                </c:pt>
                <c:pt idx="851">
                  <c:v>12765</c:v>
                </c:pt>
                <c:pt idx="852">
                  <c:v>12780</c:v>
                </c:pt>
                <c:pt idx="853">
                  <c:v>12795</c:v>
                </c:pt>
                <c:pt idx="854">
                  <c:v>12810</c:v>
                </c:pt>
                <c:pt idx="855">
                  <c:v>12825</c:v>
                </c:pt>
                <c:pt idx="856">
                  <c:v>12840</c:v>
                </c:pt>
                <c:pt idx="857">
                  <c:v>12855</c:v>
                </c:pt>
                <c:pt idx="858">
                  <c:v>12870</c:v>
                </c:pt>
                <c:pt idx="859">
                  <c:v>12885</c:v>
                </c:pt>
                <c:pt idx="860">
                  <c:v>12900</c:v>
                </c:pt>
                <c:pt idx="861">
                  <c:v>12915</c:v>
                </c:pt>
                <c:pt idx="862">
                  <c:v>12930</c:v>
                </c:pt>
                <c:pt idx="863">
                  <c:v>12945</c:v>
                </c:pt>
                <c:pt idx="864">
                  <c:v>12960</c:v>
                </c:pt>
                <c:pt idx="865">
                  <c:v>12975</c:v>
                </c:pt>
                <c:pt idx="866">
                  <c:v>12990</c:v>
                </c:pt>
                <c:pt idx="867">
                  <c:v>13005</c:v>
                </c:pt>
                <c:pt idx="868">
                  <c:v>13020</c:v>
                </c:pt>
                <c:pt idx="869">
                  <c:v>13035</c:v>
                </c:pt>
                <c:pt idx="870">
                  <c:v>13050</c:v>
                </c:pt>
                <c:pt idx="871">
                  <c:v>13065</c:v>
                </c:pt>
                <c:pt idx="872">
                  <c:v>13080</c:v>
                </c:pt>
                <c:pt idx="873">
                  <c:v>13095</c:v>
                </c:pt>
                <c:pt idx="874">
                  <c:v>13110</c:v>
                </c:pt>
                <c:pt idx="875">
                  <c:v>13125</c:v>
                </c:pt>
                <c:pt idx="876">
                  <c:v>13140</c:v>
                </c:pt>
                <c:pt idx="877">
                  <c:v>13155</c:v>
                </c:pt>
                <c:pt idx="878">
                  <c:v>13170</c:v>
                </c:pt>
                <c:pt idx="879">
                  <c:v>13185</c:v>
                </c:pt>
                <c:pt idx="880">
                  <c:v>13200</c:v>
                </c:pt>
                <c:pt idx="881">
                  <c:v>13215</c:v>
                </c:pt>
                <c:pt idx="882">
                  <c:v>13230</c:v>
                </c:pt>
                <c:pt idx="883">
                  <c:v>13245</c:v>
                </c:pt>
                <c:pt idx="884">
                  <c:v>13260</c:v>
                </c:pt>
                <c:pt idx="885">
                  <c:v>13275</c:v>
                </c:pt>
                <c:pt idx="886">
                  <c:v>13290</c:v>
                </c:pt>
                <c:pt idx="887">
                  <c:v>13305</c:v>
                </c:pt>
                <c:pt idx="888">
                  <c:v>13320</c:v>
                </c:pt>
                <c:pt idx="889">
                  <c:v>13335</c:v>
                </c:pt>
                <c:pt idx="890">
                  <c:v>13350</c:v>
                </c:pt>
                <c:pt idx="891">
                  <c:v>13365</c:v>
                </c:pt>
                <c:pt idx="892">
                  <c:v>13380</c:v>
                </c:pt>
                <c:pt idx="893">
                  <c:v>13395</c:v>
                </c:pt>
                <c:pt idx="894">
                  <c:v>13410</c:v>
                </c:pt>
                <c:pt idx="895">
                  <c:v>13425</c:v>
                </c:pt>
                <c:pt idx="896">
                  <c:v>13440</c:v>
                </c:pt>
                <c:pt idx="897">
                  <c:v>13455</c:v>
                </c:pt>
                <c:pt idx="898">
                  <c:v>13470</c:v>
                </c:pt>
                <c:pt idx="899">
                  <c:v>13485</c:v>
                </c:pt>
                <c:pt idx="900">
                  <c:v>13500</c:v>
                </c:pt>
                <c:pt idx="901">
                  <c:v>13515</c:v>
                </c:pt>
                <c:pt idx="902">
                  <c:v>13530</c:v>
                </c:pt>
                <c:pt idx="903">
                  <c:v>13545</c:v>
                </c:pt>
                <c:pt idx="904">
                  <c:v>13560</c:v>
                </c:pt>
                <c:pt idx="905">
                  <c:v>13575</c:v>
                </c:pt>
                <c:pt idx="906">
                  <c:v>13590</c:v>
                </c:pt>
                <c:pt idx="907">
                  <c:v>13605</c:v>
                </c:pt>
                <c:pt idx="908">
                  <c:v>13620</c:v>
                </c:pt>
                <c:pt idx="909">
                  <c:v>13635</c:v>
                </c:pt>
                <c:pt idx="910">
                  <c:v>13650</c:v>
                </c:pt>
                <c:pt idx="911">
                  <c:v>13665</c:v>
                </c:pt>
                <c:pt idx="912">
                  <c:v>13680</c:v>
                </c:pt>
                <c:pt idx="913">
                  <c:v>13695</c:v>
                </c:pt>
                <c:pt idx="914">
                  <c:v>13710</c:v>
                </c:pt>
                <c:pt idx="915">
                  <c:v>13725</c:v>
                </c:pt>
                <c:pt idx="916">
                  <c:v>13740</c:v>
                </c:pt>
                <c:pt idx="917">
                  <c:v>13755</c:v>
                </c:pt>
                <c:pt idx="918">
                  <c:v>13770</c:v>
                </c:pt>
                <c:pt idx="919">
                  <c:v>13785</c:v>
                </c:pt>
                <c:pt idx="920">
                  <c:v>13800</c:v>
                </c:pt>
                <c:pt idx="921">
                  <c:v>13815</c:v>
                </c:pt>
                <c:pt idx="922">
                  <c:v>13830</c:v>
                </c:pt>
                <c:pt idx="923">
                  <c:v>13845</c:v>
                </c:pt>
                <c:pt idx="924">
                  <c:v>13860</c:v>
                </c:pt>
                <c:pt idx="925">
                  <c:v>13875</c:v>
                </c:pt>
                <c:pt idx="926">
                  <c:v>13890</c:v>
                </c:pt>
                <c:pt idx="927">
                  <c:v>13905</c:v>
                </c:pt>
                <c:pt idx="928">
                  <c:v>13920</c:v>
                </c:pt>
                <c:pt idx="929">
                  <c:v>13935</c:v>
                </c:pt>
                <c:pt idx="930">
                  <c:v>13950</c:v>
                </c:pt>
                <c:pt idx="931">
                  <c:v>13965</c:v>
                </c:pt>
                <c:pt idx="932">
                  <c:v>13980</c:v>
                </c:pt>
                <c:pt idx="933">
                  <c:v>13995</c:v>
                </c:pt>
                <c:pt idx="934">
                  <c:v>14010</c:v>
                </c:pt>
                <c:pt idx="935">
                  <c:v>14025</c:v>
                </c:pt>
                <c:pt idx="936">
                  <c:v>14040</c:v>
                </c:pt>
                <c:pt idx="937">
                  <c:v>14055</c:v>
                </c:pt>
                <c:pt idx="938">
                  <c:v>14070</c:v>
                </c:pt>
                <c:pt idx="939">
                  <c:v>14085</c:v>
                </c:pt>
                <c:pt idx="940">
                  <c:v>14100</c:v>
                </c:pt>
                <c:pt idx="941">
                  <c:v>14115</c:v>
                </c:pt>
                <c:pt idx="942">
                  <c:v>14130</c:v>
                </c:pt>
                <c:pt idx="943">
                  <c:v>14145</c:v>
                </c:pt>
                <c:pt idx="944">
                  <c:v>14160</c:v>
                </c:pt>
                <c:pt idx="945">
                  <c:v>14175</c:v>
                </c:pt>
                <c:pt idx="946">
                  <c:v>14190</c:v>
                </c:pt>
                <c:pt idx="947">
                  <c:v>14205</c:v>
                </c:pt>
                <c:pt idx="948">
                  <c:v>14220</c:v>
                </c:pt>
                <c:pt idx="949">
                  <c:v>14235</c:v>
                </c:pt>
                <c:pt idx="950">
                  <c:v>14250</c:v>
                </c:pt>
                <c:pt idx="951">
                  <c:v>14265</c:v>
                </c:pt>
                <c:pt idx="952">
                  <c:v>14280</c:v>
                </c:pt>
                <c:pt idx="953">
                  <c:v>14295</c:v>
                </c:pt>
                <c:pt idx="954">
                  <c:v>14310</c:v>
                </c:pt>
                <c:pt idx="955">
                  <c:v>14325</c:v>
                </c:pt>
                <c:pt idx="956">
                  <c:v>14340</c:v>
                </c:pt>
                <c:pt idx="957">
                  <c:v>14355</c:v>
                </c:pt>
                <c:pt idx="958">
                  <c:v>14370</c:v>
                </c:pt>
                <c:pt idx="959">
                  <c:v>14385</c:v>
                </c:pt>
                <c:pt idx="960">
                  <c:v>14400</c:v>
                </c:pt>
                <c:pt idx="961">
                  <c:v>14415</c:v>
                </c:pt>
                <c:pt idx="962">
                  <c:v>14430</c:v>
                </c:pt>
                <c:pt idx="963">
                  <c:v>14445</c:v>
                </c:pt>
                <c:pt idx="964">
                  <c:v>14460</c:v>
                </c:pt>
                <c:pt idx="965">
                  <c:v>14475</c:v>
                </c:pt>
                <c:pt idx="966">
                  <c:v>14490</c:v>
                </c:pt>
                <c:pt idx="967">
                  <c:v>14505</c:v>
                </c:pt>
                <c:pt idx="968">
                  <c:v>14520</c:v>
                </c:pt>
                <c:pt idx="969">
                  <c:v>14535</c:v>
                </c:pt>
                <c:pt idx="970">
                  <c:v>14550</c:v>
                </c:pt>
                <c:pt idx="971">
                  <c:v>14565</c:v>
                </c:pt>
                <c:pt idx="972">
                  <c:v>14580</c:v>
                </c:pt>
                <c:pt idx="973">
                  <c:v>14595</c:v>
                </c:pt>
                <c:pt idx="974">
                  <c:v>14610</c:v>
                </c:pt>
                <c:pt idx="975">
                  <c:v>14625</c:v>
                </c:pt>
                <c:pt idx="976">
                  <c:v>14640</c:v>
                </c:pt>
                <c:pt idx="977">
                  <c:v>14655</c:v>
                </c:pt>
                <c:pt idx="978">
                  <c:v>14670</c:v>
                </c:pt>
                <c:pt idx="979">
                  <c:v>14685</c:v>
                </c:pt>
                <c:pt idx="980">
                  <c:v>14700</c:v>
                </c:pt>
              </c:numCache>
            </c:numRef>
          </c:xVal>
          <c:yVal>
            <c:numRef>
              <c:f>'1007+1202'!$K$3:$K$983</c:f>
              <c:numCache>
                <c:formatCode>General</c:formatCode>
                <c:ptCount val="981"/>
                <c:pt idx="0">
                  <c:v>0</c:v>
                </c:pt>
                <c:pt idx="1">
                  <c:v>14.33</c:v>
                </c:pt>
                <c:pt idx="2">
                  <c:v>27.58</c:v>
                </c:pt>
                <c:pt idx="3">
                  <c:v>40.06</c:v>
                </c:pt>
                <c:pt idx="4">
                  <c:v>51.96</c:v>
                </c:pt>
                <c:pt idx="5">
                  <c:v>63.37</c:v>
                </c:pt>
                <c:pt idx="6">
                  <c:v>74.36999999999999</c:v>
                </c:pt>
                <c:pt idx="7">
                  <c:v>85</c:v>
                </c:pt>
                <c:pt idx="8">
                  <c:v>95.32</c:v>
                </c:pt>
                <c:pt idx="9">
                  <c:v>105.33</c:v>
                </c:pt>
                <c:pt idx="10">
                  <c:v>115.08</c:v>
                </c:pt>
                <c:pt idx="11">
                  <c:v>124.58</c:v>
                </c:pt>
                <c:pt idx="12">
                  <c:v>133.86000000000001</c:v>
                </c:pt>
                <c:pt idx="13">
                  <c:v>142.91999999999999</c:v>
                </c:pt>
                <c:pt idx="14">
                  <c:v>151.79</c:v>
                </c:pt>
                <c:pt idx="15">
                  <c:v>160.47</c:v>
                </c:pt>
                <c:pt idx="16">
                  <c:v>168.99</c:v>
                </c:pt>
                <c:pt idx="17">
                  <c:v>177.33</c:v>
                </c:pt>
                <c:pt idx="18">
                  <c:v>185.53</c:v>
                </c:pt>
                <c:pt idx="19">
                  <c:v>193.58</c:v>
                </c:pt>
                <c:pt idx="20">
                  <c:v>201.49</c:v>
                </c:pt>
                <c:pt idx="21">
                  <c:v>209.26999999999998</c:v>
                </c:pt>
                <c:pt idx="22">
                  <c:v>216.93</c:v>
                </c:pt>
                <c:pt idx="23">
                  <c:v>224.46</c:v>
                </c:pt>
                <c:pt idx="24">
                  <c:v>231.89000000000001</c:v>
                </c:pt>
                <c:pt idx="25">
                  <c:v>239.20999999999998</c:v>
                </c:pt>
                <c:pt idx="26">
                  <c:v>246.42000000000004</c:v>
                </c:pt>
                <c:pt idx="27">
                  <c:v>253.53</c:v>
                </c:pt>
                <c:pt idx="28">
                  <c:v>260.55</c:v>
                </c:pt>
                <c:pt idx="29">
                  <c:v>267.47999999999956</c:v>
                </c:pt>
                <c:pt idx="30">
                  <c:v>274.31</c:v>
                </c:pt>
                <c:pt idx="31">
                  <c:v>281.07</c:v>
                </c:pt>
                <c:pt idx="32">
                  <c:v>287.74</c:v>
                </c:pt>
                <c:pt idx="33">
                  <c:v>294.33</c:v>
                </c:pt>
                <c:pt idx="34">
                  <c:v>300.83999999999969</c:v>
                </c:pt>
                <c:pt idx="35">
                  <c:v>307.28999999999957</c:v>
                </c:pt>
                <c:pt idx="36">
                  <c:v>313.66000000000008</c:v>
                </c:pt>
                <c:pt idx="37">
                  <c:v>319.95999999999964</c:v>
                </c:pt>
                <c:pt idx="38">
                  <c:v>326.19</c:v>
                </c:pt>
                <c:pt idx="39">
                  <c:v>332.36</c:v>
                </c:pt>
                <c:pt idx="40">
                  <c:v>338.46999999999969</c:v>
                </c:pt>
                <c:pt idx="41">
                  <c:v>344.52</c:v>
                </c:pt>
                <c:pt idx="42">
                  <c:v>350.5</c:v>
                </c:pt>
                <c:pt idx="43">
                  <c:v>356.4299999999995</c:v>
                </c:pt>
                <c:pt idx="44">
                  <c:v>362.3</c:v>
                </c:pt>
                <c:pt idx="45">
                  <c:v>368.12</c:v>
                </c:pt>
                <c:pt idx="46">
                  <c:v>373.89</c:v>
                </c:pt>
                <c:pt idx="47">
                  <c:v>379.6</c:v>
                </c:pt>
                <c:pt idx="48">
                  <c:v>385.26</c:v>
                </c:pt>
                <c:pt idx="49">
                  <c:v>390.87</c:v>
                </c:pt>
                <c:pt idx="50">
                  <c:v>396.44</c:v>
                </c:pt>
                <c:pt idx="51">
                  <c:v>401.96</c:v>
                </c:pt>
                <c:pt idx="52">
                  <c:v>407.4299999999995</c:v>
                </c:pt>
                <c:pt idx="53">
                  <c:v>412.86</c:v>
                </c:pt>
                <c:pt idx="54">
                  <c:v>418.24</c:v>
                </c:pt>
                <c:pt idx="55">
                  <c:v>423.58</c:v>
                </c:pt>
                <c:pt idx="56">
                  <c:v>428.88</c:v>
                </c:pt>
                <c:pt idx="57">
                  <c:v>434.14000000000038</c:v>
                </c:pt>
                <c:pt idx="58">
                  <c:v>439.36</c:v>
                </c:pt>
                <c:pt idx="59">
                  <c:v>444.54</c:v>
                </c:pt>
                <c:pt idx="60">
                  <c:v>449.68</c:v>
                </c:pt>
                <c:pt idx="61">
                  <c:v>454.78</c:v>
                </c:pt>
                <c:pt idx="62">
                  <c:v>459.85</c:v>
                </c:pt>
                <c:pt idx="63">
                  <c:v>464.88</c:v>
                </c:pt>
                <c:pt idx="64">
                  <c:v>469.88</c:v>
                </c:pt>
                <c:pt idx="65">
                  <c:v>474.84000000000032</c:v>
                </c:pt>
                <c:pt idx="66">
                  <c:v>479.76</c:v>
                </c:pt>
                <c:pt idx="67">
                  <c:v>484.66</c:v>
                </c:pt>
                <c:pt idx="68">
                  <c:v>489.52</c:v>
                </c:pt>
                <c:pt idx="69">
                  <c:v>494.34000000000032</c:v>
                </c:pt>
                <c:pt idx="70">
                  <c:v>499.14000000000038</c:v>
                </c:pt>
                <c:pt idx="71">
                  <c:v>503.90999999999963</c:v>
                </c:pt>
                <c:pt idx="72">
                  <c:v>508.64000000000038</c:v>
                </c:pt>
                <c:pt idx="73">
                  <c:v>513.34999999999911</c:v>
                </c:pt>
                <c:pt idx="74">
                  <c:v>518.02</c:v>
                </c:pt>
                <c:pt idx="75">
                  <c:v>522.66999999999996</c:v>
                </c:pt>
                <c:pt idx="76">
                  <c:v>527.28000000000054</c:v>
                </c:pt>
                <c:pt idx="77">
                  <c:v>531.87</c:v>
                </c:pt>
                <c:pt idx="78">
                  <c:v>536.43999999999949</c:v>
                </c:pt>
                <c:pt idx="79">
                  <c:v>540.97</c:v>
                </c:pt>
                <c:pt idx="80">
                  <c:v>545.48</c:v>
                </c:pt>
                <c:pt idx="81">
                  <c:v>549.95999999999947</c:v>
                </c:pt>
                <c:pt idx="82">
                  <c:v>554.41999999999996</c:v>
                </c:pt>
                <c:pt idx="83">
                  <c:v>558.84999999999911</c:v>
                </c:pt>
                <c:pt idx="84">
                  <c:v>563.25</c:v>
                </c:pt>
                <c:pt idx="85">
                  <c:v>567.63</c:v>
                </c:pt>
                <c:pt idx="86">
                  <c:v>571.99</c:v>
                </c:pt>
                <c:pt idx="87">
                  <c:v>576.31999999999948</c:v>
                </c:pt>
                <c:pt idx="88">
                  <c:v>580.63</c:v>
                </c:pt>
                <c:pt idx="89">
                  <c:v>584.91</c:v>
                </c:pt>
                <c:pt idx="90">
                  <c:v>589.17999999999995</c:v>
                </c:pt>
                <c:pt idx="91">
                  <c:v>593.41</c:v>
                </c:pt>
                <c:pt idx="92">
                  <c:v>597.63</c:v>
                </c:pt>
                <c:pt idx="93">
                  <c:v>601.82999999999947</c:v>
                </c:pt>
                <c:pt idx="94">
                  <c:v>606</c:v>
                </c:pt>
                <c:pt idx="95">
                  <c:v>610.15</c:v>
                </c:pt>
                <c:pt idx="96">
                  <c:v>614.28000000000054</c:v>
                </c:pt>
                <c:pt idx="97">
                  <c:v>618.39</c:v>
                </c:pt>
                <c:pt idx="98">
                  <c:v>622.48</c:v>
                </c:pt>
                <c:pt idx="99">
                  <c:v>626.54999999999939</c:v>
                </c:pt>
                <c:pt idx="100">
                  <c:v>630.6</c:v>
                </c:pt>
                <c:pt idx="101">
                  <c:v>634.63</c:v>
                </c:pt>
                <c:pt idx="102">
                  <c:v>638.64</c:v>
                </c:pt>
                <c:pt idx="103">
                  <c:v>642.63</c:v>
                </c:pt>
                <c:pt idx="104">
                  <c:v>646.6</c:v>
                </c:pt>
                <c:pt idx="105">
                  <c:v>650.54999999999939</c:v>
                </c:pt>
                <c:pt idx="106">
                  <c:v>654.48</c:v>
                </c:pt>
                <c:pt idx="107">
                  <c:v>658.4</c:v>
                </c:pt>
                <c:pt idx="108">
                  <c:v>662.29000000000053</c:v>
                </c:pt>
                <c:pt idx="109">
                  <c:v>666.17000000000053</c:v>
                </c:pt>
                <c:pt idx="110">
                  <c:v>670.03</c:v>
                </c:pt>
                <c:pt idx="111">
                  <c:v>673.87</c:v>
                </c:pt>
                <c:pt idx="112">
                  <c:v>677.7</c:v>
                </c:pt>
                <c:pt idx="113">
                  <c:v>681.51</c:v>
                </c:pt>
                <c:pt idx="114">
                  <c:v>685.3</c:v>
                </c:pt>
                <c:pt idx="115">
                  <c:v>689.08</c:v>
                </c:pt>
                <c:pt idx="116">
                  <c:v>692.83999999999946</c:v>
                </c:pt>
                <c:pt idx="117">
                  <c:v>696.58</c:v>
                </c:pt>
                <c:pt idx="118">
                  <c:v>700.3</c:v>
                </c:pt>
                <c:pt idx="119">
                  <c:v>704.01</c:v>
                </c:pt>
                <c:pt idx="120">
                  <c:v>707.71</c:v>
                </c:pt>
                <c:pt idx="121">
                  <c:v>711.39</c:v>
                </c:pt>
                <c:pt idx="122">
                  <c:v>715.05</c:v>
                </c:pt>
                <c:pt idx="123">
                  <c:v>718.7</c:v>
                </c:pt>
                <c:pt idx="124">
                  <c:v>722.32999999999947</c:v>
                </c:pt>
                <c:pt idx="125">
                  <c:v>725.94999999999948</c:v>
                </c:pt>
                <c:pt idx="126">
                  <c:v>729.55</c:v>
                </c:pt>
                <c:pt idx="127">
                  <c:v>733.14</c:v>
                </c:pt>
                <c:pt idx="128">
                  <c:v>736.71</c:v>
                </c:pt>
                <c:pt idx="129">
                  <c:v>740.27000000000055</c:v>
                </c:pt>
                <c:pt idx="130">
                  <c:v>743.81</c:v>
                </c:pt>
                <c:pt idx="131">
                  <c:v>747.33999999999946</c:v>
                </c:pt>
                <c:pt idx="132">
                  <c:v>750.8599999999991</c:v>
                </c:pt>
                <c:pt idx="133">
                  <c:v>754.3599999999991</c:v>
                </c:pt>
                <c:pt idx="134">
                  <c:v>757.84999999999911</c:v>
                </c:pt>
                <c:pt idx="135">
                  <c:v>761.32999999999947</c:v>
                </c:pt>
                <c:pt idx="136">
                  <c:v>764.79000000000053</c:v>
                </c:pt>
                <c:pt idx="137">
                  <c:v>768.24</c:v>
                </c:pt>
                <c:pt idx="138">
                  <c:v>771.67000000000053</c:v>
                </c:pt>
                <c:pt idx="139">
                  <c:v>775.1</c:v>
                </c:pt>
                <c:pt idx="140">
                  <c:v>778.51</c:v>
                </c:pt>
                <c:pt idx="141">
                  <c:v>781.9</c:v>
                </c:pt>
                <c:pt idx="142">
                  <c:v>785.29000000000053</c:v>
                </c:pt>
                <c:pt idx="143">
                  <c:v>788.66</c:v>
                </c:pt>
                <c:pt idx="144">
                  <c:v>792.02</c:v>
                </c:pt>
                <c:pt idx="145">
                  <c:v>795.3599999999991</c:v>
                </c:pt>
                <c:pt idx="146">
                  <c:v>798.7</c:v>
                </c:pt>
                <c:pt idx="147">
                  <c:v>802.02</c:v>
                </c:pt>
                <c:pt idx="148">
                  <c:v>805.32999999999947</c:v>
                </c:pt>
                <c:pt idx="149">
                  <c:v>808.63</c:v>
                </c:pt>
                <c:pt idx="150">
                  <c:v>811.92</c:v>
                </c:pt>
                <c:pt idx="151">
                  <c:v>815.19</c:v>
                </c:pt>
                <c:pt idx="152">
                  <c:v>818.44999999999948</c:v>
                </c:pt>
                <c:pt idx="153">
                  <c:v>821.71</c:v>
                </c:pt>
                <c:pt idx="154">
                  <c:v>824.94999999999948</c:v>
                </c:pt>
                <c:pt idx="155">
                  <c:v>828.18000000000052</c:v>
                </c:pt>
                <c:pt idx="156">
                  <c:v>831.4</c:v>
                </c:pt>
                <c:pt idx="157">
                  <c:v>834.6</c:v>
                </c:pt>
                <c:pt idx="158">
                  <c:v>837.8</c:v>
                </c:pt>
                <c:pt idx="159">
                  <c:v>840.98</c:v>
                </c:pt>
                <c:pt idx="160">
                  <c:v>844.16</c:v>
                </c:pt>
                <c:pt idx="161">
                  <c:v>847.31999999999948</c:v>
                </c:pt>
                <c:pt idx="162">
                  <c:v>850.47</c:v>
                </c:pt>
                <c:pt idx="163">
                  <c:v>853.62</c:v>
                </c:pt>
                <c:pt idx="164">
                  <c:v>856.75</c:v>
                </c:pt>
                <c:pt idx="165">
                  <c:v>859.87</c:v>
                </c:pt>
                <c:pt idx="166">
                  <c:v>862.98</c:v>
                </c:pt>
                <c:pt idx="167">
                  <c:v>866.08</c:v>
                </c:pt>
                <c:pt idx="168">
                  <c:v>869.18000000000052</c:v>
                </c:pt>
                <c:pt idx="169">
                  <c:v>872.26</c:v>
                </c:pt>
                <c:pt idx="170">
                  <c:v>875.32999999999947</c:v>
                </c:pt>
                <c:pt idx="171">
                  <c:v>878.39</c:v>
                </c:pt>
                <c:pt idx="172">
                  <c:v>881.43999999999949</c:v>
                </c:pt>
                <c:pt idx="173">
                  <c:v>884.48</c:v>
                </c:pt>
                <c:pt idx="174">
                  <c:v>887.51</c:v>
                </c:pt>
                <c:pt idx="175">
                  <c:v>890.54</c:v>
                </c:pt>
                <c:pt idx="176">
                  <c:v>893.55</c:v>
                </c:pt>
                <c:pt idx="177">
                  <c:v>896.55</c:v>
                </c:pt>
                <c:pt idx="178">
                  <c:v>899.55</c:v>
                </c:pt>
                <c:pt idx="179">
                  <c:v>902.53</c:v>
                </c:pt>
                <c:pt idx="180">
                  <c:v>905.51</c:v>
                </c:pt>
                <c:pt idx="181">
                  <c:v>908.48</c:v>
                </c:pt>
                <c:pt idx="182">
                  <c:v>911.43</c:v>
                </c:pt>
                <c:pt idx="183">
                  <c:v>914.38</c:v>
                </c:pt>
                <c:pt idx="184">
                  <c:v>917.31999999999948</c:v>
                </c:pt>
                <c:pt idx="185">
                  <c:v>920.25</c:v>
                </c:pt>
                <c:pt idx="186">
                  <c:v>923.18000000000052</c:v>
                </c:pt>
                <c:pt idx="187">
                  <c:v>926.09</c:v>
                </c:pt>
                <c:pt idx="188">
                  <c:v>928.99</c:v>
                </c:pt>
                <c:pt idx="189">
                  <c:v>931.89</c:v>
                </c:pt>
                <c:pt idx="190">
                  <c:v>934.78000000000054</c:v>
                </c:pt>
                <c:pt idx="191">
                  <c:v>937.66</c:v>
                </c:pt>
                <c:pt idx="192">
                  <c:v>940.53</c:v>
                </c:pt>
                <c:pt idx="193">
                  <c:v>943.39</c:v>
                </c:pt>
                <c:pt idx="194">
                  <c:v>946.24</c:v>
                </c:pt>
                <c:pt idx="195">
                  <c:v>949.09</c:v>
                </c:pt>
                <c:pt idx="196">
                  <c:v>951.93</c:v>
                </c:pt>
                <c:pt idx="197">
                  <c:v>954.76</c:v>
                </c:pt>
                <c:pt idx="198">
                  <c:v>957.58</c:v>
                </c:pt>
                <c:pt idx="199">
                  <c:v>960.39</c:v>
                </c:pt>
                <c:pt idx="200">
                  <c:v>963.2</c:v>
                </c:pt>
                <c:pt idx="201">
                  <c:v>965.99</c:v>
                </c:pt>
                <c:pt idx="202">
                  <c:v>968.78000000000054</c:v>
                </c:pt>
                <c:pt idx="203">
                  <c:v>971.57</c:v>
                </c:pt>
                <c:pt idx="204">
                  <c:v>974.33999999999946</c:v>
                </c:pt>
                <c:pt idx="205">
                  <c:v>977.11</c:v>
                </c:pt>
                <c:pt idx="206">
                  <c:v>979.87</c:v>
                </c:pt>
                <c:pt idx="207">
                  <c:v>982.62</c:v>
                </c:pt>
                <c:pt idx="208">
                  <c:v>985.3599999999991</c:v>
                </c:pt>
                <c:pt idx="209">
                  <c:v>988.1</c:v>
                </c:pt>
                <c:pt idx="210">
                  <c:v>990.82999999999947</c:v>
                </c:pt>
                <c:pt idx="211">
                  <c:v>993.55</c:v>
                </c:pt>
                <c:pt idx="212">
                  <c:v>996.26</c:v>
                </c:pt>
                <c:pt idx="213">
                  <c:v>998.97</c:v>
                </c:pt>
                <c:pt idx="214">
                  <c:v>1001.6700000000005</c:v>
                </c:pt>
                <c:pt idx="215">
                  <c:v>1004.3599999999991</c:v>
                </c:pt>
                <c:pt idx="216">
                  <c:v>1007.05</c:v>
                </c:pt>
                <c:pt idx="217">
                  <c:v>1009.72</c:v>
                </c:pt>
                <c:pt idx="218">
                  <c:v>1012.4</c:v>
                </c:pt>
                <c:pt idx="219">
                  <c:v>1015.06</c:v>
                </c:pt>
                <c:pt idx="220">
                  <c:v>1017.72</c:v>
                </c:pt>
                <c:pt idx="221">
                  <c:v>1020.37</c:v>
                </c:pt>
                <c:pt idx="222">
                  <c:v>1023.01</c:v>
                </c:pt>
                <c:pt idx="223">
                  <c:v>1025.6499999999999</c:v>
                </c:pt>
                <c:pt idx="224">
                  <c:v>1028.28</c:v>
                </c:pt>
                <c:pt idx="225">
                  <c:v>1030.9000000000001</c:v>
                </c:pt>
                <c:pt idx="226">
                  <c:v>1033.52</c:v>
                </c:pt>
                <c:pt idx="227">
                  <c:v>1036.1299999999999</c:v>
                </c:pt>
                <c:pt idx="228">
                  <c:v>1038.73</c:v>
                </c:pt>
                <c:pt idx="229">
                  <c:v>1041.32</c:v>
                </c:pt>
                <c:pt idx="230">
                  <c:v>1043.9100000000001</c:v>
                </c:pt>
                <c:pt idx="231">
                  <c:v>1046.5</c:v>
                </c:pt>
                <c:pt idx="232">
                  <c:v>1049.07</c:v>
                </c:pt>
                <c:pt idx="233">
                  <c:v>1051.6499999999999</c:v>
                </c:pt>
                <c:pt idx="234">
                  <c:v>1054.21</c:v>
                </c:pt>
                <c:pt idx="235">
                  <c:v>1056.77</c:v>
                </c:pt>
                <c:pt idx="236">
                  <c:v>1059.32</c:v>
                </c:pt>
                <c:pt idx="237">
                  <c:v>1061.8599999999999</c:v>
                </c:pt>
                <c:pt idx="238">
                  <c:v>1064.4000000000001</c:v>
                </c:pt>
                <c:pt idx="239">
                  <c:v>1066.94</c:v>
                </c:pt>
                <c:pt idx="240">
                  <c:v>1069.46</c:v>
                </c:pt>
                <c:pt idx="241">
                  <c:v>1071.98</c:v>
                </c:pt>
                <c:pt idx="242">
                  <c:v>1074.5</c:v>
                </c:pt>
                <c:pt idx="243">
                  <c:v>1077.01</c:v>
                </c:pt>
                <c:pt idx="244">
                  <c:v>1079.51</c:v>
                </c:pt>
                <c:pt idx="245">
                  <c:v>1082</c:v>
                </c:pt>
                <c:pt idx="246">
                  <c:v>1084.5</c:v>
                </c:pt>
                <c:pt idx="247">
                  <c:v>1086.98</c:v>
                </c:pt>
                <c:pt idx="248">
                  <c:v>1089.46</c:v>
                </c:pt>
                <c:pt idx="249">
                  <c:v>1091.93</c:v>
                </c:pt>
                <c:pt idx="250">
                  <c:v>1094.4000000000001</c:v>
                </c:pt>
                <c:pt idx="251">
                  <c:v>1096.8599999999999</c:v>
                </c:pt>
                <c:pt idx="252">
                  <c:v>1099.32</c:v>
                </c:pt>
                <c:pt idx="253">
                  <c:v>1101.77</c:v>
                </c:pt>
                <c:pt idx="254">
                  <c:v>1104.21</c:v>
                </c:pt>
                <c:pt idx="255">
                  <c:v>1106.6499999999999</c:v>
                </c:pt>
                <c:pt idx="256">
                  <c:v>1109.08</c:v>
                </c:pt>
                <c:pt idx="257">
                  <c:v>1111.51</c:v>
                </c:pt>
                <c:pt idx="258">
                  <c:v>1113.93</c:v>
                </c:pt>
                <c:pt idx="259">
                  <c:v>1116.3499999999999</c:v>
                </c:pt>
                <c:pt idx="260">
                  <c:v>1118.76</c:v>
                </c:pt>
                <c:pt idx="261">
                  <c:v>1121.1599999999999</c:v>
                </c:pt>
                <c:pt idx="262">
                  <c:v>1123.56</c:v>
                </c:pt>
                <c:pt idx="263">
                  <c:v>1125.96</c:v>
                </c:pt>
                <c:pt idx="264">
                  <c:v>1128.3499999999999</c:v>
                </c:pt>
                <c:pt idx="265">
                  <c:v>1130.73</c:v>
                </c:pt>
                <c:pt idx="266">
                  <c:v>1133.1099999999999</c:v>
                </c:pt>
                <c:pt idx="267">
                  <c:v>1135.48</c:v>
                </c:pt>
                <c:pt idx="268">
                  <c:v>1137.8499999999999</c:v>
                </c:pt>
                <c:pt idx="269">
                  <c:v>1140.21</c:v>
                </c:pt>
                <c:pt idx="270">
                  <c:v>1142.57</c:v>
                </c:pt>
                <c:pt idx="271">
                  <c:v>1144.92</c:v>
                </c:pt>
                <c:pt idx="272">
                  <c:v>1147.27</c:v>
                </c:pt>
                <c:pt idx="273">
                  <c:v>1149.6099999999999</c:v>
                </c:pt>
                <c:pt idx="274">
                  <c:v>1151.95</c:v>
                </c:pt>
                <c:pt idx="275">
                  <c:v>1154.28</c:v>
                </c:pt>
                <c:pt idx="276">
                  <c:v>1156.6099999999999</c:v>
                </c:pt>
                <c:pt idx="277">
                  <c:v>1158.93</c:v>
                </c:pt>
                <c:pt idx="278">
                  <c:v>1161.25</c:v>
                </c:pt>
                <c:pt idx="279">
                  <c:v>1163.56</c:v>
                </c:pt>
                <c:pt idx="280">
                  <c:v>1165.8599999999999</c:v>
                </c:pt>
                <c:pt idx="281">
                  <c:v>1168.1699999999998</c:v>
                </c:pt>
                <c:pt idx="282">
                  <c:v>1170.46</c:v>
                </c:pt>
                <c:pt idx="283">
                  <c:v>1172.76</c:v>
                </c:pt>
                <c:pt idx="284">
                  <c:v>1175.04</c:v>
                </c:pt>
                <c:pt idx="285">
                  <c:v>1177.33</c:v>
                </c:pt>
                <c:pt idx="286">
                  <c:v>1179.5999999999999</c:v>
                </c:pt>
                <c:pt idx="287">
                  <c:v>1181.8799999999999</c:v>
                </c:pt>
                <c:pt idx="288">
                  <c:v>1184.1499999999999</c:v>
                </c:pt>
                <c:pt idx="289">
                  <c:v>1186.4100000000001</c:v>
                </c:pt>
                <c:pt idx="290">
                  <c:v>1188.6699999999998</c:v>
                </c:pt>
                <c:pt idx="291">
                  <c:v>1190.92</c:v>
                </c:pt>
                <c:pt idx="292">
                  <c:v>1193.1699999999998</c:v>
                </c:pt>
                <c:pt idx="293">
                  <c:v>1195.42</c:v>
                </c:pt>
                <c:pt idx="294">
                  <c:v>1197.6599999999999</c:v>
                </c:pt>
                <c:pt idx="295">
                  <c:v>1199.9000000000001</c:v>
                </c:pt>
                <c:pt idx="296">
                  <c:v>1202.1299999999999</c:v>
                </c:pt>
                <c:pt idx="297">
                  <c:v>1204.3499999999999</c:v>
                </c:pt>
                <c:pt idx="298">
                  <c:v>1206.58</c:v>
                </c:pt>
                <c:pt idx="299">
                  <c:v>1208.8</c:v>
                </c:pt>
                <c:pt idx="300">
                  <c:v>1211.01</c:v>
                </c:pt>
                <c:pt idx="301">
                  <c:v>1213.22</c:v>
                </c:pt>
                <c:pt idx="302">
                  <c:v>1215.42</c:v>
                </c:pt>
                <c:pt idx="303">
                  <c:v>1217.6199999999999</c:v>
                </c:pt>
                <c:pt idx="304">
                  <c:v>1219.82</c:v>
                </c:pt>
                <c:pt idx="305">
                  <c:v>1222.01</c:v>
                </c:pt>
                <c:pt idx="306">
                  <c:v>1224.2</c:v>
                </c:pt>
                <c:pt idx="307">
                  <c:v>1226.3799999999999</c:v>
                </c:pt>
                <c:pt idx="308">
                  <c:v>1228.56</c:v>
                </c:pt>
                <c:pt idx="309">
                  <c:v>1230.73</c:v>
                </c:pt>
                <c:pt idx="310">
                  <c:v>1232.9000000000001</c:v>
                </c:pt>
                <c:pt idx="311">
                  <c:v>1235.07</c:v>
                </c:pt>
                <c:pt idx="312">
                  <c:v>1237.23</c:v>
                </c:pt>
                <c:pt idx="313">
                  <c:v>1239.3899999999999</c:v>
                </c:pt>
                <c:pt idx="314">
                  <c:v>1241.54</c:v>
                </c:pt>
                <c:pt idx="315">
                  <c:v>1243.6899999999998</c:v>
                </c:pt>
                <c:pt idx="316">
                  <c:v>1245.8399999999999</c:v>
                </c:pt>
                <c:pt idx="317">
                  <c:v>1247.98</c:v>
                </c:pt>
                <c:pt idx="318">
                  <c:v>1250.1199999999999</c:v>
                </c:pt>
                <c:pt idx="319">
                  <c:v>1252.25</c:v>
                </c:pt>
                <c:pt idx="320">
                  <c:v>1254.3799999999999</c:v>
                </c:pt>
                <c:pt idx="321">
                  <c:v>1256.5</c:v>
                </c:pt>
                <c:pt idx="322">
                  <c:v>1258.6199999999999</c:v>
                </c:pt>
                <c:pt idx="323">
                  <c:v>1260.74</c:v>
                </c:pt>
                <c:pt idx="324">
                  <c:v>1262.8499999999999</c:v>
                </c:pt>
                <c:pt idx="325">
                  <c:v>1264.96</c:v>
                </c:pt>
                <c:pt idx="326">
                  <c:v>1267.07</c:v>
                </c:pt>
                <c:pt idx="327">
                  <c:v>1269.1699999999998</c:v>
                </c:pt>
                <c:pt idx="328">
                  <c:v>1271.27</c:v>
                </c:pt>
                <c:pt idx="329">
                  <c:v>1273.3599999999999</c:v>
                </c:pt>
                <c:pt idx="330">
                  <c:v>1275.45</c:v>
                </c:pt>
                <c:pt idx="331">
                  <c:v>1277.53</c:v>
                </c:pt>
                <c:pt idx="332">
                  <c:v>1279.6199999999999</c:v>
                </c:pt>
                <c:pt idx="333">
                  <c:v>1281.6899999999998</c:v>
                </c:pt>
                <c:pt idx="334">
                  <c:v>1283.77</c:v>
                </c:pt>
                <c:pt idx="335">
                  <c:v>1285.8399999999999</c:v>
                </c:pt>
                <c:pt idx="336">
                  <c:v>1287.9100000000001</c:v>
                </c:pt>
                <c:pt idx="337">
                  <c:v>1289.97</c:v>
                </c:pt>
                <c:pt idx="338">
                  <c:v>1292.03</c:v>
                </c:pt>
                <c:pt idx="339">
                  <c:v>1294.08</c:v>
                </c:pt>
                <c:pt idx="340">
                  <c:v>1296.1299999999999</c:v>
                </c:pt>
                <c:pt idx="341">
                  <c:v>1298.1799999999998</c:v>
                </c:pt>
                <c:pt idx="342">
                  <c:v>1300.23</c:v>
                </c:pt>
                <c:pt idx="343">
                  <c:v>1302.27</c:v>
                </c:pt>
                <c:pt idx="344">
                  <c:v>1304.3</c:v>
                </c:pt>
                <c:pt idx="345">
                  <c:v>1306.3399999999999</c:v>
                </c:pt>
                <c:pt idx="346">
                  <c:v>1308.3699999999999</c:v>
                </c:pt>
                <c:pt idx="347">
                  <c:v>1310.3899999999999</c:v>
                </c:pt>
                <c:pt idx="348">
                  <c:v>1312.42</c:v>
                </c:pt>
                <c:pt idx="349">
                  <c:v>1314.44</c:v>
                </c:pt>
                <c:pt idx="350">
                  <c:v>1316.45</c:v>
                </c:pt>
                <c:pt idx="351">
                  <c:v>1318.46</c:v>
                </c:pt>
                <c:pt idx="352">
                  <c:v>1320.47</c:v>
                </c:pt>
                <c:pt idx="353">
                  <c:v>1322.48</c:v>
                </c:pt>
                <c:pt idx="354">
                  <c:v>1324.48</c:v>
                </c:pt>
                <c:pt idx="355">
                  <c:v>1326.48</c:v>
                </c:pt>
                <c:pt idx="356">
                  <c:v>1328.47</c:v>
                </c:pt>
                <c:pt idx="357">
                  <c:v>1330.46</c:v>
                </c:pt>
                <c:pt idx="358">
                  <c:v>1332.45</c:v>
                </c:pt>
                <c:pt idx="359">
                  <c:v>1334.44</c:v>
                </c:pt>
                <c:pt idx="360">
                  <c:v>1336.42</c:v>
                </c:pt>
                <c:pt idx="361">
                  <c:v>1338.3899999999999</c:v>
                </c:pt>
                <c:pt idx="362">
                  <c:v>1340.37</c:v>
                </c:pt>
                <c:pt idx="363">
                  <c:v>1342.34</c:v>
                </c:pt>
                <c:pt idx="364">
                  <c:v>1344.31</c:v>
                </c:pt>
                <c:pt idx="365">
                  <c:v>1346.27</c:v>
                </c:pt>
                <c:pt idx="366">
                  <c:v>1348.23</c:v>
                </c:pt>
                <c:pt idx="367">
                  <c:v>1350.1899999999998</c:v>
                </c:pt>
                <c:pt idx="368">
                  <c:v>1352.1399999999999</c:v>
                </c:pt>
                <c:pt idx="369">
                  <c:v>1354.1</c:v>
                </c:pt>
                <c:pt idx="370">
                  <c:v>1356.04</c:v>
                </c:pt>
                <c:pt idx="371">
                  <c:v>1357.99</c:v>
                </c:pt>
                <c:pt idx="372">
                  <c:v>1359.93</c:v>
                </c:pt>
                <c:pt idx="373">
                  <c:v>1361.87</c:v>
                </c:pt>
                <c:pt idx="374">
                  <c:v>1363.8</c:v>
                </c:pt>
                <c:pt idx="375">
                  <c:v>1365.73</c:v>
                </c:pt>
                <c:pt idx="376">
                  <c:v>1367.6599999999999</c:v>
                </c:pt>
                <c:pt idx="377">
                  <c:v>1369.59</c:v>
                </c:pt>
                <c:pt idx="378">
                  <c:v>1371.51</c:v>
                </c:pt>
                <c:pt idx="379">
                  <c:v>1373.43</c:v>
                </c:pt>
                <c:pt idx="380">
                  <c:v>1375.35</c:v>
                </c:pt>
                <c:pt idx="381">
                  <c:v>1377.26</c:v>
                </c:pt>
                <c:pt idx="382">
                  <c:v>1379.1699999999998</c:v>
                </c:pt>
                <c:pt idx="383">
                  <c:v>1381.08</c:v>
                </c:pt>
                <c:pt idx="384">
                  <c:v>1382.98</c:v>
                </c:pt>
                <c:pt idx="385">
                  <c:v>1384.8799999999999</c:v>
                </c:pt>
                <c:pt idx="386">
                  <c:v>1386.78</c:v>
                </c:pt>
                <c:pt idx="387">
                  <c:v>1388.6699999999998</c:v>
                </c:pt>
                <c:pt idx="388">
                  <c:v>1390.56</c:v>
                </c:pt>
                <c:pt idx="389">
                  <c:v>1392.45</c:v>
                </c:pt>
                <c:pt idx="390">
                  <c:v>1394.34</c:v>
                </c:pt>
                <c:pt idx="391">
                  <c:v>1396.22</c:v>
                </c:pt>
                <c:pt idx="392">
                  <c:v>1398.1</c:v>
                </c:pt>
                <c:pt idx="393">
                  <c:v>1399.98</c:v>
                </c:pt>
                <c:pt idx="394">
                  <c:v>1401.85</c:v>
                </c:pt>
                <c:pt idx="395">
                  <c:v>1403.72</c:v>
                </c:pt>
                <c:pt idx="396">
                  <c:v>1405.59</c:v>
                </c:pt>
                <c:pt idx="397">
                  <c:v>1407.45</c:v>
                </c:pt>
                <c:pt idx="398">
                  <c:v>1409.32</c:v>
                </c:pt>
                <c:pt idx="399">
                  <c:v>1411.1699999999998</c:v>
                </c:pt>
                <c:pt idx="400">
                  <c:v>1413.03</c:v>
                </c:pt>
                <c:pt idx="401">
                  <c:v>1414.8799999999999</c:v>
                </c:pt>
                <c:pt idx="402">
                  <c:v>1416.73</c:v>
                </c:pt>
                <c:pt idx="403">
                  <c:v>1418.58</c:v>
                </c:pt>
                <c:pt idx="404">
                  <c:v>1420.43</c:v>
                </c:pt>
                <c:pt idx="405">
                  <c:v>1422.27</c:v>
                </c:pt>
                <c:pt idx="406">
                  <c:v>1424.11</c:v>
                </c:pt>
                <c:pt idx="407">
                  <c:v>1425.94</c:v>
                </c:pt>
                <c:pt idx="408">
                  <c:v>1427.78</c:v>
                </c:pt>
                <c:pt idx="409">
                  <c:v>1429.61</c:v>
                </c:pt>
                <c:pt idx="410">
                  <c:v>1431.43</c:v>
                </c:pt>
                <c:pt idx="411">
                  <c:v>1433.26</c:v>
                </c:pt>
                <c:pt idx="412">
                  <c:v>1435.08</c:v>
                </c:pt>
                <c:pt idx="413">
                  <c:v>1436.9</c:v>
                </c:pt>
                <c:pt idx="414">
                  <c:v>1438.72</c:v>
                </c:pt>
                <c:pt idx="415">
                  <c:v>1440.53</c:v>
                </c:pt>
                <c:pt idx="416">
                  <c:v>1442.34</c:v>
                </c:pt>
                <c:pt idx="417">
                  <c:v>1444.1499999999999</c:v>
                </c:pt>
                <c:pt idx="418">
                  <c:v>1445.96</c:v>
                </c:pt>
                <c:pt idx="419">
                  <c:v>1447.76</c:v>
                </c:pt>
                <c:pt idx="420">
                  <c:v>1449.56</c:v>
                </c:pt>
                <c:pt idx="421">
                  <c:v>1451.36</c:v>
                </c:pt>
                <c:pt idx="422">
                  <c:v>1453.1499999999999</c:v>
                </c:pt>
                <c:pt idx="423">
                  <c:v>1454.95</c:v>
                </c:pt>
                <c:pt idx="424">
                  <c:v>1456.74</c:v>
                </c:pt>
                <c:pt idx="425">
                  <c:v>1458.52</c:v>
                </c:pt>
                <c:pt idx="426">
                  <c:v>1460.31</c:v>
                </c:pt>
                <c:pt idx="427">
                  <c:v>1462.09</c:v>
                </c:pt>
                <c:pt idx="428">
                  <c:v>1463.87</c:v>
                </c:pt>
                <c:pt idx="429">
                  <c:v>1465.6499999999999</c:v>
                </c:pt>
                <c:pt idx="430">
                  <c:v>1467.42</c:v>
                </c:pt>
                <c:pt idx="431">
                  <c:v>1469.1899999999998</c:v>
                </c:pt>
                <c:pt idx="432">
                  <c:v>1470.96</c:v>
                </c:pt>
                <c:pt idx="433">
                  <c:v>1472.73</c:v>
                </c:pt>
                <c:pt idx="434">
                  <c:v>1474.49</c:v>
                </c:pt>
                <c:pt idx="435">
                  <c:v>1476.25</c:v>
                </c:pt>
                <c:pt idx="436">
                  <c:v>1478.01</c:v>
                </c:pt>
                <c:pt idx="437">
                  <c:v>1479.77</c:v>
                </c:pt>
                <c:pt idx="438">
                  <c:v>1481.52</c:v>
                </c:pt>
                <c:pt idx="439">
                  <c:v>1483.27</c:v>
                </c:pt>
                <c:pt idx="440">
                  <c:v>1485.02</c:v>
                </c:pt>
                <c:pt idx="441">
                  <c:v>1486.77</c:v>
                </c:pt>
                <c:pt idx="442">
                  <c:v>1488.51</c:v>
                </c:pt>
                <c:pt idx="443">
                  <c:v>1490.25</c:v>
                </c:pt>
                <c:pt idx="444">
                  <c:v>1491.99</c:v>
                </c:pt>
                <c:pt idx="445">
                  <c:v>1493.73</c:v>
                </c:pt>
                <c:pt idx="446">
                  <c:v>1495.46</c:v>
                </c:pt>
                <c:pt idx="447">
                  <c:v>1497.1899999999998</c:v>
                </c:pt>
                <c:pt idx="448">
                  <c:v>1498.92</c:v>
                </c:pt>
                <c:pt idx="449">
                  <c:v>1500.6499999999999</c:v>
                </c:pt>
                <c:pt idx="450">
                  <c:v>1502.37</c:v>
                </c:pt>
                <c:pt idx="451">
                  <c:v>1504.1</c:v>
                </c:pt>
                <c:pt idx="452">
                  <c:v>1505.82</c:v>
                </c:pt>
                <c:pt idx="453">
                  <c:v>1507.53</c:v>
                </c:pt>
                <c:pt idx="454">
                  <c:v>1509.25</c:v>
                </c:pt>
                <c:pt idx="455">
                  <c:v>1510.96</c:v>
                </c:pt>
                <c:pt idx="456">
                  <c:v>1512.6699999999998</c:v>
                </c:pt>
                <c:pt idx="457">
                  <c:v>1514.3799999999999</c:v>
                </c:pt>
                <c:pt idx="458">
                  <c:v>1516.08</c:v>
                </c:pt>
                <c:pt idx="459">
                  <c:v>1517.79</c:v>
                </c:pt>
                <c:pt idx="460">
                  <c:v>1519.49</c:v>
                </c:pt>
                <c:pt idx="461">
                  <c:v>1521.1799999999998</c:v>
                </c:pt>
                <c:pt idx="462">
                  <c:v>1522.8799999999999</c:v>
                </c:pt>
                <c:pt idx="463">
                  <c:v>1524.57</c:v>
                </c:pt>
                <c:pt idx="464">
                  <c:v>1526.27</c:v>
                </c:pt>
                <c:pt idx="465">
                  <c:v>1527.95</c:v>
                </c:pt>
                <c:pt idx="466">
                  <c:v>1529.6399999999999</c:v>
                </c:pt>
                <c:pt idx="467">
                  <c:v>1531.33</c:v>
                </c:pt>
                <c:pt idx="468">
                  <c:v>1533.01</c:v>
                </c:pt>
                <c:pt idx="469">
                  <c:v>1534.6899999999998</c:v>
                </c:pt>
                <c:pt idx="470">
                  <c:v>1536.37</c:v>
                </c:pt>
                <c:pt idx="471">
                  <c:v>1538.04</c:v>
                </c:pt>
                <c:pt idx="472">
                  <c:v>1539.71</c:v>
                </c:pt>
                <c:pt idx="473">
                  <c:v>1541.3799999999999</c:v>
                </c:pt>
                <c:pt idx="474">
                  <c:v>1543.05</c:v>
                </c:pt>
                <c:pt idx="475">
                  <c:v>1544.72</c:v>
                </c:pt>
                <c:pt idx="476">
                  <c:v>1546.3799999999999</c:v>
                </c:pt>
                <c:pt idx="477">
                  <c:v>1548.05</c:v>
                </c:pt>
                <c:pt idx="478">
                  <c:v>1549.71</c:v>
                </c:pt>
                <c:pt idx="479">
                  <c:v>1551.36</c:v>
                </c:pt>
                <c:pt idx="480">
                  <c:v>1553.02</c:v>
                </c:pt>
                <c:pt idx="481">
                  <c:v>1554.6699999999998</c:v>
                </c:pt>
                <c:pt idx="482">
                  <c:v>1556.32</c:v>
                </c:pt>
                <c:pt idx="483">
                  <c:v>1557.97</c:v>
                </c:pt>
                <c:pt idx="484">
                  <c:v>1559.62</c:v>
                </c:pt>
                <c:pt idx="485">
                  <c:v>1561.26</c:v>
                </c:pt>
                <c:pt idx="486">
                  <c:v>1562.91</c:v>
                </c:pt>
                <c:pt idx="487">
                  <c:v>1564.55</c:v>
                </c:pt>
                <c:pt idx="488">
                  <c:v>1566.1899999999998</c:v>
                </c:pt>
                <c:pt idx="489">
                  <c:v>1567.82</c:v>
                </c:pt>
                <c:pt idx="490">
                  <c:v>1569.46</c:v>
                </c:pt>
                <c:pt idx="491">
                  <c:v>1571.09</c:v>
                </c:pt>
                <c:pt idx="492">
                  <c:v>1572.72</c:v>
                </c:pt>
                <c:pt idx="493">
                  <c:v>1574.35</c:v>
                </c:pt>
                <c:pt idx="494">
                  <c:v>1575.97</c:v>
                </c:pt>
                <c:pt idx="495">
                  <c:v>1577.59</c:v>
                </c:pt>
                <c:pt idx="496">
                  <c:v>1579.22</c:v>
                </c:pt>
                <c:pt idx="497">
                  <c:v>1580.84</c:v>
                </c:pt>
                <c:pt idx="498">
                  <c:v>1582.45</c:v>
                </c:pt>
                <c:pt idx="499">
                  <c:v>1584.07</c:v>
                </c:pt>
                <c:pt idx="500">
                  <c:v>1585.6799999999998</c:v>
                </c:pt>
                <c:pt idx="501">
                  <c:v>1587.29</c:v>
                </c:pt>
                <c:pt idx="502">
                  <c:v>1588.9</c:v>
                </c:pt>
                <c:pt idx="503">
                  <c:v>1590.51</c:v>
                </c:pt>
                <c:pt idx="504">
                  <c:v>1592.11</c:v>
                </c:pt>
                <c:pt idx="505">
                  <c:v>1593.72</c:v>
                </c:pt>
                <c:pt idx="506">
                  <c:v>1595.32</c:v>
                </c:pt>
                <c:pt idx="507">
                  <c:v>1596.92</c:v>
                </c:pt>
                <c:pt idx="508">
                  <c:v>1598.51</c:v>
                </c:pt>
                <c:pt idx="509">
                  <c:v>1600.11</c:v>
                </c:pt>
                <c:pt idx="510">
                  <c:v>1601.7</c:v>
                </c:pt>
                <c:pt idx="511">
                  <c:v>1603.29</c:v>
                </c:pt>
                <c:pt idx="512">
                  <c:v>1604.8799999999999</c:v>
                </c:pt>
                <c:pt idx="513">
                  <c:v>1606.47</c:v>
                </c:pt>
                <c:pt idx="514">
                  <c:v>1608.05</c:v>
                </c:pt>
                <c:pt idx="515">
                  <c:v>1609.6399999999999</c:v>
                </c:pt>
                <c:pt idx="516">
                  <c:v>1611.22</c:v>
                </c:pt>
                <c:pt idx="517">
                  <c:v>1612.8</c:v>
                </c:pt>
                <c:pt idx="518">
                  <c:v>1614.3799999999999</c:v>
                </c:pt>
                <c:pt idx="519">
                  <c:v>1615.95</c:v>
                </c:pt>
                <c:pt idx="520">
                  <c:v>1617.52</c:v>
                </c:pt>
                <c:pt idx="521">
                  <c:v>1619.1</c:v>
                </c:pt>
                <c:pt idx="522">
                  <c:v>1620.6699999999998</c:v>
                </c:pt>
                <c:pt idx="523">
                  <c:v>1622.23</c:v>
                </c:pt>
                <c:pt idx="524">
                  <c:v>1623.8</c:v>
                </c:pt>
                <c:pt idx="525">
                  <c:v>1625.36</c:v>
                </c:pt>
                <c:pt idx="526">
                  <c:v>1626.92</c:v>
                </c:pt>
                <c:pt idx="527">
                  <c:v>1628.48</c:v>
                </c:pt>
                <c:pt idx="528">
                  <c:v>1630.04</c:v>
                </c:pt>
                <c:pt idx="529">
                  <c:v>1631.6</c:v>
                </c:pt>
                <c:pt idx="530">
                  <c:v>1633.1499999999999</c:v>
                </c:pt>
                <c:pt idx="531">
                  <c:v>1634.71</c:v>
                </c:pt>
                <c:pt idx="532">
                  <c:v>1636.26</c:v>
                </c:pt>
                <c:pt idx="533">
                  <c:v>1637.81</c:v>
                </c:pt>
                <c:pt idx="534">
                  <c:v>1639.35</c:v>
                </c:pt>
                <c:pt idx="535">
                  <c:v>1640.9</c:v>
                </c:pt>
                <c:pt idx="536">
                  <c:v>1642.44</c:v>
                </c:pt>
                <c:pt idx="537">
                  <c:v>1643.98</c:v>
                </c:pt>
                <c:pt idx="538">
                  <c:v>1645.52</c:v>
                </c:pt>
                <c:pt idx="539">
                  <c:v>1647.06</c:v>
                </c:pt>
                <c:pt idx="540">
                  <c:v>1648.6</c:v>
                </c:pt>
                <c:pt idx="541">
                  <c:v>1650.1299999999999</c:v>
                </c:pt>
                <c:pt idx="542">
                  <c:v>1651.6599999999999</c:v>
                </c:pt>
                <c:pt idx="543">
                  <c:v>1653.1899999999998</c:v>
                </c:pt>
                <c:pt idx="544">
                  <c:v>1654.72</c:v>
                </c:pt>
                <c:pt idx="545">
                  <c:v>1656.25</c:v>
                </c:pt>
                <c:pt idx="546">
                  <c:v>1657.77</c:v>
                </c:pt>
                <c:pt idx="547">
                  <c:v>1659.3</c:v>
                </c:pt>
                <c:pt idx="548">
                  <c:v>1660.82</c:v>
                </c:pt>
                <c:pt idx="549">
                  <c:v>1662.34</c:v>
                </c:pt>
                <c:pt idx="550">
                  <c:v>1663.86</c:v>
                </c:pt>
                <c:pt idx="551">
                  <c:v>1665.37</c:v>
                </c:pt>
                <c:pt idx="552">
                  <c:v>1666.8899999999999</c:v>
                </c:pt>
                <c:pt idx="553">
                  <c:v>1668.4</c:v>
                </c:pt>
                <c:pt idx="554">
                  <c:v>1669.91</c:v>
                </c:pt>
                <c:pt idx="555">
                  <c:v>1671.42</c:v>
                </c:pt>
                <c:pt idx="556">
                  <c:v>1672.93</c:v>
                </c:pt>
                <c:pt idx="557">
                  <c:v>1674.43</c:v>
                </c:pt>
                <c:pt idx="558">
                  <c:v>1675.94</c:v>
                </c:pt>
                <c:pt idx="559">
                  <c:v>1677.44</c:v>
                </c:pt>
                <c:pt idx="560">
                  <c:v>1678.94</c:v>
                </c:pt>
                <c:pt idx="561">
                  <c:v>1680.44</c:v>
                </c:pt>
                <c:pt idx="562">
                  <c:v>1681.94</c:v>
                </c:pt>
                <c:pt idx="563">
                  <c:v>1683.43</c:v>
                </c:pt>
                <c:pt idx="564">
                  <c:v>1684.93</c:v>
                </c:pt>
                <c:pt idx="565">
                  <c:v>1686.42</c:v>
                </c:pt>
                <c:pt idx="566">
                  <c:v>1687.91</c:v>
                </c:pt>
                <c:pt idx="567">
                  <c:v>1689.4</c:v>
                </c:pt>
                <c:pt idx="568">
                  <c:v>1690.8799999999999</c:v>
                </c:pt>
                <c:pt idx="569">
                  <c:v>1692.37</c:v>
                </c:pt>
                <c:pt idx="570">
                  <c:v>1693.85</c:v>
                </c:pt>
                <c:pt idx="571">
                  <c:v>1695.33</c:v>
                </c:pt>
                <c:pt idx="572">
                  <c:v>1696.81</c:v>
                </c:pt>
                <c:pt idx="573">
                  <c:v>1698.29</c:v>
                </c:pt>
                <c:pt idx="574">
                  <c:v>1699.77</c:v>
                </c:pt>
                <c:pt idx="575">
                  <c:v>1701.25</c:v>
                </c:pt>
                <c:pt idx="576">
                  <c:v>1702.72</c:v>
                </c:pt>
                <c:pt idx="577">
                  <c:v>1704.1899999999998</c:v>
                </c:pt>
                <c:pt idx="578">
                  <c:v>1705.6599999999999</c:v>
                </c:pt>
                <c:pt idx="579">
                  <c:v>1707.1299999999999</c:v>
                </c:pt>
                <c:pt idx="580">
                  <c:v>1708.6</c:v>
                </c:pt>
                <c:pt idx="581">
                  <c:v>1710.06</c:v>
                </c:pt>
                <c:pt idx="582">
                  <c:v>1711.53</c:v>
                </c:pt>
                <c:pt idx="583">
                  <c:v>1712.99</c:v>
                </c:pt>
                <c:pt idx="584">
                  <c:v>1714.45</c:v>
                </c:pt>
                <c:pt idx="585">
                  <c:v>1715.91</c:v>
                </c:pt>
                <c:pt idx="586">
                  <c:v>1717.37</c:v>
                </c:pt>
                <c:pt idx="587">
                  <c:v>1718.82</c:v>
                </c:pt>
                <c:pt idx="588">
                  <c:v>1720.28</c:v>
                </c:pt>
                <c:pt idx="589">
                  <c:v>1721.73</c:v>
                </c:pt>
                <c:pt idx="590">
                  <c:v>1723.1799999999998</c:v>
                </c:pt>
                <c:pt idx="591">
                  <c:v>1724.6299999999999</c:v>
                </c:pt>
                <c:pt idx="592">
                  <c:v>1726.08</c:v>
                </c:pt>
                <c:pt idx="593">
                  <c:v>1727.52</c:v>
                </c:pt>
                <c:pt idx="594">
                  <c:v>1728.97</c:v>
                </c:pt>
                <c:pt idx="595">
                  <c:v>1730.41</c:v>
                </c:pt>
                <c:pt idx="596">
                  <c:v>1731.85</c:v>
                </c:pt>
                <c:pt idx="597">
                  <c:v>1733.29</c:v>
                </c:pt>
                <c:pt idx="598">
                  <c:v>1734.73</c:v>
                </c:pt>
                <c:pt idx="599">
                  <c:v>1736.1699999999998</c:v>
                </c:pt>
                <c:pt idx="600">
                  <c:v>1737.6</c:v>
                </c:pt>
                <c:pt idx="601">
                  <c:v>1739.04</c:v>
                </c:pt>
                <c:pt idx="602">
                  <c:v>1740.47</c:v>
                </c:pt>
                <c:pt idx="603">
                  <c:v>1741.9</c:v>
                </c:pt>
                <c:pt idx="604">
                  <c:v>1743.33</c:v>
                </c:pt>
                <c:pt idx="605">
                  <c:v>1744.76</c:v>
                </c:pt>
                <c:pt idx="606">
                  <c:v>1746.1799999999998</c:v>
                </c:pt>
                <c:pt idx="607">
                  <c:v>1747.61</c:v>
                </c:pt>
                <c:pt idx="608">
                  <c:v>1749.03</c:v>
                </c:pt>
                <c:pt idx="609">
                  <c:v>1750.45</c:v>
                </c:pt>
                <c:pt idx="610">
                  <c:v>1751.87</c:v>
                </c:pt>
                <c:pt idx="611">
                  <c:v>1753.29</c:v>
                </c:pt>
                <c:pt idx="612">
                  <c:v>1754.71</c:v>
                </c:pt>
                <c:pt idx="613">
                  <c:v>1756.12</c:v>
                </c:pt>
                <c:pt idx="614">
                  <c:v>1757.54</c:v>
                </c:pt>
                <c:pt idx="615">
                  <c:v>1758.95</c:v>
                </c:pt>
                <c:pt idx="616">
                  <c:v>1760.36</c:v>
                </c:pt>
                <c:pt idx="617">
                  <c:v>1761.77</c:v>
                </c:pt>
                <c:pt idx="618">
                  <c:v>1763.1799999999998</c:v>
                </c:pt>
                <c:pt idx="619">
                  <c:v>1764.58</c:v>
                </c:pt>
                <c:pt idx="620">
                  <c:v>1765.99</c:v>
                </c:pt>
                <c:pt idx="621">
                  <c:v>1767.3899999999999</c:v>
                </c:pt>
                <c:pt idx="622">
                  <c:v>1768.79</c:v>
                </c:pt>
                <c:pt idx="623">
                  <c:v>1770.1899999999998</c:v>
                </c:pt>
                <c:pt idx="624">
                  <c:v>1771.59</c:v>
                </c:pt>
                <c:pt idx="625">
                  <c:v>1772.99</c:v>
                </c:pt>
                <c:pt idx="626">
                  <c:v>1774.3899999999999</c:v>
                </c:pt>
                <c:pt idx="627">
                  <c:v>1775.78</c:v>
                </c:pt>
                <c:pt idx="628">
                  <c:v>1777.1799999999998</c:v>
                </c:pt>
                <c:pt idx="629">
                  <c:v>1778.57</c:v>
                </c:pt>
                <c:pt idx="630">
                  <c:v>1779.96</c:v>
                </c:pt>
                <c:pt idx="631">
                  <c:v>1781.35</c:v>
                </c:pt>
                <c:pt idx="632">
                  <c:v>1782.73</c:v>
                </c:pt>
                <c:pt idx="633">
                  <c:v>1784.12</c:v>
                </c:pt>
                <c:pt idx="634">
                  <c:v>1785.51</c:v>
                </c:pt>
                <c:pt idx="635">
                  <c:v>1786.8899999999999</c:v>
                </c:pt>
                <c:pt idx="636">
                  <c:v>1788.27</c:v>
                </c:pt>
                <c:pt idx="637">
                  <c:v>1789.6499999999999</c:v>
                </c:pt>
                <c:pt idx="638">
                  <c:v>1791.03</c:v>
                </c:pt>
                <c:pt idx="639">
                  <c:v>1792.41</c:v>
                </c:pt>
                <c:pt idx="640">
                  <c:v>1793.79</c:v>
                </c:pt>
                <c:pt idx="641">
                  <c:v>1795.1599999999999</c:v>
                </c:pt>
                <c:pt idx="642">
                  <c:v>1796.53</c:v>
                </c:pt>
                <c:pt idx="643">
                  <c:v>1797.91</c:v>
                </c:pt>
                <c:pt idx="644">
                  <c:v>1799.28</c:v>
                </c:pt>
                <c:pt idx="645">
                  <c:v>1800.6499999999999</c:v>
                </c:pt>
                <c:pt idx="646">
                  <c:v>1802.01</c:v>
                </c:pt>
                <c:pt idx="647">
                  <c:v>1803.3799999999999</c:v>
                </c:pt>
                <c:pt idx="648">
                  <c:v>1804.75</c:v>
                </c:pt>
                <c:pt idx="649">
                  <c:v>1806.11</c:v>
                </c:pt>
                <c:pt idx="650">
                  <c:v>1807.47</c:v>
                </c:pt>
                <c:pt idx="651">
                  <c:v>1808.83</c:v>
                </c:pt>
                <c:pt idx="652">
                  <c:v>1810.1899999999998</c:v>
                </c:pt>
                <c:pt idx="653">
                  <c:v>1811.55</c:v>
                </c:pt>
                <c:pt idx="654">
                  <c:v>1812.91</c:v>
                </c:pt>
                <c:pt idx="655">
                  <c:v>1814.26</c:v>
                </c:pt>
                <c:pt idx="656">
                  <c:v>1815.62</c:v>
                </c:pt>
                <c:pt idx="657">
                  <c:v>1816.97</c:v>
                </c:pt>
                <c:pt idx="658">
                  <c:v>1818.32</c:v>
                </c:pt>
                <c:pt idx="659">
                  <c:v>1819.6699999999998</c:v>
                </c:pt>
                <c:pt idx="660">
                  <c:v>1821.02</c:v>
                </c:pt>
                <c:pt idx="661">
                  <c:v>1822.37</c:v>
                </c:pt>
                <c:pt idx="662">
                  <c:v>1823.72</c:v>
                </c:pt>
                <c:pt idx="663">
                  <c:v>1825.06</c:v>
                </c:pt>
                <c:pt idx="664">
                  <c:v>1826.4</c:v>
                </c:pt>
                <c:pt idx="665">
                  <c:v>1827.75</c:v>
                </c:pt>
                <c:pt idx="666">
                  <c:v>1829.09</c:v>
                </c:pt>
                <c:pt idx="667">
                  <c:v>1830.43</c:v>
                </c:pt>
                <c:pt idx="668">
                  <c:v>1831.77</c:v>
                </c:pt>
                <c:pt idx="669">
                  <c:v>1833.1</c:v>
                </c:pt>
                <c:pt idx="670">
                  <c:v>1834.44</c:v>
                </c:pt>
                <c:pt idx="671">
                  <c:v>1835.77</c:v>
                </c:pt>
                <c:pt idx="672">
                  <c:v>1837.11</c:v>
                </c:pt>
                <c:pt idx="673">
                  <c:v>1838.44</c:v>
                </c:pt>
                <c:pt idx="674">
                  <c:v>1839.77</c:v>
                </c:pt>
                <c:pt idx="675">
                  <c:v>1841.1</c:v>
                </c:pt>
                <c:pt idx="676">
                  <c:v>1842.42</c:v>
                </c:pt>
                <c:pt idx="677">
                  <c:v>1843.75</c:v>
                </c:pt>
                <c:pt idx="678">
                  <c:v>1845.08</c:v>
                </c:pt>
                <c:pt idx="679">
                  <c:v>1846.4</c:v>
                </c:pt>
                <c:pt idx="680">
                  <c:v>1847.72</c:v>
                </c:pt>
                <c:pt idx="681">
                  <c:v>1849.05</c:v>
                </c:pt>
                <c:pt idx="682">
                  <c:v>1850.37</c:v>
                </c:pt>
                <c:pt idx="683">
                  <c:v>1851.6799999999998</c:v>
                </c:pt>
                <c:pt idx="684">
                  <c:v>1853</c:v>
                </c:pt>
                <c:pt idx="685">
                  <c:v>1854.32</c:v>
                </c:pt>
                <c:pt idx="686">
                  <c:v>1855.6299999999999</c:v>
                </c:pt>
                <c:pt idx="687">
                  <c:v>1856.95</c:v>
                </c:pt>
                <c:pt idx="688">
                  <c:v>1858.26</c:v>
                </c:pt>
                <c:pt idx="689">
                  <c:v>1859.57</c:v>
                </c:pt>
                <c:pt idx="690">
                  <c:v>1860.8799999999999</c:v>
                </c:pt>
                <c:pt idx="691">
                  <c:v>1862.1899999999998</c:v>
                </c:pt>
                <c:pt idx="692">
                  <c:v>1863.5</c:v>
                </c:pt>
                <c:pt idx="693">
                  <c:v>1864.8</c:v>
                </c:pt>
                <c:pt idx="694">
                  <c:v>1866.11</c:v>
                </c:pt>
                <c:pt idx="695">
                  <c:v>1867.41</c:v>
                </c:pt>
                <c:pt idx="696">
                  <c:v>1868.72</c:v>
                </c:pt>
                <c:pt idx="697">
                  <c:v>1870.02</c:v>
                </c:pt>
                <c:pt idx="698">
                  <c:v>1871.32</c:v>
                </c:pt>
                <c:pt idx="699">
                  <c:v>1872.62</c:v>
                </c:pt>
                <c:pt idx="700">
                  <c:v>1873.91</c:v>
                </c:pt>
                <c:pt idx="701">
                  <c:v>1875.21</c:v>
                </c:pt>
                <c:pt idx="702">
                  <c:v>1876.51</c:v>
                </c:pt>
                <c:pt idx="703">
                  <c:v>1877.8</c:v>
                </c:pt>
                <c:pt idx="704">
                  <c:v>1879.09</c:v>
                </c:pt>
                <c:pt idx="705">
                  <c:v>1880.3799999999999</c:v>
                </c:pt>
                <c:pt idx="706">
                  <c:v>1881.6799999999998</c:v>
                </c:pt>
                <c:pt idx="707">
                  <c:v>1882.96</c:v>
                </c:pt>
                <c:pt idx="708">
                  <c:v>1884.25</c:v>
                </c:pt>
                <c:pt idx="709">
                  <c:v>1885.54</c:v>
                </c:pt>
                <c:pt idx="710">
                  <c:v>1886.83</c:v>
                </c:pt>
                <c:pt idx="711">
                  <c:v>1888.11</c:v>
                </c:pt>
                <c:pt idx="712">
                  <c:v>1889.3899999999999</c:v>
                </c:pt>
                <c:pt idx="713">
                  <c:v>1890.6699999999998</c:v>
                </c:pt>
                <c:pt idx="714">
                  <c:v>1891.96</c:v>
                </c:pt>
                <c:pt idx="715">
                  <c:v>1893.24</c:v>
                </c:pt>
                <c:pt idx="716">
                  <c:v>1894.51</c:v>
                </c:pt>
                <c:pt idx="717">
                  <c:v>1895.79</c:v>
                </c:pt>
                <c:pt idx="718">
                  <c:v>1897.07</c:v>
                </c:pt>
                <c:pt idx="719">
                  <c:v>1898.34</c:v>
                </c:pt>
                <c:pt idx="720">
                  <c:v>1899.62</c:v>
                </c:pt>
                <c:pt idx="721">
                  <c:v>1900.8899999999999</c:v>
                </c:pt>
                <c:pt idx="722">
                  <c:v>1902.1599999999999</c:v>
                </c:pt>
                <c:pt idx="723">
                  <c:v>1903.43</c:v>
                </c:pt>
                <c:pt idx="724">
                  <c:v>1904.7</c:v>
                </c:pt>
                <c:pt idx="725">
                  <c:v>1905.97</c:v>
                </c:pt>
                <c:pt idx="726">
                  <c:v>1907.23</c:v>
                </c:pt>
                <c:pt idx="727">
                  <c:v>1908.5</c:v>
                </c:pt>
                <c:pt idx="728">
                  <c:v>1909.76</c:v>
                </c:pt>
                <c:pt idx="729">
                  <c:v>1911.03</c:v>
                </c:pt>
                <c:pt idx="730">
                  <c:v>1912.29</c:v>
                </c:pt>
                <c:pt idx="731">
                  <c:v>1913.55</c:v>
                </c:pt>
                <c:pt idx="732">
                  <c:v>1914.81</c:v>
                </c:pt>
                <c:pt idx="733">
                  <c:v>1916.07</c:v>
                </c:pt>
                <c:pt idx="734">
                  <c:v>1917.33</c:v>
                </c:pt>
                <c:pt idx="735">
                  <c:v>1918.58</c:v>
                </c:pt>
                <c:pt idx="736">
                  <c:v>1919.84</c:v>
                </c:pt>
                <c:pt idx="737">
                  <c:v>1921.09</c:v>
                </c:pt>
                <c:pt idx="738">
                  <c:v>1922.35</c:v>
                </c:pt>
                <c:pt idx="739">
                  <c:v>1923.6</c:v>
                </c:pt>
                <c:pt idx="740">
                  <c:v>1924.85</c:v>
                </c:pt>
                <c:pt idx="741">
                  <c:v>1926.1</c:v>
                </c:pt>
                <c:pt idx="742">
                  <c:v>1927.35</c:v>
                </c:pt>
                <c:pt idx="743">
                  <c:v>1928.6</c:v>
                </c:pt>
                <c:pt idx="744">
                  <c:v>1929.84</c:v>
                </c:pt>
                <c:pt idx="745">
                  <c:v>1931.09</c:v>
                </c:pt>
                <c:pt idx="746">
                  <c:v>1932.33</c:v>
                </c:pt>
                <c:pt idx="747">
                  <c:v>1933.57</c:v>
                </c:pt>
                <c:pt idx="748">
                  <c:v>1934.82</c:v>
                </c:pt>
                <c:pt idx="749">
                  <c:v>1936.06</c:v>
                </c:pt>
                <c:pt idx="750">
                  <c:v>1937.3</c:v>
                </c:pt>
                <c:pt idx="751">
                  <c:v>1938.54</c:v>
                </c:pt>
                <c:pt idx="752">
                  <c:v>1939.77</c:v>
                </c:pt>
                <c:pt idx="753">
                  <c:v>1941.01</c:v>
                </c:pt>
                <c:pt idx="754">
                  <c:v>1942.25</c:v>
                </c:pt>
                <c:pt idx="755">
                  <c:v>1943.48</c:v>
                </c:pt>
                <c:pt idx="756">
                  <c:v>1944.71</c:v>
                </c:pt>
                <c:pt idx="757">
                  <c:v>1945.94</c:v>
                </c:pt>
                <c:pt idx="758">
                  <c:v>1947.1799999999998</c:v>
                </c:pt>
                <c:pt idx="759">
                  <c:v>1948.41</c:v>
                </c:pt>
                <c:pt idx="760">
                  <c:v>1949.6299999999999</c:v>
                </c:pt>
                <c:pt idx="761">
                  <c:v>1950.86</c:v>
                </c:pt>
                <c:pt idx="762">
                  <c:v>1952.09</c:v>
                </c:pt>
                <c:pt idx="763">
                  <c:v>1953.31</c:v>
                </c:pt>
                <c:pt idx="764">
                  <c:v>1954.54</c:v>
                </c:pt>
                <c:pt idx="765">
                  <c:v>1955.76</c:v>
                </c:pt>
                <c:pt idx="766">
                  <c:v>1956.99</c:v>
                </c:pt>
                <c:pt idx="767">
                  <c:v>1958.21</c:v>
                </c:pt>
                <c:pt idx="768">
                  <c:v>1959.43</c:v>
                </c:pt>
                <c:pt idx="769">
                  <c:v>1960.6499999999999</c:v>
                </c:pt>
                <c:pt idx="770">
                  <c:v>1961.86</c:v>
                </c:pt>
                <c:pt idx="771">
                  <c:v>1963.08</c:v>
                </c:pt>
                <c:pt idx="772">
                  <c:v>1964.3</c:v>
                </c:pt>
                <c:pt idx="773">
                  <c:v>1965.51</c:v>
                </c:pt>
                <c:pt idx="774">
                  <c:v>1966.73</c:v>
                </c:pt>
                <c:pt idx="775">
                  <c:v>1967.94</c:v>
                </c:pt>
                <c:pt idx="776">
                  <c:v>1969.1499999999999</c:v>
                </c:pt>
                <c:pt idx="777">
                  <c:v>1970.36</c:v>
                </c:pt>
                <c:pt idx="778">
                  <c:v>1971.57</c:v>
                </c:pt>
                <c:pt idx="779">
                  <c:v>1972.78</c:v>
                </c:pt>
                <c:pt idx="780">
                  <c:v>1973.99</c:v>
                </c:pt>
                <c:pt idx="781">
                  <c:v>1975.1899999999998</c:v>
                </c:pt>
                <c:pt idx="782">
                  <c:v>1976.4</c:v>
                </c:pt>
                <c:pt idx="783">
                  <c:v>1977.61</c:v>
                </c:pt>
                <c:pt idx="784">
                  <c:v>1978.81</c:v>
                </c:pt>
                <c:pt idx="785">
                  <c:v>1980.01</c:v>
                </c:pt>
                <c:pt idx="786">
                  <c:v>1981.21</c:v>
                </c:pt>
                <c:pt idx="787">
                  <c:v>1982.41</c:v>
                </c:pt>
                <c:pt idx="788">
                  <c:v>1983.61</c:v>
                </c:pt>
                <c:pt idx="789">
                  <c:v>1984.81</c:v>
                </c:pt>
                <c:pt idx="790">
                  <c:v>1986.01</c:v>
                </c:pt>
                <c:pt idx="791">
                  <c:v>1987.21</c:v>
                </c:pt>
                <c:pt idx="792">
                  <c:v>1988.4</c:v>
                </c:pt>
                <c:pt idx="793">
                  <c:v>1989.59</c:v>
                </c:pt>
                <c:pt idx="794">
                  <c:v>1990.79</c:v>
                </c:pt>
                <c:pt idx="795">
                  <c:v>1991.98</c:v>
                </c:pt>
                <c:pt idx="796">
                  <c:v>1993.1699999999998</c:v>
                </c:pt>
                <c:pt idx="797">
                  <c:v>1994.36</c:v>
                </c:pt>
                <c:pt idx="798">
                  <c:v>1995.55</c:v>
                </c:pt>
                <c:pt idx="799">
                  <c:v>1996.74</c:v>
                </c:pt>
                <c:pt idx="800">
                  <c:v>1997.93</c:v>
                </c:pt>
                <c:pt idx="801">
                  <c:v>1999.11</c:v>
                </c:pt>
                <c:pt idx="802">
                  <c:v>2000.3</c:v>
                </c:pt>
                <c:pt idx="803">
                  <c:v>2001.48</c:v>
                </c:pt>
                <c:pt idx="804">
                  <c:v>2002.6699999999998</c:v>
                </c:pt>
                <c:pt idx="805">
                  <c:v>2003.85</c:v>
                </c:pt>
                <c:pt idx="806">
                  <c:v>2005.03</c:v>
                </c:pt>
                <c:pt idx="807">
                  <c:v>2006.21</c:v>
                </c:pt>
                <c:pt idx="808">
                  <c:v>2007.3899999999999</c:v>
                </c:pt>
                <c:pt idx="809">
                  <c:v>2008.57</c:v>
                </c:pt>
                <c:pt idx="810">
                  <c:v>2009.75</c:v>
                </c:pt>
                <c:pt idx="811">
                  <c:v>2010.92</c:v>
                </c:pt>
                <c:pt idx="812">
                  <c:v>2012.1</c:v>
                </c:pt>
                <c:pt idx="813">
                  <c:v>2013.27</c:v>
                </c:pt>
                <c:pt idx="814">
                  <c:v>2014.45</c:v>
                </c:pt>
                <c:pt idx="815">
                  <c:v>2015.62</c:v>
                </c:pt>
                <c:pt idx="816">
                  <c:v>2016.79</c:v>
                </c:pt>
                <c:pt idx="817">
                  <c:v>2017.96</c:v>
                </c:pt>
                <c:pt idx="818">
                  <c:v>2019.1299999999999</c:v>
                </c:pt>
                <c:pt idx="819">
                  <c:v>2020.3</c:v>
                </c:pt>
                <c:pt idx="820">
                  <c:v>2021.47</c:v>
                </c:pt>
                <c:pt idx="821">
                  <c:v>2022.6399999999999</c:v>
                </c:pt>
                <c:pt idx="822">
                  <c:v>2023.8</c:v>
                </c:pt>
                <c:pt idx="823">
                  <c:v>2024.97</c:v>
                </c:pt>
                <c:pt idx="824">
                  <c:v>2026.1299999999999</c:v>
                </c:pt>
                <c:pt idx="825">
                  <c:v>2027.29</c:v>
                </c:pt>
                <c:pt idx="826">
                  <c:v>2028.46</c:v>
                </c:pt>
                <c:pt idx="827">
                  <c:v>2029.62</c:v>
                </c:pt>
                <c:pt idx="828">
                  <c:v>2030.78</c:v>
                </c:pt>
                <c:pt idx="829">
                  <c:v>2031.94</c:v>
                </c:pt>
                <c:pt idx="830">
                  <c:v>2033.1</c:v>
                </c:pt>
                <c:pt idx="831">
                  <c:v>2034.25</c:v>
                </c:pt>
                <c:pt idx="832">
                  <c:v>2035.41</c:v>
                </c:pt>
                <c:pt idx="833">
                  <c:v>2036.56</c:v>
                </c:pt>
                <c:pt idx="834">
                  <c:v>2037.72</c:v>
                </c:pt>
                <c:pt idx="835">
                  <c:v>2038.87</c:v>
                </c:pt>
                <c:pt idx="836">
                  <c:v>2040.03</c:v>
                </c:pt>
                <c:pt idx="837">
                  <c:v>2041.1799999999998</c:v>
                </c:pt>
                <c:pt idx="838">
                  <c:v>2042.33</c:v>
                </c:pt>
                <c:pt idx="839">
                  <c:v>2043.48</c:v>
                </c:pt>
                <c:pt idx="840">
                  <c:v>2044.6299999999999</c:v>
                </c:pt>
                <c:pt idx="841">
                  <c:v>2045.78</c:v>
                </c:pt>
                <c:pt idx="842">
                  <c:v>2046.92</c:v>
                </c:pt>
                <c:pt idx="843">
                  <c:v>2048.0700000000002</c:v>
                </c:pt>
                <c:pt idx="844">
                  <c:v>2049.21</c:v>
                </c:pt>
                <c:pt idx="845">
                  <c:v>2050.36</c:v>
                </c:pt>
                <c:pt idx="846">
                  <c:v>2051.5</c:v>
                </c:pt>
                <c:pt idx="847">
                  <c:v>2052.64</c:v>
                </c:pt>
                <c:pt idx="848">
                  <c:v>2053.79</c:v>
                </c:pt>
                <c:pt idx="849">
                  <c:v>2054.9299999999998</c:v>
                </c:pt>
                <c:pt idx="850">
                  <c:v>2056.0700000000002</c:v>
                </c:pt>
                <c:pt idx="851">
                  <c:v>2057.21</c:v>
                </c:pt>
                <c:pt idx="852">
                  <c:v>2058.34</c:v>
                </c:pt>
                <c:pt idx="853">
                  <c:v>2059.48</c:v>
                </c:pt>
                <c:pt idx="854">
                  <c:v>2060.62</c:v>
                </c:pt>
                <c:pt idx="855">
                  <c:v>2061.75</c:v>
                </c:pt>
                <c:pt idx="856">
                  <c:v>2062.8900000000012</c:v>
                </c:pt>
                <c:pt idx="857">
                  <c:v>2064.02</c:v>
                </c:pt>
                <c:pt idx="858">
                  <c:v>2065.15</c:v>
                </c:pt>
                <c:pt idx="859">
                  <c:v>2066.29</c:v>
                </c:pt>
                <c:pt idx="860">
                  <c:v>2067.42</c:v>
                </c:pt>
                <c:pt idx="861">
                  <c:v>2068.5500000000002</c:v>
                </c:pt>
                <c:pt idx="862">
                  <c:v>2069.6799999999998</c:v>
                </c:pt>
                <c:pt idx="863">
                  <c:v>2070.8000000000002</c:v>
                </c:pt>
                <c:pt idx="864">
                  <c:v>2071.9299999999998</c:v>
                </c:pt>
                <c:pt idx="865">
                  <c:v>2073.06</c:v>
                </c:pt>
                <c:pt idx="866">
                  <c:v>2074.1799999999998</c:v>
                </c:pt>
                <c:pt idx="867">
                  <c:v>2075.3100000000022</c:v>
                </c:pt>
                <c:pt idx="868">
                  <c:v>2076.4299999999998</c:v>
                </c:pt>
                <c:pt idx="869">
                  <c:v>2077.5500000000002</c:v>
                </c:pt>
                <c:pt idx="870">
                  <c:v>2078.6799999999998</c:v>
                </c:pt>
                <c:pt idx="871">
                  <c:v>2079.8000000000002</c:v>
                </c:pt>
                <c:pt idx="872">
                  <c:v>2080.92</c:v>
                </c:pt>
                <c:pt idx="873">
                  <c:v>2082.04</c:v>
                </c:pt>
                <c:pt idx="874">
                  <c:v>2083.16</c:v>
                </c:pt>
                <c:pt idx="875">
                  <c:v>2084.27</c:v>
                </c:pt>
                <c:pt idx="876">
                  <c:v>2085.3900000000012</c:v>
                </c:pt>
                <c:pt idx="877">
                  <c:v>2086.5100000000002</c:v>
                </c:pt>
                <c:pt idx="878">
                  <c:v>2087.62</c:v>
                </c:pt>
                <c:pt idx="879">
                  <c:v>2088.7399999999998</c:v>
                </c:pt>
                <c:pt idx="880">
                  <c:v>2089.8500000000022</c:v>
                </c:pt>
                <c:pt idx="881">
                  <c:v>2090.96</c:v>
                </c:pt>
                <c:pt idx="882">
                  <c:v>2092.0700000000002</c:v>
                </c:pt>
                <c:pt idx="883">
                  <c:v>2093.1799999999998</c:v>
                </c:pt>
                <c:pt idx="884">
                  <c:v>2094.29</c:v>
                </c:pt>
                <c:pt idx="885">
                  <c:v>2095.4</c:v>
                </c:pt>
                <c:pt idx="886">
                  <c:v>2096.5100000000002</c:v>
                </c:pt>
                <c:pt idx="887">
                  <c:v>2097.62</c:v>
                </c:pt>
                <c:pt idx="888">
                  <c:v>2098.73</c:v>
                </c:pt>
                <c:pt idx="889">
                  <c:v>2099.8300000000022</c:v>
                </c:pt>
                <c:pt idx="890">
                  <c:v>2100.94</c:v>
                </c:pt>
                <c:pt idx="891">
                  <c:v>2102.04</c:v>
                </c:pt>
                <c:pt idx="892">
                  <c:v>2103.14</c:v>
                </c:pt>
                <c:pt idx="893">
                  <c:v>2104.25</c:v>
                </c:pt>
                <c:pt idx="894">
                  <c:v>2105.3500000000022</c:v>
                </c:pt>
                <c:pt idx="895">
                  <c:v>2106.4499999999998</c:v>
                </c:pt>
                <c:pt idx="896">
                  <c:v>2107.5500000000002</c:v>
                </c:pt>
                <c:pt idx="897">
                  <c:v>2108.65</c:v>
                </c:pt>
                <c:pt idx="898">
                  <c:v>2109.75</c:v>
                </c:pt>
                <c:pt idx="899">
                  <c:v>2110.84</c:v>
                </c:pt>
                <c:pt idx="900">
                  <c:v>2111.94</c:v>
                </c:pt>
                <c:pt idx="901">
                  <c:v>2113.04</c:v>
                </c:pt>
                <c:pt idx="902">
                  <c:v>2114.13</c:v>
                </c:pt>
                <c:pt idx="903">
                  <c:v>2115.2199999999998</c:v>
                </c:pt>
                <c:pt idx="904">
                  <c:v>2116.3200000000002</c:v>
                </c:pt>
                <c:pt idx="905">
                  <c:v>2117.4100000000012</c:v>
                </c:pt>
                <c:pt idx="906">
                  <c:v>2118.5</c:v>
                </c:pt>
                <c:pt idx="907">
                  <c:v>2119.59</c:v>
                </c:pt>
                <c:pt idx="908">
                  <c:v>2120.6799999999998</c:v>
                </c:pt>
                <c:pt idx="909">
                  <c:v>2121.77</c:v>
                </c:pt>
                <c:pt idx="910">
                  <c:v>2122.86</c:v>
                </c:pt>
                <c:pt idx="911">
                  <c:v>2123.9499999999998</c:v>
                </c:pt>
                <c:pt idx="912">
                  <c:v>2125.0300000000002</c:v>
                </c:pt>
                <c:pt idx="913">
                  <c:v>2126.12</c:v>
                </c:pt>
                <c:pt idx="914">
                  <c:v>2127.21</c:v>
                </c:pt>
                <c:pt idx="915">
                  <c:v>2128.29</c:v>
                </c:pt>
                <c:pt idx="916">
                  <c:v>2129.3700000000022</c:v>
                </c:pt>
                <c:pt idx="917">
                  <c:v>2130.46</c:v>
                </c:pt>
                <c:pt idx="918">
                  <c:v>2131.54</c:v>
                </c:pt>
                <c:pt idx="919">
                  <c:v>2132.62</c:v>
                </c:pt>
                <c:pt idx="920">
                  <c:v>2133.6999999999998</c:v>
                </c:pt>
                <c:pt idx="921">
                  <c:v>2134.7799999999997</c:v>
                </c:pt>
                <c:pt idx="922">
                  <c:v>2135.86</c:v>
                </c:pt>
                <c:pt idx="923">
                  <c:v>2136.94</c:v>
                </c:pt>
                <c:pt idx="924">
                  <c:v>2138.0100000000002</c:v>
                </c:pt>
                <c:pt idx="925">
                  <c:v>2139.09</c:v>
                </c:pt>
                <c:pt idx="926">
                  <c:v>2140.16</c:v>
                </c:pt>
                <c:pt idx="927">
                  <c:v>2141.2399999999998</c:v>
                </c:pt>
                <c:pt idx="928">
                  <c:v>2142.3100000000022</c:v>
                </c:pt>
                <c:pt idx="929">
                  <c:v>2143.3900000000012</c:v>
                </c:pt>
                <c:pt idx="930">
                  <c:v>2144.46</c:v>
                </c:pt>
                <c:pt idx="931">
                  <c:v>2145.5300000000002</c:v>
                </c:pt>
                <c:pt idx="932">
                  <c:v>2146.6</c:v>
                </c:pt>
                <c:pt idx="933">
                  <c:v>2147.67</c:v>
                </c:pt>
                <c:pt idx="934">
                  <c:v>2148.7399999999998</c:v>
                </c:pt>
                <c:pt idx="935">
                  <c:v>2149.8100000000022</c:v>
                </c:pt>
                <c:pt idx="936">
                  <c:v>2150.88</c:v>
                </c:pt>
                <c:pt idx="937">
                  <c:v>2151.94</c:v>
                </c:pt>
                <c:pt idx="938">
                  <c:v>2153.0100000000002</c:v>
                </c:pt>
                <c:pt idx="939">
                  <c:v>2154.0700000000002</c:v>
                </c:pt>
                <c:pt idx="940">
                  <c:v>2155.14</c:v>
                </c:pt>
                <c:pt idx="941">
                  <c:v>2156.1999999999998</c:v>
                </c:pt>
                <c:pt idx="942">
                  <c:v>2157.27</c:v>
                </c:pt>
                <c:pt idx="943">
                  <c:v>2158.3300000000022</c:v>
                </c:pt>
                <c:pt idx="944">
                  <c:v>2159.3900000000012</c:v>
                </c:pt>
                <c:pt idx="945">
                  <c:v>2160.4499999999998</c:v>
                </c:pt>
                <c:pt idx="946">
                  <c:v>2161.5100000000002</c:v>
                </c:pt>
                <c:pt idx="947">
                  <c:v>2162.5700000000002</c:v>
                </c:pt>
                <c:pt idx="948">
                  <c:v>2163.63</c:v>
                </c:pt>
                <c:pt idx="949">
                  <c:v>2164.69</c:v>
                </c:pt>
                <c:pt idx="950">
                  <c:v>2165.7399999999998</c:v>
                </c:pt>
                <c:pt idx="951">
                  <c:v>2166.8000000000002</c:v>
                </c:pt>
                <c:pt idx="952">
                  <c:v>2167.8500000000022</c:v>
                </c:pt>
                <c:pt idx="953">
                  <c:v>2168.9100000000012</c:v>
                </c:pt>
                <c:pt idx="954">
                  <c:v>2169.96</c:v>
                </c:pt>
                <c:pt idx="955">
                  <c:v>2171.02</c:v>
                </c:pt>
                <c:pt idx="956">
                  <c:v>2172.0700000000002</c:v>
                </c:pt>
                <c:pt idx="957">
                  <c:v>2173.12</c:v>
                </c:pt>
                <c:pt idx="958">
                  <c:v>2174.17</c:v>
                </c:pt>
                <c:pt idx="959">
                  <c:v>2175.2199999999998</c:v>
                </c:pt>
                <c:pt idx="960">
                  <c:v>2176.27</c:v>
                </c:pt>
                <c:pt idx="961">
                  <c:v>2177.3200000000002</c:v>
                </c:pt>
                <c:pt idx="962">
                  <c:v>2178.3700000000022</c:v>
                </c:pt>
                <c:pt idx="963">
                  <c:v>2179.4100000000012</c:v>
                </c:pt>
                <c:pt idx="964">
                  <c:v>2180.46</c:v>
                </c:pt>
                <c:pt idx="965">
                  <c:v>2181.5100000000002</c:v>
                </c:pt>
                <c:pt idx="966">
                  <c:v>2182.5500000000002</c:v>
                </c:pt>
                <c:pt idx="967">
                  <c:v>2183.6</c:v>
                </c:pt>
                <c:pt idx="968">
                  <c:v>2184.64</c:v>
                </c:pt>
                <c:pt idx="969">
                  <c:v>2185.6799999999998</c:v>
                </c:pt>
                <c:pt idx="970">
                  <c:v>2186.7199999999998</c:v>
                </c:pt>
                <c:pt idx="971">
                  <c:v>2187.77</c:v>
                </c:pt>
                <c:pt idx="972">
                  <c:v>2188.8100000000022</c:v>
                </c:pt>
                <c:pt idx="973">
                  <c:v>2189.8500000000022</c:v>
                </c:pt>
                <c:pt idx="974">
                  <c:v>2190.88</c:v>
                </c:pt>
                <c:pt idx="975">
                  <c:v>2191.92</c:v>
                </c:pt>
                <c:pt idx="976">
                  <c:v>2192.96</c:v>
                </c:pt>
                <c:pt idx="977">
                  <c:v>2194</c:v>
                </c:pt>
                <c:pt idx="978">
                  <c:v>2195.0300000000002</c:v>
                </c:pt>
                <c:pt idx="979">
                  <c:v>2196.0700000000002</c:v>
                </c:pt>
                <c:pt idx="980">
                  <c:v>2197.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461C-4D6C-B0D1-19BABFDFCFDD}"/>
            </c:ext>
          </c:extLst>
        </c:ser>
        <c:ser>
          <c:idx val="4"/>
          <c:order val="4"/>
          <c:tx>
            <c:strRef>
              <c:f>'1007+1202'!$N$2</c:f>
              <c:strCache>
                <c:ptCount val="1"/>
                <c:pt idx="0">
                  <c:v>CONIF-80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none"/>
          </c:marker>
          <c:xVal>
            <c:numRef>
              <c:f>'1007+1202'!$M$3:$M$952</c:f>
              <c:numCache>
                <c:formatCode>General</c:formatCode>
                <c:ptCount val="950"/>
                <c:pt idx="0">
                  <c:v>0</c:v>
                </c:pt>
                <c:pt idx="1">
                  <c:v>13</c:v>
                </c:pt>
                <c:pt idx="2">
                  <c:v>26</c:v>
                </c:pt>
                <c:pt idx="3">
                  <c:v>39</c:v>
                </c:pt>
                <c:pt idx="4">
                  <c:v>52</c:v>
                </c:pt>
                <c:pt idx="5">
                  <c:v>65</c:v>
                </c:pt>
                <c:pt idx="6">
                  <c:v>78</c:v>
                </c:pt>
                <c:pt idx="7">
                  <c:v>91</c:v>
                </c:pt>
                <c:pt idx="8">
                  <c:v>104</c:v>
                </c:pt>
                <c:pt idx="9">
                  <c:v>117</c:v>
                </c:pt>
                <c:pt idx="10">
                  <c:v>130</c:v>
                </c:pt>
                <c:pt idx="11">
                  <c:v>143</c:v>
                </c:pt>
                <c:pt idx="12">
                  <c:v>156</c:v>
                </c:pt>
                <c:pt idx="13">
                  <c:v>169</c:v>
                </c:pt>
                <c:pt idx="14">
                  <c:v>182</c:v>
                </c:pt>
                <c:pt idx="15">
                  <c:v>195</c:v>
                </c:pt>
                <c:pt idx="16">
                  <c:v>208</c:v>
                </c:pt>
                <c:pt idx="17">
                  <c:v>221</c:v>
                </c:pt>
                <c:pt idx="18">
                  <c:v>234</c:v>
                </c:pt>
                <c:pt idx="19">
                  <c:v>247</c:v>
                </c:pt>
                <c:pt idx="20">
                  <c:v>260</c:v>
                </c:pt>
                <c:pt idx="21">
                  <c:v>273</c:v>
                </c:pt>
                <c:pt idx="22">
                  <c:v>286</c:v>
                </c:pt>
                <c:pt idx="23">
                  <c:v>299</c:v>
                </c:pt>
                <c:pt idx="24">
                  <c:v>312</c:v>
                </c:pt>
                <c:pt idx="25">
                  <c:v>325</c:v>
                </c:pt>
                <c:pt idx="26">
                  <c:v>338</c:v>
                </c:pt>
                <c:pt idx="27">
                  <c:v>351</c:v>
                </c:pt>
                <c:pt idx="28">
                  <c:v>364</c:v>
                </c:pt>
                <c:pt idx="29">
                  <c:v>377</c:v>
                </c:pt>
                <c:pt idx="30">
                  <c:v>390</c:v>
                </c:pt>
                <c:pt idx="31">
                  <c:v>403</c:v>
                </c:pt>
                <c:pt idx="32">
                  <c:v>416</c:v>
                </c:pt>
                <c:pt idx="33">
                  <c:v>429</c:v>
                </c:pt>
                <c:pt idx="34">
                  <c:v>442</c:v>
                </c:pt>
                <c:pt idx="35">
                  <c:v>455</c:v>
                </c:pt>
                <c:pt idx="36">
                  <c:v>468</c:v>
                </c:pt>
                <c:pt idx="37">
                  <c:v>481</c:v>
                </c:pt>
                <c:pt idx="38">
                  <c:v>494</c:v>
                </c:pt>
                <c:pt idx="39">
                  <c:v>507</c:v>
                </c:pt>
                <c:pt idx="40">
                  <c:v>520</c:v>
                </c:pt>
                <c:pt idx="41">
                  <c:v>533</c:v>
                </c:pt>
                <c:pt idx="42">
                  <c:v>546</c:v>
                </c:pt>
                <c:pt idx="43">
                  <c:v>559</c:v>
                </c:pt>
                <c:pt idx="44">
                  <c:v>572</c:v>
                </c:pt>
                <c:pt idx="45">
                  <c:v>585</c:v>
                </c:pt>
                <c:pt idx="46">
                  <c:v>598</c:v>
                </c:pt>
                <c:pt idx="47">
                  <c:v>611</c:v>
                </c:pt>
                <c:pt idx="48">
                  <c:v>624</c:v>
                </c:pt>
                <c:pt idx="49">
                  <c:v>637</c:v>
                </c:pt>
                <c:pt idx="50">
                  <c:v>650</c:v>
                </c:pt>
                <c:pt idx="51">
                  <c:v>663</c:v>
                </c:pt>
                <c:pt idx="52">
                  <c:v>676</c:v>
                </c:pt>
                <c:pt idx="53">
                  <c:v>689</c:v>
                </c:pt>
                <c:pt idx="54">
                  <c:v>702</c:v>
                </c:pt>
                <c:pt idx="55">
                  <c:v>715</c:v>
                </c:pt>
                <c:pt idx="56">
                  <c:v>728</c:v>
                </c:pt>
                <c:pt idx="57">
                  <c:v>741</c:v>
                </c:pt>
                <c:pt idx="58">
                  <c:v>754</c:v>
                </c:pt>
                <c:pt idx="59">
                  <c:v>767</c:v>
                </c:pt>
                <c:pt idx="60">
                  <c:v>780</c:v>
                </c:pt>
                <c:pt idx="61">
                  <c:v>793</c:v>
                </c:pt>
                <c:pt idx="62">
                  <c:v>806</c:v>
                </c:pt>
                <c:pt idx="63">
                  <c:v>819</c:v>
                </c:pt>
                <c:pt idx="64">
                  <c:v>832</c:v>
                </c:pt>
                <c:pt idx="65">
                  <c:v>845</c:v>
                </c:pt>
                <c:pt idx="66">
                  <c:v>858</c:v>
                </c:pt>
                <c:pt idx="67">
                  <c:v>871</c:v>
                </c:pt>
                <c:pt idx="68">
                  <c:v>884</c:v>
                </c:pt>
                <c:pt idx="69">
                  <c:v>897</c:v>
                </c:pt>
                <c:pt idx="70">
                  <c:v>910</c:v>
                </c:pt>
                <c:pt idx="71">
                  <c:v>923</c:v>
                </c:pt>
                <c:pt idx="72">
                  <c:v>936</c:v>
                </c:pt>
                <c:pt idx="73">
                  <c:v>949</c:v>
                </c:pt>
                <c:pt idx="74">
                  <c:v>962</c:v>
                </c:pt>
                <c:pt idx="75">
                  <c:v>975</c:v>
                </c:pt>
                <c:pt idx="76">
                  <c:v>988</c:v>
                </c:pt>
                <c:pt idx="77">
                  <c:v>1001</c:v>
                </c:pt>
                <c:pt idx="78">
                  <c:v>1014</c:v>
                </c:pt>
                <c:pt idx="79">
                  <c:v>1027</c:v>
                </c:pt>
                <c:pt idx="80">
                  <c:v>1040</c:v>
                </c:pt>
                <c:pt idx="81">
                  <c:v>1053</c:v>
                </c:pt>
                <c:pt idx="82">
                  <c:v>1066</c:v>
                </c:pt>
                <c:pt idx="83">
                  <c:v>1079</c:v>
                </c:pt>
                <c:pt idx="84">
                  <c:v>1092</c:v>
                </c:pt>
                <c:pt idx="85">
                  <c:v>1105</c:v>
                </c:pt>
                <c:pt idx="86">
                  <c:v>1118</c:v>
                </c:pt>
                <c:pt idx="87">
                  <c:v>1131</c:v>
                </c:pt>
                <c:pt idx="88">
                  <c:v>1144</c:v>
                </c:pt>
                <c:pt idx="89">
                  <c:v>1157</c:v>
                </c:pt>
                <c:pt idx="90">
                  <c:v>1170</c:v>
                </c:pt>
                <c:pt idx="91">
                  <c:v>1183</c:v>
                </c:pt>
                <c:pt idx="92">
                  <c:v>1196</c:v>
                </c:pt>
                <c:pt idx="93">
                  <c:v>1209</c:v>
                </c:pt>
                <c:pt idx="94">
                  <c:v>1222</c:v>
                </c:pt>
                <c:pt idx="95">
                  <c:v>1235</c:v>
                </c:pt>
                <c:pt idx="96">
                  <c:v>1248</c:v>
                </c:pt>
                <c:pt idx="97">
                  <c:v>1261</c:v>
                </c:pt>
                <c:pt idx="98">
                  <c:v>1274</c:v>
                </c:pt>
                <c:pt idx="99">
                  <c:v>1287</c:v>
                </c:pt>
                <c:pt idx="100">
                  <c:v>1300</c:v>
                </c:pt>
                <c:pt idx="101">
                  <c:v>1313</c:v>
                </c:pt>
                <c:pt idx="102">
                  <c:v>1326</c:v>
                </c:pt>
                <c:pt idx="103">
                  <c:v>1339</c:v>
                </c:pt>
                <c:pt idx="104">
                  <c:v>1352</c:v>
                </c:pt>
                <c:pt idx="105">
                  <c:v>1365</c:v>
                </c:pt>
                <c:pt idx="106">
                  <c:v>1378</c:v>
                </c:pt>
                <c:pt idx="107">
                  <c:v>1391</c:v>
                </c:pt>
                <c:pt idx="108">
                  <c:v>1404</c:v>
                </c:pt>
                <c:pt idx="109">
                  <c:v>1417</c:v>
                </c:pt>
                <c:pt idx="110">
                  <c:v>1430</c:v>
                </c:pt>
                <c:pt idx="111">
                  <c:v>1443</c:v>
                </c:pt>
                <c:pt idx="112">
                  <c:v>1456</c:v>
                </c:pt>
                <c:pt idx="113">
                  <c:v>1469</c:v>
                </c:pt>
                <c:pt idx="114">
                  <c:v>1482</c:v>
                </c:pt>
                <c:pt idx="115">
                  <c:v>1495</c:v>
                </c:pt>
                <c:pt idx="116">
                  <c:v>1508</c:v>
                </c:pt>
                <c:pt idx="117">
                  <c:v>1521</c:v>
                </c:pt>
                <c:pt idx="118">
                  <c:v>1534</c:v>
                </c:pt>
                <c:pt idx="119">
                  <c:v>1547</c:v>
                </c:pt>
                <c:pt idx="120">
                  <c:v>1560</c:v>
                </c:pt>
                <c:pt idx="121">
                  <c:v>1573</c:v>
                </c:pt>
                <c:pt idx="122">
                  <c:v>1586</c:v>
                </c:pt>
                <c:pt idx="123">
                  <c:v>1599</c:v>
                </c:pt>
                <c:pt idx="124">
                  <c:v>1612</c:v>
                </c:pt>
                <c:pt idx="125">
                  <c:v>1625</c:v>
                </c:pt>
                <c:pt idx="126">
                  <c:v>1638</c:v>
                </c:pt>
                <c:pt idx="127">
                  <c:v>1651</c:v>
                </c:pt>
                <c:pt idx="128">
                  <c:v>1664</c:v>
                </c:pt>
                <c:pt idx="129">
                  <c:v>1677</c:v>
                </c:pt>
                <c:pt idx="130">
                  <c:v>1690</c:v>
                </c:pt>
                <c:pt idx="131">
                  <c:v>1703</c:v>
                </c:pt>
                <c:pt idx="132">
                  <c:v>1716</c:v>
                </c:pt>
                <c:pt idx="133">
                  <c:v>1729</c:v>
                </c:pt>
                <c:pt idx="134">
                  <c:v>1742</c:v>
                </c:pt>
                <c:pt idx="135">
                  <c:v>1755</c:v>
                </c:pt>
                <c:pt idx="136">
                  <c:v>1768</c:v>
                </c:pt>
                <c:pt idx="137">
                  <c:v>1781</c:v>
                </c:pt>
                <c:pt idx="138">
                  <c:v>1794</c:v>
                </c:pt>
                <c:pt idx="139">
                  <c:v>1807</c:v>
                </c:pt>
                <c:pt idx="140">
                  <c:v>1820</c:v>
                </c:pt>
                <c:pt idx="141">
                  <c:v>1833</c:v>
                </c:pt>
                <c:pt idx="142">
                  <c:v>1846</c:v>
                </c:pt>
                <c:pt idx="143">
                  <c:v>1859</c:v>
                </c:pt>
                <c:pt idx="144">
                  <c:v>1872</c:v>
                </c:pt>
                <c:pt idx="145">
                  <c:v>1885</c:v>
                </c:pt>
                <c:pt idx="146">
                  <c:v>1898</c:v>
                </c:pt>
                <c:pt idx="147">
                  <c:v>1911</c:v>
                </c:pt>
                <c:pt idx="148">
                  <c:v>1924</c:v>
                </c:pt>
                <c:pt idx="149">
                  <c:v>1937</c:v>
                </c:pt>
                <c:pt idx="150">
                  <c:v>1950</c:v>
                </c:pt>
                <c:pt idx="151">
                  <c:v>1963</c:v>
                </c:pt>
                <c:pt idx="152">
                  <c:v>1976</c:v>
                </c:pt>
                <c:pt idx="153">
                  <c:v>1989</c:v>
                </c:pt>
                <c:pt idx="154">
                  <c:v>2002</c:v>
                </c:pt>
                <c:pt idx="155">
                  <c:v>2015</c:v>
                </c:pt>
                <c:pt idx="156">
                  <c:v>2028</c:v>
                </c:pt>
                <c:pt idx="157">
                  <c:v>2041</c:v>
                </c:pt>
                <c:pt idx="158">
                  <c:v>2054</c:v>
                </c:pt>
                <c:pt idx="159">
                  <c:v>2067</c:v>
                </c:pt>
                <c:pt idx="160">
                  <c:v>2080</c:v>
                </c:pt>
                <c:pt idx="161">
                  <c:v>2093</c:v>
                </c:pt>
                <c:pt idx="162">
                  <c:v>2106</c:v>
                </c:pt>
                <c:pt idx="163">
                  <c:v>2119</c:v>
                </c:pt>
                <c:pt idx="164">
                  <c:v>2132</c:v>
                </c:pt>
                <c:pt idx="165">
                  <c:v>2145</c:v>
                </c:pt>
                <c:pt idx="166">
                  <c:v>2158</c:v>
                </c:pt>
                <c:pt idx="167">
                  <c:v>2171</c:v>
                </c:pt>
                <c:pt idx="168">
                  <c:v>2184</c:v>
                </c:pt>
                <c:pt idx="169">
                  <c:v>2197</c:v>
                </c:pt>
                <c:pt idx="170">
                  <c:v>2210</c:v>
                </c:pt>
                <c:pt idx="171">
                  <c:v>2223</c:v>
                </c:pt>
                <c:pt idx="172">
                  <c:v>2236</c:v>
                </c:pt>
                <c:pt idx="173">
                  <c:v>2249</c:v>
                </c:pt>
                <c:pt idx="174">
                  <c:v>2262</c:v>
                </c:pt>
                <c:pt idx="175">
                  <c:v>2275</c:v>
                </c:pt>
                <c:pt idx="176">
                  <c:v>2288</c:v>
                </c:pt>
                <c:pt idx="177">
                  <c:v>2301</c:v>
                </c:pt>
                <c:pt idx="178">
                  <c:v>2314</c:v>
                </c:pt>
                <c:pt idx="179">
                  <c:v>2327</c:v>
                </c:pt>
                <c:pt idx="180">
                  <c:v>2340</c:v>
                </c:pt>
                <c:pt idx="181">
                  <c:v>2353</c:v>
                </c:pt>
                <c:pt idx="182">
                  <c:v>2366</c:v>
                </c:pt>
                <c:pt idx="183">
                  <c:v>2379</c:v>
                </c:pt>
                <c:pt idx="184">
                  <c:v>2392</c:v>
                </c:pt>
                <c:pt idx="185">
                  <c:v>2405</c:v>
                </c:pt>
                <c:pt idx="186">
                  <c:v>2418</c:v>
                </c:pt>
                <c:pt idx="187">
                  <c:v>2431</c:v>
                </c:pt>
                <c:pt idx="188">
                  <c:v>2444</c:v>
                </c:pt>
                <c:pt idx="189">
                  <c:v>2457</c:v>
                </c:pt>
                <c:pt idx="190">
                  <c:v>2470</c:v>
                </c:pt>
                <c:pt idx="191">
                  <c:v>2483</c:v>
                </c:pt>
                <c:pt idx="192">
                  <c:v>2496</c:v>
                </c:pt>
                <c:pt idx="193">
                  <c:v>2509</c:v>
                </c:pt>
                <c:pt idx="194">
                  <c:v>2522</c:v>
                </c:pt>
                <c:pt idx="195">
                  <c:v>2535</c:v>
                </c:pt>
                <c:pt idx="196">
                  <c:v>2548</c:v>
                </c:pt>
                <c:pt idx="197">
                  <c:v>2561</c:v>
                </c:pt>
                <c:pt idx="198">
                  <c:v>2574</c:v>
                </c:pt>
                <c:pt idx="199">
                  <c:v>2587</c:v>
                </c:pt>
                <c:pt idx="200">
                  <c:v>2600</c:v>
                </c:pt>
                <c:pt idx="201">
                  <c:v>2613</c:v>
                </c:pt>
                <c:pt idx="202">
                  <c:v>2626</c:v>
                </c:pt>
                <c:pt idx="203">
                  <c:v>2639</c:v>
                </c:pt>
                <c:pt idx="204">
                  <c:v>2652</c:v>
                </c:pt>
                <c:pt idx="205">
                  <c:v>2665</c:v>
                </c:pt>
                <c:pt idx="206">
                  <c:v>2678</c:v>
                </c:pt>
                <c:pt idx="207">
                  <c:v>2691</c:v>
                </c:pt>
                <c:pt idx="208">
                  <c:v>2704</c:v>
                </c:pt>
                <c:pt idx="209">
                  <c:v>2717</c:v>
                </c:pt>
                <c:pt idx="210">
                  <c:v>2730</c:v>
                </c:pt>
                <c:pt idx="211">
                  <c:v>2743</c:v>
                </c:pt>
                <c:pt idx="212">
                  <c:v>2756</c:v>
                </c:pt>
                <c:pt idx="213">
                  <c:v>2769</c:v>
                </c:pt>
                <c:pt idx="214">
                  <c:v>2782</c:v>
                </c:pt>
                <c:pt idx="215">
                  <c:v>2795</c:v>
                </c:pt>
                <c:pt idx="216">
                  <c:v>2808</c:v>
                </c:pt>
                <c:pt idx="217">
                  <c:v>2821</c:v>
                </c:pt>
                <c:pt idx="218">
                  <c:v>2834</c:v>
                </c:pt>
                <c:pt idx="219">
                  <c:v>2847</c:v>
                </c:pt>
                <c:pt idx="220">
                  <c:v>2860</c:v>
                </c:pt>
                <c:pt idx="221">
                  <c:v>2873</c:v>
                </c:pt>
                <c:pt idx="222">
                  <c:v>2886</c:v>
                </c:pt>
                <c:pt idx="223">
                  <c:v>2899</c:v>
                </c:pt>
                <c:pt idx="224">
                  <c:v>2912</c:v>
                </c:pt>
                <c:pt idx="225">
                  <c:v>2925</c:v>
                </c:pt>
                <c:pt idx="226">
                  <c:v>2938</c:v>
                </c:pt>
                <c:pt idx="227">
                  <c:v>2951</c:v>
                </c:pt>
                <c:pt idx="228">
                  <c:v>2964</c:v>
                </c:pt>
                <c:pt idx="229">
                  <c:v>2977</c:v>
                </c:pt>
                <c:pt idx="230">
                  <c:v>2990</c:v>
                </c:pt>
                <c:pt idx="231">
                  <c:v>3003</c:v>
                </c:pt>
                <c:pt idx="232">
                  <c:v>3016</c:v>
                </c:pt>
                <c:pt idx="233">
                  <c:v>3029</c:v>
                </c:pt>
                <c:pt idx="234">
                  <c:v>3042</c:v>
                </c:pt>
                <c:pt idx="235">
                  <c:v>3055</c:v>
                </c:pt>
                <c:pt idx="236">
                  <c:v>3068</c:v>
                </c:pt>
                <c:pt idx="237">
                  <c:v>3081</c:v>
                </c:pt>
                <c:pt idx="238">
                  <c:v>3094</c:v>
                </c:pt>
                <c:pt idx="239">
                  <c:v>3107</c:v>
                </c:pt>
                <c:pt idx="240">
                  <c:v>3120</c:v>
                </c:pt>
                <c:pt idx="241">
                  <c:v>3133</c:v>
                </c:pt>
                <c:pt idx="242">
                  <c:v>3146</c:v>
                </c:pt>
                <c:pt idx="243">
                  <c:v>3159</c:v>
                </c:pt>
                <c:pt idx="244">
                  <c:v>3172</c:v>
                </c:pt>
                <c:pt idx="245">
                  <c:v>3185</c:v>
                </c:pt>
                <c:pt idx="246">
                  <c:v>3198</c:v>
                </c:pt>
                <c:pt idx="247">
                  <c:v>3211</c:v>
                </c:pt>
                <c:pt idx="248">
                  <c:v>3224</c:v>
                </c:pt>
                <c:pt idx="249">
                  <c:v>3237</c:v>
                </c:pt>
                <c:pt idx="250">
                  <c:v>3250</c:v>
                </c:pt>
                <c:pt idx="251">
                  <c:v>3263</c:v>
                </c:pt>
                <c:pt idx="252">
                  <c:v>3276</c:v>
                </c:pt>
                <c:pt idx="253">
                  <c:v>3289</c:v>
                </c:pt>
                <c:pt idx="254">
                  <c:v>3302</c:v>
                </c:pt>
                <c:pt idx="255">
                  <c:v>3315</c:v>
                </c:pt>
                <c:pt idx="256">
                  <c:v>3328</c:v>
                </c:pt>
                <c:pt idx="257">
                  <c:v>3341</c:v>
                </c:pt>
                <c:pt idx="258">
                  <c:v>3354</c:v>
                </c:pt>
                <c:pt idx="259">
                  <c:v>3367</c:v>
                </c:pt>
                <c:pt idx="260">
                  <c:v>3380</c:v>
                </c:pt>
                <c:pt idx="261">
                  <c:v>3393</c:v>
                </c:pt>
                <c:pt idx="262">
                  <c:v>3406</c:v>
                </c:pt>
                <c:pt idx="263">
                  <c:v>3419</c:v>
                </c:pt>
                <c:pt idx="264">
                  <c:v>3432</c:v>
                </c:pt>
                <c:pt idx="265">
                  <c:v>3445</c:v>
                </c:pt>
                <c:pt idx="266">
                  <c:v>3458</c:v>
                </c:pt>
                <c:pt idx="267">
                  <c:v>3471</c:v>
                </c:pt>
                <c:pt idx="268">
                  <c:v>3484</c:v>
                </c:pt>
                <c:pt idx="269">
                  <c:v>3497</c:v>
                </c:pt>
                <c:pt idx="270">
                  <c:v>3510</c:v>
                </c:pt>
                <c:pt idx="271">
                  <c:v>3523</c:v>
                </c:pt>
                <c:pt idx="272">
                  <c:v>3536</c:v>
                </c:pt>
                <c:pt idx="273">
                  <c:v>3549</c:v>
                </c:pt>
                <c:pt idx="274">
                  <c:v>3562</c:v>
                </c:pt>
                <c:pt idx="275">
                  <c:v>3575</c:v>
                </c:pt>
                <c:pt idx="276">
                  <c:v>3588</c:v>
                </c:pt>
                <c:pt idx="277">
                  <c:v>3601</c:v>
                </c:pt>
                <c:pt idx="278">
                  <c:v>3614</c:v>
                </c:pt>
                <c:pt idx="279">
                  <c:v>3627</c:v>
                </c:pt>
                <c:pt idx="280">
                  <c:v>3640</c:v>
                </c:pt>
                <c:pt idx="281">
                  <c:v>3653</c:v>
                </c:pt>
                <c:pt idx="282">
                  <c:v>3666</c:v>
                </c:pt>
                <c:pt idx="283">
                  <c:v>3679</c:v>
                </c:pt>
                <c:pt idx="284">
                  <c:v>3692</c:v>
                </c:pt>
                <c:pt idx="285">
                  <c:v>3705</c:v>
                </c:pt>
                <c:pt idx="286">
                  <c:v>3718</c:v>
                </c:pt>
                <c:pt idx="287">
                  <c:v>3731</c:v>
                </c:pt>
                <c:pt idx="288">
                  <c:v>3744</c:v>
                </c:pt>
                <c:pt idx="289">
                  <c:v>3757</c:v>
                </c:pt>
                <c:pt idx="290">
                  <c:v>3770</c:v>
                </c:pt>
                <c:pt idx="291">
                  <c:v>3783</c:v>
                </c:pt>
                <c:pt idx="292">
                  <c:v>3796</c:v>
                </c:pt>
                <c:pt idx="293">
                  <c:v>3809</c:v>
                </c:pt>
                <c:pt idx="294">
                  <c:v>3822</c:v>
                </c:pt>
                <c:pt idx="295">
                  <c:v>3835</c:v>
                </c:pt>
                <c:pt idx="296">
                  <c:v>3848</c:v>
                </c:pt>
                <c:pt idx="297">
                  <c:v>3861</c:v>
                </c:pt>
                <c:pt idx="298">
                  <c:v>3874</c:v>
                </c:pt>
                <c:pt idx="299">
                  <c:v>3887</c:v>
                </c:pt>
                <c:pt idx="300">
                  <c:v>3900</c:v>
                </c:pt>
                <c:pt idx="301">
                  <c:v>3913</c:v>
                </c:pt>
                <c:pt idx="302">
                  <c:v>3926</c:v>
                </c:pt>
                <c:pt idx="303">
                  <c:v>3939</c:v>
                </c:pt>
                <c:pt idx="304">
                  <c:v>3952</c:v>
                </c:pt>
                <c:pt idx="305">
                  <c:v>3965</c:v>
                </c:pt>
                <c:pt idx="306">
                  <c:v>3978</c:v>
                </c:pt>
                <c:pt idx="307">
                  <c:v>3991</c:v>
                </c:pt>
                <c:pt idx="308">
                  <c:v>4004</c:v>
                </c:pt>
                <c:pt idx="309">
                  <c:v>4017</c:v>
                </c:pt>
                <c:pt idx="310">
                  <c:v>4030</c:v>
                </c:pt>
                <c:pt idx="311">
                  <c:v>4043</c:v>
                </c:pt>
                <c:pt idx="312">
                  <c:v>4056</c:v>
                </c:pt>
                <c:pt idx="313">
                  <c:v>4069</c:v>
                </c:pt>
                <c:pt idx="314">
                  <c:v>4082</c:v>
                </c:pt>
                <c:pt idx="315">
                  <c:v>4095</c:v>
                </c:pt>
                <c:pt idx="316">
                  <c:v>4108</c:v>
                </c:pt>
                <c:pt idx="317">
                  <c:v>4121</c:v>
                </c:pt>
                <c:pt idx="318">
                  <c:v>4134</c:v>
                </c:pt>
                <c:pt idx="319">
                  <c:v>4147</c:v>
                </c:pt>
                <c:pt idx="320">
                  <c:v>4160</c:v>
                </c:pt>
                <c:pt idx="321">
                  <c:v>4173</c:v>
                </c:pt>
                <c:pt idx="322">
                  <c:v>4186</c:v>
                </c:pt>
                <c:pt idx="323">
                  <c:v>4199</c:v>
                </c:pt>
                <c:pt idx="324">
                  <c:v>4212</c:v>
                </c:pt>
                <c:pt idx="325">
                  <c:v>4225</c:v>
                </c:pt>
                <c:pt idx="326">
                  <c:v>4238</c:v>
                </c:pt>
                <c:pt idx="327">
                  <c:v>4251</c:v>
                </c:pt>
                <c:pt idx="328">
                  <c:v>4264</c:v>
                </c:pt>
                <c:pt idx="329">
                  <c:v>4277</c:v>
                </c:pt>
                <c:pt idx="330">
                  <c:v>4290</c:v>
                </c:pt>
                <c:pt idx="331">
                  <c:v>4303</c:v>
                </c:pt>
                <c:pt idx="332">
                  <c:v>4316</c:v>
                </c:pt>
                <c:pt idx="333">
                  <c:v>4329</c:v>
                </c:pt>
                <c:pt idx="334">
                  <c:v>4342</c:v>
                </c:pt>
                <c:pt idx="335">
                  <c:v>4355</c:v>
                </c:pt>
                <c:pt idx="336">
                  <c:v>4368</c:v>
                </c:pt>
                <c:pt idx="337">
                  <c:v>4381</c:v>
                </c:pt>
                <c:pt idx="338">
                  <c:v>4394</c:v>
                </c:pt>
                <c:pt idx="339">
                  <c:v>4407</c:v>
                </c:pt>
                <c:pt idx="340">
                  <c:v>4420</c:v>
                </c:pt>
                <c:pt idx="341">
                  <c:v>4433</c:v>
                </c:pt>
                <c:pt idx="342">
                  <c:v>4446</c:v>
                </c:pt>
                <c:pt idx="343">
                  <c:v>4459</c:v>
                </c:pt>
                <c:pt idx="344">
                  <c:v>4472</c:v>
                </c:pt>
                <c:pt idx="345">
                  <c:v>4485</c:v>
                </c:pt>
                <c:pt idx="346">
                  <c:v>4498</c:v>
                </c:pt>
                <c:pt idx="347">
                  <c:v>4511</c:v>
                </c:pt>
                <c:pt idx="348">
                  <c:v>4524</c:v>
                </c:pt>
                <c:pt idx="349">
                  <c:v>4537</c:v>
                </c:pt>
                <c:pt idx="350">
                  <c:v>4550</c:v>
                </c:pt>
                <c:pt idx="351">
                  <c:v>4563</c:v>
                </c:pt>
                <c:pt idx="352">
                  <c:v>4576</c:v>
                </c:pt>
                <c:pt idx="353">
                  <c:v>4589</c:v>
                </c:pt>
                <c:pt idx="354">
                  <c:v>4602</c:v>
                </c:pt>
                <c:pt idx="355">
                  <c:v>4615</c:v>
                </c:pt>
                <c:pt idx="356">
                  <c:v>4628</c:v>
                </c:pt>
                <c:pt idx="357">
                  <c:v>4641</c:v>
                </c:pt>
                <c:pt idx="358">
                  <c:v>4654</c:v>
                </c:pt>
                <c:pt idx="359">
                  <c:v>4667</c:v>
                </c:pt>
                <c:pt idx="360">
                  <c:v>4680</c:v>
                </c:pt>
                <c:pt idx="361">
                  <c:v>4693</c:v>
                </c:pt>
                <c:pt idx="362">
                  <c:v>4706</c:v>
                </c:pt>
                <c:pt idx="363">
                  <c:v>4719</c:v>
                </c:pt>
                <c:pt idx="364">
                  <c:v>4732</c:v>
                </c:pt>
                <c:pt idx="365">
                  <c:v>4745</c:v>
                </c:pt>
                <c:pt idx="366">
                  <c:v>4758</c:v>
                </c:pt>
                <c:pt idx="367">
                  <c:v>4771</c:v>
                </c:pt>
                <c:pt idx="368">
                  <c:v>4784</c:v>
                </c:pt>
                <c:pt idx="369">
                  <c:v>4797</c:v>
                </c:pt>
                <c:pt idx="370">
                  <c:v>4810</c:v>
                </c:pt>
                <c:pt idx="371">
                  <c:v>4823</c:v>
                </c:pt>
                <c:pt idx="372">
                  <c:v>4836</c:v>
                </c:pt>
                <c:pt idx="373">
                  <c:v>4849</c:v>
                </c:pt>
                <c:pt idx="374">
                  <c:v>4862</c:v>
                </c:pt>
                <c:pt idx="375">
                  <c:v>4875</c:v>
                </c:pt>
                <c:pt idx="376">
                  <c:v>4888</c:v>
                </c:pt>
                <c:pt idx="377">
                  <c:v>4901</c:v>
                </c:pt>
                <c:pt idx="378">
                  <c:v>4914</c:v>
                </c:pt>
                <c:pt idx="379">
                  <c:v>4927</c:v>
                </c:pt>
                <c:pt idx="380">
                  <c:v>4940</c:v>
                </c:pt>
                <c:pt idx="381">
                  <c:v>4953</c:v>
                </c:pt>
                <c:pt idx="382">
                  <c:v>4966</c:v>
                </c:pt>
                <c:pt idx="383">
                  <c:v>4979</c:v>
                </c:pt>
                <c:pt idx="384">
                  <c:v>4992</c:v>
                </c:pt>
                <c:pt idx="385">
                  <c:v>5005</c:v>
                </c:pt>
                <c:pt idx="386">
                  <c:v>5018</c:v>
                </c:pt>
                <c:pt idx="387">
                  <c:v>5031</c:v>
                </c:pt>
                <c:pt idx="388">
                  <c:v>5044</c:v>
                </c:pt>
                <c:pt idx="389">
                  <c:v>5057</c:v>
                </c:pt>
                <c:pt idx="390">
                  <c:v>5070</c:v>
                </c:pt>
                <c:pt idx="391">
                  <c:v>5083</c:v>
                </c:pt>
                <c:pt idx="392">
                  <c:v>5096</c:v>
                </c:pt>
                <c:pt idx="393">
                  <c:v>5109</c:v>
                </c:pt>
                <c:pt idx="394">
                  <c:v>5122</c:v>
                </c:pt>
                <c:pt idx="395">
                  <c:v>5135</c:v>
                </c:pt>
                <c:pt idx="396">
                  <c:v>5148</c:v>
                </c:pt>
                <c:pt idx="397">
                  <c:v>5161</c:v>
                </c:pt>
                <c:pt idx="398">
                  <c:v>5174</c:v>
                </c:pt>
                <c:pt idx="399">
                  <c:v>5187</c:v>
                </c:pt>
                <c:pt idx="400">
                  <c:v>5200</c:v>
                </c:pt>
                <c:pt idx="401">
                  <c:v>5213</c:v>
                </c:pt>
                <c:pt idx="402">
                  <c:v>5226</c:v>
                </c:pt>
                <c:pt idx="403">
                  <c:v>5239</c:v>
                </c:pt>
                <c:pt idx="404">
                  <c:v>5252</c:v>
                </c:pt>
                <c:pt idx="405">
                  <c:v>5265</c:v>
                </c:pt>
                <c:pt idx="406">
                  <c:v>5278</c:v>
                </c:pt>
                <c:pt idx="407">
                  <c:v>5291</c:v>
                </c:pt>
                <c:pt idx="408">
                  <c:v>5304</c:v>
                </c:pt>
                <c:pt idx="409">
                  <c:v>5317</c:v>
                </c:pt>
                <c:pt idx="410">
                  <c:v>5330</c:v>
                </c:pt>
                <c:pt idx="411">
                  <c:v>5343</c:v>
                </c:pt>
                <c:pt idx="412">
                  <c:v>5356</c:v>
                </c:pt>
                <c:pt idx="413">
                  <c:v>5369</c:v>
                </c:pt>
                <c:pt idx="414">
                  <c:v>5382</c:v>
                </c:pt>
                <c:pt idx="415">
                  <c:v>5395</c:v>
                </c:pt>
                <c:pt idx="416">
                  <c:v>5408</c:v>
                </c:pt>
                <c:pt idx="417">
                  <c:v>5421</c:v>
                </c:pt>
                <c:pt idx="418">
                  <c:v>5434</c:v>
                </c:pt>
                <c:pt idx="419">
                  <c:v>5447</c:v>
                </c:pt>
                <c:pt idx="420">
                  <c:v>5460</c:v>
                </c:pt>
                <c:pt idx="421">
                  <c:v>5473</c:v>
                </c:pt>
                <c:pt idx="422">
                  <c:v>5486</c:v>
                </c:pt>
                <c:pt idx="423">
                  <c:v>5499</c:v>
                </c:pt>
                <c:pt idx="424">
                  <c:v>5512</c:v>
                </c:pt>
                <c:pt idx="425">
                  <c:v>5525</c:v>
                </c:pt>
                <c:pt idx="426">
                  <c:v>5538</c:v>
                </c:pt>
                <c:pt idx="427">
                  <c:v>5551</c:v>
                </c:pt>
                <c:pt idx="428">
                  <c:v>5564</c:v>
                </c:pt>
                <c:pt idx="429">
                  <c:v>5577</c:v>
                </c:pt>
                <c:pt idx="430">
                  <c:v>5590</c:v>
                </c:pt>
                <c:pt idx="431">
                  <c:v>5603</c:v>
                </c:pt>
                <c:pt idx="432">
                  <c:v>5616</c:v>
                </c:pt>
                <c:pt idx="433">
                  <c:v>5629</c:v>
                </c:pt>
                <c:pt idx="434">
                  <c:v>5642</c:v>
                </c:pt>
                <c:pt idx="435">
                  <c:v>5655</c:v>
                </c:pt>
                <c:pt idx="436">
                  <c:v>5668</c:v>
                </c:pt>
                <c:pt idx="437">
                  <c:v>5681</c:v>
                </c:pt>
                <c:pt idx="438">
                  <c:v>5694</c:v>
                </c:pt>
                <c:pt idx="439">
                  <c:v>5707</c:v>
                </c:pt>
                <c:pt idx="440">
                  <c:v>5720</c:v>
                </c:pt>
                <c:pt idx="441">
                  <c:v>5733</c:v>
                </c:pt>
                <c:pt idx="442">
                  <c:v>5746</c:v>
                </c:pt>
                <c:pt idx="443">
                  <c:v>5759</c:v>
                </c:pt>
                <c:pt idx="444">
                  <c:v>5772</c:v>
                </c:pt>
                <c:pt idx="445">
                  <c:v>5785</c:v>
                </c:pt>
                <c:pt idx="446">
                  <c:v>5798</c:v>
                </c:pt>
                <c:pt idx="447">
                  <c:v>5811</c:v>
                </c:pt>
                <c:pt idx="448">
                  <c:v>5824</c:v>
                </c:pt>
                <c:pt idx="449">
                  <c:v>5837</c:v>
                </c:pt>
                <c:pt idx="450">
                  <c:v>5850</c:v>
                </c:pt>
                <c:pt idx="451">
                  <c:v>5863</c:v>
                </c:pt>
                <c:pt idx="452">
                  <c:v>5876</c:v>
                </c:pt>
                <c:pt idx="453">
                  <c:v>5889</c:v>
                </c:pt>
                <c:pt idx="454">
                  <c:v>5902</c:v>
                </c:pt>
                <c:pt idx="455">
                  <c:v>5915</c:v>
                </c:pt>
                <c:pt idx="456">
                  <c:v>5928</c:v>
                </c:pt>
                <c:pt idx="457">
                  <c:v>5941</c:v>
                </c:pt>
                <c:pt idx="458">
                  <c:v>5954</c:v>
                </c:pt>
                <c:pt idx="459">
                  <c:v>5967</c:v>
                </c:pt>
                <c:pt idx="460">
                  <c:v>5980</c:v>
                </c:pt>
                <c:pt idx="461">
                  <c:v>5993</c:v>
                </c:pt>
                <c:pt idx="462">
                  <c:v>6006</c:v>
                </c:pt>
                <c:pt idx="463">
                  <c:v>6019</c:v>
                </c:pt>
                <c:pt idx="464">
                  <c:v>6032</c:v>
                </c:pt>
                <c:pt idx="465">
                  <c:v>6045</c:v>
                </c:pt>
                <c:pt idx="466">
                  <c:v>6058</c:v>
                </c:pt>
                <c:pt idx="467">
                  <c:v>6071</c:v>
                </c:pt>
                <c:pt idx="468">
                  <c:v>6084</c:v>
                </c:pt>
                <c:pt idx="469">
                  <c:v>6097</c:v>
                </c:pt>
                <c:pt idx="470">
                  <c:v>6110</c:v>
                </c:pt>
                <c:pt idx="471">
                  <c:v>6123</c:v>
                </c:pt>
                <c:pt idx="472">
                  <c:v>6136</c:v>
                </c:pt>
                <c:pt idx="473">
                  <c:v>6149</c:v>
                </c:pt>
                <c:pt idx="474">
                  <c:v>6162</c:v>
                </c:pt>
                <c:pt idx="475">
                  <c:v>6175</c:v>
                </c:pt>
                <c:pt idx="476">
                  <c:v>6188</c:v>
                </c:pt>
                <c:pt idx="477">
                  <c:v>6201</c:v>
                </c:pt>
                <c:pt idx="478">
                  <c:v>6214</c:v>
                </c:pt>
                <c:pt idx="479">
                  <c:v>6227</c:v>
                </c:pt>
                <c:pt idx="480">
                  <c:v>6240</c:v>
                </c:pt>
                <c:pt idx="481">
                  <c:v>6253</c:v>
                </c:pt>
                <c:pt idx="482">
                  <c:v>6266</c:v>
                </c:pt>
                <c:pt idx="483">
                  <c:v>6279</c:v>
                </c:pt>
                <c:pt idx="484">
                  <c:v>6292</c:v>
                </c:pt>
                <c:pt idx="485">
                  <c:v>6305</c:v>
                </c:pt>
                <c:pt idx="486">
                  <c:v>6318</c:v>
                </c:pt>
                <c:pt idx="487">
                  <c:v>6331</c:v>
                </c:pt>
                <c:pt idx="488">
                  <c:v>6344</c:v>
                </c:pt>
                <c:pt idx="489">
                  <c:v>6357</c:v>
                </c:pt>
                <c:pt idx="490">
                  <c:v>6370</c:v>
                </c:pt>
                <c:pt idx="491">
                  <c:v>6383</c:v>
                </c:pt>
                <c:pt idx="492">
                  <c:v>6396</c:v>
                </c:pt>
                <c:pt idx="493">
                  <c:v>6409</c:v>
                </c:pt>
                <c:pt idx="494">
                  <c:v>6422</c:v>
                </c:pt>
                <c:pt idx="495">
                  <c:v>6435</c:v>
                </c:pt>
                <c:pt idx="496">
                  <c:v>6448</c:v>
                </c:pt>
                <c:pt idx="497">
                  <c:v>6461</c:v>
                </c:pt>
                <c:pt idx="498">
                  <c:v>6474</c:v>
                </c:pt>
                <c:pt idx="499">
                  <c:v>6487</c:v>
                </c:pt>
                <c:pt idx="500">
                  <c:v>6500</c:v>
                </c:pt>
                <c:pt idx="501">
                  <c:v>6513</c:v>
                </c:pt>
                <c:pt idx="502">
                  <c:v>6526</c:v>
                </c:pt>
                <c:pt idx="503">
                  <c:v>6539</c:v>
                </c:pt>
                <c:pt idx="504">
                  <c:v>6552</c:v>
                </c:pt>
                <c:pt idx="505">
                  <c:v>6565</c:v>
                </c:pt>
                <c:pt idx="506">
                  <c:v>6578</c:v>
                </c:pt>
                <c:pt idx="507">
                  <c:v>6591</c:v>
                </c:pt>
                <c:pt idx="508">
                  <c:v>6604</c:v>
                </c:pt>
                <c:pt idx="509">
                  <c:v>6617</c:v>
                </c:pt>
                <c:pt idx="510">
                  <c:v>6630</c:v>
                </c:pt>
                <c:pt idx="511">
                  <c:v>6643</c:v>
                </c:pt>
                <c:pt idx="512">
                  <c:v>6656</c:v>
                </c:pt>
                <c:pt idx="513">
                  <c:v>6669</c:v>
                </c:pt>
                <c:pt idx="514">
                  <c:v>6682</c:v>
                </c:pt>
                <c:pt idx="515">
                  <c:v>6695</c:v>
                </c:pt>
                <c:pt idx="516">
                  <c:v>6708</c:v>
                </c:pt>
                <c:pt idx="517">
                  <c:v>6721</c:v>
                </c:pt>
                <c:pt idx="518">
                  <c:v>6734</c:v>
                </c:pt>
                <c:pt idx="519">
                  <c:v>6747</c:v>
                </c:pt>
                <c:pt idx="520">
                  <c:v>6760</c:v>
                </c:pt>
                <c:pt idx="521">
                  <c:v>6773</c:v>
                </c:pt>
                <c:pt idx="522">
                  <c:v>6786</c:v>
                </c:pt>
                <c:pt idx="523">
                  <c:v>6799</c:v>
                </c:pt>
                <c:pt idx="524">
                  <c:v>6812</c:v>
                </c:pt>
                <c:pt idx="525">
                  <c:v>6825</c:v>
                </c:pt>
                <c:pt idx="526">
                  <c:v>6838</c:v>
                </c:pt>
                <c:pt idx="527">
                  <c:v>6851</c:v>
                </c:pt>
                <c:pt idx="528">
                  <c:v>6864</c:v>
                </c:pt>
                <c:pt idx="529">
                  <c:v>6877</c:v>
                </c:pt>
                <c:pt idx="530">
                  <c:v>6890</c:v>
                </c:pt>
                <c:pt idx="531">
                  <c:v>6903</c:v>
                </c:pt>
                <c:pt idx="532">
                  <c:v>6916</c:v>
                </c:pt>
                <c:pt idx="533">
                  <c:v>6929</c:v>
                </c:pt>
                <c:pt idx="534">
                  <c:v>6942</c:v>
                </c:pt>
                <c:pt idx="535">
                  <c:v>6955</c:v>
                </c:pt>
                <c:pt idx="536">
                  <c:v>6968</c:v>
                </c:pt>
                <c:pt idx="537">
                  <c:v>6981</c:v>
                </c:pt>
                <c:pt idx="538">
                  <c:v>6994</c:v>
                </c:pt>
                <c:pt idx="539">
                  <c:v>7007</c:v>
                </c:pt>
                <c:pt idx="540">
                  <c:v>7020</c:v>
                </c:pt>
                <c:pt idx="541">
                  <c:v>7033</c:v>
                </c:pt>
                <c:pt idx="542">
                  <c:v>7046</c:v>
                </c:pt>
                <c:pt idx="543">
                  <c:v>7059</c:v>
                </c:pt>
                <c:pt idx="544">
                  <c:v>7072</c:v>
                </c:pt>
                <c:pt idx="545">
                  <c:v>7085</c:v>
                </c:pt>
                <c:pt idx="546">
                  <c:v>7098</c:v>
                </c:pt>
                <c:pt idx="547">
                  <c:v>7111</c:v>
                </c:pt>
                <c:pt idx="548">
                  <c:v>7124</c:v>
                </c:pt>
                <c:pt idx="549">
                  <c:v>7137</c:v>
                </c:pt>
                <c:pt idx="550">
                  <c:v>7150</c:v>
                </c:pt>
                <c:pt idx="551">
                  <c:v>7163</c:v>
                </c:pt>
                <c:pt idx="552">
                  <c:v>7176</c:v>
                </c:pt>
                <c:pt idx="553">
                  <c:v>7189</c:v>
                </c:pt>
                <c:pt idx="554">
                  <c:v>7202</c:v>
                </c:pt>
                <c:pt idx="555">
                  <c:v>7215</c:v>
                </c:pt>
                <c:pt idx="556">
                  <c:v>7228</c:v>
                </c:pt>
                <c:pt idx="557">
                  <c:v>7241</c:v>
                </c:pt>
                <c:pt idx="558">
                  <c:v>7254</c:v>
                </c:pt>
                <c:pt idx="559">
                  <c:v>7267</c:v>
                </c:pt>
                <c:pt idx="560">
                  <c:v>7280</c:v>
                </c:pt>
                <c:pt idx="561">
                  <c:v>7293</c:v>
                </c:pt>
                <c:pt idx="562">
                  <c:v>7306</c:v>
                </c:pt>
                <c:pt idx="563">
                  <c:v>7319</c:v>
                </c:pt>
                <c:pt idx="564">
                  <c:v>7332</c:v>
                </c:pt>
                <c:pt idx="565">
                  <c:v>7345</c:v>
                </c:pt>
                <c:pt idx="566">
                  <c:v>7358</c:v>
                </c:pt>
                <c:pt idx="567">
                  <c:v>7371</c:v>
                </c:pt>
                <c:pt idx="568">
                  <c:v>7384</c:v>
                </c:pt>
                <c:pt idx="569">
                  <c:v>7397</c:v>
                </c:pt>
                <c:pt idx="570">
                  <c:v>7410</c:v>
                </c:pt>
                <c:pt idx="571">
                  <c:v>7423</c:v>
                </c:pt>
                <c:pt idx="572">
                  <c:v>7436</c:v>
                </c:pt>
                <c:pt idx="573">
                  <c:v>7449</c:v>
                </c:pt>
                <c:pt idx="574">
                  <c:v>7462</c:v>
                </c:pt>
                <c:pt idx="575">
                  <c:v>7475</c:v>
                </c:pt>
                <c:pt idx="576">
                  <c:v>7488</c:v>
                </c:pt>
                <c:pt idx="577">
                  <c:v>7501</c:v>
                </c:pt>
                <c:pt idx="578">
                  <c:v>7514</c:v>
                </c:pt>
                <c:pt idx="579">
                  <c:v>7527</c:v>
                </c:pt>
                <c:pt idx="580">
                  <c:v>7540</c:v>
                </c:pt>
                <c:pt idx="581">
                  <c:v>7553</c:v>
                </c:pt>
                <c:pt idx="582">
                  <c:v>7566</c:v>
                </c:pt>
                <c:pt idx="583">
                  <c:v>7579</c:v>
                </c:pt>
                <c:pt idx="584">
                  <c:v>7592</c:v>
                </c:pt>
                <c:pt idx="585">
                  <c:v>7605</c:v>
                </c:pt>
                <c:pt idx="586">
                  <c:v>7618</c:v>
                </c:pt>
                <c:pt idx="587">
                  <c:v>7631</c:v>
                </c:pt>
                <c:pt idx="588">
                  <c:v>7644</c:v>
                </c:pt>
                <c:pt idx="589">
                  <c:v>7657</c:v>
                </c:pt>
                <c:pt idx="590">
                  <c:v>7670</c:v>
                </c:pt>
                <c:pt idx="591">
                  <c:v>7683</c:v>
                </c:pt>
                <c:pt idx="592">
                  <c:v>7696</c:v>
                </c:pt>
                <c:pt idx="593">
                  <c:v>7709</c:v>
                </c:pt>
                <c:pt idx="594">
                  <c:v>7722</c:v>
                </c:pt>
                <c:pt idx="595">
                  <c:v>7735</c:v>
                </c:pt>
                <c:pt idx="596">
                  <c:v>7748</c:v>
                </c:pt>
                <c:pt idx="597">
                  <c:v>7761</c:v>
                </c:pt>
                <c:pt idx="598">
                  <c:v>7774</c:v>
                </c:pt>
                <c:pt idx="599">
                  <c:v>7787</c:v>
                </c:pt>
                <c:pt idx="600">
                  <c:v>7800</c:v>
                </c:pt>
                <c:pt idx="601">
                  <c:v>7813</c:v>
                </c:pt>
                <c:pt idx="602">
                  <c:v>7826</c:v>
                </c:pt>
                <c:pt idx="603">
                  <c:v>7839</c:v>
                </c:pt>
                <c:pt idx="604">
                  <c:v>7852</c:v>
                </c:pt>
                <c:pt idx="605">
                  <c:v>7865</c:v>
                </c:pt>
                <c:pt idx="606">
                  <c:v>7878</c:v>
                </c:pt>
                <c:pt idx="607">
                  <c:v>7891</c:v>
                </c:pt>
                <c:pt idx="608">
                  <c:v>7904</c:v>
                </c:pt>
                <c:pt idx="609">
                  <c:v>7917</c:v>
                </c:pt>
                <c:pt idx="610">
                  <c:v>7930</c:v>
                </c:pt>
                <c:pt idx="611">
                  <c:v>7943</c:v>
                </c:pt>
                <c:pt idx="612">
                  <c:v>7956</c:v>
                </c:pt>
                <c:pt idx="613">
                  <c:v>7969</c:v>
                </c:pt>
                <c:pt idx="614">
                  <c:v>7982</c:v>
                </c:pt>
                <c:pt idx="615">
                  <c:v>7995</c:v>
                </c:pt>
                <c:pt idx="616">
                  <c:v>8008</c:v>
                </c:pt>
                <c:pt idx="617">
                  <c:v>8021</c:v>
                </c:pt>
                <c:pt idx="618">
                  <c:v>8034</c:v>
                </c:pt>
                <c:pt idx="619">
                  <c:v>8047</c:v>
                </c:pt>
                <c:pt idx="620">
                  <c:v>8060</c:v>
                </c:pt>
                <c:pt idx="621">
                  <c:v>8073</c:v>
                </c:pt>
                <c:pt idx="622">
                  <c:v>8086</c:v>
                </c:pt>
                <c:pt idx="623">
                  <c:v>8099</c:v>
                </c:pt>
                <c:pt idx="624">
                  <c:v>8112</c:v>
                </c:pt>
                <c:pt idx="625">
                  <c:v>8125</c:v>
                </c:pt>
                <c:pt idx="626">
                  <c:v>8138</c:v>
                </c:pt>
                <c:pt idx="627">
                  <c:v>8151</c:v>
                </c:pt>
                <c:pt idx="628">
                  <c:v>8164</c:v>
                </c:pt>
                <c:pt idx="629">
                  <c:v>8177</c:v>
                </c:pt>
                <c:pt idx="630">
                  <c:v>8190</c:v>
                </c:pt>
                <c:pt idx="631">
                  <c:v>8203</c:v>
                </c:pt>
                <c:pt idx="632">
                  <c:v>8216</c:v>
                </c:pt>
                <c:pt idx="633">
                  <c:v>8229</c:v>
                </c:pt>
                <c:pt idx="634">
                  <c:v>8242</c:v>
                </c:pt>
                <c:pt idx="635">
                  <c:v>8255</c:v>
                </c:pt>
                <c:pt idx="636">
                  <c:v>8268</c:v>
                </c:pt>
                <c:pt idx="637">
                  <c:v>8281</c:v>
                </c:pt>
                <c:pt idx="638">
                  <c:v>8294</c:v>
                </c:pt>
                <c:pt idx="639">
                  <c:v>8307</c:v>
                </c:pt>
                <c:pt idx="640">
                  <c:v>8320</c:v>
                </c:pt>
                <c:pt idx="641">
                  <c:v>8333</c:v>
                </c:pt>
                <c:pt idx="642">
                  <c:v>8346</c:v>
                </c:pt>
                <c:pt idx="643">
                  <c:v>8359</c:v>
                </c:pt>
                <c:pt idx="644">
                  <c:v>8372</c:v>
                </c:pt>
                <c:pt idx="645">
                  <c:v>8385</c:v>
                </c:pt>
                <c:pt idx="646">
                  <c:v>8398</c:v>
                </c:pt>
                <c:pt idx="647">
                  <c:v>8411</c:v>
                </c:pt>
                <c:pt idx="648">
                  <c:v>8424</c:v>
                </c:pt>
                <c:pt idx="649">
                  <c:v>8437</c:v>
                </c:pt>
                <c:pt idx="650">
                  <c:v>8450</c:v>
                </c:pt>
                <c:pt idx="651">
                  <c:v>8463</c:v>
                </c:pt>
                <c:pt idx="652">
                  <c:v>8476</c:v>
                </c:pt>
                <c:pt idx="653">
                  <c:v>8489</c:v>
                </c:pt>
                <c:pt idx="654">
                  <c:v>8502</c:v>
                </c:pt>
                <c:pt idx="655">
                  <c:v>8515</c:v>
                </c:pt>
                <c:pt idx="656">
                  <c:v>8528</c:v>
                </c:pt>
                <c:pt idx="657">
                  <c:v>8541</c:v>
                </c:pt>
                <c:pt idx="658">
                  <c:v>8554</c:v>
                </c:pt>
                <c:pt idx="659">
                  <c:v>8567</c:v>
                </c:pt>
                <c:pt idx="660">
                  <c:v>8580</c:v>
                </c:pt>
                <c:pt idx="661">
                  <c:v>8593</c:v>
                </c:pt>
                <c:pt idx="662">
                  <c:v>8606</c:v>
                </c:pt>
                <c:pt idx="663">
                  <c:v>8619</c:v>
                </c:pt>
                <c:pt idx="664">
                  <c:v>8632</c:v>
                </c:pt>
                <c:pt idx="665">
                  <c:v>8645</c:v>
                </c:pt>
                <c:pt idx="666">
                  <c:v>8658</c:v>
                </c:pt>
                <c:pt idx="667">
                  <c:v>8671</c:v>
                </c:pt>
                <c:pt idx="668">
                  <c:v>8684</c:v>
                </c:pt>
                <c:pt idx="669">
                  <c:v>8697</c:v>
                </c:pt>
                <c:pt idx="670">
                  <c:v>8710</c:v>
                </c:pt>
                <c:pt idx="671">
                  <c:v>8723</c:v>
                </c:pt>
                <c:pt idx="672">
                  <c:v>8736</c:v>
                </c:pt>
                <c:pt idx="673">
                  <c:v>8749</c:v>
                </c:pt>
                <c:pt idx="674">
                  <c:v>8762</c:v>
                </c:pt>
                <c:pt idx="675">
                  <c:v>8775</c:v>
                </c:pt>
                <c:pt idx="676">
                  <c:v>8788</c:v>
                </c:pt>
                <c:pt idx="677">
                  <c:v>8801</c:v>
                </c:pt>
                <c:pt idx="678">
                  <c:v>8814</c:v>
                </c:pt>
                <c:pt idx="679">
                  <c:v>8827</c:v>
                </c:pt>
                <c:pt idx="680">
                  <c:v>8840</c:v>
                </c:pt>
                <c:pt idx="681">
                  <c:v>8853</c:v>
                </c:pt>
                <c:pt idx="682">
                  <c:v>8866</c:v>
                </c:pt>
                <c:pt idx="683">
                  <c:v>8879</c:v>
                </c:pt>
                <c:pt idx="684">
                  <c:v>8892</c:v>
                </c:pt>
                <c:pt idx="685">
                  <c:v>8905</c:v>
                </c:pt>
                <c:pt idx="686">
                  <c:v>8918</c:v>
                </c:pt>
                <c:pt idx="687">
                  <c:v>8931</c:v>
                </c:pt>
                <c:pt idx="688">
                  <c:v>8944</c:v>
                </c:pt>
                <c:pt idx="689">
                  <c:v>8957</c:v>
                </c:pt>
                <c:pt idx="690">
                  <c:v>8970</c:v>
                </c:pt>
                <c:pt idx="691">
                  <c:v>8983</c:v>
                </c:pt>
                <c:pt idx="692">
                  <c:v>8996</c:v>
                </c:pt>
                <c:pt idx="693">
                  <c:v>9009</c:v>
                </c:pt>
                <c:pt idx="694">
                  <c:v>9022</c:v>
                </c:pt>
                <c:pt idx="695">
                  <c:v>9035</c:v>
                </c:pt>
                <c:pt idx="696">
                  <c:v>9048</c:v>
                </c:pt>
                <c:pt idx="697">
                  <c:v>9061</c:v>
                </c:pt>
                <c:pt idx="698">
                  <c:v>9074</c:v>
                </c:pt>
                <c:pt idx="699">
                  <c:v>9087</c:v>
                </c:pt>
                <c:pt idx="700">
                  <c:v>9100</c:v>
                </c:pt>
                <c:pt idx="701">
                  <c:v>9113</c:v>
                </c:pt>
                <c:pt idx="702">
                  <c:v>9126</c:v>
                </c:pt>
                <c:pt idx="703">
                  <c:v>9139</c:v>
                </c:pt>
                <c:pt idx="704">
                  <c:v>9152</c:v>
                </c:pt>
                <c:pt idx="705">
                  <c:v>9165</c:v>
                </c:pt>
                <c:pt idx="706">
                  <c:v>9178</c:v>
                </c:pt>
                <c:pt idx="707">
                  <c:v>9191</c:v>
                </c:pt>
                <c:pt idx="708">
                  <c:v>9204</c:v>
                </c:pt>
                <c:pt idx="709">
                  <c:v>9217</c:v>
                </c:pt>
                <c:pt idx="710">
                  <c:v>9230</c:v>
                </c:pt>
                <c:pt idx="711">
                  <c:v>9243</c:v>
                </c:pt>
                <c:pt idx="712">
                  <c:v>9256</c:v>
                </c:pt>
                <c:pt idx="713">
                  <c:v>9269</c:v>
                </c:pt>
                <c:pt idx="714">
                  <c:v>9282</c:v>
                </c:pt>
                <c:pt idx="715">
                  <c:v>9295</c:v>
                </c:pt>
                <c:pt idx="716">
                  <c:v>9308</c:v>
                </c:pt>
                <c:pt idx="717">
                  <c:v>9321</c:v>
                </c:pt>
                <c:pt idx="718">
                  <c:v>9334</c:v>
                </c:pt>
                <c:pt idx="719">
                  <c:v>9347</c:v>
                </c:pt>
                <c:pt idx="720">
                  <c:v>9360</c:v>
                </c:pt>
                <c:pt idx="721">
                  <c:v>9373</c:v>
                </c:pt>
                <c:pt idx="722">
                  <c:v>9386</c:v>
                </c:pt>
                <c:pt idx="723">
                  <c:v>9399</c:v>
                </c:pt>
                <c:pt idx="724">
                  <c:v>9412</c:v>
                </c:pt>
                <c:pt idx="725">
                  <c:v>9425</c:v>
                </c:pt>
                <c:pt idx="726">
                  <c:v>9438</c:v>
                </c:pt>
                <c:pt idx="727">
                  <c:v>9451</c:v>
                </c:pt>
                <c:pt idx="728">
                  <c:v>9464</c:v>
                </c:pt>
                <c:pt idx="729">
                  <c:v>9477</c:v>
                </c:pt>
                <c:pt idx="730">
                  <c:v>9490</c:v>
                </c:pt>
                <c:pt idx="731">
                  <c:v>9503</c:v>
                </c:pt>
                <c:pt idx="732">
                  <c:v>9516</c:v>
                </c:pt>
                <c:pt idx="733">
                  <c:v>9529</c:v>
                </c:pt>
                <c:pt idx="734">
                  <c:v>9542</c:v>
                </c:pt>
                <c:pt idx="735">
                  <c:v>9555</c:v>
                </c:pt>
                <c:pt idx="736">
                  <c:v>9568</c:v>
                </c:pt>
                <c:pt idx="737">
                  <c:v>9581</c:v>
                </c:pt>
                <c:pt idx="738">
                  <c:v>9594</c:v>
                </c:pt>
                <c:pt idx="739">
                  <c:v>9607</c:v>
                </c:pt>
                <c:pt idx="740">
                  <c:v>9620</c:v>
                </c:pt>
                <c:pt idx="741">
                  <c:v>9633</c:v>
                </c:pt>
                <c:pt idx="742">
                  <c:v>9646</c:v>
                </c:pt>
                <c:pt idx="743">
                  <c:v>9659</c:v>
                </c:pt>
                <c:pt idx="744">
                  <c:v>9672</c:v>
                </c:pt>
                <c:pt idx="745">
                  <c:v>9685</c:v>
                </c:pt>
                <c:pt idx="746">
                  <c:v>9698</c:v>
                </c:pt>
                <c:pt idx="747">
                  <c:v>9711</c:v>
                </c:pt>
                <c:pt idx="748">
                  <c:v>9724</c:v>
                </c:pt>
                <c:pt idx="749">
                  <c:v>9737</c:v>
                </c:pt>
                <c:pt idx="750">
                  <c:v>9750</c:v>
                </c:pt>
                <c:pt idx="751">
                  <c:v>9763</c:v>
                </c:pt>
                <c:pt idx="752">
                  <c:v>9776</c:v>
                </c:pt>
                <c:pt idx="753">
                  <c:v>9789</c:v>
                </c:pt>
                <c:pt idx="754">
                  <c:v>9802</c:v>
                </c:pt>
                <c:pt idx="755">
                  <c:v>9815</c:v>
                </c:pt>
                <c:pt idx="756">
                  <c:v>9828</c:v>
                </c:pt>
                <c:pt idx="757">
                  <c:v>9841</c:v>
                </c:pt>
                <c:pt idx="758">
                  <c:v>9854</c:v>
                </c:pt>
                <c:pt idx="759">
                  <c:v>9867</c:v>
                </c:pt>
                <c:pt idx="760">
                  <c:v>9880</c:v>
                </c:pt>
                <c:pt idx="761">
                  <c:v>9893</c:v>
                </c:pt>
                <c:pt idx="762">
                  <c:v>9906</c:v>
                </c:pt>
                <c:pt idx="763">
                  <c:v>9919</c:v>
                </c:pt>
                <c:pt idx="764">
                  <c:v>9932</c:v>
                </c:pt>
                <c:pt idx="765">
                  <c:v>9945</c:v>
                </c:pt>
                <c:pt idx="766">
                  <c:v>9958</c:v>
                </c:pt>
                <c:pt idx="767">
                  <c:v>9971</c:v>
                </c:pt>
                <c:pt idx="768">
                  <c:v>9984</c:v>
                </c:pt>
                <c:pt idx="769">
                  <c:v>9997</c:v>
                </c:pt>
                <c:pt idx="770">
                  <c:v>10010</c:v>
                </c:pt>
                <c:pt idx="771">
                  <c:v>10023</c:v>
                </c:pt>
                <c:pt idx="772">
                  <c:v>10036</c:v>
                </c:pt>
                <c:pt idx="773">
                  <c:v>10049</c:v>
                </c:pt>
                <c:pt idx="774">
                  <c:v>10062</c:v>
                </c:pt>
                <c:pt idx="775">
                  <c:v>10075</c:v>
                </c:pt>
                <c:pt idx="776">
                  <c:v>10088</c:v>
                </c:pt>
                <c:pt idx="777">
                  <c:v>10101</c:v>
                </c:pt>
                <c:pt idx="778">
                  <c:v>10114</c:v>
                </c:pt>
                <c:pt idx="779">
                  <c:v>10127</c:v>
                </c:pt>
                <c:pt idx="780">
                  <c:v>10140</c:v>
                </c:pt>
                <c:pt idx="781">
                  <c:v>10153</c:v>
                </c:pt>
                <c:pt idx="782">
                  <c:v>10166</c:v>
                </c:pt>
                <c:pt idx="783">
                  <c:v>10179</c:v>
                </c:pt>
                <c:pt idx="784">
                  <c:v>10192</c:v>
                </c:pt>
                <c:pt idx="785">
                  <c:v>10205</c:v>
                </c:pt>
                <c:pt idx="786">
                  <c:v>10218</c:v>
                </c:pt>
                <c:pt idx="787">
                  <c:v>10231</c:v>
                </c:pt>
                <c:pt idx="788">
                  <c:v>10244</c:v>
                </c:pt>
                <c:pt idx="789">
                  <c:v>10257</c:v>
                </c:pt>
                <c:pt idx="790">
                  <c:v>10270</c:v>
                </c:pt>
                <c:pt idx="791">
                  <c:v>10283</c:v>
                </c:pt>
                <c:pt idx="792">
                  <c:v>10296</c:v>
                </c:pt>
                <c:pt idx="793">
                  <c:v>10309</c:v>
                </c:pt>
                <c:pt idx="794">
                  <c:v>10322</c:v>
                </c:pt>
                <c:pt idx="795">
                  <c:v>10335</c:v>
                </c:pt>
                <c:pt idx="796">
                  <c:v>10348</c:v>
                </c:pt>
                <c:pt idx="797">
                  <c:v>10361</c:v>
                </c:pt>
                <c:pt idx="798">
                  <c:v>10374</c:v>
                </c:pt>
                <c:pt idx="799">
                  <c:v>10387</c:v>
                </c:pt>
                <c:pt idx="800">
                  <c:v>10400</c:v>
                </c:pt>
                <c:pt idx="801">
                  <c:v>10413</c:v>
                </c:pt>
                <c:pt idx="802">
                  <c:v>10426</c:v>
                </c:pt>
                <c:pt idx="803">
                  <c:v>10439</c:v>
                </c:pt>
                <c:pt idx="804">
                  <c:v>10452</c:v>
                </c:pt>
                <c:pt idx="805">
                  <c:v>10465</c:v>
                </c:pt>
                <c:pt idx="806">
                  <c:v>10478</c:v>
                </c:pt>
                <c:pt idx="807">
                  <c:v>10491</c:v>
                </c:pt>
                <c:pt idx="808">
                  <c:v>10504</c:v>
                </c:pt>
                <c:pt idx="809">
                  <c:v>10517</c:v>
                </c:pt>
                <c:pt idx="810">
                  <c:v>10530</c:v>
                </c:pt>
                <c:pt idx="811">
                  <c:v>10543</c:v>
                </c:pt>
                <c:pt idx="812">
                  <c:v>10556</c:v>
                </c:pt>
                <c:pt idx="813">
                  <c:v>10569</c:v>
                </c:pt>
                <c:pt idx="814">
                  <c:v>10582</c:v>
                </c:pt>
                <c:pt idx="815">
                  <c:v>10595</c:v>
                </c:pt>
                <c:pt idx="816">
                  <c:v>10608</c:v>
                </c:pt>
                <c:pt idx="817">
                  <c:v>10621</c:v>
                </c:pt>
                <c:pt idx="818">
                  <c:v>10634</c:v>
                </c:pt>
                <c:pt idx="819">
                  <c:v>10647</c:v>
                </c:pt>
                <c:pt idx="820">
                  <c:v>10660</c:v>
                </c:pt>
                <c:pt idx="821">
                  <c:v>10673</c:v>
                </c:pt>
                <c:pt idx="822">
                  <c:v>10686</c:v>
                </c:pt>
                <c:pt idx="823">
                  <c:v>10699</c:v>
                </c:pt>
                <c:pt idx="824">
                  <c:v>10712</c:v>
                </c:pt>
                <c:pt idx="825">
                  <c:v>10725</c:v>
                </c:pt>
                <c:pt idx="826">
                  <c:v>10738</c:v>
                </c:pt>
                <c:pt idx="827">
                  <c:v>10751</c:v>
                </c:pt>
                <c:pt idx="828">
                  <c:v>10764</c:v>
                </c:pt>
                <c:pt idx="829">
                  <c:v>10777</c:v>
                </c:pt>
                <c:pt idx="830">
                  <c:v>10790</c:v>
                </c:pt>
                <c:pt idx="831">
                  <c:v>10803</c:v>
                </c:pt>
                <c:pt idx="832">
                  <c:v>10816</c:v>
                </c:pt>
                <c:pt idx="833">
                  <c:v>10829</c:v>
                </c:pt>
                <c:pt idx="834">
                  <c:v>10842</c:v>
                </c:pt>
                <c:pt idx="835">
                  <c:v>10855</c:v>
                </c:pt>
                <c:pt idx="836">
                  <c:v>10868</c:v>
                </c:pt>
                <c:pt idx="837">
                  <c:v>10881</c:v>
                </c:pt>
                <c:pt idx="838">
                  <c:v>10894</c:v>
                </c:pt>
                <c:pt idx="839">
                  <c:v>10907</c:v>
                </c:pt>
                <c:pt idx="840">
                  <c:v>10920</c:v>
                </c:pt>
                <c:pt idx="841">
                  <c:v>10933</c:v>
                </c:pt>
                <c:pt idx="842">
                  <c:v>10946</c:v>
                </c:pt>
                <c:pt idx="843">
                  <c:v>10959</c:v>
                </c:pt>
                <c:pt idx="844">
                  <c:v>10972</c:v>
                </c:pt>
                <c:pt idx="845">
                  <c:v>10985</c:v>
                </c:pt>
                <c:pt idx="846">
                  <c:v>10998</c:v>
                </c:pt>
                <c:pt idx="847">
                  <c:v>11011</c:v>
                </c:pt>
                <c:pt idx="848">
                  <c:v>11024</c:v>
                </c:pt>
                <c:pt idx="849">
                  <c:v>11037</c:v>
                </c:pt>
                <c:pt idx="850">
                  <c:v>11050</c:v>
                </c:pt>
                <c:pt idx="851">
                  <c:v>11063</c:v>
                </c:pt>
                <c:pt idx="852">
                  <c:v>11076</c:v>
                </c:pt>
                <c:pt idx="853">
                  <c:v>11089</c:v>
                </c:pt>
                <c:pt idx="854">
                  <c:v>11102</c:v>
                </c:pt>
                <c:pt idx="855">
                  <c:v>11115</c:v>
                </c:pt>
                <c:pt idx="856">
                  <c:v>11128</c:v>
                </c:pt>
                <c:pt idx="857">
                  <c:v>11141</c:v>
                </c:pt>
                <c:pt idx="858">
                  <c:v>11154</c:v>
                </c:pt>
                <c:pt idx="859">
                  <c:v>11167</c:v>
                </c:pt>
                <c:pt idx="860">
                  <c:v>11180</c:v>
                </c:pt>
                <c:pt idx="861">
                  <c:v>11193</c:v>
                </c:pt>
                <c:pt idx="862">
                  <c:v>11206</c:v>
                </c:pt>
                <c:pt idx="863">
                  <c:v>11219</c:v>
                </c:pt>
                <c:pt idx="864">
                  <c:v>11232</c:v>
                </c:pt>
                <c:pt idx="865">
                  <c:v>11245</c:v>
                </c:pt>
                <c:pt idx="866">
                  <c:v>11258</c:v>
                </c:pt>
                <c:pt idx="867">
                  <c:v>11271</c:v>
                </c:pt>
                <c:pt idx="868">
                  <c:v>11284</c:v>
                </c:pt>
                <c:pt idx="869">
                  <c:v>11297</c:v>
                </c:pt>
                <c:pt idx="870">
                  <c:v>11310</c:v>
                </c:pt>
                <c:pt idx="871">
                  <c:v>11323</c:v>
                </c:pt>
                <c:pt idx="872">
                  <c:v>11336</c:v>
                </c:pt>
                <c:pt idx="873">
                  <c:v>11349</c:v>
                </c:pt>
                <c:pt idx="874">
                  <c:v>11362</c:v>
                </c:pt>
                <c:pt idx="875">
                  <c:v>11375</c:v>
                </c:pt>
                <c:pt idx="876">
                  <c:v>11388</c:v>
                </c:pt>
                <c:pt idx="877">
                  <c:v>11401</c:v>
                </c:pt>
                <c:pt idx="878">
                  <c:v>11414</c:v>
                </c:pt>
                <c:pt idx="879">
                  <c:v>11427</c:v>
                </c:pt>
                <c:pt idx="880">
                  <c:v>11440</c:v>
                </c:pt>
                <c:pt idx="881">
                  <c:v>11453</c:v>
                </c:pt>
                <c:pt idx="882">
                  <c:v>11466</c:v>
                </c:pt>
                <c:pt idx="883">
                  <c:v>11479</c:v>
                </c:pt>
                <c:pt idx="884">
                  <c:v>11492</c:v>
                </c:pt>
                <c:pt idx="885">
                  <c:v>11505</c:v>
                </c:pt>
                <c:pt idx="886">
                  <c:v>11518</c:v>
                </c:pt>
                <c:pt idx="887">
                  <c:v>11531</c:v>
                </c:pt>
                <c:pt idx="888">
                  <c:v>11544</c:v>
                </c:pt>
                <c:pt idx="889">
                  <c:v>11557</c:v>
                </c:pt>
                <c:pt idx="890">
                  <c:v>11570</c:v>
                </c:pt>
                <c:pt idx="891">
                  <c:v>11583</c:v>
                </c:pt>
                <c:pt idx="892">
                  <c:v>11596</c:v>
                </c:pt>
                <c:pt idx="893">
                  <c:v>11609</c:v>
                </c:pt>
                <c:pt idx="894">
                  <c:v>11622</c:v>
                </c:pt>
                <c:pt idx="895">
                  <c:v>11635</c:v>
                </c:pt>
                <c:pt idx="896">
                  <c:v>11648</c:v>
                </c:pt>
                <c:pt idx="897">
                  <c:v>11661</c:v>
                </c:pt>
                <c:pt idx="898">
                  <c:v>11674</c:v>
                </c:pt>
                <c:pt idx="899">
                  <c:v>11687</c:v>
                </c:pt>
                <c:pt idx="900">
                  <c:v>11700</c:v>
                </c:pt>
                <c:pt idx="901">
                  <c:v>11713</c:v>
                </c:pt>
                <c:pt idx="902">
                  <c:v>11726</c:v>
                </c:pt>
                <c:pt idx="903">
                  <c:v>11739</c:v>
                </c:pt>
                <c:pt idx="904">
                  <c:v>11752</c:v>
                </c:pt>
                <c:pt idx="905">
                  <c:v>11765</c:v>
                </c:pt>
                <c:pt idx="906">
                  <c:v>11778</c:v>
                </c:pt>
                <c:pt idx="907">
                  <c:v>11791</c:v>
                </c:pt>
                <c:pt idx="908">
                  <c:v>11804</c:v>
                </c:pt>
                <c:pt idx="909">
                  <c:v>11817</c:v>
                </c:pt>
                <c:pt idx="910">
                  <c:v>11830</c:v>
                </c:pt>
                <c:pt idx="911">
                  <c:v>11843</c:v>
                </c:pt>
                <c:pt idx="912">
                  <c:v>11856</c:v>
                </c:pt>
                <c:pt idx="913">
                  <c:v>11869</c:v>
                </c:pt>
                <c:pt idx="914">
                  <c:v>11882</c:v>
                </c:pt>
                <c:pt idx="915">
                  <c:v>11895</c:v>
                </c:pt>
                <c:pt idx="916">
                  <c:v>11908</c:v>
                </c:pt>
                <c:pt idx="917">
                  <c:v>11921</c:v>
                </c:pt>
                <c:pt idx="918">
                  <c:v>11934</c:v>
                </c:pt>
                <c:pt idx="919">
                  <c:v>11947</c:v>
                </c:pt>
                <c:pt idx="920">
                  <c:v>11960</c:v>
                </c:pt>
                <c:pt idx="921">
                  <c:v>11973</c:v>
                </c:pt>
                <c:pt idx="922">
                  <c:v>11986</c:v>
                </c:pt>
                <c:pt idx="923">
                  <c:v>11999</c:v>
                </c:pt>
                <c:pt idx="924">
                  <c:v>12012</c:v>
                </c:pt>
                <c:pt idx="925">
                  <c:v>12025</c:v>
                </c:pt>
                <c:pt idx="926">
                  <c:v>12038</c:v>
                </c:pt>
                <c:pt idx="927">
                  <c:v>12051</c:v>
                </c:pt>
                <c:pt idx="928">
                  <c:v>12064</c:v>
                </c:pt>
                <c:pt idx="929">
                  <c:v>12077</c:v>
                </c:pt>
                <c:pt idx="930">
                  <c:v>12090</c:v>
                </c:pt>
                <c:pt idx="931">
                  <c:v>12103</c:v>
                </c:pt>
                <c:pt idx="932">
                  <c:v>12116</c:v>
                </c:pt>
                <c:pt idx="933">
                  <c:v>12129</c:v>
                </c:pt>
                <c:pt idx="934">
                  <c:v>12142</c:v>
                </c:pt>
                <c:pt idx="935">
                  <c:v>12155</c:v>
                </c:pt>
                <c:pt idx="936">
                  <c:v>12168</c:v>
                </c:pt>
                <c:pt idx="937">
                  <c:v>12181</c:v>
                </c:pt>
                <c:pt idx="938">
                  <c:v>12194</c:v>
                </c:pt>
                <c:pt idx="939">
                  <c:v>12207</c:v>
                </c:pt>
                <c:pt idx="940">
                  <c:v>12220</c:v>
                </c:pt>
                <c:pt idx="941">
                  <c:v>12233</c:v>
                </c:pt>
                <c:pt idx="942">
                  <c:v>12246</c:v>
                </c:pt>
                <c:pt idx="943">
                  <c:v>12259</c:v>
                </c:pt>
                <c:pt idx="944">
                  <c:v>12272</c:v>
                </c:pt>
                <c:pt idx="945">
                  <c:v>12285</c:v>
                </c:pt>
                <c:pt idx="946">
                  <c:v>12298</c:v>
                </c:pt>
                <c:pt idx="947">
                  <c:v>12311</c:v>
                </c:pt>
                <c:pt idx="948">
                  <c:v>12324</c:v>
                </c:pt>
                <c:pt idx="949">
                  <c:v>12337</c:v>
                </c:pt>
              </c:numCache>
            </c:numRef>
          </c:xVal>
          <c:yVal>
            <c:numRef>
              <c:f>'1007+1202'!$N$3:$N$952</c:f>
              <c:numCache>
                <c:formatCode>General</c:formatCode>
                <c:ptCount val="950"/>
                <c:pt idx="0">
                  <c:v>0</c:v>
                </c:pt>
                <c:pt idx="1">
                  <c:v>12.43</c:v>
                </c:pt>
                <c:pt idx="2">
                  <c:v>23.95</c:v>
                </c:pt>
                <c:pt idx="3">
                  <c:v>34.870000000000005</c:v>
                </c:pt>
                <c:pt idx="4">
                  <c:v>45.33</c:v>
                </c:pt>
                <c:pt idx="5">
                  <c:v>55.41</c:v>
                </c:pt>
                <c:pt idx="6">
                  <c:v>65.16</c:v>
                </c:pt>
                <c:pt idx="7">
                  <c:v>74.61</c:v>
                </c:pt>
                <c:pt idx="8">
                  <c:v>83.8</c:v>
                </c:pt>
                <c:pt idx="9">
                  <c:v>92.740000000000023</c:v>
                </c:pt>
                <c:pt idx="10">
                  <c:v>101.47</c:v>
                </c:pt>
                <c:pt idx="11">
                  <c:v>109.98</c:v>
                </c:pt>
                <c:pt idx="12">
                  <c:v>118.31</c:v>
                </c:pt>
                <c:pt idx="13">
                  <c:v>126.45</c:v>
                </c:pt>
                <c:pt idx="14">
                  <c:v>134.43</c:v>
                </c:pt>
                <c:pt idx="15">
                  <c:v>142.25</c:v>
                </c:pt>
                <c:pt idx="16">
                  <c:v>149.93</c:v>
                </c:pt>
                <c:pt idx="17">
                  <c:v>157.46</c:v>
                </c:pt>
                <c:pt idx="18">
                  <c:v>164.86</c:v>
                </c:pt>
                <c:pt idx="19">
                  <c:v>172.14</c:v>
                </c:pt>
                <c:pt idx="20">
                  <c:v>179.29</c:v>
                </c:pt>
                <c:pt idx="21">
                  <c:v>186.33</c:v>
                </c:pt>
                <c:pt idx="22">
                  <c:v>193.26</c:v>
                </c:pt>
                <c:pt idx="23">
                  <c:v>200.09</c:v>
                </c:pt>
                <c:pt idx="24">
                  <c:v>206.81</c:v>
                </c:pt>
                <c:pt idx="25">
                  <c:v>213.44</c:v>
                </c:pt>
                <c:pt idx="26">
                  <c:v>219.98000000000022</c:v>
                </c:pt>
                <c:pt idx="27">
                  <c:v>226.43</c:v>
                </c:pt>
                <c:pt idx="28">
                  <c:v>232.79</c:v>
                </c:pt>
                <c:pt idx="29">
                  <c:v>239.07</c:v>
                </c:pt>
                <c:pt idx="30">
                  <c:v>245.28</c:v>
                </c:pt>
                <c:pt idx="31">
                  <c:v>251.4</c:v>
                </c:pt>
                <c:pt idx="32">
                  <c:v>257.45</c:v>
                </c:pt>
                <c:pt idx="33">
                  <c:v>263.4299999999995</c:v>
                </c:pt>
                <c:pt idx="34">
                  <c:v>269.33999999999969</c:v>
                </c:pt>
                <c:pt idx="35">
                  <c:v>275.19</c:v>
                </c:pt>
                <c:pt idx="36">
                  <c:v>280.97000000000003</c:v>
                </c:pt>
                <c:pt idx="37">
                  <c:v>286.68</c:v>
                </c:pt>
                <c:pt idx="38">
                  <c:v>292.33999999999969</c:v>
                </c:pt>
                <c:pt idx="39">
                  <c:v>297.9299999999995</c:v>
                </c:pt>
                <c:pt idx="40">
                  <c:v>303.47000000000003</c:v>
                </c:pt>
                <c:pt idx="41">
                  <c:v>308.95</c:v>
                </c:pt>
                <c:pt idx="42">
                  <c:v>314.38</c:v>
                </c:pt>
                <c:pt idx="43">
                  <c:v>319.76</c:v>
                </c:pt>
                <c:pt idx="44">
                  <c:v>325.08</c:v>
                </c:pt>
                <c:pt idx="45">
                  <c:v>330.35</c:v>
                </c:pt>
                <c:pt idx="46">
                  <c:v>335.58</c:v>
                </c:pt>
                <c:pt idx="47">
                  <c:v>340.75</c:v>
                </c:pt>
                <c:pt idx="48">
                  <c:v>345.88</c:v>
                </c:pt>
                <c:pt idx="49">
                  <c:v>350.96</c:v>
                </c:pt>
                <c:pt idx="50">
                  <c:v>356</c:v>
                </c:pt>
                <c:pt idx="51">
                  <c:v>361</c:v>
                </c:pt>
                <c:pt idx="52">
                  <c:v>365.95</c:v>
                </c:pt>
                <c:pt idx="53">
                  <c:v>370.86</c:v>
                </c:pt>
                <c:pt idx="54">
                  <c:v>375.74</c:v>
                </c:pt>
                <c:pt idx="55">
                  <c:v>380.57</c:v>
                </c:pt>
                <c:pt idx="56">
                  <c:v>385.36</c:v>
                </c:pt>
                <c:pt idx="57">
                  <c:v>390.12</c:v>
                </c:pt>
                <c:pt idx="58">
                  <c:v>394.84000000000032</c:v>
                </c:pt>
                <c:pt idx="59">
                  <c:v>399.52</c:v>
                </c:pt>
                <c:pt idx="60">
                  <c:v>404.16</c:v>
                </c:pt>
                <c:pt idx="61">
                  <c:v>408.78</c:v>
                </c:pt>
                <c:pt idx="62">
                  <c:v>413.35</c:v>
                </c:pt>
                <c:pt idx="63">
                  <c:v>417.9</c:v>
                </c:pt>
                <c:pt idx="64">
                  <c:v>422.40999999999963</c:v>
                </c:pt>
                <c:pt idx="65">
                  <c:v>426.89</c:v>
                </c:pt>
                <c:pt idx="66">
                  <c:v>431.33</c:v>
                </c:pt>
                <c:pt idx="67">
                  <c:v>435.75</c:v>
                </c:pt>
                <c:pt idx="68">
                  <c:v>440.13</c:v>
                </c:pt>
                <c:pt idx="69">
                  <c:v>444.4899999999995</c:v>
                </c:pt>
                <c:pt idx="70">
                  <c:v>448.82</c:v>
                </c:pt>
                <c:pt idx="71">
                  <c:v>453.11</c:v>
                </c:pt>
                <c:pt idx="72">
                  <c:v>457.38</c:v>
                </c:pt>
                <c:pt idx="73">
                  <c:v>461.62</c:v>
                </c:pt>
                <c:pt idx="74">
                  <c:v>465.84000000000032</c:v>
                </c:pt>
                <c:pt idx="75">
                  <c:v>470.02</c:v>
                </c:pt>
                <c:pt idx="76">
                  <c:v>474.18</c:v>
                </c:pt>
                <c:pt idx="77">
                  <c:v>478.32</c:v>
                </c:pt>
                <c:pt idx="78">
                  <c:v>482.4299999999995</c:v>
                </c:pt>
                <c:pt idx="79">
                  <c:v>486.51</c:v>
                </c:pt>
                <c:pt idx="80">
                  <c:v>490.57</c:v>
                </c:pt>
                <c:pt idx="81">
                  <c:v>494.6</c:v>
                </c:pt>
                <c:pt idx="82">
                  <c:v>498.61</c:v>
                </c:pt>
                <c:pt idx="83">
                  <c:v>502.6</c:v>
                </c:pt>
                <c:pt idx="84">
                  <c:v>506.56</c:v>
                </c:pt>
                <c:pt idx="85">
                  <c:v>510.51</c:v>
                </c:pt>
                <c:pt idx="86">
                  <c:v>514.41999999999996</c:v>
                </c:pt>
                <c:pt idx="87">
                  <c:v>518.31999999999948</c:v>
                </c:pt>
                <c:pt idx="88">
                  <c:v>522.19000000000005</c:v>
                </c:pt>
                <c:pt idx="89">
                  <c:v>526.04</c:v>
                </c:pt>
                <c:pt idx="90">
                  <c:v>529.88</c:v>
                </c:pt>
                <c:pt idx="91">
                  <c:v>533.69000000000005</c:v>
                </c:pt>
                <c:pt idx="92">
                  <c:v>537.48</c:v>
                </c:pt>
                <c:pt idx="93">
                  <c:v>541.24</c:v>
                </c:pt>
                <c:pt idx="94">
                  <c:v>544.99</c:v>
                </c:pt>
                <c:pt idx="95">
                  <c:v>548.72</c:v>
                </c:pt>
                <c:pt idx="96">
                  <c:v>552.42999999999938</c:v>
                </c:pt>
                <c:pt idx="97">
                  <c:v>556.12</c:v>
                </c:pt>
                <c:pt idx="98">
                  <c:v>559.79000000000053</c:v>
                </c:pt>
                <c:pt idx="99">
                  <c:v>563.44999999999948</c:v>
                </c:pt>
                <c:pt idx="100">
                  <c:v>567.08000000000004</c:v>
                </c:pt>
                <c:pt idx="101">
                  <c:v>570.70000000000005</c:v>
                </c:pt>
                <c:pt idx="102">
                  <c:v>574.29000000000053</c:v>
                </c:pt>
                <c:pt idx="103">
                  <c:v>577.87</c:v>
                </c:pt>
                <c:pt idx="104">
                  <c:v>581.43999999999949</c:v>
                </c:pt>
                <c:pt idx="105">
                  <c:v>584.98</c:v>
                </c:pt>
                <c:pt idx="106">
                  <c:v>588.51</c:v>
                </c:pt>
                <c:pt idx="107">
                  <c:v>592.02</c:v>
                </c:pt>
                <c:pt idx="108">
                  <c:v>595.52</c:v>
                </c:pt>
                <c:pt idx="109">
                  <c:v>599</c:v>
                </c:pt>
                <c:pt idx="110">
                  <c:v>602.45999999999947</c:v>
                </c:pt>
                <c:pt idx="111">
                  <c:v>605.9</c:v>
                </c:pt>
                <c:pt idx="112">
                  <c:v>609.32999999999947</c:v>
                </c:pt>
                <c:pt idx="113">
                  <c:v>612.75</c:v>
                </c:pt>
                <c:pt idx="114">
                  <c:v>616.15</c:v>
                </c:pt>
                <c:pt idx="115">
                  <c:v>619.53</c:v>
                </c:pt>
                <c:pt idx="116">
                  <c:v>622.9</c:v>
                </c:pt>
                <c:pt idx="117">
                  <c:v>626.25</c:v>
                </c:pt>
                <c:pt idx="118">
                  <c:v>629.59</c:v>
                </c:pt>
                <c:pt idx="119">
                  <c:v>632.91</c:v>
                </c:pt>
                <c:pt idx="120">
                  <c:v>636.22</c:v>
                </c:pt>
                <c:pt idx="121">
                  <c:v>639.52</c:v>
                </c:pt>
                <c:pt idx="122">
                  <c:v>642.79999999999995</c:v>
                </c:pt>
                <c:pt idx="123">
                  <c:v>646.07000000000005</c:v>
                </c:pt>
                <c:pt idx="124">
                  <c:v>649.31999999999948</c:v>
                </c:pt>
                <c:pt idx="125">
                  <c:v>652.55999999999949</c:v>
                </c:pt>
                <c:pt idx="126">
                  <c:v>655.79000000000053</c:v>
                </c:pt>
                <c:pt idx="127">
                  <c:v>659</c:v>
                </c:pt>
                <c:pt idx="128">
                  <c:v>662.2</c:v>
                </c:pt>
                <c:pt idx="129">
                  <c:v>665.38</c:v>
                </c:pt>
                <c:pt idx="130">
                  <c:v>668.56</c:v>
                </c:pt>
                <c:pt idx="131">
                  <c:v>671.72</c:v>
                </c:pt>
                <c:pt idx="132">
                  <c:v>674.87</c:v>
                </c:pt>
                <c:pt idx="133">
                  <c:v>678</c:v>
                </c:pt>
                <c:pt idx="134">
                  <c:v>681.13</c:v>
                </c:pt>
                <c:pt idx="135">
                  <c:v>684.24</c:v>
                </c:pt>
                <c:pt idx="136">
                  <c:v>687.33999999999946</c:v>
                </c:pt>
                <c:pt idx="137">
                  <c:v>690.42</c:v>
                </c:pt>
                <c:pt idx="138">
                  <c:v>693.5</c:v>
                </c:pt>
                <c:pt idx="139">
                  <c:v>696.56</c:v>
                </c:pt>
                <c:pt idx="140">
                  <c:v>699.61</c:v>
                </c:pt>
                <c:pt idx="141">
                  <c:v>702.65</c:v>
                </c:pt>
                <c:pt idx="142">
                  <c:v>705.68000000000052</c:v>
                </c:pt>
                <c:pt idx="143">
                  <c:v>708.7</c:v>
                </c:pt>
                <c:pt idx="144">
                  <c:v>711.7</c:v>
                </c:pt>
                <c:pt idx="145">
                  <c:v>714.7</c:v>
                </c:pt>
                <c:pt idx="146">
                  <c:v>717.68000000000052</c:v>
                </c:pt>
                <c:pt idx="147">
                  <c:v>720.65</c:v>
                </c:pt>
                <c:pt idx="148">
                  <c:v>723.62</c:v>
                </c:pt>
                <c:pt idx="149">
                  <c:v>726.57</c:v>
                </c:pt>
                <c:pt idx="150">
                  <c:v>729.51</c:v>
                </c:pt>
                <c:pt idx="151">
                  <c:v>732.43999999999949</c:v>
                </c:pt>
                <c:pt idx="152">
                  <c:v>735.3599999999991</c:v>
                </c:pt>
                <c:pt idx="153">
                  <c:v>738.27000000000055</c:v>
                </c:pt>
                <c:pt idx="154">
                  <c:v>741.17000000000053</c:v>
                </c:pt>
                <c:pt idx="155">
                  <c:v>744.06</c:v>
                </c:pt>
                <c:pt idx="156">
                  <c:v>746.93999999999949</c:v>
                </c:pt>
                <c:pt idx="157">
                  <c:v>749.81</c:v>
                </c:pt>
                <c:pt idx="158">
                  <c:v>752.67000000000053</c:v>
                </c:pt>
                <c:pt idx="159">
                  <c:v>755.52</c:v>
                </c:pt>
                <c:pt idx="160">
                  <c:v>758.3599999999991</c:v>
                </c:pt>
                <c:pt idx="161">
                  <c:v>761.19</c:v>
                </c:pt>
                <c:pt idx="162">
                  <c:v>764.01</c:v>
                </c:pt>
                <c:pt idx="163">
                  <c:v>766.81999999999948</c:v>
                </c:pt>
                <c:pt idx="164">
                  <c:v>769.62</c:v>
                </c:pt>
                <c:pt idx="165">
                  <c:v>772.42</c:v>
                </c:pt>
                <c:pt idx="166">
                  <c:v>775.2</c:v>
                </c:pt>
                <c:pt idx="167">
                  <c:v>777.97</c:v>
                </c:pt>
                <c:pt idx="168">
                  <c:v>780.74</c:v>
                </c:pt>
                <c:pt idx="169">
                  <c:v>783.5</c:v>
                </c:pt>
                <c:pt idx="170">
                  <c:v>786.25</c:v>
                </c:pt>
                <c:pt idx="171">
                  <c:v>788.98</c:v>
                </c:pt>
                <c:pt idx="172">
                  <c:v>791.72</c:v>
                </c:pt>
                <c:pt idx="173">
                  <c:v>794.43999999999949</c:v>
                </c:pt>
                <c:pt idx="174">
                  <c:v>797.15</c:v>
                </c:pt>
                <c:pt idx="175">
                  <c:v>799.8599999999991</c:v>
                </c:pt>
                <c:pt idx="176">
                  <c:v>802.55</c:v>
                </c:pt>
                <c:pt idx="177">
                  <c:v>805.24</c:v>
                </c:pt>
                <c:pt idx="178">
                  <c:v>807.92</c:v>
                </c:pt>
                <c:pt idx="179">
                  <c:v>810.59</c:v>
                </c:pt>
                <c:pt idx="180">
                  <c:v>813.26</c:v>
                </c:pt>
                <c:pt idx="181">
                  <c:v>815.91</c:v>
                </c:pt>
                <c:pt idx="182">
                  <c:v>818.56</c:v>
                </c:pt>
                <c:pt idx="183">
                  <c:v>821.2</c:v>
                </c:pt>
                <c:pt idx="184">
                  <c:v>823.82999999999947</c:v>
                </c:pt>
                <c:pt idx="185">
                  <c:v>826.44999999999948</c:v>
                </c:pt>
                <c:pt idx="186">
                  <c:v>829.07</c:v>
                </c:pt>
                <c:pt idx="187">
                  <c:v>831.68000000000052</c:v>
                </c:pt>
                <c:pt idx="188">
                  <c:v>834.28000000000054</c:v>
                </c:pt>
                <c:pt idx="189">
                  <c:v>836.87</c:v>
                </c:pt>
                <c:pt idx="190">
                  <c:v>839.45999999999947</c:v>
                </c:pt>
                <c:pt idx="191">
                  <c:v>842.03</c:v>
                </c:pt>
                <c:pt idx="192">
                  <c:v>844.61</c:v>
                </c:pt>
                <c:pt idx="193">
                  <c:v>847.17000000000053</c:v>
                </c:pt>
                <c:pt idx="194">
                  <c:v>849.72</c:v>
                </c:pt>
                <c:pt idx="195">
                  <c:v>852.27000000000055</c:v>
                </c:pt>
                <c:pt idx="196">
                  <c:v>854.81</c:v>
                </c:pt>
                <c:pt idx="197">
                  <c:v>857.34999999999911</c:v>
                </c:pt>
                <c:pt idx="198">
                  <c:v>859.88</c:v>
                </c:pt>
                <c:pt idx="199">
                  <c:v>862.4</c:v>
                </c:pt>
                <c:pt idx="200">
                  <c:v>864.91</c:v>
                </c:pt>
                <c:pt idx="201">
                  <c:v>867.41</c:v>
                </c:pt>
                <c:pt idx="202">
                  <c:v>869.91</c:v>
                </c:pt>
                <c:pt idx="203">
                  <c:v>872.41</c:v>
                </c:pt>
                <c:pt idx="204">
                  <c:v>874.89</c:v>
                </c:pt>
                <c:pt idx="205">
                  <c:v>877.37</c:v>
                </c:pt>
                <c:pt idx="206">
                  <c:v>879.83999999999946</c:v>
                </c:pt>
                <c:pt idx="207">
                  <c:v>882.31</c:v>
                </c:pt>
                <c:pt idx="208">
                  <c:v>884.77000000000055</c:v>
                </c:pt>
                <c:pt idx="209">
                  <c:v>887.22</c:v>
                </c:pt>
                <c:pt idx="210">
                  <c:v>889.67000000000053</c:v>
                </c:pt>
                <c:pt idx="211">
                  <c:v>892.1</c:v>
                </c:pt>
                <c:pt idx="212">
                  <c:v>894.54</c:v>
                </c:pt>
                <c:pt idx="213">
                  <c:v>896.95999999999947</c:v>
                </c:pt>
                <c:pt idx="214">
                  <c:v>899.38</c:v>
                </c:pt>
                <c:pt idx="215">
                  <c:v>901.8</c:v>
                </c:pt>
                <c:pt idx="216">
                  <c:v>904.21</c:v>
                </c:pt>
                <c:pt idx="217">
                  <c:v>906.61</c:v>
                </c:pt>
                <c:pt idx="218">
                  <c:v>909</c:v>
                </c:pt>
                <c:pt idx="219">
                  <c:v>911.39</c:v>
                </c:pt>
                <c:pt idx="220">
                  <c:v>913.77000000000055</c:v>
                </c:pt>
                <c:pt idx="221">
                  <c:v>916.15</c:v>
                </c:pt>
                <c:pt idx="222">
                  <c:v>918.52</c:v>
                </c:pt>
                <c:pt idx="223">
                  <c:v>920.89</c:v>
                </c:pt>
                <c:pt idx="224">
                  <c:v>923.25</c:v>
                </c:pt>
                <c:pt idx="225">
                  <c:v>925.6</c:v>
                </c:pt>
                <c:pt idx="226">
                  <c:v>927.94999999999948</c:v>
                </c:pt>
                <c:pt idx="227">
                  <c:v>930.29000000000053</c:v>
                </c:pt>
                <c:pt idx="228">
                  <c:v>932.62</c:v>
                </c:pt>
                <c:pt idx="229">
                  <c:v>934.94999999999948</c:v>
                </c:pt>
                <c:pt idx="230">
                  <c:v>937.28000000000054</c:v>
                </c:pt>
                <c:pt idx="231">
                  <c:v>939.6</c:v>
                </c:pt>
                <c:pt idx="232">
                  <c:v>941.91</c:v>
                </c:pt>
                <c:pt idx="233">
                  <c:v>944.22</c:v>
                </c:pt>
                <c:pt idx="234">
                  <c:v>946.52</c:v>
                </c:pt>
                <c:pt idx="235">
                  <c:v>948.81</c:v>
                </c:pt>
                <c:pt idx="236">
                  <c:v>951.11</c:v>
                </c:pt>
                <c:pt idx="237">
                  <c:v>953.39</c:v>
                </c:pt>
                <c:pt idx="238">
                  <c:v>955.67000000000053</c:v>
                </c:pt>
                <c:pt idx="239">
                  <c:v>957.94999999999948</c:v>
                </c:pt>
                <c:pt idx="240">
                  <c:v>960.21</c:v>
                </c:pt>
                <c:pt idx="241">
                  <c:v>962.48</c:v>
                </c:pt>
                <c:pt idx="242">
                  <c:v>964.74</c:v>
                </c:pt>
                <c:pt idx="243">
                  <c:v>966.99</c:v>
                </c:pt>
                <c:pt idx="244">
                  <c:v>969.24</c:v>
                </c:pt>
                <c:pt idx="245">
                  <c:v>971.48</c:v>
                </c:pt>
                <c:pt idx="246">
                  <c:v>973.72</c:v>
                </c:pt>
                <c:pt idx="247">
                  <c:v>975.94999999999948</c:v>
                </c:pt>
                <c:pt idx="248">
                  <c:v>978.18000000000052</c:v>
                </c:pt>
                <c:pt idx="249">
                  <c:v>980.4</c:v>
                </c:pt>
                <c:pt idx="250">
                  <c:v>982.62</c:v>
                </c:pt>
                <c:pt idx="251">
                  <c:v>984.82999999999947</c:v>
                </c:pt>
                <c:pt idx="252">
                  <c:v>987.04</c:v>
                </c:pt>
                <c:pt idx="253">
                  <c:v>989.24</c:v>
                </c:pt>
                <c:pt idx="254">
                  <c:v>991.43999999999949</c:v>
                </c:pt>
                <c:pt idx="255">
                  <c:v>993.63</c:v>
                </c:pt>
                <c:pt idx="256">
                  <c:v>995.81999999999948</c:v>
                </c:pt>
                <c:pt idx="257">
                  <c:v>998</c:v>
                </c:pt>
                <c:pt idx="258">
                  <c:v>1000.1800000000005</c:v>
                </c:pt>
                <c:pt idx="259">
                  <c:v>1002.3499999999991</c:v>
                </c:pt>
                <c:pt idx="260">
                  <c:v>1004.52</c:v>
                </c:pt>
                <c:pt idx="261">
                  <c:v>1006.6800000000005</c:v>
                </c:pt>
                <c:pt idx="262">
                  <c:v>1008.8399999999991</c:v>
                </c:pt>
                <c:pt idx="263">
                  <c:v>1011</c:v>
                </c:pt>
                <c:pt idx="264">
                  <c:v>1013.15</c:v>
                </c:pt>
                <c:pt idx="265">
                  <c:v>1015.2900000000005</c:v>
                </c:pt>
                <c:pt idx="266">
                  <c:v>1017.43</c:v>
                </c:pt>
                <c:pt idx="267">
                  <c:v>1019.57</c:v>
                </c:pt>
                <c:pt idx="268">
                  <c:v>1021.7</c:v>
                </c:pt>
                <c:pt idx="269">
                  <c:v>1023.8299999999994</c:v>
                </c:pt>
                <c:pt idx="270">
                  <c:v>1025.95</c:v>
                </c:pt>
                <c:pt idx="271">
                  <c:v>1028.07</c:v>
                </c:pt>
                <c:pt idx="272">
                  <c:v>1030.1799999999998</c:v>
                </c:pt>
                <c:pt idx="273">
                  <c:v>1032.29</c:v>
                </c:pt>
                <c:pt idx="274">
                  <c:v>1034.3899999999999</c:v>
                </c:pt>
                <c:pt idx="275">
                  <c:v>1036.49</c:v>
                </c:pt>
                <c:pt idx="276">
                  <c:v>1038.5899999999999</c:v>
                </c:pt>
                <c:pt idx="277">
                  <c:v>1040.6799999999998</c:v>
                </c:pt>
                <c:pt idx="278">
                  <c:v>1042.77</c:v>
                </c:pt>
                <c:pt idx="279">
                  <c:v>1044.8499999999999</c:v>
                </c:pt>
                <c:pt idx="280">
                  <c:v>1046.93</c:v>
                </c:pt>
                <c:pt idx="281">
                  <c:v>1049</c:v>
                </c:pt>
                <c:pt idx="282">
                  <c:v>1051.07</c:v>
                </c:pt>
                <c:pt idx="283">
                  <c:v>1053.1399999999999</c:v>
                </c:pt>
                <c:pt idx="284">
                  <c:v>1055.2</c:v>
                </c:pt>
                <c:pt idx="285">
                  <c:v>1057.26</c:v>
                </c:pt>
                <c:pt idx="286">
                  <c:v>1059.31</c:v>
                </c:pt>
                <c:pt idx="287">
                  <c:v>1061.3599999999999</c:v>
                </c:pt>
                <c:pt idx="288">
                  <c:v>1063.4000000000001</c:v>
                </c:pt>
                <c:pt idx="289">
                  <c:v>1065.44</c:v>
                </c:pt>
                <c:pt idx="290">
                  <c:v>1067.48</c:v>
                </c:pt>
                <c:pt idx="291">
                  <c:v>1069.51</c:v>
                </c:pt>
                <c:pt idx="292">
                  <c:v>1071.54</c:v>
                </c:pt>
                <c:pt idx="293">
                  <c:v>1073.57</c:v>
                </c:pt>
                <c:pt idx="294">
                  <c:v>1075.5899999999999</c:v>
                </c:pt>
                <c:pt idx="295">
                  <c:v>1077.6099999999999</c:v>
                </c:pt>
                <c:pt idx="296">
                  <c:v>1079.6199999999999</c:v>
                </c:pt>
                <c:pt idx="297">
                  <c:v>1081.6299999999999</c:v>
                </c:pt>
                <c:pt idx="298">
                  <c:v>1083.6299999999999</c:v>
                </c:pt>
                <c:pt idx="299">
                  <c:v>1085.6399999999999</c:v>
                </c:pt>
                <c:pt idx="300">
                  <c:v>1087.6299999999999</c:v>
                </c:pt>
                <c:pt idx="301">
                  <c:v>1089.6299999999999</c:v>
                </c:pt>
                <c:pt idx="302">
                  <c:v>1091.6199999999999</c:v>
                </c:pt>
                <c:pt idx="303">
                  <c:v>1093.5999999999999</c:v>
                </c:pt>
                <c:pt idx="304">
                  <c:v>1095.58</c:v>
                </c:pt>
                <c:pt idx="305">
                  <c:v>1097.56</c:v>
                </c:pt>
                <c:pt idx="306">
                  <c:v>1099.54</c:v>
                </c:pt>
                <c:pt idx="307">
                  <c:v>1101.51</c:v>
                </c:pt>
                <c:pt idx="308">
                  <c:v>1103.48</c:v>
                </c:pt>
                <c:pt idx="309">
                  <c:v>1105.44</c:v>
                </c:pt>
                <c:pt idx="310">
                  <c:v>1107.4000000000001</c:v>
                </c:pt>
                <c:pt idx="311">
                  <c:v>1109.3599999999999</c:v>
                </c:pt>
                <c:pt idx="312">
                  <c:v>1111.31</c:v>
                </c:pt>
                <c:pt idx="313">
                  <c:v>1113.26</c:v>
                </c:pt>
                <c:pt idx="314">
                  <c:v>1115.2</c:v>
                </c:pt>
                <c:pt idx="315">
                  <c:v>1117.1499999999999</c:v>
                </c:pt>
                <c:pt idx="316">
                  <c:v>1119.08</c:v>
                </c:pt>
                <c:pt idx="317">
                  <c:v>1121.02</c:v>
                </c:pt>
                <c:pt idx="318">
                  <c:v>1122.95</c:v>
                </c:pt>
                <c:pt idx="319">
                  <c:v>1124.8799999999999</c:v>
                </c:pt>
                <c:pt idx="320">
                  <c:v>1126.8</c:v>
                </c:pt>
                <c:pt idx="321">
                  <c:v>1128.72</c:v>
                </c:pt>
                <c:pt idx="322">
                  <c:v>1130.6399999999999</c:v>
                </c:pt>
                <c:pt idx="323">
                  <c:v>1132.55</c:v>
                </c:pt>
                <c:pt idx="324">
                  <c:v>1134.46</c:v>
                </c:pt>
                <c:pt idx="325">
                  <c:v>1136.3699999999999</c:v>
                </c:pt>
                <c:pt idx="326">
                  <c:v>1138.27</c:v>
                </c:pt>
                <c:pt idx="327">
                  <c:v>1140.1699999999998</c:v>
                </c:pt>
                <c:pt idx="328">
                  <c:v>1142.07</c:v>
                </c:pt>
                <c:pt idx="329">
                  <c:v>1143.96</c:v>
                </c:pt>
                <c:pt idx="330">
                  <c:v>1145.8499999999999</c:v>
                </c:pt>
                <c:pt idx="331">
                  <c:v>1147.74</c:v>
                </c:pt>
                <c:pt idx="332">
                  <c:v>1149.6199999999999</c:v>
                </c:pt>
                <c:pt idx="333">
                  <c:v>1151.5</c:v>
                </c:pt>
                <c:pt idx="334">
                  <c:v>1153.3799999999999</c:v>
                </c:pt>
                <c:pt idx="335">
                  <c:v>1155.25</c:v>
                </c:pt>
                <c:pt idx="336">
                  <c:v>1157.1199999999999</c:v>
                </c:pt>
                <c:pt idx="337">
                  <c:v>1158.99</c:v>
                </c:pt>
                <c:pt idx="338">
                  <c:v>1160.8499999999999</c:v>
                </c:pt>
                <c:pt idx="339">
                  <c:v>1162.71</c:v>
                </c:pt>
                <c:pt idx="340">
                  <c:v>1164.57</c:v>
                </c:pt>
                <c:pt idx="341">
                  <c:v>1166.43</c:v>
                </c:pt>
                <c:pt idx="342">
                  <c:v>1168.28</c:v>
                </c:pt>
                <c:pt idx="343">
                  <c:v>1170.1199999999999</c:v>
                </c:pt>
                <c:pt idx="344">
                  <c:v>1171.97</c:v>
                </c:pt>
                <c:pt idx="345">
                  <c:v>1173.81</c:v>
                </c:pt>
                <c:pt idx="346">
                  <c:v>1175.6499999999999</c:v>
                </c:pt>
                <c:pt idx="347">
                  <c:v>1177.48</c:v>
                </c:pt>
                <c:pt idx="348">
                  <c:v>1179.32</c:v>
                </c:pt>
                <c:pt idx="349">
                  <c:v>1181.1499999999999</c:v>
                </c:pt>
                <c:pt idx="350">
                  <c:v>1182.97</c:v>
                </c:pt>
                <c:pt idx="351">
                  <c:v>1184.79</c:v>
                </c:pt>
                <c:pt idx="352">
                  <c:v>1186.6099999999999</c:v>
                </c:pt>
                <c:pt idx="353">
                  <c:v>1188.43</c:v>
                </c:pt>
                <c:pt idx="354">
                  <c:v>1190.24</c:v>
                </c:pt>
                <c:pt idx="355">
                  <c:v>1192.05</c:v>
                </c:pt>
                <c:pt idx="356">
                  <c:v>1193.8599999999999</c:v>
                </c:pt>
                <c:pt idx="357">
                  <c:v>1195.6699999999998</c:v>
                </c:pt>
                <c:pt idx="358">
                  <c:v>1197.47</c:v>
                </c:pt>
                <c:pt idx="359">
                  <c:v>1199.27</c:v>
                </c:pt>
                <c:pt idx="360">
                  <c:v>1201.06</c:v>
                </c:pt>
                <c:pt idx="361">
                  <c:v>1202.8599999999999</c:v>
                </c:pt>
                <c:pt idx="362">
                  <c:v>1204.6499999999999</c:v>
                </c:pt>
                <c:pt idx="363">
                  <c:v>1206.43</c:v>
                </c:pt>
                <c:pt idx="364">
                  <c:v>1208.22</c:v>
                </c:pt>
                <c:pt idx="365">
                  <c:v>1210</c:v>
                </c:pt>
                <c:pt idx="366">
                  <c:v>1211.78</c:v>
                </c:pt>
                <c:pt idx="367">
                  <c:v>1213.55</c:v>
                </c:pt>
                <c:pt idx="368">
                  <c:v>1215.33</c:v>
                </c:pt>
                <c:pt idx="369">
                  <c:v>1217.0999999999999</c:v>
                </c:pt>
                <c:pt idx="370">
                  <c:v>1218.8599999999999</c:v>
                </c:pt>
                <c:pt idx="371">
                  <c:v>1220.6299999999999</c:v>
                </c:pt>
                <c:pt idx="372">
                  <c:v>1222.3899999999999</c:v>
                </c:pt>
                <c:pt idx="373">
                  <c:v>1224.1499999999999</c:v>
                </c:pt>
                <c:pt idx="374">
                  <c:v>1225.9000000000001</c:v>
                </c:pt>
                <c:pt idx="375">
                  <c:v>1227.6599999999999</c:v>
                </c:pt>
                <c:pt idx="376">
                  <c:v>1229.4100000000001</c:v>
                </c:pt>
                <c:pt idx="377">
                  <c:v>1231.1499999999999</c:v>
                </c:pt>
                <c:pt idx="378">
                  <c:v>1232.9000000000001</c:v>
                </c:pt>
                <c:pt idx="379">
                  <c:v>1234.6399999999999</c:v>
                </c:pt>
                <c:pt idx="380">
                  <c:v>1236.3799999999999</c:v>
                </c:pt>
                <c:pt idx="381">
                  <c:v>1238.1199999999999</c:v>
                </c:pt>
                <c:pt idx="382">
                  <c:v>1239.8499999999999</c:v>
                </c:pt>
                <c:pt idx="383">
                  <c:v>1241.58</c:v>
                </c:pt>
                <c:pt idx="384">
                  <c:v>1243.31</c:v>
                </c:pt>
                <c:pt idx="385">
                  <c:v>1245.04</c:v>
                </c:pt>
                <c:pt idx="386">
                  <c:v>1246.76</c:v>
                </c:pt>
                <c:pt idx="387">
                  <c:v>1248.48</c:v>
                </c:pt>
                <c:pt idx="388">
                  <c:v>1250.2</c:v>
                </c:pt>
                <c:pt idx="389">
                  <c:v>1251.9100000000001</c:v>
                </c:pt>
                <c:pt idx="390">
                  <c:v>1253.6299999999999</c:v>
                </c:pt>
                <c:pt idx="391">
                  <c:v>1255.3399999999999</c:v>
                </c:pt>
                <c:pt idx="392">
                  <c:v>1257.04</c:v>
                </c:pt>
                <c:pt idx="393">
                  <c:v>1258.75</c:v>
                </c:pt>
                <c:pt idx="394">
                  <c:v>1260.45</c:v>
                </c:pt>
                <c:pt idx="395">
                  <c:v>1262.1499999999999</c:v>
                </c:pt>
                <c:pt idx="396">
                  <c:v>1263.8499999999999</c:v>
                </c:pt>
                <c:pt idx="397">
                  <c:v>1265.54</c:v>
                </c:pt>
                <c:pt idx="398">
                  <c:v>1267.23</c:v>
                </c:pt>
                <c:pt idx="399">
                  <c:v>1268.92</c:v>
                </c:pt>
                <c:pt idx="400">
                  <c:v>1270.6099999999999</c:v>
                </c:pt>
                <c:pt idx="401">
                  <c:v>1272.3</c:v>
                </c:pt>
                <c:pt idx="402">
                  <c:v>1273.98</c:v>
                </c:pt>
                <c:pt idx="403">
                  <c:v>1275.6599999999999</c:v>
                </c:pt>
                <c:pt idx="404">
                  <c:v>1277.33</c:v>
                </c:pt>
                <c:pt idx="405">
                  <c:v>1279.01</c:v>
                </c:pt>
                <c:pt idx="406">
                  <c:v>1280.6799999999998</c:v>
                </c:pt>
                <c:pt idx="407">
                  <c:v>1282.3499999999999</c:v>
                </c:pt>
                <c:pt idx="408">
                  <c:v>1284.02</c:v>
                </c:pt>
                <c:pt idx="409">
                  <c:v>1285.6799999999998</c:v>
                </c:pt>
                <c:pt idx="410">
                  <c:v>1287.3399999999999</c:v>
                </c:pt>
                <c:pt idx="411">
                  <c:v>1289</c:v>
                </c:pt>
                <c:pt idx="412">
                  <c:v>1290.6599999999999</c:v>
                </c:pt>
                <c:pt idx="413">
                  <c:v>1292.32</c:v>
                </c:pt>
                <c:pt idx="414">
                  <c:v>1293.97</c:v>
                </c:pt>
                <c:pt idx="415">
                  <c:v>1295.6199999999999</c:v>
                </c:pt>
                <c:pt idx="416">
                  <c:v>1297.27</c:v>
                </c:pt>
                <c:pt idx="417">
                  <c:v>1298.9100000000001</c:v>
                </c:pt>
                <c:pt idx="418">
                  <c:v>1300.56</c:v>
                </c:pt>
                <c:pt idx="419">
                  <c:v>1302.2</c:v>
                </c:pt>
                <c:pt idx="420">
                  <c:v>1303.8399999999999</c:v>
                </c:pt>
                <c:pt idx="421">
                  <c:v>1305.47</c:v>
                </c:pt>
                <c:pt idx="422">
                  <c:v>1307.0999999999999</c:v>
                </c:pt>
                <c:pt idx="423">
                  <c:v>1308.74</c:v>
                </c:pt>
                <c:pt idx="424">
                  <c:v>1310.3699999999999</c:v>
                </c:pt>
                <c:pt idx="425">
                  <c:v>1311.99</c:v>
                </c:pt>
                <c:pt idx="426">
                  <c:v>1313.62</c:v>
                </c:pt>
                <c:pt idx="427">
                  <c:v>1315.24</c:v>
                </c:pt>
                <c:pt idx="428">
                  <c:v>1316.86</c:v>
                </c:pt>
                <c:pt idx="429">
                  <c:v>1318.48</c:v>
                </c:pt>
                <c:pt idx="430">
                  <c:v>1320.09</c:v>
                </c:pt>
                <c:pt idx="431">
                  <c:v>1321.7</c:v>
                </c:pt>
                <c:pt idx="432">
                  <c:v>1323.32</c:v>
                </c:pt>
                <c:pt idx="433">
                  <c:v>1324.92</c:v>
                </c:pt>
                <c:pt idx="434">
                  <c:v>1326.53</c:v>
                </c:pt>
                <c:pt idx="435">
                  <c:v>1328.1299999999999</c:v>
                </c:pt>
                <c:pt idx="436">
                  <c:v>1329.74</c:v>
                </c:pt>
                <c:pt idx="437">
                  <c:v>1331.34</c:v>
                </c:pt>
                <c:pt idx="438">
                  <c:v>1332.93</c:v>
                </c:pt>
                <c:pt idx="439">
                  <c:v>1334.53</c:v>
                </c:pt>
                <c:pt idx="440">
                  <c:v>1336.12</c:v>
                </c:pt>
                <c:pt idx="441">
                  <c:v>1337.71</c:v>
                </c:pt>
                <c:pt idx="442">
                  <c:v>1339.3</c:v>
                </c:pt>
                <c:pt idx="443">
                  <c:v>1340.8899999999999</c:v>
                </c:pt>
                <c:pt idx="444">
                  <c:v>1342.47</c:v>
                </c:pt>
                <c:pt idx="445">
                  <c:v>1344.05</c:v>
                </c:pt>
                <c:pt idx="446">
                  <c:v>1345.6299999999999</c:v>
                </c:pt>
                <c:pt idx="447">
                  <c:v>1347.21</c:v>
                </c:pt>
                <c:pt idx="448">
                  <c:v>1348.79</c:v>
                </c:pt>
                <c:pt idx="449">
                  <c:v>1350.36</c:v>
                </c:pt>
                <c:pt idx="450">
                  <c:v>1351.93</c:v>
                </c:pt>
                <c:pt idx="451">
                  <c:v>1353.5</c:v>
                </c:pt>
                <c:pt idx="452">
                  <c:v>1355.07</c:v>
                </c:pt>
                <c:pt idx="453">
                  <c:v>1356.6299999999999</c:v>
                </c:pt>
                <c:pt idx="454">
                  <c:v>1358.2</c:v>
                </c:pt>
                <c:pt idx="455">
                  <c:v>1359.76</c:v>
                </c:pt>
                <c:pt idx="456">
                  <c:v>1361.32</c:v>
                </c:pt>
                <c:pt idx="457">
                  <c:v>1362.87</c:v>
                </c:pt>
                <c:pt idx="458">
                  <c:v>1364.43</c:v>
                </c:pt>
                <c:pt idx="459">
                  <c:v>1365.98</c:v>
                </c:pt>
                <c:pt idx="460">
                  <c:v>1367.53</c:v>
                </c:pt>
                <c:pt idx="461">
                  <c:v>1369.08</c:v>
                </c:pt>
                <c:pt idx="462">
                  <c:v>1370.6299999999999</c:v>
                </c:pt>
                <c:pt idx="463">
                  <c:v>1372.1699999999998</c:v>
                </c:pt>
                <c:pt idx="464">
                  <c:v>1373.72</c:v>
                </c:pt>
                <c:pt idx="465">
                  <c:v>1375.26</c:v>
                </c:pt>
                <c:pt idx="466">
                  <c:v>1376.79</c:v>
                </c:pt>
                <c:pt idx="467">
                  <c:v>1378.33</c:v>
                </c:pt>
                <c:pt idx="468">
                  <c:v>1379.86</c:v>
                </c:pt>
                <c:pt idx="469">
                  <c:v>1381.4</c:v>
                </c:pt>
                <c:pt idx="470">
                  <c:v>1382.93</c:v>
                </c:pt>
                <c:pt idx="471">
                  <c:v>1384.46</c:v>
                </c:pt>
                <c:pt idx="472">
                  <c:v>1385.98</c:v>
                </c:pt>
                <c:pt idx="473">
                  <c:v>1387.51</c:v>
                </c:pt>
                <c:pt idx="474">
                  <c:v>1389.03</c:v>
                </c:pt>
                <c:pt idx="475">
                  <c:v>1390.55</c:v>
                </c:pt>
                <c:pt idx="476">
                  <c:v>1392.07</c:v>
                </c:pt>
                <c:pt idx="477">
                  <c:v>1393.59</c:v>
                </c:pt>
                <c:pt idx="478">
                  <c:v>1395.1</c:v>
                </c:pt>
                <c:pt idx="479">
                  <c:v>1396.61</c:v>
                </c:pt>
                <c:pt idx="480">
                  <c:v>1398.12</c:v>
                </c:pt>
                <c:pt idx="481">
                  <c:v>1399.6299999999999</c:v>
                </c:pt>
                <c:pt idx="482">
                  <c:v>1401.1399999999999</c:v>
                </c:pt>
                <c:pt idx="483">
                  <c:v>1402.6499999999999</c:v>
                </c:pt>
                <c:pt idx="484">
                  <c:v>1404.1499999999999</c:v>
                </c:pt>
                <c:pt idx="485">
                  <c:v>1405.6499999999999</c:v>
                </c:pt>
                <c:pt idx="486">
                  <c:v>1407.1499999999999</c:v>
                </c:pt>
                <c:pt idx="487">
                  <c:v>1408.6499999999999</c:v>
                </c:pt>
                <c:pt idx="488">
                  <c:v>1410.1399999999999</c:v>
                </c:pt>
                <c:pt idx="489">
                  <c:v>1411.6399999999999</c:v>
                </c:pt>
                <c:pt idx="490">
                  <c:v>1413.1299999999999</c:v>
                </c:pt>
                <c:pt idx="491">
                  <c:v>1414.62</c:v>
                </c:pt>
                <c:pt idx="492">
                  <c:v>1416.11</c:v>
                </c:pt>
                <c:pt idx="493">
                  <c:v>1417.59</c:v>
                </c:pt>
                <c:pt idx="494">
                  <c:v>1419.08</c:v>
                </c:pt>
                <c:pt idx="495">
                  <c:v>1420.56</c:v>
                </c:pt>
                <c:pt idx="496">
                  <c:v>1422.04</c:v>
                </c:pt>
                <c:pt idx="497">
                  <c:v>1423.52</c:v>
                </c:pt>
                <c:pt idx="498">
                  <c:v>1425</c:v>
                </c:pt>
                <c:pt idx="499">
                  <c:v>1426.47</c:v>
                </c:pt>
                <c:pt idx="500">
                  <c:v>1427.95</c:v>
                </c:pt>
                <c:pt idx="501">
                  <c:v>1429.42</c:v>
                </c:pt>
                <c:pt idx="502">
                  <c:v>1430.8899999999999</c:v>
                </c:pt>
                <c:pt idx="503">
                  <c:v>1432.36</c:v>
                </c:pt>
                <c:pt idx="504">
                  <c:v>1433.82</c:v>
                </c:pt>
                <c:pt idx="505">
                  <c:v>1435.29</c:v>
                </c:pt>
                <c:pt idx="506">
                  <c:v>1436.75</c:v>
                </c:pt>
                <c:pt idx="507">
                  <c:v>1438.21</c:v>
                </c:pt>
                <c:pt idx="508">
                  <c:v>1439.6699999999998</c:v>
                </c:pt>
                <c:pt idx="509">
                  <c:v>1441.1299999999999</c:v>
                </c:pt>
                <c:pt idx="510">
                  <c:v>1442.58</c:v>
                </c:pt>
                <c:pt idx="511">
                  <c:v>1444.04</c:v>
                </c:pt>
                <c:pt idx="512">
                  <c:v>1445.49</c:v>
                </c:pt>
                <c:pt idx="513">
                  <c:v>1446.94</c:v>
                </c:pt>
                <c:pt idx="514">
                  <c:v>1448.3899999999999</c:v>
                </c:pt>
                <c:pt idx="515">
                  <c:v>1449.83</c:v>
                </c:pt>
                <c:pt idx="516">
                  <c:v>1451.28</c:v>
                </c:pt>
                <c:pt idx="517">
                  <c:v>1452.72</c:v>
                </c:pt>
                <c:pt idx="518">
                  <c:v>1454.1599999999999</c:v>
                </c:pt>
                <c:pt idx="519">
                  <c:v>1455.6</c:v>
                </c:pt>
                <c:pt idx="520">
                  <c:v>1457.04</c:v>
                </c:pt>
                <c:pt idx="521">
                  <c:v>1458.48</c:v>
                </c:pt>
                <c:pt idx="522">
                  <c:v>1459.91</c:v>
                </c:pt>
                <c:pt idx="523">
                  <c:v>1461.35</c:v>
                </c:pt>
                <c:pt idx="524">
                  <c:v>1462.78</c:v>
                </c:pt>
                <c:pt idx="525">
                  <c:v>1464.21</c:v>
                </c:pt>
                <c:pt idx="526">
                  <c:v>1465.6399999999999</c:v>
                </c:pt>
                <c:pt idx="527">
                  <c:v>1467.06</c:v>
                </c:pt>
                <c:pt idx="528">
                  <c:v>1468.49</c:v>
                </c:pt>
                <c:pt idx="529">
                  <c:v>1469.91</c:v>
                </c:pt>
                <c:pt idx="530">
                  <c:v>1471.33</c:v>
                </c:pt>
                <c:pt idx="531">
                  <c:v>1472.75</c:v>
                </c:pt>
                <c:pt idx="532">
                  <c:v>1474.1699999999998</c:v>
                </c:pt>
                <c:pt idx="533">
                  <c:v>1475.59</c:v>
                </c:pt>
                <c:pt idx="534">
                  <c:v>1477</c:v>
                </c:pt>
                <c:pt idx="535">
                  <c:v>1478.41</c:v>
                </c:pt>
                <c:pt idx="536">
                  <c:v>1479.83</c:v>
                </c:pt>
                <c:pt idx="537">
                  <c:v>1481.24</c:v>
                </c:pt>
                <c:pt idx="538">
                  <c:v>1482.6399999999999</c:v>
                </c:pt>
                <c:pt idx="539">
                  <c:v>1484.05</c:v>
                </c:pt>
                <c:pt idx="540">
                  <c:v>1485.46</c:v>
                </c:pt>
                <c:pt idx="541">
                  <c:v>1486.86</c:v>
                </c:pt>
                <c:pt idx="542">
                  <c:v>1488.26</c:v>
                </c:pt>
                <c:pt idx="543">
                  <c:v>1489.6599999999999</c:v>
                </c:pt>
                <c:pt idx="544">
                  <c:v>1491.06</c:v>
                </c:pt>
                <c:pt idx="545">
                  <c:v>1492.46</c:v>
                </c:pt>
                <c:pt idx="546">
                  <c:v>1493.85</c:v>
                </c:pt>
                <c:pt idx="547">
                  <c:v>1495.25</c:v>
                </c:pt>
                <c:pt idx="548">
                  <c:v>1496.6399999999999</c:v>
                </c:pt>
                <c:pt idx="549">
                  <c:v>1498.03</c:v>
                </c:pt>
                <c:pt idx="550">
                  <c:v>1499.42</c:v>
                </c:pt>
                <c:pt idx="551">
                  <c:v>1500.81</c:v>
                </c:pt>
                <c:pt idx="552">
                  <c:v>1502.1899999999998</c:v>
                </c:pt>
                <c:pt idx="553">
                  <c:v>1503.58</c:v>
                </c:pt>
                <c:pt idx="554">
                  <c:v>1504.96</c:v>
                </c:pt>
                <c:pt idx="555">
                  <c:v>1506.34</c:v>
                </c:pt>
                <c:pt idx="556">
                  <c:v>1507.72</c:v>
                </c:pt>
                <c:pt idx="557">
                  <c:v>1509.1</c:v>
                </c:pt>
                <c:pt idx="558">
                  <c:v>1510.47</c:v>
                </c:pt>
                <c:pt idx="559">
                  <c:v>1511.85</c:v>
                </c:pt>
                <c:pt idx="560">
                  <c:v>1513.22</c:v>
                </c:pt>
                <c:pt idx="561">
                  <c:v>1514.59</c:v>
                </c:pt>
                <c:pt idx="562">
                  <c:v>1515.96</c:v>
                </c:pt>
                <c:pt idx="563">
                  <c:v>1517.33</c:v>
                </c:pt>
                <c:pt idx="564">
                  <c:v>1518.7</c:v>
                </c:pt>
                <c:pt idx="565">
                  <c:v>1520.07</c:v>
                </c:pt>
                <c:pt idx="566">
                  <c:v>1521.43</c:v>
                </c:pt>
                <c:pt idx="567">
                  <c:v>1522.79</c:v>
                </c:pt>
                <c:pt idx="568">
                  <c:v>1524.1599999999999</c:v>
                </c:pt>
                <c:pt idx="569">
                  <c:v>1525.52</c:v>
                </c:pt>
                <c:pt idx="570">
                  <c:v>1526.87</c:v>
                </c:pt>
                <c:pt idx="571">
                  <c:v>1528.23</c:v>
                </c:pt>
                <c:pt idx="572">
                  <c:v>1529.59</c:v>
                </c:pt>
                <c:pt idx="573">
                  <c:v>1530.94</c:v>
                </c:pt>
                <c:pt idx="574">
                  <c:v>1532.29</c:v>
                </c:pt>
                <c:pt idx="575">
                  <c:v>1533.6399999999999</c:v>
                </c:pt>
                <c:pt idx="576">
                  <c:v>1534.99</c:v>
                </c:pt>
                <c:pt idx="577">
                  <c:v>1536.34</c:v>
                </c:pt>
                <c:pt idx="578">
                  <c:v>1537.6899999999998</c:v>
                </c:pt>
                <c:pt idx="579">
                  <c:v>1539.03</c:v>
                </c:pt>
                <c:pt idx="580">
                  <c:v>1540.3799999999999</c:v>
                </c:pt>
                <c:pt idx="581">
                  <c:v>1541.72</c:v>
                </c:pt>
                <c:pt idx="582">
                  <c:v>1543.06</c:v>
                </c:pt>
                <c:pt idx="583">
                  <c:v>1544.4</c:v>
                </c:pt>
                <c:pt idx="584">
                  <c:v>1545.74</c:v>
                </c:pt>
                <c:pt idx="585">
                  <c:v>1547.07</c:v>
                </c:pt>
                <c:pt idx="586">
                  <c:v>1548.41</c:v>
                </c:pt>
                <c:pt idx="587">
                  <c:v>1549.74</c:v>
                </c:pt>
                <c:pt idx="588">
                  <c:v>1551.08</c:v>
                </c:pt>
                <c:pt idx="589">
                  <c:v>1552.41</c:v>
                </c:pt>
                <c:pt idx="590">
                  <c:v>1553.74</c:v>
                </c:pt>
                <c:pt idx="591">
                  <c:v>1555.06</c:v>
                </c:pt>
                <c:pt idx="592">
                  <c:v>1556.3899999999999</c:v>
                </c:pt>
                <c:pt idx="593">
                  <c:v>1557.72</c:v>
                </c:pt>
                <c:pt idx="594">
                  <c:v>1559.04</c:v>
                </c:pt>
                <c:pt idx="595">
                  <c:v>1560.36</c:v>
                </c:pt>
                <c:pt idx="596">
                  <c:v>1561.6799999999998</c:v>
                </c:pt>
                <c:pt idx="597">
                  <c:v>1563</c:v>
                </c:pt>
                <c:pt idx="598">
                  <c:v>1564.32</c:v>
                </c:pt>
                <c:pt idx="599">
                  <c:v>1565.6399999999999</c:v>
                </c:pt>
                <c:pt idx="600">
                  <c:v>1566.95</c:v>
                </c:pt>
                <c:pt idx="601">
                  <c:v>1568.27</c:v>
                </c:pt>
                <c:pt idx="602">
                  <c:v>1569.58</c:v>
                </c:pt>
                <c:pt idx="603">
                  <c:v>1570.8899999999999</c:v>
                </c:pt>
                <c:pt idx="604">
                  <c:v>1572.2</c:v>
                </c:pt>
                <c:pt idx="605">
                  <c:v>1573.51</c:v>
                </c:pt>
                <c:pt idx="606">
                  <c:v>1574.82</c:v>
                </c:pt>
                <c:pt idx="607">
                  <c:v>1576.12</c:v>
                </c:pt>
                <c:pt idx="608">
                  <c:v>1577.43</c:v>
                </c:pt>
                <c:pt idx="609">
                  <c:v>1578.73</c:v>
                </c:pt>
                <c:pt idx="610">
                  <c:v>1580.03</c:v>
                </c:pt>
                <c:pt idx="611">
                  <c:v>1581.33</c:v>
                </c:pt>
                <c:pt idx="612">
                  <c:v>1582.6299999999999</c:v>
                </c:pt>
                <c:pt idx="613">
                  <c:v>1583.93</c:v>
                </c:pt>
                <c:pt idx="614">
                  <c:v>1585.22</c:v>
                </c:pt>
                <c:pt idx="615">
                  <c:v>1586.52</c:v>
                </c:pt>
                <c:pt idx="616">
                  <c:v>1587.81</c:v>
                </c:pt>
                <c:pt idx="617">
                  <c:v>1589.11</c:v>
                </c:pt>
                <c:pt idx="618">
                  <c:v>1590.4</c:v>
                </c:pt>
                <c:pt idx="619">
                  <c:v>1591.6899999999998</c:v>
                </c:pt>
                <c:pt idx="620">
                  <c:v>1592.98</c:v>
                </c:pt>
                <c:pt idx="621">
                  <c:v>1594.26</c:v>
                </c:pt>
                <c:pt idx="622">
                  <c:v>1595.55</c:v>
                </c:pt>
                <c:pt idx="623">
                  <c:v>1596.83</c:v>
                </c:pt>
                <c:pt idx="624">
                  <c:v>1598.12</c:v>
                </c:pt>
                <c:pt idx="625">
                  <c:v>1599.4</c:v>
                </c:pt>
                <c:pt idx="626">
                  <c:v>1600.6799999999998</c:v>
                </c:pt>
                <c:pt idx="627">
                  <c:v>1601.96</c:v>
                </c:pt>
                <c:pt idx="628">
                  <c:v>1603.24</c:v>
                </c:pt>
                <c:pt idx="629">
                  <c:v>1604.51</c:v>
                </c:pt>
                <c:pt idx="630">
                  <c:v>1605.79</c:v>
                </c:pt>
                <c:pt idx="631">
                  <c:v>1607.06</c:v>
                </c:pt>
                <c:pt idx="632">
                  <c:v>1608.34</c:v>
                </c:pt>
                <c:pt idx="633">
                  <c:v>1609.61</c:v>
                </c:pt>
                <c:pt idx="634">
                  <c:v>1610.8799999999999</c:v>
                </c:pt>
                <c:pt idx="635">
                  <c:v>1612.1499999999999</c:v>
                </c:pt>
                <c:pt idx="636">
                  <c:v>1613.42</c:v>
                </c:pt>
                <c:pt idx="637">
                  <c:v>1614.6799999999998</c:v>
                </c:pt>
                <c:pt idx="638">
                  <c:v>1615.95</c:v>
                </c:pt>
                <c:pt idx="639">
                  <c:v>1617.21</c:v>
                </c:pt>
                <c:pt idx="640">
                  <c:v>1618.48</c:v>
                </c:pt>
                <c:pt idx="641">
                  <c:v>1619.74</c:v>
                </c:pt>
                <c:pt idx="642">
                  <c:v>1621</c:v>
                </c:pt>
                <c:pt idx="643">
                  <c:v>1622.26</c:v>
                </c:pt>
                <c:pt idx="644">
                  <c:v>1623.51</c:v>
                </c:pt>
                <c:pt idx="645">
                  <c:v>1624.77</c:v>
                </c:pt>
                <c:pt idx="646">
                  <c:v>1626.03</c:v>
                </c:pt>
                <c:pt idx="647">
                  <c:v>1627.28</c:v>
                </c:pt>
                <c:pt idx="648">
                  <c:v>1628.53</c:v>
                </c:pt>
                <c:pt idx="649">
                  <c:v>1629.79</c:v>
                </c:pt>
                <c:pt idx="650">
                  <c:v>1631.04</c:v>
                </c:pt>
                <c:pt idx="651">
                  <c:v>1632.29</c:v>
                </c:pt>
                <c:pt idx="652">
                  <c:v>1633.53</c:v>
                </c:pt>
                <c:pt idx="653">
                  <c:v>1634.78</c:v>
                </c:pt>
                <c:pt idx="654">
                  <c:v>1636.03</c:v>
                </c:pt>
                <c:pt idx="655">
                  <c:v>1637.27</c:v>
                </c:pt>
                <c:pt idx="656">
                  <c:v>1638.51</c:v>
                </c:pt>
                <c:pt idx="657">
                  <c:v>1639.76</c:v>
                </c:pt>
                <c:pt idx="658">
                  <c:v>1641</c:v>
                </c:pt>
                <c:pt idx="659">
                  <c:v>1642.24</c:v>
                </c:pt>
                <c:pt idx="660">
                  <c:v>1643.48</c:v>
                </c:pt>
                <c:pt idx="661">
                  <c:v>1644.71</c:v>
                </c:pt>
                <c:pt idx="662">
                  <c:v>1645.95</c:v>
                </c:pt>
                <c:pt idx="663">
                  <c:v>1647.1799999999998</c:v>
                </c:pt>
                <c:pt idx="664">
                  <c:v>1648.42</c:v>
                </c:pt>
                <c:pt idx="665">
                  <c:v>1649.6499999999999</c:v>
                </c:pt>
                <c:pt idx="666">
                  <c:v>1650.8799999999999</c:v>
                </c:pt>
                <c:pt idx="667">
                  <c:v>1652.11</c:v>
                </c:pt>
                <c:pt idx="668">
                  <c:v>1653.34</c:v>
                </c:pt>
                <c:pt idx="669">
                  <c:v>1654.57</c:v>
                </c:pt>
                <c:pt idx="670">
                  <c:v>1655.8</c:v>
                </c:pt>
                <c:pt idx="671">
                  <c:v>1657.02</c:v>
                </c:pt>
                <c:pt idx="672">
                  <c:v>1658.25</c:v>
                </c:pt>
                <c:pt idx="673">
                  <c:v>1659.47</c:v>
                </c:pt>
                <c:pt idx="674">
                  <c:v>1660.6899999999998</c:v>
                </c:pt>
                <c:pt idx="675">
                  <c:v>1661.91</c:v>
                </c:pt>
                <c:pt idx="676">
                  <c:v>1663.1299999999999</c:v>
                </c:pt>
                <c:pt idx="677">
                  <c:v>1664.35</c:v>
                </c:pt>
                <c:pt idx="678">
                  <c:v>1665.57</c:v>
                </c:pt>
                <c:pt idx="679">
                  <c:v>1666.78</c:v>
                </c:pt>
                <c:pt idx="680">
                  <c:v>1668</c:v>
                </c:pt>
                <c:pt idx="681">
                  <c:v>1669.21</c:v>
                </c:pt>
                <c:pt idx="682">
                  <c:v>1670.43</c:v>
                </c:pt>
                <c:pt idx="683">
                  <c:v>1671.6399999999999</c:v>
                </c:pt>
                <c:pt idx="684">
                  <c:v>1672.85</c:v>
                </c:pt>
                <c:pt idx="685">
                  <c:v>1674.06</c:v>
                </c:pt>
                <c:pt idx="686">
                  <c:v>1675.27</c:v>
                </c:pt>
                <c:pt idx="687">
                  <c:v>1676.48</c:v>
                </c:pt>
                <c:pt idx="688">
                  <c:v>1677.6799999999998</c:v>
                </c:pt>
                <c:pt idx="689">
                  <c:v>1678.8899999999999</c:v>
                </c:pt>
                <c:pt idx="690">
                  <c:v>1680.09</c:v>
                </c:pt>
                <c:pt idx="691">
                  <c:v>1681.29</c:v>
                </c:pt>
                <c:pt idx="692">
                  <c:v>1682.5</c:v>
                </c:pt>
                <c:pt idx="693">
                  <c:v>1683.7</c:v>
                </c:pt>
                <c:pt idx="694">
                  <c:v>1684.9</c:v>
                </c:pt>
                <c:pt idx="695">
                  <c:v>1686.09</c:v>
                </c:pt>
                <c:pt idx="696">
                  <c:v>1687.29</c:v>
                </c:pt>
                <c:pt idx="697">
                  <c:v>1688.49</c:v>
                </c:pt>
                <c:pt idx="698">
                  <c:v>1689.6799999999998</c:v>
                </c:pt>
                <c:pt idx="699">
                  <c:v>1690.8799999999999</c:v>
                </c:pt>
                <c:pt idx="700">
                  <c:v>1692.07</c:v>
                </c:pt>
                <c:pt idx="701">
                  <c:v>1693.26</c:v>
                </c:pt>
                <c:pt idx="702">
                  <c:v>1694.45</c:v>
                </c:pt>
                <c:pt idx="703">
                  <c:v>1695.6399999999999</c:v>
                </c:pt>
                <c:pt idx="704">
                  <c:v>1696.83</c:v>
                </c:pt>
                <c:pt idx="705">
                  <c:v>1698.02</c:v>
                </c:pt>
                <c:pt idx="706">
                  <c:v>1699.21</c:v>
                </c:pt>
                <c:pt idx="707">
                  <c:v>1700.3899999999999</c:v>
                </c:pt>
                <c:pt idx="708">
                  <c:v>1701.58</c:v>
                </c:pt>
                <c:pt idx="709">
                  <c:v>1702.76</c:v>
                </c:pt>
                <c:pt idx="710">
                  <c:v>1703.94</c:v>
                </c:pt>
                <c:pt idx="711">
                  <c:v>1705.12</c:v>
                </c:pt>
                <c:pt idx="712">
                  <c:v>1706.3</c:v>
                </c:pt>
                <c:pt idx="713">
                  <c:v>1707.48</c:v>
                </c:pt>
                <c:pt idx="714">
                  <c:v>1708.6599999999999</c:v>
                </c:pt>
                <c:pt idx="715">
                  <c:v>1709.84</c:v>
                </c:pt>
                <c:pt idx="716">
                  <c:v>1711.01</c:v>
                </c:pt>
                <c:pt idx="717">
                  <c:v>1712.1899999999998</c:v>
                </c:pt>
                <c:pt idx="718">
                  <c:v>1713.36</c:v>
                </c:pt>
                <c:pt idx="719">
                  <c:v>1714.54</c:v>
                </c:pt>
                <c:pt idx="720">
                  <c:v>1715.71</c:v>
                </c:pt>
                <c:pt idx="721">
                  <c:v>1716.8799999999999</c:v>
                </c:pt>
                <c:pt idx="722">
                  <c:v>1718.05</c:v>
                </c:pt>
                <c:pt idx="723">
                  <c:v>1719.22</c:v>
                </c:pt>
                <c:pt idx="724">
                  <c:v>1720.3799999999999</c:v>
                </c:pt>
                <c:pt idx="725">
                  <c:v>1721.55</c:v>
                </c:pt>
                <c:pt idx="726">
                  <c:v>1722.72</c:v>
                </c:pt>
                <c:pt idx="727">
                  <c:v>1723.8799999999999</c:v>
                </c:pt>
                <c:pt idx="728">
                  <c:v>1725.05</c:v>
                </c:pt>
                <c:pt idx="729">
                  <c:v>1726.21</c:v>
                </c:pt>
                <c:pt idx="730">
                  <c:v>1727.37</c:v>
                </c:pt>
                <c:pt idx="731">
                  <c:v>1728.53</c:v>
                </c:pt>
                <c:pt idx="732">
                  <c:v>1729.6899999999998</c:v>
                </c:pt>
                <c:pt idx="733">
                  <c:v>1730.85</c:v>
                </c:pt>
                <c:pt idx="734">
                  <c:v>1732.01</c:v>
                </c:pt>
                <c:pt idx="735">
                  <c:v>1733.1599999999999</c:v>
                </c:pt>
                <c:pt idx="736">
                  <c:v>1734.32</c:v>
                </c:pt>
                <c:pt idx="737">
                  <c:v>1735.47</c:v>
                </c:pt>
                <c:pt idx="738">
                  <c:v>1736.6299999999999</c:v>
                </c:pt>
                <c:pt idx="739">
                  <c:v>1737.78</c:v>
                </c:pt>
                <c:pt idx="740">
                  <c:v>1738.93</c:v>
                </c:pt>
                <c:pt idx="741">
                  <c:v>1740.08</c:v>
                </c:pt>
                <c:pt idx="742">
                  <c:v>1741.23</c:v>
                </c:pt>
                <c:pt idx="743">
                  <c:v>1742.3799999999999</c:v>
                </c:pt>
                <c:pt idx="744">
                  <c:v>1743.53</c:v>
                </c:pt>
                <c:pt idx="745">
                  <c:v>1744.6699999999998</c:v>
                </c:pt>
                <c:pt idx="746">
                  <c:v>1745.82</c:v>
                </c:pt>
                <c:pt idx="747">
                  <c:v>1746.96</c:v>
                </c:pt>
                <c:pt idx="748">
                  <c:v>1748.11</c:v>
                </c:pt>
                <c:pt idx="749">
                  <c:v>1749.25</c:v>
                </c:pt>
                <c:pt idx="750">
                  <c:v>1750.3899999999999</c:v>
                </c:pt>
                <c:pt idx="751">
                  <c:v>1751.53</c:v>
                </c:pt>
                <c:pt idx="752">
                  <c:v>1752.6699999999998</c:v>
                </c:pt>
                <c:pt idx="753">
                  <c:v>1753.81</c:v>
                </c:pt>
                <c:pt idx="754">
                  <c:v>1754.95</c:v>
                </c:pt>
                <c:pt idx="755">
                  <c:v>1756.09</c:v>
                </c:pt>
                <c:pt idx="756">
                  <c:v>1757.22</c:v>
                </c:pt>
                <c:pt idx="757">
                  <c:v>1758.36</c:v>
                </c:pt>
                <c:pt idx="758">
                  <c:v>1759.49</c:v>
                </c:pt>
                <c:pt idx="759">
                  <c:v>1760.62</c:v>
                </c:pt>
                <c:pt idx="760">
                  <c:v>1761.76</c:v>
                </c:pt>
                <c:pt idx="761">
                  <c:v>1762.8899999999999</c:v>
                </c:pt>
                <c:pt idx="762">
                  <c:v>1764.02</c:v>
                </c:pt>
                <c:pt idx="763">
                  <c:v>1765.1499999999999</c:v>
                </c:pt>
                <c:pt idx="764">
                  <c:v>1766.27</c:v>
                </c:pt>
                <c:pt idx="765">
                  <c:v>1767.4</c:v>
                </c:pt>
                <c:pt idx="766">
                  <c:v>1768.53</c:v>
                </c:pt>
                <c:pt idx="767">
                  <c:v>1769.6499999999999</c:v>
                </c:pt>
                <c:pt idx="768">
                  <c:v>1770.78</c:v>
                </c:pt>
                <c:pt idx="769">
                  <c:v>1771.9</c:v>
                </c:pt>
                <c:pt idx="770">
                  <c:v>1773.02</c:v>
                </c:pt>
                <c:pt idx="771">
                  <c:v>1774.1499999999999</c:v>
                </c:pt>
                <c:pt idx="772">
                  <c:v>1775.27</c:v>
                </c:pt>
                <c:pt idx="773">
                  <c:v>1776.3899999999999</c:v>
                </c:pt>
                <c:pt idx="774">
                  <c:v>1777.51</c:v>
                </c:pt>
                <c:pt idx="775">
                  <c:v>1778.62</c:v>
                </c:pt>
                <c:pt idx="776">
                  <c:v>1779.74</c:v>
                </c:pt>
                <c:pt idx="777">
                  <c:v>1780.86</c:v>
                </c:pt>
                <c:pt idx="778">
                  <c:v>1781.97</c:v>
                </c:pt>
                <c:pt idx="779">
                  <c:v>1783.09</c:v>
                </c:pt>
                <c:pt idx="780">
                  <c:v>1784.2</c:v>
                </c:pt>
                <c:pt idx="781">
                  <c:v>1785.31</c:v>
                </c:pt>
                <c:pt idx="782">
                  <c:v>1786.43</c:v>
                </c:pt>
                <c:pt idx="783">
                  <c:v>1787.54</c:v>
                </c:pt>
                <c:pt idx="784">
                  <c:v>1788.6499999999999</c:v>
                </c:pt>
                <c:pt idx="785">
                  <c:v>1789.75</c:v>
                </c:pt>
                <c:pt idx="786">
                  <c:v>1790.86</c:v>
                </c:pt>
                <c:pt idx="787">
                  <c:v>1791.97</c:v>
                </c:pt>
                <c:pt idx="788">
                  <c:v>1793.08</c:v>
                </c:pt>
                <c:pt idx="789">
                  <c:v>1794.1799999999998</c:v>
                </c:pt>
                <c:pt idx="790">
                  <c:v>1795.29</c:v>
                </c:pt>
                <c:pt idx="791">
                  <c:v>1796.3899999999999</c:v>
                </c:pt>
                <c:pt idx="792">
                  <c:v>1797.49</c:v>
                </c:pt>
                <c:pt idx="793">
                  <c:v>1798.59</c:v>
                </c:pt>
                <c:pt idx="794">
                  <c:v>1799.7</c:v>
                </c:pt>
                <c:pt idx="795">
                  <c:v>1800.8</c:v>
                </c:pt>
                <c:pt idx="796">
                  <c:v>1801.8899999999999</c:v>
                </c:pt>
                <c:pt idx="797">
                  <c:v>1802.99</c:v>
                </c:pt>
                <c:pt idx="798">
                  <c:v>1804.09</c:v>
                </c:pt>
                <c:pt idx="799">
                  <c:v>1805.1899999999998</c:v>
                </c:pt>
                <c:pt idx="800">
                  <c:v>1806.28</c:v>
                </c:pt>
                <c:pt idx="801">
                  <c:v>1807.3799999999999</c:v>
                </c:pt>
                <c:pt idx="802">
                  <c:v>1808.47</c:v>
                </c:pt>
                <c:pt idx="803">
                  <c:v>1809.56</c:v>
                </c:pt>
                <c:pt idx="804">
                  <c:v>1810.6599999999999</c:v>
                </c:pt>
                <c:pt idx="805">
                  <c:v>1811.75</c:v>
                </c:pt>
                <c:pt idx="806">
                  <c:v>1812.84</c:v>
                </c:pt>
                <c:pt idx="807">
                  <c:v>1813.93</c:v>
                </c:pt>
                <c:pt idx="808">
                  <c:v>1815.02</c:v>
                </c:pt>
                <c:pt idx="809">
                  <c:v>1816.1</c:v>
                </c:pt>
                <c:pt idx="810">
                  <c:v>1817.1899999999998</c:v>
                </c:pt>
                <c:pt idx="811">
                  <c:v>1818.28</c:v>
                </c:pt>
                <c:pt idx="812">
                  <c:v>1819.36</c:v>
                </c:pt>
                <c:pt idx="813">
                  <c:v>1820.45</c:v>
                </c:pt>
                <c:pt idx="814">
                  <c:v>1821.53</c:v>
                </c:pt>
                <c:pt idx="815">
                  <c:v>1822.61</c:v>
                </c:pt>
                <c:pt idx="816">
                  <c:v>1823.7</c:v>
                </c:pt>
                <c:pt idx="817">
                  <c:v>1824.78</c:v>
                </c:pt>
                <c:pt idx="818">
                  <c:v>1825.86</c:v>
                </c:pt>
                <c:pt idx="819">
                  <c:v>1826.94</c:v>
                </c:pt>
                <c:pt idx="820">
                  <c:v>1828.02</c:v>
                </c:pt>
                <c:pt idx="821">
                  <c:v>1829.09</c:v>
                </c:pt>
                <c:pt idx="822">
                  <c:v>1830.1699999999998</c:v>
                </c:pt>
                <c:pt idx="823">
                  <c:v>1831.25</c:v>
                </c:pt>
                <c:pt idx="824">
                  <c:v>1832.32</c:v>
                </c:pt>
                <c:pt idx="825">
                  <c:v>1833.4</c:v>
                </c:pt>
                <c:pt idx="826">
                  <c:v>1834.47</c:v>
                </c:pt>
                <c:pt idx="827">
                  <c:v>1835.54</c:v>
                </c:pt>
                <c:pt idx="828">
                  <c:v>1836.61</c:v>
                </c:pt>
                <c:pt idx="829">
                  <c:v>1837.6799999999998</c:v>
                </c:pt>
                <c:pt idx="830">
                  <c:v>1838.75</c:v>
                </c:pt>
                <c:pt idx="831">
                  <c:v>1839.82</c:v>
                </c:pt>
                <c:pt idx="832">
                  <c:v>1840.8899999999999</c:v>
                </c:pt>
                <c:pt idx="833">
                  <c:v>1841.96</c:v>
                </c:pt>
                <c:pt idx="834">
                  <c:v>1843.03</c:v>
                </c:pt>
                <c:pt idx="835">
                  <c:v>1844.09</c:v>
                </c:pt>
                <c:pt idx="836">
                  <c:v>1845.1599999999999</c:v>
                </c:pt>
                <c:pt idx="837">
                  <c:v>1846.22</c:v>
                </c:pt>
                <c:pt idx="838">
                  <c:v>1847.29</c:v>
                </c:pt>
                <c:pt idx="839">
                  <c:v>1848.35</c:v>
                </c:pt>
                <c:pt idx="840">
                  <c:v>1849.41</c:v>
                </c:pt>
                <c:pt idx="841">
                  <c:v>1850.47</c:v>
                </c:pt>
                <c:pt idx="842">
                  <c:v>1851.53</c:v>
                </c:pt>
                <c:pt idx="843">
                  <c:v>1852.59</c:v>
                </c:pt>
                <c:pt idx="844">
                  <c:v>1853.6499999999999</c:v>
                </c:pt>
                <c:pt idx="845">
                  <c:v>1854.71</c:v>
                </c:pt>
                <c:pt idx="846">
                  <c:v>1855.77</c:v>
                </c:pt>
                <c:pt idx="847">
                  <c:v>1856.83</c:v>
                </c:pt>
                <c:pt idx="848">
                  <c:v>1857.8799999999999</c:v>
                </c:pt>
                <c:pt idx="849">
                  <c:v>1858.94</c:v>
                </c:pt>
                <c:pt idx="850">
                  <c:v>1859.99</c:v>
                </c:pt>
                <c:pt idx="851">
                  <c:v>1861.04</c:v>
                </c:pt>
                <c:pt idx="852">
                  <c:v>1862.1</c:v>
                </c:pt>
                <c:pt idx="853">
                  <c:v>1863.1499999999999</c:v>
                </c:pt>
                <c:pt idx="854">
                  <c:v>1864.2</c:v>
                </c:pt>
                <c:pt idx="855">
                  <c:v>1865.25</c:v>
                </c:pt>
                <c:pt idx="856">
                  <c:v>1866.3</c:v>
                </c:pt>
                <c:pt idx="857">
                  <c:v>1867.35</c:v>
                </c:pt>
                <c:pt idx="858">
                  <c:v>1868.4</c:v>
                </c:pt>
                <c:pt idx="859">
                  <c:v>1869.44</c:v>
                </c:pt>
                <c:pt idx="860">
                  <c:v>1870.49</c:v>
                </c:pt>
                <c:pt idx="861">
                  <c:v>1871.53</c:v>
                </c:pt>
                <c:pt idx="862">
                  <c:v>1872.58</c:v>
                </c:pt>
                <c:pt idx="863">
                  <c:v>1873.62</c:v>
                </c:pt>
                <c:pt idx="864">
                  <c:v>1874.6699999999998</c:v>
                </c:pt>
                <c:pt idx="865">
                  <c:v>1875.71</c:v>
                </c:pt>
                <c:pt idx="866">
                  <c:v>1876.75</c:v>
                </c:pt>
                <c:pt idx="867">
                  <c:v>1877.79</c:v>
                </c:pt>
                <c:pt idx="868">
                  <c:v>1878.83</c:v>
                </c:pt>
                <c:pt idx="869">
                  <c:v>1879.87</c:v>
                </c:pt>
                <c:pt idx="870">
                  <c:v>1880.91</c:v>
                </c:pt>
                <c:pt idx="871">
                  <c:v>1881.95</c:v>
                </c:pt>
                <c:pt idx="872">
                  <c:v>1882.99</c:v>
                </c:pt>
                <c:pt idx="873">
                  <c:v>1884.02</c:v>
                </c:pt>
                <c:pt idx="874">
                  <c:v>1885.06</c:v>
                </c:pt>
                <c:pt idx="875">
                  <c:v>1886.09</c:v>
                </c:pt>
                <c:pt idx="876">
                  <c:v>1887.1299999999999</c:v>
                </c:pt>
                <c:pt idx="877">
                  <c:v>1888.1599999999999</c:v>
                </c:pt>
                <c:pt idx="878">
                  <c:v>1889.1899999999998</c:v>
                </c:pt>
                <c:pt idx="879">
                  <c:v>1890.23</c:v>
                </c:pt>
                <c:pt idx="880">
                  <c:v>1891.26</c:v>
                </c:pt>
                <c:pt idx="881">
                  <c:v>1892.29</c:v>
                </c:pt>
                <c:pt idx="882">
                  <c:v>1893.32</c:v>
                </c:pt>
                <c:pt idx="883">
                  <c:v>1894.35</c:v>
                </c:pt>
                <c:pt idx="884">
                  <c:v>1895.37</c:v>
                </c:pt>
                <c:pt idx="885">
                  <c:v>1896.4</c:v>
                </c:pt>
                <c:pt idx="886">
                  <c:v>1897.43</c:v>
                </c:pt>
                <c:pt idx="887">
                  <c:v>1898.45</c:v>
                </c:pt>
                <c:pt idx="888">
                  <c:v>1899.48</c:v>
                </c:pt>
                <c:pt idx="889">
                  <c:v>1900.5</c:v>
                </c:pt>
                <c:pt idx="890">
                  <c:v>1901.53</c:v>
                </c:pt>
                <c:pt idx="891">
                  <c:v>1902.55</c:v>
                </c:pt>
                <c:pt idx="892">
                  <c:v>1903.57</c:v>
                </c:pt>
                <c:pt idx="893">
                  <c:v>1904.6</c:v>
                </c:pt>
                <c:pt idx="894">
                  <c:v>1905.62</c:v>
                </c:pt>
                <c:pt idx="895">
                  <c:v>1906.6399999999999</c:v>
                </c:pt>
                <c:pt idx="896">
                  <c:v>1907.6599999999999</c:v>
                </c:pt>
                <c:pt idx="897">
                  <c:v>1908.6799999999998</c:v>
                </c:pt>
                <c:pt idx="898">
                  <c:v>1909.6899999999998</c:v>
                </c:pt>
                <c:pt idx="899">
                  <c:v>1910.71</c:v>
                </c:pt>
                <c:pt idx="900">
                  <c:v>1911.73</c:v>
                </c:pt>
                <c:pt idx="901">
                  <c:v>1912.74</c:v>
                </c:pt>
                <c:pt idx="902">
                  <c:v>1913.76</c:v>
                </c:pt>
                <c:pt idx="903">
                  <c:v>1914.77</c:v>
                </c:pt>
                <c:pt idx="904">
                  <c:v>1915.79</c:v>
                </c:pt>
                <c:pt idx="905">
                  <c:v>1916.8</c:v>
                </c:pt>
                <c:pt idx="906">
                  <c:v>1917.81</c:v>
                </c:pt>
                <c:pt idx="907">
                  <c:v>1918.82</c:v>
                </c:pt>
                <c:pt idx="908">
                  <c:v>1919.84</c:v>
                </c:pt>
                <c:pt idx="909">
                  <c:v>1920.85</c:v>
                </c:pt>
                <c:pt idx="910">
                  <c:v>1921.86</c:v>
                </c:pt>
                <c:pt idx="911">
                  <c:v>1922.86</c:v>
                </c:pt>
                <c:pt idx="912">
                  <c:v>1923.87</c:v>
                </c:pt>
                <c:pt idx="913">
                  <c:v>1924.8799999999999</c:v>
                </c:pt>
                <c:pt idx="914">
                  <c:v>1925.8899999999999</c:v>
                </c:pt>
                <c:pt idx="915">
                  <c:v>1926.8899999999999</c:v>
                </c:pt>
                <c:pt idx="916">
                  <c:v>1927.9</c:v>
                </c:pt>
                <c:pt idx="917">
                  <c:v>1928.9</c:v>
                </c:pt>
                <c:pt idx="918">
                  <c:v>1929.91</c:v>
                </c:pt>
                <c:pt idx="919">
                  <c:v>1930.91</c:v>
                </c:pt>
                <c:pt idx="920">
                  <c:v>1931.91</c:v>
                </c:pt>
                <c:pt idx="921">
                  <c:v>1932.91</c:v>
                </c:pt>
                <c:pt idx="922">
                  <c:v>1933.92</c:v>
                </c:pt>
                <c:pt idx="923">
                  <c:v>1934.92</c:v>
                </c:pt>
                <c:pt idx="924">
                  <c:v>1935.92</c:v>
                </c:pt>
                <c:pt idx="925">
                  <c:v>1936.92</c:v>
                </c:pt>
                <c:pt idx="926">
                  <c:v>1937.91</c:v>
                </c:pt>
                <c:pt idx="927">
                  <c:v>1938.91</c:v>
                </c:pt>
                <c:pt idx="928">
                  <c:v>1939.91</c:v>
                </c:pt>
                <c:pt idx="929">
                  <c:v>1940.91</c:v>
                </c:pt>
                <c:pt idx="930">
                  <c:v>1941.9</c:v>
                </c:pt>
                <c:pt idx="931">
                  <c:v>1942.9</c:v>
                </c:pt>
                <c:pt idx="932">
                  <c:v>1943.8899999999999</c:v>
                </c:pt>
                <c:pt idx="933">
                  <c:v>1944.8899999999999</c:v>
                </c:pt>
                <c:pt idx="934">
                  <c:v>1945.8799999999999</c:v>
                </c:pt>
                <c:pt idx="935">
                  <c:v>1946.87</c:v>
                </c:pt>
                <c:pt idx="936">
                  <c:v>1947.86</c:v>
                </c:pt>
                <c:pt idx="937">
                  <c:v>1948.85</c:v>
                </c:pt>
                <c:pt idx="938">
                  <c:v>1949.85</c:v>
                </c:pt>
                <c:pt idx="939">
                  <c:v>1950.83</c:v>
                </c:pt>
                <c:pt idx="940">
                  <c:v>1951.82</c:v>
                </c:pt>
                <c:pt idx="941">
                  <c:v>1952.81</c:v>
                </c:pt>
                <c:pt idx="942">
                  <c:v>1953.8</c:v>
                </c:pt>
                <c:pt idx="943">
                  <c:v>1954.79</c:v>
                </c:pt>
                <c:pt idx="944">
                  <c:v>1955.77</c:v>
                </c:pt>
                <c:pt idx="945">
                  <c:v>1956.76</c:v>
                </c:pt>
                <c:pt idx="946">
                  <c:v>1957.75</c:v>
                </c:pt>
                <c:pt idx="947">
                  <c:v>1958.73</c:v>
                </c:pt>
                <c:pt idx="948">
                  <c:v>1959.71</c:v>
                </c:pt>
                <c:pt idx="949">
                  <c:v>1960.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461C-4D6C-B0D1-19BABFDFCFDD}"/>
            </c:ext>
          </c:extLst>
        </c:ser>
        <c:ser>
          <c:idx val="5"/>
          <c:order val="5"/>
          <c:tx>
            <c:strRef>
              <c:f>'1007+1202'!$Q$2</c:f>
              <c:strCache>
                <c:ptCount val="1"/>
                <c:pt idx="0">
                  <c:v>CONIF-40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ymbol val="none"/>
          </c:marker>
          <c:xVal>
            <c:numRef>
              <c:f>'1007+1202'!$P$3:$P$964</c:f>
              <c:numCache>
                <c:formatCode>General</c:formatCode>
                <c:ptCount val="962"/>
                <c:pt idx="0">
                  <c:v>0</c:v>
                </c:pt>
                <c:pt idx="1">
                  <c:v>19</c:v>
                </c:pt>
                <c:pt idx="2">
                  <c:v>38</c:v>
                </c:pt>
                <c:pt idx="3">
                  <c:v>57</c:v>
                </c:pt>
                <c:pt idx="4">
                  <c:v>76</c:v>
                </c:pt>
                <c:pt idx="5">
                  <c:v>95</c:v>
                </c:pt>
                <c:pt idx="6">
                  <c:v>114</c:v>
                </c:pt>
                <c:pt idx="7">
                  <c:v>133</c:v>
                </c:pt>
                <c:pt idx="8">
                  <c:v>152</c:v>
                </c:pt>
                <c:pt idx="9">
                  <c:v>171</c:v>
                </c:pt>
                <c:pt idx="10">
                  <c:v>190</c:v>
                </c:pt>
                <c:pt idx="11">
                  <c:v>209</c:v>
                </c:pt>
                <c:pt idx="12">
                  <c:v>228</c:v>
                </c:pt>
                <c:pt idx="13">
                  <c:v>247</c:v>
                </c:pt>
                <c:pt idx="14">
                  <c:v>266</c:v>
                </c:pt>
                <c:pt idx="15">
                  <c:v>285</c:v>
                </c:pt>
                <c:pt idx="16">
                  <c:v>304</c:v>
                </c:pt>
                <c:pt idx="17">
                  <c:v>323</c:v>
                </c:pt>
                <c:pt idx="18">
                  <c:v>342</c:v>
                </c:pt>
                <c:pt idx="19">
                  <c:v>361</c:v>
                </c:pt>
                <c:pt idx="20">
                  <c:v>380</c:v>
                </c:pt>
                <c:pt idx="21">
                  <c:v>399</c:v>
                </c:pt>
                <c:pt idx="22">
                  <c:v>418</c:v>
                </c:pt>
                <c:pt idx="23">
                  <c:v>437</c:v>
                </c:pt>
                <c:pt idx="24">
                  <c:v>456</c:v>
                </c:pt>
                <c:pt idx="25">
                  <c:v>475</c:v>
                </c:pt>
                <c:pt idx="26">
                  <c:v>494</c:v>
                </c:pt>
                <c:pt idx="27">
                  <c:v>513</c:v>
                </c:pt>
                <c:pt idx="28">
                  <c:v>532</c:v>
                </c:pt>
                <c:pt idx="29">
                  <c:v>551</c:v>
                </c:pt>
                <c:pt idx="30">
                  <c:v>570</c:v>
                </c:pt>
                <c:pt idx="31">
                  <c:v>589</c:v>
                </c:pt>
                <c:pt idx="32">
                  <c:v>608</c:v>
                </c:pt>
                <c:pt idx="33">
                  <c:v>627</c:v>
                </c:pt>
                <c:pt idx="34">
                  <c:v>646</c:v>
                </c:pt>
                <c:pt idx="35">
                  <c:v>665</c:v>
                </c:pt>
                <c:pt idx="36">
                  <c:v>684</c:v>
                </c:pt>
                <c:pt idx="37">
                  <c:v>703</c:v>
                </c:pt>
                <c:pt idx="38">
                  <c:v>722</c:v>
                </c:pt>
                <c:pt idx="39">
                  <c:v>741</c:v>
                </c:pt>
                <c:pt idx="40">
                  <c:v>760</c:v>
                </c:pt>
                <c:pt idx="41">
                  <c:v>779</c:v>
                </c:pt>
                <c:pt idx="42">
                  <c:v>798</c:v>
                </c:pt>
                <c:pt idx="43">
                  <c:v>817</c:v>
                </c:pt>
                <c:pt idx="44">
                  <c:v>836</c:v>
                </c:pt>
                <c:pt idx="45">
                  <c:v>855</c:v>
                </c:pt>
                <c:pt idx="46">
                  <c:v>874</c:v>
                </c:pt>
                <c:pt idx="47">
                  <c:v>893</c:v>
                </c:pt>
                <c:pt idx="48">
                  <c:v>912</c:v>
                </c:pt>
                <c:pt idx="49">
                  <c:v>931</c:v>
                </c:pt>
                <c:pt idx="50">
                  <c:v>950</c:v>
                </c:pt>
                <c:pt idx="51">
                  <c:v>969</c:v>
                </c:pt>
                <c:pt idx="52">
                  <c:v>988</c:v>
                </c:pt>
                <c:pt idx="53">
                  <c:v>1007</c:v>
                </c:pt>
                <c:pt idx="54">
                  <c:v>1026</c:v>
                </c:pt>
                <c:pt idx="55">
                  <c:v>1045</c:v>
                </c:pt>
                <c:pt idx="56">
                  <c:v>1064</c:v>
                </c:pt>
                <c:pt idx="57">
                  <c:v>1083</c:v>
                </c:pt>
                <c:pt idx="58">
                  <c:v>1102</c:v>
                </c:pt>
                <c:pt idx="59">
                  <c:v>1121</c:v>
                </c:pt>
                <c:pt idx="60">
                  <c:v>1140</c:v>
                </c:pt>
                <c:pt idx="61">
                  <c:v>1159</c:v>
                </c:pt>
                <c:pt idx="62">
                  <c:v>1178</c:v>
                </c:pt>
                <c:pt idx="63">
                  <c:v>1197</c:v>
                </c:pt>
                <c:pt idx="64">
                  <c:v>1216</c:v>
                </c:pt>
                <c:pt idx="65">
                  <c:v>1235</c:v>
                </c:pt>
                <c:pt idx="66">
                  <c:v>1254</c:v>
                </c:pt>
                <c:pt idx="67">
                  <c:v>1273</c:v>
                </c:pt>
                <c:pt idx="68">
                  <c:v>1292</c:v>
                </c:pt>
                <c:pt idx="69">
                  <c:v>1311</c:v>
                </c:pt>
                <c:pt idx="70">
                  <c:v>1330</c:v>
                </c:pt>
                <c:pt idx="71">
                  <c:v>1349</c:v>
                </c:pt>
                <c:pt idx="72">
                  <c:v>1368</c:v>
                </c:pt>
                <c:pt idx="73">
                  <c:v>1387</c:v>
                </c:pt>
                <c:pt idx="74">
                  <c:v>1406</c:v>
                </c:pt>
                <c:pt idx="75">
                  <c:v>1425</c:v>
                </c:pt>
                <c:pt idx="76">
                  <c:v>1444</c:v>
                </c:pt>
                <c:pt idx="77">
                  <c:v>1463</c:v>
                </c:pt>
                <c:pt idx="78">
                  <c:v>1482</c:v>
                </c:pt>
                <c:pt idx="79">
                  <c:v>1501</c:v>
                </c:pt>
                <c:pt idx="80">
                  <c:v>1520</c:v>
                </c:pt>
                <c:pt idx="81">
                  <c:v>1539</c:v>
                </c:pt>
                <c:pt idx="82">
                  <c:v>1558</c:v>
                </c:pt>
                <c:pt idx="83">
                  <c:v>1577</c:v>
                </c:pt>
                <c:pt idx="84">
                  <c:v>1596</c:v>
                </c:pt>
                <c:pt idx="85">
                  <c:v>1615</c:v>
                </c:pt>
                <c:pt idx="86">
                  <c:v>1634</c:v>
                </c:pt>
                <c:pt idx="87">
                  <c:v>1653</c:v>
                </c:pt>
                <c:pt idx="88">
                  <c:v>1672</c:v>
                </c:pt>
                <c:pt idx="89">
                  <c:v>1691</c:v>
                </c:pt>
                <c:pt idx="90">
                  <c:v>1710</c:v>
                </c:pt>
                <c:pt idx="91">
                  <c:v>1729</c:v>
                </c:pt>
                <c:pt idx="92">
                  <c:v>1748</c:v>
                </c:pt>
                <c:pt idx="93">
                  <c:v>1767</c:v>
                </c:pt>
                <c:pt idx="94">
                  <c:v>1786</c:v>
                </c:pt>
                <c:pt idx="95">
                  <c:v>1805</c:v>
                </c:pt>
                <c:pt idx="96">
                  <c:v>1824</c:v>
                </c:pt>
                <c:pt idx="97">
                  <c:v>1843</c:v>
                </c:pt>
                <c:pt idx="98">
                  <c:v>1862</c:v>
                </c:pt>
                <c:pt idx="99">
                  <c:v>1881</c:v>
                </c:pt>
                <c:pt idx="100">
                  <c:v>1900</c:v>
                </c:pt>
                <c:pt idx="101">
                  <c:v>1919</c:v>
                </c:pt>
                <c:pt idx="102">
                  <c:v>1938</c:v>
                </c:pt>
                <c:pt idx="103">
                  <c:v>1957</c:v>
                </c:pt>
                <c:pt idx="104">
                  <c:v>1976</c:v>
                </c:pt>
                <c:pt idx="105">
                  <c:v>1995</c:v>
                </c:pt>
                <c:pt idx="106">
                  <c:v>2014</c:v>
                </c:pt>
                <c:pt idx="107">
                  <c:v>2033</c:v>
                </c:pt>
                <c:pt idx="108">
                  <c:v>2052</c:v>
                </c:pt>
                <c:pt idx="109">
                  <c:v>2071</c:v>
                </c:pt>
                <c:pt idx="110">
                  <c:v>2090</c:v>
                </c:pt>
                <c:pt idx="111">
                  <c:v>2109</c:v>
                </c:pt>
                <c:pt idx="112">
                  <c:v>2128</c:v>
                </c:pt>
                <c:pt idx="113">
                  <c:v>2147</c:v>
                </c:pt>
                <c:pt idx="114">
                  <c:v>2166</c:v>
                </c:pt>
                <c:pt idx="115">
                  <c:v>2185</c:v>
                </c:pt>
                <c:pt idx="116">
                  <c:v>2204</c:v>
                </c:pt>
                <c:pt idx="117">
                  <c:v>2223</c:v>
                </c:pt>
                <c:pt idx="118">
                  <c:v>2242</c:v>
                </c:pt>
                <c:pt idx="119">
                  <c:v>2261</c:v>
                </c:pt>
                <c:pt idx="120">
                  <c:v>2280</c:v>
                </c:pt>
                <c:pt idx="121">
                  <c:v>2299</c:v>
                </c:pt>
                <c:pt idx="122">
                  <c:v>2318</c:v>
                </c:pt>
                <c:pt idx="123">
                  <c:v>2337</c:v>
                </c:pt>
                <c:pt idx="124">
                  <c:v>2356</c:v>
                </c:pt>
                <c:pt idx="125">
                  <c:v>2375</c:v>
                </c:pt>
                <c:pt idx="126">
                  <c:v>2394</c:v>
                </c:pt>
                <c:pt idx="127">
                  <c:v>2413</c:v>
                </c:pt>
                <c:pt idx="128">
                  <c:v>2432</c:v>
                </c:pt>
                <c:pt idx="129">
                  <c:v>2451</c:v>
                </c:pt>
                <c:pt idx="130">
                  <c:v>2470</c:v>
                </c:pt>
                <c:pt idx="131">
                  <c:v>2489</c:v>
                </c:pt>
                <c:pt idx="132">
                  <c:v>2508</c:v>
                </c:pt>
                <c:pt idx="133">
                  <c:v>2527</c:v>
                </c:pt>
                <c:pt idx="134">
                  <c:v>2546</c:v>
                </c:pt>
                <c:pt idx="135">
                  <c:v>2565</c:v>
                </c:pt>
                <c:pt idx="136">
                  <c:v>2584</c:v>
                </c:pt>
                <c:pt idx="137">
                  <c:v>2603</c:v>
                </c:pt>
                <c:pt idx="138">
                  <c:v>2622</c:v>
                </c:pt>
                <c:pt idx="139">
                  <c:v>2641</c:v>
                </c:pt>
                <c:pt idx="140">
                  <c:v>2660</c:v>
                </c:pt>
                <c:pt idx="141">
                  <c:v>2679</c:v>
                </c:pt>
                <c:pt idx="142">
                  <c:v>2698</c:v>
                </c:pt>
                <c:pt idx="143">
                  <c:v>2717</c:v>
                </c:pt>
                <c:pt idx="144">
                  <c:v>2736</c:v>
                </c:pt>
                <c:pt idx="145">
                  <c:v>2755</c:v>
                </c:pt>
                <c:pt idx="146">
                  <c:v>2774</c:v>
                </c:pt>
                <c:pt idx="147">
                  <c:v>2793</c:v>
                </c:pt>
                <c:pt idx="148">
                  <c:v>2812</c:v>
                </c:pt>
                <c:pt idx="149">
                  <c:v>2831</c:v>
                </c:pt>
                <c:pt idx="150">
                  <c:v>2850</c:v>
                </c:pt>
                <c:pt idx="151">
                  <c:v>2869</c:v>
                </c:pt>
                <c:pt idx="152">
                  <c:v>2888</c:v>
                </c:pt>
                <c:pt idx="153">
                  <c:v>2907</c:v>
                </c:pt>
                <c:pt idx="154">
                  <c:v>2926</c:v>
                </c:pt>
                <c:pt idx="155">
                  <c:v>2945</c:v>
                </c:pt>
                <c:pt idx="156">
                  <c:v>2964</c:v>
                </c:pt>
                <c:pt idx="157">
                  <c:v>2983</c:v>
                </c:pt>
                <c:pt idx="158">
                  <c:v>3002</c:v>
                </c:pt>
                <c:pt idx="159">
                  <c:v>3021</c:v>
                </c:pt>
                <c:pt idx="160">
                  <c:v>3040</c:v>
                </c:pt>
                <c:pt idx="161">
                  <c:v>3059</c:v>
                </c:pt>
                <c:pt idx="162">
                  <c:v>3078</c:v>
                </c:pt>
                <c:pt idx="163">
                  <c:v>3097</c:v>
                </c:pt>
                <c:pt idx="164">
                  <c:v>3116</c:v>
                </c:pt>
                <c:pt idx="165">
                  <c:v>3135</c:v>
                </c:pt>
                <c:pt idx="166">
                  <c:v>3154</c:v>
                </c:pt>
                <c:pt idx="167">
                  <c:v>3173</c:v>
                </c:pt>
                <c:pt idx="168">
                  <c:v>3192</c:v>
                </c:pt>
                <c:pt idx="169">
                  <c:v>3211</c:v>
                </c:pt>
                <c:pt idx="170">
                  <c:v>3230</c:v>
                </c:pt>
                <c:pt idx="171">
                  <c:v>3249</c:v>
                </c:pt>
                <c:pt idx="172">
                  <c:v>3268</c:v>
                </c:pt>
                <c:pt idx="173">
                  <c:v>3287</c:v>
                </c:pt>
                <c:pt idx="174">
                  <c:v>3306</c:v>
                </c:pt>
                <c:pt idx="175">
                  <c:v>3325</c:v>
                </c:pt>
                <c:pt idx="176">
                  <c:v>3344</c:v>
                </c:pt>
                <c:pt idx="177">
                  <c:v>3363</c:v>
                </c:pt>
                <c:pt idx="178">
                  <c:v>3382</c:v>
                </c:pt>
                <c:pt idx="179">
                  <c:v>3401</c:v>
                </c:pt>
                <c:pt idx="180">
                  <c:v>3420</c:v>
                </c:pt>
                <c:pt idx="181">
                  <c:v>3439</c:v>
                </c:pt>
                <c:pt idx="182">
                  <c:v>3458</c:v>
                </c:pt>
                <c:pt idx="183">
                  <c:v>3477</c:v>
                </c:pt>
                <c:pt idx="184">
                  <c:v>3496</c:v>
                </c:pt>
                <c:pt idx="185">
                  <c:v>3515</c:v>
                </c:pt>
                <c:pt idx="186">
                  <c:v>3534</c:v>
                </c:pt>
                <c:pt idx="187">
                  <c:v>3553</c:v>
                </c:pt>
                <c:pt idx="188">
                  <c:v>3572</c:v>
                </c:pt>
                <c:pt idx="189">
                  <c:v>3591</c:v>
                </c:pt>
                <c:pt idx="190">
                  <c:v>3610</c:v>
                </c:pt>
                <c:pt idx="191">
                  <c:v>3629</c:v>
                </c:pt>
                <c:pt idx="192">
                  <c:v>3648</c:v>
                </c:pt>
                <c:pt idx="193">
                  <c:v>3667</c:v>
                </c:pt>
                <c:pt idx="194">
                  <c:v>3686</c:v>
                </c:pt>
                <c:pt idx="195">
                  <c:v>3705</c:v>
                </c:pt>
                <c:pt idx="196">
                  <c:v>3724</c:v>
                </c:pt>
                <c:pt idx="197">
                  <c:v>3743</c:v>
                </c:pt>
                <c:pt idx="198">
                  <c:v>3762</c:v>
                </c:pt>
                <c:pt idx="199">
                  <c:v>3781</c:v>
                </c:pt>
                <c:pt idx="200">
                  <c:v>3800</c:v>
                </c:pt>
                <c:pt idx="201">
                  <c:v>3819</c:v>
                </c:pt>
                <c:pt idx="202">
                  <c:v>3838</c:v>
                </c:pt>
                <c:pt idx="203">
                  <c:v>3857</c:v>
                </c:pt>
                <c:pt idx="204">
                  <c:v>3876</c:v>
                </c:pt>
                <c:pt idx="205">
                  <c:v>3895</c:v>
                </c:pt>
                <c:pt idx="206">
                  <c:v>3914</c:v>
                </c:pt>
                <c:pt idx="207">
                  <c:v>3933</c:v>
                </c:pt>
                <c:pt idx="208">
                  <c:v>3952</c:v>
                </c:pt>
                <c:pt idx="209">
                  <c:v>3971</c:v>
                </c:pt>
                <c:pt idx="210">
                  <c:v>3990</c:v>
                </c:pt>
                <c:pt idx="211">
                  <c:v>4009</c:v>
                </c:pt>
                <c:pt idx="212">
                  <c:v>4028</c:v>
                </c:pt>
                <c:pt idx="213">
                  <c:v>4047</c:v>
                </c:pt>
                <c:pt idx="214">
                  <c:v>4066</c:v>
                </c:pt>
                <c:pt idx="215">
                  <c:v>4085</c:v>
                </c:pt>
                <c:pt idx="216">
                  <c:v>4104</c:v>
                </c:pt>
                <c:pt idx="217">
                  <c:v>4123</c:v>
                </c:pt>
                <c:pt idx="218">
                  <c:v>4142</c:v>
                </c:pt>
                <c:pt idx="219">
                  <c:v>4161</c:v>
                </c:pt>
                <c:pt idx="220">
                  <c:v>4180</c:v>
                </c:pt>
                <c:pt idx="221">
                  <c:v>4199</c:v>
                </c:pt>
                <c:pt idx="222">
                  <c:v>4218</c:v>
                </c:pt>
                <c:pt idx="223">
                  <c:v>4237</c:v>
                </c:pt>
                <c:pt idx="224">
                  <c:v>4256</c:v>
                </c:pt>
                <c:pt idx="225">
                  <c:v>4275</c:v>
                </c:pt>
                <c:pt idx="226">
                  <c:v>4294</c:v>
                </c:pt>
                <c:pt idx="227">
                  <c:v>4313</c:v>
                </c:pt>
                <c:pt idx="228">
                  <c:v>4332</c:v>
                </c:pt>
                <c:pt idx="229">
                  <c:v>4351</c:v>
                </c:pt>
                <c:pt idx="230">
                  <c:v>4370</c:v>
                </c:pt>
                <c:pt idx="231">
                  <c:v>4389</c:v>
                </c:pt>
                <c:pt idx="232">
                  <c:v>4408</c:v>
                </c:pt>
                <c:pt idx="233">
                  <c:v>4427</c:v>
                </c:pt>
                <c:pt idx="234">
                  <c:v>4446</c:v>
                </c:pt>
                <c:pt idx="235">
                  <c:v>4465</c:v>
                </c:pt>
                <c:pt idx="236">
                  <c:v>4484</c:v>
                </c:pt>
                <c:pt idx="237">
                  <c:v>4503</c:v>
                </c:pt>
                <c:pt idx="238">
                  <c:v>4522</c:v>
                </c:pt>
                <c:pt idx="239">
                  <c:v>4541</c:v>
                </c:pt>
                <c:pt idx="240">
                  <c:v>4560</c:v>
                </c:pt>
                <c:pt idx="241">
                  <c:v>4579</c:v>
                </c:pt>
                <c:pt idx="242">
                  <c:v>4598</c:v>
                </c:pt>
                <c:pt idx="243">
                  <c:v>4617</c:v>
                </c:pt>
                <c:pt idx="244">
                  <c:v>4636</c:v>
                </c:pt>
                <c:pt idx="245">
                  <c:v>4655</c:v>
                </c:pt>
                <c:pt idx="246">
                  <c:v>4674</c:v>
                </c:pt>
                <c:pt idx="247">
                  <c:v>4693</c:v>
                </c:pt>
                <c:pt idx="248">
                  <c:v>4712</c:v>
                </c:pt>
                <c:pt idx="249">
                  <c:v>4731</c:v>
                </c:pt>
                <c:pt idx="250">
                  <c:v>4750</c:v>
                </c:pt>
                <c:pt idx="251">
                  <c:v>4769</c:v>
                </c:pt>
                <c:pt idx="252">
                  <c:v>4788</c:v>
                </c:pt>
                <c:pt idx="253">
                  <c:v>4807</c:v>
                </c:pt>
                <c:pt idx="254">
                  <c:v>4826</c:v>
                </c:pt>
                <c:pt idx="255">
                  <c:v>4845</c:v>
                </c:pt>
                <c:pt idx="256">
                  <c:v>4864</c:v>
                </c:pt>
                <c:pt idx="257">
                  <c:v>4883</c:v>
                </c:pt>
                <c:pt idx="258">
                  <c:v>4902</c:v>
                </c:pt>
                <c:pt idx="259">
                  <c:v>4921</c:v>
                </c:pt>
                <c:pt idx="260">
                  <c:v>4940</c:v>
                </c:pt>
                <c:pt idx="261">
                  <c:v>4959</c:v>
                </c:pt>
                <c:pt idx="262">
                  <c:v>4978</c:v>
                </c:pt>
                <c:pt idx="263">
                  <c:v>4997</c:v>
                </c:pt>
                <c:pt idx="264">
                  <c:v>5016</c:v>
                </c:pt>
                <c:pt idx="265">
                  <c:v>5035</c:v>
                </c:pt>
                <c:pt idx="266">
                  <c:v>5054</c:v>
                </c:pt>
                <c:pt idx="267">
                  <c:v>5073</c:v>
                </c:pt>
                <c:pt idx="268">
                  <c:v>5092</c:v>
                </c:pt>
                <c:pt idx="269">
                  <c:v>5111</c:v>
                </c:pt>
                <c:pt idx="270">
                  <c:v>5130</c:v>
                </c:pt>
                <c:pt idx="271">
                  <c:v>5149</c:v>
                </c:pt>
                <c:pt idx="272">
                  <c:v>5168</c:v>
                </c:pt>
                <c:pt idx="273">
                  <c:v>5187</c:v>
                </c:pt>
                <c:pt idx="274">
                  <c:v>5206</c:v>
                </c:pt>
                <c:pt idx="275">
                  <c:v>5225</c:v>
                </c:pt>
                <c:pt idx="276">
                  <c:v>5244</c:v>
                </c:pt>
                <c:pt idx="277">
                  <c:v>5263</c:v>
                </c:pt>
                <c:pt idx="278">
                  <c:v>5282</c:v>
                </c:pt>
                <c:pt idx="279">
                  <c:v>5301</c:v>
                </c:pt>
                <c:pt idx="280">
                  <c:v>5320</c:v>
                </c:pt>
                <c:pt idx="281">
                  <c:v>5339</c:v>
                </c:pt>
                <c:pt idx="282">
                  <c:v>5358</c:v>
                </c:pt>
                <c:pt idx="283">
                  <c:v>5377</c:v>
                </c:pt>
                <c:pt idx="284">
                  <c:v>5396</c:v>
                </c:pt>
                <c:pt idx="285">
                  <c:v>5415</c:v>
                </c:pt>
                <c:pt idx="286">
                  <c:v>5434</c:v>
                </c:pt>
                <c:pt idx="287">
                  <c:v>5453</c:v>
                </c:pt>
                <c:pt idx="288">
                  <c:v>5472</c:v>
                </c:pt>
                <c:pt idx="289">
                  <c:v>5491</c:v>
                </c:pt>
                <c:pt idx="290">
                  <c:v>5510</c:v>
                </c:pt>
                <c:pt idx="291">
                  <c:v>5529</c:v>
                </c:pt>
                <c:pt idx="292">
                  <c:v>5548</c:v>
                </c:pt>
                <c:pt idx="293">
                  <c:v>5567</c:v>
                </c:pt>
                <c:pt idx="294">
                  <c:v>5586</c:v>
                </c:pt>
                <c:pt idx="295">
                  <c:v>5605</c:v>
                </c:pt>
                <c:pt idx="296">
                  <c:v>5624</c:v>
                </c:pt>
                <c:pt idx="297">
                  <c:v>5643</c:v>
                </c:pt>
                <c:pt idx="298">
                  <c:v>5662</c:v>
                </c:pt>
                <c:pt idx="299">
                  <c:v>5681</c:v>
                </c:pt>
                <c:pt idx="300">
                  <c:v>5700</c:v>
                </c:pt>
                <c:pt idx="301">
                  <c:v>5719</c:v>
                </c:pt>
                <c:pt idx="302">
                  <c:v>5738</c:v>
                </c:pt>
                <c:pt idx="303">
                  <c:v>5757</c:v>
                </c:pt>
                <c:pt idx="304">
                  <c:v>5776</c:v>
                </c:pt>
                <c:pt idx="305">
                  <c:v>5795</c:v>
                </c:pt>
                <c:pt idx="306">
                  <c:v>5814</c:v>
                </c:pt>
                <c:pt idx="307">
                  <c:v>5833</c:v>
                </c:pt>
                <c:pt idx="308">
                  <c:v>5852</c:v>
                </c:pt>
                <c:pt idx="309">
                  <c:v>5871</c:v>
                </c:pt>
                <c:pt idx="310">
                  <c:v>5890</c:v>
                </c:pt>
                <c:pt idx="311">
                  <c:v>5909</c:v>
                </c:pt>
                <c:pt idx="312">
                  <c:v>5928</c:v>
                </c:pt>
                <c:pt idx="313">
                  <c:v>5947</c:v>
                </c:pt>
                <c:pt idx="314">
                  <c:v>5966</c:v>
                </c:pt>
                <c:pt idx="315">
                  <c:v>5985</c:v>
                </c:pt>
                <c:pt idx="316">
                  <c:v>6004</c:v>
                </c:pt>
                <c:pt idx="317">
                  <c:v>6023</c:v>
                </c:pt>
                <c:pt idx="318">
                  <c:v>6042</c:v>
                </c:pt>
                <c:pt idx="319">
                  <c:v>6061</c:v>
                </c:pt>
                <c:pt idx="320">
                  <c:v>6080</c:v>
                </c:pt>
                <c:pt idx="321">
                  <c:v>6099</c:v>
                </c:pt>
                <c:pt idx="322">
                  <c:v>6118</c:v>
                </c:pt>
                <c:pt idx="323">
                  <c:v>6137</c:v>
                </c:pt>
                <c:pt idx="324">
                  <c:v>6156</c:v>
                </c:pt>
                <c:pt idx="325">
                  <c:v>6175</c:v>
                </c:pt>
                <c:pt idx="326">
                  <c:v>6194</c:v>
                </c:pt>
                <c:pt idx="327">
                  <c:v>6213</c:v>
                </c:pt>
                <c:pt idx="328">
                  <c:v>6232</c:v>
                </c:pt>
                <c:pt idx="329">
                  <c:v>6251</c:v>
                </c:pt>
                <c:pt idx="330">
                  <c:v>6270</c:v>
                </c:pt>
                <c:pt idx="331">
                  <c:v>6289</c:v>
                </c:pt>
                <c:pt idx="332">
                  <c:v>6308</c:v>
                </c:pt>
                <c:pt idx="333">
                  <c:v>6327</c:v>
                </c:pt>
                <c:pt idx="334">
                  <c:v>6346</c:v>
                </c:pt>
                <c:pt idx="335">
                  <c:v>6365</c:v>
                </c:pt>
                <c:pt idx="336">
                  <c:v>6384</c:v>
                </c:pt>
                <c:pt idx="337">
                  <c:v>6403</c:v>
                </c:pt>
                <c:pt idx="338">
                  <c:v>6422</c:v>
                </c:pt>
                <c:pt idx="339">
                  <c:v>6441</c:v>
                </c:pt>
                <c:pt idx="340">
                  <c:v>6460</c:v>
                </c:pt>
                <c:pt idx="341">
                  <c:v>6479</c:v>
                </c:pt>
                <c:pt idx="342">
                  <c:v>6498</c:v>
                </c:pt>
                <c:pt idx="343">
                  <c:v>6517</c:v>
                </c:pt>
                <c:pt idx="344">
                  <c:v>6536</c:v>
                </c:pt>
                <c:pt idx="345">
                  <c:v>6555</c:v>
                </c:pt>
                <c:pt idx="346">
                  <c:v>6574</c:v>
                </c:pt>
                <c:pt idx="347">
                  <c:v>6593</c:v>
                </c:pt>
                <c:pt idx="348">
                  <c:v>6612</c:v>
                </c:pt>
                <c:pt idx="349">
                  <c:v>6631</c:v>
                </c:pt>
                <c:pt idx="350">
                  <c:v>6650</c:v>
                </c:pt>
                <c:pt idx="351">
                  <c:v>6669</c:v>
                </c:pt>
                <c:pt idx="352">
                  <c:v>6688</c:v>
                </c:pt>
                <c:pt idx="353">
                  <c:v>6707</c:v>
                </c:pt>
                <c:pt idx="354">
                  <c:v>6726</c:v>
                </c:pt>
                <c:pt idx="355">
                  <c:v>6745</c:v>
                </c:pt>
                <c:pt idx="356">
                  <c:v>6764</c:v>
                </c:pt>
                <c:pt idx="357">
                  <c:v>6783</c:v>
                </c:pt>
                <c:pt idx="358">
                  <c:v>6802</c:v>
                </c:pt>
                <c:pt idx="359">
                  <c:v>6821</c:v>
                </c:pt>
                <c:pt idx="360">
                  <c:v>6840</c:v>
                </c:pt>
                <c:pt idx="361">
                  <c:v>6859</c:v>
                </c:pt>
                <c:pt idx="362">
                  <c:v>6878</c:v>
                </c:pt>
                <c:pt idx="363">
                  <c:v>6897</c:v>
                </c:pt>
                <c:pt idx="364">
                  <c:v>6916</c:v>
                </c:pt>
                <c:pt idx="365">
                  <c:v>6935</c:v>
                </c:pt>
                <c:pt idx="366">
                  <c:v>6954</c:v>
                </c:pt>
                <c:pt idx="367">
                  <c:v>6973</c:v>
                </c:pt>
                <c:pt idx="368">
                  <c:v>6992</c:v>
                </c:pt>
                <c:pt idx="369">
                  <c:v>7011</c:v>
                </c:pt>
                <c:pt idx="370">
                  <c:v>7030</c:v>
                </c:pt>
                <c:pt idx="371">
                  <c:v>7049</c:v>
                </c:pt>
                <c:pt idx="372">
                  <c:v>7068</c:v>
                </c:pt>
                <c:pt idx="373">
                  <c:v>7087</c:v>
                </c:pt>
                <c:pt idx="374">
                  <c:v>7106</c:v>
                </c:pt>
                <c:pt idx="375">
                  <c:v>7125</c:v>
                </c:pt>
                <c:pt idx="376">
                  <c:v>7144</c:v>
                </c:pt>
                <c:pt idx="377">
                  <c:v>7163</c:v>
                </c:pt>
                <c:pt idx="378">
                  <c:v>7182</c:v>
                </c:pt>
                <c:pt idx="379">
                  <c:v>7201</c:v>
                </c:pt>
                <c:pt idx="380">
                  <c:v>7220</c:v>
                </c:pt>
                <c:pt idx="381">
                  <c:v>7239</c:v>
                </c:pt>
                <c:pt idx="382">
                  <c:v>7258</c:v>
                </c:pt>
                <c:pt idx="383">
                  <c:v>7277</c:v>
                </c:pt>
                <c:pt idx="384">
                  <c:v>7296</c:v>
                </c:pt>
                <c:pt idx="385">
                  <c:v>7315</c:v>
                </c:pt>
                <c:pt idx="386">
                  <c:v>7334</c:v>
                </c:pt>
                <c:pt idx="387">
                  <c:v>7353</c:v>
                </c:pt>
                <c:pt idx="388">
                  <c:v>7372</c:v>
                </c:pt>
                <c:pt idx="389">
                  <c:v>7391</c:v>
                </c:pt>
                <c:pt idx="390">
                  <c:v>7410</c:v>
                </c:pt>
                <c:pt idx="391">
                  <c:v>7429</c:v>
                </c:pt>
                <c:pt idx="392">
                  <c:v>7448</c:v>
                </c:pt>
                <c:pt idx="393">
                  <c:v>7467</c:v>
                </c:pt>
                <c:pt idx="394">
                  <c:v>7486</c:v>
                </c:pt>
                <c:pt idx="395">
                  <c:v>7505</c:v>
                </c:pt>
                <c:pt idx="396">
                  <c:v>7524</c:v>
                </c:pt>
                <c:pt idx="397">
                  <c:v>7543</c:v>
                </c:pt>
                <c:pt idx="398">
                  <c:v>7562</c:v>
                </c:pt>
                <c:pt idx="399">
                  <c:v>7581</c:v>
                </c:pt>
                <c:pt idx="400">
                  <c:v>7600</c:v>
                </c:pt>
                <c:pt idx="401">
                  <c:v>7619</c:v>
                </c:pt>
                <c:pt idx="402">
                  <c:v>7638</c:v>
                </c:pt>
                <c:pt idx="403">
                  <c:v>7657</c:v>
                </c:pt>
                <c:pt idx="404">
                  <c:v>7676</c:v>
                </c:pt>
                <c:pt idx="405">
                  <c:v>7695</c:v>
                </c:pt>
                <c:pt idx="406">
                  <c:v>7714</c:v>
                </c:pt>
                <c:pt idx="407">
                  <c:v>7733</c:v>
                </c:pt>
                <c:pt idx="408">
                  <c:v>7752</c:v>
                </c:pt>
                <c:pt idx="409">
                  <c:v>7771</c:v>
                </c:pt>
                <c:pt idx="410">
                  <c:v>7790</c:v>
                </c:pt>
                <c:pt idx="411">
                  <c:v>7809</c:v>
                </c:pt>
                <c:pt idx="412">
                  <c:v>7828</c:v>
                </c:pt>
                <c:pt idx="413">
                  <c:v>7847</c:v>
                </c:pt>
                <c:pt idx="414">
                  <c:v>7866</c:v>
                </c:pt>
                <c:pt idx="415">
                  <c:v>7885</c:v>
                </c:pt>
                <c:pt idx="416">
                  <c:v>7904</c:v>
                </c:pt>
                <c:pt idx="417">
                  <c:v>7923</c:v>
                </c:pt>
                <c:pt idx="418">
                  <c:v>7942</c:v>
                </c:pt>
                <c:pt idx="419">
                  <c:v>7961</c:v>
                </c:pt>
                <c:pt idx="420">
                  <c:v>7980</c:v>
                </c:pt>
                <c:pt idx="421">
                  <c:v>7999</c:v>
                </c:pt>
                <c:pt idx="422">
                  <c:v>8018</c:v>
                </c:pt>
                <c:pt idx="423">
                  <c:v>8037</c:v>
                </c:pt>
                <c:pt idx="424">
                  <c:v>8056</c:v>
                </c:pt>
                <c:pt idx="425">
                  <c:v>8075</c:v>
                </c:pt>
                <c:pt idx="426">
                  <c:v>8094</c:v>
                </c:pt>
                <c:pt idx="427">
                  <c:v>8113</c:v>
                </c:pt>
                <c:pt idx="428">
                  <c:v>8132</c:v>
                </c:pt>
                <c:pt idx="429">
                  <c:v>8151</c:v>
                </c:pt>
                <c:pt idx="430">
                  <c:v>8170</c:v>
                </c:pt>
                <c:pt idx="431">
                  <c:v>8189</c:v>
                </c:pt>
                <c:pt idx="432">
                  <c:v>8208</c:v>
                </c:pt>
                <c:pt idx="433">
                  <c:v>8227</c:v>
                </c:pt>
                <c:pt idx="434">
                  <c:v>8246</c:v>
                </c:pt>
                <c:pt idx="435">
                  <c:v>8265</c:v>
                </c:pt>
                <c:pt idx="436">
                  <c:v>8284</c:v>
                </c:pt>
                <c:pt idx="437">
                  <c:v>8303</c:v>
                </c:pt>
                <c:pt idx="438">
                  <c:v>8322</c:v>
                </c:pt>
                <c:pt idx="439">
                  <c:v>8341</c:v>
                </c:pt>
                <c:pt idx="440">
                  <c:v>8360</c:v>
                </c:pt>
                <c:pt idx="441">
                  <c:v>8379</c:v>
                </c:pt>
                <c:pt idx="442">
                  <c:v>8398</c:v>
                </c:pt>
                <c:pt idx="443">
                  <c:v>8417</c:v>
                </c:pt>
                <c:pt idx="444">
                  <c:v>8436</c:v>
                </c:pt>
                <c:pt idx="445">
                  <c:v>8455</c:v>
                </c:pt>
                <c:pt idx="446">
                  <c:v>8474</c:v>
                </c:pt>
                <c:pt idx="447">
                  <c:v>8493</c:v>
                </c:pt>
                <c:pt idx="448">
                  <c:v>8512</c:v>
                </c:pt>
                <c:pt idx="449">
                  <c:v>8531</c:v>
                </c:pt>
                <c:pt idx="450">
                  <c:v>8550</c:v>
                </c:pt>
                <c:pt idx="451">
                  <c:v>8569</c:v>
                </c:pt>
                <c:pt idx="452">
                  <c:v>8588</c:v>
                </c:pt>
                <c:pt idx="453">
                  <c:v>8607</c:v>
                </c:pt>
                <c:pt idx="454">
                  <c:v>8626</c:v>
                </c:pt>
                <c:pt idx="455">
                  <c:v>8645</c:v>
                </c:pt>
                <c:pt idx="456">
                  <c:v>8664</c:v>
                </c:pt>
                <c:pt idx="457">
                  <c:v>8683</c:v>
                </c:pt>
                <c:pt idx="458">
                  <c:v>8702</c:v>
                </c:pt>
                <c:pt idx="459">
                  <c:v>8721</c:v>
                </c:pt>
                <c:pt idx="460">
                  <c:v>8740</c:v>
                </c:pt>
                <c:pt idx="461">
                  <c:v>8759</c:v>
                </c:pt>
                <c:pt idx="462">
                  <c:v>8778</c:v>
                </c:pt>
                <c:pt idx="463">
                  <c:v>8797</c:v>
                </c:pt>
                <c:pt idx="464">
                  <c:v>8816</c:v>
                </c:pt>
                <c:pt idx="465">
                  <c:v>8835</c:v>
                </c:pt>
                <c:pt idx="466">
                  <c:v>8854</c:v>
                </c:pt>
                <c:pt idx="467">
                  <c:v>8873</c:v>
                </c:pt>
                <c:pt idx="468">
                  <c:v>8892</c:v>
                </c:pt>
                <c:pt idx="469">
                  <c:v>8911</c:v>
                </c:pt>
                <c:pt idx="470">
                  <c:v>8930</c:v>
                </c:pt>
                <c:pt idx="471">
                  <c:v>8949</c:v>
                </c:pt>
                <c:pt idx="472">
                  <c:v>8968</c:v>
                </c:pt>
                <c:pt idx="473">
                  <c:v>8987</c:v>
                </c:pt>
                <c:pt idx="474">
                  <c:v>9006</c:v>
                </c:pt>
                <c:pt idx="475">
                  <c:v>9025</c:v>
                </c:pt>
                <c:pt idx="476">
                  <c:v>9044</c:v>
                </c:pt>
                <c:pt idx="477">
                  <c:v>9063</c:v>
                </c:pt>
                <c:pt idx="478">
                  <c:v>9082</c:v>
                </c:pt>
                <c:pt idx="479">
                  <c:v>9101</c:v>
                </c:pt>
                <c:pt idx="480">
                  <c:v>9120</c:v>
                </c:pt>
                <c:pt idx="481">
                  <c:v>9139</c:v>
                </c:pt>
                <c:pt idx="482">
                  <c:v>9158</c:v>
                </c:pt>
                <c:pt idx="483">
                  <c:v>9177</c:v>
                </c:pt>
                <c:pt idx="484">
                  <c:v>9196</c:v>
                </c:pt>
                <c:pt idx="485">
                  <c:v>9215</c:v>
                </c:pt>
                <c:pt idx="486">
                  <c:v>9234</c:v>
                </c:pt>
                <c:pt idx="487">
                  <c:v>9253</c:v>
                </c:pt>
                <c:pt idx="488">
                  <c:v>9272</c:v>
                </c:pt>
                <c:pt idx="489">
                  <c:v>9291</c:v>
                </c:pt>
                <c:pt idx="490">
                  <c:v>9310</c:v>
                </c:pt>
                <c:pt idx="491">
                  <c:v>9329</c:v>
                </c:pt>
                <c:pt idx="492">
                  <c:v>9348</c:v>
                </c:pt>
                <c:pt idx="493">
                  <c:v>9367</c:v>
                </c:pt>
                <c:pt idx="494">
                  <c:v>9386</c:v>
                </c:pt>
                <c:pt idx="495">
                  <c:v>9405</c:v>
                </c:pt>
                <c:pt idx="496">
                  <c:v>9424</c:v>
                </c:pt>
                <c:pt idx="497">
                  <c:v>9443</c:v>
                </c:pt>
                <c:pt idx="498">
                  <c:v>9462</c:v>
                </c:pt>
                <c:pt idx="499">
                  <c:v>9481</c:v>
                </c:pt>
                <c:pt idx="500">
                  <c:v>9500</c:v>
                </c:pt>
                <c:pt idx="501">
                  <c:v>9519</c:v>
                </c:pt>
                <c:pt idx="502">
                  <c:v>9538</c:v>
                </c:pt>
                <c:pt idx="503">
                  <c:v>9557</c:v>
                </c:pt>
                <c:pt idx="504">
                  <c:v>9576</c:v>
                </c:pt>
                <c:pt idx="505">
                  <c:v>9595</c:v>
                </c:pt>
                <c:pt idx="506">
                  <c:v>9614</c:v>
                </c:pt>
                <c:pt idx="507">
                  <c:v>9633</c:v>
                </c:pt>
                <c:pt idx="508">
                  <c:v>9652</c:v>
                </c:pt>
                <c:pt idx="509">
                  <c:v>9671</c:v>
                </c:pt>
                <c:pt idx="510">
                  <c:v>9690</c:v>
                </c:pt>
                <c:pt idx="511">
                  <c:v>9709</c:v>
                </c:pt>
                <c:pt idx="512">
                  <c:v>9728</c:v>
                </c:pt>
                <c:pt idx="513">
                  <c:v>9747</c:v>
                </c:pt>
                <c:pt idx="514">
                  <c:v>9766</c:v>
                </c:pt>
                <c:pt idx="515">
                  <c:v>9785</c:v>
                </c:pt>
                <c:pt idx="516">
                  <c:v>9804</c:v>
                </c:pt>
                <c:pt idx="517">
                  <c:v>9823</c:v>
                </c:pt>
                <c:pt idx="518">
                  <c:v>9842</c:v>
                </c:pt>
                <c:pt idx="519">
                  <c:v>9861</c:v>
                </c:pt>
                <c:pt idx="520">
                  <c:v>9880</c:v>
                </c:pt>
                <c:pt idx="521">
                  <c:v>9899</c:v>
                </c:pt>
                <c:pt idx="522">
                  <c:v>9918</c:v>
                </c:pt>
                <c:pt idx="523">
                  <c:v>9937</c:v>
                </c:pt>
                <c:pt idx="524">
                  <c:v>9956</c:v>
                </c:pt>
                <c:pt idx="525">
                  <c:v>9975</c:v>
                </c:pt>
                <c:pt idx="526">
                  <c:v>9994</c:v>
                </c:pt>
                <c:pt idx="527">
                  <c:v>10013</c:v>
                </c:pt>
                <c:pt idx="528">
                  <c:v>10032</c:v>
                </c:pt>
                <c:pt idx="529">
                  <c:v>10051</c:v>
                </c:pt>
                <c:pt idx="530">
                  <c:v>10070</c:v>
                </c:pt>
                <c:pt idx="531">
                  <c:v>10089</c:v>
                </c:pt>
                <c:pt idx="532">
                  <c:v>10108</c:v>
                </c:pt>
                <c:pt idx="533">
                  <c:v>10127</c:v>
                </c:pt>
                <c:pt idx="534">
                  <c:v>10146</c:v>
                </c:pt>
                <c:pt idx="535">
                  <c:v>10165</c:v>
                </c:pt>
                <c:pt idx="536">
                  <c:v>10184</c:v>
                </c:pt>
                <c:pt idx="537">
                  <c:v>10203</c:v>
                </c:pt>
                <c:pt idx="538">
                  <c:v>10222</c:v>
                </c:pt>
                <c:pt idx="539">
                  <c:v>10241</c:v>
                </c:pt>
                <c:pt idx="540">
                  <c:v>10260</c:v>
                </c:pt>
                <c:pt idx="541">
                  <c:v>10279</c:v>
                </c:pt>
                <c:pt idx="542">
                  <c:v>10298</c:v>
                </c:pt>
                <c:pt idx="543">
                  <c:v>10317</c:v>
                </c:pt>
                <c:pt idx="544">
                  <c:v>10336</c:v>
                </c:pt>
                <c:pt idx="545">
                  <c:v>10355</c:v>
                </c:pt>
                <c:pt idx="546">
                  <c:v>10374</c:v>
                </c:pt>
                <c:pt idx="547">
                  <c:v>10393</c:v>
                </c:pt>
                <c:pt idx="548">
                  <c:v>10412</c:v>
                </c:pt>
                <c:pt idx="549">
                  <c:v>10431</c:v>
                </c:pt>
                <c:pt idx="550">
                  <c:v>10450</c:v>
                </c:pt>
                <c:pt idx="551">
                  <c:v>10469</c:v>
                </c:pt>
                <c:pt idx="552">
                  <c:v>10488</c:v>
                </c:pt>
                <c:pt idx="553">
                  <c:v>10507</c:v>
                </c:pt>
                <c:pt idx="554">
                  <c:v>10526</c:v>
                </c:pt>
                <c:pt idx="555">
                  <c:v>10545</c:v>
                </c:pt>
                <c:pt idx="556">
                  <c:v>10564</c:v>
                </c:pt>
                <c:pt idx="557">
                  <c:v>10583</c:v>
                </c:pt>
                <c:pt idx="558">
                  <c:v>10602</c:v>
                </c:pt>
                <c:pt idx="559">
                  <c:v>10621</c:v>
                </c:pt>
                <c:pt idx="560">
                  <c:v>10640</c:v>
                </c:pt>
                <c:pt idx="561">
                  <c:v>10659</c:v>
                </c:pt>
                <c:pt idx="562">
                  <c:v>10678</c:v>
                </c:pt>
                <c:pt idx="563">
                  <c:v>10697</c:v>
                </c:pt>
                <c:pt idx="564">
                  <c:v>10716</c:v>
                </c:pt>
                <c:pt idx="565">
                  <c:v>10735</c:v>
                </c:pt>
                <c:pt idx="566">
                  <c:v>10754</c:v>
                </c:pt>
                <c:pt idx="567">
                  <c:v>10773</c:v>
                </c:pt>
                <c:pt idx="568">
                  <c:v>10792</c:v>
                </c:pt>
                <c:pt idx="569">
                  <c:v>10811</c:v>
                </c:pt>
                <c:pt idx="570">
                  <c:v>10830</c:v>
                </c:pt>
                <c:pt idx="571">
                  <c:v>10849</c:v>
                </c:pt>
                <c:pt idx="572">
                  <c:v>10868</c:v>
                </c:pt>
                <c:pt idx="573">
                  <c:v>10887</c:v>
                </c:pt>
                <c:pt idx="574">
                  <c:v>10906</c:v>
                </c:pt>
                <c:pt idx="575">
                  <c:v>10925</c:v>
                </c:pt>
                <c:pt idx="576">
                  <c:v>10944</c:v>
                </c:pt>
                <c:pt idx="577">
                  <c:v>10963</c:v>
                </c:pt>
                <c:pt idx="578">
                  <c:v>10982</c:v>
                </c:pt>
                <c:pt idx="579">
                  <c:v>11001</c:v>
                </c:pt>
                <c:pt idx="580">
                  <c:v>11020</c:v>
                </c:pt>
                <c:pt idx="581">
                  <c:v>11039</c:v>
                </c:pt>
                <c:pt idx="582">
                  <c:v>11058</c:v>
                </c:pt>
                <c:pt idx="583">
                  <c:v>11077</c:v>
                </c:pt>
                <c:pt idx="584">
                  <c:v>11096</c:v>
                </c:pt>
                <c:pt idx="585">
                  <c:v>11115</c:v>
                </c:pt>
                <c:pt idx="586">
                  <c:v>11134</c:v>
                </c:pt>
                <c:pt idx="587">
                  <c:v>11153</c:v>
                </c:pt>
                <c:pt idx="588">
                  <c:v>11172</c:v>
                </c:pt>
                <c:pt idx="589">
                  <c:v>11191</c:v>
                </c:pt>
                <c:pt idx="590">
                  <c:v>11210</c:v>
                </c:pt>
                <c:pt idx="591">
                  <c:v>11229</c:v>
                </c:pt>
                <c:pt idx="592">
                  <c:v>11248</c:v>
                </c:pt>
                <c:pt idx="593">
                  <c:v>11267</c:v>
                </c:pt>
                <c:pt idx="594">
                  <c:v>11286</c:v>
                </c:pt>
                <c:pt idx="595">
                  <c:v>11305</c:v>
                </c:pt>
                <c:pt idx="596">
                  <c:v>11324</c:v>
                </c:pt>
                <c:pt idx="597">
                  <c:v>11343</c:v>
                </c:pt>
                <c:pt idx="598">
                  <c:v>11362</c:v>
                </c:pt>
                <c:pt idx="599">
                  <c:v>11381</c:v>
                </c:pt>
                <c:pt idx="600">
                  <c:v>11400</c:v>
                </c:pt>
                <c:pt idx="601">
                  <c:v>11419</c:v>
                </c:pt>
                <c:pt idx="602">
                  <c:v>11438</c:v>
                </c:pt>
                <c:pt idx="603">
                  <c:v>11457</c:v>
                </c:pt>
                <c:pt idx="604">
                  <c:v>11476</c:v>
                </c:pt>
                <c:pt idx="605">
                  <c:v>11495</c:v>
                </c:pt>
                <c:pt idx="606">
                  <c:v>11514</c:v>
                </c:pt>
                <c:pt idx="607">
                  <c:v>11533</c:v>
                </c:pt>
                <c:pt idx="608">
                  <c:v>11552</c:v>
                </c:pt>
                <c:pt idx="609">
                  <c:v>11571</c:v>
                </c:pt>
                <c:pt idx="610">
                  <c:v>11590</c:v>
                </c:pt>
                <c:pt idx="611">
                  <c:v>11609</c:v>
                </c:pt>
                <c:pt idx="612">
                  <c:v>11628</c:v>
                </c:pt>
                <c:pt idx="613">
                  <c:v>11647</c:v>
                </c:pt>
                <c:pt idx="614">
                  <c:v>11666</c:v>
                </c:pt>
                <c:pt idx="615">
                  <c:v>11685</c:v>
                </c:pt>
                <c:pt idx="616">
                  <c:v>11704</c:v>
                </c:pt>
                <c:pt idx="617">
                  <c:v>11723</c:v>
                </c:pt>
                <c:pt idx="618">
                  <c:v>11742</c:v>
                </c:pt>
                <c:pt idx="619">
                  <c:v>11761</c:v>
                </c:pt>
                <c:pt idx="620">
                  <c:v>11780</c:v>
                </c:pt>
                <c:pt idx="621">
                  <c:v>11799</c:v>
                </c:pt>
                <c:pt idx="622">
                  <c:v>11818</c:v>
                </c:pt>
                <c:pt idx="623">
                  <c:v>11837</c:v>
                </c:pt>
                <c:pt idx="624">
                  <c:v>11856</c:v>
                </c:pt>
                <c:pt idx="625">
                  <c:v>11875</c:v>
                </c:pt>
                <c:pt idx="626">
                  <c:v>11894</c:v>
                </c:pt>
                <c:pt idx="627">
                  <c:v>11913</c:v>
                </c:pt>
                <c:pt idx="628">
                  <c:v>11932</c:v>
                </c:pt>
                <c:pt idx="629">
                  <c:v>11951</c:v>
                </c:pt>
                <c:pt idx="630">
                  <c:v>11970</c:v>
                </c:pt>
                <c:pt idx="631">
                  <c:v>11989</c:v>
                </c:pt>
                <c:pt idx="632">
                  <c:v>12008</c:v>
                </c:pt>
                <c:pt idx="633">
                  <c:v>12027</c:v>
                </c:pt>
                <c:pt idx="634">
                  <c:v>12046</c:v>
                </c:pt>
                <c:pt idx="635">
                  <c:v>12065</c:v>
                </c:pt>
                <c:pt idx="636">
                  <c:v>12084</c:v>
                </c:pt>
                <c:pt idx="637">
                  <c:v>12103</c:v>
                </c:pt>
                <c:pt idx="638">
                  <c:v>12122</c:v>
                </c:pt>
                <c:pt idx="639">
                  <c:v>12141</c:v>
                </c:pt>
                <c:pt idx="640">
                  <c:v>12160</c:v>
                </c:pt>
                <c:pt idx="641">
                  <c:v>12179</c:v>
                </c:pt>
                <c:pt idx="642">
                  <c:v>12198</c:v>
                </c:pt>
                <c:pt idx="643">
                  <c:v>12217</c:v>
                </c:pt>
                <c:pt idx="644">
                  <c:v>12236</c:v>
                </c:pt>
                <c:pt idx="645">
                  <c:v>12255</c:v>
                </c:pt>
                <c:pt idx="646">
                  <c:v>12274</c:v>
                </c:pt>
                <c:pt idx="647">
                  <c:v>12293</c:v>
                </c:pt>
                <c:pt idx="648">
                  <c:v>12312</c:v>
                </c:pt>
                <c:pt idx="649">
                  <c:v>12331</c:v>
                </c:pt>
                <c:pt idx="650">
                  <c:v>12350</c:v>
                </c:pt>
                <c:pt idx="651">
                  <c:v>12369</c:v>
                </c:pt>
                <c:pt idx="652">
                  <c:v>12388</c:v>
                </c:pt>
                <c:pt idx="653">
                  <c:v>12407</c:v>
                </c:pt>
                <c:pt idx="654">
                  <c:v>12426</c:v>
                </c:pt>
                <c:pt idx="655">
                  <c:v>12445</c:v>
                </c:pt>
                <c:pt idx="656">
                  <c:v>12464</c:v>
                </c:pt>
                <c:pt idx="657">
                  <c:v>12483</c:v>
                </c:pt>
                <c:pt idx="658">
                  <c:v>12502</c:v>
                </c:pt>
                <c:pt idx="659">
                  <c:v>12521</c:v>
                </c:pt>
                <c:pt idx="660">
                  <c:v>12540</c:v>
                </c:pt>
                <c:pt idx="661">
                  <c:v>12559</c:v>
                </c:pt>
                <c:pt idx="662">
                  <c:v>12578</c:v>
                </c:pt>
                <c:pt idx="663">
                  <c:v>12597</c:v>
                </c:pt>
                <c:pt idx="664">
                  <c:v>12616</c:v>
                </c:pt>
                <c:pt idx="665">
                  <c:v>12635</c:v>
                </c:pt>
                <c:pt idx="666">
                  <c:v>12654</c:v>
                </c:pt>
                <c:pt idx="667">
                  <c:v>12673</c:v>
                </c:pt>
                <c:pt idx="668">
                  <c:v>12692</c:v>
                </c:pt>
                <c:pt idx="669">
                  <c:v>12711</c:v>
                </c:pt>
                <c:pt idx="670">
                  <c:v>12730</c:v>
                </c:pt>
                <c:pt idx="671">
                  <c:v>12749</c:v>
                </c:pt>
                <c:pt idx="672">
                  <c:v>12768</c:v>
                </c:pt>
                <c:pt idx="673">
                  <c:v>12787</c:v>
                </c:pt>
                <c:pt idx="674">
                  <c:v>12806</c:v>
                </c:pt>
                <c:pt idx="675">
                  <c:v>12825</c:v>
                </c:pt>
                <c:pt idx="676">
                  <c:v>12844</c:v>
                </c:pt>
                <c:pt idx="677">
                  <c:v>12863</c:v>
                </c:pt>
                <c:pt idx="678">
                  <c:v>12882</c:v>
                </c:pt>
                <c:pt idx="679">
                  <c:v>12901</c:v>
                </c:pt>
                <c:pt idx="680">
                  <c:v>12920</c:v>
                </c:pt>
                <c:pt idx="681">
                  <c:v>12939</c:v>
                </c:pt>
                <c:pt idx="682">
                  <c:v>12958</c:v>
                </c:pt>
                <c:pt idx="683">
                  <c:v>12977</c:v>
                </c:pt>
                <c:pt idx="684">
                  <c:v>12996</c:v>
                </c:pt>
                <c:pt idx="685">
                  <c:v>13015</c:v>
                </c:pt>
                <c:pt idx="686">
                  <c:v>13034</c:v>
                </c:pt>
                <c:pt idx="687">
                  <c:v>13053</c:v>
                </c:pt>
                <c:pt idx="688">
                  <c:v>13072</c:v>
                </c:pt>
                <c:pt idx="689">
                  <c:v>13091</c:v>
                </c:pt>
                <c:pt idx="690">
                  <c:v>13110</c:v>
                </c:pt>
                <c:pt idx="691">
                  <c:v>13129</c:v>
                </c:pt>
                <c:pt idx="692">
                  <c:v>13148</c:v>
                </c:pt>
                <c:pt idx="693">
                  <c:v>13167</c:v>
                </c:pt>
                <c:pt idx="694">
                  <c:v>13186</c:v>
                </c:pt>
                <c:pt idx="695">
                  <c:v>13205</c:v>
                </c:pt>
                <c:pt idx="696">
                  <c:v>13224</c:v>
                </c:pt>
                <c:pt idx="697">
                  <c:v>13243</c:v>
                </c:pt>
                <c:pt idx="698">
                  <c:v>13262</c:v>
                </c:pt>
                <c:pt idx="699">
                  <c:v>13281</c:v>
                </c:pt>
                <c:pt idx="700">
                  <c:v>13300</c:v>
                </c:pt>
                <c:pt idx="701">
                  <c:v>13319</c:v>
                </c:pt>
                <c:pt idx="702">
                  <c:v>13338</c:v>
                </c:pt>
                <c:pt idx="703">
                  <c:v>13357</c:v>
                </c:pt>
                <c:pt idx="704">
                  <c:v>13376</c:v>
                </c:pt>
                <c:pt idx="705">
                  <c:v>13395</c:v>
                </c:pt>
                <c:pt idx="706">
                  <c:v>13414</c:v>
                </c:pt>
                <c:pt idx="707">
                  <c:v>13433</c:v>
                </c:pt>
                <c:pt idx="708">
                  <c:v>13452</c:v>
                </c:pt>
                <c:pt idx="709">
                  <c:v>13471</c:v>
                </c:pt>
                <c:pt idx="710">
                  <c:v>13490</c:v>
                </c:pt>
                <c:pt idx="711">
                  <c:v>13509</c:v>
                </c:pt>
                <c:pt idx="712">
                  <c:v>13528</c:v>
                </c:pt>
                <c:pt idx="713">
                  <c:v>13547</c:v>
                </c:pt>
                <c:pt idx="714">
                  <c:v>13566</c:v>
                </c:pt>
                <c:pt idx="715">
                  <c:v>13585</c:v>
                </c:pt>
                <c:pt idx="716">
                  <c:v>13604</c:v>
                </c:pt>
                <c:pt idx="717">
                  <c:v>13623</c:v>
                </c:pt>
                <c:pt idx="718">
                  <c:v>13642</c:v>
                </c:pt>
                <c:pt idx="719">
                  <c:v>13661</c:v>
                </c:pt>
                <c:pt idx="720">
                  <c:v>13680</c:v>
                </c:pt>
                <c:pt idx="721">
                  <c:v>13699</c:v>
                </c:pt>
                <c:pt idx="722">
                  <c:v>13718</c:v>
                </c:pt>
                <c:pt idx="723">
                  <c:v>13737</c:v>
                </c:pt>
                <c:pt idx="724">
                  <c:v>13756</c:v>
                </c:pt>
                <c:pt idx="725">
                  <c:v>13775</c:v>
                </c:pt>
                <c:pt idx="726">
                  <c:v>13794</c:v>
                </c:pt>
                <c:pt idx="727">
                  <c:v>13813</c:v>
                </c:pt>
                <c:pt idx="728">
                  <c:v>13832</c:v>
                </c:pt>
                <c:pt idx="729">
                  <c:v>13851</c:v>
                </c:pt>
                <c:pt idx="730">
                  <c:v>13870</c:v>
                </c:pt>
                <c:pt idx="731">
                  <c:v>13889</c:v>
                </c:pt>
                <c:pt idx="732">
                  <c:v>13908</c:v>
                </c:pt>
                <c:pt idx="733">
                  <c:v>13927</c:v>
                </c:pt>
                <c:pt idx="734">
                  <c:v>13946</c:v>
                </c:pt>
                <c:pt idx="735">
                  <c:v>13965</c:v>
                </c:pt>
                <c:pt idx="736">
                  <c:v>13984</c:v>
                </c:pt>
                <c:pt idx="737">
                  <c:v>14003</c:v>
                </c:pt>
                <c:pt idx="738">
                  <c:v>14022</c:v>
                </c:pt>
                <c:pt idx="739">
                  <c:v>14041</c:v>
                </c:pt>
                <c:pt idx="740">
                  <c:v>14060</c:v>
                </c:pt>
                <c:pt idx="741">
                  <c:v>14079</c:v>
                </c:pt>
                <c:pt idx="742">
                  <c:v>14098</c:v>
                </c:pt>
                <c:pt idx="743">
                  <c:v>14117</c:v>
                </c:pt>
                <c:pt idx="744">
                  <c:v>14136</c:v>
                </c:pt>
                <c:pt idx="745">
                  <c:v>14155</c:v>
                </c:pt>
                <c:pt idx="746">
                  <c:v>14174</c:v>
                </c:pt>
                <c:pt idx="747">
                  <c:v>14193</c:v>
                </c:pt>
                <c:pt idx="748">
                  <c:v>14212</c:v>
                </c:pt>
                <c:pt idx="749">
                  <c:v>14231</c:v>
                </c:pt>
                <c:pt idx="750">
                  <c:v>14250</c:v>
                </c:pt>
                <c:pt idx="751">
                  <c:v>14269</c:v>
                </c:pt>
                <c:pt idx="752">
                  <c:v>14288</c:v>
                </c:pt>
                <c:pt idx="753">
                  <c:v>14307</c:v>
                </c:pt>
                <c:pt idx="754">
                  <c:v>14326</c:v>
                </c:pt>
                <c:pt idx="755">
                  <c:v>14345</c:v>
                </c:pt>
                <c:pt idx="756">
                  <c:v>14364</c:v>
                </c:pt>
                <c:pt idx="757">
                  <c:v>14383</c:v>
                </c:pt>
                <c:pt idx="758">
                  <c:v>14402</c:v>
                </c:pt>
                <c:pt idx="759">
                  <c:v>14421</c:v>
                </c:pt>
                <c:pt idx="760">
                  <c:v>14440</c:v>
                </c:pt>
                <c:pt idx="761">
                  <c:v>14459</c:v>
                </c:pt>
                <c:pt idx="762">
                  <c:v>14478</c:v>
                </c:pt>
                <c:pt idx="763">
                  <c:v>14497</c:v>
                </c:pt>
                <c:pt idx="764">
                  <c:v>14516</c:v>
                </c:pt>
                <c:pt idx="765">
                  <c:v>14535</c:v>
                </c:pt>
                <c:pt idx="766">
                  <c:v>14554</c:v>
                </c:pt>
                <c:pt idx="767">
                  <c:v>14573</c:v>
                </c:pt>
                <c:pt idx="768">
                  <c:v>14592</c:v>
                </c:pt>
                <c:pt idx="769">
                  <c:v>14611</c:v>
                </c:pt>
                <c:pt idx="770">
                  <c:v>14630</c:v>
                </c:pt>
                <c:pt idx="771">
                  <c:v>14649</c:v>
                </c:pt>
                <c:pt idx="772">
                  <c:v>14668</c:v>
                </c:pt>
                <c:pt idx="773">
                  <c:v>14687</c:v>
                </c:pt>
                <c:pt idx="774">
                  <c:v>14706</c:v>
                </c:pt>
                <c:pt idx="775">
                  <c:v>14725</c:v>
                </c:pt>
                <c:pt idx="776">
                  <c:v>14744</c:v>
                </c:pt>
                <c:pt idx="777">
                  <c:v>14763</c:v>
                </c:pt>
                <c:pt idx="778">
                  <c:v>14782</c:v>
                </c:pt>
                <c:pt idx="779">
                  <c:v>14801</c:v>
                </c:pt>
                <c:pt idx="780">
                  <c:v>14820</c:v>
                </c:pt>
                <c:pt idx="781">
                  <c:v>14839</c:v>
                </c:pt>
                <c:pt idx="782">
                  <c:v>14858</c:v>
                </c:pt>
                <c:pt idx="783">
                  <c:v>14877</c:v>
                </c:pt>
                <c:pt idx="784">
                  <c:v>14896</c:v>
                </c:pt>
                <c:pt idx="785">
                  <c:v>14915</c:v>
                </c:pt>
                <c:pt idx="786">
                  <c:v>14934</c:v>
                </c:pt>
                <c:pt idx="787">
                  <c:v>14953</c:v>
                </c:pt>
                <c:pt idx="788">
                  <c:v>14972</c:v>
                </c:pt>
                <c:pt idx="789">
                  <c:v>14991</c:v>
                </c:pt>
                <c:pt idx="790">
                  <c:v>15010</c:v>
                </c:pt>
                <c:pt idx="791">
                  <c:v>15029</c:v>
                </c:pt>
                <c:pt idx="792">
                  <c:v>15048</c:v>
                </c:pt>
                <c:pt idx="793">
                  <c:v>15067</c:v>
                </c:pt>
                <c:pt idx="794">
                  <c:v>15086</c:v>
                </c:pt>
                <c:pt idx="795">
                  <c:v>15105</c:v>
                </c:pt>
                <c:pt idx="796">
                  <c:v>15124</c:v>
                </c:pt>
                <c:pt idx="797">
                  <c:v>15143</c:v>
                </c:pt>
                <c:pt idx="798">
                  <c:v>15162</c:v>
                </c:pt>
                <c:pt idx="799">
                  <c:v>15181</c:v>
                </c:pt>
                <c:pt idx="800">
                  <c:v>15200</c:v>
                </c:pt>
                <c:pt idx="801">
                  <c:v>15219</c:v>
                </c:pt>
                <c:pt idx="802">
                  <c:v>15238</c:v>
                </c:pt>
                <c:pt idx="803">
                  <c:v>15257</c:v>
                </c:pt>
                <c:pt idx="804">
                  <c:v>15276</c:v>
                </c:pt>
                <c:pt idx="805">
                  <c:v>15295</c:v>
                </c:pt>
                <c:pt idx="806">
                  <c:v>15314</c:v>
                </c:pt>
                <c:pt idx="807">
                  <c:v>15333</c:v>
                </c:pt>
                <c:pt idx="808">
                  <c:v>15352</c:v>
                </c:pt>
                <c:pt idx="809">
                  <c:v>15371</c:v>
                </c:pt>
                <c:pt idx="810">
                  <c:v>15390</c:v>
                </c:pt>
                <c:pt idx="811">
                  <c:v>15409</c:v>
                </c:pt>
                <c:pt idx="812">
                  <c:v>15428</c:v>
                </c:pt>
                <c:pt idx="813">
                  <c:v>15447</c:v>
                </c:pt>
                <c:pt idx="814">
                  <c:v>15466</c:v>
                </c:pt>
                <c:pt idx="815">
                  <c:v>15485</c:v>
                </c:pt>
                <c:pt idx="816">
                  <c:v>15504</c:v>
                </c:pt>
                <c:pt idx="817">
                  <c:v>15523</c:v>
                </c:pt>
                <c:pt idx="818">
                  <c:v>15542</c:v>
                </c:pt>
                <c:pt idx="819">
                  <c:v>15561</c:v>
                </c:pt>
                <c:pt idx="820">
                  <c:v>15580</c:v>
                </c:pt>
                <c:pt idx="821">
                  <c:v>15599</c:v>
                </c:pt>
                <c:pt idx="822">
                  <c:v>15618</c:v>
                </c:pt>
                <c:pt idx="823">
                  <c:v>15637</c:v>
                </c:pt>
                <c:pt idx="824">
                  <c:v>15656</c:v>
                </c:pt>
                <c:pt idx="825">
                  <c:v>15675</c:v>
                </c:pt>
                <c:pt idx="826">
                  <c:v>15694</c:v>
                </c:pt>
                <c:pt idx="827">
                  <c:v>15713</c:v>
                </c:pt>
                <c:pt idx="828">
                  <c:v>15732</c:v>
                </c:pt>
                <c:pt idx="829">
                  <c:v>15751</c:v>
                </c:pt>
                <c:pt idx="830">
                  <c:v>15770</c:v>
                </c:pt>
                <c:pt idx="831">
                  <c:v>15789</c:v>
                </c:pt>
                <c:pt idx="832">
                  <c:v>15808</c:v>
                </c:pt>
                <c:pt idx="833">
                  <c:v>15827</c:v>
                </c:pt>
                <c:pt idx="834">
                  <c:v>15846</c:v>
                </c:pt>
                <c:pt idx="835">
                  <c:v>15865</c:v>
                </c:pt>
                <c:pt idx="836">
                  <c:v>15884</c:v>
                </c:pt>
                <c:pt idx="837">
                  <c:v>15903</c:v>
                </c:pt>
                <c:pt idx="838">
                  <c:v>15922</c:v>
                </c:pt>
                <c:pt idx="839">
                  <c:v>15941</c:v>
                </c:pt>
                <c:pt idx="840">
                  <c:v>15960</c:v>
                </c:pt>
                <c:pt idx="841">
                  <c:v>15979</c:v>
                </c:pt>
                <c:pt idx="842">
                  <c:v>15998</c:v>
                </c:pt>
                <c:pt idx="843">
                  <c:v>16017</c:v>
                </c:pt>
                <c:pt idx="844">
                  <c:v>16036</c:v>
                </c:pt>
                <c:pt idx="845">
                  <c:v>16055</c:v>
                </c:pt>
                <c:pt idx="846">
                  <c:v>16074</c:v>
                </c:pt>
                <c:pt idx="847">
                  <c:v>16093</c:v>
                </c:pt>
                <c:pt idx="848">
                  <c:v>16112</c:v>
                </c:pt>
                <c:pt idx="849">
                  <c:v>16131</c:v>
                </c:pt>
                <c:pt idx="850">
                  <c:v>16150</c:v>
                </c:pt>
                <c:pt idx="851">
                  <c:v>16169</c:v>
                </c:pt>
                <c:pt idx="852">
                  <c:v>16188</c:v>
                </c:pt>
                <c:pt idx="853">
                  <c:v>16207</c:v>
                </c:pt>
                <c:pt idx="854">
                  <c:v>16226</c:v>
                </c:pt>
                <c:pt idx="855">
                  <c:v>16245</c:v>
                </c:pt>
                <c:pt idx="856">
                  <c:v>16264</c:v>
                </c:pt>
                <c:pt idx="857">
                  <c:v>16283</c:v>
                </c:pt>
                <c:pt idx="858">
                  <c:v>16302</c:v>
                </c:pt>
                <c:pt idx="859">
                  <c:v>16321</c:v>
                </c:pt>
                <c:pt idx="860">
                  <c:v>16340</c:v>
                </c:pt>
                <c:pt idx="861">
                  <c:v>16359</c:v>
                </c:pt>
                <c:pt idx="862">
                  <c:v>16378</c:v>
                </c:pt>
                <c:pt idx="863">
                  <c:v>16397</c:v>
                </c:pt>
                <c:pt idx="864">
                  <c:v>16416</c:v>
                </c:pt>
                <c:pt idx="865">
                  <c:v>16435</c:v>
                </c:pt>
                <c:pt idx="866">
                  <c:v>16454</c:v>
                </c:pt>
                <c:pt idx="867">
                  <c:v>16473</c:v>
                </c:pt>
                <c:pt idx="868">
                  <c:v>16492</c:v>
                </c:pt>
                <c:pt idx="869">
                  <c:v>16511</c:v>
                </c:pt>
                <c:pt idx="870">
                  <c:v>16530</c:v>
                </c:pt>
                <c:pt idx="871">
                  <c:v>16549</c:v>
                </c:pt>
                <c:pt idx="872">
                  <c:v>16568</c:v>
                </c:pt>
                <c:pt idx="873">
                  <c:v>16587</c:v>
                </c:pt>
                <c:pt idx="874">
                  <c:v>16606</c:v>
                </c:pt>
                <c:pt idx="875">
                  <c:v>16625</c:v>
                </c:pt>
                <c:pt idx="876">
                  <c:v>16644</c:v>
                </c:pt>
                <c:pt idx="877">
                  <c:v>16663</c:v>
                </c:pt>
                <c:pt idx="878">
                  <c:v>16682</c:v>
                </c:pt>
                <c:pt idx="879">
                  <c:v>16701</c:v>
                </c:pt>
                <c:pt idx="880">
                  <c:v>16720</c:v>
                </c:pt>
                <c:pt idx="881">
                  <c:v>16739</c:v>
                </c:pt>
                <c:pt idx="882">
                  <c:v>16758</c:v>
                </c:pt>
                <c:pt idx="883">
                  <c:v>16777</c:v>
                </c:pt>
                <c:pt idx="884">
                  <c:v>16796</c:v>
                </c:pt>
                <c:pt idx="885">
                  <c:v>16815</c:v>
                </c:pt>
                <c:pt idx="886">
                  <c:v>16834</c:v>
                </c:pt>
                <c:pt idx="887">
                  <c:v>16853</c:v>
                </c:pt>
                <c:pt idx="888">
                  <c:v>16872</c:v>
                </c:pt>
                <c:pt idx="889">
                  <c:v>16891</c:v>
                </c:pt>
                <c:pt idx="890">
                  <c:v>16910</c:v>
                </c:pt>
                <c:pt idx="891">
                  <c:v>16929</c:v>
                </c:pt>
                <c:pt idx="892">
                  <c:v>16948</c:v>
                </c:pt>
                <c:pt idx="893">
                  <c:v>16967</c:v>
                </c:pt>
                <c:pt idx="894">
                  <c:v>16986</c:v>
                </c:pt>
                <c:pt idx="895">
                  <c:v>17005</c:v>
                </c:pt>
                <c:pt idx="896">
                  <c:v>17024</c:v>
                </c:pt>
                <c:pt idx="897">
                  <c:v>17043</c:v>
                </c:pt>
                <c:pt idx="898">
                  <c:v>17062</c:v>
                </c:pt>
                <c:pt idx="899">
                  <c:v>17081</c:v>
                </c:pt>
                <c:pt idx="900">
                  <c:v>17100</c:v>
                </c:pt>
                <c:pt idx="901">
                  <c:v>17119</c:v>
                </c:pt>
                <c:pt idx="902">
                  <c:v>17138</c:v>
                </c:pt>
                <c:pt idx="903">
                  <c:v>17157</c:v>
                </c:pt>
                <c:pt idx="904">
                  <c:v>17176</c:v>
                </c:pt>
                <c:pt idx="905">
                  <c:v>17195</c:v>
                </c:pt>
                <c:pt idx="906">
                  <c:v>17214</c:v>
                </c:pt>
                <c:pt idx="907">
                  <c:v>17233</c:v>
                </c:pt>
                <c:pt idx="908">
                  <c:v>17252</c:v>
                </c:pt>
                <c:pt idx="909">
                  <c:v>17271</c:v>
                </c:pt>
                <c:pt idx="910">
                  <c:v>17290</c:v>
                </c:pt>
                <c:pt idx="911">
                  <c:v>17309</c:v>
                </c:pt>
                <c:pt idx="912">
                  <c:v>17328</c:v>
                </c:pt>
                <c:pt idx="913">
                  <c:v>17347</c:v>
                </c:pt>
                <c:pt idx="914">
                  <c:v>17366</c:v>
                </c:pt>
                <c:pt idx="915">
                  <c:v>17385</c:v>
                </c:pt>
                <c:pt idx="916">
                  <c:v>17404</c:v>
                </c:pt>
                <c:pt idx="917">
                  <c:v>17423</c:v>
                </c:pt>
                <c:pt idx="918">
                  <c:v>17442</c:v>
                </c:pt>
                <c:pt idx="919">
                  <c:v>17461</c:v>
                </c:pt>
                <c:pt idx="920">
                  <c:v>17480</c:v>
                </c:pt>
                <c:pt idx="921">
                  <c:v>17499</c:v>
                </c:pt>
                <c:pt idx="922">
                  <c:v>17518</c:v>
                </c:pt>
                <c:pt idx="923">
                  <c:v>17537</c:v>
                </c:pt>
                <c:pt idx="924">
                  <c:v>17556</c:v>
                </c:pt>
                <c:pt idx="925">
                  <c:v>17575</c:v>
                </c:pt>
                <c:pt idx="926">
                  <c:v>17594</c:v>
                </c:pt>
                <c:pt idx="927">
                  <c:v>17613</c:v>
                </c:pt>
                <c:pt idx="928">
                  <c:v>17632</c:v>
                </c:pt>
                <c:pt idx="929">
                  <c:v>17651</c:v>
                </c:pt>
                <c:pt idx="930">
                  <c:v>17670</c:v>
                </c:pt>
                <c:pt idx="931">
                  <c:v>17689</c:v>
                </c:pt>
                <c:pt idx="932">
                  <c:v>17708</c:v>
                </c:pt>
                <c:pt idx="933">
                  <c:v>17727</c:v>
                </c:pt>
                <c:pt idx="934">
                  <c:v>17746</c:v>
                </c:pt>
                <c:pt idx="935">
                  <c:v>17765</c:v>
                </c:pt>
                <c:pt idx="936">
                  <c:v>17784</c:v>
                </c:pt>
                <c:pt idx="937">
                  <c:v>17803</c:v>
                </c:pt>
                <c:pt idx="938">
                  <c:v>17822</c:v>
                </c:pt>
                <c:pt idx="939">
                  <c:v>17841</c:v>
                </c:pt>
                <c:pt idx="940">
                  <c:v>17860</c:v>
                </c:pt>
                <c:pt idx="941">
                  <c:v>17879</c:v>
                </c:pt>
                <c:pt idx="942">
                  <c:v>17898</c:v>
                </c:pt>
                <c:pt idx="943">
                  <c:v>17917</c:v>
                </c:pt>
                <c:pt idx="944">
                  <c:v>17936</c:v>
                </c:pt>
                <c:pt idx="945">
                  <c:v>17955</c:v>
                </c:pt>
                <c:pt idx="946">
                  <c:v>17974</c:v>
                </c:pt>
                <c:pt idx="947">
                  <c:v>17993</c:v>
                </c:pt>
                <c:pt idx="948">
                  <c:v>18012</c:v>
                </c:pt>
                <c:pt idx="949">
                  <c:v>18031</c:v>
                </c:pt>
                <c:pt idx="950">
                  <c:v>18050</c:v>
                </c:pt>
                <c:pt idx="951">
                  <c:v>18069</c:v>
                </c:pt>
                <c:pt idx="952">
                  <c:v>18088</c:v>
                </c:pt>
                <c:pt idx="953">
                  <c:v>18107</c:v>
                </c:pt>
                <c:pt idx="954">
                  <c:v>18126</c:v>
                </c:pt>
                <c:pt idx="955">
                  <c:v>18145</c:v>
                </c:pt>
                <c:pt idx="956">
                  <c:v>18164</c:v>
                </c:pt>
                <c:pt idx="957">
                  <c:v>18183</c:v>
                </c:pt>
                <c:pt idx="958">
                  <c:v>18202</c:v>
                </c:pt>
                <c:pt idx="959">
                  <c:v>18221</c:v>
                </c:pt>
                <c:pt idx="960">
                  <c:v>18240</c:v>
                </c:pt>
                <c:pt idx="961">
                  <c:v>18259</c:v>
                </c:pt>
              </c:numCache>
            </c:numRef>
          </c:xVal>
          <c:yVal>
            <c:numRef>
              <c:f>'1007+1202'!$Q$3:$Q$964</c:f>
              <c:numCache>
                <c:formatCode>General</c:formatCode>
                <c:ptCount val="962"/>
                <c:pt idx="0">
                  <c:v>0</c:v>
                </c:pt>
                <c:pt idx="1">
                  <c:v>17.979999999999986</c:v>
                </c:pt>
                <c:pt idx="2">
                  <c:v>34.49</c:v>
                </c:pt>
                <c:pt idx="3">
                  <c:v>50.08</c:v>
                </c:pt>
                <c:pt idx="4">
                  <c:v>64.97</c:v>
                </c:pt>
                <c:pt idx="5">
                  <c:v>79.27</c:v>
                </c:pt>
                <c:pt idx="6">
                  <c:v>93.06</c:v>
                </c:pt>
                <c:pt idx="7">
                  <c:v>106.42</c:v>
                </c:pt>
                <c:pt idx="8">
                  <c:v>119.38</c:v>
                </c:pt>
                <c:pt idx="9">
                  <c:v>131.99</c:v>
                </c:pt>
                <c:pt idx="10">
                  <c:v>144.26999999999998</c:v>
                </c:pt>
                <c:pt idx="11">
                  <c:v>156.26</c:v>
                </c:pt>
                <c:pt idx="12">
                  <c:v>167.98000000000022</c:v>
                </c:pt>
                <c:pt idx="13">
                  <c:v>179.45000000000007</c:v>
                </c:pt>
                <c:pt idx="14">
                  <c:v>190.68</c:v>
                </c:pt>
                <c:pt idx="15">
                  <c:v>201.69</c:v>
                </c:pt>
                <c:pt idx="16">
                  <c:v>212.5</c:v>
                </c:pt>
                <c:pt idx="17">
                  <c:v>223.10999999999999</c:v>
                </c:pt>
                <c:pt idx="18">
                  <c:v>233.54</c:v>
                </c:pt>
                <c:pt idx="19">
                  <c:v>243.8</c:v>
                </c:pt>
                <c:pt idx="20">
                  <c:v>253.89000000000001</c:v>
                </c:pt>
                <c:pt idx="21">
                  <c:v>263.83</c:v>
                </c:pt>
                <c:pt idx="22">
                  <c:v>273.62</c:v>
                </c:pt>
                <c:pt idx="23">
                  <c:v>283.27</c:v>
                </c:pt>
                <c:pt idx="24">
                  <c:v>292.77999999999969</c:v>
                </c:pt>
                <c:pt idx="25">
                  <c:v>302.16000000000008</c:v>
                </c:pt>
                <c:pt idx="26">
                  <c:v>311.41000000000003</c:v>
                </c:pt>
                <c:pt idx="27">
                  <c:v>320.54000000000002</c:v>
                </c:pt>
                <c:pt idx="28">
                  <c:v>329.56</c:v>
                </c:pt>
                <c:pt idx="29">
                  <c:v>338.46</c:v>
                </c:pt>
                <c:pt idx="30">
                  <c:v>347.26</c:v>
                </c:pt>
                <c:pt idx="31">
                  <c:v>355.95</c:v>
                </c:pt>
                <c:pt idx="32">
                  <c:v>364.54</c:v>
                </c:pt>
                <c:pt idx="33">
                  <c:v>373.04</c:v>
                </c:pt>
                <c:pt idx="34">
                  <c:v>381.4299999999995</c:v>
                </c:pt>
                <c:pt idx="35">
                  <c:v>389.74</c:v>
                </c:pt>
                <c:pt idx="36">
                  <c:v>397.96</c:v>
                </c:pt>
                <c:pt idx="37">
                  <c:v>406.09</c:v>
                </c:pt>
                <c:pt idx="38">
                  <c:v>414.13</c:v>
                </c:pt>
                <c:pt idx="39">
                  <c:v>422.1</c:v>
                </c:pt>
                <c:pt idx="40">
                  <c:v>429.97999999999956</c:v>
                </c:pt>
                <c:pt idx="41">
                  <c:v>437.78999999999957</c:v>
                </c:pt>
                <c:pt idx="42">
                  <c:v>445.52</c:v>
                </c:pt>
                <c:pt idx="43">
                  <c:v>453.18</c:v>
                </c:pt>
                <c:pt idx="44">
                  <c:v>460.77</c:v>
                </c:pt>
                <c:pt idx="45">
                  <c:v>468.28</c:v>
                </c:pt>
                <c:pt idx="46">
                  <c:v>475.72999999999956</c:v>
                </c:pt>
                <c:pt idx="47">
                  <c:v>483.12</c:v>
                </c:pt>
                <c:pt idx="48">
                  <c:v>490.44</c:v>
                </c:pt>
                <c:pt idx="49">
                  <c:v>497.69</c:v>
                </c:pt>
                <c:pt idx="50">
                  <c:v>504.88</c:v>
                </c:pt>
                <c:pt idx="51">
                  <c:v>512.02</c:v>
                </c:pt>
                <c:pt idx="52">
                  <c:v>519.09</c:v>
                </c:pt>
                <c:pt idx="53">
                  <c:v>526.11</c:v>
                </c:pt>
                <c:pt idx="54">
                  <c:v>533.07000000000005</c:v>
                </c:pt>
                <c:pt idx="55">
                  <c:v>539.97</c:v>
                </c:pt>
                <c:pt idx="56">
                  <c:v>546.81999999999948</c:v>
                </c:pt>
                <c:pt idx="57">
                  <c:v>553.62</c:v>
                </c:pt>
                <c:pt idx="58">
                  <c:v>560.3599999999991</c:v>
                </c:pt>
                <c:pt idx="59">
                  <c:v>567.05999999999949</c:v>
                </c:pt>
                <c:pt idx="60">
                  <c:v>573.70000000000005</c:v>
                </c:pt>
                <c:pt idx="61">
                  <c:v>580.29999999999995</c:v>
                </c:pt>
                <c:pt idx="62">
                  <c:v>586.84999999999911</c:v>
                </c:pt>
                <c:pt idx="63">
                  <c:v>593.34999999999911</c:v>
                </c:pt>
                <c:pt idx="64">
                  <c:v>599.79999999999995</c:v>
                </c:pt>
                <c:pt idx="65">
                  <c:v>606.21</c:v>
                </c:pt>
                <c:pt idx="66">
                  <c:v>612.58000000000004</c:v>
                </c:pt>
                <c:pt idx="67">
                  <c:v>618.9</c:v>
                </c:pt>
                <c:pt idx="68">
                  <c:v>625.17999999999995</c:v>
                </c:pt>
                <c:pt idx="69">
                  <c:v>631.41999999999996</c:v>
                </c:pt>
                <c:pt idx="70">
                  <c:v>637.61</c:v>
                </c:pt>
                <c:pt idx="71">
                  <c:v>643.77000000000055</c:v>
                </c:pt>
                <c:pt idx="72">
                  <c:v>649.88</c:v>
                </c:pt>
                <c:pt idx="73">
                  <c:v>655.95999999999947</c:v>
                </c:pt>
                <c:pt idx="74">
                  <c:v>662</c:v>
                </c:pt>
                <c:pt idx="75">
                  <c:v>668</c:v>
                </c:pt>
                <c:pt idx="76">
                  <c:v>673.95999999999947</c:v>
                </c:pt>
                <c:pt idx="77">
                  <c:v>679.89</c:v>
                </c:pt>
                <c:pt idx="78">
                  <c:v>685.78000000000054</c:v>
                </c:pt>
                <c:pt idx="79">
                  <c:v>691.64</c:v>
                </c:pt>
                <c:pt idx="80">
                  <c:v>697.45999999999947</c:v>
                </c:pt>
                <c:pt idx="81">
                  <c:v>703.24</c:v>
                </c:pt>
                <c:pt idx="82">
                  <c:v>709</c:v>
                </c:pt>
                <c:pt idx="83">
                  <c:v>714.72</c:v>
                </c:pt>
                <c:pt idx="84">
                  <c:v>720.4</c:v>
                </c:pt>
                <c:pt idx="85">
                  <c:v>726.06</c:v>
                </c:pt>
                <c:pt idx="86">
                  <c:v>731.68000000000052</c:v>
                </c:pt>
                <c:pt idx="87">
                  <c:v>737.27000000000055</c:v>
                </c:pt>
                <c:pt idx="88">
                  <c:v>742.83999999999946</c:v>
                </c:pt>
                <c:pt idx="89">
                  <c:v>748.37</c:v>
                </c:pt>
                <c:pt idx="90">
                  <c:v>753.87</c:v>
                </c:pt>
                <c:pt idx="91">
                  <c:v>759.33999999999946</c:v>
                </c:pt>
                <c:pt idx="92">
                  <c:v>764.78000000000054</c:v>
                </c:pt>
                <c:pt idx="93">
                  <c:v>770.2</c:v>
                </c:pt>
                <c:pt idx="94">
                  <c:v>775.58</c:v>
                </c:pt>
                <c:pt idx="95">
                  <c:v>780.93999999999949</c:v>
                </c:pt>
                <c:pt idx="96">
                  <c:v>786.27000000000055</c:v>
                </c:pt>
                <c:pt idx="97">
                  <c:v>791.57</c:v>
                </c:pt>
                <c:pt idx="98">
                  <c:v>796.84999999999911</c:v>
                </c:pt>
                <c:pt idx="99">
                  <c:v>802.1</c:v>
                </c:pt>
                <c:pt idx="100">
                  <c:v>807.31999999999948</c:v>
                </c:pt>
                <c:pt idx="101">
                  <c:v>812.52</c:v>
                </c:pt>
                <c:pt idx="102">
                  <c:v>817.7</c:v>
                </c:pt>
                <c:pt idx="103">
                  <c:v>822.83999999999946</c:v>
                </c:pt>
                <c:pt idx="104">
                  <c:v>827.97</c:v>
                </c:pt>
                <c:pt idx="105">
                  <c:v>833.07</c:v>
                </c:pt>
                <c:pt idx="106">
                  <c:v>838.14</c:v>
                </c:pt>
                <c:pt idx="107">
                  <c:v>843.19</c:v>
                </c:pt>
                <c:pt idx="108">
                  <c:v>848.22</c:v>
                </c:pt>
                <c:pt idx="109">
                  <c:v>853.23</c:v>
                </c:pt>
                <c:pt idx="110">
                  <c:v>858.21</c:v>
                </c:pt>
                <c:pt idx="111">
                  <c:v>863.17000000000053</c:v>
                </c:pt>
                <c:pt idx="112">
                  <c:v>868.1</c:v>
                </c:pt>
                <c:pt idx="113">
                  <c:v>873.02</c:v>
                </c:pt>
                <c:pt idx="114">
                  <c:v>877.91</c:v>
                </c:pt>
                <c:pt idx="115">
                  <c:v>882.78000000000054</c:v>
                </c:pt>
                <c:pt idx="116">
                  <c:v>887.63</c:v>
                </c:pt>
                <c:pt idx="117">
                  <c:v>892.45999999999947</c:v>
                </c:pt>
                <c:pt idx="118">
                  <c:v>897.27000000000055</c:v>
                </c:pt>
                <c:pt idx="119">
                  <c:v>902.06</c:v>
                </c:pt>
                <c:pt idx="120">
                  <c:v>906.81999999999948</c:v>
                </c:pt>
                <c:pt idx="121">
                  <c:v>911.57</c:v>
                </c:pt>
                <c:pt idx="122">
                  <c:v>916.3</c:v>
                </c:pt>
                <c:pt idx="123">
                  <c:v>921.01</c:v>
                </c:pt>
                <c:pt idx="124">
                  <c:v>925.69</c:v>
                </c:pt>
                <c:pt idx="125">
                  <c:v>930.3599999999991</c:v>
                </c:pt>
                <c:pt idx="126">
                  <c:v>935.01</c:v>
                </c:pt>
                <c:pt idx="127">
                  <c:v>939.64</c:v>
                </c:pt>
                <c:pt idx="128">
                  <c:v>944.25</c:v>
                </c:pt>
                <c:pt idx="129">
                  <c:v>948.84999999999911</c:v>
                </c:pt>
                <c:pt idx="130">
                  <c:v>953.42</c:v>
                </c:pt>
                <c:pt idx="131">
                  <c:v>957.98</c:v>
                </c:pt>
                <c:pt idx="132">
                  <c:v>962.52</c:v>
                </c:pt>
                <c:pt idx="133">
                  <c:v>967.04</c:v>
                </c:pt>
                <c:pt idx="134">
                  <c:v>971.54</c:v>
                </c:pt>
                <c:pt idx="135">
                  <c:v>976.03</c:v>
                </c:pt>
                <c:pt idx="136">
                  <c:v>980.5</c:v>
                </c:pt>
                <c:pt idx="137">
                  <c:v>984.94999999999948</c:v>
                </c:pt>
                <c:pt idx="138">
                  <c:v>989.39</c:v>
                </c:pt>
                <c:pt idx="139">
                  <c:v>993.81</c:v>
                </c:pt>
                <c:pt idx="140">
                  <c:v>998.21</c:v>
                </c:pt>
                <c:pt idx="141">
                  <c:v>1002.59</c:v>
                </c:pt>
                <c:pt idx="142">
                  <c:v>1006.9599999999994</c:v>
                </c:pt>
                <c:pt idx="143">
                  <c:v>1011.3199999999994</c:v>
                </c:pt>
                <c:pt idx="144">
                  <c:v>1015.66</c:v>
                </c:pt>
                <c:pt idx="145">
                  <c:v>1019.98</c:v>
                </c:pt>
                <c:pt idx="146">
                  <c:v>1024.28</c:v>
                </c:pt>
                <c:pt idx="147">
                  <c:v>1028.57</c:v>
                </c:pt>
                <c:pt idx="148">
                  <c:v>1032.8499999999999</c:v>
                </c:pt>
                <c:pt idx="149">
                  <c:v>1037.1099999999999</c:v>
                </c:pt>
                <c:pt idx="150">
                  <c:v>1041.3599999999999</c:v>
                </c:pt>
                <c:pt idx="151">
                  <c:v>1045.5899999999999</c:v>
                </c:pt>
                <c:pt idx="152">
                  <c:v>1049.8</c:v>
                </c:pt>
                <c:pt idx="153">
                  <c:v>1054</c:v>
                </c:pt>
                <c:pt idx="154">
                  <c:v>1058.1899999999998</c:v>
                </c:pt>
                <c:pt idx="155">
                  <c:v>1062.3599999999999</c:v>
                </c:pt>
                <c:pt idx="156">
                  <c:v>1066.52</c:v>
                </c:pt>
                <c:pt idx="157">
                  <c:v>1070.6599999999999</c:v>
                </c:pt>
                <c:pt idx="158">
                  <c:v>1074.79</c:v>
                </c:pt>
                <c:pt idx="159">
                  <c:v>1078.9100000000001</c:v>
                </c:pt>
                <c:pt idx="160">
                  <c:v>1083.01</c:v>
                </c:pt>
                <c:pt idx="161">
                  <c:v>1087.0999999999999</c:v>
                </c:pt>
                <c:pt idx="162">
                  <c:v>1091.1699999999998</c:v>
                </c:pt>
                <c:pt idx="163">
                  <c:v>1095.24</c:v>
                </c:pt>
                <c:pt idx="164">
                  <c:v>1099.28</c:v>
                </c:pt>
                <c:pt idx="165">
                  <c:v>1103.32</c:v>
                </c:pt>
                <c:pt idx="166">
                  <c:v>1107.3399999999999</c:v>
                </c:pt>
                <c:pt idx="167">
                  <c:v>1111.3499999999999</c:v>
                </c:pt>
                <c:pt idx="168">
                  <c:v>1115.3499999999999</c:v>
                </c:pt>
                <c:pt idx="169">
                  <c:v>1119.33</c:v>
                </c:pt>
                <c:pt idx="170">
                  <c:v>1123.3</c:v>
                </c:pt>
                <c:pt idx="171">
                  <c:v>1127.26</c:v>
                </c:pt>
                <c:pt idx="172">
                  <c:v>1131.2</c:v>
                </c:pt>
                <c:pt idx="173">
                  <c:v>1135.1399999999999</c:v>
                </c:pt>
                <c:pt idx="174">
                  <c:v>1139.06</c:v>
                </c:pt>
                <c:pt idx="175">
                  <c:v>1142.97</c:v>
                </c:pt>
                <c:pt idx="176">
                  <c:v>1146.8599999999999</c:v>
                </c:pt>
                <c:pt idx="177">
                  <c:v>1150.75</c:v>
                </c:pt>
                <c:pt idx="178">
                  <c:v>1154.6199999999999</c:v>
                </c:pt>
                <c:pt idx="179">
                  <c:v>1158.48</c:v>
                </c:pt>
                <c:pt idx="180">
                  <c:v>1162.33</c:v>
                </c:pt>
                <c:pt idx="181">
                  <c:v>1166.1699999999998</c:v>
                </c:pt>
                <c:pt idx="182">
                  <c:v>1170</c:v>
                </c:pt>
                <c:pt idx="183">
                  <c:v>1173.81</c:v>
                </c:pt>
                <c:pt idx="184">
                  <c:v>1177.6199999999999</c:v>
                </c:pt>
                <c:pt idx="185">
                  <c:v>1181.4100000000001</c:v>
                </c:pt>
                <c:pt idx="186">
                  <c:v>1185.1899999999998</c:v>
                </c:pt>
                <c:pt idx="187">
                  <c:v>1188.96</c:v>
                </c:pt>
                <c:pt idx="188">
                  <c:v>1192.72</c:v>
                </c:pt>
                <c:pt idx="189">
                  <c:v>1196.47</c:v>
                </c:pt>
                <c:pt idx="190">
                  <c:v>1200.2</c:v>
                </c:pt>
                <c:pt idx="191">
                  <c:v>1203.93</c:v>
                </c:pt>
                <c:pt idx="192">
                  <c:v>1207.6499999999999</c:v>
                </c:pt>
                <c:pt idx="193">
                  <c:v>1211.3499999999999</c:v>
                </c:pt>
                <c:pt idx="194">
                  <c:v>1215.05</c:v>
                </c:pt>
                <c:pt idx="195">
                  <c:v>1218.73</c:v>
                </c:pt>
                <c:pt idx="196">
                  <c:v>1222.4000000000001</c:v>
                </c:pt>
                <c:pt idx="197">
                  <c:v>1226.07</c:v>
                </c:pt>
                <c:pt idx="198">
                  <c:v>1229.72</c:v>
                </c:pt>
                <c:pt idx="199">
                  <c:v>1233.3599999999999</c:v>
                </c:pt>
                <c:pt idx="200">
                  <c:v>1237</c:v>
                </c:pt>
                <c:pt idx="201">
                  <c:v>1240.6199999999999</c:v>
                </c:pt>
                <c:pt idx="202">
                  <c:v>1244.23</c:v>
                </c:pt>
                <c:pt idx="203">
                  <c:v>1247.8399999999999</c:v>
                </c:pt>
                <c:pt idx="204">
                  <c:v>1251.43</c:v>
                </c:pt>
                <c:pt idx="205">
                  <c:v>1255.01</c:v>
                </c:pt>
                <c:pt idx="206">
                  <c:v>1258.5899999999999</c:v>
                </c:pt>
                <c:pt idx="207">
                  <c:v>1262.1499999999999</c:v>
                </c:pt>
                <c:pt idx="208">
                  <c:v>1265.71</c:v>
                </c:pt>
                <c:pt idx="209">
                  <c:v>1269.25</c:v>
                </c:pt>
                <c:pt idx="210">
                  <c:v>1272.79</c:v>
                </c:pt>
                <c:pt idx="211">
                  <c:v>1276.31</c:v>
                </c:pt>
                <c:pt idx="212">
                  <c:v>1279.83</c:v>
                </c:pt>
                <c:pt idx="213">
                  <c:v>1283.3399999999999</c:v>
                </c:pt>
                <c:pt idx="214">
                  <c:v>1286.8399999999999</c:v>
                </c:pt>
                <c:pt idx="215">
                  <c:v>1290.33</c:v>
                </c:pt>
                <c:pt idx="216">
                  <c:v>1293.81</c:v>
                </c:pt>
                <c:pt idx="217">
                  <c:v>1297.28</c:v>
                </c:pt>
                <c:pt idx="218">
                  <c:v>1300.74</c:v>
                </c:pt>
                <c:pt idx="219">
                  <c:v>1304.1899999999998</c:v>
                </c:pt>
                <c:pt idx="220">
                  <c:v>1307.6399999999999</c:v>
                </c:pt>
                <c:pt idx="221">
                  <c:v>1311.07</c:v>
                </c:pt>
                <c:pt idx="222">
                  <c:v>1314.5</c:v>
                </c:pt>
                <c:pt idx="223">
                  <c:v>1317.92</c:v>
                </c:pt>
                <c:pt idx="224">
                  <c:v>1321.33</c:v>
                </c:pt>
                <c:pt idx="225">
                  <c:v>1324.73</c:v>
                </c:pt>
                <c:pt idx="226">
                  <c:v>1328.1299999999999</c:v>
                </c:pt>
                <c:pt idx="227">
                  <c:v>1331.51</c:v>
                </c:pt>
                <c:pt idx="228">
                  <c:v>1334.8899999999999</c:v>
                </c:pt>
                <c:pt idx="229">
                  <c:v>1338.25</c:v>
                </c:pt>
                <c:pt idx="230">
                  <c:v>1341.61</c:v>
                </c:pt>
                <c:pt idx="231">
                  <c:v>1344.96</c:v>
                </c:pt>
                <c:pt idx="232">
                  <c:v>1348.31</c:v>
                </c:pt>
                <c:pt idx="233">
                  <c:v>1351.6399999999999</c:v>
                </c:pt>
                <c:pt idx="234">
                  <c:v>1354.97</c:v>
                </c:pt>
                <c:pt idx="235">
                  <c:v>1358.29</c:v>
                </c:pt>
                <c:pt idx="236">
                  <c:v>1361.6</c:v>
                </c:pt>
                <c:pt idx="237">
                  <c:v>1364.9</c:v>
                </c:pt>
                <c:pt idx="238">
                  <c:v>1368.1899999999998</c:v>
                </c:pt>
                <c:pt idx="239">
                  <c:v>1371.48</c:v>
                </c:pt>
                <c:pt idx="240">
                  <c:v>1374.76</c:v>
                </c:pt>
                <c:pt idx="241">
                  <c:v>1378.03</c:v>
                </c:pt>
                <c:pt idx="242">
                  <c:v>1381.3</c:v>
                </c:pt>
                <c:pt idx="243">
                  <c:v>1384.55</c:v>
                </c:pt>
                <c:pt idx="244">
                  <c:v>1387.8</c:v>
                </c:pt>
                <c:pt idx="245">
                  <c:v>1391.04</c:v>
                </c:pt>
                <c:pt idx="246">
                  <c:v>1394.27</c:v>
                </c:pt>
                <c:pt idx="247">
                  <c:v>1397.5</c:v>
                </c:pt>
                <c:pt idx="248">
                  <c:v>1400.72</c:v>
                </c:pt>
                <c:pt idx="249">
                  <c:v>1403.93</c:v>
                </c:pt>
                <c:pt idx="250">
                  <c:v>1407.1299999999999</c:v>
                </c:pt>
                <c:pt idx="251">
                  <c:v>1410.33</c:v>
                </c:pt>
                <c:pt idx="252">
                  <c:v>1413.52</c:v>
                </c:pt>
                <c:pt idx="253">
                  <c:v>1416.7</c:v>
                </c:pt>
                <c:pt idx="254">
                  <c:v>1419.87</c:v>
                </c:pt>
                <c:pt idx="255">
                  <c:v>1423.04</c:v>
                </c:pt>
                <c:pt idx="256">
                  <c:v>1426.2</c:v>
                </c:pt>
                <c:pt idx="257">
                  <c:v>1429.35</c:v>
                </c:pt>
                <c:pt idx="258">
                  <c:v>1432.5</c:v>
                </c:pt>
                <c:pt idx="259">
                  <c:v>1435.6399999999999</c:v>
                </c:pt>
                <c:pt idx="260">
                  <c:v>1438.77</c:v>
                </c:pt>
                <c:pt idx="261">
                  <c:v>1441.8899999999999</c:v>
                </c:pt>
                <c:pt idx="262">
                  <c:v>1445.01</c:v>
                </c:pt>
                <c:pt idx="263">
                  <c:v>1448.12</c:v>
                </c:pt>
                <c:pt idx="264">
                  <c:v>1451.23</c:v>
                </c:pt>
                <c:pt idx="265">
                  <c:v>1454.32</c:v>
                </c:pt>
                <c:pt idx="266">
                  <c:v>1457.41</c:v>
                </c:pt>
                <c:pt idx="267">
                  <c:v>1460.5</c:v>
                </c:pt>
                <c:pt idx="268">
                  <c:v>1463.57</c:v>
                </c:pt>
                <c:pt idx="269">
                  <c:v>1466.6399999999999</c:v>
                </c:pt>
                <c:pt idx="270">
                  <c:v>1469.71</c:v>
                </c:pt>
                <c:pt idx="271">
                  <c:v>1472.77</c:v>
                </c:pt>
                <c:pt idx="272">
                  <c:v>1475.82</c:v>
                </c:pt>
                <c:pt idx="273">
                  <c:v>1478.86</c:v>
                </c:pt>
                <c:pt idx="274">
                  <c:v>1481.9</c:v>
                </c:pt>
                <c:pt idx="275">
                  <c:v>1484.93</c:v>
                </c:pt>
                <c:pt idx="276">
                  <c:v>1487.96</c:v>
                </c:pt>
                <c:pt idx="277">
                  <c:v>1490.97</c:v>
                </c:pt>
                <c:pt idx="278">
                  <c:v>1493.99</c:v>
                </c:pt>
                <c:pt idx="279">
                  <c:v>1496.99</c:v>
                </c:pt>
                <c:pt idx="280">
                  <c:v>1499.99</c:v>
                </c:pt>
                <c:pt idx="281">
                  <c:v>1502.99</c:v>
                </c:pt>
                <c:pt idx="282">
                  <c:v>1505.97</c:v>
                </c:pt>
                <c:pt idx="283">
                  <c:v>1508.95</c:v>
                </c:pt>
                <c:pt idx="284">
                  <c:v>1511.93</c:v>
                </c:pt>
                <c:pt idx="285">
                  <c:v>1514.9</c:v>
                </c:pt>
                <c:pt idx="286">
                  <c:v>1517.86</c:v>
                </c:pt>
                <c:pt idx="287">
                  <c:v>1520.82</c:v>
                </c:pt>
                <c:pt idx="288">
                  <c:v>1523.77</c:v>
                </c:pt>
                <c:pt idx="289">
                  <c:v>1526.71</c:v>
                </c:pt>
                <c:pt idx="290">
                  <c:v>1529.6499999999999</c:v>
                </c:pt>
                <c:pt idx="291">
                  <c:v>1532.58</c:v>
                </c:pt>
                <c:pt idx="292">
                  <c:v>1535.51</c:v>
                </c:pt>
                <c:pt idx="293">
                  <c:v>1538.43</c:v>
                </c:pt>
                <c:pt idx="294">
                  <c:v>1541.35</c:v>
                </c:pt>
                <c:pt idx="295">
                  <c:v>1544.26</c:v>
                </c:pt>
                <c:pt idx="296">
                  <c:v>1547.1599999999999</c:v>
                </c:pt>
                <c:pt idx="297">
                  <c:v>1550.06</c:v>
                </c:pt>
                <c:pt idx="298">
                  <c:v>1552.95</c:v>
                </c:pt>
                <c:pt idx="299">
                  <c:v>1555.83</c:v>
                </c:pt>
                <c:pt idx="300">
                  <c:v>1558.71</c:v>
                </c:pt>
                <c:pt idx="301">
                  <c:v>1561.59</c:v>
                </c:pt>
                <c:pt idx="302">
                  <c:v>1564.46</c:v>
                </c:pt>
                <c:pt idx="303">
                  <c:v>1567.32</c:v>
                </c:pt>
                <c:pt idx="304">
                  <c:v>1570.1799999999998</c:v>
                </c:pt>
                <c:pt idx="305">
                  <c:v>1573.03</c:v>
                </c:pt>
                <c:pt idx="306">
                  <c:v>1575.8799999999999</c:v>
                </c:pt>
                <c:pt idx="307">
                  <c:v>1578.72</c:v>
                </c:pt>
                <c:pt idx="308">
                  <c:v>1581.56</c:v>
                </c:pt>
                <c:pt idx="309">
                  <c:v>1584.3899999999999</c:v>
                </c:pt>
                <c:pt idx="310">
                  <c:v>1587.21</c:v>
                </c:pt>
                <c:pt idx="311">
                  <c:v>1590.03</c:v>
                </c:pt>
                <c:pt idx="312">
                  <c:v>1592.85</c:v>
                </c:pt>
                <c:pt idx="313">
                  <c:v>1595.6599999999999</c:v>
                </c:pt>
                <c:pt idx="314">
                  <c:v>1598.46</c:v>
                </c:pt>
                <c:pt idx="315">
                  <c:v>1601.26</c:v>
                </c:pt>
                <c:pt idx="316">
                  <c:v>1604.05</c:v>
                </c:pt>
                <c:pt idx="317">
                  <c:v>1606.84</c:v>
                </c:pt>
                <c:pt idx="318">
                  <c:v>1609.62</c:v>
                </c:pt>
                <c:pt idx="319">
                  <c:v>1612.4</c:v>
                </c:pt>
                <c:pt idx="320">
                  <c:v>1615.1699999999998</c:v>
                </c:pt>
                <c:pt idx="321">
                  <c:v>1617.94</c:v>
                </c:pt>
                <c:pt idx="322">
                  <c:v>1620.7</c:v>
                </c:pt>
                <c:pt idx="323">
                  <c:v>1623.46</c:v>
                </c:pt>
                <c:pt idx="324">
                  <c:v>1626.21</c:v>
                </c:pt>
                <c:pt idx="325">
                  <c:v>1628.95</c:v>
                </c:pt>
                <c:pt idx="326">
                  <c:v>1631.7</c:v>
                </c:pt>
                <c:pt idx="327">
                  <c:v>1634.43</c:v>
                </c:pt>
                <c:pt idx="328">
                  <c:v>1637.1599999999999</c:v>
                </c:pt>
                <c:pt idx="329">
                  <c:v>1639.8899999999999</c:v>
                </c:pt>
                <c:pt idx="330">
                  <c:v>1642.61</c:v>
                </c:pt>
                <c:pt idx="331">
                  <c:v>1645.33</c:v>
                </c:pt>
                <c:pt idx="332">
                  <c:v>1648.04</c:v>
                </c:pt>
                <c:pt idx="333">
                  <c:v>1650.75</c:v>
                </c:pt>
                <c:pt idx="334">
                  <c:v>1653.45</c:v>
                </c:pt>
                <c:pt idx="335">
                  <c:v>1656.1499999999999</c:v>
                </c:pt>
                <c:pt idx="336">
                  <c:v>1658.84</c:v>
                </c:pt>
                <c:pt idx="337">
                  <c:v>1661.53</c:v>
                </c:pt>
                <c:pt idx="338">
                  <c:v>1664.21</c:v>
                </c:pt>
                <c:pt idx="339">
                  <c:v>1666.8899999999999</c:v>
                </c:pt>
                <c:pt idx="340">
                  <c:v>1669.56</c:v>
                </c:pt>
                <c:pt idx="341">
                  <c:v>1672.23</c:v>
                </c:pt>
                <c:pt idx="342">
                  <c:v>1674.8899999999999</c:v>
                </c:pt>
                <c:pt idx="343">
                  <c:v>1677.55</c:v>
                </c:pt>
                <c:pt idx="344">
                  <c:v>1680.21</c:v>
                </c:pt>
                <c:pt idx="345">
                  <c:v>1682.85</c:v>
                </c:pt>
                <c:pt idx="346">
                  <c:v>1685.5</c:v>
                </c:pt>
                <c:pt idx="347">
                  <c:v>1688.1399999999999</c:v>
                </c:pt>
                <c:pt idx="348">
                  <c:v>1690.78</c:v>
                </c:pt>
                <c:pt idx="349">
                  <c:v>1693.41</c:v>
                </c:pt>
                <c:pt idx="350">
                  <c:v>1696.03</c:v>
                </c:pt>
                <c:pt idx="351">
                  <c:v>1698.6599999999999</c:v>
                </c:pt>
                <c:pt idx="352">
                  <c:v>1701.27</c:v>
                </c:pt>
                <c:pt idx="353">
                  <c:v>1703.8899999999999</c:v>
                </c:pt>
                <c:pt idx="354">
                  <c:v>1706.5</c:v>
                </c:pt>
                <c:pt idx="355">
                  <c:v>1709.1</c:v>
                </c:pt>
                <c:pt idx="356">
                  <c:v>1711.7</c:v>
                </c:pt>
                <c:pt idx="357">
                  <c:v>1714.3</c:v>
                </c:pt>
                <c:pt idx="358">
                  <c:v>1716.8899999999999</c:v>
                </c:pt>
                <c:pt idx="359">
                  <c:v>1719.47</c:v>
                </c:pt>
                <c:pt idx="360">
                  <c:v>1722.06</c:v>
                </c:pt>
                <c:pt idx="361">
                  <c:v>1724.6299999999999</c:v>
                </c:pt>
                <c:pt idx="362">
                  <c:v>1727.21</c:v>
                </c:pt>
                <c:pt idx="363">
                  <c:v>1729.78</c:v>
                </c:pt>
                <c:pt idx="364">
                  <c:v>1732.34</c:v>
                </c:pt>
                <c:pt idx="365">
                  <c:v>1734.9</c:v>
                </c:pt>
                <c:pt idx="366">
                  <c:v>1737.46</c:v>
                </c:pt>
                <c:pt idx="367">
                  <c:v>1740.01</c:v>
                </c:pt>
                <c:pt idx="368">
                  <c:v>1742.56</c:v>
                </c:pt>
                <c:pt idx="369">
                  <c:v>1745.1</c:v>
                </c:pt>
                <c:pt idx="370">
                  <c:v>1747.6399999999999</c:v>
                </c:pt>
                <c:pt idx="371">
                  <c:v>1750.1799999999998</c:v>
                </c:pt>
                <c:pt idx="372">
                  <c:v>1752.71</c:v>
                </c:pt>
                <c:pt idx="373">
                  <c:v>1755.24</c:v>
                </c:pt>
                <c:pt idx="374">
                  <c:v>1757.76</c:v>
                </c:pt>
                <c:pt idx="375">
                  <c:v>1760.28</c:v>
                </c:pt>
                <c:pt idx="376">
                  <c:v>1762.79</c:v>
                </c:pt>
                <c:pt idx="377">
                  <c:v>1765.31</c:v>
                </c:pt>
                <c:pt idx="378">
                  <c:v>1767.81</c:v>
                </c:pt>
                <c:pt idx="379">
                  <c:v>1770.31</c:v>
                </c:pt>
                <c:pt idx="380">
                  <c:v>1772.81</c:v>
                </c:pt>
                <c:pt idx="381">
                  <c:v>1775.31</c:v>
                </c:pt>
                <c:pt idx="382">
                  <c:v>1777.8</c:v>
                </c:pt>
                <c:pt idx="383">
                  <c:v>1780.29</c:v>
                </c:pt>
                <c:pt idx="384">
                  <c:v>1782.77</c:v>
                </c:pt>
                <c:pt idx="385">
                  <c:v>1785.25</c:v>
                </c:pt>
                <c:pt idx="386">
                  <c:v>1787.72</c:v>
                </c:pt>
                <c:pt idx="387">
                  <c:v>1790.1899999999998</c:v>
                </c:pt>
                <c:pt idx="388">
                  <c:v>1792.6599999999999</c:v>
                </c:pt>
                <c:pt idx="389">
                  <c:v>1795.12</c:v>
                </c:pt>
                <c:pt idx="390">
                  <c:v>1797.58</c:v>
                </c:pt>
                <c:pt idx="391">
                  <c:v>1800.04</c:v>
                </c:pt>
                <c:pt idx="392">
                  <c:v>1802.49</c:v>
                </c:pt>
                <c:pt idx="393">
                  <c:v>1804.94</c:v>
                </c:pt>
                <c:pt idx="394">
                  <c:v>1807.3799999999999</c:v>
                </c:pt>
                <c:pt idx="395">
                  <c:v>1809.82</c:v>
                </c:pt>
                <c:pt idx="396">
                  <c:v>1812.26</c:v>
                </c:pt>
                <c:pt idx="397">
                  <c:v>1814.6899999999998</c:v>
                </c:pt>
                <c:pt idx="398">
                  <c:v>1817.12</c:v>
                </c:pt>
                <c:pt idx="399">
                  <c:v>1819.54</c:v>
                </c:pt>
                <c:pt idx="400">
                  <c:v>1821.96</c:v>
                </c:pt>
                <c:pt idx="401">
                  <c:v>1824.3799999999999</c:v>
                </c:pt>
                <c:pt idx="402">
                  <c:v>1826.79</c:v>
                </c:pt>
                <c:pt idx="403">
                  <c:v>1829.2</c:v>
                </c:pt>
                <c:pt idx="404">
                  <c:v>1831.61</c:v>
                </c:pt>
                <c:pt idx="405">
                  <c:v>1834.01</c:v>
                </c:pt>
                <c:pt idx="406">
                  <c:v>1836.41</c:v>
                </c:pt>
                <c:pt idx="407">
                  <c:v>1838.81</c:v>
                </c:pt>
                <c:pt idx="408">
                  <c:v>1841.2</c:v>
                </c:pt>
                <c:pt idx="409">
                  <c:v>1843.59</c:v>
                </c:pt>
                <c:pt idx="410">
                  <c:v>1845.97</c:v>
                </c:pt>
                <c:pt idx="411">
                  <c:v>1848.35</c:v>
                </c:pt>
                <c:pt idx="412">
                  <c:v>1850.73</c:v>
                </c:pt>
                <c:pt idx="413">
                  <c:v>1853.1</c:v>
                </c:pt>
                <c:pt idx="414">
                  <c:v>1855.47</c:v>
                </c:pt>
                <c:pt idx="415">
                  <c:v>1857.84</c:v>
                </c:pt>
                <c:pt idx="416">
                  <c:v>1860.2</c:v>
                </c:pt>
                <c:pt idx="417">
                  <c:v>1862.56</c:v>
                </c:pt>
                <c:pt idx="418">
                  <c:v>1864.92</c:v>
                </c:pt>
                <c:pt idx="419">
                  <c:v>1867.27</c:v>
                </c:pt>
                <c:pt idx="420">
                  <c:v>1869.62</c:v>
                </c:pt>
                <c:pt idx="421">
                  <c:v>1871.97</c:v>
                </c:pt>
                <c:pt idx="422">
                  <c:v>1874.31</c:v>
                </c:pt>
                <c:pt idx="423">
                  <c:v>1876.6499999999999</c:v>
                </c:pt>
                <c:pt idx="424">
                  <c:v>1878.98</c:v>
                </c:pt>
                <c:pt idx="425">
                  <c:v>1881.31</c:v>
                </c:pt>
                <c:pt idx="426">
                  <c:v>1883.6399999999999</c:v>
                </c:pt>
                <c:pt idx="427">
                  <c:v>1885.97</c:v>
                </c:pt>
                <c:pt idx="428">
                  <c:v>1888.29</c:v>
                </c:pt>
                <c:pt idx="429">
                  <c:v>1890.61</c:v>
                </c:pt>
                <c:pt idx="430">
                  <c:v>1892.92</c:v>
                </c:pt>
                <c:pt idx="431">
                  <c:v>1895.23</c:v>
                </c:pt>
                <c:pt idx="432">
                  <c:v>1897.54</c:v>
                </c:pt>
                <c:pt idx="433">
                  <c:v>1899.85</c:v>
                </c:pt>
                <c:pt idx="434">
                  <c:v>1902.1499999999999</c:v>
                </c:pt>
                <c:pt idx="435">
                  <c:v>1904.45</c:v>
                </c:pt>
                <c:pt idx="436">
                  <c:v>1906.74</c:v>
                </c:pt>
                <c:pt idx="437">
                  <c:v>1909.03</c:v>
                </c:pt>
                <c:pt idx="438">
                  <c:v>1911.32</c:v>
                </c:pt>
                <c:pt idx="439">
                  <c:v>1913.61</c:v>
                </c:pt>
                <c:pt idx="440">
                  <c:v>1915.8899999999999</c:v>
                </c:pt>
                <c:pt idx="441">
                  <c:v>1918.1699999999998</c:v>
                </c:pt>
                <c:pt idx="442">
                  <c:v>1920.44</c:v>
                </c:pt>
                <c:pt idx="443">
                  <c:v>1922.72</c:v>
                </c:pt>
                <c:pt idx="444">
                  <c:v>1924.99</c:v>
                </c:pt>
                <c:pt idx="445">
                  <c:v>1927.25</c:v>
                </c:pt>
                <c:pt idx="446">
                  <c:v>1929.51</c:v>
                </c:pt>
                <c:pt idx="447">
                  <c:v>1931.77</c:v>
                </c:pt>
                <c:pt idx="448">
                  <c:v>1934.03</c:v>
                </c:pt>
                <c:pt idx="449">
                  <c:v>1936.28</c:v>
                </c:pt>
                <c:pt idx="450">
                  <c:v>1938.53</c:v>
                </c:pt>
                <c:pt idx="451">
                  <c:v>1940.78</c:v>
                </c:pt>
                <c:pt idx="452">
                  <c:v>1943.03</c:v>
                </c:pt>
                <c:pt idx="453">
                  <c:v>1945.27</c:v>
                </c:pt>
                <c:pt idx="454">
                  <c:v>1947.5</c:v>
                </c:pt>
                <c:pt idx="455">
                  <c:v>1949.74</c:v>
                </c:pt>
                <c:pt idx="456">
                  <c:v>1951.97</c:v>
                </c:pt>
                <c:pt idx="457">
                  <c:v>1954.2</c:v>
                </c:pt>
                <c:pt idx="458">
                  <c:v>1956.42</c:v>
                </c:pt>
                <c:pt idx="459">
                  <c:v>1958.6499999999999</c:v>
                </c:pt>
                <c:pt idx="460">
                  <c:v>1960.87</c:v>
                </c:pt>
                <c:pt idx="461">
                  <c:v>1963.08</c:v>
                </c:pt>
                <c:pt idx="462">
                  <c:v>1965.3</c:v>
                </c:pt>
                <c:pt idx="463">
                  <c:v>1967.51</c:v>
                </c:pt>
                <c:pt idx="464">
                  <c:v>1969.71</c:v>
                </c:pt>
                <c:pt idx="465">
                  <c:v>1971.92</c:v>
                </c:pt>
                <c:pt idx="466">
                  <c:v>1974.12</c:v>
                </c:pt>
                <c:pt idx="467">
                  <c:v>1976.32</c:v>
                </c:pt>
                <c:pt idx="468">
                  <c:v>1978.51</c:v>
                </c:pt>
                <c:pt idx="469">
                  <c:v>1980.7</c:v>
                </c:pt>
                <c:pt idx="470">
                  <c:v>1982.8899999999999</c:v>
                </c:pt>
                <c:pt idx="471">
                  <c:v>1985.08</c:v>
                </c:pt>
                <c:pt idx="472">
                  <c:v>1987.26</c:v>
                </c:pt>
                <c:pt idx="473">
                  <c:v>1989.45</c:v>
                </c:pt>
                <c:pt idx="474">
                  <c:v>1991.62</c:v>
                </c:pt>
                <c:pt idx="475">
                  <c:v>1993.8</c:v>
                </c:pt>
                <c:pt idx="476">
                  <c:v>1995.97</c:v>
                </c:pt>
                <c:pt idx="477">
                  <c:v>1998.1399999999999</c:v>
                </c:pt>
                <c:pt idx="478">
                  <c:v>2000.31</c:v>
                </c:pt>
                <c:pt idx="479">
                  <c:v>2002.47</c:v>
                </c:pt>
                <c:pt idx="480">
                  <c:v>2004.6299999999999</c:v>
                </c:pt>
                <c:pt idx="481">
                  <c:v>2006.79</c:v>
                </c:pt>
                <c:pt idx="482">
                  <c:v>2008.94</c:v>
                </c:pt>
                <c:pt idx="483">
                  <c:v>2011.09</c:v>
                </c:pt>
                <c:pt idx="484">
                  <c:v>2013.24</c:v>
                </c:pt>
                <c:pt idx="485">
                  <c:v>2015.3899999999999</c:v>
                </c:pt>
                <c:pt idx="486">
                  <c:v>2017.53</c:v>
                </c:pt>
                <c:pt idx="487">
                  <c:v>2019.6799999999998</c:v>
                </c:pt>
                <c:pt idx="488">
                  <c:v>2021.81</c:v>
                </c:pt>
                <c:pt idx="489">
                  <c:v>2023.95</c:v>
                </c:pt>
                <c:pt idx="490">
                  <c:v>2026.08</c:v>
                </c:pt>
                <c:pt idx="491">
                  <c:v>2028.21</c:v>
                </c:pt>
                <c:pt idx="492">
                  <c:v>2030.34</c:v>
                </c:pt>
                <c:pt idx="493">
                  <c:v>2032.46</c:v>
                </c:pt>
                <c:pt idx="494">
                  <c:v>2034.58</c:v>
                </c:pt>
                <c:pt idx="495">
                  <c:v>2036.7</c:v>
                </c:pt>
                <c:pt idx="496">
                  <c:v>2038.82</c:v>
                </c:pt>
                <c:pt idx="497">
                  <c:v>2040.93</c:v>
                </c:pt>
                <c:pt idx="498">
                  <c:v>2043.04</c:v>
                </c:pt>
                <c:pt idx="499">
                  <c:v>2045.1499999999999</c:v>
                </c:pt>
                <c:pt idx="500">
                  <c:v>2047.26</c:v>
                </c:pt>
                <c:pt idx="501">
                  <c:v>2049.36</c:v>
                </c:pt>
                <c:pt idx="502">
                  <c:v>2051.46</c:v>
                </c:pt>
                <c:pt idx="503">
                  <c:v>2053.56</c:v>
                </c:pt>
                <c:pt idx="504">
                  <c:v>2055.65</c:v>
                </c:pt>
                <c:pt idx="505">
                  <c:v>2057.75</c:v>
                </c:pt>
                <c:pt idx="506">
                  <c:v>2059.8300000000022</c:v>
                </c:pt>
                <c:pt idx="507">
                  <c:v>2061.92</c:v>
                </c:pt>
                <c:pt idx="508">
                  <c:v>2064.0100000000002</c:v>
                </c:pt>
                <c:pt idx="509">
                  <c:v>2066.09</c:v>
                </c:pt>
                <c:pt idx="510">
                  <c:v>2068.17</c:v>
                </c:pt>
                <c:pt idx="511">
                  <c:v>2070.2399999999998</c:v>
                </c:pt>
                <c:pt idx="512">
                  <c:v>2072.3200000000002</c:v>
                </c:pt>
                <c:pt idx="513">
                  <c:v>2074.3900000000012</c:v>
                </c:pt>
                <c:pt idx="514">
                  <c:v>2076.46</c:v>
                </c:pt>
                <c:pt idx="515">
                  <c:v>2078.52</c:v>
                </c:pt>
                <c:pt idx="516">
                  <c:v>2080.59</c:v>
                </c:pt>
                <c:pt idx="517">
                  <c:v>2082.65</c:v>
                </c:pt>
                <c:pt idx="518">
                  <c:v>2084.71</c:v>
                </c:pt>
                <c:pt idx="519">
                  <c:v>2086.7599999999998</c:v>
                </c:pt>
                <c:pt idx="520">
                  <c:v>2088.8200000000002</c:v>
                </c:pt>
                <c:pt idx="521">
                  <c:v>2090.8700000000022</c:v>
                </c:pt>
                <c:pt idx="522">
                  <c:v>2092.92</c:v>
                </c:pt>
                <c:pt idx="523">
                  <c:v>2094.96</c:v>
                </c:pt>
                <c:pt idx="524">
                  <c:v>2097.0100000000002</c:v>
                </c:pt>
                <c:pt idx="525">
                  <c:v>2099.0500000000002</c:v>
                </c:pt>
                <c:pt idx="526">
                  <c:v>2101.09</c:v>
                </c:pt>
                <c:pt idx="527">
                  <c:v>2103.12</c:v>
                </c:pt>
                <c:pt idx="528">
                  <c:v>2105.15</c:v>
                </c:pt>
                <c:pt idx="529">
                  <c:v>2107.19</c:v>
                </c:pt>
                <c:pt idx="530">
                  <c:v>2109.21</c:v>
                </c:pt>
                <c:pt idx="531">
                  <c:v>2111.2399999999998</c:v>
                </c:pt>
                <c:pt idx="532">
                  <c:v>2113.2599999999998</c:v>
                </c:pt>
                <c:pt idx="533">
                  <c:v>2115.29</c:v>
                </c:pt>
                <c:pt idx="534">
                  <c:v>2117.3000000000002</c:v>
                </c:pt>
                <c:pt idx="535">
                  <c:v>2119.3200000000002</c:v>
                </c:pt>
                <c:pt idx="536">
                  <c:v>2121.34</c:v>
                </c:pt>
                <c:pt idx="537">
                  <c:v>2123.3500000000022</c:v>
                </c:pt>
                <c:pt idx="538">
                  <c:v>2125.36</c:v>
                </c:pt>
                <c:pt idx="539">
                  <c:v>2127.36</c:v>
                </c:pt>
                <c:pt idx="540">
                  <c:v>2129.3700000000022</c:v>
                </c:pt>
                <c:pt idx="541">
                  <c:v>2131.3700000000022</c:v>
                </c:pt>
                <c:pt idx="542">
                  <c:v>2133.3700000000022</c:v>
                </c:pt>
                <c:pt idx="543">
                  <c:v>2135.3700000000022</c:v>
                </c:pt>
                <c:pt idx="544">
                  <c:v>2137.36</c:v>
                </c:pt>
                <c:pt idx="545">
                  <c:v>2139.36</c:v>
                </c:pt>
                <c:pt idx="546">
                  <c:v>2141.3500000000022</c:v>
                </c:pt>
                <c:pt idx="547">
                  <c:v>2143.3300000000022</c:v>
                </c:pt>
                <c:pt idx="548">
                  <c:v>2145.3200000000002</c:v>
                </c:pt>
                <c:pt idx="549">
                  <c:v>2147.3000000000002</c:v>
                </c:pt>
                <c:pt idx="550">
                  <c:v>2149.2799999999997</c:v>
                </c:pt>
                <c:pt idx="551">
                  <c:v>2151.2599999999998</c:v>
                </c:pt>
                <c:pt idx="552">
                  <c:v>2153.2399999999998</c:v>
                </c:pt>
                <c:pt idx="553">
                  <c:v>2155.21</c:v>
                </c:pt>
                <c:pt idx="554">
                  <c:v>2157.1799999999998</c:v>
                </c:pt>
                <c:pt idx="555">
                  <c:v>2159.15</c:v>
                </c:pt>
                <c:pt idx="556">
                  <c:v>2161.12</c:v>
                </c:pt>
                <c:pt idx="557">
                  <c:v>2163.09</c:v>
                </c:pt>
                <c:pt idx="558">
                  <c:v>2165.0500000000002</c:v>
                </c:pt>
                <c:pt idx="559">
                  <c:v>2167.0100000000002</c:v>
                </c:pt>
                <c:pt idx="560">
                  <c:v>2168.9699999999998</c:v>
                </c:pt>
                <c:pt idx="561">
                  <c:v>2170.92</c:v>
                </c:pt>
                <c:pt idx="562">
                  <c:v>2172.88</c:v>
                </c:pt>
                <c:pt idx="563">
                  <c:v>2174.8300000000022</c:v>
                </c:pt>
                <c:pt idx="564">
                  <c:v>2176.7799999999997</c:v>
                </c:pt>
                <c:pt idx="565">
                  <c:v>2178.7199999999998</c:v>
                </c:pt>
                <c:pt idx="566">
                  <c:v>2180.67</c:v>
                </c:pt>
                <c:pt idx="567">
                  <c:v>2182.61</c:v>
                </c:pt>
                <c:pt idx="568">
                  <c:v>2184.5500000000002</c:v>
                </c:pt>
                <c:pt idx="569">
                  <c:v>2186.4899999999998</c:v>
                </c:pt>
                <c:pt idx="570">
                  <c:v>2188.4299999999998</c:v>
                </c:pt>
                <c:pt idx="571">
                  <c:v>2190.36</c:v>
                </c:pt>
                <c:pt idx="572">
                  <c:v>2192.29</c:v>
                </c:pt>
                <c:pt idx="573">
                  <c:v>2194.2199999999998</c:v>
                </c:pt>
                <c:pt idx="574">
                  <c:v>2196.15</c:v>
                </c:pt>
                <c:pt idx="575">
                  <c:v>2198.0700000000002</c:v>
                </c:pt>
                <c:pt idx="576">
                  <c:v>2200</c:v>
                </c:pt>
                <c:pt idx="577">
                  <c:v>2201.92</c:v>
                </c:pt>
                <c:pt idx="578">
                  <c:v>2203.84</c:v>
                </c:pt>
                <c:pt idx="579">
                  <c:v>2205.75</c:v>
                </c:pt>
                <c:pt idx="580">
                  <c:v>2207.67</c:v>
                </c:pt>
                <c:pt idx="581">
                  <c:v>2209.58</c:v>
                </c:pt>
                <c:pt idx="582">
                  <c:v>2211.4899999999998</c:v>
                </c:pt>
                <c:pt idx="583">
                  <c:v>2213.4</c:v>
                </c:pt>
                <c:pt idx="584">
                  <c:v>2215.3000000000002</c:v>
                </c:pt>
                <c:pt idx="585">
                  <c:v>2217.21</c:v>
                </c:pt>
                <c:pt idx="586">
                  <c:v>2219.11</c:v>
                </c:pt>
                <c:pt idx="587">
                  <c:v>2221.0100000000002</c:v>
                </c:pt>
                <c:pt idx="588">
                  <c:v>2222.9</c:v>
                </c:pt>
                <c:pt idx="589">
                  <c:v>2224.8000000000002</c:v>
                </c:pt>
                <c:pt idx="590">
                  <c:v>2226.69</c:v>
                </c:pt>
                <c:pt idx="591">
                  <c:v>2228.58</c:v>
                </c:pt>
                <c:pt idx="592">
                  <c:v>2230.4699999999998</c:v>
                </c:pt>
                <c:pt idx="593">
                  <c:v>2232.36</c:v>
                </c:pt>
                <c:pt idx="594">
                  <c:v>2234.25</c:v>
                </c:pt>
                <c:pt idx="595">
                  <c:v>2236.13</c:v>
                </c:pt>
                <c:pt idx="596">
                  <c:v>2238.0100000000002</c:v>
                </c:pt>
                <c:pt idx="597">
                  <c:v>2239.8900000000012</c:v>
                </c:pt>
                <c:pt idx="598">
                  <c:v>2241.7599999999998</c:v>
                </c:pt>
                <c:pt idx="599">
                  <c:v>2243.64</c:v>
                </c:pt>
                <c:pt idx="600">
                  <c:v>2245.5100000000002</c:v>
                </c:pt>
                <c:pt idx="601">
                  <c:v>2247.38</c:v>
                </c:pt>
                <c:pt idx="602">
                  <c:v>2249.25</c:v>
                </c:pt>
                <c:pt idx="603">
                  <c:v>2251.12</c:v>
                </c:pt>
                <c:pt idx="604">
                  <c:v>2252.98</c:v>
                </c:pt>
                <c:pt idx="605">
                  <c:v>2254.84</c:v>
                </c:pt>
                <c:pt idx="606">
                  <c:v>2256.6999999999998</c:v>
                </c:pt>
                <c:pt idx="607">
                  <c:v>2258.56</c:v>
                </c:pt>
                <c:pt idx="608">
                  <c:v>2260.42</c:v>
                </c:pt>
                <c:pt idx="609">
                  <c:v>2262.27</c:v>
                </c:pt>
                <c:pt idx="610">
                  <c:v>2264.13</c:v>
                </c:pt>
                <c:pt idx="611">
                  <c:v>2265.98</c:v>
                </c:pt>
                <c:pt idx="612">
                  <c:v>2267.8300000000022</c:v>
                </c:pt>
                <c:pt idx="613">
                  <c:v>2269.67</c:v>
                </c:pt>
                <c:pt idx="614">
                  <c:v>2271.52</c:v>
                </c:pt>
                <c:pt idx="615">
                  <c:v>2273.36</c:v>
                </c:pt>
                <c:pt idx="616">
                  <c:v>2275.1999999999998</c:v>
                </c:pt>
                <c:pt idx="617">
                  <c:v>2277.04</c:v>
                </c:pt>
                <c:pt idx="618">
                  <c:v>2278.88</c:v>
                </c:pt>
                <c:pt idx="619">
                  <c:v>2280.71</c:v>
                </c:pt>
                <c:pt idx="620">
                  <c:v>2282.5500000000002</c:v>
                </c:pt>
                <c:pt idx="621">
                  <c:v>2284.38</c:v>
                </c:pt>
                <c:pt idx="622">
                  <c:v>2286.21</c:v>
                </c:pt>
                <c:pt idx="623">
                  <c:v>2288.0300000000002</c:v>
                </c:pt>
                <c:pt idx="624">
                  <c:v>2289.86</c:v>
                </c:pt>
                <c:pt idx="625">
                  <c:v>2291.6799999999998</c:v>
                </c:pt>
                <c:pt idx="626">
                  <c:v>2293.5</c:v>
                </c:pt>
                <c:pt idx="627">
                  <c:v>2295.3200000000002</c:v>
                </c:pt>
                <c:pt idx="628">
                  <c:v>2297.14</c:v>
                </c:pt>
                <c:pt idx="629">
                  <c:v>2298.96</c:v>
                </c:pt>
                <c:pt idx="630">
                  <c:v>2300.77</c:v>
                </c:pt>
                <c:pt idx="631">
                  <c:v>2302.58</c:v>
                </c:pt>
                <c:pt idx="632">
                  <c:v>2304.3900000000012</c:v>
                </c:pt>
                <c:pt idx="633">
                  <c:v>2306.1999999999998</c:v>
                </c:pt>
                <c:pt idx="634">
                  <c:v>2308.0100000000002</c:v>
                </c:pt>
                <c:pt idx="635">
                  <c:v>2309.8100000000022</c:v>
                </c:pt>
                <c:pt idx="636">
                  <c:v>2311.61</c:v>
                </c:pt>
                <c:pt idx="637">
                  <c:v>2313.42</c:v>
                </c:pt>
                <c:pt idx="638">
                  <c:v>2315.21</c:v>
                </c:pt>
                <c:pt idx="639">
                  <c:v>2317.0100000000002</c:v>
                </c:pt>
                <c:pt idx="640">
                  <c:v>2318.8100000000022</c:v>
                </c:pt>
                <c:pt idx="641">
                  <c:v>2320.6</c:v>
                </c:pt>
                <c:pt idx="642">
                  <c:v>2322.3900000000012</c:v>
                </c:pt>
                <c:pt idx="643">
                  <c:v>2324.1799999999998</c:v>
                </c:pt>
                <c:pt idx="644">
                  <c:v>2325.9699999999998</c:v>
                </c:pt>
                <c:pt idx="645">
                  <c:v>2327.7599999999998</c:v>
                </c:pt>
                <c:pt idx="646">
                  <c:v>2329.54</c:v>
                </c:pt>
                <c:pt idx="647">
                  <c:v>2331.3200000000002</c:v>
                </c:pt>
                <c:pt idx="648">
                  <c:v>2333.1</c:v>
                </c:pt>
                <c:pt idx="649">
                  <c:v>2334.88</c:v>
                </c:pt>
                <c:pt idx="650">
                  <c:v>2336.66</c:v>
                </c:pt>
                <c:pt idx="651">
                  <c:v>2338.44</c:v>
                </c:pt>
                <c:pt idx="652">
                  <c:v>2340.21</c:v>
                </c:pt>
                <c:pt idx="653">
                  <c:v>2341.98</c:v>
                </c:pt>
                <c:pt idx="654">
                  <c:v>2343.75</c:v>
                </c:pt>
                <c:pt idx="655">
                  <c:v>2345.52</c:v>
                </c:pt>
                <c:pt idx="656">
                  <c:v>2347.29</c:v>
                </c:pt>
                <c:pt idx="657">
                  <c:v>2349.0500000000002</c:v>
                </c:pt>
                <c:pt idx="658">
                  <c:v>2350.8100000000022</c:v>
                </c:pt>
                <c:pt idx="659">
                  <c:v>2352.58</c:v>
                </c:pt>
                <c:pt idx="660">
                  <c:v>2354.3300000000022</c:v>
                </c:pt>
                <c:pt idx="661">
                  <c:v>2356.09</c:v>
                </c:pt>
                <c:pt idx="662">
                  <c:v>2357.8500000000022</c:v>
                </c:pt>
                <c:pt idx="663">
                  <c:v>2359.6</c:v>
                </c:pt>
                <c:pt idx="664">
                  <c:v>2361.3500000000022</c:v>
                </c:pt>
                <c:pt idx="665">
                  <c:v>2363.11</c:v>
                </c:pt>
                <c:pt idx="666">
                  <c:v>2364.8500000000022</c:v>
                </c:pt>
                <c:pt idx="667">
                  <c:v>2366.6</c:v>
                </c:pt>
                <c:pt idx="668">
                  <c:v>2368.3500000000022</c:v>
                </c:pt>
                <c:pt idx="669">
                  <c:v>2370.09</c:v>
                </c:pt>
                <c:pt idx="670">
                  <c:v>2371.8300000000022</c:v>
                </c:pt>
                <c:pt idx="671">
                  <c:v>2373.5700000000002</c:v>
                </c:pt>
                <c:pt idx="672">
                  <c:v>2375.3100000000022</c:v>
                </c:pt>
                <c:pt idx="673">
                  <c:v>2377.0500000000002</c:v>
                </c:pt>
                <c:pt idx="674">
                  <c:v>2378.7799999999997</c:v>
                </c:pt>
                <c:pt idx="675">
                  <c:v>2380.52</c:v>
                </c:pt>
                <c:pt idx="676">
                  <c:v>2382.25</c:v>
                </c:pt>
                <c:pt idx="677">
                  <c:v>2383.98</c:v>
                </c:pt>
                <c:pt idx="678">
                  <c:v>2385.71</c:v>
                </c:pt>
                <c:pt idx="679">
                  <c:v>2387.44</c:v>
                </c:pt>
                <c:pt idx="680">
                  <c:v>2389.16</c:v>
                </c:pt>
                <c:pt idx="681">
                  <c:v>2390.88</c:v>
                </c:pt>
                <c:pt idx="682">
                  <c:v>2392.61</c:v>
                </c:pt>
                <c:pt idx="683">
                  <c:v>2394.3300000000022</c:v>
                </c:pt>
                <c:pt idx="684">
                  <c:v>2396.04</c:v>
                </c:pt>
                <c:pt idx="685">
                  <c:v>2397.7599999999998</c:v>
                </c:pt>
                <c:pt idx="686">
                  <c:v>2399.48</c:v>
                </c:pt>
                <c:pt idx="687">
                  <c:v>2401.19</c:v>
                </c:pt>
                <c:pt idx="688">
                  <c:v>2402.9</c:v>
                </c:pt>
                <c:pt idx="689">
                  <c:v>2404.61</c:v>
                </c:pt>
                <c:pt idx="690">
                  <c:v>2406.3200000000002</c:v>
                </c:pt>
                <c:pt idx="691">
                  <c:v>2408.0300000000002</c:v>
                </c:pt>
                <c:pt idx="692">
                  <c:v>2409.73</c:v>
                </c:pt>
                <c:pt idx="693">
                  <c:v>2411.44</c:v>
                </c:pt>
                <c:pt idx="694">
                  <c:v>2413.14</c:v>
                </c:pt>
                <c:pt idx="695">
                  <c:v>2414.84</c:v>
                </c:pt>
                <c:pt idx="696">
                  <c:v>2416.54</c:v>
                </c:pt>
                <c:pt idx="697">
                  <c:v>2418.23</c:v>
                </c:pt>
                <c:pt idx="698">
                  <c:v>2419.9299999999998</c:v>
                </c:pt>
                <c:pt idx="699">
                  <c:v>2421.62</c:v>
                </c:pt>
                <c:pt idx="700">
                  <c:v>2423.3200000000002</c:v>
                </c:pt>
                <c:pt idx="701">
                  <c:v>2425.0100000000002</c:v>
                </c:pt>
                <c:pt idx="702">
                  <c:v>2426.6999999999998</c:v>
                </c:pt>
                <c:pt idx="703">
                  <c:v>2428.38</c:v>
                </c:pt>
                <c:pt idx="704">
                  <c:v>2430.0700000000002</c:v>
                </c:pt>
                <c:pt idx="705">
                  <c:v>2431.75</c:v>
                </c:pt>
                <c:pt idx="706">
                  <c:v>2433.44</c:v>
                </c:pt>
                <c:pt idx="707">
                  <c:v>2435.12</c:v>
                </c:pt>
                <c:pt idx="708">
                  <c:v>2436.8000000000002</c:v>
                </c:pt>
                <c:pt idx="709">
                  <c:v>2438.4699999999998</c:v>
                </c:pt>
                <c:pt idx="710">
                  <c:v>2440.15</c:v>
                </c:pt>
                <c:pt idx="711">
                  <c:v>2441.8300000000022</c:v>
                </c:pt>
                <c:pt idx="712">
                  <c:v>2443.5</c:v>
                </c:pt>
                <c:pt idx="713">
                  <c:v>2445.17</c:v>
                </c:pt>
                <c:pt idx="714">
                  <c:v>2446.84</c:v>
                </c:pt>
                <c:pt idx="715">
                  <c:v>2448.5100000000002</c:v>
                </c:pt>
                <c:pt idx="716">
                  <c:v>2450.1799999999998</c:v>
                </c:pt>
                <c:pt idx="717">
                  <c:v>2451.84</c:v>
                </c:pt>
                <c:pt idx="718">
                  <c:v>2453.5100000000002</c:v>
                </c:pt>
                <c:pt idx="719">
                  <c:v>2455.17</c:v>
                </c:pt>
                <c:pt idx="720">
                  <c:v>2456.8300000000022</c:v>
                </c:pt>
                <c:pt idx="721">
                  <c:v>2458.4899999999998</c:v>
                </c:pt>
                <c:pt idx="722">
                  <c:v>2460.15</c:v>
                </c:pt>
                <c:pt idx="723">
                  <c:v>2461.8000000000002</c:v>
                </c:pt>
                <c:pt idx="724">
                  <c:v>2463.46</c:v>
                </c:pt>
                <c:pt idx="725">
                  <c:v>2465.11</c:v>
                </c:pt>
                <c:pt idx="726">
                  <c:v>2466.7599999999998</c:v>
                </c:pt>
                <c:pt idx="727">
                  <c:v>2468.4100000000012</c:v>
                </c:pt>
                <c:pt idx="728">
                  <c:v>2470.06</c:v>
                </c:pt>
                <c:pt idx="729">
                  <c:v>2471.71</c:v>
                </c:pt>
                <c:pt idx="730">
                  <c:v>2473.36</c:v>
                </c:pt>
                <c:pt idx="731">
                  <c:v>2475</c:v>
                </c:pt>
                <c:pt idx="732">
                  <c:v>2476.64</c:v>
                </c:pt>
                <c:pt idx="733">
                  <c:v>2478.2799999999997</c:v>
                </c:pt>
                <c:pt idx="734">
                  <c:v>2479.92</c:v>
                </c:pt>
                <c:pt idx="735">
                  <c:v>2481.56</c:v>
                </c:pt>
                <c:pt idx="736">
                  <c:v>2483.1999999999998</c:v>
                </c:pt>
                <c:pt idx="737">
                  <c:v>2484.8300000000022</c:v>
                </c:pt>
                <c:pt idx="738">
                  <c:v>2486.4699999999998</c:v>
                </c:pt>
                <c:pt idx="739">
                  <c:v>2488.1</c:v>
                </c:pt>
                <c:pt idx="740">
                  <c:v>2489.73</c:v>
                </c:pt>
                <c:pt idx="741">
                  <c:v>2491.36</c:v>
                </c:pt>
                <c:pt idx="742">
                  <c:v>2492.9899999999998</c:v>
                </c:pt>
                <c:pt idx="743">
                  <c:v>2494.61</c:v>
                </c:pt>
                <c:pt idx="744">
                  <c:v>2496.2399999999998</c:v>
                </c:pt>
                <c:pt idx="745">
                  <c:v>2497.86</c:v>
                </c:pt>
                <c:pt idx="746">
                  <c:v>2499.48</c:v>
                </c:pt>
                <c:pt idx="747">
                  <c:v>2501.11</c:v>
                </c:pt>
                <c:pt idx="748">
                  <c:v>2502.7199999999998</c:v>
                </c:pt>
                <c:pt idx="749">
                  <c:v>2504.34</c:v>
                </c:pt>
                <c:pt idx="750">
                  <c:v>2505.96</c:v>
                </c:pt>
                <c:pt idx="751">
                  <c:v>2507.5700000000002</c:v>
                </c:pt>
                <c:pt idx="752">
                  <c:v>2509.19</c:v>
                </c:pt>
                <c:pt idx="753">
                  <c:v>2510.8000000000002</c:v>
                </c:pt>
                <c:pt idx="754">
                  <c:v>2512.4100000000012</c:v>
                </c:pt>
                <c:pt idx="755">
                  <c:v>2514.02</c:v>
                </c:pt>
                <c:pt idx="756">
                  <c:v>2515.63</c:v>
                </c:pt>
                <c:pt idx="757">
                  <c:v>2517.23</c:v>
                </c:pt>
                <c:pt idx="758">
                  <c:v>2518.84</c:v>
                </c:pt>
                <c:pt idx="759">
                  <c:v>2520.44</c:v>
                </c:pt>
                <c:pt idx="760">
                  <c:v>2522.04</c:v>
                </c:pt>
                <c:pt idx="761">
                  <c:v>2523.64</c:v>
                </c:pt>
                <c:pt idx="762">
                  <c:v>2525.2399999999998</c:v>
                </c:pt>
                <c:pt idx="763">
                  <c:v>2526.84</c:v>
                </c:pt>
                <c:pt idx="764">
                  <c:v>2528.44</c:v>
                </c:pt>
                <c:pt idx="765">
                  <c:v>2530.0300000000002</c:v>
                </c:pt>
                <c:pt idx="766">
                  <c:v>2531.62</c:v>
                </c:pt>
                <c:pt idx="767">
                  <c:v>2533.2199999999998</c:v>
                </c:pt>
                <c:pt idx="768">
                  <c:v>2534.8100000000022</c:v>
                </c:pt>
                <c:pt idx="769">
                  <c:v>2536.4</c:v>
                </c:pt>
                <c:pt idx="770">
                  <c:v>2537.98</c:v>
                </c:pt>
                <c:pt idx="771">
                  <c:v>2539.5700000000002</c:v>
                </c:pt>
                <c:pt idx="772">
                  <c:v>2541.16</c:v>
                </c:pt>
                <c:pt idx="773">
                  <c:v>2542.7399999999998</c:v>
                </c:pt>
                <c:pt idx="774">
                  <c:v>2544.3200000000002</c:v>
                </c:pt>
                <c:pt idx="775">
                  <c:v>2545.9</c:v>
                </c:pt>
                <c:pt idx="776">
                  <c:v>2547.48</c:v>
                </c:pt>
                <c:pt idx="777">
                  <c:v>2549.06</c:v>
                </c:pt>
                <c:pt idx="778">
                  <c:v>2550.64</c:v>
                </c:pt>
                <c:pt idx="779">
                  <c:v>2552.21</c:v>
                </c:pt>
                <c:pt idx="780">
                  <c:v>2553.79</c:v>
                </c:pt>
                <c:pt idx="781">
                  <c:v>2555.36</c:v>
                </c:pt>
                <c:pt idx="782">
                  <c:v>2556.9299999999998</c:v>
                </c:pt>
                <c:pt idx="783">
                  <c:v>2558.5</c:v>
                </c:pt>
                <c:pt idx="784">
                  <c:v>2560.0700000000002</c:v>
                </c:pt>
                <c:pt idx="785">
                  <c:v>2561.64</c:v>
                </c:pt>
                <c:pt idx="786">
                  <c:v>2563.1999999999998</c:v>
                </c:pt>
                <c:pt idx="787">
                  <c:v>2564.77</c:v>
                </c:pt>
                <c:pt idx="788">
                  <c:v>2566.3300000000022</c:v>
                </c:pt>
                <c:pt idx="789">
                  <c:v>2567.9</c:v>
                </c:pt>
                <c:pt idx="790">
                  <c:v>2569.46</c:v>
                </c:pt>
                <c:pt idx="791">
                  <c:v>2571.02</c:v>
                </c:pt>
                <c:pt idx="792">
                  <c:v>2572.5700000000002</c:v>
                </c:pt>
                <c:pt idx="793">
                  <c:v>2574.13</c:v>
                </c:pt>
                <c:pt idx="794">
                  <c:v>2575.69</c:v>
                </c:pt>
                <c:pt idx="795">
                  <c:v>2577.2399999999998</c:v>
                </c:pt>
                <c:pt idx="796">
                  <c:v>2578.79</c:v>
                </c:pt>
                <c:pt idx="797">
                  <c:v>2580.34</c:v>
                </c:pt>
                <c:pt idx="798">
                  <c:v>2581.8900000000012</c:v>
                </c:pt>
                <c:pt idx="799">
                  <c:v>2583.44</c:v>
                </c:pt>
                <c:pt idx="800">
                  <c:v>2584.9899999999998</c:v>
                </c:pt>
                <c:pt idx="801">
                  <c:v>2586.54</c:v>
                </c:pt>
                <c:pt idx="802">
                  <c:v>2588.08</c:v>
                </c:pt>
                <c:pt idx="803">
                  <c:v>2589.63</c:v>
                </c:pt>
                <c:pt idx="804">
                  <c:v>2591.17</c:v>
                </c:pt>
                <c:pt idx="805">
                  <c:v>2592.71</c:v>
                </c:pt>
                <c:pt idx="806">
                  <c:v>2594.25</c:v>
                </c:pt>
                <c:pt idx="807">
                  <c:v>2595.79</c:v>
                </c:pt>
                <c:pt idx="808">
                  <c:v>2597.3200000000002</c:v>
                </c:pt>
                <c:pt idx="809">
                  <c:v>2598.86</c:v>
                </c:pt>
                <c:pt idx="810">
                  <c:v>2600.3900000000012</c:v>
                </c:pt>
                <c:pt idx="811">
                  <c:v>2601.9299999999998</c:v>
                </c:pt>
                <c:pt idx="812">
                  <c:v>2603.46</c:v>
                </c:pt>
                <c:pt idx="813">
                  <c:v>2604.9899999999998</c:v>
                </c:pt>
                <c:pt idx="814">
                  <c:v>2606.52</c:v>
                </c:pt>
                <c:pt idx="815">
                  <c:v>2608.0500000000002</c:v>
                </c:pt>
                <c:pt idx="816">
                  <c:v>2609.58</c:v>
                </c:pt>
                <c:pt idx="817">
                  <c:v>2611.1</c:v>
                </c:pt>
                <c:pt idx="818">
                  <c:v>2612.63</c:v>
                </c:pt>
                <c:pt idx="819">
                  <c:v>2614.15</c:v>
                </c:pt>
                <c:pt idx="820">
                  <c:v>2615.67</c:v>
                </c:pt>
                <c:pt idx="821">
                  <c:v>2617.19</c:v>
                </c:pt>
                <c:pt idx="822">
                  <c:v>2618.71</c:v>
                </c:pt>
                <c:pt idx="823">
                  <c:v>2620.23</c:v>
                </c:pt>
                <c:pt idx="824">
                  <c:v>2621.75</c:v>
                </c:pt>
                <c:pt idx="825">
                  <c:v>2623.2599999999998</c:v>
                </c:pt>
                <c:pt idx="826">
                  <c:v>2624.7799999999997</c:v>
                </c:pt>
                <c:pt idx="827">
                  <c:v>2626.29</c:v>
                </c:pt>
                <c:pt idx="828">
                  <c:v>2627.8</c:v>
                </c:pt>
                <c:pt idx="829">
                  <c:v>2629.3100000000022</c:v>
                </c:pt>
                <c:pt idx="830">
                  <c:v>2630.82</c:v>
                </c:pt>
                <c:pt idx="831">
                  <c:v>2632.3300000000022</c:v>
                </c:pt>
                <c:pt idx="832">
                  <c:v>2633.84</c:v>
                </c:pt>
                <c:pt idx="833">
                  <c:v>2635.34</c:v>
                </c:pt>
                <c:pt idx="834">
                  <c:v>2636.8500000000022</c:v>
                </c:pt>
                <c:pt idx="835">
                  <c:v>2638.3500000000022</c:v>
                </c:pt>
                <c:pt idx="836">
                  <c:v>2639.8500000000022</c:v>
                </c:pt>
                <c:pt idx="837">
                  <c:v>2641.3500000000022</c:v>
                </c:pt>
                <c:pt idx="838">
                  <c:v>2642.8500000000022</c:v>
                </c:pt>
                <c:pt idx="839">
                  <c:v>2644.3500000000022</c:v>
                </c:pt>
                <c:pt idx="840">
                  <c:v>2645.8500000000022</c:v>
                </c:pt>
                <c:pt idx="841">
                  <c:v>2647.34</c:v>
                </c:pt>
                <c:pt idx="842">
                  <c:v>2648.84</c:v>
                </c:pt>
                <c:pt idx="843">
                  <c:v>2650.3300000000022</c:v>
                </c:pt>
                <c:pt idx="844">
                  <c:v>2651.82</c:v>
                </c:pt>
                <c:pt idx="845">
                  <c:v>2653.3100000000022</c:v>
                </c:pt>
                <c:pt idx="846">
                  <c:v>2654.8</c:v>
                </c:pt>
                <c:pt idx="847">
                  <c:v>2656.29</c:v>
                </c:pt>
                <c:pt idx="848">
                  <c:v>2657.7799999999997</c:v>
                </c:pt>
                <c:pt idx="849">
                  <c:v>2659.27</c:v>
                </c:pt>
                <c:pt idx="850">
                  <c:v>2660.75</c:v>
                </c:pt>
                <c:pt idx="851">
                  <c:v>2662.24</c:v>
                </c:pt>
                <c:pt idx="852">
                  <c:v>2663.72</c:v>
                </c:pt>
                <c:pt idx="853">
                  <c:v>2665.2</c:v>
                </c:pt>
                <c:pt idx="854">
                  <c:v>2666.68</c:v>
                </c:pt>
                <c:pt idx="855">
                  <c:v>2668.16</c:v>
                </c:pt>
                <c:pt idx="856">
                  <c:v>2669.64</c:v>
                </c:pt>
                <c:pt idx="857">
                  <c:v>2671.11</c:v>
                </c:pt>
                <c:pt idx="858">
                  <c:v>2672.59</c:v>
                </c:pt>
                <c:pt idx="859">
                  <c:v>2674.06</c:v>
                </c:pt>
                <c:pt idx="860">
                  <c:v>2675.54</c:v>
                </c:pt>
                <c:pt idx="861">
                  <c:v>2677.01</c:v>
                </c:pt>
                <c:pt idx="862">
                  <c:v>2678.48</c:v>
                </c:pt>
                <c:pt idx="863">
                  <c:v>2679.9500000000012</c:v>
                </c:pt>
                <c:pt idx="864">
                  <c:v>2681.42</c:v>
                </c:pt>
                <c:pt idx="865">
                  <c:v>2682.8900000000012</c:v>
                </c:pt>
                <c:pt idx="866">
                  <c:v>2684.3500000000022</c:v>
                </c:pt>
                <c:pt idx="867">
                  <c:v>2685.82</c:v>
                </c:pt>
                <c:pt idx="868">
                  <c:v>2687.2799999999997</c:v>
                </c:pt>
                <c:pt idx="869">
                  <c:v>2688.74</c:v>
                </c:pt>
                <c:pt idx="870">
                  <c:v>2690.21</c:v>
                </c:pt>
                <c:pt idx="871">
                  <c:v>2691.67</c:v>
                </c:pt>
                <c:pt idx="872">
                  <c:v>2693.13</c:v>
                </c:pt>
                <c:pt idx="873">
                  <c:v>2694.58</c:v>
                </c:pt>
                <c:pt idx="874">
                  <c:v>2696.04</c:v>
                </c:pt>
                <c:pt idx="875">
                  <c:v>2697.5</c:v>
                </c:pt>
                <c:pt idx="876">
                  <c:v>2698.9500000000012</c:v>
                </c:pt>
                <c:pt idx="877">
                  <c:v>2700.4100000000012</c:v>
                </c:pt>
                <c:pt idx="878">
                  <c:v>2701.86</c:v>
                </c:pt>
                <c:pt idx="879">
                  <c:v>2703.3100000000022</c:v>
                </c:pt>
                <c:pt idx="880">
                  <c:v>2704.7599999999998</c:v>
                </c:pt>
                <c:pt idx="881">
                  <c:v>2706.21</c:v>
                </c:pt>
                <c:pt idx="882">
                  <c:v>2707.66</c:v>
                </c:pt>
                <c:pt idx="883">
                  <c:v>2709.1</c:v>
                </c:pt>
                <c:pt idx="884">
                  <c:v>2710.55</c:v>
                </c:pt>
                <c:pt idx="885">
                  <c:v>2711.9900000000002</c:v>
                </c:pt>
                <c:pt idx="886">
                  <c:v>2713.44</c:v>
                </c:pt>
                <c:pt idx="887">
                  <c:v>2714.88</c:v>
                </c:pt>
                <c:pt idx="888">
                  <c:v>2716.32</c:v>
                </c:pt>
                <c:pt idx="889">
                  <c:v>2717.7599999999998</c:v>
                </c:pt>
                <c:pt idx="890">
                  <c:v>2719.2</c:v>
                </c:pt>
                <c:pt idx="891">
                  <c:v>2720.64</c:v>
                </c:pt>
                <c:pt idx="892">
                  <c:v>2722.08</c:v>
                </c:pt>
                <c:pt idx="893">
                  <c:v>2723.51</c:v>
                </c:pt>
                <c:pt idx="894">
                  <c:v>2724.9500000000012</c:v>
                </c:pt>
                <c:pt idx="895">
                  <c:v>2726.38</c:v>
                </c:pt>
                <c:pt idx="896">
                  <c:v>2727.8100000000022</c:v>
                </c:pt>
                <c:pt idx="897">
                  <c:v>2729.24</c:v>
                </c:pt>
                <c:pt idx="898">
                  <c:v>2730.67</c:v>
                </c:pt>
                <c:pt idx="899">
                  <c:v>2732.1</c:v>
                </c:pt>
                <c:pt idx="900">
                  <c:v>2733.53</c:v>
                </c:pt>
                <c:pt idx="901">
                  <c:v>2734.96</c:v>
                </c:pt>
                <c:pt idx="902">
                  <c:v>2736.38</c:v>
                </c:pt>
                <c:pt idx="903">
                  <c:v>2737.8100000000022</c:v>
                </c:pt>
                <c:pt idx="904">
                  <c:v>2739.23</c:v>
                </c:pt>
                <c:pt idx="905">
                  <c:v>2740.65</c:v>
                </c:pt>
                <c:pt idx="906">
                  <c:v>2742.08</c:v>
                </c:pt>
                <c:pt idx="907">
                  <c:v>2743.5</c:v>
                </c:pt>
                <c:pt idx="908">
                  <c:v>2744.92</c:v>
                </c:pt>
                <c:pt idx="909">
                  <c:v>2746.3300000000022</c:v>
                </c:pt>
                <c:pt idx="910">
                  <c:v>2747.75</c:v>
                </c:pt>
                <c:pt idx="911">
                  <c:v>2749.17</c:v>
                </c:pt>
                <c:pt idx="912">
                  <c:v>2750.58</c:v>
                </c:pt>
                <c:pt idx="913">
                  <c:v>2752</c:v>
                </c:pt>
                <c:pt idx="914">
                  <c:v>2753.4100000000012</c:v>
                </c:pt>
                <c:pt idx="915">
                  <c:v>2754.82</c:v>
                </c:pt>
                <c:pt idx="916">
                  <c:v>2756.23</c:v>
                </c:pt>
                <c:pt idx="917">
                  <c:v>2757.64</c:v>
                </c:pt>
                <c:pt idx="918">
                  <c:v>2759.05</c:v>
                </c:pt>
                <c:pt idx="919">
                  <c:v>2760.46</c:v>
                </c:pt>
                <c:pt idx="920">
                  <c:v>2761.86</c:v>
                </c:pt>
                <c:pt idx="921">
                  <c:v>2763.27</c:v>
                </c:pt>
                <c:pt idx="922">
                  <c:v>2764.67</c:v>
                </c:pt>
                <c:pt idx="923">
                  <c:v>2766.08</c:v>
                </c:pt>
                <c:pt idx="924">
                  <c:v>2767.48</c:v>
                </c:pt>
                <c:pt idx="925">
                  <c:v>2768.88</c:v>
                </c:pt>
                <c:pt idx="926">
                  <c:v>2770.2799999999997</c:v>
                </c:pt>
                <c:pt idx="927">
                  <c:v>2771.68</c:v>
                </c:pt>
                <c:pt idx="928">
                  <c:v>2773.08</c:v>
                </c:pt>
                <c:pt idx="929">
                  <c:v>2774.48</c:v>
                </c:pt>
                <c:pt idx="930">
                  <c:v>2775.8700000000022</c:v>
                </c:pt>
                <c:pt idx="931">
                  <c:v>2777.27</c:v>
                </c:pt>
                <c:pt idx="932">
                  <c:v>2778.66</c:v>
                </c:pt>
                <c:pt idx="933">
                  <c:v>2780.05</c:v>
                </c:pt>
                <c:pt idx="934">
                  <c:v>2781.4500000000012</c:v>
                </c:pt>
                <c:pt idx="935">
                  <c:v>2782.84</c:v>
                </c:pt>
                <c:pt idx="936">
                  <c:v>2784.23</c:v>
                </c:pt>
                <c:pt idx="937">
                  <c:v>2785.61</c:v>
                </c:pt>
                <c:pt idx="938">
                  <c:v>2787</c:v>
                </c:pt>
                <c:pt idx="939">
                  <c:v>2788.3900000000012</c:v>
                </c:pt>
                <c:pt idx="940">
                  <c:v>2789.7799999999997</c:v>
                </c:pt>
                <c:pt idx="941">
                  <c:v>2791.16</c:v>
                </c:pt>
                <c:pt idx="942">
                  <c:v>2792.54</c:v>
                </c:pt>
                <c:pt idx="943">
                  <c:v>2793.9300000000012</c:v>
                </c:pt>
                <c:pt idx="944">
                  <c:v>2795.3100000000022</c:v>
                </c:pt>
                <c:pt idx="945">
                  <c:v>2796.69</c:v>
                </c:pt>
                <c:pt idx="946">
                  <c:v>2798.07</c:v>
                </c:pt>
                <c:pt idx="947">
                  <c:v>2799.4500000000012</c:v>
                </c:pt>
                <c:pt idx="948">
                  <c:v>2800.82</c:v>
                </c:pt>
                <c:pt idx="949">
                  <c:v>2802.2</c:v>
                </c:pt>
                <c:pt idx="950">
                  <c:v>2803.58</c:v>
                </c:pt>
                <c:pt idx="951">
                  <c:v>2804.9500000000012</c:v>
                </c:pt>
                <c:pt idx="952">
                  <c:v>2806.32</c:v>
                </c:pt>
                <c:pt idx="953">
                  <c:v>2807.7</c:v>
                </c:pt>
                <c:pt idx="954">
                  <c:v>2809.07</c:v>
                </c:pt>
                <c:pt idx="955">
                  <c:v>2810.44</c:v>
                </c:pt>
                <c:pt idx="956">
                  <c:v>2811.8100000000022</c:v>
                </c:pt>
                <c:pt idx="957">
                  <c:v>2813.18</c:v>
                </c:pt>
                <c:pt idx="958">
                  <c:v>2814.54</c:v>
                </c:pt>
                <c:pt idx="959">
                  <c:v>2815.9100000000012</c:v>
                </c:pt>
                <c:pt idx="960">
                  <c:v>2817.2799999999997</c:v>
                </c:pt>
                <c:pt idx="961">
                  <c:v>2818.6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461C-4D6C-B0D1-19BABFDFCFDD}"/>
            </c:ext>
          </c:extLst>
        </c:ser>
        <c:dLbls/>
        <c:axId val="86303488"/>
        <c:axId val="86305408"/>
      </c:scatterChart>
      <c:valAx>
        <c:axId val="86303488"/>
        <c:scaling>
          <c:orientation val="minMax"/>
          <c:max val="2500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sequences obtained</a:t>
                </a:r>
              </a:p>
            </c:rich>
          </c:tx>
          <c:layout>
            <c:manualLayout>
              <c:xMode val="edge"/>
              <c:yMode val="edge"/>
              <c:x val="0.37925570180819146"/>
              <c:y val="0.92841443569553805"/>
            </c:manualLayout>
          </c:layout>
        </c:title>
        <c:numFmt formatCode="General" sourceLinked="1"/>
        <c:majorTickMark val="in"/>
        <c:tickLblPos val="nextTo"/>
        <c:spPr>
          <a:ln>
            <a:solidFill>
              <a:prstClr val="black"/>
            </a:solidFill>
          </a:ln>
        </c:spPr>
        <c:crossAx val="86305408"/>
        <c:crosses val="autoZero"/>
        <c:crossBetween val="midCat"/>
      </c:valAx>
      <c:valAx>
        <c:axId val="86305408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OTUs observed</a:t>
                </a:r>
              </a:p>
            </c:rich>
          </c:tx>
          <c:layout>
            <c:manualLayout>
              <c:xMode val="edge"/>
              <c:yMode val="edge"/>
              <c:x val="2.1923525336667625E-3"/>
              <c:y val="0.15247337438281322"/>
            </c:manualLayout>
          </c:layout>
        </c:title>
        <c:numFmt formatCode="General" sourceLinked="1"/>
        <c:majorTickMark val="in"/>
        <c:tickLblPos val="nextTo"/>
        <c:spPr>
          <a:noFill/>
          <a:ln>
            <a:solidFill>
              <a:prstClr val="black"/>
            </a:solidFill>
          </a:ln>
        </c:spPr>
        <c:crossAx val="86303488"/>
        <c:crosses val="autoZero"/>
        <c:crossBetween val="midCat"/>
        <c:majorUnit val="1000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73938462058361365"/>
          <c:y val="0.39695862941890092"/>
          <c:w val="0.25826193178938056"/>
          <c:h val="0.41918350003757998"/>
        </c:manualLayout>
      </c:layout>
    </c:legend>
    <c:plotVisOnly val="1"/>
    <c:dispBlanksAs val="gap"/>
  </c:chart>
  <c:spPr>
    <a:noFill/>
    <a:ln>
      <a:noFill/>
    </a:ln>
  </c:spPr>
  <c:txPr>
    <a:bodyPr/>
    <a:lstStyle/>
    <a:p>
      <a:pPr>
        <a:defRPr sz="1300" b="0">
          <a:latin typeface="Times New Roman" pitchFamily="18" charset="0"/>
          <a:cs typeface="Times New Roman" pitchFamily="18" charset="0"/>
        </a:defRPr>
      </a:pPr>
      <a:endParaRPr lang="zh-TW"/>
    </a:p>
  </c:txPr>
  <c:externalData r:id="rId2"/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81EDC6-17D5-4585-AEF1-F020FF9AC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2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8-07-04T03:25:00Z</cp:lastPrinted>
  <dcterms:created xsi:type="dcterms:W3CDTF">2018-08-09T08:23:00Z</dcterms:created>
  <dcterms:modified xsi:type="dcterms:W3CDTF">2018-08-09T08:23:00Z</dcterms:modified>
</cp:coreProperties>
</file>